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5C510" w14:textId="4D77C3E2" w:rsidR="00DB75FD" w:rsidRPr="005D4C16" w:rsidRDefault="00DB75FD" w:rsidP="00DB75FD">
      <w:pPr>
        <w:pStyle w:val="1"/>
        <w:rPr>
          <w:lang w:val="en-US"/>
        </w:rPr>
      </w:pPr>
      <w:r w:rsidRPr="005D4C16">
        <w:rPr>
          <w:lang w:val="en-US"/>
        </w:rPr>
        <w:t>Supp</w:t>
      </w:r>
      <w:r w:rsidR="00E372A9" w:rsidRPr="005D4C16">
        <w:rPr>
          <w:lang w:val="en-US"/>
        </w:rPr>
        <w:t>orting information</w:t>
      </w:r>
    </w:p>
    <w:p w14:paraId="0C304718" w14:textId="50D42F3E" w:rsidR="0032485C" w:rsidRPr="005D4C16" w:rsidRDefault="0032485C" w:rsidP="004B1E80">
      <w:pPr>
        <w:pStyle w:val="2"/>
      </w:pPr>
      <w:r w:rsidRPr="005D4C16">
        <w:t>Supplementary methods</w:t>
      </w:r>
    </w:p>
    <w:p w14:paraId="77253CD5" w14:textId="1FA1A5B5" w:rsidR="00347CB9" w:rsidRPr="000B44E2" w:rsidRDefault="00347CB9" w:rsidP="00347CB9">
      <w:pPr>
        <w:pStyle w:val="3"/>
      </w:pPr>
      <w:r w:rsidRPr="000B44E2">
        <w:t>Insurance associations</w:t>
      </w:r>
      <w:r w:rsidR="006468C7" w:rsidRPr="000B44E2">
        <w:t xml:space="preserve"> in </w:t>
      </w:r>
      <w:r w:rsidR="001C2EDB" w:rsidRPr="000B44E2">
        <w:t xml:space="preserve">the </w:t>
      </w:r>
      <w:proofErr w:type="spellStart"/>
      <w:r w:rsidR="006468C7" w:rsidRPr="000B44E2">
        <w:t>DeSC</w:t>
      </w:r>
      <w:proofErr w:type="spellEnd"/>
      <w:r w:rsidR="006468C7" w:rsidRPr="000B44E2">
        <w:t xml:space="preserve"> database</w:t>
      </w:r>
    </w:p>
    <w:p w14:paraId="074F5B97" w14:textId="29B5DC0C" w:rsidR="00347CB9" w:rsidRPr="000B44E2" w:rsidRDefault="00347CB9" w:rsidP="00347CB9">
      <w:pPr>
        <w:pStyle w:val="a0"/>
        <w:ind w:left="0"/>
      </w:pPr>
      <w:proofErr w:type="spellStart"/>
      <w:r w:rsidRPr="000B44E2">
        <w:t>Kempo</w:t>
      </w:r>
      <w:proofErr w:type="spellEnd"/>
      <w:r w:rsidRPr="000B44E2">
        <w:t xml:space="preserve"> (employer-based health insurance association) can be divided in three schemes. The first of these is managed by Health Insurance Societies, aimed mainly employees of large companies, provided by &gt;1,300 insurers, and eligible for public subsidies in individuals with financial difficulties. The second scheme is managed by Mutual Aid Associations</w:t>
      </w:r>
      <w:r w:rsidR="006468C7" w:rsidRPr="000B44E2">
        <w:t xml:space="preserve"> and</w:t>
      </w:r>
      <w:r w:rsidRPr="000B44E2">
        <w:t xml:space="preserve"> aimed at government </w:t>
      </w:r>
      <w:proofErr w:type="gramStart"/>
      <w:r w:rsidRPr="000B44E2">
        <w:t>workers, but</w:t>
      </w:r>
      <w:proofErr w:type="gramEnd"/>
      <w:r w:rsidRPr="000B44E2">
        <w:t xml:space="preserve"> is ineligible for public subsidies. The third scheme is administered by the Japan Health Insurance Association and aimed at employees of small- to medium-sized companies.</w:t>
      </w:r>
    </w:p>
    <w:p w14:paraId="3468CB77" w14:textId="6B54B759" w:rsidR="00347CB9" w:rsidRPr="000B44E2" w:rsidRDefault="00347CB9" w:rsidP="00347CB9">
      <w:pPr>
        <w:pStyle w:val="a0"/>
        <w:ind w:left="0"/>
      </w:pPr>
      <w:proofErr w:type="spellStart"/>
      <w:r w:rsidRPr="000B44E2">
        <w:t>Kokuho</w:t>
      </w:r>
      <w:proofErr w:type="spellEnd"/>
      <w:r w:rsidRPr="000B44E2">
        <w:t xml:space="preserve"> (residence-based National Health Insurance [NHI] association) provides health insurance for self-employed or unemployed individuals, and retirees aged &lt;75 years. The NHI </w:t>
      </w:r>
      <w:proofErr w:type="gramStart"/>
      <w:r w:rsidRPr="000B44E2">
        <w:t>insures</w:t>
      </w:r>
      <w:proofErr w:type="gramEnd"/>
      <w:r w:rsidRPr="000B44E2">
        <w:t xml:space="preserve"> individuals who are not otherwise enrolled in insurance schemes.</w:t>
      </w:r>
    </w:p>
    <w:p w14:paraId="27645E1B" w14:textId="4710E4DE" w:rsidR="0040377B" w:rsidRPr="000B44E2" w:rsidRDefault="00347CB9" w:rsidP="00347CB9">
      <w:pPr>
        <w:pStyle w:val="a0"/>
        <w:ind w:left="0"/>
      </w:pPr>
      <w:r w:rsidRPr="000B44E2">
        <w:t xml:space="preserve">Koki </w:t>
      </w:r>
      <w:proofErr w:type="spellStart"/>
      <w:r w:rsidRPr="000B44E2">
        <w:t>Koreisha</w:t>
      </w:r>
      <w:proofErr w:type="spellEnd"/>
      <w:r w:rsidRPr="000B44E2">
        <w:t xml:space="preserve"> </w:t>
      </w:r>
      <w:proofErr w:type="spellStart"/>
      <w:r w:rsidRPr="000B44E2">
        <w:t>Iryo</w:t>
      </w:r>
      <w:proofErr w:type="spellEnd"/>
      <w:r w:rsidRPr="000B44E2">
        <w:t xml:space="preserve"> </w:t>
      </w:r>
      <w:proofErr w:type="spellStart"/>
      <w:r w:rsidRPr="000B44E2">
        <w:t>Seido</w:t>
      </w:r>
      <w:proofErr w:type="spellEnd"/>
      <w:r w:rsidRPr="000B44E2">
        <w:t xml:space="preserve"> (the Advanced Elderly Medical Service System) insures all people aged ≥75 years, and all enrollees become insured individuals, with no distinction between supporters and dependents.</w:t>
      </w:r>
    </w:p>
    <w:p w14:paraId="44382EE5" w14:textId="3156D8F3" w:rsidR="00C32371" w:rsidRPr="000B44E2" w:rsidRDefault="00C32371" w:rsidP="00C32371">
      <w:pPr>
        <w:pStyle w:val="3"/>
      </w:pPr>
      <w:r w:rsidRPr="000B44E2">
        <w:t>Definition of influenza potential complications</w:t>
      </w:r>
    </w:p>
    <w:p w14:paraId="31BED711" w14:textId="4C7C4520" w:rsidR="00ED32E7" w:rsidRPr="000B44E2" w:rsidRDefault="00CD471E" w:rsidP="00CD471E">
      <w:pPr>
        <w:pStyle w:val="a0"/>
        <w:ind w:left="0"/>
      </w:pPr>
      <w:r w:rsidRPr="000B44E2">
        <w:t xml:space="preserve">Influenza </w:t>
      </w:r>
      <w:r w:rsidR="00C32371" w:rsidRPr="000B44E2">
        <w:t xml:space="preserve">potential complications were the same as those defined in a previous randomized controlled study </w:t>
      </w:r>
      <w:r w:rsidR="00D06AF4" w:rsidRPr="000B44E2">
        <w:t>that assessed the relative vaccine efficacy of</w:t>
      </w:r>
      <w:r w:rsidR="00C32371" w:rsidRPr="000B44E2">
        <w:t xml:space="preserve"> </w:t>
      </w:r>
      <w:r w:rsidR="00C32371" w:rsidRPr="000B44E2">
        <w:rPr>
          <w:rFonts w:cs="Calibri"/>
        </w:rPr>
        <w:t>high-dose inactivated influenza vaccine</w:t>
      </w:r>
      <w:r w:rsidR="00D06AF4" w:rsidRPr="000B44E2">
        <w:rPr>
          <w:rFonts w:cs="Calibri"/>
        </w:rPr>
        <w:t xml:space="preserve"> versus standard dose</w:t>
      </w:r>
      <w:r w:rsidR="00B83790" w:rsidRPr="000B44E2">
        <w:t>.</w:t>
      </w:r>
      <w:r w:rsidR="00B83790" w:rsidRPr="005D4C16">
        <w:fldChar w:fldCharType="begin">
          <w:fldData xml:space="preserve">PEVuZE5vdGU+PENpdGU+PEF1dGhvcj5EaWF6R3JhbmFkb3M8L0F1dGhvcj48WWVhcj4yMDE1PC9Z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=
</w:fldData>
        </w:fldChar>
      </w:r>
      <w:r w:rsidR="0021046D" w:rsidRPr="000B44E2">
        <w:instrText xml:space="preserve"> ADDIN EN.CITE </w:instrText>
      </w:r>
      <w:r w:rsidR="0021046D" w:rsidRPr="000B44E2">
        <w:fldChar w:fldCharType="begin">
          <w:fldData xml:space="preserve">PEVuZE5vdGU+PENpdGU+PEF1dGhvcj5EaWF6R3JhbmFkb3M8L0F1dGhvcj48WWVhcj4yMDE1PC9Z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=
</w:fldData>
        </w:fldChar>
      </w:r>
      <w:r w:rsidR="0021046D" w:rsidRPr="000B44E2">
        <w:instrText xml:space="preserve"> ADDIN EN.CITE.DATA </w:instrText>
      </w:r>
      <w:r w:rsidR="0021046D" w:rsidRPr="000B44E2">
        <w:fldChar w:fldCharType="end"/>
      </w:r>
      <w:r w:rsidR="00B83790" w:rsidRPr="005D4C16">
        <w:fldChar w:fldCharType="separate"/>
      </w:r>
      <w:r w:rsidR="0021046D" w:rsidRPr="005D4C16">
        <w:rPr>
          <w:noProof/>
          <w:vertAlign w:val="superscript"/>
        </w:rPr>
        <w:t>1</w:t>
      </w:r>
      <w:r w:rsidR="00B83790" w:rsidRPr="005D4C16">
        <w:fldChar w:fldCharType="end"/>
      </w:r>
      <w:r w:rsidR="00C32371" w:rsidRPr="005D4C16">
        <w:t xml:space="preserve"> Among all serious adverse events (SAEs) observed in this previous study, cardiorespiratory SAEs considered as potentially related to influenza were identified by two blinded ph</w:t>
      </w:r>
      <w:r w:rsidR="00C32371" w:rsidRPr="000B44E2">
        <w:t xml:space="preserve">ysicians. The original Medical Dictionary for Regulatory Activities </w:t>
      </w:r>
      <w:r w:rsidR="00C32371" w:rsidRPr="000B44E2">
        <w:lastRenderedPageBreak/>
        <w:t xml:space="preserve">(MedDRA) </w:t>
      </w:r>
      <w:r w:rsidR="00D06AF4" w:rsidRPr="000B44E2">
        <w:t xml:space="preserve">preferred </w:t>
      </w:r>
      <w:r w:rsidR="00C32371" w:rsidRPr="000B44E2">
        <w:t>terms for these cardiorespiratory SAEs were converted to International Classification of Disease – 10</w:t>
      </w:r>
      <w:r w:rsidR="00C32371" w:rsidRPr="000B44E2">
        <w:rPr>
          <w:vertAlign w:val="superscript"/>
        </w:rPr>
        <w:t>th</w:t>
      </w:r>
      <w:r w:rsidR="00C32371" w:rsidRPr="000B44E2">
        <w:t xml:space="preserve"> revision (ICD) diagnostic codes</w:t>
      </w:r>
      <w:r w:rsidR="00D06AF4" w:rsidRPr="000B44E2">
        <w:t>, which were used to identify individuals with influenza or its potential complications in this study</w:t>
      </w:r>
      <w:r w:rsidR="00C32371" w:rsidRPr="000B44E2">
        <w:t xml:space="preserve"> (Supplementary Table S2).</w:t>
      </w:r>
    </w:p>
    <w:p w14:paraId="6FE6976C" w14:textId="06A296E3" w:rsidR="0032485C" w:rsidRPr="000B44E2" w:rsidRDefault="00C32371" w:rsidP="0032485C">
      <w:pPr>
        <w:pStyle w:val="3"/>
      </w:pPr>
      <w:r w:rsidRPr="000B44E2">
        <w:t>Calculation of endpoints</w:t>
      </w:r>
    </w:p>
    <w:p w14:paraId="237183B6" w14:textId="691554B2" w:rsidR="00C24556" w:rsidRPr="000B44E2" w:rsidRDefault="0032485C" w:rsidP="5550E6EC">
      <w:pPr>
        <w:rPr>
          <w:sz w:val="20"/>
        </w:rPr>
      </w:pPr>
      <w:r w:rsidRPr="000B44E2">
        <w:t xml:space="preserve">For the primary endpoints (1) to (3), the </w:t>
      </w:r>
      <w:r w:rsidR="00496857" w:rsidRPr="000B44E2">
        <w:t xml:space="preserve">average </w:t>
      </w:r>
      <w:r w:rsidRPr="000B44E2">
        <w:t>incidence</w:t>
      </w:r>
      <w:r w:rsidR="00750971" w:rsidRPr="000B44E2">
        <w:t xml:space="preserve"> </w:t>
      </w:r>
      <w:r w:rsidR="00750971" w:rsidRPr="000B44E2">
        <w:rPr>
          <w:lang w:eastAsia="ja-JP"/>
        </w:rPr>
        <w:t>proportion</w:t>
      </w:r>
      <w:r w:rsidRPr="000B44E2">
        <w:t xml:space="preserve"> </w:t>
      </w:r>
      <w:r w:rsidR="00F862B7" w:rsidRPr="000B44E2">
        <w:t xml:space="preserve">per 100,000 </w:t>
      </w:r>
      <w:r w:rsidR="008630A7" w:rsidRPr="000B44E2">
        <w:t>individuals</w:t>
      </w:r>
      <w:r w:rsidR="00F862B7" w:rsidRPr="000B44E2">
        <w:t xml:space="preserve"> </w:t>
      </w:r>
      <w:r w:rsidR="00496857" w:rsidRPr="000B44E2">
        <w:t xml:space="preserve">per season (across all four seasons) </w:t>
      </w:r>
      <w:r w:rsidRPr="000B44E2">
        <w:t>was calculated using the following equation:</w:t>
      </w:r>
    </w:p>
    <w:p w14:paraId="618842E1" w14:textId="468CA138" w:rsidR="0032485C" w:rsidRPr="005D4C16" w:rsidRDefault="002E240D" w:rsidP="7D03F4C9">
      <w:pPr>
        <w:jc w:val="center"/>
        <w:rPr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 xml:space="preserve">Incidence </m:t>
          </m:r>
          <m:r>
            <w:rPr>
              <w:rFonts w:ascii="Cambria Math" w:hAnsi="Cambria Math"/>
              <w:sz w:val="20"/>
              <w:szCs w:val="20"/>
              <w:lang w:eastAsia="ja-JP"/>
            </w:rPr>
            <m:t xml:space="preserve"> proportion</m:t>
          </m:r>
          <m:r>
            <w:rPr>
              <w:rFonts w:ascii="Cambria Math"/>
              <w:sz w:val="20"/>
              <w:szCs w:val="20"/>
              <w:lang w:eastAsia="ja-JP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per 100,000 individuals per season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no. of individuals with event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total no. of individuals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×100,000</m:t>
          </m:r>
          <m:r>
            <w:rPr>
              <w:rFonts w:ascii="Cambria Math" w:hAnsi="Cambria Math"/>
              <w:sz w:val="20"/>
              <w:szCs w:val="20"/>
            </w:rPr>
            <m:t xml:space="preserve"> </m:t>
          </m:r>
        </m:oMath>
      </m:oMathPara>
    </w:p>
    <w:p w14:paraId="581D9478" w14:textId="52CF941D" w:rsidR="0021046D" w:rsidRPr="000B44E2" w:rsidRDefault="0032485C" w:rsidP="00FD7CBD">
      <w:pPr>
        <w:tabs>
          <w:tab w:val="left" w:pos="2622"/>
        </w:tabs>
      </w:pPr>
      <w:r w:rsidRPr="005D4C16">
        <w:t xml:space="preserve">For primary endpoint (4), the probability of </w:t>
      </w:r>
      <w:r w:rsidR="00526E21" w:rsidRPr="005D4C16">
        <w:t>3</w:t>
      </w:r>
      <w:r w:rsidRPr="000B44E2">
        <w:t xml:space="preserve">0-day inpatient mortality </w:t>
      </w:r>
      <w:r w:rsidR="00521C04" w:rsidRPr="000B44E2">
        <w:t>following</w:t>
      </w:r>
      <w:r w:rsidR="00496857" w:rsidRPr="000B44E2">
        <w:t xml:space="preserve"> hospitalization for influenza</w:t>
      </w:r>
      <w:r w:rsidR="00DE2D63" w:rsidRPr="000B44E2">
        <w:t xml:space="preserve"> or </w:t>
      </w:r>
      <w:r w:rsidR="00521C04" w:rsidRPr="000B44E2">
        <w:t xml:space="preserve">its potential </w:t>
      </w:r>
      <w:r w:rsidR="00DE2D63" w:rsidRPr="000B44E2">
        <w:t>complications</w:t>
      </w:r>
      <w:r w:rsidR="00BC734C" w:rsidRPr="000B44E2">
        <w:t xml:space="preserve"> (i.e., influenza, influenza broadly defined, respiratory disease, or respiratory or cardiovascular disease</w:t>
      </w:r>
      <w:r w:rsidR="00496857" w:rsidRPr="000B44E2">
        <w:t xml:space="preserve">) </w:t>
      </w:r>
      <w:r w:rsidRPr="000B44E2">
        <w:t>was calculated as a percentage using the following equation:</w:t>
      </w:r>
    </w:p>
    <w:p w14:paraId="77D5C392" w14:textId="31A0748B" w:rsidR="002849DC" w:rsidRPr="005D4C16" w:rsidRDefault="002849DC" w:rsidP="00496857">
      <m:oMathPara>
        <m:oMath>
          <m:r>
            <w:rPr>
              <w:rFonts w:ascii="Cambria Math" w:hAnsi="Cambria Math"/>
              <w:sz w:val="20"/>
              <w:szCs w:val="22"/>
            </w:rPr>
            <m:t>Probability of 30‐day inpatient mortality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2"/>
                    </w:rPr>
                    <m:t xml:space="preserve">no. of inpatient deaths within 30 days of hospitalization 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2"/>
                    </w:rPr>
                    <m:t>total no. of individuals hospitalize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2"/>
            </w:rPr>
            <m:t>×100%</m:t>
          </m:r>
        </m:oMath>
      </m:oMathPara>
    </w:p>
    <w:p w14:paraId="6A2A91C0" w14:textId="73A3D4E2" w:rsidR="002849DC" w:rsidRPr="000B44E2" w:rsidRDefault="002849DC" w:rsidP="002849DC">
      <w:r w:rsidRPr="000B44E2">
        <w:t xml:space="preserve">For the secondary endpoints, the overall probability of mortality among all individuals with influenza within </w:t>
      </w:r>
      <w:r w:rsidR="00526E21" w:rsidRPr="000B44E2">
        <w:t>3</w:t>
      </w:r>
      <w:r w:rsidRPr="000B44E2">
        <w:t>0 days of symptom onset was calculated as a percentage using the following equation:</w:t>
      </w:r>
    </w:p>
    <w:p w14:paraId="7E265487" w14:textId="56FB7CDD" w:rsidR="002849DC" w:rsidRPr="005D4C16" w:rsidRDefault="002849DC" w:rsidP="002849DC">
      <w:pPr>
        <w:jc w:val="center"/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2"/>
            </w:rPr>
            <m:t>Probability of 30‐day influenza‐related mortality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2"/>
                    </w:rPr>
                    <m:t>no. of deaths within 30 days of influenza onset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2"/>
                    </w:rPr>
                    <m:t>no. of individuals with influenza and mortality data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2"/>
            </w:rPr>
            <m:t>×100%</m:t>
          </m:r>
        </m:oMath>
      </m:oMathPara>
    </w:p>
    <w:p w14:paraId="4BE58B30" w14:textId="72F659F9" w:rsidR="0032485C" w:rsidRPr="000B44E2" w:rsidRDefault="0032485C" w:rsidP="00FC7C51">
      <w:r w:rsidRPr="000B44E2">
        <w:br w:type="page"/>
      </w:r>
    </w:p>
    <w:p w14:paraId="44E2D66B" w14:textId="77777777" w:rsidR="00AD5CAF" w:rsidRPr="000B44E2" w:rsidRDefault="00AD5CAF" w:rsidP="004B1E80">
      <w:pPr>
        <w:pStyle w:val="2"/>
        <w:rPr>
          <w:vanish/>
          <w:specVanish/>
        </w:rPr>
      </w:pPr>
      <w:r w:rsidRPr="000B44E2">
        <w:lastRenderedPageBreak/>
        <w:t>Supplementary Table S1.</w:t>
      </w:r>
    </w:p>
    <w:p w14:paraId="4D489000" w14:textId="2AB47632" w:rsidR="00AD5CAF" w:rsidRPr="000B44E2" w:rsidRDefault="00AD5CAF" w:rsidP="00AD5CAF">
      <w:pPr>
        <w:pStyle w:val="a0"/>
        <w:ind w:left="0"/>
      </w:pPr>
      <w:r w:rsidRPr="000B44E2">
        <w:t xml:space="preserve"> Estimated number of insured individuals aged ≥60 years in the </w:t>
      </w:r>
      <w:proofErr w:type="spellStart"/>
      <w:r w:rsidRPr="000B44E2">
        <w:t>DeSC</w:t>
      </w:r>
      <w:proofErr w:type="spellEnd"/>
      <w:r w:rsidRPr="000B44E2">
        <w:t xml:space="preserve"> dataset versus the total Japanese population overall and by influenza season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19"/>
        <w:gridCol w:w="1219"/>
        <w:gridCol w:w="1219"/>
        <w:gridCol w:w="1219"/>
        <w:gridCol w:w="1219"/>
      </w:tblGrid>
      <w:tr w:rsidR="0037559B" w:rsidRPr="000B44E2" w14:paraId="7A8711D8" w14:textId="77777777" w:rsidTr="001C2EDB">
        <w:trPr>
          <w:trHeight w:val="360"/>
        </w:trPr>
        <w:tc>
          <w:tcPr>
            <w:tcW w:w="2410" w:type="dxa"/>
            <w:vMerge w:val="restart"/>
            <w:tcMar>
              <w:left w:w="99" w:type="dxa"/>
              <w:right w:w="99" w:type="dxa"/>
            </w:tcMar>
            <w:vAlign w:val="center"/>
          </w:tcPr>
          <w:p w14:paraId="4291E85B" w14:textId="77777777" w:rsidR="0037559B" w:rsidRPr="000B44E2" w:rsidRDefault="0037559B" w:rsidP="0037559B">
            <w:pPr>
              <w:spacing w:before="0" w:beforeAutospacing="0" w:after="0" w:afterAutospacing="0" w:line="276" w:lineRule="auto"/>
              <w:rPr>
                <w:rFonts w:eastAsia="Yu Gothic" w:cs="Calibri"/>
                <w:sz w:val="20"/>
                <w:szCs w:val="20"/>
              </w:rPr>
            </w:pPr>
          </w:p>
        </w:tc>
        <w:tc>
          <w:tcPr>
            <w:tcW w:w="1219" w:type="dxa"/>
            <w:vMerge w:val="restart"/>
            <w:vAlign w:val="center"/>
          </w:tcPr>
          <w:p w14:paraId="728BBAA1" w14:textId="15072E49" w:rsidR="0037559B" w:rsidRPr="000B44E2" w:rsidRDefault="0037559B" w:rsidP="0037559B">
            <w:pPr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Overall</w:t>
            </w:r>
            <w:r w:rsidRPr="000B44E2">
              <w:rPr>
                <w:b/>
                <w:bCs/>
                <w:sz w:val="20"/>
                <w:szCs w:val="22"/>
              </w:rPr>
              <w:br/>
              <w:t>2015–2019</w:t>
            </w:r>
          </w:p>
        </w:tc>
        <w:tc>
          <w:tcPr>
            <w:tcW w:w="4876" w:type="dxa"/>
            <w:gridSpan w:val="4"/>
            <w:tcMar>
              <w:left w:w="99" w:type="dxa"/>
              <w:right w:w="99" w:type="dxa"/>
            </w:tcMar>
            <w:vAlign w:val="center"/>
          </w:tcPr>
          <w:p w14:paraId="629EA0AE" w14:textId="00F912F8" w:rsidR="0037559B" w:rsidRPr="000B44E2" w:rsidRDefault="0037559B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Influenza season</w:t>
            </w:r>
          </w:p>
        </w:tc>
      </w:tr>
      <w:tr w:rsidR="0037559B" w:rsidRPr="000B44E2" w14:paraId="46179339" w14:textId="77777777" w:rsidTr="001C2EDB">
        <w:trPr>
          <w:trHeight w:val="360"/>
        </w:trPr>
        <w:tc>
          <w:tcPr>
            <w:tcW w:w="2410" w:type="dxa"/>
            <w:vMerge/>
            <w:tcBorders>
              <w:bottom w:val="single" w:sz="4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3C934A0" w14:textId="6827279D" w:rsidR="0037559B" w:rsidRPr="000B44E2" w:rsidRDefault="0037559B" w:rsidP="0037559B">
            <w:pPr>
              <w:spacing w:before="0" w:beforeAutospacing="0" w:after="0" w:afterAutospacing="0" w:line="276" w:lineRule="auto"/>
              <w:rPr>
                <w:rFonts w:eastAsia="Yu Gothic" w:cs="Calibri"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</w:tcPr>
          <w:p w14:paraId="7642DFDA" w14:textId="7206A639" w:rsidR="0037559B" w:rsidRPr="000B44E2" w:rsidRDefault="0037559B" w:rsidP="0037559B">
            <w:pPr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8F4DC28" w14:textId="780516A6" w:rsidR="0037559B" w:rsidRPr="000B44E2" w:rsidRDefault="0037559B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2015/201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4AEB217" w14:textId="66D220AC" w:rsidR="0037559B" w:rsidRPr="000B44E2" w:rsidRDefault="0037559B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b/>
                <w:bCs/>
                <w:sz w:val="20"/>
                <w:szCs w:val="20"/>
              </w:rPr>
            </w:pPr>
            <w:r w:rsidRPr="000B44E2">
              <w:rPr>
                <w:rFonts w:eastAsia="Yu Gothic" w:cs="Calibri"/>
                <w:b/>
                <w:bCs/>
                <w:sz w:val="20"/>
                <w:szCs w:val="20"/>
              </w:rPr>
              <w:t>2016/201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2CF2E1BE" w14:textId="0A1F9BD4" w:rsidR="0037559B" w:rsidRPr="000B44E2" w:rsidRDefault="0037559B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2017/201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CCAF123" w14:textId="5C895072" w:rsidR="0037559B" w:rsidRPr="000B44E2" w:rsidRDefault="0037559B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b/>
                <w:bCs/>
                <w:sz w:val="20"/>
                <w:szCs w:val="20"/>
              </w:rPr>
            </w:pPr>
            <w:r w:rsidRPr="000B44E2">
              <w:rPr>
                <w:rFonts w:eastAsia="Yu Gothic" w:cs="Calibri"/>
                <w:b/>
                <w:bCs/>
                <w:sz w:val="20"/>
                <w:szCs w:val="20"/>
              </w:rPr>
              <w:t>2018/2019</w:t>
            </w:r>
          </w:p>
        </w:tc>
      </w:tr>
      <w:tr w:rsidR="0037559B" w:rsidRPr="000B44E2" w14:paraId="78303A8E" w14:textId="77777777" w:rsidTr="0037559B">
        <w:trPr>
          <w:trHeight w:val="36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99" w:type="dxa"/>
              <w:right w:w="99" w:type="dxa"/>
            </w:tcMar>
            <w:vAlign w:val="center"/>
          </w:tcPr>
          <w:p w14:paraId="1177BFC9" w14:textId="6239B7A2" w:rsidR="00AD5CAF" w:rsidRPr="000B44E2" w:rsidRDefault="00AD5CAF" w:rsidP="0037559B">
            <w:pPr>
              <w:spacing w:before="0" w:beforeAutospacing="0" w:after="0" w:afterAutospacing="0" w:line="276" w:lineRule="auto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 xml:space="preserve">Insured individuals aged ≥60 years 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 xml:space="preserve">enrolled </w:t>
            </w:r>
            <w:r w:rsidRPr="000B44E2">
              <w:rPr>
                <w:rFonts w:eastAsia="Yu Gothic" w:cs="Calibri"/>
                <w:sz w:val="20"/>
                <w:szCs w:val="20"/>
              </w:rPr>
              <w:t xml:space="preserve">in the </w:t>
            </w:r>
            <w:proofErr w:type="spellStart"/>
            <w:r w:rsidRPr="000B44E2">
              <w:rPr>
                <w:rFonts w:eastAsia="Yu Gothic" w:cs="Calibri"/>
                <w:sz w:val="20"/>
                <w:szCs w:val="20"/>
              </w:rPr>
              <w:t>DeSC</w:t>
            </w:r>
            <w:proofErr w:type="spellEnd"/>
            <w:r w:rsidRPr="000B44E2">
              <w:rPr>
                <w:rFonts w:eastAsia="Yu Gothic" w:cs="Calibri"/>
                <w:sz w:val="20"/>
                <w:szCs w:val="20"/>
              </w:rPr>
              <w:t xml:space="preserve"> </w:t>
            </w:r>
            <w:proofErr w:type="gramStart"/>
            <w:r w:rsidRPr="000B44E2">
              <w:rPr>
                <w:rFonts w:eastAsia="Yu Gothic" w:cs="Calibri"/>
                <w:sz w:val="20"/>
                <w:szCs w:val="20"/>
              </w:rPr>
              <w:t>database,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†</w:t>
            </w:r>
            <w:proofErr w:type="gramEnd"/>
            <w:r w:rsidRPr="000B44E2">
              <w:rPr>
                <w:rFonts w:eastAsia="Yu Gothic" w:cs="Calibri"/>
                <w:sz w:val="20"/>
                <w:szCs w:val="20"/>
              </w:rPr>
              <w:t xml:space="preserve"> 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n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5C8F8CEC" w14:textId="0A8A21CD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9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725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834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tcMar>
              <w:left w:w="99" w:type="dxa"/>
              <w:right w:w="99" w:type="dxa"/>
            </w:tcMar>
            <w:vAlign w:val="center"/>
          </w:tcPr>
          <w:p w14:paraId="3A053FD6" w14:textId="0EC2BB22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941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912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tcMar>
              <w:left w:w="99" w:type="dxa"/>
              <w:right w:w="99" w:type="dxa"/>
            </w:tcMar>
            <w:vAlign w:val="center"/>
          </w:tcPr>
          <w:p w14:paraId="766EC8F5" w14:textId="342CF8D7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2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153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040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tcMar>
              <w:left w:w="99" w:type="dxa"/>
              <w:right w:w="99" w:type="dxa"/>
            </w:tcMar>
            <w:vAlign w:val="center"/>
          </w:tcPr>
          <w:p w14:paraId="13206581" w14:textId="644ACE0D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2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469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513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tcMar>
              <w:left w:w="99" w:type="dxa"/>
              <w:right w:w="99" w:type="dxa"/>
            </w:tcMar>
            <w:vAlign w:val="center"/>
          </w:tcPr>
          <w:p w14:paraId="5CE2BB23" w14:textId="73D02B3A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4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161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369</w:t>
            </w:r>
          </w:p>
        </w:tc>
      </w:tr>
      <w:tr w:rsidR="0037559B" w:rsidRPr="000B44E2" w14:paraId="6E9E9E78" w14:textId="77777777" w:rsidTr="0037559B">
        <w:trPr>
          <w:trHeight w:val="360"/>
        </w:trPr>
        <w:tc>
          <w:tcPr>
            <w:tcW w:w="2410" w:type="dxa"/>
            <w:tcBorders>
              <w:top w:val="nil"/>
            </w:tcBorders>
            <w:tcMar>
              <w:left w:w="99" w:type="dxa"/>
              <w:right w:w="99" w:type="dxa"/>
            </w:tcMar>
            <w:vAlign w:val="center"/>
          </w:tcPr>
          <w:p w14:paraId="6D43572A" w14:textId="4ACE348F" w:rsidR="00AD5CAF" w:rsidRPr="000B44E2" w:rsidRDefault="00AD5CAF" w:rsidP="0037559B">
            <w:pPr>
              <w:spacing w:before="0" w:beforeAutospacing="0" w:after="0" w:afterAutospacing="0" w:line="276" w:lineRule="auto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 xml:space="preserve">Individuals aged ≥60 years in 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 xml:space="preserve">the </w:t>
            </w:r>
            <w:r w:rsidRPr="000B44E2">
              <w:rPr>
                <w:rFonts w:eastAsia="Yu Gothic" w:cs="Calibri"/>
                <w:sz w:val="20"/>
                <w:szCs w:val="20"/>
              </w:rPr>
              <w:t>Japanese population (×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 </w:t>
            </w:r>
            <w:r w:rsidRPr="000B44E2">
              <w:rPr>
                <w:rFonts w:eastAsia="Yu Gothic" w:cs="Calibri"/>
                <w:sz w:val="20"/>
                <w:szCs w:val="20"/>
              </w:rPr>
              <w:t>1</w:t>
            </w:r>
            <w:r w:rsidR="00E554F0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000</w:t>
            </w:r>
            <w:proofErr w:type="gramStart"/>
            <w:r w:rsidRPr="000B44E2">
              <w:rPr>
                <w:rFonts w:eastAsia="Yu Gothic" w:cs="Calibri"/>
                <w:sz w:val="20"/>
                <w:szCs w:val="20"/>
              </w:rPr>
              <w:t>)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‡</w:t>
            </w:r>
            <w:proofErr w:type="gramEnd"/>
            <w:r w:rsidR="0037559B" w:rsidRPr="000B44E2">
              <w:rPr>
                <w:rFonts w:eastAsia="Yu Gothic" w:cs="Calibri"/>
                <w:sz w:val="20"/>
                <w:szCs w:val="20"/>
              </w:rPr>
              <w:t xml:space="preserve"> N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3E970370" w14:textId="703F5A56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171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top w:val="nil"/>
            </w:tcBorders>
            <w:tcMar>
              <w:left w:w="99" w:type="dxa"/>
              <w:right w:w="99" w:type="dxa"/>
            </w:tcMar>
            <w:vAlign w:val="center"/>
          </w:tcPr>
          <w:p w14:paraId="4B73DC1F" w14:textId="5F91D307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42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421</w:t>
            </w:r>
          </w:p>
        </w:tc>
        <w:tc>
          <w:tcPr>
            <w:tcW w:w="1219" w:type="dxa"/>
            <w:tcBorders>
              <w:top w:val="nil"/>
            </w:tcBorders>
            <w:tcMar>
              <w:left w:w="99" w:type="dxa"/>
              <w:right w:w="99" w:type="dxa"/>
            </w:tcMar>
            <w:vAlign w:val="center"/>
          </w:tcPr>
          <w:p w14:paraId="36D06076" w14:textId="3C531AF6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42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753</w:t>
            </w:r>
          </w:p>
        </w:tc>
        <w:tc>
          <w:tcPr>
            <w:tcW w:w="1219" w:type="dxa"/>
            <w:tcBorders>
              <w:top w:val="nil"/>
            </w:tcBorders>
            <w:tcMar>
              <w:left w:w="99" w:type="dxa"/>
              <w:right w:w="99" w:type="dxa"/>
            </w:tcMar>
            <w:vAlign w:val="center"/>
          </w:tcPr>
          <w:p w14:paraId="7311687B" w14:textId="24CFC0C2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42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955</w:t>
            </w:r>
          </w:p>
        </w:tc>
        <w:tc>
          <w:tcPr>
            <w:tcW w:w="1219" w:type="dxa"/>
            <w:tcBorders>
              <w:top w:val="nil"/>
            </w:tcBorders>
            <w:tcMar>
              <w:left w:w="99" w:type="dxa"/>
              <w:right w:w="99" w:type="dxa"/>
            </w:tcMar>
            <w:vAlign w:val="center"/>
          </w:tcPr>
          <w:p w14:paraId="7DE219CF" w14:textId="14174197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43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,</w:t>
            </w:r>
            <w:r w:rsidRPr="000B44E2">
              <w:rPr>
                <w:rFonts w:eastAsia="Yu Gothic" w:cs="Calibri"/>
                <w:sz w:val="20"/>
                <w:szCs w:val="20"/>
              </w:rPr>
              <w:t>168</w:t>
            </w:r>
          </w:p>
        </w:tc>
      </w:tr>
      <w:tr w:rsidR="0037559B" w:rsidRPr="000B44E2" w14:paraId="22421998" w14:textId="77777777" w:rsidTr="0037559B">
        <w:trPr>
          <w:trHeight w:val="360"/>
        </w:trPr>
        <w:tc>
          <w:tcPr>
            <w:tcW w:w="2410" w:type="dxa"/>
            <w:tcMar>
              <w:left w:w="99" w:type="dxa"/>
              <w:right w:w="99" w:type="dxa"/>
            </w:tcMar>
            <w:vAlign w:val="center"/>
          </w:tcPr>
          <w:p w14:paraId="5632611F" w14:textId="0B5198B8" w:rsidR="00AD5CAF" w:rsidRPr="000B44E2" w:rsidRDefault="0037559B" w:rsidP="0037559B">
            <w:pPr>
              <w:spacing w:before="0" w:beforeAutospacing="0" w:after="0" w:afterAutospacing="0" w:line="276" w:lineRule="auto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P</w:t>
            </w:r>
            <w:r w:rsidR="00AD5CAF" w:rsidRPr="000B44E2">
              <w:rPr>
                <w:rFonts w:eastAsia="Yu Gothic" w:cs="Calibri"/>
                <w:sz w:val="20"/>
                <w:szCs w:val="20"/>
              </w:rPr>
              <w:t xml:space="preserve">roportion of </w:t>
            </w:r>
            <w:r w:rsidRPr="000B44E2">
              <w:rPr>
                <w:rFonts w:eastAsia="Yu Gothic" w:cs="Calibri"/>
                <w:sz w:val="20"/>
                <w:szCs w:val="20"/>
              </w:rPr>
              <w:t xml:space="preserve">individuals in Japanese </w:t>
            </w:r>
            <w:r w:rsidR="00AD5CAF" w:rsidRPr="000B44E2">
              <w:rPr>
                <w:rFonts w:eastAsia="Yu Gothic" w:cs="Calibri"/>
                <w:sz w:val="20"/>
                <w:szCs w:val="20"/>
              </w:rPr>
              <w:t>population</w:t>
            </w:r>
            <w:r w:rsidRPr="000B44E2">
              <w:rPr>
                <w:rFonts w:eastAsia="Yu Gothic" w:cs="Calibri"/>
                <w:sz w:val="20"/>
                <w:szCs w:val="20"/>
              </w:rPr>
              <w:t xml:space="preserve"> </w:t>
            </w:r>
            <w:r w:rsidR="00106D4C" w:rsidRPr="000B44E2">
              <w:rPr>
                <w:rFonts w:eastAsia="Yu Gothic" w:cs="Calibri"/>
                <w:sz w:val="20"/>
                <w:szCs w:val="20"/>
              </w:rPr>
              <w:t xml:space="preserve">enrolled </w:t>
            </w:r>
            <w:r w:rsidRPr="000B44E2">
              <w:rPr>
                <w:rFonts w:eastAsia="Yu Gothic" w:cs="Calibri"/>
                <w:sz w:val="20"/>
                <w:szCs w:val="20"/>
              </w:rPr>
              <w:t xml:space="preserve">in </w:t>
            </w:r>
            <w:r w:rsidR="00106D4C" w:rsidRPr="000B44E2">
              <w:rPr>
                <w:rFonts w:eastAsia="Yu Gothic" w:cs="Calibri"/>
                <w:sz w:val="20"/>
                <w:szCs w:val="20"/>
              </w:rPr>
              <w:t xml:space="preserve">the </w:t>
            </w:r>
            <w:proofErr w:type="spellStart"/>
            <w:r w:rsidRPr="000B44E2">
              <w:rPr>
                <w:rFonts w:eastAsia="Yu Gothic" w:cs="Calibri"/>
                <w:sz w:val="20"/>
                <w:szCs w:val="20"/>
              </w:rPr>
              <w:t>DeSC</w:t>
            </w:r>
            <w:proofErr w:type="spellEnd"/>
            <w:r w:rsidRPr="000B44E2">
              <w:rPr>
                <w:rFonts w:eastAsia="Yu Gothic" w:cs="Calibri"/>
                <w:sz w:val="20"/>
                <w:szCs w:val="20"/>
              </w:rPr>
              <w:t xml:space="preserve"> dat</w:t>
            </w:r>
            <w:r w:rsidR="00106D4C" w:rsidRPr="000B44E2">
              <w:rPr>
                <w:rFonts w:eastAsia="Yu Gothic" w:cs="Calibri"/>
                <w:sz w:val="20"/>
                <w:szCs w:val="20"/>
              </w:rPr>
              <w:t>ab</w:t>
            </w:r>
            <w:r w:rsidRPr="000B44E2">
              <w:rPr>
                <w:rFonts w:eastAsia="Yu Gothic" w:cs="Calibri"/>
                <w:sz w:val="20"/>
                <w:szCs w:val="20"/>
              </w:rPr>
              <w:t>ase</w:t>
            </w:r>
            <w:r w:rsidR="00AD5CAF" w:rsidRPr="000B44E2">
              <w:rPr>
                <w:rFonts w:eastAsia="Yu Gothic" w:cs="Calibri"/>
                <w:sz w:val="20"/>
                <w:szCs w:val="20"/>
              </w:rPr>
              <w:t>, %</w:t>
            </w:r>
          </w:p>
        </w:tc>
        <w:tc>
          <w:tcPr>
            <w:tcW w:w="1219" w:type="dxa"/>
            <w:vAlign w:val="center"/>
          </w:tcPr>
          <w:p w14:paraId="38775033" w14:textId="175E1119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5.6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8</w:t>
            </w:r>
          </w:p>
        </w:tc>
        <w:tc>
          <w:tcPr>
            <w:tcW w:w="1219" w:type="dxa"/>
            <w:tcMar>
              <w:left w:w="99" w:type="dxa"/>
              <w:right w:w="99" w:type="dxa"/>
            </w:tcMar>
            <w:vAlign w:val="center"/>
          </w:tcPr>
          <w:p w14:paraId="65C4C218" w14:textId="49E8DDF6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2.22</w:t>
            </w:r>
          </w:p>
        </w:tc>
        <w:tc>
          <w:tcPr>
            <w:tcW w:w="1219" w:type="dxa"/>
            <w:tcMar>
              <w:left w:w="99" w:type="dxa"/>
              <w:right w:w="99" w:type="dxa"/>
            </w:tcMar>
            <w:vAlign w:val="center"/>
          </w:tcPr>
          <w:p w14:paraId="4856F8C5" w14:textId="1C8AA1FD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5.0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4</w:t>
            </w:r>
          </w:p>
        </w:tc>
        <w:tc>
          <w:tcPr>
            <w:tcW w:w="1219" w:type="dxa"/>
            <w:tcMar>
              <w:left w:w="99" w:type="dxa"/>
              <w:right w:w="99" w:type="dxa"/>
            </w:tcMar>
            <w:vAlign w:val="center"/>
          </w:tcPr>
          <w:p w14:paraId="4B92868A" w14:textId="73D2879C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5.7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5</w:t>
            </w:r>
          </w:p>
        </w:tc>
        <w:tc>
          <w:tcPr>
            <w:tcW w:w="1219" w:type="dxa"/>
            <w:tcMar>
              <w:left w:w="99" w:type="dxa"/>
              <w:right w:w="99" w:type="dxa"/>
            </w:tcMar>
            <w:vAlign w:val="center"/>
          </w:tcPr>
          <w:p w14:paraId="4F404854" w14:textId="1C33E3B8" w:rsidR="00AD5CAF" w:rsidRPr="000B44E2" w:rsidRDefault="00AD5CAF" w:rsidP="0037559B">
            <w:pPr>
              <w:spacing w:before="0" w:beforeAutospacing="0" w:after="0" w:afterAutospacing="0" w:line="276" w:lineRule="auto"/>
              <w:jc w:val="center"/>
              <w:rPr>
                <w:rFonts w:eastAsia="Yu Gothic" w:cs="Calibri"/>
                <w:sz w:val="20"/>
                <w:szCs w:val="20"/>
              </w:rPr>
            </w:pPr>
            <w:r w:rsidRPr="000B44E2">
              <w:rPr>
                <w:rFonts w:eastAsia="Yu Gothic" w:cs="Calibri"/>
                <w:sz w:val="20"/>
                <w:szCs w:val="20"/>
              </w:rPr>
              <w:t>9.6</w:t>
            </w:r>
            <w:r w:rsidR="0037559B" w:rsidRPr="000B44E2">
              <w:rPr>
                <w:rFonts w:eastAsia="Yu Gothic" w:cs="Calibri"/>
                <w:sz w:val="20"/>
                <w:szCs w:val="20"/>
              </w:rPr>
              <w:t>4</w:t>
            </w:r>
          </w:p>
        </w:tc>
      </w:tr>
    </w:tbl>
    <w:p w14:paraId="0AFD3E15" w14:textId="63C329D7" w:rsidR="0037559B" w:rsidRPr="005D4C16" w:rsidRDefault="0037559B" w:rsidP="0037559B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A</w:t>
      </w:r>
      <w:r w:rsidRPr="000B44E2">
        <w:rPr>
          <w:rFonts w:hint="eastAsia"/>
          <w:sz w:val="20"/>
          <w:szCs w:val="22"/>
        </w:rPr>
        <w:t>t start of each influenza season</w:t>
      </w:r>
      <w:r w:rsidRPr="000B44E2">
        <w:rPr>
          <w:sz w:val="20"/>
          <w:szCs w:val="22"/>
        </w:rPr>
        <w:t>; ‡Data from Statistics Bureau of Japan Statistics Bureau (</w:t>
      </w:r>
      <w:hyperlink r:id="rId11" w:history="1">
        <w:r w:rsidRPr="005D4C16">
          <w:rPr>
            <w:rStyle w:val="af8"/>
            <w:sz w:val="20"/>
            <w:szCs w:val="22"/>
          </w:rPr>
          <w:t>https://www.stat.go.jp/english/index.html</w:t>
        </w:r>
      </w:hyperlink>
      <w:r w:rsidRPr="005D4C16">
        <w:rPr>
          <w:sz w:val="20"/>
          <w:szCs w:val="22"/>
        </w:rPr>
        <w:t>)</w:t>
      </w:r>
    </w:p>
    <w:p w14:paraId="735C3ED9" w14:textId="664F4B00" w:rsidR="00AD5CAF" w:rsidRPr="005D4C16" w:rsidRDefault="00AD5CAF" w:rsidP="0037559B">
      <w:pPr>
        <w:spacing w:line="276" w:lineRule="auto"/>
      </w:pPr>
      <w:r w:rsidRPr="005D4C16">
        <w:br w:type="page"/>
      </w:r>
    </w:p>
    <w:p w14:paraId="0EDCBCBF" w14:textId="3C59A05E" w:rsidR="004B1E80" w:rsidRPr="000B44E2" w:rsidRDefault="004B1E80" w:rsidP="004B1E80">
      <w:pPr>
        <w:pStyle w:val="2"/>
        <w:rPr>
          <w:vanish/>
          <w:specVanish/>
        </w:rPr>
      </w:pPr>
      <w:r w:rsidRPr="005D4C16">
        <w:lastRenderedPageBreak/>
        <w:t>Supplementary Table S</w:t>
      </w:r>
      <w:r w:rsidR="00AD5CAF" w:rsidRPr="000B44E2">
        <w:t>2</w:t>
      </w:r>
      <w:r w:rsidRPr="000B44E2">
        <w:t>.</w:t>
      </w:r>
    </w:p>
    <w:p w14:paraId="5AB47342" w14:textId="77777777" w:rsidR="004B1E80" w:rsidRPr="000B44E2" w:rsidRDefault="004B1E80" w:rsidP="004B1E80">
      <w:r w:rsidRPr="000B44E2">
        <w:t xml:space="preserve"> Anti-influenza drugs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4B1E80" w:rsidRPr="000B44E2" w14:paraId="6C9875EA" w14:textId="77777777" w:rsidTr="004B1E80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09B5DD4" w14:textId="27ECA894" w:rsidR="004B1E80" w:rsidRPr="000B44E2" w:rsidRDefault="004B1E80" w:rsidP="004B1E80">
            <w:pPr>
              <w:spacing w:before="0" w:beforeAutospacing="0" w:after="0" w:afterAutospacing="0" w:line="276" w:lineRule="auto"/>
              <w:rPr>
                <w:b/>
                <w:bCs/>
              </w:rPr>
            </w:pPr>
            <w:r w:rsidRPr="000B44E2">
              <w:rPr>
                <w:b/>
                <w:bCs/>
              </w:rPr>
              <w:t>Drug name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236B75F1" w14:textId="5520F7A8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b/>
                <w:bCs/>
              </w:rPr>
            </w:pPr>
            <w:r w:rsidRPr="000B44E2">
              <w:rPr>
                <w:b/>
                <w:bCs/>
              </w:rPr>
              <w:t>ATC classification code</w:t>
            </w:r>
          </w:p>
        </w:tc>
      </w:tr>
      <w:tr w:rsidR="004B1E80" w:rsidRPr="000B44E2" w14:paraId="10CE3EBC" w14:textId="77777777" w:rsidTr="004B1E80">
        <w:tc>
          <w:tcPr>
            <w:tcW w:w="4247" w:type="dxa"/>
            <w:tcBorders>
              <w:top w:val="single" w:sz="4" w:space="0" w:color="auto"/>
            </w:tcBorders>
          </w:tcPr>
          <w:p w14:paraId="2FF08A45" w14:textId="1BF57F7A" w:rsidR="004B1E80" w:rsidRPr="000B44E2" w:rsidRDefault="004B1E80" w:rsidP="004B1E80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Oseltamivir (Tamiflu</w:t>
            </w:r>
            <w:r w:rsidRPr="000B44E2">
              <w:rPr>
                <w:rFonts w:cs="Calibri"/>
                <w:sz w:val="20"/>
                <w:szCs w:val="22"/>
              </w:rPr>
              <w:t>®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39F54113" w14:textId="634D25C3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1E80" w:rsidRPr="000B44E2" w14:paraId="0DCF7256" w14:textId="77777777" w:rsidTr="004B1E80">
        <w:tc>
          <w:tcPr>
            <w:tcW w:w="4247" w:type="dxa"/>
          </w:tcPr>
          <w:p w14:paraId="7C394E1D" w14:textId="26A04A4C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apsules 75 mg</w:t>
            </w:r>
          </w:p>
        </w:tc>
        <w:tc>
          <w:tcPr>
            <w:tcW w:w="4247" w:type="dxa"/>
          </w:tcPr>
          <w:p w14:paraId="3D76B375" w14:textId="21AE8867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10443074</w:t>
            </w:r>
          </w:p>
        </w:tc>
      </w:tr>
      <w:tr w:rsidR="004B1E80" w:rsidRPr="000B44E2" w14:paraId="0D701C49" w14:textId="77777777" w:rsidTr="004B1E80">
        <w:tc>
          <w:tcPr>
            <w:tcW w:w="4247" w:type="dxa"/>
          </w:tcPr>
          <w:p w14:paraId="53497B0D" w14:textId="6E6990E2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Dry syrup 3%</w:t>
            </w:r>
          </w:p>
        </w:tc>
        <w:tc>
          <w:tcPr>
            <w:tcW w:w="4247" w:type="dxa"/>
          </w:tcPr>
          <w:p w14:paraId="450289DF" w14:textId="44BF7979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10462002</w:t>
            </w:r>
          </w:p>
        </w:tc>
      </w:tr>
      <w:tr w:rsidR="004B1E80" w:rsidRPr="000B44E2" w14:paraId="243F9A4A" w14:textId="77777777" w:rsidTr="004B1E80">
        <w:tc>
          <w:tcPr>
            <w:tcW w:w="4247" w:type="dxa"/>
          </w:tcPr>
          <w:p w14:paraId="781FA621" w14:textId="17072D20" w:rsidR="004B1E80" w:rsidRPr="000B44E2" w:rsidRDefault="004B1E80" w:rsidP="004B1E80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Oseltamivir [Sawai]</w:t>
            </w:r>
          </w:p>
        </w:tc>
        <w:tc>
          <w:tcPr>
            <w:tcW w:w="4247" w:type="dxa"/>
          </w:tcPr>
          <w:p w14:paraId="71354908" w14:textId="77777777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1E80" w:rsidRPr="000B44E2" w14:paraId="2312CEBE" w14:textId="77777777" w:rsidTr="004B1E80">
        <w:tc>
          <w:tcPr>
            <w:tcW w:w="4247" w:type="dxa"/>
          </w:tcPr>
          <w:p w14:paraId="20F9E20E" w14:textId="4B93B84E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apsules 75 mg</w:t>
            </w:r>
          </w:p>
        </w:tc>
        <w:tc>
          <w:tcPr>
            <w:tcW w:w="4247" w:type="dxa"/>
          </w:tcPr>
          <w:p w14:paraId="2D61FC24" w14:textId="00A3F31F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2638801</w:t>
            </w:r>
          </w:p>
        </w:tc>
      </w:tr>
      <w:tr w:rsidR="004B1E80" w:rsidRPr="000B44E2" w14:paraId="1FF7C489" w14:textId="77777777" w:rsidTr="004B1E80">
        <w:tc>
          <w:tcPr>
            <w:tcW w:w="4247" w:type="dxa"/>
          </w:tcPr>
          <w:p w14:paraId="23920473" w14:textId="020DFAB8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Dry syrup 3%</w:t>
            </w:r>
          </w:p>
        </w:tc>
        <w:tc>
          <w:tcPr>
            <w:tcW w:w="4247" w:type="dxa"/>
          </w:tcPr>
          <w:p w14:paraId="33C176CF" w14:textId="2CB2AFC6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2638901</w:t>
            </w:r>
          </w:p>
        </w:tc>
      </w:tr>
      <w:tr w:rsidR="004B1E80" w:rsidRPr="000B44E2" w14:paraId="1222092F" w14:textId="77777777" w:rsidTr="004B1E80">
        <w:tc>
          <w:tcPr>
            <w:tcW w:w="4247" w:type="dxa"/>
          </w:tcPr>
          <w:p w14:paraId="7EF87D24" w14:textId="7A68662F" w:rsidR="004B1E80" w:rsidRPr="000B44E2" w:rsidRDefault="004B1E80" w:rsidP="004B1E80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proofErr w:type="spellStart"/>
            <w:r w:rsidRPr="000B44E2">
              <w:rPr>
                <w:sz w:val="20"/>
                <w:szCs w:val="22"/>
              </w:rPr>
              <w:t>Baloxavir</w:t>
            </w:r>
            <w:proofErr w:type="spellEnd"/>
            <w:r w:rsidRPr="000B44E2">
              <w:rPr>
                <w:sz w:val="20"/>
                <w:szCs w:val="22"/>
              </w:rPr>
              <w:t xml:space="preserve"> </w:t>
            </w:r>
            <w:proofErr w:type="spellStart"/>
            <w:r w:rsidRPr="000B44E2">
              <w:rPr>
                <w:sz w:val="20"/>
                <w:szCs w:val="22"/>
              </w:rPr>
              <w:t>marboxil</w:t>
            </w:r>
            <w:proofErr w:type="spellEnd"/>
            <w:r w:rsidRPr="000B44E2">
              <w:rPr>
                <w:sz w:val="20"/>
                <w:szCs w:val="22"/>
              </w:rPr>
              <w:t xml:space="preserve"> (</w:t>
            </w:r>
            <w:proofErr w:type="spellStart"/>
            <w:r w:rsidRPr="000B44E2">
              <w:rPr>
                <w:sz w:val="20"/>
                <w:szCs w:val="22"/>
              </w:rPr>
              <w:t>Xofluza</w:t>
            </w:r>
            <w:proofErr w:type="spellEnd"/>
            <w:r w:rsidRPr="000B44E2">
              <w:rPr>
                <w:rFonts w:cs="Calibri"/>
                <w:sz w:val="20"/>
                <w:szCs w:val="22"/>
              </w:rPr>
              <w:t>®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4247" w:type="dxa"/>
          </w:tcPr>
          <w:p w14:paraId="1DE5C0CC" w14:textId="77777777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1E80" w:rsidRPr="000B44E2" w14:paraId="12C11126" w14:textId="77777777" w:rsidTr="004B1E80">
        <w:tc>
          <w:tcPr>
            <w:tcW w:w="4247" w:type="dxa"/>
          </w:tcPr>
          <w:p w14:paraId="7F3B6D5E" w14:textId="144DA343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Tablets 10 mg</w:t>
            </w:r>
          </w:p>
        </w:tc>
        <w:tc>
          <w:tcPr>
            <w:tcW w:w="4247" w:type="dxa"/>
          </w:tcPr>
          <w:p w14:paraId="25DFB8CB" w14:textId="5E0E0BA8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2622501</w:t>
            </w:r>
          </w:p>
        </w:tc>
      </w:tr>
      <w:tr w:rsidR="004B1E80" w:rsidRPr="000B44E2" w14:paraId="5A35FDDF" w14:textId="77777777" w:rsidTr="004B1E80">
        <w:tc>
          <w:tcPr>
            <w:tcW w:w="4247" w:type="dxa"/>
          </w:tcPr>
          <w:p w14:paraId="13BBAAA3" w14:textId="33E52F49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Tablets 20 mg</w:t>
            </w:r>
          </w:p>
        </w:tc>
        <w:tc>
          <w:tcPr>
            <w:tcW w:w="4247" w:type="dxa"/>
          </w:tcPr>
          <w:p w14:paraId="218DDBCD" w14:textId="5BE2115F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2622601</w:t>
            </w:r>
          </w:p>
        </w:tc>
      </w:tr>
      <w:tr w:rsidR="004B1E80" w:rsidRPr="000B44E2" w14:paraId="692B09A2" w14:textId="77777777" w:rsidTr="004B1E80">
        <w:tc>
          <w:tcPr>
            <w:tcW w:w="4247" w:type="dxa"/>
          </w:tcPr>
          <w:p w14:paraId="184FA9E3" w14:textId="3A2F9B55" w:rsidR="004B1E80" w:rsidRPr="000B44E2" w:rsidRDefault="004B1E80" w:rsidP="004B1E80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eramivir (</w:t>
            </w:r>
            <w:proofErr w:type="spellStart"/>
            <w:r w:rsidRPr="000B44E2">
              <w:rPr>
                <w:sz w:val="20"/>
                <w:szCs w:val="22"/>
              </w:rPr>
              <w:t>Rapiacta</w:t>
            </w:r>
            <w:proofErr w:type="spellEnd"/>
            <w:r w:rsidRPr="000B44E2">
              <w:rPr>
                <w:rFonts w:cs="Calibri"/>
                <w:sz w:val="20"/>
                <w:szCs w:val="22"/>
              </w:rPr>
              <w:t>®)</w:t>
            </w:r>
          </w:p>
        </w:tc>
        <w:tc>
          <w:tcPr>
            <w:tcW w:w="4247" w:type="dxa"/>
          </w:tcPr>
          <w:p w14:paraId="43352722" w14:textId="77777777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1E80" w:rsidRPr="000B44E2" w14:paraId="00323242" w14:textId="77777777" w:rsidTr="004B1E80">
        <w:tc>
          <w:tcPr>
            <w:tcW w:w="4247" w:type="dxa"/>
          </w:tcPr>
          <w:p w14:paraId="645928E7" w14:textId="5E93F504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For IV drip infusion 300 mg/60 mL bag</w:t>
            </w:r>
          </w:p>
        </w:tc>
        <w:tc>
          <w:tcPr>
            <w:tcW w:w="4247" w:type="dxa"/>
          </w:tcPr>
          <w:p w14:paraId="4B831E67" w14:textId="0AC149E0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1972102</w:t>
            </w:r>
          </w:p>
        </w:tc>
      </w:tr>
      <w:tr w:rsidR="004B1E80" w:rsidRPr="000B44E2" w14:paraId="3A641DC7" w14:textId="77777777" w:rsidTr="004B1E80">
        <w:tc>
          <w:tcPr>
            <w:tcW w:w="4247" w:type="dxa"/>
          </w:tcPr>
          <w:p w14:paraId="29BBD67C" w14:textId="320B0602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For IV drip infusion 150 mg/15 mL vial</w:t>
            </w:r>
          </w:p>
        </w:tc>
        <w:tc>
          <w:tcPr>
            <w:tcW w:w="4247" w:type="dxa"/>
          </w:tcPr>
          <w:p w14:paraId="26202625" w14:textId="343BBA1E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1972202</w:t>
            </w:r>
          </w:p>
        </w:tc>
      </w:tr>
      <w:tr w:rsidR="004B1E80" w:rsidRPr="000B44E2" w14:paraId="7D88D3E2" w14:textId="77777777" w:rsidTr="004B1E80">
        <w:tc>
          <w:tcPr>
            <w:tcW w:w="4247" w:type="dxa"/>
          </w:tcPr>
          <w:p w14:paraId="27A4365A" w14:textId="4F979B13" w:rsidR="004B1E80" w:rsidRPr="000B44E2" w:rsidRDefault="004B1E80" w:rsidP="004B1E80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Zanamivir (Relenza</w:t>
            </w:r>
            <w:r w:rsidRPr="000B44E2">
              <w:rPr>
                <w:rFonts w:cs="Calibri"/>
                <w:sz w:val="20"/>
                <w:szCs w:val="22"/>
              </w:rPr>
              <w:t>®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4247" w:type="dxa"/>
          </w:tcPr>
          <w:p w14:paraId="61C5D4FD" w14:textId="77777777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1E80" w:rsidRPr="000B44E2" w14:paraId="516B1E06" w14:textId="77777777" w:rsidTr="004B1E80">
        <w:tc>
          <w:tcPr>
            <w:tcW w:w="4247" w:type="dxa"/>
          </w:tcPr>
          <w:p w14:paraId="7B72B193" w14:textId="63538D01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For oral inhalation 5 mg</w:t>
            </w:r>
          </w:p>
        </w:tc>
        <w:tc>
          <w:tcPr>
            <w:tcW w:w="4247" w:type="dxa"/>
          </w:tcPr>
          <w:p w14:paraId="7A134C82" w14:textId="725FDD06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60443018</w:t>
            </w:r>
          </w:p>
        </w:tc>
      </w:tr>
      <w:tr w:rsidR="004B1E80" w:rsidRPr="000B44E2" w14:paraId="5958B767" w14:textId="77777777" w:rsidTr="004B1E80">
        <w:tc>
          <w:tcPr>
            <w:tcW w:w="4247" w:type="dxa"/>
          </w:tcPr>
          <w:p w14:paraId="5836EF10" w14:textId="0DA19709" w:rsidR="004B1E80" w:rsidRPr="000B44E2" w:rsidRDefault="004B1E80" w:rsidP="004B1E80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proofErr w:type="spellStart"/>
            <w:r w:rsidRPr="000B44E2">
              <w:rPr>
                <w:sz w:val="20"/>
                <w:szCs w:val="22"/>
              </w:rPr>
              <w:t>Laninamivir</w:t>
            </w:r>
            <w:proofErr w:type="spellEnd"/>
            <w:r w:rsidRPr="000B44E2">
              <w:rPr>
                <w:sz w:val="20"/>
                <w:szCs w:val="22"/>
              </w:rPr>
              <w:t xml:space="preserve"> (</w:t>
            </w:r>
            <w:proofErr w:type="spellStart"/>
            <w:r w:rsidRPr="000B44E2">
              <w:rPr>
                <w:sz w:val="20"/>
                <w:szCs w:val="22"/>
              </w:rPr>
              <w:t>Inavir</w:t>
            </w:r>
            <w:proofErr w:type="spellEnd"/>
            <w:r w:rsidRPr="000B44E2">
              <w:rPr>
                <w:rFonts w:cs="Calibri"/>
                <w:sz w:val="20"/>
                <w:szCs w:val="22"/>
              </w:rPr>
              <w:t>®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4247" w:type="dxa"/>
          </w:tcPr>
          <w:p w14:paraId="4E7E2B87" w14:textId="77777777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1E80" w:rsidRPr="000B44E2" w14:paraId="0E000291" w14:textId="77777777" w:rsidTr="004B1E80">
        <w:tc>
          <w:tcPr>
            <w:tcW w:w="4247" w:type="dxa"/>
          </w:tcPr>
          <w:p w14:paraId="6E860A2D" w14:textId="76983027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Dry powder inhaler 20 mg</w:t>
            </w:r>
          </w:p>
        </w:tc>
        <w:tc>
          <w:tcPr>
            <w:tcW w:w="4247" w:type="dxa"/>
          </w:tcPr>
          <w:p w14:paraId="274144FA" w14:textId="62AF1DFF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2012101</w:t>
            </w:r>
          </w:p>
        </w:tc>
      </w:tr>
      <w:tr w:rsidR="004B1E80" w:rsidRPr="000B44E2" w14:paraId="2F24C86D" w14:textId="77777777" w:rsidTr="004B1E80">
        <w:tc>
          <w:tcPr>
            <w:tcW w:w="4247" w:type="dxa"/>
          </w:tcPr>
          <w:p w14:paraId="18408D57" w14:textId="32C48F42" w:rsidR="004B1E80" w:rsidRPr="000B44E2" w:rsidRDefault="004B1E80" w:rsidP="004B1E80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For inhalation suspension set 160 mg</w:t>
            </w:r>
          </w:p>
        </w:tc>
        <w:tc>
          <w:tcPr>
            <w:tcW w:w="4247" w:type="dxa"/>
          </w:tcPr>
          <w:p w14:paraId="7F7B1014" w14:textId="731EB259" w:rsidR="004B1E80" w:rsidRPr="000B44E2" w:rsidRDefault="004B1E80" w:rsidP="004B1E80">
            <w:pPr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2688601</w:t>
            </w:r>
          </w:p>
        </w:tc>
      </w:tr>
    </w:tbl>
    <w:p w14:paraId="13708895" w14:textId="77777777" w:rsidR="004B1E80" w:rsidRPr="000B44E2" w:rsidRDefault="004B1E80" w:rsidP="004B1E80">
      <w:pPr>
        <w:spacing w:line="276" w:lineRule="auto"/>
        <w:rPr>
          <w:sz w:val="20"/>
          <w:szCs w:val="20"/>
        </w:rPr>
      </w:pPr>
      <w:r w:rsidRPr="000B44E2">
        <w:rPr>
          <w:sz w:val="20"/>
          <w:szCs w:val="20"/>
        </w:rPr>
        <w:t>ATC, Anatomical Therapeutic Chemical; IV, intravenous</w:t>
      </w:r>
    </w:p>
    <w:p w14:paraId="23E5DDD9" w14:textId="7311F853" w:rsidR="004B1E80" w:rsidRPr="000B44E2" w:rsidRDefault="004B1E80" w:rsidP="004B1E80">
      <w:pPr>
        <w:spacing w:line="276" w:lineRule="auto"/>
        <w:rPr>
          <w:sz w:val="20"/>
          <w:szCs w:val="20"/>
        </w:rPr>
      </w:pPr>
      <w:r w:rsidRPr="000B44E2">
        <w:rPr>
          <w:sz w:val="20"/>
          <w:szCs w:val="20"/>
        </w:rPr>
        <w:br w:type="page"/>
      </w:r>
    </w:p>
    <w:p w14:paraId="3B132CE5" w14:textId="556A0007" w:rsidR="00486F43" w:rsidRPr="000B44E2" w:rsidRDefault="00486F43" w:rsidP="002E7A8B">
      <w:pPr>
        <w:pStyle w:val="2"/>
        <w:rPr>
          <w:vanish/>
          <w:specVanish/>
        </w:rPr>
      </w:pPr>
      <w:r w:rsidRPr="000B44E2">
        <w:lastRenderedPageBreak/>
        <w:t>Supplementary Table S</w:t>
      </w:r>
      <w:r w:rsidR="00AD5CAF" w:rsidRPr="000B44E2">
        <w:t>3</w:t>
      </w:r>
      <w:r w:rsidRPr="000B44E2">
        <w:t>.</w:t>
      </w:r>
    </w:p>
    <w:p w14:paraId="010461E1" w14:textId="43BDA770" w:rsidR="00486F43" w:rsidRPr="000B44E2" w:rsidRDefault="00486F43" w:rsidP="00486F43">
      <w:r w:rsidRPr="000B44E2">
        <w:t xml:space="preserve"> Definitions of </w:t>
      </w:r>
      <w:r w:rsidR="00BC006B" w:rsidRPr="000B44E2">
        <w:t>outcomes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375"/>
      </w:tblGrid>
      <w:tr w:rsidR="00486F43" w:rsidRPr="000B44E2" w14:paraId="5F9EEB7E" w14:textId="77777777" w:rsidTr="00FD7CB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B2171E4" w14:textId="54FBCA9D" w:rsidR="00486F43" w:rsidRPr="000B44E2" w:rsidRDefault="00BC006B" w:rsidP="00C67745">
            <w:pPr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Outcome</w:t>
            </w:r>
          </w:p>
        </w:tc>
        <w:tc>
          <w:tcPr>
            <w:tcW w:w="5375" w:type="dxa"/>
            <w:tcBorders>
              <w:top w:val="single" w:sz="4" w:space="0" w:color="auto"/>
              <w:bottom w:val="single" w:sz="4" w:space="0" w:color="auto"/>
            </w:tcBorders>
          </w:tcPr>
          <w:p w14:paraId="0D1AFE6A" w14:textId="48E1B5C3" w:rsidR="00486F43" w:rsidRPr="000B44E2" w:rsidRDefault="00BC006B" w:rsidP="00C67745">
            <w:pPr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Definition</w:t>
            </w:r>
          </w:p>
        </w:tc>
      </w:tr>
      <w:tr w:rsidR="00486F43" w:rsidRPr="000B44E2" w14:paraId="306987F5" w14:textId="77777777" w:rsidTr="00FD7CB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AAED386" w14:textId="64A8CD2A" w:rsidR="00D06AF4" w:rsidRPr="000B44E2" w:rsidRDefault="00486F43" w:rsidP="00D06AF4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Influenza</w:t>
            </w:r>
          </w:p>
        </w:tc>
        <w:tc>
          <w:tcPr>
            <w:tcW w:w="5375" w:type="dxa"/>
            <w:tcBorders>
              <w:top w:val="single" w:sz="4" w:space="0" w:color="auto"/>
              <w:bottom w:val="single" w:sz="4" w:space="0" w:color="auto"/>
            </w:tcBorders>
          </w:tcPr>
          <w:p w14:paraId="6AEAA266" w14:textId="55359429" w:rsidR="00486F43" w:rsidRPr="000B44E2" w:rsidRDefault="00BC006B" w:rsidP="00C67745">
            <w:pPr>
              <w:spacing w:before="0" w:beforeAutospacing="0" w:after="0" w:afterAutospacing="0" w:line="276" w:lineRule="auto"/>
              <w:rPr>
                <w:sz w:val="20"/>
                <w:szCs w:val="22"/>
                <w:vertAlign w:val="superscript"/>
              </w:rPr>
            </w:pPr>
            <w:r w:rsidRPr="000B44E2">
              <w:rPr>
                <w:sz w:val="20"/>
                <w:szCs w:val="22"/>
              </w:rPr>
              <w:t>ICD-10</w:t>
            </w:r>
            <w:r w:rsidR="00A40E53" w:rsidRPr="000B44E2">
              <w:rPr>
                <w:sz w:val="20"/>
                <w:szCs w:val="22"/>
              </w:rPr>
              <w:t xml:space="preserve"> diagnostic codes</w:t>
            </w:r>
            <w:r w:rsidRPr="000B44E2">
              <w:rPr>
                <w:sz w:val="20"/>
                <w:szCs w:val="22"/>
              </w:rPr>
              <w:t xml:space="preserve">: </w:t>
            </w:r>
            <w:r w:rsidR="00486F43" w:rsidRPr="000B44E2">
              <w:rPr>
                <w:sz w:val="20"/>
                <w:szCs w:val="22"/>
              </w:rPr>
              <w:t>J09–J11</w:t>
            </w:r>
            <w:r w:rsidR="00D06AF4" w:rsidRPr="000B44E2">
              <w:rPr>
                <w:sz w:val="20"/>
                <w:szCs w:val="22"/>
              </w:rPr>
              <w:t xml:space="preserve"> (‘Influenza viral infections</w:t>
            </w:r>
            <w:proofErr w:type="gramStart"/>
            <w:r w:rsidR="00D06AF4" w:rsidRPr="000B44E2">
              <w:rPr>
                <w:sz w:val="20"/>
                <w:szCs w:val="22"/>
              </w:rPr>
              <w:t>’</w:t>
            </w:r>
            <w:r w:rsidR="008224DB" w:rsidRPr="000B44E2">
              <w:rPr>
                <w:sz w:val="20"/>
                <w:szCs w:val="22"/>
              </w:rPr>
              <w:t>)</w:t>
            </w:r>
            <w:r w:rsidR="00D06AF4" w:rsidRPr="000B44E2">
              <w:rPr>
                <w:sz w:val="20"/>
                <w:szCs w:val="22"/>
              </w:rPr>
              <w:t>†</w:t>
            </w:r>
            <w:proofErr w:type="gramEnd"/>
            <w:r w:rsidR="008224DB" w:rsidRPr="000B44E2">
              <w:rPr>
                <w:sz w:val="20"/>
                <w:szCs w:val="22"/>
              </w:rPr>
              <w:t xml:space="preserve"> or an anti-influenza drug is prescribed during the influenza season</w:t>
            </w:r>
            <w:r w:rsidR="00D06AF4" w:rsidRPr="000B44E2">
              <w:rPr>
                <w:sz w:val="20"/>
                <w:szCs w:val="22"/>
              </w:rPr>
              <w:t>‡</w:t>
            </w:r>
          </w:p>
          <w:p w14:paraId="1FF5B690" w14:textId="542C7D9C" w:rsidR="008224DB" w:rsidRPr="000B44E2" w:rsidRDefault="008224DB" w:rsidP="00C67745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Diagnosis date </w:t>
            </w:r>
            <w:r w:rsidR="00A7126E" w:rsidRPr="000B44E2">
              <w:rPr>
                <w:sz w:val="20"/>
                <w:szCs w:val="22"/>
              </w:rPr>
              <w:t>wa</w:t>
            </w:r>
            <w:r w:rsidRPr="000B44E2">
              <w:rPr>
                <w:sz w:val="20"/>
                <w:szCs w:val="22"/>
              </w:rPr>
              <w:t>s one of the following: date of anti-influenza drug prescription, start date of medical treatment for influenza, or first day of month of influenza diagnosis (if there is no prescription date or treatment start date)</w:t>
            </w:r>
          </w:p>
        </w:tc>
      </w:tr>
      <w:tr w:rsidR="00486F43" w:rsidRPr="000B44E2" w14:paraId="1B8D417F" w14:textId="77777777" w:rsidTr="00FD7CB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EBD2972" w14:textId="0381DC37" w:rsidR="00486F43" w:rsidRPr="000B44E2" w:rsidRDefault="005B0092" w:rsidP="00C67745">
            <w:pPr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0B44E2">
              <w:rPr>
                <w:b/>
                <w:sz w:val="20"/>
                <w:szCs w:val="20"/>
              </w:rPr>
              <w:t>I</w:t>
            </w:r>
            <w:r w:rsidR="00486F43" w:rsidRPr="000B44E2">
              <w:rPr>
                <w:b/>
                <w:sz w:val="20"/>
                <w:szCs w:val="20"/>
              </w:rPr>
              <w:t>nfluenza</w:t>
            </w:r>
            <w:r w:rsidR="00521C04" w:rsidRPr="000B44E2">
              <w:rPr>
                <w:b/>
                <w:sz w:val="20"/>
                <w:szCs w:val="20"/>
              </w:rPr>
              <w:t xml:space="preserve"> potential</w:t>
            </w:r>
            <w:r w:rsidRPr="000B44E2">
              <w:rPr>
                <w:b/>
                <w:sz w:val="20"/>
                <w:szCs w:val="20"/>
              </w:rPr>
              <w:t xml:space="preserve"> complications</w:t>
            </w:r>
          </w:p>
        </w:tc>
        <w:tc>
          <w:tcPr>
            <w:tcW w:w="5375" w:type="dxa"/>
            <w:tcBorders>
              <w:top w:val="single" w:sz="4" w:space="0" w:color="auto"/>
              <w:bottom w:val="nil"/>
            </w:tcBorders>
          </w:tcPr>
          <w:p w14:paraId="69EBF119" w14:textId="0301CF4C" w:rsidR="00486F43" w:rsidRPr="000B44E2" w:rsidRDefault="00486F43" w:rsidP="00C67745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</w:p>
        </w:tc>
      </w:tr>
      <w:tr w:rsidR="00486F43" w:rsidRPr="000B44E2" w14:paraId="34C6A3D4" w14:textId="77777777" w:rsidTr="00FD7CBD">
        <w:tc>
          <w:tcPr>
            <w:tcW w:w="3119" w:type="dxa"/>
            <w:tcBorders>
              <w:top w:val="nil"/>
            </w:tcBorders>
          </w:tcPr>
          <w:p w14:paraId="151670D1" w14:textId="64F6F491" w:rsidR="00486F43" w:rsidRPr="000B44E2" w:rsidRDefault="00BC006B" w:rsidP="00C67745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Influenza b</w:t>
            </w:r>
            <w:r w:rsidR="00486F43" w:rsidRPr="000B44E2">
              <w:rPr>
                <w:sz w:val="20"/>
                <w:szCs w:val="22"/>
              </w:rPr>
              <w:t>road</w:t>
            </w:r>
            <w:r w:rsidRPr="000B44E2">
              <w:rPr>
                <w:sz w:val="20"/>
                <w:szCs w:val="22"/>
              </w:rPr>
              <w:t>ly</w:t>
            </w:r>
            <w:r w:rsidR="00486F43" w:rsidRPr="000B44E2">
              <w:rPr>
                <w:sz w:val="20"/>
                <w:szCs w:val="22"/>
              </w:rPr>
              <w:t xml:space="preserve"> defin</w:t>
            </w:r>
            <w:r w:rsidRPr="000B44E2">
              <w:rPr>
                <w:sz w:val="20"/>
                <w:szCs w:val="22"/>
              </w:rPr>
              <w:t>ed</w:t>
            </w:r>
            <w:r w:rsidR="00486F43" w:rsidRPr="000B44E2">
              <w:rPr>
                <w:sz w:val="20"/>
                <w:szCs w:val="22"/>
              </w:rPr>
              <w:t xml:space="preserve"> (influenza or pneumonia)</w:t>
            </w:r>
          </w:p>
        </w:tc>
        <w:tc>
          <w:tcPr>
            <w:tcW w:w="5375" w:type="dxa"/>
            <w:tcBorders>
              <w:top w:val="nil"/>
            </w:tcBorders>
          </w:tcPr>
          <w:p w14:paraId="18F2C6F0" w14:textId="51B61C78" w:rsidR="00486F43" w:rsidRPr="000B44E2" w:rsidRDefault="00BC006B" w:rsidP="00D06AF4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ICD-10 </w:t>
            </w:r>
            <w:r w:rsidR="00C751D1" w:rsidRPr="000B44E2">
              <w:rPr>
                <w:sz w:val="20"/>
                <w:szCs w:val="22"/>
              </w:rPr>
              <w:t xml:space="preserve">diagnostic </w:t>
            </w:r>
            <w:r w:rsidRPr="000B44E2">
              <w:rPr>
                <w:sz w:val="20"/>
                <w:szCs w:val="22"/>
              </w:rPr>
              <w:t xml:space="preserve">codes: </w:t>
            </w:r>
            <w:r w:rsidR="00486F43" w:rsidRPr="000B44E2">
              <w:rPr>
                <w:sz w:val="20"/>
                <w:szCs w:val="22"/>
              </w:rPr>
              <w:t>J09–</w:t>
            </w:r>
            <w:r w:rsidR="00D06AF4" w:rsidRPr="000B44E2">
              <w:rPr>
                <w:sz w:val="20"/>
                <w:szCs w:val="22"/>
              </w:rPr>
              <w:t>J11 (‘Influenza viral infections</w:t>
            </w:r>
            <w:proofErr w:type="gramStart"/>
            <w:r w:rsidR="00D06AF4" w:rsidRPr="000B44E2">
              <w:rPr>
                <w:sz w:val="20"/>
                <w:szCs w:val="22"/>
              </w:rPr>
              <w:t>’)†</w:t>
            </w:r>
            <w:proofErr w:type="gramEnd"/>
            <w:r w:rsidR="00D06AF4" w:rsidRPr="000B44E2">
              <w:rPr>
                <w:sz w:val="20"/>
                <w:szCs w:val="22"/>
              </w:rPr>
              <w:t xml:space="preserve"> and J12–</w:t>
            </w:r>
            <w:r w:rsidR="00486F43" w:rsidRPr="000B44E2">
              <w:rPr>
                <w:sz w:val="20"/>
                <w:szCs w:val="22"/>
              </w:rPr>
              <w:t>J18</w:t>
            </w:r>
            <w:r w:rsidR="00D06AF4" w:rsidRPr="000B44E2">
              <w:rPr>
                <w:sz w:val="20"/>
                <w:szCs w:val="22"/>
              </w:rPr>
              <w:t xml:space="preserve"> (‘Lower respiratory tract and lung infections’)†</w:t>
            </w:r>
          </w:p>
        </w:tc>
      </w:tr>
      <w:tr w:rsidR="00486F43" w:rsidRPr="000B44E2" w14:paraId="3CDBB522" w14:textId="77777777" w:rsidTr="00FD7CBD">
        <w:tc>
          <w:tcPr>
            <w:tcW w:w="3119" w:type="dxa"/>
          </w:tcPr>
          <w:p w14:paraId="4387D029" w14:textId="55D43064" w:rsidR="00486F43" w:rsidRPr="000B44E2" w:rsidRDefault="00486F43" w:rsidP="00C67745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Respiratory </w:t>
            </w:r>
            <w:r w:rsidR="002E7A8B" w:rsidRPr="000B44E2">
              <w:rPr>
                <w:sz w:val="20"/>
                <w:szCs w:val="22"/>
              </w:rPr>
              <w:t>disease</w:t>
            </w:r>
          </w:p>
        </w:tc>
        <w:tc>
          <w:tcPr>
            <w:tcW w:w="5375" w:type="dxa"/>
          </w:tcPr>
          <w:p w14:paraId="4C498E0F" w14:textId="4D2C6A81" w:rsidR="00D06AF4" w:rsidRPr="000B44E2" w:rsidRDefault="00BC006B" w:rsidP="00C67745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ICD-10 </w:t>
            </w:r>
            <w:r w:rsidR="00C751D1" w:rsidRPr="000B44E2">
              <w:rPr>
                <w:sz w:val="20"/>
                <w:szCs w:val="22"/>
              </w:rPr>
              <w:t xml:space="preserve">diagnostic </w:t>
            </w:r>
            <w:r w:rsidRPr="000B44E2">
              <w:rPr>
                <w:sz w:val="20"/>
                <w:szCs w:val="22"/>
              </w:rPr>
              <w:t xml:space="preserve">codes: </w:t>
            </w:r>
            <w:r w:rsidR="00486F43" w:rsidRPr="000B44E2">
              <w:rPr>
                <w:sz w:val="20"/>
                <w:szCs w:val="22"/>
              </w:rPr>
              <w:t>J09–</w:t>
            </w:r>
            <w:r w:rsidR="00D06AF4" w:rsidRPr="000B44E2">
              <w:rPr>
                <w:sz w:val="20"/>
                <w:szCs w:val="22"/>
              </w:rPr>
              <w:t>J11 (‘Influenza viral infections’</w:t>
            </w:r>
            <w:proofErr w:type="gramStart"/>
            <w:r w:rsidR="00D06AF4" w:rsidRPr="000B44E2">
              <w:rPr>
                <w:sz w:val="20"/>
                <w:szCs w:val="22"/>
              </w:rPr>
              <w:t>),†</w:t>
            </w:r>
            <w:proofErr w:type="gramEnd"/>
            <w:r w:rsidR="00D06AF4" w:rsidRPr="000B44E2">
              <w:rPr>
                <w:sz w:val="20"/>
                <w:szCs w:val="22"/>
              </w:rPr>
              <w:t xml:space="preserve"> J12–</w:t>
            </w:r>
            <w:r w:rsidR="00486F43" w:rsidRPr="000B44E2">
              <w:rPr>
                <w:sz w:val="20"/>
                <w:szCs w:val="22"/>
              </w:rPr>
              <w:t>J18</w:t>
            </w:r>
            <w:r w:rsidR="00D06AF4" w:rsidRPr="000B44E2">
              <w:rPr>
                <w:sz w:val="20"/>
                <w:szCs w:val="22"/>
              </w:rPr>
              <w:t xml:space="preserve"> (‘Lower respiratory tract and lung infections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>†</w:t>
            </w:r>
            <w:r w:rsidR="00486F43" w:rsidRPr="000B44E2">
              <w:rPr>
                <w:sz w:val="20"/>
                <w:szCs w:val="22"/>
              </w:rPr>
              <w:t xml:space="preserve"> J40–J45</w:t>
            </w:r>
            <w:r w:rsidR="00D06AF4" w:rsidRPr="000B44E2">
              <w:rPr>
                <w:sz w:val="20"/>
                <w:szCs w:val="22"/>
              </w:rPr>
              <w:t xml:space="preserve"> (‘Bronchospasm and obstruction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>†</w:t>
            </w:r>
            <w:r w:rsidR="00486F43" w:rsidRPr="000B44E2">
              <w:rPr>
                <w:sz w:val="20"/>
                <w:szCs w:val="22"/>
              </w:rPr>
              <w:t xml:space="preserve"> J96</w:t>
            </w:r>
            <w:r w:rsidR="00D06AF4" w:rsidRPr="000B44E2">
              <w:rPr>
                <w:sz w:val="20"/>
                <w:szCs w:val="22"/>
              </w:rPr>
              <w:t xml:space="preserve"> (‘Respiratory failure [excluding neonatal]’)†</w:t>
            </w:r>
          </w:p>
        </w:tc>
      </w:tr>
      <w:tr w:rsidR="00486F43" w:rsidRPr="000B44E2" w14:paraId="55CF0F27" w14:textId="77777777" w:rsidTr="00FD7CBD">
        <w:tc>
          <w:tcPr>
            <w:tcW w:w="3119" w:type="dxa"/>
            <w:tcBorders>
              <w:bottom w:val="single" w:sz="4" w:space="0" w:color="auto"/>
            </w:tcBorders>
          </w:tcPr>
          <w:p w14:paraId="3DC44DE4" w14:textId="76E4E7EE" w:rsidR="00486F43" w:rsidRPr="000B44E2" w:rsidRDefault="00486F43" w:rsidP="00C67745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Respiratory and cardiovascular </w:t>
            </w:r>
            <w:r w:rsidR="00BC006B" w:rsidRPr="000B44E2">
              <w:rPr>
                <w:sz w:val="20"/>
                <w:szCs w:val="22"/>
              </w:rPr>
              <w:t>disease</w:t>
            </w:r>
          </w:p>
        </w:tc>
        <w:tc>
          <w:tcPr>
            <w:tcW w:w="5375" w:type="dxa"/>
            <w:tcBorders>
              <w:bottom w:val="single" w:sz="4" w:space="0" w:color="auto"/>
            </w:tcBorders>
          </w:tcPr>
          <w:p w14:paraId="2EED0469" w14:textId="4F43E14F" w:rsidR="00486F43" w:rsidRPr="000B44E2" w:rsidRDefault="00BC006B" w:rsidP="00C67745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ICD-10 </w:t>
            </w:r>
            <w:r w:rsidR="00C751D1" w:rsidRPr="000B44E2">
              <w:rPr>
                <w:sz w:val="20"/>
                <w:szCs w:val="22"/>
              </w:rPr>
              <w:t xml:space="preserve">diagnostic </w:t>
            </w:r>
            <w:r w:rsidRPr="000B44E2">
              <w:rPr>
                <w:sz w:val="20"/>
                <w:szCs w:val="22"/>
              </w:rPr>
              <w:t xml:space="preserve">codes: </w:t>
            </w:r>
            <w:r w:rsidR="00486F43" w:rsidRPr="000B44E2">
              <w:rPr>
                <w:sz w:val="20"/>
                <w:szCs w:val="22"/>
              </w:rPr>
              <w:t>G45, G46</w:t>
            </w:r>
            <w:r w:rsidR="00D06AF4" w:rsidRPr="000B44E2">
              <w:rPr>
                <w:sz w:val="20"/>
                <w:szCs w:val="22"/>
              </w:rPr>
              <w:t xml:space="preserve"> (‘Transient cerebrovascular events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>†</w:t>
            </w:r>
            <w:r w:rsidR="00486F43" w:rsidRPr="000B44E2">
              <w:rPr>
                <w:sz w:val="20"/>
                <w:szCs w:val="22"/>
              </w:rPr>
              <w:t xml:space="preserve"> I20</w:t>
            </w:r>
            <w:r w:rsidR="00D06AF4" w:rsidRPr="000B44E2">
              <w:rPr>
                <w:sz w:val="20"/>
                <w:szCs w:val="22"/>
              </w:rPr>
              <w:t xml:space="preserve"> (‘Ischemic coronary artery disorders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>†</w:t>
            </w:r>
            <w:r w:rsidR="00486F43" w:rsidRPr="000B44E2">
              <w:rPr>
                <w:sz w:val="20"/>
                <w:szCs w:val="22"/>
              </w:rPr>
              <w:t xml:space="preserve"> I21, I24, I25</w:t>
            </w:r>
            <w:r w:rsidR="00D06AF4" w:rsidRPr="000B44E2">
              <w:rPr>
                <w:sz w:val="20"/>
                <w:szCs w:val="22"/>
              </w:rPr>
              <w:t xml:space="preserve"> (‘Coronary artery disorders NEC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 xml:space="preserve">† </w:t>
            </w:r>
            <w:r w:rsidR="00486F43" w:rsidRPr="000B44E2">
              <w:rPr>
                <w:sz w:val="20"/>
                <w:szCs w:val="22"/>
              </w:rPr>
              <w:t>I50</w:t>
            </w:r>
            <w:r w:rsidR="00D06AF4" w:rsidRPr="000B44E2">
              <w:rPr>
                <w:sz w:val="20"/>
                <w:szCs w:val="22"/>
              </w:rPr>
              <w:t xml:space="preserve"> (‘Heart failures NEC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>†</w:t>
            </w:r>
            <w:r w:rsidR="00486F43" w:rsidRPr="000B44E2">
              <w:rPr>
                <w:sz w:val="20"/>
                <w:szCs w:val="22"/>
              </w:rPr>
              <w:t xml:space="preserve"> I60–I63, I65, I66, </w:t>
            </w:r>
            <w:r w:rsidR="00D06AF4" w:rsidRPr="000B44E2">
              <w:rPr>
                <w:sz w:val="20"/>
                <w:szCs w:val="22"/>
              </w:rPr>
              <w:t xml:space="preserve">I67.8, I67.9, </w:t>
            </w:r>
            <w:r w:rsidR="00486F43" w:rsidRPr="000B44E2">
              <w:rPr>
                <w:sz w:val="20"/>
                <w:szCs w:val="22"/>
              </w:rPr>
              <w:t>I69</w:t>
            </w:r>
            <w:r w:rsidR="00D06AF4" w:rsidRPr="000B44E2">
              <w:rPr>
                <w:sz w:val="20"/>
                <w:szCs w:val="22"/>
              </w:rPr>
              <w:t xml:space="preserve"> (‘Central nervous system hemorrhages and cerebrovascular accidents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>†</w:t>
            </w:r>
            <w:r w:rsidR="00486F43" w:rsidRPr="000B44E2">
              <w:rPr>
                <w:sz w:val="20"/>
                <w:szCs w:val="22"/>
              </w:rPr>
              <w:t xml:space="preserve"> J09–J11</w:t>
            </w:r>
            <w:r w:rsidR="00D06AF4" w:rsidRPr="000B44E2">
              <w:rPr>
                <w:sz w:val="20"/>
                <w:szCs w:val="22"/>
              </w:rPr>
              <w:t xml:space="preserve"> (‘Influenza viral infections’)†</w:t>
            </w:r>
            <w:r w:rsidR="00486F43" w:rsidRPr="000B44E2">
              <w:rPr>
                <w:sz w:val="20"/>
                <w:szCs w:val="22"/>
              </w:rPr>
              <w:t>, J40–J45</w:t>
            </w:r>
            <w:r w:rsidR="00D06AF4" w:rsidRPr="000B44E2">
              <w:rPr>
                <w:sz w:val="20"/>
                <w:szCs w:val="22"/>
              </w:rPr>
              <w:t xml:space="preserve"> (‘Bronchospasm and obstruction’)</w:t>
            </w:r>
            <w:r w:rsidR="00486F43" w:rsidRPr="000B44E2">
              <w:rPr>
                <w:sz w:val="20"/>
                <w:szCs w:val="22"/>
              </w:rPr>
              <w:t>,</w:t>
            </w:r>
            <w:r w:rsidR="00D06AF4" w:rsidRPr="000B44E2">
              <w:rPr>
                <w:sz w:val="20"/>
                <w:szCs w:val="22"/>
              </w:rPr>
              <w:t>†</w:t>
            </w:r>
            <w:r w:rsidR="00486F43" w:rsidRPr="000B44E2">
              <w:rPr>
                <w:sz w:val="20"/>
                <w:szCs w:val="22"/>
              </w:rPr>
              <w:t xml:space="preserve"> or J96</w:t>
            </w:r>
            <w:r w:rsidR="00D06AF4" w:rsidRPr="000B44E2">
              <w:rPr>
                <w:sz w:val="20"/>
                <w:szCs w:val="22"/>
              </w:rPr>
              <w:t xml:space="preserve"> (‘Respiratory failure [excluding neonatal]’)†</w:t>
            </w:r>
          </w:p>
        </w:tc>
      </w:tr>
      <w:tr w:rsidR="00BC006B" w:rsidRPr="000B44E2" w14:paraId="5F8F1B23" w14:textId="77777777" w:rsidTr="00FD7CB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307592D4" w14:textId="2533F5D9" w:rsidR="00BC006B" w:rsidRPr="000B44E2" w:rsidRDefault="006D3CA3" w:rsidP="00C67745">
            <w:pPr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HCRU for influenza</w:t>
            </w:r>
          </w:p>
        </w:tc>
        <w:tc>
          <w:tcPr>
            <w:tcW w:w="5375" w:type="dxa"/>
            <w:tcBorders>
              <w:top w:val="single" w:sz="4" w:space="0" w:color="auto"/>
              <w:bottom w:val="nil"/>
            </w:tcBorders>
          </w:tcPr>
          <w:p w14:paraId="298E9FA4" w14:textId="77777777" w:rsidR="00BC006B" w:rsidRPr="000B44E2" w:rsidRDefault="00BC006B" w:rsidP="00C67745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</w:p>
        </w:tc>
      </w:tr>
      <w:tr w:rsidR="00BA0F7E" w:rsidRPr="000B44E2" w14:paraId="44E2D26E" w14:textId="77777777" w:rsidTr="00FD7CBD">
        <w:tc>
          <w:tcPr>
            <w:tcW w:w="3119" w:type="dxa"/>
            <w:tcBorders>
              <w:top w:val="nil"/>
            </w:tcBorders>
          </w:tcPr>
          <w:p w14:paraId="0DD759BB" w14:textId="27B76558" w:rsidR="00BA0F7E" w:rsidRPr="000B44E2" w:rsidRDefault="00FE2D72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ER</w:t>
            </w:r>
            <w:r w:rsidR="00BA0F7E" w:rsidRPr="000B44E2">
              <w:rPr>
                <w:sz w:val="20"/>
                <w:szCs w:val="22"/>
              </w:rPr>
              <w:t xml:space="preserve"> visits</w:t>
            </w:r>
          </w:p>
        </w:tc>
        <w:tc>
          <w:tcPr>
            <w:tcW w:w="5375" w:type="dxa"/>
            <w:tcBorders>
              <w:top w:val="nil"/>
            </w:tcBorders>
          </w:tcPr>
          <w:p w14:paraId="6C0F7DC5" w14:textId="1D10DC2F" w:rsidR="00BA0F7E" w:rsidRPr="000B44E2" w:rsidRDefault="00BA0F7E" w:rsidP="005470C6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The disease/injury </w:t>
            </w:r>
            <w:r w:rsidR="005470C6" w:rsidRPr="000B44E2">
              <w:rPr>
                <w:sz w:val="20"/>
                <w:szCs w:val="22"/>
              </w:rPr>
              <w:t>(</w:t>
            </w:r>
            <w:r w:rsidR="00A40E53" w:rsidRPr="000B44E2">
              <w:rPr>
                <w:sz w:val="20"/>
                <w:szCs w:val="22"/>
              </w:rPr>
              <w:t xml:space="preserve">i.e., </w:t>
            </w:r>
            <w:r w:rsidR="005470C6" w:rsidRPr="000B44E2">
              <w:rPr>
                <w:sz w:val="20"/>
                <w:szCs w:val="22"/>
              </w:rPr>
              <w:t xml:space="preserve">ICD-10 diagnostic code) </w:t>
            </w:r>
            <w:r w:rsidRPr="000B44E2">
              <w:rPr>
                <w:sz w:val="20"/>
                <w:szCs w:val="22"/>
              </w:rPr>
              <w:t xml:space="preserve">on the medical fee statement for </w:t>
            </w:r>
            <w:r w:rsidR="005470C6" w:rsidRPr="000B44E2">
              <w:rPr>
                <w:sz w:val="20"/>
                <w:szCs w:val="22"/>
              </w:rPr>
              <w:t>the ER</w:t>
            </w:r>
            <w:r w:rsidRPr="000B44E2">
              <w:rPr>
                <w:sz w:val="20"/>
                <w:szCs w:val="22"/>
              </w:rPr>
              <w:t xml:space="preserve"> visit </w:t>
            </w:r>
            <w:r w:rsidR="00073E5F" w:rsidRPr="000B44E2">
              <w:rPr>
                <w:sz w:val="20"/>
                <w:szCs w:val="22"/>
              </w:rPr>
              <w:t>corresponded to</w:t>
            </w:r>
            <w:r w:rsidRPr="000B44E2">
              <w:rPr>
                <w:sz w:val="20"/>
                <w:szCs w:val="22"/>
              </w:rPr>
              <w:t xml:space="preserve"> “influenza”</w:t>
            </w:r>
          </w:p>
          <w:p w14:paraId="7F8F054E" w14:textId="5C550706" w:rsidR="00BA0F7E" w:rsidRPr="000B44E2" w:rsidRDefault="005470C6" w:rsidP="005470C6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The medical fee statement i</w:t>
            </w:r>
            <w:r w:rsidR="00BA0F7E" w:rsidRPr="000B44E2">
              <w:rPr>
                <w:sz w:val="20"/>
                <w:szCs w:val="22"/>
              </w:rPr>
              <w:t>ncluded the date of prescription of anti-influenza medications, the start date of medical treatment for influenza (not suspected), and the date of any influenza test</w:t>
            </w:r>
            <w:r w:rsidR="002358FA" w:rsidRPr="000B44E2">
              <w:rPr>
                <w:sz w:val="20"/>
                <w:szCs w:val="22"/>
              </w:rPr>
              <w:t>§</w:t>
            </w:r>
          </w:p>
          <w:p w14:paraId="199A05F2" w14:textId="64F5E0FD" w:rsidR="00BA0F7E" w:rsidRPr="000B44E2" w:rsidRDefault="002E7829" w:rsidP="005470C6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If an individual had multiple influenza-related </w:t>
            </w:r>
            <w:r w:rsidR="00073E5F" w:rsidRPr="000B44E2">
              <w:rPr>
                <w:sz w:val="20"/>
                <w:szCs w:val="22"/>
              </w:rPr>
              <w:t xml:space="preserve">ER visits </w:t>
            </w:r>
            <w:r w:rsidRPr="000B44E2">
              <w:rPr>
                <w:sz w:val="20"/>
                <w:szCs w:val="22"/>
              </w:rPr>
              <w:t xml:space="preserve">within the influenza season, it </w:t>
            </w:r>
            <w:proofErr w:type="gramStart"/>
            <w:r w:rsidRPr="000B44E2">
              <w:rPr>
                <w:sz w:val="20"/>
                <w:szCs w:val="22"/>
              </w:rPr>
              <w:t>was considered to be</w:t>
            </w:r>
            <w:proofErr w:type="gramEnd"/>
            <w:r w:rsidRPr="000B44E2">
              <w:rPr>
                <w:sz w:val="20"/>
                <w:szCs w:val="22"/>
              </w:rPr>
              <w:t xml:space="preserve"> the same ER visit</w:t>
            </w:r>
          </w:p>
        </w:tc>
      </w:tr>
      <w:tr w:rsidR="00BA0F7E" w:rsidRPr="000B44E2" w14:paraId="5D2E41F3" w14:textId="77777777" w:rsidTr="00FD7CBD">
        <w:tc>
          <w:tcPr>
            <w:tcW w:w="3119" w:type="dxa"/>
            <w:tcBorders>
              <w:top w:val="nil"/>
            </w:tcBorders>
          </w:tcPr>
          <w:p w14:paraId="53B22E2A" w14:textId="621FA308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Outpatient visits</w:t>
            </w:r>
          </w:p>
        </w:tc>
        <w:tc>
          <w:tcPr>
            <w:tcW w:w="5375" w:type="dxa"/>
            <w:tcBorders>
              <w:top w:val="nil"/>
            </w:tcBorders>
          </w:tcPr>
          <w:p w14:paraId="72BE4ED5" w14:textId="3210E840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The disease/injury </w:t>
            </w:r>
            <w:r w:rsidR="005470C6" w:rsidRPr="000B44E2">
              <w:rPr>
                <w:sz w:val="20"/>
                <w:szCs w:val="22"/>
              </w:rPr>
              <w:t>(</w:t>
            </w:r>
            <w:r w:rsidR="00A40E53" w:rsidRPr="000B44E2">
              <w:rPr>
                <w:sz w:val="20"/>
                <w:szCs w:val="22"/>
              </w:rPr>
              <w:t xml:space="preserve">i.e., </w:t>
            </w:r>
            <w:r w:rsidR="005470C6" w:rsidRPr="000B44E2">
              <w:rPr>
                <w:sz w:val="20"/>
                <w:szCs w:val="22"/>
              </w:rPr>
              <w:t xml:space="preserve">ICD-10 diagnostic code) </w:t>
            </w:r>
            <w:r w:rsidRPr="000B44E2">
              <w:rPr>
                <w:sz w:val="20"/>
                <w:szCs w:val="22"/>
              </w:rPr>
              <w:t xml:space="preserve">on the medical fee statement for </w:t>
            </w:r>
            <w:r w:rsidR="005470C6" w:rsidRPr="000B44E2">
              <w:rPr>
                <w:sz w:val="20"/>
                <w:szCs w:val="22"/>
              </w:rPr>
              <w:t xml:space="preserve">the </w:t>
            </w:r>
            <w:r w:rsidRPr="000B44E2">
              <w:rPr>
                <w:sz w:val="20"/>
                <w:szCs w:val="22"/>
              </w:rPr>
              <w:t xml:space="preserve">outpatient visit </w:t>
            </w:r>
            <w:r w:rsidR="00073E5F" w:rsidRPr="000B44E2">
              <w:rPr>
                <w:sz w:val="20"/>
                <w:szCs w:val="22"/>
              </w:rPr>
              <w:t xml:space="preserve">corresponded to </w:t>
            </w:r>
            <w:r w:rsidRPr="000B44E2">
              <w:rPr>
                <w:sz w:val="20"/>
                <w:szCs w:val="22"/>
              </w:rPr>
              <w:t>“influenza” (excluded emergency room visits)</w:t>
            </w:r>
          </w:p>
          <w:p w14:paraId="69303580" w14:textId="44FB63D0" w:rsidR="00BA0F7E" w:rsidRPr="000B44E2" w:rsidRDefault="005470C6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The medical fee statement i</w:t>
            </w:r>
            <w:r w:rsidR="00BA0F7E" w:rsidRPr="000B44E2">
              <w:rPr>
                <w:sz w:val="20"/>
                <w:szCs w:val="22"/>
              </w:rPr>
              <w:t>ncluded the date of prescription of anti-influenza medications, the start date of medical treatment for influenza (not suspected), and the date of any influenza test</w:t>
            </w:r>
            <w:r w:rsidR="002358FA" w:rsidRPr="000B44E2">
              <w:rPr>
                <w:sz w:val="20"/>
                <w:szCs w:val="22"/>
              </w:rPr>
              <w:t>§</w:t>
            </w:r>
          </w:p>
          <w:p w14:paraId="75A1D9D2" w14:textId="5DBA737B" w:rsidR="00BA0F7E" w:rsidRPr="000B44E2" w:rsidRDefault="002E7829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If an individual had multiple influenza-related</w:t>
            </w:r>
            <w:r w:rsidR="00073E5F" w:rsidRPr="000B44E2">
              <w:rPr>
                <w:sz w:val="20"/>
                <w:szCs w:val="22"/>
              </w:rPr>
              <w:t xml:space="preserve"> outpatient visits </w:t>
            </w:r>
            <w:r w:rsidRPr="000B44E2">
              <w:rPr>
                <w:sz w:val="20"/>
                <w:szCs w:val="22"/>
              </w:rPr>
              <w:t>within the influenza</w:t>
            </w:r>
            <w:r w:rsidR="00073E5F" w:rsidRPr="000B44E2">
              <w:rPr>
                <w:sz w:val="20"/>
                <w:szCs w:val="22"/>
              </w:rPr>
              <w:t xml:space="preserve"> season</w:t>
            </w:r>
            <w:r w:rsidRPr="000B44E2">
              <w:rPr>
                <w:sz w:val="20"/>
                <w:szCs w:val="22"/>
              </w:rPr>
              <w:t xml:space="preserve"> it </w:t>
            </w:r>
            <w:proofErr w:type="gramStart"/>
            <w:r w:rsidRPr="000B44E2">
              <w:rPr>
                <w:sz w:val="20"/>
                <w:szCs w:val="22"/>
              </w:rPr>
              <w:t>was considered to be</w:t>
            </w:r>
            <w:proofErr w:type="gramEnd"/>
            <w:r w:rsidRPr="000B44E2">
              <w:rPr>
                <w:sz w:val="20"/>
                <w:szCs w:val="22"/>
              </w:rPr>
              <w:t xml:space="preserve"> the same outpatient visit</w:t>
            </w:r>
          </w:p>
        </w:tc>
      </w:tr>
      <w:tr w:rsidR="00BA0F7E" w:rsidRPr="000B44E2" w14:paraId="2A3A5681" w14:textId="77777777" w:rsidTr="00FD7CBD">
        <w:tc>
          <w:tcPr>
            <w:tcW w:w="3119" w:type="dxa"/>
            <w:tcBorders>
              <w:top w:val="nil"/>
            </w:tcBorders>
          </w:tcPr>
          <w:p w14:paraId="2A65037A" w14:textId="39937878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s</w:t>
            </w:r>
          </w:p>
        </w:tc>
        <w:tc>
          <w:tcPr>
            <w:tcW w:w="5375" w:type="dxa"/>
            <w:tcBorders>
              <w:top w:val="nil"/>
            </w:tcBorders>
          </w:tcPr>
          <w:p w14:paraId="0EFB33D9" w14:textId="2ADBB711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The disease/injury </w:t>
            </w:r>
            <w:r w:rsidR="00A40E53" w:rsidRPr="000B44E2">
              <w:rPr>
                <w:sz w:val="20"/>
                <w:szCs w:val="22"/>
              </w:rPr>
              <w:t xml:space="preserve">(i.e., ICD-10 diagnostic code) </w:t>
            </w:r>
            <w:r w:rsidRPr="000B44E2">
              <w:rPr>
                <w:sz w:val="20"/>
                <w:szCs w:val="20"/>
              </w:rPr>
              <w:t xml:space="preserve">in the medical fee statement for hospitalization </w:t>
            </w:r>
            <w:r w:rsidR="00073E5F" w:rsidRPr="000B44E2">
              <w:rPr>
                <w:sz w:val="20"/>
                <w:szCs w:val="20"/>
              </w:rPr>
              <w:t xml:space="preserve">corresponded to </w:t>
            </w:r>
            <w:r w:rsidRPr="000B44E2">
              <w:rPr>
                <w:sz w:val="20"/>
                <w:szCs w:val="20"/>
              </w:rPr>
              <w:t xml:space="preserve">“influenza” (cases where the admission date was earlier than the influenza onset date </w:t>
            </w:r>
            <w:proofErr w:type="gramStart"/>
            <w:r w:rsidRPr="000B44E2">
              <w:rPr>
                <w:sz w:val="20"/>
                <w:szCs w:val="20"/>
              </w:rPr>
              <w:t>were</w:t>
            </w:r>
            <w:proofErr w:type="gramEnd"/>
            <w:r w:rsidRPr="000B44E2">
              <w:rPr>
                <w:sz w:val="20"/>
                <w:szCs w:val="20"/>
              </w:rPr>
              <w:t xml:space="preserve"> excluded)</w:t>
            </w:r>
          </w:p>
          <w:p w14:paraId="0043204A" w14:textId="10308D7F" w:rsidR="00BA0F7E" w:rsidRPr="000B44E2" w:rsidRDefault="002E7829" w:rsidP="00BA0F7E">
            <w:pPr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lastRenderedPageBreak/>
              <w:t xml:space="preserve">If an individual was hospitalized for influenza or its potential complications multiple times within the influenza season, it </w:t>
            </w:r>
            <w:proofErr w:type="gramStart"/>
            <w:r w:rsidRPr="000B44E2">
              <w:rPr>
                <w:sz w:val="20"/>
                <w:szCs w:val="20"/>
              </w:rPr>
              <w:t>was considered to be</w:t>
            </w:r>
            <w:proofErr w:type="gramEnd"/>
            <w:r w:rsidRPr="000B44E2">
              <w:rPr>
                <w:sz w:val="20"/>
                <w:szCs w:val="20"/>
              </w:rPr>
              <w:t xml:space="preserve"> the same </w:t>
            </w:r>
            <w:r w:rsidR="00896E93" w:rsidRPr="000B44E2">
              <w:rPr>
                <w:sz w:val="20"/>
                <w:szCs w:val="20"/>
              </w:rPr>
              <w:t>hospitalization</w:t>
            </w:r>
          </w:p>
        </w:tc>
      </w:tr>
      <w:tr w:rsidR="00BA0F7E" w:rsidRPr="000B44E2" w14:paraId="5A705340" w14:textId="77777777" w:rsidTr="006D7BAF">
        <w:tc>
          <w:tcPr>
            <w:tcW w:w="8494" w:type="dxa"/>
            <w:gridSpan w:val="2"/>
            <w:tcBorders>
              <w:top w:val="single" w:sz="4" w:space="0" w:color="auto"/>
              <w:bottom w:val="nil"/>
            </w:tcBorders>
          </w:tcPr>
          <w:p w14:paraId="6498F15C" w14:textId="7B310C35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 for influenza</w:t>
            </w:r>
            <w:r w:rsidR="00521C04" w:rsidRPr="000B44E2">
              <w:rPr>
                <w:b/>
                <w:bCs/>
                <w:sz w:val="20"/>
                <w:szCs w:val="22"/>
              </w:rPr>
              <w:t xml:space="preserve"> potential </w:t>
            </w:r>
            <w:r w:rsidRPr="000B44E2">
              <w:rPr>
                <w:b/>
                <w:bCs/>
                <w:sz w:val="20"/>
                <w:szCs w:val="22"/>
              </w:rPr>
              <w:t>complications</w:t>
            </w:r>
          </w:p>
        </w:tc>
      </w:tr>
      <w:tr w:rsidR="00BA0F7E" w:rsidRPr="000B44E2" w14:paraId="192971CF" w14:textId="77777777" w:rsidTr="00FD7CBD">
        <w:tc>
          <w:tcPr>
            <w:tcW w:w="3119" w:type="dxa"/>
            <w:tcBorders>
              <w:top w:val="nil"/>
            </w:tcBorders>
          </w:tcPr>
          <w:p w14:paraId="1F7288F7" w14:textId="69816CE8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Influenza broadly defined (influenza or pneumonia)</w:t>
            </w:r>
          </w:p>
        </w:tc>
        <w:tc>
          <w:tcPr>
            <w:tcW w:w="5375" w:type="dxa"/>
            <w:tcBorders>
              <w:top w:val="nil"/>
            </w:tcBorders>
          </w:tcPr>
          <w:p w14:paraId="07FD3D68" w14:textId="4A0ABF4C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The disease/injury </w:t>
            </w:r>
            <w:r w:rsidR="00A40E53" w:rsidRPr="000B44E2">
              <w:rPr>
                <w:sz w:val="20"/>
                <w:szCs w:val="22"/>
              </w:rPr>
              <w:t xml:space="preserve">(i.e., ICD-10 diagnostic code) </w:t>
            </w:r>
            <w:r w:rsidRPr="000B44E2">
              <w:rPr>
                <w:sz w:val="20"/>
                <w:szCs w:val="22"/>
              </w:rPr>
              <w:t xml:space="preserve">on the medical fee statement for hospitalization </w:t>
            </w:r>
            <w:r w:rsidR="005A03E4" w:rsidRPr="000B44E2">
              <w:rPr>
                <w:sz w:val="20"/>
                <w:szCs w:val="22"/>
              </w:rPr>
              <w:t xml:space="preserve">corresponded to </w:t>
            </w:r>
            <w:r w:rsidRPr="000B44E2">
              <w:rPr>
                <w:sz w:val="20"/>
                <w:szCs w:val="22"/>
              </w:rPr>
              <w:t>“influenza broadly defined (influenza or pneumonia)”</w:t>
            </w:r>
          </w:p>
        </w:tc>
      </w:tr>
      <w:tr w:rsidR="00BA0F7E" w:rsidRPr="000B44E2" w14:paraId="7F0B4603" w14:textId="77777777" w:rsidTr="00FD7CBD">
        <w:tc>
          <w:tcPr>
            <w:tcW w:w="3119" w:type="dxa"/>
          </w:tcPr>
          <w:p w14:paraId="2FFA3A6F" w14:textId="253BEDE7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Respiratory disease</w:t>
            </w:r>
          </w:p>
        </w:tc>
        <w:tc>
          <w:tcPr>
            <w:tcW w:w="5375" w:type="dxa"/>
          </w:tcPr>
          <w:p w14:paraId="2DA07091" w14:textId="1959A253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The disease/injury </w:t>
            </w:r>
            <w:r w:rsidR="00A40E53" w:rsidRPr="000B44E2">
              <w:rPr>
                <w:sz w:val="20"/>
                <w:szCs w:val="22"/>
              </w:rPr>
              <w:t xml:space="preserve">(i.e., ICD-10 diagnostic code) </w:t>
            </w:r>
            <w:r w:rsidRPr="000B44E2">
              <w:rPr>
                <w:sz w:val="20"/>
                <w:szCs w:val="22"/>
              </w:rPr>
              <w:t xml:space="preserve">on the medical fee statement for hospitalization </w:t>
            </w:r>
            <w:r w:rsidR="005A03E4" w:rsidRPr="000B44E2">
              <w:rPr>
                <w:sz w:val="20"/>
                <w:szCs w:val="22"/>
              </w:rPr>
              <w:t xml:space="preserve">corresponded to </w:t>
            </w:r>
            <w:r w:rsidRPr="000B44E2">
              <w:rPr>
                <w:sz w:val="20"/>
                <w:szCs w:val="22"/>
              </w:rPr>
              <w:t>“respiratory disease”</w:t>
            </w:r>
          </w:p>
        </w:tc>
      </w:tr>
      <w:tr w:rsidR="00BA0F7E" w:rsidRPr="000B44E2" w14:paraId="7A65E950" w14:textId="77777777" w:rsidTr="00E554F0">
        <w:tc>
          <w:tcPr>
            <w:tcW w:w="3119" w:type="dxa"/>
            <w:tcBorders>
              <w:bottom w:val="single" w:sz="4" w:space="0" w:color="auto"/>
            </w:tcBorders>
          </w:tcPr>
          <w:p w14:paraId="0A751A1B" w14:textId="072286CC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Respiratory and cardiovascular disease</w:t>
            </w:r>
          </w:p>
        </w:tc>
        <w:tc>
          <w:tcPr>
            <w:tcW w:w="5375" w:type="dxa"/>
            <w:tcBorders>
              <w:bottom w:val="single" w:sz="4" w:space="0" w:color="auto"/>
            </w:tcBorders>
          </w:tcPr>
          <w:p w14:paraId="49772226" w14:textId="4494666D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The disease/injury on the medical fee statement for hospitalization </w:t>
            </w:r>
            <w:r w:rsidR="005A03E4" w:rsidRPr="000B44E2">
              <w:rPr>
                <w:sz w:val="20"/>
                <w:szCs w:val="22"/>
              </w:rPr>
              <w:t xml:space="preserve">corresponded to </w:t>
            </w:r>
            <w:r w:rsidRPr="000B44E2">
              <w:rPr>
                <w:sz w:val="20"/>
                <w:szCs w:val="22"/>
              </w:rPr>
              <w:t>“respiratory and cardiovascular disease”</w:t>
            </w:r>
          </w:p>
        </w:tc>
      </w:tr>
      <w:tr w:rsidR="00BA0F7E" w:rsidRPr="000B44E2" w14:paraId="7B5722D7" w14:textId="77777777" w:rsidTr="00E554F0">
        <w:tc>
          <w:tcPr>
            <w:tcW w:w="8494" w:type="dxa"/>
            <w:gridSpan w:val="2"/>
            <w:tcBorders>
              <w:top w:val="single" w:sz="4" w:space="0" w:color="auto"/>
              <w:bottom w:val="nil"/>
            </w:tcBorders>
          </w:tcPr>
          <w:p w14:paraId="1926AA12" w14:textId="57A74107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All-cause hospitalizations within 28 days of initial influenza diagnosis</w:t>
            </w:r>
          </w:p>
        </w:tc>
      </w:tr>
      <w:tr w:rsidR="00BA0F7E" w:rsidRPr="000B44E2" w14:paraId="546D7403" w14:textId="77777777" w:rsidTr="00E554F0">
        <w:tc>
          <w:tcPr>
            <w:tcW w:w="3119" w:type="dxa"/>
            <w:tcBorders>
              <w:top w:val="nil"/>
            </w:tcBorders>
          </w:tcPr>
          <w:p w14:paraId="49CAD36A" w14:textId="5299E559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ll cases</w:t>
            </w:r>
          </w:p>
        </w:tc>
        <w:tc>
          <w:tcPr>
            <w:tcW w:w="5375" w:type="dxa"/>
            <w:tcBorders>
              <w:top w:val="nil"/>
            </w:tcBorders>
          </w:tcPr>
          <w:p w14:paraId="051D69B8" w14:textId="39E6ABC0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A</w:t>
            </w:r>
            <w:r w:rsidR="00A40E53" w:rsidRPr="000B44E2">
              <w:rPr>
                <w:sz w:val="20"/>
                <w:szCs w:val="20"/>
              </w:rPr>
              <w:t>ny</w:t>
            </w:r>
            <w:r w:rsidRPr="000B44E2">
              <w:rPr>
                <w:sz w:val="20"/>
                <w:szCs w:val="20"/>
              </w:rPr>
              <w:t xml:space="preserve"> hospitalization </w:t>
            </w:r>
            <w:r w:rsidR="00A40E53" w:rsidRPr="000B44E2">
              <w:rPr>
                <w:sz w:val="20"/>
                <w:szCs w:val="20"/>
              </w:rPr>
              <w:t xml:space="preserve">occurring within 28 days after the date of influenza onset was defined as having the date of </w:t>
            </w:r>
            <w:r w:rsidRPr="000B44E2">
              <w:rPr>
                <w:sz w:val="20"/>
                <w:szCs w:val="20"/>
              </w:rPr>
              <w:t xml:space="preserve">admission </w:t>
            </w:r>
            <w:r w:rsidR="00A40E53" w:rsidRPr="000B44E2">
              <w:rPr>
                <w:sz w:val="20"/>
                <w:szCs w:val="20"/>
              </w:rPr>
              <w:t xml:space="preserve">within the period of </w:t>
            </w:r>
            <w:r w:rsidRPr="000B44E2">
              <w:rPr>
                <w:sz w:val="20"/>
                <w:szCs w:val="20"/>
              </w:rPr>
              <w:t xml:space="preserve">influenza </w:t>
            </w:r>
            <w:r w:rsidR="00A40E53" w:rsidRPr="000B44E2">
              <w:rPr>
                <w:sz w:val="20"/>
                <w:szCs w:val="20"/>
              </w:rPr>
              <w:t xml:space="preserve">onset </w:t>
            </w:r>
            <w:r w:rsidRPr="000B44E2">
              <w:rPr>
                <w:sz w:val="20"/>
                <w:szCs w:val="20"/>
              </w:rPr>
              <w:t>plus 27 days (regardless of disease/injury on medical fee statement)</w:t>
            </w:r>
          </w:p>
        </w:tc>
      </w:tr>
      <w:tr w:rsidR="00BA0F7E" w:rsidRPr="000B44E2" w14:paraId="1051EA6F" w14:textId="77777777" w:rsidTr="00FD7CB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F405179" w14:textId="5730840D" w:rsidR="00BA0F7E" w:rsidRPr="000B44E2" w:rsidRDefault="00BA0F7E" w:rsidP="00BA0F7E">
            <w:pPr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Mortality</w:t>
            </w:r>
          </w:p>
        </w:tc>
        <w:tc>
          <w:tcPr>
            <w:tcW w:w="5375" w:type="dxa"/>
            <w:tcBorders>
              <w:top w:val="single" w:sz="4" w:space="0" w:color="auto"/>
              <w:bottom w:val="nil"/>
            </w:tcBorders>
          </w:tcPr>
          <w:p w14:paraId="5182570A" w14:textId="77777777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</w:p>
        </w:tc>
      </w:tr>
      <w:tr w:rsidR="00BA0F7E" w:rsidRPr="000B44E2" w14:paraId="40A98E17" w14:textId="77777777" w:rsidTr="00FD7CBD">
        <w:tc>
          <w:tcPr>
            <w:tcW w:w="3119" w:type="dxa"/>
            <w:tcBorders>
              <w:top w:val="nil"/>
            </w:tcBorders>
          </w:tcPr>
          <w:p w14:paraId="117ECE11" w14:textId="71850BBF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Deaths of hospitalized individuals due to influenza or </w:t>
            </w:r>
            <w:r w:rsidR="00521C04" w:rsidRPr="000B44E2">
              <w:rPr>
                <w:sz w:val="20"/>
                <w:szCs w:val="22"/>
              </w:rPr>
              <w:t>its potential</w:t>
            </w:r>
            <w:r w:rsidRPr="000B44E2">
              <w:rPr>
                <w:sz w:val="20"/>
                <w:szCs w:val="22"/>
              </w:rPr>
              <w:t xml:space="preserve"> complications</w:t>
            </w:r>
          </w:p>
        </w:tc>
        <w:tc>
          <w:tcPr>
            <w:tcW w:w="5375" w:type="dxa"/>
            <w:tcBorders>
              <w:top w:val="nil"/>
            </w:tcBorders>
          </w:tcPr>
          <w:p w14:paraId="48B41C2C" w14:textId="3617BC8A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Deaths of individuals who were hospitalized due to influenza or </w:t>
            </w:r>
            <w:r w:rsidR="00521C04" w:rsidRPr="000B44E2">
              <w:rPr>
                <w:sz w:val="20"/>
                <w:szCs w:val="22"/>
              </w:rPr>
              <w:t>its potential</w:t>
            </w:r>
            <w:r w:rsidRPr="000B44E2">
              <w:rPr>
                <w:sz w:val="20"/>
                <w:szCs w:val="22"/>
              </w:rPr>
              <w:t xml:space="preserve"> complications that occurred within 59 days of admission</w:t>
            </w:r>
          </w:p>
        </w:tc>
      </w:tr>
      <w:tr w:rsidR="00BA0F7E" w:rsidRPr="000B44E2" w14:paraId="30D63B06" w14:textId="77777777" w:rsidTr="00FD7CBD">
        <w:tc>
          <w:tcPr>
            <w:tcW w:w="3119" w:type="dxa"/>
            <w:tcBorders>
              <w:bottom w:val="single" w:sz="4" w:space="0" w:color="auto"/>
            </w:tcBorders>
          </w:tcPr>
          <w:p w14:paraId="74EC7682" w14:textId="2EE5B145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Deaths due to influenza</w:t>
            </w:r>
          </w:p>
        </w:tc>
        <w:tc>
          <w:tcPr>
            <w:tcW w:w="5375" w:type="dxa"/>
            <w:tcBorders>
              <w:bottom w:val="single" w:sz="4" w:space="0" w:color="auto"/>
            </w:tcBorders>
          </w:tcPr>
          <w:p w14:paraId="2E8B4B58" w14:textId="3A2AE1CE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Deaths that occurred within 59 days of the first influenza onset (or if first influenza onset was in the same month and year as the end of the observable period)</w:t>
            </w:r>
          </w:p>
        </w:tc>
      </w:tr>
      <w:tr w:rsidR="00BA0F7E" w:rsidRPr="000B44E2" w14:paraId="4E2C7189" w14:textId="77777777" w:rsidTr="00FD7CB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A71C833" w14:textId="5E8FEA20" w:rsidR="00BA0F7E" w:rsidRPr="000B44E2" w:rsidRDefault="002B2C27" w:rsidP="00BA0F7E">
            <w:pPr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Direct m</w:t>
            </w:r>
            <w:r w:rsidR="00BA0F7E" w:rsidRPr="000B44E2">
              <w:rPr>
                <w:b/>
                <w:bCs/>
                <w:sz w:val="20"/>
                <w:szCs w:val="22"/>
              </w:rPr>
              <w:t>edical costs</w:t>
            </w:r>
          </w:p>
        </w:tc>
        <w:tc>
          <w:tcPr>
            <w:tcW w:w="5375" w:type="dxa"/>
            <w:tcBorders>
              <w:top w:val="single" w:sz="4" w:space="0" w:color="auto"/>
              <w:bottom w:val="nil"/>
            </w:tcBorders>
          </w:tcPr>
          <w:p w14:paraId="2A1A4DEE" w14:textId="77777777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</w:p>
        </w:tc>
      </w:tr>
      <w:tr w:rsidR="00BA0F7E" w:rsidRPr="000B44E2" w14:paraId="7DAD6039" w14:textId="77777777" w:rsidTr="00FD7CBD">
        <w:tc>
          <w:tcPr>
            <w:tcW w:w="3119" w:type="dxa"/>
            <w:tcBorders>
              <w:top w:val="nil"/>
            </w:tcBorders>
          </w:tcPr>
          <w:p w14:paraId="76307338" w14:textId="47A8B9D2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Medical costs of hospitalization for influenza or </w:t>
            </w:r>
            <w:r w:rsidR="00521C04" w:rsidRPr="000B44E2">
              <w:rPr>
                <w:sz w:val="20"/>
                <w:szCs w:val="22"/>
              </w:rPr>
              <w:t xml:space="preserve">its potential </w:t>
            </w:r>
            <w:r w:rsidRPr="000B44E2">
              <w:rPr>
                <w:sz w:val="20"/>
                <w:szCs w:val="22"/>
              </w:rPr>
              <w:t>complications</w:t>
            </w:r>
            <w:r w:rsidR="00FE2D72" w:rsidRPr="000B44E2">
              <w:rPr>
                <w:sz w:val="20"/>
                <w:szCs w:val="22"/>
              </w:rPr>
              <w:t xml:space="preserve"> per individual</w:t>
            </w:r>
          </w:p>
        </w:tc>
        <w:tc>
          <w:tcPr>
            <w:tcW w:w="5375" w:type="dxa"/>
            <w:tcBorders>
              <w:top w:val="nil"/>
            </w:tcBorders>
          </w:tcPr>
          <w:p w14:paraId="3BC13224" w14:textId="0C5DDFC3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Sum of </w:t>
            </w:r>
            <w:r w:rsidR="00073E5F" w:rsidRPr="000B44E2">
              <w:rPr>
                <w:sz w:val="20"/>
                <w:szCs w:val="20"/>
              </w:rPr>
              <w:t xml:space="preserve">medical </w:t>
            </w:r>
            <w:r w:rsidR="002B2C27" w:rsidRPr="000B44E2">
              <w:rPr>
                <w:sz w:val="20"/>
                <w:szCs w:val="20"/>
              </w:rPr>
              <w:t xml:space="preserve">practice and pharmaceutical </w:t>
            </w:r>
            <w:r w:rsidR="00073E5F" w:rsidRPr="000B44E2">
              <w:rPr>
                <w:sz w:val="20"/>
                <w:szCs w:val="20"/>
              </w:rPr>
              <w:t>costs per individual</w:t>
            </w:r>
            <w:r w:rsidR="002B2C27" w:rsidRPr="000B44E2">
              <w:rPr>
                <w:sz w:val="20"/>
                <w:szCs w:val="20"/>
              </w:rPr>
              <w:t>,</w:t>
            </w:r>
            <w:r w:rsidR="00073E5F" w:rsidRPr="000B44E2">
              <w:rPr>
                <w:sz w:val="20"/>
                <w:szCs w:val="20"/>
              </w:rPr>
              <w:t xml:space="preserve"> </w:t>
            </w:r>
            <w:r w:rsidR="00FE2D72" w:rsidRPr="000B44E2">
              <w:rPr>
                <w:sz w:val="20"/>
                <w:szCs w:val="20"/>
              </w:rPr>
              <w:t xml:space="preserve">as reported on </w:t>
            </w:r>
            <w:r w:rsidRPr="000B44E2">
              <w:rPr>
                <w:sz w:val="20"/>
                <w:szCs w:val="20"/>
              </w:rPr>
              <w:t xml:space="preserve">the medical fee statement for </w:t>
            </w:r>
            <w:r w:rsidR="00073E5F" w:rsidRPr="000B44E2">
              <w:rPr>
                <w:sz w:val="20"/>
                <w:szCs w:val="20"/>
              </w:rPr>
              <w:t xml:space="preserve">all </w:t>
            </w:r>
            <w:r w:rsidRPr="000B44E2">
              <w:rPr>
                <w:sz w:val="20"/>
                <w:szCs w:val="20"/>
              </w:rPr>
              <w:t>hospitalization</w:t>
            </w:r>
            <w:r w:rsidR="00073E5F" w:rsidRPr="000B44E2">
              <w:rPr>
                <w:sz w:val="20"/>
                <w:szCs w:val="20"/>
              </w:rPr>
              <w:t>s</w:t>
            </w:r>
            <w:r w:rsidRPr="000B44E2">
              <w:rPr>
                <w:sz w:val="20"/>
                <w:szCs w:val="20"/>
              </w:rPr>
              <w:t xml:space="preserve"> up to 59 days from admission for the first hospitalization for influenza or </w:t>
            </w:r>
            <w:r w:rsidR="00521C04" w:rsidRPr="000B44E2">
              <w:rPr>
                <w:sz w:val="20"/>
                <w:szCs w:val="20"/>
              </w:rPr>
              <w:t>its potential</w:t>
            </w:r>
            <w:r w:rsidRPr="000B44E2">
              <w:rPr>
                <w:sz w:val="20"/>
                <w:szCs w:val="20"/>
              </w:rPr>
              <w:t xml:space="preserve"> complications</w:t>
            </w:r>
            <w:r w:rsidR="00DC28A5" w:rsidRPr="000B44E2">
              <w:rPr>
                <w:sz w:val="20"/>
                <w:szCs w:val="20"/>
              </w:rPr>
              <w:t>¶</w:t>
            </w:r>
          </w:p>
        </w:tc>
      </w:tr>
      <w:tr w:rsidR="00BA0F7E" w:rsidRPr="000B44E2" w14:paraId="59FDEF66" w14:textId="77777777" w:rsidTr="00FD7CBD">
        <w:tc>
          <w:tcPr>
            <w:tcW w:w="3119" w:type="dxa"/>
          </w:tcPr>
          <w:p w14:paraId="157E3783" w14:textId="7DCA3D70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Medical costs of outpatient visit for influenza</w:t>
            </w:r>
            <w:r w:rsidR="00FE2D72" w:rsidRPr="000B44E2">
              <w:rPr>
                <w:sz w:val="20"/>
                <w:szCs w:val="22"/>
              </w:rPr>
              <w:t xml:space="preserve"> per individual</w:t>
            </w:r>
          </w:p>
        </w:tc>
        <w:tc>
          <w:tcPr>
            <w:tcW w:w="5375" w:type="dxa"/>
          </w:tcPr>
          <w:p w14:paraId="26244F2B" w14:textId="26AB4551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Sum of </w:t>
            </w:r>
            <w:r w:rsidR="00073E5F" w:rsidRPr="000B44E2">
              <w:rPr>
                <w:sz w:val="20"/>
                <w:szCs w:val="20"/>
              </w:rPr>
              <w:t xml:space="preserve">medical </w:t>
            </w:r>
            <w:r w:rsidR="002B2C27" w:rsidRPr="000B44E2">
              <w:rPr>
                <w:sz w:val="20"/>
                <w:szCs w:val="20"/>
              </w:rPr>
              <w:t xml:space="preserve">practice and pharmaceutical </w:t>
            </w:r>
            <w:r w:rsidR="00073E5F" w:rsidRPr="000B44E2">
              <w:rPr>
                <w:sz w:val="20"/>
                <w:szCs w:val="20"/>
              </w:rPr>
              <w:t>costs per individual</w:t>
            </w:r>
            <w:r w:rsidR="002B2C27" w:rsidRPr="000B44E2">
              <w:rPr>
                <w:sz w:val="20"/>
                <w:szCs w:val="20"/>
              </w:rPr>
              <w:t>,</w:t>
            </w:r>
            <w:r w:rsidRPr="000B44E2">
              <w:rPr>
                <w:sz w:val="20"/>
                <w:szCs w:val="20"/>
              </w:rPr>
              <w:t xml:space="preserve"> </w:t>
            </w:r>
            <w:r w:rsidR="005470C6" w:rsidRPr="000B44E2">
              <w:rPr>
                <w:sz w:val="20"/>
                <w:szCs w:val="20"/>
              </w:rPr>
              <w:t xml:space="preserve">as reported on the medical fee statement for </w:t>
            </w:r>
            <w:r w:rsidR="00073E5F" w:rsidRPr="000B44E2">
              <w:rPr>
                <w:sz w:val="20"/>
                <w:szCs w:val="20"/>
              </w:rPr>
              <w:t xml:space="preserve">all </w:t>
            </w:r>
            <w:r w:rsidR="005470C6" w:rsidRPr="000B44E2">
              <w:rPr>
                <w:sz w:val="20"/>
                <w:szCs w:val="20"/>
              </w:rPr>
              <w:t>“</w:t>
            </w:r>
            <w:r w:rsidRPr="000B44E2">
              <w:rPr>
                <w:sz w:val="20"/>
                <w:szCs w:val="20"/>
              </w:rPr>
              <w:t>outpatient visit</w:t>
            </w:r>
            <w:r w:rsidR="00073E5F" w:rsidRPr="000B44E2">
              <w:rPr>
                <w:sz w:val="20"/>
                <w:szCs w:val="20"/>
              </w:rPr>
              <w:t>s</w:t>
            </w:r>
            <w:r w:rsidR="005470C6" w:rsidRPr="000B44E2">
              <w:rPr>
                <w:sz w:val="20"/>
                <w:szCs w:val="20"/>
              </w:rPr>
              <w:t>”</w:t>
            </w:r>
            <w:r w:rsidRPr="000B44E2">
              <w:rPr>
                <w:sz w:val="20"/>
                <w:szCs w:val="20"/>
              </w:rPr>
              <w:t xml:space="preserve"> due to influenza during the influenza </w:t>
            </w:r>
            <w:r w:rsidR="00073E5F" w:rsidRPr="000B44E2">
              <w:rPr>
                <w:sz w:val="20"/>
                <w:szCs w:val="20"/>
              </w:rPr>
              <w:t>season</w:t>
            </w:r>
            <w:r w:rsidR="00DC28A5" w:rsidRPr="000B44E2">
              <w:rPr>
                <w:sz w:val="20"/>
                <w:szCs w:val="20"/>
              </w:rPr>
              <w:t>#</w:t>
            </w:r>
          </w:p>
        </w:tc>
      </w:tr>
      <w:tr w:rsidR="00BA0F7E" w:rsidRPr="000B44E2" w14:paraId="4648A80D" w14:textId="77777777" w:rsidTr="00FD7CBD">
        <w:tc>
          <w:tcPr>
            <w:tcW w:w="3119" w:type="dxa"/>
          </w:tcPr>
          <w:p w14:paraId="33466B26" w14:textId="3F0768C1" w:rsidR="00BA0F7E" w:rsidRPr="000B44E2" w:rsidRDefault="00BA0F7E" w:rsidP="00BA0F7E">
            <w:pPr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Medical costs of </w:t>
            </w:r>
            <w:r w:rsidR="00FE2D72" w:rsidRPr="000B44E2">
              <w:rPr>
                <w:sz w:val="20"/>
                <w:szCs w:val="22"/>
              </w:rPr>
              <w:t>ER</w:t>
            </w:r>
            <w:r w:rsidRPr="000B44E2">
              <w:rPr>
                <w:sz w:val="20"/>
                <w:szCs w:val="22"/>
              </w:rPr>
              <w:t xml:space="preserve"> visit for influenza</w:t>
            </w:r>
            <w:r w:rsidR="00FE2D72" w:rsidRPr="000B44E2">
              <w:rPr>
                <w:sz w:val="20"/>
                <w:szCs w:val="22"/>
              </w:rPr>
              <w:t xml:space="preserve"> per individual</w:t>
            </w:r>
          </w:p>
        </w:tc>
        <w:tc>
          <w:tcPr>
            <w:tcW w:w="5375" w:type="dxa"/>
          </w:tcPr>
          <w:p w14:paraId="2F896DDE" w14:textId="2E5A7363" w:rsidR="00BA0F7E" w:rsidRPr="000B44E2" w:rsidRDefault="00BA0F7E" w:rsidP="00BA0F7E">
            <w:pPr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Sum of </w:t>
            </w:r>
            <w:r w:rsidR="00073E5F" w:rsidRPr="000B44E2">
              <w:rPr>
                <w:sz w:val="20"/>
                <w:szCs w:val="22"/>
              </w:rPr>
              <w:t xml:space="preserve">medical </w:t>
            </w:r>
            <w:r w:rsidR="002B2C27" w:rsidRPr="000B44E2">
              <w:rPr>
                <w:sz w:val="20"/>
                <w:szCs w:val="20"/>
              </w:rPr>
              <w:t xml:space="preserve">practice and pharmaceutical </w:t>
            </w:r>
            <w:r w:rsidR="00073E5F" w:rsidRPr="000B44E2">
              <w:rPr>
                <w:sz w:val="20"/>
                <w:szCs w:val="22"/>
              </w:rPr>
              <w:t>costs per individual</w:t>
            </w:r>
            <w:r w:rsidR="002B2C27" w:rsidRPr="000B44E2">
              <w:rPr>
                <w:sz w:val="20"/>
                <w:szCs w:val="22"/>
              </w:rPr>
              <w:t>,</w:t>
            </w:r>
            <w:r w:rsidR="00FE2D72" w:rsidRPr="000B44E2">
              <w:rPr>
                <w:sz w:val="20"/>
                <w:szCs w:val="22"/>
              </w:rPr>
              <w:t xml:space="preserve"> </w:t>
            </w:r>
            <w:r w:rsidR="005470C6" w:rsidRPr="000B44E2">
              <w:rPr>
                <w:sz w:val="20"/>
                <w:szCs w:val="22"/>
              </w:rPr>
              <w:t>as reported on the medical fee statement for “</w:t>
            </w:r>
            <w:r w:rsidR="00FE2D72" w:rsidRPr="000B44E2">
              <w:rPr>
                <w:sz w:val="20"/>
                <w:szCs w:val="22"/>
              </w:rPr>
              <w:t>ER</w:t>
            </w:r>
            <w:r w:rsidRPr="000B44E2">
              <w:rPr>
                <w:sz w:val="20"/>
                <w:szCs w:val="22"/>
              </w:rPr>
              <w:t xml:space="preserve"> visit</w:t>
            </w:r>
            <w:r w:rsidR="00073E5F" w:rsidRPr="000B44E2">
              <w:rPr>
                <w:sz w:val="20"/>
                <w:szCs w:val="22"/>
              </w:rPr>
              <w:t>s</w:t>
            </w:r>
            <w:r w:rsidR="005470C6" w:rsidRPr="000B44E2">
              <w:rPr>
                <w:sz w:val="20"/>
                <w:szCs w:val="22"/>
              </w:rPr>
              <w:t>”</w:t>
            </w:r>
            <w:r w:rsidRPr="000B44E2">
              <w:rPr>
                <w:sz w:val="20"/>
                <w:szCs w:val="22"/>
              </w:rPr>
              <w:t xml:space="preserve"> due to influenza during the influenza </w:t>
            </w:r>
            <w:r w:rsidR="00073E5F" w:rsidRPr="000B44E2">
              <w:rPr>
                <w:sz w:val="20"/>
                <w:szCs w:val="22"/>
              </w:rPr>
              <w:t>season</w:t>
            </w:r>
          </w:p>
        </w:tc>
      </w:tr>
    </w:tbl>
    <w:p w14:paraId="5F67FCA8" w14:textId="73073FC5" w:rsidR="00A7126E" w:rsidRPr="000B44E2" w:rsidRDefault="002358FA" w:rsidP="00FD7CBD">
      <w:pPr>
        <w:spacing w:line="240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D06AF4" w:rsidRPr="000B44E2">
        <w:rPr>
          <w:sz w:val="20"/>
          <w:szCs w:val="22"/>
        </w:rPr>
        <w:t>MedDRA PT equivalent, as defined by DiazGranados et al., 2015</w:t>
      </w:r>
      <w:r w:rsidR="00D06AF4" w:rsidRPr="005D4C16">
        <w:rPr>
          <w:sz w:val="20"/>
          <w:szCs w:val="22"/>
        </w:rPr>
        <w:fldChar w:fldCharType="begin">
          <w:fldData xml:space="preserve">PEVuZE5vdGU+PENpdGU+PEF1dGhvcj5EaWF6R3JhbmFkb3M8L0F1dGhvcj48WWVhcj4yMDE1PC9Z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=
</w:fldData>
        </w:fldChar>
      </w:r>
      <w:r w:rsidR="0021046D" w:rsidRPr="000B44E2">
        <w:rPr>
          <w:sz w:val="20"/>
          <w:szCs w:val="22"/>
        </w:rPr>
        <w:instrText xml:space="preserve"> ADDIN EN.CITE </w:instrText>
      </w:r>
      <w:r w:rsidR="0021046D" w:rsidRPr="000B44E2">
        <w:rPr>
          <w:sz w:val="20"/>
          <w:szCs w:val="22"/>
        </w:rPr>
        <w:fldChar w:fldCharType="begin">
          <w:fldData xml:space="preserve">PEVuZE5vdGU+PENpdGU+PEF1dGhvcj5EaWF6R3JhbmFkb3M8L0F1dGhvcj48WWVhcj4yMDE1PC9Z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=
</w:fldData>
        </w:fldChar>
      </w:r>
      <w:r w:rsidR="0021046D" w:rsidRPr="000B44E2">
        <w:rPr>
          <w:sz w:val="20"/>
          <w:szCs w:val="22"/>
        </w:rPr>
        <w:instrText xml:space="preserve"> ADDIN EN.CITE.DATA </w:instrText>
      </w:r>
      <w:r w:rsidR="0021046D" w:rsidRPr="000B44E2">
        <w:rPr>
          <w:sz w:val="20"/>
          <w:szCs w:val="22"/>
        </w:rPr>
      </w:r>
      <w:r w:rsidR="0021046D" w:rsidRPr="000B44E2">
        <w:rPr>
          <w:sz w:val="20"/>
          <w:szCs w:val="22"/>
        </w:rPr>
        <w:fldChar w:fldCharType="end"/>
      </w:r>
      <w:r w:rsidR="00D06AF4" w:rsidRPr="005D4C16">
        <w:rPr>
          <w:sz w:val="20"/>
          <w:szCs w:val="22"/>
        </w:rPr>
      </w:r>
      <w:r w:rsidR="00D06AF4" w:rsidRPr="005D4C16">
        <w:rPr>
          <w:sz w:val="20"/>
          <w:szCs w:val="22"/>
        </w:rPr>
        <w:fldChar w:fldCharType="separate"/>
      </w:r>
      <w:r w:rsidR="0021046D" w:rsidRPr="005D4C16">
        <w:rPr>
          <w:noProof/>
          <w:sz w:val="20"/>
          <w:szCs w:val="22"/>
          <w:vertAlign w:val="superscript"/>
        </w:rPr>
        <w:t>1</w:t>
      </w:r>
      <w:r w:rsidR="00D06AF4" w:rsidRPr="005D4C16">
        <w:rPr>
          <w:sz w:val="20"/>
          <w:szCs w:val="22"/>
        </w:rPr>
        <w:fldChar w:fldCharType="end"/>
      </w:r>
      <w:r w:rsidR="00D06AF4" w:rsidRPr="005D4C16">
        <w:rPr>
          <w:sz w:val="20"/>
          <w:szCs w:val="22"/>
        </w:rPr>
        <w:t xml:space="preserve"> (see Supplementary methods); ‡</w:t>
      </w:r>
      <w:r w:rsidR="008224DB" w:rsidRPr="005D4C16">
        <w:rPr>
          <w:sz w:val="20"/>
          <w:szCs w:val="22"/>
        </w:rPr>
        <w:t>If</w:t>
      </w:r>
      <w:r w:rsidR="00896E93" w:rsidRPr="005D4C16">
        <w:rPr>
          <w:rFonts w:cs="Calibri"/>
          <w:sz w:val="20"/>
          <w:szCs w:val="20"/>
        </w:rPr>
        <w:t xml:space="preserve"> an individual had multiple influenza-related ER visits or outpatient visits or was hospitalized multiple times for</w:t>
      </w:r>
      <w:r w:rsidR="008224DB" w:rsidRPr="000B44E2">
        <w:rPr>
          <w:sz w:val="20"/>
          <w:szCs w:val="22"/>
        </w:rPr>
        <w:t xml:space="preserve"> influenza </w:t>
      </w:r>
      <w:r w:rsidR="00073E5F" w:rsidRPr="000B44E2">
        <w:rPr>
          <w:sz w:val="20"/>
          <w:szCs w:val="22"/>
        </w:rPr>
        <w:t xml:space="preserve">or </w:t>
      </w:r>
      <w:r w:rsidR="000C6DF4" w:rsidRPr="000B44E2">
        <w:rPr>
          <w:sz w:val="20"/>
          <w:szCs w:val="22"/>
        </w:rPr>
        <w:t>its potential</w:t>
      </w:r>
      <w:r w:rsidR="00073E5F" w:rsidRPr="000B44E2">
        <w:rPr>
          <w:sz w:val="20"/>
          <w:szCs w:val="22"/>
        </w:rPr>
        <w:t xml:space="preserve"> complication</w:t>
      </w:r>
      <w:r w:rsidR="008224DB" w:rsidRPr="000B44E2">
        <w:rPr>
          <w:sz w:val="20"/>
          <w:szCs w:val="22"/>
        </w:rPr>
        <w:t xml:space="preserve"> within the influenza season,</w:t>
      </w:r>
      <w:r w:rsidR="00896E93" w:rsidRPr="000B44E2">
        <w:rPr>
          <w:sz w:val="20"/>
          <w:szCs w:val="22"/>
        </w:rPr>
        <w:t xml:space="preserve"> these were</w:t>
      </w:r>
      <w:r w:rsidR="000C6DF4" w:rsidRPr="000B44E2">
        <w:rPr>
          <w:sz w:val="20"/>
          <w:szCs w:val="22"/>
        </w:rPr>
        <w:t xml:space="preserve"> </w:t>
      </w:r>
      <w:r w:rsidR="008224DB" w:rsidRPr="000B44E2">
        <w:rPr>
          <w:sz w:val="20"/>
          <w:szCs w:val="22"/>
        </w:rPr>
        <w:t xml:space="preserve">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BA0F7E" w:rsidRPr="000B44E2">
        <w:rPr>
          <w:sz w:val="20"/>
          <w:szCs w:val="22"/>
        </w:rPr>
        <w:t>event</w:t>
      </w:r>
      <w:r w:rsidR="00A7126E" w:rsidRPr="000B44E2">
        <w:rPr>
          <w:sz w:val="20"/>
          <w:szCs w:val="22"/>
        </w:rPr>
        <w:t xml:space="preserve">; </w:t>
      </w:r>
      <w:r w:rsidRPr="000B44E2">
        <w:rPr>
          <w:sz w:val="20"/>
          <w:szCs w:val="22"/>
        </w:rPr>
        <w:t>§</w:t>
      </w:r>
      <w:r w:rsidR="00BC006B" w:rsidRPr="000B44E2">
        <w:rPr>
          <w:sz w:val="20"/>
          <w:szCs w:val="22"/>
        </w:rPr>
        <w:t>In</w:t>
      </w:r>
      <w:r w:rsidR="008224DB" w:rsidRPr="000B44E2">
        <w:rPr>
          <w:sz w:val="20"/>
          <w:szCs w:val="22"/>
        </w:rPr>
        <w:t>cl</w:t>
      </w:r>
      <w:r w:rsidR="00C751D1" w:rsidRPr="000B44E2">
        <w:rPr>
          <w:sz w:val="20"/>
          <w:szCs w:val="22"/>
        </w:rPr>
        <w:t xml:space="preserve">uded viral antibody titers for influenza virus types A or B (qualitative, semi-quantitative, or quantitative), influenza virus antigen (qualitative), influenza nucleic acid detection, </w:t>
      </w:r>
      <w:r w:rsidR="008224DB" w:rsidRPr="000B44E2">
        <w:rPr>
          <w:sz w:val="20"/>
          <w:szCs w:val="22"/>
        </w:rPr>
        <w:t xml:space="preserve">and </w:t>
      </w:r>
      <w:r w:rsidR="00C751D1" w:rsidRPr="000B44E2">
        <w:rPr>
          <w:sz w:val="20"/>
          <w:szCs w:val="22"/>
        </w:rPr>
        <w:t xml:space="preserve">SARS-CoV-2 </w:t>
      </w:r>
      <w:r w:rsidR="008224DB" w:rsidRPr="000B44E2">
        <w:rPr>
          <w:sz w:val="20"/>
          <w:szCs w:val="22"/>
        </w:rPr>
        <w:t xml:space="preserve">test </w:t>
      </w:r>
      <w:r w:rsidR="00C751D1" w:rsidRPr="000B44E2">
        <w:rPr>
          <w:sz w:val="20"/>
          <w:szCs w:val="22"/>
        </w:rPr>
        <w:t>with simultaneous detection of influenza nucleic acid</w:t>
      </w:r>
      <w:r w:rsidR="00A7126E" w:rsidRPr="000B44E2">
        <w:rPr>
          <w:sz w:val="20"/>
          <w:szCs w:val="22"/>
        </w:rPr>
        <w:t xml:space="preserve">; </w:t>
      </w:r>
      <w:r w:rsidR="00DC28A5" w:rsidRPr="000B44E2">
        <w:rPr>
          <w:sz w:val="20"/>
          <w:szCs w:val="22"/>
        </w:rPr>
        <w:t>¶</w:t>
      </w:r>
      <w:r w:rsidR="008D6595" w:rsidRPr="000B44E2">
        <w:rPr>
          <w:sz w:val="20"/>
          <w:szCs w:val="22"/>
        </w:rPr>
        <w:t>If the date of hospital discharge is on or after the admission date + 59 days, medical costs for the admission date + 59 days were calculated</w:t>
      </w:r>
      <w:r w:rsidR="00BA0F7E" w:rsidRPr="000B44E2">
        <w:rPr>
          <w:sz w:val="20"/>
          <w:szCs w:val="22"/>
        </w:rPr>
        <w:t xml:space="preserve">; </w:t>
      </w:r>
      <w:r w:rsidR="00DC28A5" w:rsidRPr="000B44E2">
        <w:rPr>
          <w:sz w:val="20"/>
          <w:szCs w:val="22"/>
        </w:rPr>
        <w:t>#</w:t>
      </w:r>
      <w:r w:rsidR="00BA0F7E" w:rsidRPr="000B44E2">
        <w:rPr>
          <w:sz w:val="20"/>
          <w:szCs w:val="22"/>
        </w:rPr>
        <w:t xml:space="preserve">Costs were calculated from total </w:t>
      </w:r>
      <w:r w:rsidR="00722D12" w:rsidRPr="000B44E2">
        <w:rPr>
          <w:sz w:val="20"/>
          <w:szCs w:val="22"/>
        </w:rPr>
        <w:t xml:space="preserve">medical </w:t>
      </w:r>
      <w:r w:rsidR="00BA0F7E" w:rsidRPr="000B44E2">
        <w:rPr>
          <w:sz w:val="20"/>
          <w:szCs w:val="22"/>
        </w:rPr>
        <w:t xml:space="preserve">costs </w:t>
      </w:r>
      <w:r w:rsidR="005A03E4" w:rsidRPr="000B44E2">
        <w:rPr>
          <w:sz w:val="20"/>
          <w:szCs w:val="22"/>
        </w:rPr>
        <w:t xml:space="preserve">of outpatient visits </w:t>
      </w:r>
      <w:r w:rsidR="00BA0F7E" w:rsidRPr="000B44E2">
        <w:rPr>
          <w:sz w:val="20"/>
          <w:szCs w:val="22"/>
        </w:rPr>
        <w:t>for influenza (</w:t>
      </w:r>
      <w:r w:rsidR="00AE5121" w:rsidRPr="000B44E2">
        <w:rPr>
          <w:sz w:val="20"/>
          <w:szCs w:val="22"/>
        </w:rPr>
        <w:t xml:space="preserve">including </w:t>
      </w:r>
      <w:r w:rsidR="00BA0F7E" w:rsidRPr="000B44E2">
        <w:rPr>
          <w:sz w:val="20"/>
          <w:szCs w:val="22"/>
        </w:rPr>
        <w:t>total general practitioner costs)</w:t>
      </w:r>
    </w:p>
    <w:p w14:paraId="3B934C96" w14:textId="782658BB" w:rsidR="00486F43" w:rsidRPr="000B44E2" w:rsidRDefault="00FE2D72" w:rsidP="00FD7CBD">
      <w:pPr>
        <w:spacing w:line="240" w:lineRule="auto"/>
      </w:pPr>
      <w:r w:rsidRPr="000B44E2">
        <w:rPr>
          <w:sz w:val="20"/>
          <w:szCs w:val="22"/>
        </w:rPr>
        <w:t xml:space="preserve">ER, emergency room; </w:t>
      </w:r>
      <w:r w:rsidR="006D3CA3" w:rsidRPr="000B44E2">
        <w:rPr>
          <w:sz w:val="20"/>
          <w:szCs w:val="22"/>
        </w:rPr>
        <w:t xml:space="preserve">HCRU, healthcare resource utilization; </w:t>
      </w:r>
      <w:r w:rsidR="00A7126E" w:rsidRPr="000B44E2">
        <w:rPr>
          <w:sz w:val="20"/>
          <w:szCs w:val="22"/>
        </w:rPr>
        <w:t xml:space="preserve">ICD-10, </w:t>
      </w:r>
      <w:bookmarkStart w:id="0" w:name="_Hlk171433897"/>
      <w:r w:rsidR="00A7126E" w:rsidRPr="000B44E2">
        <w:rPr>
          <w:sz w:val="20"/>
          <w:szCs w:val="22"/>
        </w:rPr>
        <w:t>International Classification of Disease – 10</w:t>
      </w:r>
      <w:r w:rsidR="00A7126E" w:rsidRPr="000B44E2">
        <w:rPr>
          <w:sz w:val="20"/>
          <w:szCs w:val="22"/>
          <w:vertAlign w:val="superscript"/>
        </w:rPr>
        <w:t>th</w:t>
      </w:r>
      <w:r w:rsidR="00A7126E" w:rsidRPr="000B44E2">
        <w:rPr>
          <w:sz w:val="20"/>
          <w:szCs w:val="22"/>
        </w:rPr>
        <w:t xml:space="preserve"> revision</w:t>
      </w:r>
      <w:bookmarkEnd w:id="0"/>
      <w:r w:rsidR="00A7126E" w:rsidRPr="000B44E2">
        <w:rPr>
          <w:sz w:val="20"/>
          <w:szCs w:val="22"/>
        </w:rPr>
        <w:t>; ICU, intensive care unit</w:t>
      </w:r>
      <w:r w:rsidR="00BA0F7E" w:rsidRPr="000B44E2">
        <w:rPr>
          <w:sz w:val="20"/>
          <w:szCs w:val="22"/>
        </w:rPr>
        <w:t xml:space="preserve">; </w:t>
      </w:r>
      <w:r w:rsidR="00D06AF4" w:rsidRPr="000B44E2">
        <w:rPr>
          <w:sz w:val="20"/>
          <w:szCs w:val="22"/>
        </w:rPr>
        <w:t xml:space="preserve">MedDRA, Medical Dictionary for Regulatory Activities; </w:t>
      </w:r>
      <w:r w:rsidR="00D06AF4" w:rsidRPr="000B44E2">
        <w:rPr>
          <w:sz w:val="20"/>
          <w:szCs w:val="22"/>
        </w:rPr>
        <w:lastRenderedPageBreak/>
        <w:t xml:space="preserve">PT, preferred term; </w:t>
      </w:r>
      <w:r w:rsidR="00BA0F7E" w:rsidRPr="000B44E2">
        <w:rPr>
          <w:sz w:val="20"/>
          <w:szCs w:val="22"/>
        </w:rPr>
        <w:t>SARS-CoV-2, severe acute respiratory syndrome coronavirus 2</w:t>
      </w:r>
      <w:r w:rsidR="00486F43" w:rsidRPr="000B44E2">
        <w:br w:type="page"/>
      </w:r>
    </w:p>
    <w:p w14:paraId="78D5BC45" w14:textId="5215C8CE" w:rsidR="00DB75FD" w:rsidRPr="000B44E2" w:rsidRDefault="00F84947" w:rsidP="00F84947">
      <w:pPr>
        <w:pStyle w:val="2"/>
        <w:rPr>
          <w:vanish/>
          <w:specVanish/>
        </w:rPr>
      </w:pPr>
      <w:r w:rsidRPr="000B44E2">
        <w:lastRenderedPageBreak/>
        <w:t>Supplementary Table S</w:t>
      </w:r>
      <w:r w:rsidR="00AD5CAF" w:rsidRPr="000B44E2">
        <w:t>4</w:t>
      </w:r>
      <w:r w:rsidRPr="000B44E2">
        <w:t>.</w:t>
      </w:r>
    </w:p>
    <w:p w14:paraId="65753198" w14:textId="1042A6E7" w:rsidR="00F84947" w:rsidRPr="000B44E2" w:rsidRDefault="00F84947" w:rsidP="00F84947">
      <w:r w:rsidRPr="000B44E2">
        <w:t xml:space="preserve"> Baseline characteristics </w:t>
      </w:r>
      <w:r w:rsidR="009549F1" w:rsidRPr="000B44E2">
        <w:t xml:space="preserve">of </w:t>
      </w:r>
      <w:r w:rsidRPr="000B44E2">
        <w:t>individuals with mortality data</w:t>
      </w:r>
    </w:p>
    <w:tbl>
      <w:tblPr>
        <w:tblStyle w:val="ad"/>
        <w:tblW w:w="8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517"/>
        <w:gridCol w:w="1517"/>
        <w:gridCol w:w="1518"/>
      </w:tblGrid>
      <w:tr w:rsidR="001A6831" w:rsidRPr="000B44E2" w14:paraId="25EF504C" w14:textId="77777777" w:rsidTr="00C67745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D97C64A" w14:textId="77777777" w:rsidR="00F84947" w:rsidRPr="000B44E2" w:rsidRDefault="00F84947" w:rsidP="00043C48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29EBC55" w14:textId="20E93B67" w:rsidR="00F84947" w:rsidRPr="000B44E2" w:rsidRDefault="001B2830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I</w:t>
            </w:r>
            <w:r w:rsidR="00F84947" w:rsidRPr="000B44E2">
              <w:rPr>
                <w:b/>
                <w:bCs/>
                <w:sz w:val="20"/>
                <w:szCs w:val="22"/>
              </w:rPr>
              <w:t>ndividuals</w:t>
            </w:r>
            <w:r w:rsidRPr="000B44E2">
              <w:rPr>
                <w:b/>
                <w:bCs/>
                <w:sz w:val="20"/>
                <w:szCs w:val="22"/>
              </w:rPr>
              <w:t xml:space="preserve"> with mortality data</w:t>
            </w:r>
          </w:p>
          <w:p w14:paraId="6EABCC3D" w14:textId="4E01677B" w:rsidR="00F84947" w:rsidRPr="000B44E2" w:rsidRDefault="00F84947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,758,000</w:t>
            </w:r>
          </w:p>
        </w:tc>
        <w:tc>
          <w:tcPr>
            <w:tcW w:w="4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C72550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Age group, years</w:t>
            </w:r>
          </w:p>
        </w:tc>
      </w:tr>
      <w:tr w:rsidR="00F84947" w:rsidRPr="000B44E2" w14:paraId="69FC0DB6" w14:textId="77777777" w:rsidTr="00C67745">
        <w:tc>
          <w:tcPr>
            <w:tcW w:w="2552" w:type="dxa"/>
            <w:vMerge/>
          </w:tcPr>
          <w:p w14:paraId="68E82C1A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59" w:type="dxa"/>
            <w:vMerge/>
          </w:tcPr>
          <w:p w14:paraId="2DF0E000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0CCE31D3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0 to &lt;65</w:t>
            </w:r>
          </w:p>
          <w:p w14:paraId="5D5A2C9D" w14:textId="10DDB804" w:rsidR="00F84947" w:rsidRPr="000B44E2" w:rsidRDefault="00F84947" w:rsidP="00C67745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n=192,63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76E6F61" w14:textId="77777777" w:rsidR="00F84947" w:rsidRPr="000B44E2" w:rsidRDefault="00F84947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5 to &lt;75</w:t>
            </w:r>
          </w:p>
          <w:p w14:paraId="12B3CF1B" w14:textId="1864E7AB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497,546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171D03BF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75</w:t>
            </w:r>
          </w:p>
          <w:p w14:paraId="4F256E0F" w14:textId="47DE8014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,067,818</w:t>
            </w:r>
          </w:p>
        </w:tc>
      </w:tr>
      <w:tr w:rsidR="001A6831" w:rsidRPr="000B44E2" w14:paraId="10E14D1F" w14:textId="77777777" w:rsidTr="00C67745">
        <w:tc>
          <w:tcPr>
            <w:tcW w:w="2552" w:type="dxa"/>
            <w:tcBorders>
              <w:top w:val="single" w:sz="4" w:space="0" w:color="auto"/>
            </w:tcBorders>
          </w:tcPr>
          <w:p w14:paraId="05A6FE46" w14:textId="77777777" w:rsidR="00F84947" w:rsidRPr="000B44E2" w:rsidRDefault="00F84947" w:rsidP="00043C48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Male sex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758045" w14:textId="5376E4AF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43,415 (42.3)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20C6C3CA" w14:textId="2FC4FF92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5,809 (44.5)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451E571" w14:textId="4D60A010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35,340 (47.3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4DBD759" w14:textId="2980416B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22,266 (39.5)</w:t>
            </w:r>
          </w:p>
        </w:tc>
      </w:tr>
      <w:tr w:rsidR="001A6831" w:rsidRPr="000B44E2" w14:paraId="7CDEA38E" w14:textId="77777777" w:rsidTr="00C67745">
        <w:tc>
          <w:tcPr>
            <w:tcW w:w="2552" w:type="dxa"/>
          </w:tcPr>
          <w:p w14:paraId="2E58654C" w14:textId="77777777" w:rsidR="00F84947" w:rsidRPr="000B44E2" w:rsidRDefault="00F84947" w:rsidP="00043C48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ge, mean ± SD, years</w:t>
            </w:r>
          </w:p>
        </w:tc>
        <w:tc>
          <w:tcPr>
            <w:tcW w:w="1559" w:type="dxa"/>
          </w:tcPr>
          <w:p w14:paraId="1032CF95" w14:textId="4685E7BF" w:rsidR="00F84947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5.8 ± 8.9</w:t>
            </w:r>
          </w:p>
        </w:tc>
        <w:tc>
          <w:tcPr>
            <w:tcW w:w="1517" w:type="dxa"/>
          </w:tcPr>
          <w:p w14:paraId="085238BC" w14:textId="1A1876A9" w:rsidR="00F84947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–</w:t>
            </w:r>
          </w:p>
        </w:tc>
        <w:tc>
          <w:tcPr>
            <w:tcW w:w="1517" w:type="dxa"/>
          </w:tcPr>
          <w:p w14:paraId="55574136" w14:textId="378CF6EE" w:rsidR="00F84947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–</w:t>
            </w:r>
          </w:p>
        </w:tc>
        <w:tc>
          <w:tcPr>
            <w:tcW w:w="1518" w:type="dxa"/>
          </w:tcPr>
          <w:p w14:paraId="0F6DA84F" w14:textId="35E9D184" w:rsidR="00F84947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–</w:t>
            </w:r>
          </w:p>
        </w:tc>
      </w:tr>
      <w:tr w:rsidR="001A6831" w:rsidRPr="000B44E2" w14:paraId="19C4B137" w14:textId="77777777" w:rsidTr="00C67745">
        <w:tc>
          <w:tcPr>
            <w:tcW w:w="2552" w:type="dxa"/>
          </w:tcPr>
          <w:p w14:paraId="04357C05" w14:textId="77777777" w:rsidR="00F84947" w:rsidRPr="000B44E2" w:rsidRDefault="00F84947" w:rsidP="00043C48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Type of insurance, n (%)</w:t>
            </w:r>
          </w:p>
        </w:tc>
        <w:tc>
          <w:tcPr>
            <w:tcW w:w="1559" w:type="dxa"/>
          </w:tcPr>
          <w:p w14:paraId="12E381FE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17" w:type="dxa"/>
          </w:tcPr>
          <w:p w14:paraId="3CFEAD43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17" w:type="dxa"/>
          </w:tcPr>
          <w:p w14:paraId="1149C1D4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18" w:type="dxa"/>
          </w:tcPr>
          <w:p w14:paraId="559D975D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1A6831" w:rsidRPr="000B44E2" w14:paraId="3DAB3570" w14:textId="77777777" w:rsidTr="00C67745">
        <w:tc>
          <w:tcPr>
            <w:tcW w:w="2552" w:type="dxa"/>
          </w:tcPr>
          <w:p w14:paraId="5828899C" w14:textId="5C779BE4" w:rsidR="001A6831" w:rsidRPr="000B44E2" w:rsidRDefault="00A7126E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proofErr w:type="spellStart"/>
            <w:r w:rsidRPr="000B44E2">
              <w:rPr>
                <w:sz w:val="20"/>
                <w:szCs w:val="22"/>
              </w:rPr>
              <w:t>Kempo</w:t>
            </w:r>
            <w:proofErr w:type="spellEnd"/>
            <w:r w:rsidR="002358FA" w:rsidRPr="000B44E2">
              <w:rPr>
                <w:sz w:val="20"/>
                <w:szCs w:val="22"/>
              </w:rPr>
              <w:t>†</w:t>
            </w:r>
          </w:p>
        </w:tc>
        <w:tc>
          <w:tcPr>
            <w:tcW w:w="1559" w:type="dxa"/>
          </w:tcPr>
          <w:p w14:paraId="26341B16" w14:textId="4D7E3047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78,010 (38.6)</w:t>
            </w:r>
          </w:p>
        </w:tc>
        <w:tc>
          <w:tcPr>
            <w:tcW w:w="1517" w:type="dxa"/>
          </w:tcPr>
          <w:p w14:paraId="37FFE6AC" w14:textId="056831AE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92,636 (100.0)</w:t>
            </w:r>
          </w:p>
        </w:tc>
        <w:tc>
          <w:tcPr>
            <w:tcW w:w="1517" w:type="dxa"/>
          </w:tcPr>
          <w:p w14:paraId="6F41197E" w14:textId="5500427F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85,374 (97.6)</w:t>
            </w:r>
          </w:p>
        </w:tc>
        <w:tc>
          <w:tcPr>
            <w:tcW w:w="1518" w:type="dxa"/>
          </w:tcPr>
          <w:p w14:paraId="2F7BDBC7" w14:textId="07639D49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0</w:t>
            </w:r>
          </w:p>
        </w:tc>
      </w:tr>
      <w:tr w:rsidR="001A6831" w:rsidRPr="000B44E2" w14:paraId="1B64B308" w14:textId="77777777" w:rsidTr="00C67745">
        <w:tc>
          <w:tcPr>
            <w:tcW w:w="2552" w:type="dxa"/>
          </w:tcPr>
          <w:p w14:paraId="6C2DE2DA" w14:textId="62812917" w:rsidR="001A6831" w:rsidRPr="000B44E2" w:rsidRDefault="00A7126E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Koki </w:t>
            </w:r>
            <w:proofErr w:type="spellStart"/>
            <w:r w:rsidRPr="000B44E2">
              <w:rPr>
                <w:sz w:val="20"/>
                <w:szCs w:val="22"/>
              </w:rPr>
              <w:t>Koreisha</w:t>
            </w:r>
            <w:proofErr w:type="spellEnd"/>
            <w:r w:rsidRPr="000B44E2">
              <w:rPr>
                <w:sz w:val="20"/>
                <w:szCs w:val="22"/>
              </w:rPr>
              <w:t xml:space="preserve"> </w:t>
            </w:r>
            <w:proofErr w:type="spellStart"/>
            <w:r w:rsidRPr="000B44E2">
              <w:rPr>
                <w:sz w:val="20"/>
                <w:szCs w:val="22"/>
              </w:rPr>
              <w:t>Iryo</w:t>
            </w:r>
            <w:proofErr w:type="spellEnd"/>
            <w:r w:rsidRPr="000B44E2">
              <w:rPr>
                <w:sz w:val="20"/>
                <w:szCs w:val="22"/>
              </w:rPr>
              <w:t xml:space="preserve"> </w:t>
            </w:r>
            <w:proofErr w:type="spellStart"/>
            <w:r w:rsidRPr="000B44E2">
              <w:rPr>
                <w:sz w:val="20"/>
                <w:szCs w:val="22"/>
              </w:rPr>
              <w:t>Seido</w:t>
            </w:r>
            <w:proofErr w:type="spellEnd"/>
            <w:r w:rsidR="002358FA" w:rsidRPr="000B44E2">
              <w:rPr>
                <w:sz w:val="20"/>
                <w:szCs w:val="22"/>
              </w:rPr>
              <w:t>‡</w:t>
            </w:r>
          </w:p>
        </w:tc>
        <w:tc>
          <w:tcPr>
            <w:tcW w:w="1559" w:type="dxa"/>
          </w:tcPr>
          <w:p w14:paraId="3764A4E1" w14:textId="4A1587A2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,079,990 (61.4)</w:t>
            </w:r>
          </w:p>
        </w:tc>
        <w:tc>
          <w:tcPr>
            <w:tcW w:w="1517" w:type="dxa"/>
          </w:tcPr>
          <w:p w14:paraId="2B1623EE" w14:textId="678DDAB3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0</w:t>
            </w:r>
          </w:p>
        </w:tc>
        <w:tc>
          <w:tcPr>
            <w:tcW w:w="1517" w:type="dxa"/>
          </w:tcPr>
          <w:p w14:paraId="0B6D3349" w14:textId="1A7ECB83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12,172 (2.</w:t>
            </w:r>
            <w:r w:rsidR="00A7126E" w:rsidRPr="000B44E2">
              <w:rPr>
                <w:sz w:val="20"/>
                <w:szCs w:val="20"/>
              </w:rPr>
              <w:t>4</w:t>
            </w:r>
            <w:r w:rsidRPr="000B44E2">
              <w:rPr>
                <w:sz w:val="20"/>
                <w:szCs w:val="20"/>
              </w:rPr>
              <w:t>)</w:t>
            </w:r>
          </w:p>
        </w:tc>
        <w:tc>
          <w:tcPr>
            <w:tcW w:w="1518" w:type="dxa"/>
          </w:tcPr>
          <w:p w14:paraId="7755387B" w14:textId="07F96A6D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pacing w:val="-6"/>
                <w:sz w:val="20"/>
                <w:szCs w:val="22"/>
              </w:rPr>
            </w:pPr>
            <w:r w:rsidRPr="000B44E2">
              <w:rPr>
                <w:spacing w:val="-6"/>
                <w:sz w:val="20"/>
                <w:szCs w:val="22"/>
              </w:rPr>
              <w:t>1,067,818 (100.0)</w:t>
            </w:r>
          </w:p>
        </w:tc>
      </w:tr>
      <w:tr w:rsidR="001A6831" w:rsidRPr="000B44E2" w14:paraId="0298CA92" w14:textId="77777777" w:rsidTr="00C67745">
        <w:tc>
          <w:tcPr>
            <w:tcW w:w="2552" w:type="dxa"/>
          </w:tcPr>
          <w:p w14:paraId="01350690" w14:textId="6839F139" w:rsidR="00F84947" w:rsidRPr="000B44E2" w:rsidRDefault="00F84947" w:rsidP="00043C48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omorbidities, n (%)</w:t>
            </w:r>
          </w:p>
        </w:tc>
        <w:tc>
          <w:tcPr>
            <w:tcW w:w="1559" w:type="dxa"/>
          </w:tcPr>
          <w:p w14:paraId="6A496ED1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17" w:type="dxa"/>
          </w:tcPr>
          <w:p w14:paraId="1E2D4416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17" w:type="dxa"/>
          </w:tcPr>
          <w:p w14:paraId="4999BE1C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18" w:type="dxa"/>
          </w:tcPr>
          <w:p w14:paraId="2A1F01E7" w14:textId="77777777" w:rsidR="00F84947" w:rsidRPr="000B44E2" w:rsidRDefault="00F849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5470C6" w:rsidRPr="000B44E2" w14:paraId="4EBAAA48" w14:textId="77777777" w:rsidTr="004B76AD">
        <w:tc>
          <w:tcPr>
            <w:tcW w:w="2552" w:type="dxa"/>
          </w:tcPr>
          <w:p w14:paraId="52D2D06F" w14:textId="558E0B92" w:rsidR="005470C6" w:rsidRPr="000B44E2" w:rsidRDefault="005470C6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rFonts w:cs="Calibri"/>
                <w:sz w:val="20"/>
                <w:szCs w:val="22"/>
              </w:rPr>
              <w:t>≥</w:t>
            </w:r>
            <w:r w:rsidRPr="000B44E2">
              <w:rPr>
                <w:sz w:val="20"/>
                <w:szCs w:val="22"/>
              </w:rPr>
              <w:t>1 comorbidity</w:t>
            </w:r>
          </w:p>
        </w:tc>
        <w:tc>
          <w:tcPr>
            <w:tcW w:w="1559" w:type="dxa"/>
            <w:shd w:val="clear" w:color="auto" w:fill="auto"/>
          </w:tcPr>
          <w:p w14:paraId="7C931E84" w14:textId="3A085F9C" w:rsidR="005470C6" w:rsidRPr="000B44E2" w:rsidRDefault="00FF0BFA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973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235</w:t>
            </w:r>
            <w:r w:rsidR="00BC734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</w:rPr>
              <w:t>(55.</w:t>
            </w:r>
            <w:r w:rsidR="00BC734C" w:rsidRPr="000B44E2">
              <w:rPr>
                <w:sz w:val="20"/>
                <w:szCs w:val="22"/>
              </w:rPr>
              <w:t>4</w:t>
            </w:r>
            <w:r w:rsidRPr="000B44E2">
              <w:rPr>
                <w:sz w:val="20"/>
              </w:rPr>
              <w:t>)</w:t>
            </w:r>
          </w:p>
        </w:tc>
        <w:tc>
          <w:tcPr>
            <w:tcW w:w="1517" w:type="dxa"/>
            <w:shd w:val="clear" w:color="auto" w:fill="auto"/>
          </w:tcPr>
          <w:p w14:paraId="3306B93F" w14:textId="6E48C48D" w:rsidR="005470C6" w:rsidRPr="000B44E2" w:rsidRDefault="008C039F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67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323</w:t>
            </w:r>
            <w:r w:rsidR="00BC734C" w:rsidRPr="000B44E2">
              <w:rPr>
                <w:sz w:val="20"/>
                <w:szCs w:val="22"/>
              </w:rPr>
              <w:t xml:space="preserve"> (35.0</w:t>
            </w:r>
            <w:r w:rsidRPr="000B44E2">
              <w:rPr>
                <w:sz w:val="20"/>
              </w:rPr>
              <w:t>)</w:t>
            </w:r>
          </w:p>
        </w:tc>
        <w:tc>
          <w:tcPr>
            <w:tcW w:w="1517" w:type="dxa"/>
            <w:shd w:val="clear" w:color="auto" w:fill="auto"/>
          </w:tcPr>
          <w:p w14:paraId="23FD7324" w14:textId="78A9501A" w:rsidR="005470C6" w:rsidRPr="000B44E2" w:rsidRDefault="00E868F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222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767</w:t>
            </w:r>
            <w:r w:rsidR="00BC734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</w:rPr>
              <w:t>(44.</w:t>
            </w:r>
            <w:r w:rsidR="00BC734C" w:rsidRPr="000B44E2">
              <w:rPr>
                <w:sz w:val="20"/>
                <w:szCs w:val="22"/>
              </w:rPr>
              <w:t>8</w:t>
            </w:r>
            <w:r w:rsidRPr="000B44E2">
              <w:rPr>
                <w:sz w:val="20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14:paraId="4D36E9F8" w14:textId="1272F174" w:rsidR="005470C6" w:rsidRPr="000B44E2" w:rsidRDefault="00E868F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683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145</w:t>
            </w:r>
            <w:r w:rsidR="00BC734C" w:rsidRPr="000B44E2">
              <w:rPr>
                <w:sz w:val="20"/>
                <w:szCs w:val="22"/>
              </w:rPr>
              <w:t xml:space="preserve"> (64.0</w:t>
            </w:r>
            <w:r w:rsidRPr="000B44E2">
              <w:rPr>
                <w:sz w:val="20"/>
              </w:rPr>
              <w:t>)</w:t>
            </w:r>
          </w:p>
        </w:tc>
      </w:tr>
      <w:tr w:rsidR="001A6831" w:rsidRPr="000B44E2" w14:paraId="4BEB482D" w14:textId="77777777" w:rsidTr="00C67745">
        <w:tc>
          <w:tcPr>
            <w:tcW w:w="2552" w:type="dxa"/>
          </w:tcPr>
          <w:p w14:paraId="3A9FF9BD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Diabetes mellitus</w:t>
            </w:r>
          </w:p>
        </w:tc>
        <w:tc>
          <w:tcPr>
            <w:tcW w:w="1559" w:type="dxa"/>
          </w:tcPr>
          <w:p w14:paraId="263C9211" w14:textId="019F8744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512,405 (29.</w:t>
            </w:r>
            <w:r w:rsidR="00A7126E" w:rsidRPr="000B44E2">
              <w:rPr>
                <w:sz w:val="20"/>
                <w:szCs w:val="20"/>
              </w:rPr>
              <w:t>1</w:t>
            </w:r>
            <w:r w:rsidRPr="000B44E2">
              <w:rPr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14:paraId="7CBC6ED0" w14:textId="4425CC78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5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910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8.6)</w:t>
            </w:r>
          </w:p>
        </w:tc>
        <w:tc>
          <w:tcPr>
            <w:tcW w:w="1517" w:type="dxa"/>
          </w:tcPr>
          <w:p w14:paraId="63F41D31" w14:textId="2E1AB032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7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297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5.</w:t>
            </w:r>
            <w:r w:rsidR="00A7184D" w:rsidRPr="000B44E2">
              <w:rPr>
                <w:sz w:val="20"/>
                <w:szCs w:val="22"/>
              </w:rPr>
              <w:t>6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8" w:type="dxa"/>
          </w:tcPr>
          <w:p w14:paraId="2710D5EA" w14:textId="2CFEFE83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49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98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32.7)</w:t>
            </w:r>
          </w:p>
        </w:tc>
      </w:tr>
      <w:tr w:rsidR="001A6831" w:rsidRPr="000B44E2" w14:paraId="0831F8DF" w14:textId="77777777" w:rsidTr="00C67745">
        <w:tc>
          <w:tcPr>
            <w:tcW w:w="2552" w:type="dxa"/>
          </w:tcPr>
          <w:p w14:paraId="1C3CBBD8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ancer</w:t>
            </w:r>
          </w:p>
        </w:tc>
        <w:tc>
          <w:tcPr>
            <w:tcW w:w="1559" w:type="dxa"/>
          </w:tcPr>
          <w:p w14:paraId="60FF0A9C" w14:textId="13545310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23,393 (18.4)</w:t>
            </w:r>
          </w:p>
        </w:tc>
        <w:tc>
          <w:tcPr>
            <w:tcW w:w="1517" w:type="dxa"/>
          </w:tcPr>
          <w:p w14:paraId="3346E4E7" w14:textId="44089BDB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0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783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0.</w:t>
            </w:r>
            <w:r w:rsidR="00887D9C" w:rsidRPr="000B44E2">
              <w:rPr>
                <w:sz w:val="20"/>
                <w:szCs w:val="22"/>
              </w:rPr>
              <w:t>8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7" w:type="dxa"/>
          </w:tcPr>
          <w:p w14:paraId="41C850C7" w14:textId="70D96D81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1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539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4.</w:t>
            </w:r>
            <w:r w:rsidR="00A7184D" w:rsidRPr="000B44E2">
              <w:rPr>
                <w:sz w:val="20"/>
                <w:szCs w:val="22"/>
              </w:rPr>
              <w:t>4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8" w:type="dxa"/>
          </w:tcPr>
          <w:p w14:paraId="3CCFBA7C" w14:textId="4D76C0D4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31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071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1.6)</w:t>
            </w:r>
          </w:p>
        </w:tc>
      </w:tr>
      <w:tr w:rsidR="001A6831" w:rsidRPr="000B44E2" w14:paraId="367FA8E5" w14:textId="77777777" w:rsidTr="00C67745">
        <w:tc>
          <w:tcPr>
            <w:tcW w:w="2552" w:type="dxa"/>
          </w:tcPr>
          <w:p w14:paraId="002543FB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Ischemic heart disease</w:t>
            </w:r>
          </w:p>
        </w:tc>
        <w:tc>
          <w:tcPr>
            <w:tcW w:w="1559" w:type="dxa"/>
          </w:tcPr>
          <w:p w14:paraId="30AD93CE" w14:textId="250358F1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83,118 (16.1)</w:t>
            </w:r>
          </w:p>
        </w:tc>
        <w:tc>
          <w:tcPr>
            <w:tcW w:w="1517" w:type="dxa"/>
          </w:tcPr>
          <w:p w14:paraId="0E0C1258" w14:textId="0B812C2B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351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5.</w:t>
            </w:r>
            <w:r w:rsidR="00887D9C" w:rsidRPr="000B44E2">
              <w:rPr>
                <w:sz w:val="20"/>
                <w:szCs w:val="22"/>
              </w:rPr>
              <w:t>4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7" w:type="dxa"/>
          </w:tcPr>
          <w:p w14:paraId="002866EE" w14:textId="604AD749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4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926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9.0)</w:t>
            </w:r>
          </w:p>
        </w:tc>
        <w:tc>
          <w:tcPr>
            <w:tcW w:w="1518" w:type="dxa"/>
          </w:tcPr>
          <w:p w14:paraId="29016B57" w14:textId="5FD06BAA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7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841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1.3)</w:t>
            </w:r>
          </w:p>
        </w:tc>
      </w:tr>
      <w:tr w:rsidR="001A6831" w:rsidRPr="000B44E2" w14:paraId="0391DEC0" w14:textId="77777777" w:rsidTr="00C67745">
        <w:tc>
          <w:tcPr>
            <w:tcW w:w="2552" w:type="dxa"/>
          </w:tcPr>
          <w:p w14:paraId="5A7F3B92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sthma</w:t>
            </w:r>
          </w:p>
        </w:tc>
        <w:tc>
          <w:tcPr>
            <w:tcW w:w="1559" w:type="dxa"/>
          </w:tcPr>
          <w:p w14:paraId="5E1D3CD5" w14:textId="0C77DE03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79,852 (10.2)</w:t>
            </w:r>
          </w:p>
        </w:tc>
        <w:tc>
          <w:tcPr>
            <w:tcW w:w="1517" w:type="dxa"/>
          </w:tcPr>
          <w:p w14:paraId="22B3ADB1" w14:textId="73CFB8C8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299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6.</w:t>
            </w:r>
            <w:r w:rsidR="00887D9C" w:rsidRPr="000B44E2">
              <w:rPr>
                <w:sz w:val="20"/>
                <w:szCs w:val="22"/>
              </w:rPr>
              <w:t>4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7" w:type="dxa"/>
          </w:tcPr>
          <w:p w14:paraId="621B31DF" w14:textId="3231FB3D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7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443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7.5)</w:t>
            </w:r>
          </w:p>
        </w:tc>
        <w:tc>
          <w:tcPr>
            <w:tcW w:w="1518" w:type="dxa"/>
          </w:tcPr>
          <w:p w14:paraId="4855184B" w14:textId="25D4C08D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0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10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2.</w:t>
            </w:r>
            <w:r w:rsidR="00A7184D" w:rsidRPr="000B44E2">
              <w:rPr>
                <w:sz w:val="20"/>
                <w:szCs w:val="22"/>
              </w:rPr>
              <w:t>2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1A6831" w:rsidRPr="000B44E2" w14:paraId="17B101AE" w14:textId="77777777" w:rsidTr="00C67745">
        <w:tc>
          <w:tcPr>
            <w:tcW w:w="2552" w:type="dxa"/>
          </w:tcPr>
          <w:p w14:paraId="0E1B15A3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trial fibrillation</w:t>
            </w:r>
          </w:p>
        </w:tc>
        <w:tc>
          <w:tcPr>
            <w:tcW w:w="1559" w:type="dxa"/>
          </w:tcPr>
          <w:p w14:paraId="4019D64C" w14:textId="49CE5996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0,646 (6.3)</w:t>
            </w:r>
          </w:p>
        </w:tc>
        <w:tc>
          <w:tcPr>
            <w:tcW w:w="1517" w:type="dxa"/>
          </w:tcPr>
          <w:p w14:paraId="3A3EF169" w14:textId="02F0D163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217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7)</w:t>
            </w:r>
          </w:p>
        </w:tc>
        <w:tc>
          <w:tcPr>
            <w:tcW w:w="1517" w:type="dxa"/>
          </w:tcPr>
          <w:p w14:paraId="1BC00DC8" w14:textId="6A36119A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5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880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3.</w:t>
            </w:r>
            <w:r w:rsidR="00A7184D" w:rsidRPr="000B44E2">
              <w:rPr>
                <w:sz w:val="20"/>
                <w:szCs w:val="22"/>
              </w:rPr>
              <w:t>2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8" w:type="dxa"/>
          </w:tcPr>
          <w:p w14:paraId="31DD73D2" w14:textId="56E1961E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1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549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8.</w:t>
            </w:r>
            <w:r w:rsidR="00A7184D" w:rsidRPr="000B44E2">
              <w:rPr>
                <w:sz w:val="20"/>
                <w:szCs w:val="22"/>
              </w:rPr>
              <w:t>6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1A6831" w:rsidRPr="000B44E2" w14:paraId="3E4F5C33" w14:textId="77777777" w:rsidTr="00C67745">
        <w:tc>
          <w:tcPr>
            <w:tcW w:w="2552" w:type="dxa"/>
          </w:tcPr>
          <w:p w14:paraId="7C9A2123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ongestive heart failure</w:t>
            </w:r>
          </w:p>
        </w:tc>
        <w:tc>
          <w:tcPr>
            <w:tcW w:w="1559" w:type="dxa"/>
          </w:tcPr>
          <w:p w14:paraId="3FF62D02" w14:textId="0C4FAD9B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8,875 (5.6)</w:t>
            </w:r>
          </w:p>
        </w:tc>
        <w:tc>
          <w:tcPr>
            <w:tcW w:w="1517" w:type="dxa"/>
          </w:tcPr>
          <w:p w14:paraId="622971C7" w14:textId="71044C2C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837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</w:t>
            </w:r>
            <w:r w:rsidR="00887D9C" w:rsidRPr="000B44E2">
              <w:rPr>
                <w:sz w:val="20"/>
                <w:szCs w:val="22"/>
              </w:rPr>
              <w:t>5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7" w:type="dxa"/>
          </w:tcPr>
          <w:p w14:paraId="6AFEC724" w14:textId="374E3A8E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07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.2)</w:t>
            </w:r>
          </w:p>
        </w:tc>
        <w:tc>
          <w:tcPr>
            <w:tcW w:w="1518" w:type="dxa"/>
          </w:tcPr>
          <w:p w14:paraId="4B2AA6D7" w14:textId="62B47CB9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4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931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</w:t>
            </w:r>
            <w:r w:rsidR="00A7184D" w:rsidRPr="000B44E2">
              <w:rPr>
                <w:sz w:val="20"/>
                <w:szCs w:val="22"/>
              </w:rPr>
              <w:t>8.0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1A6831" w:rsidRPr="000B44E2" w14:paraId="66347F27" w14:textId="77777777" w:rsidTr="00C67745">
        <w:tc>
          <w:tcPr>
            <w:tcW w:w="2552" w:type="dxa"/>
          </w:tcPr>
          <w:p w14:paraId="0590DF0E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hronic renal failure</w:t>
            </w:r>
          </w:p>
        </w:tc>
        <w:tc>
          <w:tcPr>
            <w:tcW w:w="1559" w:type="dxa"/>
          </w:tcPr>
          <w:p w14:paraId="21C9DD5A" w14:textId="67C3CC2D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8,054 (4.4)</w:t>
            </w:r>
          </w:p>
        </w:tc>
        <w:tc>
          <w:tcPr>
            <w:tcW w:w="1517" w:type="dxa"/>
          </w:tcPr>
          <w:p w14:paraId="583D8130" w14:textId="4CEB3276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209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7)</w:t>
            </w:r>
          </w:p>
        </w:tc>
        <w:tc>
          <w:tcPr>
            <w:tcW w:w="1517" w:type="dxa"/>
          </w:tcPr>
          <w:p w14:paraId="4A91F0D1" w14:textId="65B09F7F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325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.</w:t>
            </w:r>
            <w:r w:rsidR="00A7184D" w:rsidRPr="000B44E2">
              <w:rPr>
                <w:sz w:val="20"/>
                <w:szCs w:val="22"/>
              </w:rPr>
              <w:t>5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8" w:type="dxa"/>
          </w:tcPr>
          <w:p w14:paraId="5BD06EB8" w14:textId="64C10A73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520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5.</w:t>
            </w:r>
            <w:r w:rsidR="00A7184D" w:rsidRPr="000B44E2">
              <w:rPr>
                <w:sz w:val="20"/>
                <w:szCs w:val="22"/>
              </w:rPr>
              <w:t>9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1A6831" w:rsidRPr="000B44E2" w14:paraId="22D71608" w14:textId="77777777" w:rsidTr="00C67745">
        <w:tc>
          <w:tcPr>
            <w:tcW w:w="2552" w:type="dxa"/>
          </w:tcPr>
          <w:p w14:paraId="06FEF41B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OPD</w:t>
            </w:r>
          </w:p>
        </w:tc>
        <w:tc>
          <w:tcPr>
            <w:tcW w:w="1559" w:type="dxa"/>
          </w:tcPr>
          <w:p w14:paraId="7DE769BA" w14:textId="5D7CD561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0,474 (3.4)</w:t>
            </w:r>
          </w:p>
        </w:tc>
        <w:tc>
          <w:tcPr>
            <w:tcW w:w="1517" w:type="dxa"/>
          </w:tcPr>
          <w:p w14:paraId="31CFEE12" w14:textId="75FBCA15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731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9)</w:t>
            </w:r>
          </w:p>
        </w:tc>
        <w:tc>
          <w:tcPr>
            <w:tcW w:w="1517" w:type="dxa"/>
          </w:tcPr>
          <w:p w14:paraId="10ECF8CA" w14:textId="006A4ACC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9</w:t>
            </w:r>
            <w:r w:rsidR="00A7184D" w:rsidRPr="000B44E2">
              <w:rPr>
                <w:sz w:val="20"/>
                <w:szCs w:val="20"/>
              </w:rPr>
              <w:t>,</w:t>
            </w:r>
            <w:r w:rsidRPr="000B44E2">
              <w:rPr>
                <w:sz w:val="20"/>
                <w:szCs w:val="20"/>
              </w:rPr>
              <w:t>191</w:t>
            </w:r>
            <w:r w:rsidR="00A7184D" w:rsidRPr="000B44E2">
              <w:rPr>
                <w:sz w:val="20"/>
                <w:szCs w:val="20"/>
              </w:rPr>
              <w:t xml:space="preserve"> </w:t>
            </w:r>
            <w:r w:rsidRPr="000B44E2">
              <w:rPr>
                <w:sz w:val="20"/>
                <w:szCs w:val="20"/>
              </w:rPr>
              <w:t>(1.</w:t>
            </w:r>
            <w:r w:rsidR="00A7126E" w:rsidRPr="000B44E2">
              <w:rPr>
                <w:sz w:val="20"/>
                <w:szCs w:val="20"/>
              </w:rPr>
              <w:t>8</w:t>
            </w:r>
            <w:r w:rsidRPr="000B44E2">
              <w:rPr>
                <w:sz w:val="20"/>
                <w:szCs w:val="20"/>
              </w:rPr>
              <w:t>)</w:t>
            </w:r>
          </w:p>
        </w:tc>
        <w:tc>
          <w:tcPr>
            <w:tcW w:w="1518" w:type="dxa"/>
          </w:tcPr>
          <w:p w14:paraId="6E112576" w14:textId="5CBADC1B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9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552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4.6)</w:t>
            </w:r>
          </w:p>
        </w:tc>
      </w:tr>
      <w:tr w:rsidR="001A6831" w:rsidRPr="000B44E2" w14:paraId="39C77837" w14:textId="77777777" w:rsidTr="00C67745">
        <w:tc>
          <w:tcPr>
            <w:tcW w:w="2552" w:type="dxa"/>
          </w:tcPr>
          <w:p w14:paraId="3074F59E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neumonia</w:t>
            </w:r>
          </w:p>
        </w:tc>
        <w:tc>
          <w:tcPr>
            <w:tcW w:w="1559" w:type="dxa"/>
          </w:tcPr>
          <w:p w14:paraId="11FF7788" w14:textId="1912CDD2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1,231 (2.9)</w:t>
            </w:r>
          </w:p>
        </w:tc>
        <w:tc>
          <w:tcPr>
            <w:tcW w:w="1517" w:type="dxa"/>
          </w:tcPr>
          <w:p w14:paraId="10995AAD" w14:textId="57847313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11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1)</w:t>
            </w:r>
          </w:p>
        </w:tc>
        <w:tc>
          <w:tcPr>
            <w:tcW w:w="1517" w:type="dxa"/>
          </w:tcPr>
          <w:p w14:paraId="66385026" w14:textId="6512CE4A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499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5)</w:t>
            </w:r>
          </w:p>
        </w:tc>
        <w:tc>
          <w:tcPr>
            <w:tcW w:w="1518" w:type="dxa"/>
          </w:tcPr>
          <w:p w14:paraId="1967AF94" w14:textId="079ADB18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1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621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3.9)</w:t>
            </w:r>
          </w:p>
        </w:tc>
      </w:tr>
      <w:tr w:rsidR="001A6831" w:rsidRPr="000B44E2" w14:paraId="26418A7D" w14:textId="77777777" w:rsidTr="00C67745">
        <w:tc>
          <w:tcPr>
            <w:tcW w:w="2552" w:type="dxa"/>
          </w:tcPr>
          <w:p w14:paraId="345B9958" w14:textId="3DB91601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arkinson</w:t>
            </w:r>
            <w:r w:rsidR="00D27973" w:rsidRPr="000B44E2">
              <w:rPr>
                <w:sz w:val="20"/>
                <w:szCs w:val="22"/>
              </w:rPr>
              <w:t>’</w:t>
            </w:r>
            <w:r w:rsidRPr="000B44E2">
              <w:rPr>
                <w:sz w:val="20"/>
                <w:szCs w:val="22"/>
              </w:rPr>
              <w:t>s disease</w:t>
            </w:r>
          </w:p>
        </w:tc>
        <w:tc>
          <w:tcPr>
            <w:tcW w:w="1559" w:type="dxa"/>
          </w:tcPr>
          <w:p w14:paraId="391683C2" w14:textId="35F76A5A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8,417 (2.2)</w:t>
            </w:r>
          </w:p>
        </w:tc>
        <w:tc>
          <w:tcPr>
            <w:tcW w:w="1517" w:type="dxa"/>
          </w:tcPr>
          <w:p w14:paraId="2FC98B8F" w14:textId="485DDFD4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</w:t>
            </w:r>
            <w:r w:rsidR="00887D9C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797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</w:t>
            </w:r>
            <w:r w:rsidR="00887D9C" w:rsidRPr="000B44E2">
              <w:rPr>
                <w:sz w:val="20"/>
                <w:szCs w:val="22"/>
              </w:rPr>
              <w:t>2.0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7" w:type="dxa"/>
          </w:tcPr>
          <w:p w14:paraId="61FBBDDF" w14:textId="327C7CE2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430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</w:t>
            </w:r>
            <w:r w:rsidR="00A7184D" w:rsidRPr="000B44E2">
              <w:rPr>
                <w:sz w:val="20"/>
                <w:szCs w:val="22"/>
              </w:rPr>
              <w:t>5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8" w:type="dxa"/>
          </w:tcPr>
          <w:p w14:paraId="11AFF473" w14:textId="3F2C1F0F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27</w:t>
            </w:r>
            <w:r w:rsidR="00A7184D" w:rsidRPr="000B44E2">
              <w:rPr>
                <w:sz w:val="20"/>
                <w:szCs w:val="20"/>
              </w:rPr>
              <w:t>,</w:t>
            </w:r>
            <w:r w:rsidRPr="000B44E2">
              <w:rPr>
                <w:sz w:val="20"/>
                <w:szCs w:val="20"/>
              </w:rPr>
              <w:t>190</w:t>
            </w:r>
            <w:r w:rsidR="00A7184D" w:rsidRPr="000B44E2">
              <w:rPr>
                <w:sz w:val="20"/>
                <w:szCs w:val="20"/>
              </w:rPr>
              <w:t xml:space="preserve"> </w:t>
            </w:r>
            <w:r w:rsidRPr="000B44E2">
              <w:rPr>
                <w:sz w:val="20"/>
                <w:szCs w:val="20"/>
              </w:rPr>
              <w:t>(2.</w:t>
            </w:r>
            <w:r w:rsidR="00A7126E" w:rsidRPr="000B44E2">
              <w:rPr>
                <w:sz w:val="20"/>
                <w:szCs w:val="20"/>
              </w:rPr>
              <w:t>5</w:t>
            </w:r>
            <w:r w:rsidRPr="000B44E2">
              <w:rPr>
                <w:sz w:val="20"/>
                <w:szCs w:val="20"/>
              </w:rPr>
              <w:t>)</w:t>
            </w:r>
          </w:p>
        </w:tc>
      </w:tr>
      <w:tr w:rsidR="001A6831" w:rsidRPr="000B44E2" w14:paraId="3C286786" w14:textId="77777777" w:rsidTr="00C67745">
        <w:tc>
          <w:tcPr>
            <w:tcW w:w="2552" w:type="dxa"/>
          </w:tcPr>
          <w:p w14:paraId="3B6AA56B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cute respiratory failure</w:t>
            </w:r>
          </w:p>
        </w:tc>
        <w:tc>
          <w:tcPr>
            <w:tcW w:w="1559" w:type="dxa"/>
          </w:tcPr>
          <w:p w14:paraId="0558C2B5" w14:textId="6FB7D87F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,060 (0.6)</w:t>
            </w:r>
          </w:p>
        </w:tc>
        <w:tc>
          <w:tcPr>
            <w:tcW w:w="1517" w:type="dxa"/>
          </w:tcPr>
          <w:p w14:paraId="39323C26" w14:textId="1E6DD2D7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56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1)</w:t>
            </w:r>
          </w:p>
        </w:tc>
        <w:tc>
          <w:tcPr>
            <w:tcW w:w="1517" w:type="dxa"/>
          </w:tcPr>
          <w:p w14:paraId="573A3F97" w14:textId="654579AF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249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</w:t>
            </w:r>
            <w:r w:rsidR="00A7184D" w:rsidRPr="000B44E2">
              <w:rPr>
                <w:sz w:val="20"/>
                <w:szCs w:val="22"/>
              </w:rPr>
              <w:t>3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8" w:type="dxa"/>
          </w:tcPr>
          <w:p w14:paraId="70A67020" w14:textId="7AFD41B6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555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9)</w:t>
            </w:r>
          </w:p>
        </w:tc>
      </w:tr>
      <w:tr w:rsidR="001A6831" w:rsidRPr="000B44E2" w14:paraId="7128967E" w14:textId="77777777" w:rsidTr="00C67745">
        <w:tc>
          <w:tcPr>
            <w:tcW w:w="2552" w:type="dxa"/>
          </w:tcPr>
          <w:p w14:paraId="751848BB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cute renal failure</w:t>
            </w:r>
          </w:p>
        </w:tc>
        <w:tc>
          <w:tcPr>
            <w:tcW w:w="1559" w:type="dxa"/>
          </w:tcPr>
          <w:p w14:paraId="3FAB31F5" w14:textId="7AF9618A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,839 (0.2)</w:t>
            </w:r>
          </w:p>
        </w:tc>
        <w:tc>
          <w:tcPr>
            <w:tcW w:w="1517" w:type="dxa"/>
          </w:tcPr>
          <w:p w14:paraId="25A85FF1" w14:textId="7629033B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47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</w:t>
            </w:r>
            <w:r w:rsidR="00887D9C" w:rsidRPr="000B44E2">
              <w:rPr>
                <w:sz w:val="20"/>
                <w:szCs w:val="22"/>
              </w:rPr>
              <w:t>1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17" w:type="dxa"/>
          </w:tcPr>
          <w:p w14:paraId="47757585" w14:textId="355A21E4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09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1)</w:t>
            </w:r>
          </w:p>
        </w:tc>
        <w:tc>
          <w:tcPr>
            <w:tcW w:w="1518" w:type="dxa"/>
          </w:tcPr>
          <w:p w14:paraId="002A4869" w14:textId="60CEE1E5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</w:t>
            </w:r>
            <w:r w:rsidR="00A7184D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83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3)</w:t>
            </w:r>
          </w:p>
        </w:tc>
      </w:tr>
      <w:tr w:rsidR="001A6831" w:rsidRPr="000B44E2" w14:paraId="5330D653" w14:textId="77777777" w:rsidTr="00C67745">
        <w:tc>
          <w:tcPr>
            <w:tcW w:w="2552" w:type="dxa"/>
          </w:tcPr>
          <w:p w14:paraId="3D226260" w14:textId="77777777" w:rsidR="001A6831" w:rsidRPr="000B44E2" w:rsidRDefault="001A6831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IV/AIDS</w:t>
            </w:r>
          </w:p>
        </w:tc>
        <w:tc>
          <w:tcPr>
            <w:tcW w:w="1559" w:type="dxa"/>
          </w:tcPr>
          <w:p w14:paraId="6B24D5D0" w14:textId="7E7E31FD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95 (0.02)</w:t>
            </w:r>
          </w:p>
        </w:tc>
        <w:tc>
          <w:tcPr>
            <w:tcW w:w="1517" w:type="dxa"/>
          </w:tcPr>
          <w:p w14:paraId="7F2B7DB3" w14:textId="2BFBD56D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8</w:t>
            </w:r>
            <w:r w:rsidR="00887D9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03)</w:t>
            </w:r>
          </w:p>
        </w:tc>
        <w:tc>
          <w:tcPr>
            <w:tcW w:w="1517" w:type="dxa"/>
          </w:tcPr>
          <w:p w14:paraId="42824705" w14:textId="0510FC70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2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02)</w:t>
            </w:r>
          </w:p>
        </w:tc>
        <w:tc>
          <w:tcPr>
            <w:tcW w:w="1518" w:type="dxa"/>
          </w:tcPr>
          <w:p w14:paraId="1AEB628F" w14:textId="4A628742" w:rsidR="001A6831" w:rsidRPr="000B44E2" w:rsidRDefault="001A6831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15</w:t>
            </w:r>
            <w:r w:rsidR="00A7184D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02)</w:t>
            </w:r>
          </w:p>
        </w:tc>
      </w:tr>
    </w:tbl>
    <w:p w14:paraId="334D12D8" w14:textId="0618AB88" w:rsidR="00A7126E" w:rsidRPr="000B44E2" w:rsidRDefault="002358FA" w:rsidP="00A7126E">
      <w:pPr>
        <w:widowControl/>
        <w:spacing w:after="200"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A7126E" w:rsidRPr="000B44E2">
        <w:rPr>
          <w:sz w:val="20"/>
          <w:szCs w:val="22"/>
        </w:rPr>
        <w:t xml:space="preserve">The Health Insurance Association for employees of large companies; </w:t>
      </w:r>
      <w:r w:rsidRPr="000B44E2">
        <w:rPr>
          <w:sz w:val="20"/>
          <w:szCs w:val="22"/>
        </w:rPr>
        <w:t>‡</w:t>
      </w:r>
      <w:r w:rsidR="00A7126E" w:rsidRPr="000B44E2">
        <w:rPr>
          <w:sz w:val="20"/>
          <w:szCs w:val="22"/>
        </w:rPr>
        <w:t>The Advanced Elderly Medical Service System for individuals aged ≥75 years</w:t>
      </w:r>
    </w:p>
    <w:p w14:paraId="4E343328" w14:textId="77777777" w:rsidR="00F84947" w:rsidRPr="000B44E2" w:rsidRDefault="00F84947" w:rsidP="00F84947">
      <w:pPr>
        <w:widowControl/>
        <w:spacing w:after="200"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AIDS, autoimmune deficiency syndrome; COPD, chronic obstructive pulmonary disease; HIV, human immunodeficiency virus; SD, standard deviation</w:t>
      </w:r>
    </w:p>
    <w:p w14:paraId="04D8DD2C" w14:textId="21371263" w:rsidR="009549F1" w:rsidRPr="000B44E2" w:rsidRDefault="009549F1" w:rsidP="00DB75FD">
      <w:r w:rsidRPr="000B44E2">
        <w:br w:type="page"/>
      </w:r>
    </w:p>
    <w:p w14:paraId="58C936A8" w14:textId="28C5785B" w:rsidR="00460A8A" w:rsidRPr="000B44E2" w:rsidRDefault="009549F1" w:rsidP="006B3263">
      <w:pPr>
        <w:pStyle w:val="2"/>
        <w:rPr>
          <w:vanish/>
          <w:specVanish/>
        </w:rPr>
      </w:pPr>
      <w:r w:rsidRPr="000B44E2">
        <w:lastRenderedPageBreak/>
        <w:t>Supplementary Table S</w:t>
      </w:r>
      <w:r w:rsidR="00AD5CAF" w:rsidRPr="000B44E2">
        <w:t>5</w:t>
      </w:r>
      <w:r w:rsidRPr="000B44E2">
        <w:t>.</w:t>
      </w:r>
    </w:p>
    <w:p w14:paraId="2653B583" w14:textId="5148B8E6" w:rsidR="009549F1" w:rsidRPr="000B44E2" w:rsidRDefault="009549F1" w:rsidP="009549F1">
      <w:r w:rsidRPr="000B44E2">
        <w:t xml:space="preserve"> Baseline characteristics of </w:t>
      </w:r>
      <w:r w:rsidR="0077513F" w:rsidRPr="000B44E2">
        <w:t>individuals</w:t>
      </w:r>
      <w:r w:rsidRPr="000B44E2">
        <w:t xml:space="preserve"> with influenza</w:t>
      </w:r>
    </w:p>
    <w:tbl>
      <w:tblPr>
        <w:tblStyle w:val="ad"/>
        <w:tblW w:w="8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30"/>
        <w:gridCol w:w="1525"/>
        <w:gridCol w:w="1526"/>
        <w:gridCol w:w="1523"/>
        <w:gridCol w:w="1559"/>
      </w:tblGrid>
      <w:tr w:rsidR="009549F1" w:rsidRPr="000B44E2" w14:paraId="0342FAC5" w14:textId="77777777" w:rsidTr="7F31DD82">
        <w:tc>
          <w:tcPr>
            <w:tcW w:w="2530" w:type="dxa"/>
            <w:vMerge w:val="restart"/>
            <w:tcBorders>
              <w:top w:val="single" w:sz="4" w:space="0" w:color="auto"/>
            </w:tcBorders>
          </w:tcPr>
          <w:p w14:paraId="1BB69556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</w:tcPr>
          <w:p w14:paraId="468BCC9F" w14:textId="59F111BF" w:rsidR="009549F1" w:rsidRPr="000B44E2" w:rsidRDefault="001B2830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I</w:t>
            </w:r>
            <w:r w:rsidR="009549F1" w:rsidRPr="000B44E2">
              <w:rPr>
                <w:b/>
                <w:bCs/>
                <w:sz w:val="20"/>
                <w:szCs w:val="22"/>
              </w:rPr>
              <w:t>ndividuals</w:t>
            </w:r>
            <w:r w:rsidRPr="000B44E2">
              <w:rPr>
                <w:b/>
                <w:bCs/>
                <w:sz w:val="20"/>
                <w:szCs w:val="22"/>
              </w:rPr>
              <w:t xml:space="preserve"> with influenza</w:t>
            </w:r>
          </w:p>
          <w:p w14:paraId="7C35DB6E" w14:textId="67691A3D" w:rsidR="009549F1" w:rsidRPr="000B44E2" w:rsidRDefault="009549F1" w:rsidP="009A01A4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370,430</w:t>
            </w:r>
          </w:p>
        </w:tc>
        <w:tc>
          <w:tcPr>
            <w:tcW w:w="46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300BD7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Age group, years</w:t>
            </w:r>
          </w:p>
        </w:tc>
      </w:tr>
      <w:tr w:rsidR="009549F1" w:rsidRPr="000B44E2" w14:paraId="0D914D8A" w14:textId="77777777" w:rsidTr="7F31DD82">
        <w:tc>
          <w:tcPr>
            <w:tcW w:w="2530" w:type="dxa"/>
            <w:vMerge/>
          </w:tcPr>
          <w:p w14:paraId="3B9B0BDE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25" w:type="dxa"/>
            <w:vMerge/>
          </w:tcPr>
          <w:p w14:paraId="4623153F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AF2FB4F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0 to &lt;65</w:t>
            </w:r>
          </w:p>
          <w:p w14:paraId="669FF557" w14:textId="1ACF622C" w:rsidR="009549F1" w:rsidRPr="000B44E2" w:rsidRDefault="009549F1" w:rsidP="009A01A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n=62,224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193FD2C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5 to &lt;75</w:t>
            </w:r>
          </w:p>
          <w:p w14:paraId="45645069" w14:textId="73EEB8E8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41,5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6D944D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75</w:t>
            </w:r>
          </w:p>
          <w:p w14:paraId="6ADF24BD" w14:textId="21F956F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66,631</w:t>
            </w:r>
          </w:p>
        </w:tc>
      </w:tr>
      <w:tr w:rsidR="008B55BE" w:rsidRPr="000B44E2" w14:paraId="766B3299" w14:textId="77777777" w:rsidTr="7F31DD82">
        <w:tc>
          <w:tcPr>
            <w:tcW w:w="2530" w:type="dxa"/>
            <w:tcBorders>
              <w:top w:val="single" w:sz="4" w:space="0" w:color="auto"/>
            </w:tcBorders>
          </w:tcPr>
          <w:p w14:paraId="1A5869BF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Male sex, n (%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CDD8A38" w14:textId="74E5CF2F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50,271 (40.6)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6A0C6B45" w14:textId="5DD2F452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3,156 (37.2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797C299A" w14:textId="61471693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0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465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42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54FC99" w14:textId="69945A40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6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650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40.0)</w:t>
            </w:r>
          </w:p>
        </w:tc>
      </w:tr>
      <w:tr w:rsidR="009549F1" w:rsidRPr="000B44E2" w14:paraId="41B12A24" w14:textId="77777777" w:rsidTr="7F31DD82">
        <w:tc>
          <w:tcPr>
            <w:tcW w:w="2530" w:type="dxa"/>
          </w:tcPr>
          <w:p w14:paraId="0981208E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ge, mean ± SD, years</w:t>
            </w:r>
          </w:p>
        </w:tc>
        <w:tc>
          <w:tcPr>
            <w:tcW w:w="1525" w:type="dxa"/>
          </w:tcPr>
          <w:p w14:paraId="39CA9C90" w14:textId="58261365" w:rsidR="009549F1" w:rsidRPr="000B44E2" w:rsidRDefault="008B55BE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3.6 ± 9.3</w:t>
            </w:r>
          </w:p>
        </w:tc>
        <w:tc>
          <w:tcPr>
            <w:tcW w:w="1526" w:type="dxa"/>
          </w:tcPr>
          <w:p w14:paraId="2CE503E6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–</w:t>
            </w:r>
          </w:p>
        </w:tc>
        <w:tc>
          <w:tcPr>
            <w:tcW w:w="1523" w:type="dxa"/>
          </w:tcPr>
          <w:p w14:paraId="68D3623F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–</w:t>
            </w:r>
          </w:p>
        </w:tc>
        <w:tc>
          <w:tcPr>
            <w:tcW w:w="1559" w:type="dxa"/>
          </w:tcPr>
          <w:p w14:paraId="106D06F9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–</w:t>
            </w:r>
          </w:p>
        </w:tc>
      </w:tr>
      <w:tr w:rsidR="009549F1" w:rsidRPr="000B44E2" w14:paraId="737008AB" w14:textId="77777777" w:rsidTr="7F31DD82">
        <w:tc>
          <w:tcPr>
            <w:tcW w:w="2530" w:type="dxa"/>
          </w:tcPr>
          <w:p w14:paraId="44AA7CF2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Type of insurance, n (%)</w:t>
            </w:r>
          </w:p>
        </w:tc>
        <w:tc>
          <w:tcPr>
            <w:tcW w:w="1525" w:type="dxa"/>
          </w:tcPr>
          <w:p w14:paraId="5B882FE5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26" w:type="dxa"/>
          </w:tcPr>
          <w:p w14:paraId="12A2582F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23" w:type="dxa"/>
          </w:tcPr>
          <w:p w14:paraId="791DBD71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59" w:type="dxa"/>
          </w:tcPr>
          <w:p w14:paraId="04F98500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043C48" w:rsidRPr="000B44E2" w14:paraId="26F5A2A0" w14:textId="77777777" w:rsidTr="7F31DD82">
        <w:tc>
          <w:tcPr>
            <w:tcW w:w="2530" w:type="dxa"/>
          </w:tcPr>
          <w:p w14:paraId="068A7BC3" w14:textId="3AA0C6CA" w:rsidR="00043C48" w:rsidRPr="000B44E2" w:rsidRDefault="00043C48" w:rsidP="7F31DD82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proofErr w:type="spellStart"/>
            <w:r w:rsidRPr="000B44E2">
              <w:rPr>
                <w:sz w:val="20"/>
                <w:szCs w:val="20"/>
              </w:rPr>
              <w:t>Kempo</w:t>
            </w:r>
            <w:proofErr w:type="spellEnd"/>
            <w:r w:rsidR="002358FA" w:rsidRPr="000B44E2">
              <w:rPr>
                <w:sz w:val="20"/>
                <w:szCs w:val="20"/>
              </w:rPr>
              <w:t>†</w:t>
            </w:r>
          </w:p>
        </w:tc>
        <w:tc>
          <w:tcPr>
            <w:tcW w:w="1525" w:type="dxa"/>
          </w:tcPr>
          <w:p w14:paraId="09BA9C4B" w14:textId="2F4A43BF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,942 (3.2)</w:t>
            </w:r>
          </w:p>
        </w:tc>
        <w:tc>
          <w:tcPr>
            <w:tcW w:w="1526" w:type="dxa"/>
          </w:tcPr>
          <w:p w14:paraId="570AA26A" w14:textId="5C810CBF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,573 (10.6)</w:t>
            </w:r>
          </w:p>
        </w:tc>
        <w:tc>
          <w:tcPr>
            <w:tcW w:w="1523" w:type="dxa"/>
          </w:tcPr>
          <w:p w14:paraId="4E05AD0D" w14:textId="1954DF38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,369 (3.8)</w:t>
            </w:r>
          </w:p>
        </w:tc>
        <w:tc>
          <w:tcPr>
            <w:tcW w:w="1559" w:type="dxa"/>
          </w:tcPr>
          <w:p w14:paraId="4ACC9ED1" w14:textId="383716FA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0</w:t>
            </w:r>
          </w:p>
        </w:tc>
      </w:tr>
      <w:tr w:rsidR="00043C48" w:rsidRPr="000B44E2" w14:paraId="7A944F8B" w14:textId="77777777" w:rsidTr="7F31DD82">
        <w:tc>
          <w:tcPr>
            <w:tcW w:w="2530" w:type="dxa"/>
          </w:tcPr>
          <w:p w14:paraId="2C0986C0" w14:textId="2212C746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proofErr w:type="spellStart"/>
            <w:r w:rsidRPr="000B44E2">
              <w:rPr>
                <w:sz w:val="20"/>
                <w:szCs w:val="22"/>
              </w:rPr>
              <w:t>Kokuho</w:t>
            </w:r>
            <w:proofErr w:type="spellEnd"/>
            <w:r w:rsidR="002358FA" w:rsidRPr="000B44E2">
              <w:rPr>
                <w:sz w:val="20"/>
                <w:szCs w:val="22"/>
              </w:rPr>
              <w:t>‡</w:t>
            </w:r>
          </w:p>
        </w:tc>
        <w:tc>
          <w:tcPr>
            <w:tcW w:w="1525" w:type="dxa"/>
          </w:tcPr>
          <w:p w14:paraId="04834CB2" w14:textId="5C8FC9CA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5,479 (50.1)</w:t>
            </w:r>
          </w:p>
        </w:tc>
        <w:tc>
          <w:tcPr>
            <w:tcW w:w="1526" w:type="dxa"/>
          </w:tcPr>
          <w:p w14:paraId="3C21ED14" w14:textId="63E82930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5,651 (89.4)</w:t>
            </w:r>
          </w:p>
        </w:tc>
        <w:tc>
          <w:tcPr>
            <w:tcW w:w="1523" w:type="dxa"/>
          </w:tcPr>
          <w:p w14:paraId="7C90FCBE" w14:textId="68042E4C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9,828 (91.7)</w:t>
            </w:r>
          </w:p>
        </w:tc>
        <w:tc>
          <w:tcPr>
            <w:tcW w:w="1559" w:type="dxa"/>
          </w:tcPr>
          <w:p w14:paraId="613CF51D" w14:textId="4D736720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0</w:t>
            </w:r>
          </w:p>
        </w:tc>
      </w:tr>
      <w:tr w:rsidR="00043C48" w:rsidRPr="000B44E2" w14:paraId="12A5F570" w14:textId="77777777" w:rsidTr="7F31DD82">
        <w:tc>
          <w:tcPr>
            <w:tcW w:w="2530" w:type="dxa"/>
          </w:tcPr>
          <w:p w14:paraId="26BC8AEC" w14:textId="45739B00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Koki </w:t>
            </w:r>
            <w:proofErr w:type="spellStart"/>
            <w:r w:rsidRPr="000B44E2">
              <w:rPr>
                <w:sz w:val="20"/>
                <w:szCs w:val="22"/>
              </w:rPr>
              <w:t>Koreisha</w:t>
            </w:r>
            <w:proofErr w:type="spellEnd"/>
            <w:r w:rsidRPr="000B44E2">
              <w:rPr>
                <w:sz w:val="20"/>
                <w:szCs w:val="22"/>
              </w:rPr>
              <w:t xml:space="preserve"> </w:t>
            </w:r>
            <w:proofErr w:type="spellStart"/>
            <w:r w:rsidRPr="000B44E2">
              <w:rPr>
                <w:sz w:val="20"/>
                <w:szCs w:val="22"/>
              </w:rPr>
              <w:t>Iryo</w:t>
            </w:r>
            <w:proofErr w:type="spellEnd"/>
            <w:r w:rsidRPr="000B44E2">
              <w:rPr>
                <w:sz w:val="20"/>
                <w:szCs w:val="22"/>
              </w:rPr>
              <w:t xml:space="preserve"> </w:t>
            </w:r>
            <w:proofErr w:type="spellStart"/>
            <w:r w:rsidRPr="000B44E2">
              <w:rPr>
                <w:sz w:val="20"/>
                <w:szCs w:val="22"/>
              </w:rPr>
              <w:t>Seido</w:t>
            </w:r>
            <w:proofErr w:type="spellEnd"/>
            <w:r w:rsidR="002358FA" w:rsidRPr="000B44E2">
              <w:rPr>
                <w:sz w:val="20"/>
                <w:szCs w:val="22"/>
              </w:rPr>
              <w:t>§</w:t>
            </w:r>
          </w:p>
        </w:tc>
        <w:tc>
          <w:tcPr>
            <w:tcW w:w="1525" w:type="dxa"/>
          </w:tcPr>
          <w:p w14:paraId="2A2A4A4A" w14:textId="133D219A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73,009 (46.7)</w:t>
            </w:r>
          </w:p>
        </w:tc>
        <w:tc>
          <w:tcPr>
            <w:tcW w:w="1526" w:type="dxa"/>
          </w:tcPr>
          <w:p w14:paraId="3370C875" w14:textId="77C2A57E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0</w:t>
            </w:r>
          </w:p>
        </w:tc>
        <w:tc>
          <w:tcPr>
            <w:tcW w:w="1523" w:type="dxa"/>
          </w:tcPr>
          <w:p w14:paraId="08C7069A" w14:textId="03711A57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,378 (4.5)</w:t>
            </w:r>
          </w:p>
        </w:tc>
        <w:tc>
          <w:tcPr>
            <w:tcW w:w="1559" w:type="dxa"/>
          </w:tcPr>
          <w:p w14:paraId="5654EA1B" w14:textId="79090053" w:rsidR="00043C48" w:rsidRPr="000B44E2" w:rsidRDefault="00043C48" w:rsidP="00043C4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66,631 (100.0)</w:t>
            </w:r>
          </w:p>
        </w:tc>
      </w:tr>
      <w:tr w:rsidR="009549F1" w:rsidRPr="000B44E2" w14:paraId="6265A3E0" w14:textId="77777777" w:rsidTr="7F31DD82">
        <w:tc>
          <w:tcPr>
            <w:tcW w:w="2530" w:type="dxa"/>
          </w:tcPr>
          <w:p w14:paraId="03C5852F" w14:textId="11E7F6DE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omorbidities, n (%)</w:t>
            </w:r>
          </w:p>
        </w:tc>
        <w:tc>
          <w:tcPr>
            <w:tcW w:w="1525" w:type="dxa"/>
          </w:tcPr>
          <w:p w14:paraId="4B931817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26" w:type="dxa"/>
          </w:tcPr>
          <w:p w14:paraId="65101726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23" w:type="dxa"/>
          </w:tcPr>
          <w:p w14:paraId="3555031E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559" w:type="dxa"/>
          </w:tcPr>
          <w:p w14:paraId="19656879" w14:textId="77777777" w:rsidR="009549F1" w:rsidRPr="000B44E2" w:rsidRDefault="009549F1" w:rsidP="009A01A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A40E53" w:rsidRPr="000B44E2" w14:paraId="41A1D345" w14:textId="77777777" w:rsidTr="7F31DD82">
        <w:tc>
          <w:tcPr>
            <w:tcW w:w="2530" w:type="dxa"/>
          </w:tcPr>
          <w:p w14:paraId="41F24101" w14:textId="3C71429F" w:rsidR="00A40E53" w:rsidRPr="000B44E2" w:rsidRDefault="00A40E53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rFonts w:cs="Calibri"/>
                <w:sz w:val="20"/>
                <w:szCs w:val="22"/>
              </w:rPr>
              <w:t>≥</w:t>
            </w:r>
            <w:r w:rsidRPr="000B44E2">
              <w:rPr>
                <w:sz w:val="20"/>
                <w:szCs w:val="22"/>
              </w:rPr>
              <w:t>1 comorbidity</w:t>
            </w:r>
          </w:p>
        </w:tc>
        <w:tc>
          <w:tcPr>
            <w:tcW w:w="1525" w:type="dxa"/>
            <w:shd w:val="clear" w:color="auto" w:fill="auto"/>
          </w:tcPr>
          <w:p w14:paraId="05B490B1" w14:textId="5EA5BA4B" w:rsidR="00A40E53" w:rsidRPr="000B44E2" w:rsidRDefault="006E7024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207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859</w:t>
            </w:r>
            <w:r w:rsidR="00BC734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</w:rPr>
              <w:t>(56.</w:t>
            </w:r>
            <w:r w:rsidR="00BC734C" w:rsidRPr="000B44E2">
              <w:rPr>
                <w:sz w:val="20"/>
                <w:szCs w:val="22"/>
              </w:rPr>
              <w:t>1</w:t>
            </w:r>
            <w:r w:rsidRPr="000B44E2">
              <w:rPr>
                <w:sz w:val="20"/>
              </w:rPr>
              <w:t>)</w:t>
            </w:r>
          </w:p>
        </w:tc>
        <w:tc>
          <w:tcPr>
            <w:tcW w:w="1526" w:type="dxa"/>
            <w:shd w:val="clear" w:color="auto" w:fill="auto"/>
          </w:tcPr>
          <w:p w14:paraId="7B1F9B28" w14:textId="16E8B035" w:rsidR="00A40E53" w:rsidRPr="000B44E2" w:rsidRDefault="006E7024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24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417</w:t>
            </w:r>
            <w:r w:rsidR="00BC734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</w:rPr>
              <w:t>(39.</w:t>
            </w:r>
            <w:r w:rsidR="00BC734C" w:rsidRPr="000B44E2">
              <w:rPr>
                <w:sz w:val="20"/>
                <w:szCs w:val="22"/>
              </w:rPr>
              <w:t>2</w:t>
            </w:r>
            <w:r w:rsidRPr="000B44E2">
              <w:rPr>
                <w:sz w:val="20"/>
              </w:rPr>
              <w:t>)</w:t>
            </w:r>
          </w:p>
        </w:tc>
        <w:tc>
          <w:tcPr>
            <w:tcW w:w="1523" w:type="dxa"/>
            <w:shd w:val="clear" w:color="auto" w:fill="auto"/>
          </w:tcPr>
          <w:p w14:paraId="06904AF7" w14:textId="77BC9660" w:rsidR="00A40E53" w:rsidRPr="000B44E2" w:rsidRDefault="006E7024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70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378</w:t>
            </w:r>
            <w:r w:rsidR="00BC734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</w:rPr>
              <w:t>(49.</w:t>
            </w:r>
            <w:r w:rsidR="00BC734C" w:rsidRPr="000B44E2">
              <w:rPr>
                <w:sz w:val="20"/>
                <w:szCs w:val="22"/>
              </w:rPr>
              <w:t>7</w:t>
            </w:r>
            <w:r w:rsidRPr="000B44E2">
              <w:rPr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8989BE7" w14:textId="18E1D8C3" w:rsidR="00A40E53" w:rsidRPr="000B44E2" w:rsidRDefault="006E7024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</w:rPr>
            </w:pPr>
            <w:r w:rsidRPr="000B44E2">
              <w:rPr>
                <w:sz w:val="20"/>
              </w:rPr>
              <w:t>113</w:t>
            </w:r>
            <w:r w:rsidR="000B0C6C" w:rsidRPr="000B44E2">
              <w:rPr>
                <w:sz w:val="20"/>
              </w:rPr>
              <w:t>,</w:t>
            </w:r>
            <w:r w:rsidRPr="000B44E2">
              <w:rPr>
                <w:sz w:val="20"/>
              </w:rPr>
              <w:t>064</w:t>
            </w:r>
            <w:r w:rsidR="00BC734C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</w:rPr>
              <w:t>(67.</w:t>
            </w:r>
            <w:r w:rsidR="00BC734C" w:rsidRPr="000B44E2">
              <w:rPr>
                <w:sz w:val="20"/>
                <w:szCs w:val="22"/>
              </w:rPr>
              <w:t>9</w:t>
            </w:r>
            <w:r w:rsidRPr="000B44E2">
              <w:rPr>
                <w:sz w:val="20"/>
              </w:rPr>
              <w:t>)</w:t>
            </w:r>
          </w:p>
        </w:tc>
      </w:tr>
      <w:tr w:rsidR="008B55BE" w:rsidRPr="000B44E2" w14:paraId="72997592" w14:textId="77777777" w:rsidTr="7F31DD82">
        <w:tc>
          <w:tcPr>
            <w:tcW w:w="2530" w:type="dxa"/>
          </w:tcPr>
          <w:p w14:paraId="704CB1DF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Diabetes mellitus</w:t>
            </w:r>
          </w:p>
        </w:tc>
        <w:tc>
          <w:tcPr>
            <w:tcW w:w="1525" w:type="dxa"/>
          </w:tcPr>
          <w:p w14:paraId="4950AE9F" w14:textId="2B3ED4E8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8,538 (29.3)</w:t>
            </w:r>
          </w:p>
        </w:tc>
        <w:tc>
          <w:tcPr>
            <w:tcW w:w="1526" w:type="dxa"/>
          </w:tcPr>
          <w:p w14:paraId="3747F848" w14:textId="50B8FDA9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,364 (19.9)</w:t>
            </w:r>
          </w:p>
        </w:tc>
        <w:tc>
          <w:tcPr>
            <w:tcW w:w="1523" w:type="dxa"/>
          </w:tcPr>
          <w:p w14:paraId="5F0CB8EC" w14:textId="250C3155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8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410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7.1)</w:t>
            </w:r>
          </w:p>
        </w:tc>
        <w:tc>
          <w:tcPr>
            <w:tcW w:w="1559" w:type="dxa"/>
          </w:tcPr>
          <w:p w14:paraId="061F1C9D" w14:textId="220B45F1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7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764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34.7)</w:t>
            </w:r>
          </w:p>
        </w:tc>
      </w:tr>
      <w:tr w:rsidR="008B55BE" w:rsidRPr="000B44E2" w14:paraId="50133174" w14:textId="77777777" w:rsidTr="7F31DD82">
        <w:tc>
          <w:tcPr>
            <w:tcW w:w="2530" w:type="dxa"/>
          </w:tcPr>
          <w:p w14:paraId="04404745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ancer</w:t>
            </w:r>
          </w:p>
        </w:tc>
        <w:tc>
          <w:tcPr>
            <w:tcW w:w="1525" w:type="dxa"/>
          </w:tcPr>
          <w:p w14:paraId="30FAE4D4" w14:textId="02745E52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,493 (16.9)</w:t>
            </w:r>
          </w:p>
        </w:tc>
        <w:tc>
          <w:tcPr>
            <w:tcW w:w="1526" w:type="dxa"/>
          </w:tcPr>
          <w:p w14:paraId="24296CCA" w14:textId="3B838806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,248 (11.7)</w:t>
            </w:r>
          </w:p>
        </w:tc>
        <w:tc>
          <w:tcPr>
            <w:tcW w:w="1523" w:type="dxa"/>
          </w:tcPr>
          <w:p w14:paraId="643F37B4" w14:textId="4172F518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073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5.</w:t>
            </w:r>
            <w:r w:rsidR="006E6B24" w:rsidRPr="000B44E2">
              <w:rPr>
                <w:sz w:val="20"/>
                <w:szCs w:val="22"/>
              </w:rPr>
              <w:t>6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</w:tcPr>
          <w:p w14:paraId="6848E8AD" w14:textId="2586E819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3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72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9.9)</w:t>
            </w:r>
          </w:p>
        </w:tc>
      </w:tr>
      <w:tr w:rsidR="008B55BE" w:rsidRPr="000B44E2" w14:paraId="70AABF19" w14:textId="77777777" w:rsidTr="7F31DD82">
        <w:tc>
          <w:tcPr>
            <w:tcW w:w="2530" w:type="dxa"/>
          </w:tcPr>
          <w:p w14:paraId="0B5D0B9B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Ischemic heart disease</w:t>
            </w:r>
          </w:p>
        </w:tc>
        <w:tc>
          <w:tcPr>
            <w:tcW w:w="1525" w:type="dxa"/>
          </w:tcPr>
          <w:p w14:paraId="0B92F255" w14:textId="467D2FC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9,584 (16.1)</w:t>
            </w:r>
          </w:p>
        </w:tc>
        <w:tc>
          <w:tcPr>
            <w:tcW w:w="1526" w:type="dxa"/>
          </w:tcPr>
          <w:p w14:paraId="1F676320" w14:textId="15F3A4E8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,235 (6.8)</w:t>
            </w:r>
          </w:p>
        </w:tc>
        <w:tc>
          <w:tcPr>
            <w:tcW w:w="1523" w:type="dxa"/>
          </w:tcPr>
          <w:p w14:paraId="5C527799" w14:textId="4E9C35EE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6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03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1.</w:t>
            </w:r>
            <w:r w:rsidR="006E6B24" w:rsidRPr="000B44E2">
              <w:rPr>
                <w:sz w:val="20"/>
                <w:szCs w:val="22"/>
              </w:rPr>
              <w:t>4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</w:tcPr>
          <w:p w14:paraId="62C31287" w14:textId="1D4F7E2A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9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246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3.</w:t>
            </w:r>
            <w:r w:rsidR="00A60913" w:rsidRPr="000B44E2">
              <w:rPr>
                <w:sz w:val="20"/>
                <w:szCs w:val="22"/>
              </w:rPr>
              <w:t>6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8B55BE" w:rsidRPr="000B44E2" w14:paraId="0A68A263" w14:textId="77777777" w:rsidTr="7F31DD82">
        <w:tc>
          <w:tcPr>
            <w:tcW w:w="2530" w:type="dxa"/>
          </w:tcPr>
          <w:p w14:paraId="61721E29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sthma</w:t>
            </w:r>
          </w:p>
        </w:tc>
        <w:tc>
          <w:tcPr>
            <w:tcW w:w="1525" w:type="dxa"/>
          </w:tcPr>
          <w:p w14:paraId="71FC034D" w14:textId="23704440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5,484 (12.3)</w:t>
            </w:r>
          </w:p>
        </w:tc>
        <w:tc>
          <w:tcPr>
            <w:tcW w:w="1526" w:type="dxa"/>
          </w:tcPr>
          <w:p w14:paraId="6C179D34" w14:textId="2F5CCB65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,345 (10.2)</w:t>
            </w:r>
          </w:p>
        </w:tc>
        <w:tc>
          <w:tcPr>
            <w:tcW w:w="1523" w:type="dxa"/>
          </w:tcPr>
          <w:p w14:paraId="60F6B406" w14:textId="25B52A16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5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836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1.</w:t>
            </w:r>
            <w:r w:rsidR="006E6B24" w:rsidRPr="000B44E2">
              <w:rPr>
                <w:sz w:val="20"/>
                <w:szCs w:val="22"/>
              </w:rPr>
              <w:t>2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</w:tcPr>
          <w:p w14:paraId="736525D0" w14:textId="6C882E6D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3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303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</w:t>
            </w:r>
            <w:r w:rsidR="00A60913" w:rsidRPr="000B44E2">
              <w:rPr>
                <w:sz w:val="20"/>
                <w:szCs w:val="22"/>
              </w:rPr>
              <w:t>4.0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8B55BE" w:rsidRPr="000B44E2" w14:paraId="77BCC8ED" w14:textId="77777777" w:rsidTr="7F31DD82">
        <w:tc>
          <w:tcPr>
            <w:tcW w:w="2530" w:type="dxa"/>
          </w:tcPr>
          <w:p w14:paraId="6B2A7353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trial fibrillation</w:t>
            </w:r>
          </w:p>
        </w:tc>
        <w:tc>
          <w:tcPr>
            <w:tcW w:w="1525" w:type="dxa"/>
          </w:tcPr>
          <w:p w14:paraId="56971C4E" w14:textId="46EBC309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1,177 (5.7)</w:t>
            </w:r>
          </w:p>
        </w:tc>
        <w:tc>
          <w:tcPr>
            <w:tcW w:w="1526" w:type="dxa"/>
          </w:tcPr>
          <w:p w14:paraId="7E25BE90" w14:textId="49391EBB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,057 (1.7)</w:t>
            </w:r>
          </w:p>
        </w:tc>
        <w:tc>
          <w:tcPr>
            <w:tcW w:w="1523" w:type="dxa"/>
          </w:tcPr>
          <w:p w14:paraId="090C9F8A" w14:textId="321C47D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952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3.5)</w:t>
            </w:r>
          </w:p>
        </w:tc>
        <w:tc>
          <w:tcPr>
            <w:tcW w:w="1559" w:type="dxa"/>
          </w:tcPr>
          <w:p w14:paraId="4451231C" w14:textId="3F69F074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5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168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9.1)</w:t>
            </w:r>
          </w:p>
        </w:tc>
      </w:tr>
      <w:tr w:rsidR="008B55BE" w:rsidRPr="000B44E2" w14:paraId="724BA742" w14:textId="77777777" w:rsidTr="7F31DD82">
        <w:tc>
          <w:tcPr>
            <w:tcW w:w="2530" w:type="dxa"/>
          </w:tcPr>
          <w:p w14:paraId="2075318C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ongestive heart failure</w:t>
            </w:r>
          </w:p>
        </w:tc>
        <w:tc>
          <w:tcPr>
            <w:tcW w:w="1525" w:type="dxa"/>
          </w:tcPr>
          <w:p w14:paraId="4AFA8EAB" w14:textId="5DA61532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,564 (5.0)</w:t>
            </w:r>
          </w:p>
        </w:tc>
        <w:tc>
          <w:tcPr>
            <w:tcW w:w="1526" w:type="dxa"/>
          </w:tcPr>
          <w:p w14:paraId="0940028D" w14:textId="265FEDF9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81 (1.4)</w:t>
            </w:r>
          </w:p>
        </w:tc>
        <w:tc>
          <w:tcPr>
            <w:tcW w:w="1523" w:type="dxa"/>
          </w:tcPr>
          <w:p w14:paraId="77AE992F" w14:textId="5597366A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</w:t>
            </w:r>
            <w:r w:rsidR="006E6B24" w:rsidRPr="000B44E2">
              <w:rPr>
                <w:sz w:val="20"/>
                <w:szCs w:val="20"/>
              </w:rPr>
              <w:t>,</w:t>
            </w:r>
            <w:r w:rsidRPr="000B44E2">
              <w:rPr>
                <w:sz w:val="20"/>
                <w:szCs w:val="20"/>
              </w:rPr>
              <w:t>322</w:t>
            </w:r>
            <w:r w:rsidR="006E6B24" w:rsidRPr="000B44E2">
              <w:rPr>
                <w:sz w:val="20"/>
                <w:szCs w:val="20"/>
              </w:rPr>
              <w:t xml:space="preserve"> </w:t>
            </w:r>
            <w:r w:rsidRPr="000B44E2">
              <w:rPr>
                <w:sz w:val="20"/>
                <w:szCs w:val="20"/>
              </w:rPr>
              <w:t>(2.</w:t>
            </w:r>
            <w:r w:rsidR="00043C48" w:rsidRPr="000B44E2">
              <w:rPr>
                <w:sz w:val="20"/>
                <w:szCs w:val="20"/>
              </w:rPr>
              <w:t>3</w:t>
            </w:r>
            <w:r w:rsidRPr="000B44E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37A899" w14:textId="5E3A587F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4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361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8.6)</w:t>
            </w:r>
          </w:p>
        </w:tc>
      </w:tr>
      <w:tr w:rsidR="008B55BE" w:rsidRPr="000B44E2" w14:paraId="06101DBA" w14:textId="77777777" w:rsidTr="7F31DD82">
        <w:tc>
          <w:tcPr>
            <w:tcW w:w="2530" w:type="dxa"/>
          </w:tcPr>
          <w:p w14:paraId="5B5C793A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hronic renal failure</w:t>
            </w:r>
          </w:p>
        </w:tc>
        <w:tc>
          <w:tcPr>
            <w:tcW w:w="1525" w:type="dxa"/>
          </w:tcPr>
          <w:p w14:paraId="05A37DAA" w14:textId="6F83AC2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5,778 (4.3)</w:t>
            </w:r>
          </w:p>
        </w:tc>
        <w:tc>
          <w:tcPr>
            <w:tcW w:w="1526" w:type="dxa"/>
          </w:tcPr>
          <w:p w14:paraId="6C18A332" w14:textId="37ADECBD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,098 (1.8)</w:t>
            </w:r>
          </w:p>
        </w:tc>
        <w:tc>
          <w:tcPr>
            <w:tcW w:w="1523" w:type="dxa"/>
          </w:tcPr>
          <w:p w14:paraId="08399719" w14:textId="4573B68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908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.</w:t>
            </w:r>
            <w:r w:rsidR="006E6B24" w:rsidRPr="000B44E2">
              <w:rPr>
                <w:sz w:val="20"/>
                <w:szCs w:val="22"/>
              </w:rPr>
              <w:t>8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</w:tcPr>
          <w:p w14:paraId="24665D25" w14:textId="3C0CFADC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772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6.</w:t>
            </w:r>
            <w:r w:rsidR="00A60913" w:rsidRPr="000B44E2">
              <w:rPr>
                <w:sz w:val="20"/>
                <w:szCs w:val="22"/>
              </w:rPr>
              <w:t>5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8B55BE" w:rsidRPr="000B44E2" w14:paraId="1EF44669" w14:textId="77777777" w:rsidTr="7F31DD82">
        <w:tc>
          <w:tcPr>
            <w:tcW w:w="2530" w:type="dxa"/>
          </w:tcPr>
          <w:p w14:paraId="3F16038E" w14:textId="649B12C3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neumonia</w:t>
            </w:r>
          </w:p>
        </w:tc>
        <w:tc>
          <w:tcPr>
            <w:tcW w:w="1525" w:type="dxa"/>
          </w:tcPr>
          <w:p w14:paraId="4A932F6F" w14:textId="2970562C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,184 (3.6)</w:t>
            </w:r>
          </w:p>
        </w:tc>
        <w:tc>
          <w:tcPr>
            <w:tcW w:w="1526" w:type="dxa"/>
          </w:tcPr>
          <w:p w14:paraId="0B8F8ECB" w14:textId="0D572BDA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84 (1.6)</w:t>
            </w:r>
          </w:p>
        </w:tc>
        <w:tc>
          <w:tcPr>
            <w:tcW w:w="1523" w:type="dxa"/>
          </w:tcPr>
          <w:p w14:paraId="1D65B094" w14:textId="49F45D6D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2</w:t>
            </w:r>
            <w:r w:rsidR="006E6B24" w:rsidRPr="000B44E2">
              <w:rPr>
                <w:sz w:val="20"/>
                <w:szCs w:val="20"/>
              </w:rPr>
              <w:t>,</w:t>
            </w:r>
            <w:r w:rsidRPr="000B44E2">
              <w:rPr>
                <w:sz w:val="20"/>
                <w:szCs w:val="20"/>
              </w:rPr>
              <w:t>897</w:t>
            </w:r>
            <w:r w:rsidR="006E6B24" w:rsidRPr="000B44E2">
              <w:rPr>
                <w:sz w:val="20"/>
                <w:szCs w:val="20"/>
              </w:rPr>
              <w:t xml:space="preserve"> </w:t>
            </w:r>
            <w:r w:rsidRPr="000B44E2">
              <w:rPr>
                <w:sz w:val="20"/>
                <w:szCs w:val="20"/>
              </w:rPr>
              <w:t>(2.</w:t>
            </w:r>
            <w:r w:rsidR="00043C48" w:rsidRPr="000B44E2">
              <w:rPr>
                <w:sz w:val="20"/>
                <w:szCs w:val="20"/>
              </w:rPr>
              <w:t>0</w:t>
            </w:r>
            <w:r w:rsidRPr="000B44E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133E565" w14:textId="652A15B1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303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5.</w:t>
            </w:r>
            <w:r w:rsidR="00A60913" w:rsidRPr="000B44E2">
              <w:rPr>
                <w:sz w:val="20"/>
                <w:szCs w:val="22"/>
              </w:rPr>
              <w:t>6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8B55BE" w:rsidRPr="000B44E2" w14:paraId="13802B25" w14:textId="77777777" w:rsidTr="7F31DD82">
        <w:tc>
          <w:tcPr>
            <w:tcW w:w="2530" w:type="dxa"/>
          </w:tcPr>
          <w:p w14:paraId="33510E69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COPD</w:t>
            </w:r>
          </w:p>
        </w:tc>
        <w:tc>
          <w:tcPr>
            <w:tcW w:w="1525" w:type="dxa"/>
          </w:tcPr>
          <w:p w14:paraId="47A2A192" w14:textId="55A68F2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,563 (3.1)</w:t>
            </w:r>
          </w:p>
        </w:tc>
        <w:tc>
          <w:tcPr>
            <w:tcW w:w="1526" w:type="dxa"/>
          </w:tcPr>
          <w:p w14:paraId="451D2632" w14:textId="1EBE1941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73 (1.1)</w:t>
            </w:r>
          </w:p>
        </w:tc>
        <w:tc>
          <w:tcPr>
            <w:tcW w:w="1523" w:type="dxa"/>
          </w:tcPr>
          <w:p w14:paraId="0A4F22EF" w14:textId="018E2101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027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2.1)</w:t>
            </w:r>
          </w:p>
        </w:tc>
        <w:tc>
          <w:tcPr>
            <w:tcW w:w="1559" w:type="dxa"/>
          </w:tcPr>
          <w:p w14:paraId="18FBEB57" w14:textId="1A8F0590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863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4.7)</w:t>
            </w:r>
          </w:p>
        </w:tc>
      </w:tr>
      <w:tr w:rsidR="008B55BE" w:rsidRPr="000B44E2" w14:paraId="1197EF9E" w14:textId="77777777" w:rsidTr="7F31DD82">
        <w:tc>
          <w:tcPr>
            <w:tcW w:w="2530" w:type="dxa"/>
          </w:tcPr>
          <w:p w14:paraId="52EBBBAC" w14:textId="008DF3B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arkinson</w:t>
            </w:r>
            <w:r w:rsidR="00D27973" w:rsidRPr="000B44E2">
              <w:rPr>
                <w:sz w:val="20"/>
                <w:szCs w:val="22"/>
              </w:rPr>
              <w:t>’</w:t>
            </w:r>
            <w:r w:rsidRPr="000B44E2">
              <w:rPr>
                <w:sz w:val="20"/>
                <w:szCs w:val="22"/>
              </w:rPr>
              <w:t>s disease</w:t>
            </w:r>
          </w:p>
        </w:tc>
        <w:tc>
          <w:tcPr>
            <w:tcW w:w="1525" w:type="dxa"/>
          </w:tcPr>
          <w:p w14:paraId="388B92FF" w14:textId="6CBBEA63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,015 (2.2)</w:t>
            </w:r>
          </w:p>
        </w:tc>
        <w:tc>
          <w:tcPr>
            <w:tcW w:w="1526" w:type="dxa"/>
          </w:tcPr>
          <w:p w14:paraId="5D930E7C" w14:textId="1D5D90D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45 (1.2)</w:t>
            </w:r>
          </w:p>
        </w:tc>
        <w:tc>
          <w:tcPr>
            <w:tcW w:w="1523" w:type="dxa"/>
          </w:tcPr>
          <w:p w14:paraId="6D9FA0AF" w14:textId="4494C95A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</w:t>
            </w:r>
            <w:r w:rsidR="006E6B24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734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2)</w:t>
            </w:r>
          </w:p>
        </w:tc>
        <w:tc>
          <w:tcPr>
            <w:tcW w:w="1559" w:type="dxa"/>
          </w:tcPr>
          <w:p w14:paraId="1FE43A29" w14:textId="7BD52C1E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536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3.3)</w:t>
            </w:r>
          </w:p>
        </w:tc>
      </w:tr>
      <w:tr w:rsidR="008B55BE" w:rsidRPr="000B44E2" w14:paraId="711DA655" w14:textId="77777777" w:rsidTr="7F31DD82">
        <w:tc>
          <w:tcPr>
            <w:tcW w:w="2530" w:type="dxa"/>
          </w:tcPr>
          <w:p w14:paraId="0CD04722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cute respiratory failure</w:t>
            </w:r>
          </w:p>
        </w:tc>
        <w:tc>
          <w:tcPr>
            <w:tcW w:w="1525" w:type="dxa"/>
          </w:tcPr>
          <w:p w14:paraId="2D45A8D0" w14:textId="001BD1F4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,307 (0.9)</w:t>
            </w:r>
          </w:p>
        </w:tc>
        <w:tc>
          <w:tcPr>
            <w:tcW w:w="1526" w:type="dxa"/>
          </w:tcPr>
          <w:p w14:paraId="6469F5A6" w14:textId="6C0BD7AA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3 (0.3)</w:t>
            </w:r>
          </w:p>
        </w:tc>
        <w:tc>
          <w:tcPr>
            <w:tcW w:w="1523" w:type="dxa"/>
          </w:tcPr>
          <w:p w14:paraId="5001C316" w14:textId="4C31CD84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64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</w:t>
            </w:r>
            <w:r w:rsidR="006E6B24" w:rsidRPr="000B44E2">
              <w:rPr>
                <w:sz w:val="20"/>
                <w:szCs w:val="22"/>
              </w:rPr>
              <w:t>5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</w:tcPr>
          <w:p w14:paraId="6EA5FE67" w14:textId="761B5BDB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</w:t>
            </w:r>
            <w:r w:rsidR="00A60913" w:rsidRPr="000B44E2">
              <w:rPr>
                <w:sz w:val="20"/>
                <w:szCs w:val="22"/>
              </w:rPr>
              <w:t>,</w:t>
            </w:r>
            <w:r w:rsidRPr="000B44E2">
              <w:rPr>
                <w:sz w:val="20"/>
                <w:szCs w:val="22"/>
              </w:rPr>
              <w:t>460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1.</w:t>
            </w:r>
            <w:r w:rsidR="00A60913" w:rsidRPr="000B44E2">
              <w:rPr>
                <w:sz w:val="20"/>
                <w:szCs w:val="22"/>
              </w:rPr>
              <w:t>5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8B55BE" w:rsidRPr="000B44E2" w14:paraId="2563EF8B" w14:textId="77777777" w:rsidTr="7F31DD82">
        <w:tc>
          <w:tcPr>
            <w:tcW w:w="2530" w:type="dxa"/>
          </w:tcPr>
          <w:p w14:paraId="198300E5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cute renal failure</w:t>
            </w:r>
          </w:p>
        </w:tc>
        <w:tc>
          <w:tcPr>
            <w:tcW w:w="1525" w:type="dxa"/>
          </w:tcPr>
          <w:p w14:paraId="51C607F7" w14:textId="4652260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57 (0.2)</w:t>
            </w:r>
          </w:p>
        </w:tc>
        <w:tc>
          <w:tcPr>
            <w:tcW w:w="1526" w:type="dxa"/>
          </w:tcPr>
          <w:p w14:paraId="352C601B" w14:textId="5378FBDB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3 (0.05)</w:t>
            </w:r>
          </w:p>
        </w:tc>
        <w:tc>
          <w:tcPr>
            <w:tcW w:w="1523" w:type="dxa"/>
          </w:tcPr>
          <w:p w14:paraId="026FA954" w14:textId="2DA61014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70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1)</w:t>
            </w:r>
          </w:p>
        </w:tc>
        <w:tc>
          <w:tcPr>
            <w:tcW w:w="1559" w:type="dxa"/>
          </w:tcPr>
          <w:p w14:paraId="10BFB3DD" w14:textId="129FDEF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54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3)</w:t>
            </w:r>
          </w:p>
        </w:tc>
      </w:tr>
      <w:tr w:rsidR="008B55BE" w:rsidRPr="000B44E2" w14:paraId="6F470E85" w14:textId="77777777" w:rsidTr="7F31DD82">
        <w:tc>
          <w:tcPr>
            <w:tcW w:w="2530" w:type="dxa"/>
          </w:tcPr>
          <w:p w14:paraId="05E97234" w14:textId="77777777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IV/AIDS</w:t>
            </w:r>
          </w:p>
        </w:tc>
        <w:tc>
          <w:tcPr>
            <w:tcW w:w="1525" w:type="dxa"/>
          </w:tcPr>
          <w:p w14:paraId="67CEEC09" w14:textId="3F9DBE38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2 (0.02)</w:t>
            </w:r>
          </w:p>
        </w:tc>
        <w:tc>
          <w:tcPr>
            <w:tcW w:w="1526" w:type="dxa"/>
          </w:tcPr>
          <w:p w14:paraId="0842097D" w14:textId="6362D201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 (0.04)</w:t>
            </w:r>
          </w:p>
        </w:tc>
        <w:tc>
          <w:tcPr>
            <w:tcW w:w="1523" w:type="dxa"/>
          </w:tcPr>
          <w:p w14:paraId="6872A952" w14:textId="105006BF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1</w:t>
            </w:r>
            <w:r w:rsidR="006E6B24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01)</w:t>
            </w:r>
          </w:p>
        </w:tc>
        <w:tc>
          <w:tcPr>
            <w:tcW w:w="1559" w:type="dxa"/>
          </w:tcPr>
          <w:p w14:paraId="11D68F60" w14:textId="0AE8DA4C" w:rsidR="008B55BE" w:rsidRPr="000B44E2" w:rsidRDefault="008B55BE" w:rsidP="008B55BE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9</w:t>
            </w:r>
            <w:r w:rsidR="00A60913" w:rsidRPr="000B44E2">
              <w:rPr>
                <w:sz w:val="20"/>
                <w:szCs w:val="22"/>
              </w:rPr>
              <w:t xml:space="preserve"> </w:t>
            </w:r>
            <w:r w:rsidRPr="000B44E2">
              <w:rPr>
                <w:sz w:val="20"/>
                <w:szCs w:val="22"/>
              </w:rPr>
              <w:t>(0.02)</w:t>
            </w:r>
          </w:p>
        </w:tc>
      </w:tr>
    </w:tbl>
    <w:p w14:paraId="7DE2CCE3" w14:textId="4378243E" w:rsidR="00043C48" w:rsidRPr="000B44E2" w:rsidRDefault="002358FA" w:rsidP="00043C48">
      <w:pPr>
        <w:widowControl/>
        <w:spacing w:after="200" w:line="276" w:lineRule="auto"/>
        <w:rPr>
          <w:sz w:val="20"/>
          <w:szCs w:val="20"/>
        </w:rPr>
      </w:pPr>
      <w:r w:rsidRPr="000B44E2">
        <w:rPr>
          <w:sz w:val="20"/>
          <w:szCs w:val="20"/>
        </w:rPr>
        <w:t>†</w:t>
      </w:r>
      <w:r w:rsidR="00043C48" w:rsidRPr="000B44E2">
        <w:rPr>
          <w:sz w:val="20"/>
          <w:szCs w:val="20"/>
        </w:rPr>
        <w:t>The Health Insurance Association for employees of large</w:t>
      </w:r>
      <w:r w:rsidRPr="000B44E2">
        <w:rPr>
          <w:sz w:val="20"/>
          <w:szCs w:val="20"/>
        </w:rPr>
        <w:t xml:space="preserve"> companies</w:t>
      </w:r>
      <w:r w:rsidR="00043C48" w:rsidRPr="000B44E2">
        <w:rPr>
          <w:sz w:val="20"/>
          <w:szCs w:val="20"/>
        </w:rPr>
        <w:t xml:space="preserve">; </w:t>
      </w:r>
      <w:r w:rsidRPr="000B44E2">
        <w:rPr>
          <w:sz w:val="20"/>
          <w:szCs w:val="20"/>
        </w:rPr>
        <w:t>‡</w:t>
      </w:r>
      <w:r w:rsidR="00043C48" w:rsidRPr="000B44E2">
        <w:rPr>
          <w:sz w:val="20"/>
          <w:szCs w:val="20"/>
        </w:rPr>
        <w:t xml:space="preserve">The National Health Insurance Association for self-employed or retired individuals; </w:t>
      </w:r>
      <w:r w:rsidRPr="000B44E2">
        <w:rPr>
          <w:sz w:val="20"/>
          <w:szCs w:val="20"/>
        </w:rPr>
        <w:t>§</w:t>
      </w:r>
      <w:r w:rsidR="00043C48" w:rsidRPr="000B44E2">
        <w:rPr>
          <w:sz w:val="20"/>
          <w:szCs w:val="20"/>
        </w:rPr>
        <w:t>The Advanced Elderly Medical Service System for individuals aged ≥75 years</w:t>
      </w:r>
    </w:p>
    <w:p w14:paraId="4225D2B6" w14:textId="77777777" w:rsidR="008B55BE" w:rsidRPr="000B44E2" w:rsidRDefault="008B55BE" w:rsidP="008B55BE">
      <w:pPr>
        <w:widowControl/>
        <w:spacing w:after="200"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AIDS, autoimmune deficiency syndrome; COPD, chronic obstructive pulmonary disease; HIV, human immunodeficiency virus; SD, standard deviation</w:t>
      </w:r>
    </w:p>
    <w:p w14:paraId="15FEC70C" w14:textId="77777777" w:rsidR="009351C6" w:rsidRPr="000B44E2" w:rsidRDefault="009351C6" w:rsidP="009549F1">
      <w:pPr>
        <w:sectPr w:rsidR="009351C6" w:rsidRPr="000B44E2" w:rsidSect="0071631F">
          <w:headerReference w:type="even" r:id="rId12"/>
          <w:footerReference w:type="default" r:id="rId13"/>
          <w:headerReference w:type="first" r:id="rId14"/>
          <w:endnotePr>
            <w:numFmt w:val="decimal"/>
          </w:endnotePr>
          <w:pgSz w:w="11906" w:h="16838" w:code="9"/>
          <w:pgMar w:top="1440" w:right="1701" w:bottom="1440" w:left="1701" w:header="851" w:footer="1440" w:gutter="0"/>
          <w:cols w:space="720"/>
          <w:docGrid w:linePitch="326"/>
        </w:sectPr>
      </w:pPr>
    </w:p>
    <w:p w14:paraId="641052CA" w14:textId="2607AF8A" w:rsidR="000645E2" w:rsidRPr="000B44E2" w:rsidRDefault="000645E2" w:rsidP="00FC7C51">
      <w:pPr>
        <w:pStyle w:val="2"/>
        <w:rPr>
          <w:vanish/>
          <w:specVanish/>
        </w:rPr>
      </w:pPr>
      <w:r w:rsidRPr="005D4C16">
        <w:lastRenderedPageBreak/>
        <w:t>Supplementary Table S</w:t>
      </w:r>
      <w:r w:rsidR="00AD5CAF" w:rsidRPr="005D4C16">
        <w:t>6</w:t>
      </w:r>
      <w:r w:rsidRPr="000B44E2">
        <w:t>.</w:t>
      </w:r>
    </w:p>
    <w:p w14:paraId="27888C63" w14:textId="7564FD66" w:rsidR="0009066C" w:rsidRPr="005D4C16" w:rsidRDefault="000645E2" w:rsidP="0009066C">
      <w:r w:rsidRPr="000B44E2">
        <w:t xml:space="preserve"> </w:t>
      </w:r>
      <w:r w:rsidR="006A798D" w:rsidRPr="000B44E2">
        <w:t>Average h</w:t>
      </w:r>
      <w:r w:rsidR="0009066C" w:rsidRPr="000B44E2">
        <w:t xml:space="preserve">ealthcare resource utilization </w:t>
      </w:r>
      <w:r w:rsidR="00821089" w:rsidRPr="000B44E2">
        <w:t>event</w:t>
      </w:r>
      <w:r w:rsidR="00BF2EC0" w:rsidRPr="000B44E2">
        <w:t>s per season</w:t>
      </w:r>
      <w:r w:rsidR="00821089" w:rsidRPr="000B44E2">
        <w:t xml:space="preserve"> </w:t>
      </w:r>
      <w:r w:rsidR="0009066C" w:rsidRPr="000B44E2">
        <w:t>for influ</w:t>
      </w:r>
      <w:r w:rsidR="0009066C" w:rsidRPr="005D4C16">
        <w:t xml:space="preserve">enza or </w:t>
      </w:r>
      <w:r w:rsidR="00521C04" w:rsidRPr="005D4C16">
        <w:t>its potential</w:t>
      </w:r>
      <w:r w:rsidR="0009066C" w:rsidRPr="005D4C16">
        <w:t xml:space="preserve"> complications </w:t>
      </w:r>
      <w:r w:rsidR="006A798D" w:rsidRPr="005D4C16">
        <w:t>in each</w:t>
      </w:r>
      <w:r w:rsidR="0009066C" w:rsidRPr="005D4C16">
        <w:t xml:space="preserve"> influenza season</w:t>
      </w:r>
    </w:p>
    <w:tbl>
      <w:tblPr>
        <w:tblStyle w:val="a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2409"/>
        <w:gridCol w:w="2410"/>
        <w:gridCol w:w="2410"/>
        <w:gridCol w:w="2410"/>
      </w:tblGrid>
      <w:tr w:rsidR="00835251" w:rsidRPr="000B44E2" w14:paraId="07847E02" w14:textId="77777777" w:rsidTr="00D42BDC"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0668C569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69F261" w14:textId="154DFD16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fluenza season</w:t>
            </w:r>
          </w:p>
        </w:tc>
      </w:tr>
      <w:tr w:rsidR="00835251" w:rsidRPr="000B44E2" w14:paraId="277785D4" w14:textId="77777777" w:rsidTr="00D42BDC">
        <w:tc>
          <w:tcPr>
            <w:tcW w:w="4253" w:type="dxa"/>
            <w:vMerge/>
          </w:tcPr>
          <w:p w14:paraId="00E2D57E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924F02F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5/2016</w:t>
            </w:r>
          </w:p>
          <w:p w14:paraId="391EF166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909,10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1FAF7B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/2017</w:t>
            </w:r>
          </w:p>
          <w:p w14:paraId="219BE68A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eastAsia="ＭＳ 明朝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eastAsia="ＭＳ 明朝" w:hAnsiTheme="minorHAnsi" w:cstheme="minorHAnsi"/>
                <w:b/>
                <w:bCs/>
                <w:sz w:val="20"/>
                <w:szCs w:val="20"/>
              </w:rPr>
              <w:t>N=2,060,59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E8027D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7/2018</w:t>
            </w:r>
          </w:p>
          <w:p w14:paraId="03B464C2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2,374,67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A8A16F5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8/2019</w:t>
            </w:r>
          </w:p>
          <w:p w14:paraId="5E9F7C7C" w14:textId="7777777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3,630,328</w:t>
            </w:r>
          </w:p>
        </w:tc>
      </w:tr>
      <w:tr w:rsidR="00835251" w:rsidRPr="000B44E2" w14:paraId="081B0EF8" w14:textId="77777777" w:rsidTr="003833CC"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55D542" w14:textId="335C0E67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ER visits for influenza</w:t>
            </w:r>
            <w:r w:rsidR="002358FA" w:rsidRPr="000B44E2">
              <w:rPr>
                <w:b/>
                <w:bCs/>
                <w:sz w:val="20"/>
                <w:szCs w:val="22"/>
              </w:rPr>
              <w:t>†‡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E30425" w14:textId="79A103B3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22B7A3" w14:textId="55F380CC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EBCAE5" w14:textId="2CFF3726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D39580" w14:textId="4903AC8B" w:rsidR="00835251" w:rsidRPr="000B44E2" w:rsidRDefault="00835251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20E7" w:rsidRPr="000B44E2" w14:paraId="3CB1D799" w14:textId="77777777" w:rsidTr="003833CC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775936B0" w14:textId="52F321C1" w:rsidR="002420E7" w:rsidRPr="000B44E2" w:rsidRDefault="002420E7" w:rsidP="002420E7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Absolute number</w:t>
            </w:r>
            <w:r w:rsidR="00821089" w:rsidRPr="000B44E2">
              <w:rPr>
                <w:sz w:val="20"/>
                <w:szCs w:val="22"/>
              </w:rPr>
              <w:t xml:space="preserve"> of ER visit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349403AF" w14:textId="62D92F65" w:rsidR="002420E7" w:rsidRPr="000B44E2" w:rsidRDefault="00AF05B5" w:rsidP="002420E7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ja-JP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2D5E3342" w14:textId="17903290" w:rsidR="002420E7" w:rsidRPr="000B44E2" w:rsidRDefault="00CF1133" w:rsidP="002420E7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4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1E126EC" w14:textId="2B5A0A3F" w:rsidR="002420E7" w:rsidRPr="000B44E2" w:rsidRDefault="007B6D51" w:rsidP="002420E7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eastAsia="Malgun Gothic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eastAsia="Malgun Gothic" w:hAnsiTheme="minorHAnsi" w:cstheme="minorHAnsi"/>
                <w:sz w:val="20"/>
                <w:szCs w:val="20"/>
              </w:rPr>
              <w:t>323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059EEB34" w14:textId="103EB67E" w:rsidR="002420E7" w:rsidRPr="000B44E2" w:rsidRDefault="00BD1CBF" w:rsidP="002420E7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954</w:t>
            </w:r>
          </w:p>
        </w:tc>
      </w:tr>
      <w:tr w:rsidR="00A55FF6" w:rsidRPr="000B44E2" w14:paraId="1583C7D0" w14:textId="77777777" w:rsidTr="003833CC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024B947A" w14:textId="0821C3EE" w:rsidR="00A55FF6" w:rsidRPr="000B44E2" w:rsidRDefault="00AA0278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Pr="000B44E2">
              <w:rPr>
                <w:sz w:val="20"/>
                <w:szCs w:val="20"/>
                <w:lang w:eastAsia="ja-JP"/>
              </w:rPr>
              <w:t xml:space="preserve">proportion </w:t>
            </w:r>
            <w:r w:rsidR="008630A7" w:rsidRPr="000B44E2">
              <w:rPr>
                <w:sz w:val="20"/>
                <w:szCs w:val="20"/>
              </w:rPr>
              <w:t>per 100,000 individual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288BBC93" w14:textId="0389C15A" w:rsidR="00A55FF6" w:rsidRPr="000B44E2" w:rsidRDefault="00E60A61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.9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3CE2C59" w14:textId="46E00CA4" w:rsidR="00A55FF6" w:rsidRPr="000B44E2" w:rsidRDefault="003D60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1.99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7880DC0" w14:textId="6C920E18" w:rsidR="00A55FF6" w:rsidRPr="000B44E2" w:rsidRDefault="00BB6A42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3.6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9845A29" w14:textId="0260A3D3" w:rsidR="00A55FF6" w:rsidRPr="000B44E2" w:rsidRDefault="00E52CBD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6.28</w:t>
            </w:r>
          </w:p>
        </w:tc>
      </w:tr>
      <w:tr w:rsidR="00A55FF6" w:rsidRPr="000B44E2" w14:paraId="7F378A61" w14:textId="77777777" w:rsidTr="003833CC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7B954622" w14:textId="4E4C3F19" w:rsidR="00A55FF6" w:rsidRPr="000B44E2" w:rsidRDefault="00C54E11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28B082CF" w14:textId="6DA15E48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B80502" w:rsidRPr="000B44E2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B80502" w:rsidRPr="000B44E2">
              <w:rPr>
                <w:rFonts w:asciiTheme="minorHAnsi" w:hAnsiTheme="minorHAnsi" w:cstheme="minorHAnsi"/>
                <w:sz w:val="20"/>
                <w:szCs w:val="20"/>
              </w:rPr>
              <w:t>2.89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6970DCD" w14:textId="62AADA54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1E61EE" w:rsidRPr="000B44E2">
              <w:rPr>
                <w:rFonts w:asciiTheme="minorHAnsi" w:hAnsiTheme="minorHAnsi" w:cstheme="minorHAnsi"/>
                <w:sz w:val="20"/>
                <w:szCs w:val="20"/>
              </w:rPr>
              <w:t>10.49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1E61EE" w:rsidRPr="000B44E2">
              <w:rPr>
                <w:rFonts w:asciiTheme="minorHAnsi" w:hAnsiTheme="minorHAnsi" w:cstheme="minorHAnsi"/>
                <w:sz w:val="20"/>
                <w:szCs w:val="20"/>
              </w:rPr>
              <w:t>13.48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3BF939B4" w14:textId="4F86B131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30442E" w:rsidRPr="000B44E2">
              <w:rPr>
                <w:rFonts w:asciiTheme="minorHAnsi" w:hAnsiTheme="minorHAnsi" w:cstheme="minorHAnsi"/>
                <w:sz w:val="20"/>
                <w:szCs w:val="20"/>
              </w:rPr>
              <w:t>12.12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30442E" w:rsidRPr="000B44E2">
              <w:rPr>
                <w:rFonts w:asciiTheme="minorHAnsi" w:hAnsiTheme="minorHAnsi" w:cstheme="minorHAnsi"/>
                <w:sz w:val="20"/>
                <w:szCs w:val="20"/>
              </w:rPr>
              <w:t>15.09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3278C20" w14:textId="7D48751F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415D33" w:rsidRPr="000B44E2">
              <w:rPr>
                <w:rFonts w:asciiTheme="minorHAnsi" w:hAnsiTheme="minorHAnsi" w:cstheme="minorHAnsi"/>
                <w:sz w:val="20"/>
                <w:szCs w:val="20"/>
              </w:rPr>
              <w:t>24.61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5D33" w:rsidRPr="000B44E2">
              <w:rPr>
                <w:rFonts w:asciiTheme="minorHAnsi" w:hAnsiTheme="minorHAnsi" w:cstheme="minorHAnsi"/>
                <w:sz w:val="20"/>
                <w:szCs w:val="20"/>
              </w:rPr>
              <w:t>27.95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</w:tr>
      <w:tr w:rsidR="00A55FF6" w:rsidRPr="000B44E2" w14:paraId="275B4AEE" w14:textId="77777777" w:rsidTr="003833CC"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EA5AF" w14:textId="59DAEAEC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Outpatient visits for influenza</w:t>
            </w:r>
            <w:r w:rsidR="002358FA" w:rsidRPr="000B44E2">
              <w:rPr>
                <w:b/>
                <w:bCs/>
                <w:sz w:val="20"/>
                <w:szCs w:val="22"/>
              </w:rPr>
              <w:t>†‡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87132C" w14:textId="65FF578E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76EB5" w14:textId="158337C6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EC28F" w14:textId="5B2E2D0D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5AD99E" w14:textId="22DB894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05B5" w:rsidRPr="000B44E2" w14:paraId="234D1F44" w14:textId="77777777" w:rsidTr="003833CC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7A2053DA" w14:textId="0671F0AD" w:rsidR="00AF05B5" w:rsidRPr="000B44E2" w:rsidRDefault="00AF05B5" w:rsidP="00AF05B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Absolute number</w:t>
            </w:r>
            <w:r w:rsidR="00821089" w:rsidRPr="000B44E2">
              <w:rPr>
                <w:sz w:val="20"/>
                <w:szCs w:val="22"/>
              </w:rPr>
              <w:t xml:space="preserve"> of outpatient visit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453DDCAA" w14:textId="087D9894" w:rsidR="00AF05B5" w:rsidRPr="000B44E2" w:rsidRDefault="00AF05B5" w:rsidP="00AF05B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88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1473302" w14:textId="50F05A2F" w:rsidR="00AF05B5" w:rsidRPr="000B44E2" w:rsidRDefault="00AA2016" w:rsidP="00AF05B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3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537CB7FB" w14:textId="671EE2F3" w:rsidR="00AF05B5" w:rsidRPr="000B44E2" w:rsidRDefault="00FA3D8E" w:rsidP="00AF05B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12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80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2AAF385" w14:textId="27567E59" w:rsidR="00AF05B5" w:rsidRPr="000B44E2" w:rsidRDefault="00BA6F3C" w:rsidP="00AF05B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37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11</w:t>
            </w:r>
          </w:p>
        </w:tc>
      </w:tr>
      <w:tr w:rsidR="00A55FF6" w:rsidRPr="000B44E2" w14:paraId="0BBB4478" w14:textId="77777777" w:rsidTr="003833CC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05889215" w14:textId="2CC4E730" w:rsidR="00A55FF6" w:rsidRPr="000B44E2" w:rsidRDefault="00AA0278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Pr="000B44E2">
              <w:rPr>
                <w:sz w:val="20"/>
                <w:szCs w:val="20"/>
                <w:lang w:eastAsia="ja-JP"/>
              </w:rPr>
              <w:t xml:space="preserve">proportion </w:t>
            </w:r>
            <w:r w:rsidRPr="000B44E2">
              <w:rPr>
                <w:sz w:val="20"/>
                <w:szCs w:val="20"/>
              </w:rPr>
              <w:t xml:space="preserve">per 100,000 </w:t>
            </w:r>
            <w:r w:rsidR="008630A7" w:rsidRPr="000B44E2">
              <w:t>individual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6358F622" w14:textId="55531F16" w:rsidR="00A55FF6" w:rsidRPr="000B44E2" w:rsidRDefault="00AF05B5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,067.4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6E773A1" w14:textId="2E89B820" w:rsidR="00A55FF6" w:rsidRPr="000B44E2" w:rsidRDefault="008720F3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D15A50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66.7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584BDC4D" w14:textId="6794542A" w:rsidR="00A55FF6" w:rsidRPr="000B44E2" w:rsidRDefault="005717E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eastAsia="Malgun Gothic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eastAsia="Malgun Gothic" w:hAnsiTheme="minorHAnsi" w:cstheme="minorHAnsi"/>
                <w:sz w:val="20"/>
                <w:szCs w:val="20"/>
              </w:rPr>
              <w:t>4</w:t>
            </w:r>
            <w:r w:rsidR="00D15A50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Pr="000B44E2">
              <w:rPr>
                <w:rFonts w:asciiTheme="minorHAnsi" w:eastAsia="Malgun Gothic" w:hAnsiTheme="minorHAnsi" w:cstheme="minorHAnsi"/>
                <w:sz w:val="20"/>
                <w:szCs w:val="20"/>
              </w:rPr>
              <w:t>750.1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14F56A1" w14:textId="55A51F17" w:rsidR="00A55FF6" w:rsidRPr="000B44E2" w:rsidRDefault="005A171D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770511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82.33</w:t>
            </w:r>
          </w:p>
        </w:tc>
      </w:tr>
      <w:tr w:rsidR="00A55FF6" w:rsidRPr="000B44E2" w14:paraId="4E0BA460" w14:textId="77777777" w:rsidTr="003833CC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2A3E6B50" w14:textId="3EB0A4C8" w:rsidR="00A55FF6" w:rsidRPr="000B44E2" w:rsidRDefault="00C54E11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37A7ACFC" w14:textId="3E73409E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AF05B5"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AF05B5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AF05B5" w:rsidRPr="000B44E2">
              <w:rPr>
                <w:rFonts w:asciiTheme="minorHAnsi" w:hAnsiTheme="minorHAnsi" w:cstheme="minorHAnsi"/>
                <w:sz w:val="20"/>
                <w:szCs w:val="20"/>
              </w:rPr>
              <w:t>031.97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AF05B5"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AF05B5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AF05B5" w:rsidRPr="000B44E2">
              <w:rPr>
                <w:rFonts w:asciiTheme="minorHAnsi" w:hAnsiTheme="minorHAnsi" w:cstheme="minorHAnsi"/>
                <w:sz w:val="20"/>
                <w:szCs w:val="20"/>
              </w:rPr>
              <w:t>102.86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36A41FFB" w14:textId="6682C1EA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21613"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521613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521613" w:rsidRPr="000B44E2">
              <w:rPr>
                <w:rFonts w:asciiTheme="minorHAnsi" w:hAnsiTheme="minorHAnsi" w:cstheme="minorHAnsi"/>
                <w:sz w:val="20"/>
                <w:szCs w:val="20"/>
              </w:rPr>
              <w:t>441.74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521613"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521613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521613" w:rsidRPr="000B44E2">
              <w:rPr>
                <w:rFonts w:asciiTheme="minorHAnsi" w:hAnsiTheme="minorHAnsi" w:cstheme="minorHAnsi"/>
                <w:sz w:val="20"/>
                <w:szCs w:val="20"/>
              </w:rPr>
              <w:t>491.69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516BB141" w14:textId="41562A04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1572B7" w:rsidRPr="000B44E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1572B7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1572B7" w:rsidRPr="000B44E2">
              <w:rPr>
                <w:rFonts w:asciiTheme="minorHAnsi" w:hAnsiTheme="minorHAnsi" w:cstheme="minorHAnsi"/>
                <w:sz w:val="20"/>
                <w:szCs w:val="20"/>
              </w:rPr>
              <w:t>723.10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1572B7" w:rsidRPr="000B44E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1572B7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1572B7" w:rsidRPr="000B44E2">
              <w:rPr>
                <w:rFonts w:asciiTheme="minorHAnsi" w:hAnsiTheme="minorHAnsi" w:cstheme="minorHAnsi"/>
                <w:sz w:val="20"/>
                <w:szCs w:val="20"/>
              </w:rPr>
              <w:t>777.21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2B7BF8FC" w14:textId="2196A689" w:rsidR="00A55FF6" w:rsidRPr="000B44E2" w:rsidRDefault="003833CC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770511"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770511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770511" w:rsidRPr="000B44E2">
              <w:rPr>
                <w:rFonts w:asciiTheme="minorHAnsi" w:hAnsiTheme="minorHAnsi" w:cstheme="minorHAnsi"/>
                <w:sz w:val="20"/>
                <w:szCs w:val="20"/>
              </w:rPr>
              <w:t>762.71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70511"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770511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</w:t>
            </w:r>
            <w:r w:rsidR="00770511" w:rsidRPr="000B44E2">
              <w:rPr>
                <w:rFonts w:asciiTheme="minorHAnsi" w:hAnsiTheme="minorHAnsi" w:cstheme="minorHAnsi"/>
                <w:sz w:val="20"/>
                <w:szCs w:val="20"/>
              </w:rPr>
              <w:t>801.95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</w:tr>
      <w:tr w:rsidR="00A55FF6" w:rsidRPr="000B44E2" w14:paraId="04E088A9" w14:textId="77777777" w:rsidTr="00D42BDC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7B8236E8" w14:textId="2B7F8966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nfluenza</w:t>
            </w:r>
            <w:r w:rsidR="002358FA" w:rsidRPr="000B44E2">
              <w:rPr>
                <w:b/>
                <w:bCs/>
                <w:sz w:val="20"/>
                <w:szCs w:val="22"/>
              </w:rPr>
              <w:t>†‡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81694D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B19519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B1D006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865E67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5FF6" w:rsidRPr="000B44E2" w14:paraId="72B47FF0" w14:textId="77777777" w:rsidTr="00D42BDC">
        <w:tc>
          <w:tcPr>
            <w:tcW w:w="4253" w:type="dxa"/>
            <w:tcBorders>
              <w:top w:val="nil"/>
            </w:tcBorders>
          </w:tcPr>
          <w:p w14:paraId="34E77CF5" w14:textId="01E1B27C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Absolute number</w:t>
            </w:r>
            <w:r w:rsidR="00821089" w:rsidRPr="000B44E2">
              <w:rPr>
                <w:sz w:val="20"/>
                <w:szCs w:val="22"/>
              </w:rPr>
              <w:t xml:space="preserve"> of hospitalization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2FB19A5F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8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4B7C0068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,43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F28841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,329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005FB522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8,144</w:t>
            </w:r>
          </w:p>
        </w:tc>
      </w:tr>
      <w:tr w:rsidR="00A55FF6" w:rsidRPr="000B44E2" w14:paraId="72B85519" w14:textId="77777777" w:rsidTr="00D42BDC">
        <w:tc>
          <w:tcPr>
            <w:tcW w:w="4253" w:type="dxa"/>
          </w:tcPr>
          <w:p w14:paraId="119D08F0" w14:textId="49F263D9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Bid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="00ED69DF" w:rsidRPr="000B44E2">
              <w:rPr>
                <w:sz w:val="20"/>
                <w:szCs w:val="20"/>
                <w:lang w:eastAsia="ja-JP"/>
              </w:rPr>
              <w:t>propo</w:t>
            </w:r>
            <w:r w:rsidR="00AA0278" w:rsidRPr="000B44E2">
              <w:rPr>
                <w:sz w:val="20"/>
                <w:szCs w:val="20"/>
                <w:lang w:eastAsia="ja-JP"/>
              </w:rPr>
              <w:t xml:space="preserve">rtion </w:t>
            </w:r>
            <w:r w:rsidRPr="000B44E2">
              <w:rPr>
                <w:sz w:val="20"/>
                <w:szCs w:val="20"/>
              </w:rPr>
              <w:t>per 100,000</w:t>
            </w:r>
            <w:r w:rsidR="008630A7" w:rsidRPr="000B44E2">
              <w:rPr>
                <w:sz w:val="20"/>
                <w:szCs w:val="20"/>
              </w:rPr>
              <w:t xml:space="preserve"> individuals</w:t>
            </w:r>
          </w:p>
        </w:tc>
        <w:tc>
          <w:tcPr>
            <w:tcW w:w="2409" w:type="dxa"/>
            <w:shd w:val="clear" w:color="auto" w:fill="auto"/>
          </w:tcPr>
          <w:p w14:paraId="506C8C85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2.02</w:t>
            </w:r>
          </w:p>
        </w:tc>
        <w:tc>
          <w:tcPr>
            <w:tcW w:w="2410" w:type="dxa"/>
            <w:shd w:val="clear" w:color="auto" w:fill="auto"/>
          </w:tcPr>
          <w:p w14:paraId="6F57A008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66.65</w:t>
            </w:r>
          </w:p>
        </w:tc>
        <w:tc>
          <w:tcPr>
            <w:tcW w:w="2410" w:type="dxa"/>
            <w:shd w:val="clear" w:color="auto" w:fill="auto"/>
          </w:tcPr>
          <w:p w14:paraId="0FA34B52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82.30</w:t>
            </w:r>
          </w:p>
        </w:tc>
        <w:tc>
          <w:tcPr>
            <w:tcW w:w="2410" w:type="dxa"/>
            <w:shd w:val="clear" w:color="auto" w:fill="auto"/>
          </w:tcPr>
          <w:p w14:paraId="068D385F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24.33</w:t>
            </w:r>
          </w:p>
        </w:tc>
      </w:tr>
      <w:tr w:rsidR="00A55FF6" w:rsidRPr="000B44E2" w14:paraId="4693B239" w14:textId="77777777" w:rsidTr="00D42BDC">
        <w:tc>
          <w:tcPr>
            <w:tcW w:w="4253" w:type="dxa"/>
            <w:tcBorders>
              <w:bottom w:val="single" w:sz="4" w:space="0" w:color="auto"/>
            </w:tcBorders>
          </w:tcPr>
          <w:p w14:paraId="24A58FF4" w14:textId="75B77211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7E903E75" w14:textId="60C148FE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37.8</w:t>
            </w:r>
            <w:r w:rsidR="000A4AD7" w:rsidRPr="000B44E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372A9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6.23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EB8FEE5" w14:textId="7F0EBA10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61.08–172.22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A1782B7" w14:textId="2226F222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76.87–187.72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FE7323" w14:textId="33F7D835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19.47–229.20]</w:t>
            </w:r>
          </w:p>
        </w:tc>
      </w:tr>
      <w:tr w:rsidR="00A55FF6" w:rsidRPr="000B44E2" w14:paraId="33461512" w14:textId="77777777" w:rsidTr="00D42BDC">
        <w:tc>
          <w:tcPr>
            <w:tcW w:w="6662" w:type="dxa"/>
            <w:gridSpan w:val="2"/>
            <w:tcBorders>
              <w:top w:val="single" w:sz="4" w:space="0" w:color="auto"/>
              <w:bottom w:val="nil"/>
            </w:tcBorders>
          </w:tcPr>
          <w:p w14:paraId="2B290A80" w14:textId="22D8A61F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 xml:space="preserve">Hospitalizations for influenza broadly defined (influenza or </w:t>
            </w:r>
            <w:proofErr w:type="gramStart"/>
            <w:r w:rsidRPr="000B44E2">
              <w:rPr>
                <w:b/>
                <w:bCs/>
                <w:sz w:val="20"/>
                <w:szCs w:val="22"/>
              </w:rPr>
              <w:t>pneumonia)</w:t>
            </w:r>
            <w:r w:rsidR="002358FA" w:rsidRPr="000B44E2">
              <w:rPr>
                <w:b/>
                <w:bCs/>
                <w:sz w:val="20"/>
                <w:szCs w:val="22"/>
              </w:rPr>
              <w:t>‡</w:t>
            </w:r>
            <w:proofErr w:type="gramEnd"/>
            <w:r w:rsidR="002358FA" w:rsidRPr="000B44E2">
              <w:rPr>
                <w:b/>
                <w:bCs/>
                <w:sz w:val="20"/>
                <w:szCs w:val="22"/>
              </w:rPr>
              <w:t>§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84A98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67FEB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A2F96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5FF6" w:rsidRPr="000B44E2" w14:paraId="7B973FCB" w14:textId="77777777" w:rsidTr="00D42BDC">
        <w:tc>
          <w:tcPr>
            <w:tcW w:w="4253" w:type="dxa"/>
            <w:tcBorders>
              <w:top w:val="nil"/>
            </w:tcBorders>
          </w:tcPr>
          <w:p w14:paraId="22A31FAB" w14:textId="057B3698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</w:t>
            </w:r>
            <w:r w:rsidR="00821089" w:rsidRPr="000B44E2">
              <w:rPr>
                <w:sz w:val="20"/>
                <w:szCs w:val="22"/>
              </w:rPr>
              <w:t xml:space="preserve"> of hospitalization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6702AB9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6,49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C7D190A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6,21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6369164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6,979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46746D70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51,824</w:t>
            </w:r>
          </w:p>
        </w:tc>
      </w:tr>
      <w:tr w:rsidR="00A55FF6" w:rsidRPr="000B44E2" w14:paraId="10A478CF" w14:textId="77777777" w:rsidTr="00D42BDC">
        <w:tc>
          <w:tcPr>
            <w:tcW w:w="4253" w:type="dxa"/>
          </w:tcPr>
          <w:p w14:paraId="74775457" w14:textId="4FFCFA4B" w:rsidR="00A55FF6" w:rsidRPr="000B44E2" w:rsidRDefault="00AA0278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Pr="000B44E2">
              <w:rPr>
                <w:sz w:val="20"/>
                <w:szCs w:val="20"/>
                <w:lang w:eastAsia="ja-JP"/>
              </w:rPr>
              <w:t xml:space="preserve">proportion </w:t>
            </w:r>
            <w:r w:rsidRPr="000B44E2">
              <w:rPr>
                <w:sz w:val="20"/>
                <w:szCs w:val="20"/>
              </w:rPr>
              <w:t xml:space="preserve">per 100,000 </w:t>
            </w:r>
            <w:r w:rsidR="008630A7" w:rsidRPr="000B44E2">
              <w:rPr>
                <w:sz w:val="20"/>
                <w:szCs w:val="20"/>
              </w:rPr>
              <w:t>individuals</w:t>
            </w:r>
          </w:p>
        </w:tc>
        <w:tc>
          <w:tcPr>
            <w:tcW w:w="2409" w:type="dxa"/>
            <w:shd w:val="clear" w:color="auto" w:fill="auto"/>
          </w:tcPr>
          <w:p w14:paraId="20EB88B7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14.11</w:t>
            </w:r>
          </w:p>
        </w:tc>
        <w:tc>
          <w:tcPr>
            <w:tcW w:w="2410" w:type="dxa"/>
            <w:shd w:val="clear" w:color="auto" w:fill="auto"/>
          </w:tcPr>
          <w:p w14:paraId="06E898BE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,272.25</w:t>
            </w:r>
          </w:p>
        </w:tc>
        <w:tc>
          <w:tcPr>
            <w:tcW w:w="2410" w:type="dxa"/>
            <w:shd w:val="clear" w:color="auto" w:fill="auto"/>
          </w:tcPr>
          <w:p w14:paraId="243876B5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,136.11</w:t>
            </w:r>
          </w:p>
        </w:tc>
        <w:tc>
          <w:tcPr>
            <w:tcW w:w="2410" w:type="dxa"/>
            <w:shd w:val="clear" w:color="auto" w:fill="auto"/>
          </w:tcPr>
          <w:p w14:paraId="252ED4BF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,427.53</w:t>
            </w:r>
          </w:p>
        </w:tc>
      </w:tr>
      <w:tr w:rsidR="00A55FF6" w:rsidRPr="000B44E2" w14:paraId="494283B0" w14:textId="77777777" w:rsidTr="00D42BDC">
        <w:tc>
          <w:tcPr>
            <w:tcW w:w="4253" w:type="dxa"/>
            <w:tcBorders>
              <w:bottom w:val="single" w:sz="4" w:space="0" w:color="auto"/>
            </w:tcBorders>
          </w:tcPr>
          <w:p w14:paraId="10BB5360" w14:textId="4B58E7E9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7D7A49DC" w14:textId="747827ED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696.80–731.42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77081C5" w14:textId="6F71EEB8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,256.95–1,287.55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2F3E5B" w14:textId="29023A25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,122.63–1,149.59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977F017" w14:textId="495E81F1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,415.33–1,439.73]</w:t>
            </w:r>
          </w:p>
        </w:tc>
      </w:tr>
      <w:tr w:rsidR="00A55FF6" w:rsidRPr="000B44E2" w14:paraId="4A4ED893" w14:textId="77777777" w:rsidTr="00D42BDC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17C2CEE8" w14:textId="304D62DF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espiratory disease</w:t>
            </w:r>
            <w:r w:rsidR="002358FA" w:rsidRPr="000B44E2">
              <w:rPr>
                <w:b/>
                <w:bCs/>
                <w:sz w:val="20"/>
                <w:szCs w:val="22"/>
              </w:rPr>
              <w:t>‡</w:t>
            </w:r>
            <w:r w:rsidR="00DC28A5" w:rsidRPr="000B44E2">
              <w:rPr>
                <w:b/>
                <w:bCs/>
                <w:sz w:val="20"/>
                <w:szCs w:val="22"/>
              </w:rPr>
              <w:t>¶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8573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860CDB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A7F26C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0BC9F0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5FF6" w:rsidRPr="000B44E2" w14:paraId="19D0242F" w14:textId="77777777" w:rsidTr="00D42BDC">
        <w:tc>
          <w:tcPr>
            <w:tcW w:w="4253" w:type="dxa"/>
            <w:tcBorders>
              <w:top w:val="nil"/>
            </w:tcBorders>
          </w:tcPr>
          <w:p w14:paraId="4DD757D1" w14:textId="31F7F58B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</w:t>
            </w:r>
            <w:r w:rsidR="00821089" w:rsidRPr="000B44E2">
              <w:rPr>
                <w:sz w:val="20"/>
                <w:szCs w:val="22"/>
              </w:rPr>
              <w:t xml:space="preserve"> of hospitalization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5950D3A7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1,96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0CD488A2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5,05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508A75F5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7,97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ADC204D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90,341</w:t>
            </w:r>
          </w:p>
        </w:tc>
      </w:tr>
      <w:tr w:rsidR="00A55FF6" w:rsidRPr="000B44E2" w14:paraId="6AB6ED43" w14:textId="77777777" w:rsidTr="00D42BDC">
        <w:tc>
          <w:tcPr>
            <w:tcW w:w="4253" w:type="dxa"/>
          </w:tcPr>
          <w:p w14:paraId="6108DC70" w14:textId="36D7A527" w:rsidR="00A55FF6" w:rsidRPr="000B44E2" w:rsidRDefault="00AA0278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Pr="000B44E2">
              <w:rPr>
                <w:sz w:val="20"/>
                <w:szCs w:val="20"/>
                <w:lang w:eastAsia="ja-JP"/>
              </w:rPr>
              <w:t xml:space="preserve">proportion </w:t>
            </w:r>
            <w:r w:rsidRPr="000B44E2">
              <w:rPr>
                <w:sz w:val="20"/>
                <w:szCs w:val="20"/>
              </w:rPr>
              <w:t xml:space="preserve">per 100,000 </w:t>
            </w:r>
            <w:r w:rsidR="008630A7" w:rsidRPr="000B44E2">
              <w:rPr>
                <w:sz w:val="20"/>
                <w:szCs w:val="20"/>
              </w:rPr>
              <w:t>individuals</w:t>
            </w:r>
          </w:p>
        </w:tc>
        <w:tc>
          <w:tcPr>
            <w:tcW w:w="2409" w:type="dxa"/>
            <w:shd w:val="clear" w:color="auto" w:fill="auto"/>
          </w:tcPr>
          <w:p w14:paraId="2BFDABD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,316.35</w:t>
            </w:r>
          </w:p>
        </w:tc>
        <w:tc>
          <w:tcPr>
            <w:tcW w:w="2410" w:type="dxa"/>
            <w:shd w:val="clear" w:color="auto" w:fill="auto"/>
          </w:tcPr>
          <w:p w14:paraId="3DB59026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,186.55</w:t>
            </w:r>
          </w:p>
        </w:tc>
        <w:tc>
          <w:tcPr>
            <w:tcW w:w="2410" w:type="dxa"/>
            <w:shd w:val="clear" w:color="auto" w:fill="auto"/>
          </w:tcPr>
          <w:p w14:paraId="7967DB1E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,020.06</w:t>
            </w:r>
          </w:p>
        </w:tc>
        <w:tc>
          <w:tcPr>
            <w:tcW w:w="2410" w:type="dxa"/>
            <w:shd w:val="clear" w:color="auto" w:fill="auto"/>
          </w:tcPr>
          <w:p w14:paraId="204DFB85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,488.51</w:t>
            </w:r>
          </w:p>
        </w:tc>
      </w:tr>
      <w:tr w:rsidR="00A55FF6" w:rsidRPr="000B44E2" w14:paraId="119696C4" w14:textId="77777777" w:rsidTr="00D42BDC">
        <w:tc>
          <w:tcPr>
            <w:tcW w:w="4253" w:type="dxa"/>
            <w:tcBorders>
              <w:bottom w:val="single" w:sz="4" w:space="0" w:color="auto"/>
            </w:tcBorders>
          </w:tcPr>
          <w:p w14:paraId="06B91C47" w14:textId="13204EE6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067E89B7" w14:textId="6047AEC4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,292.92–1,339.78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F75F49E" w14:textId="155656A0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,166.58–2,206.52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B3621A6" w14:textId="135D8E3F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,002.17–2,037.96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6B5A562" w14:textId="761B58AF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,472.48–2,504.53]</w:t>
            </w:r>
          </w:p>
        </w:tc>
      </w:tr>
      <w:tr w:rsidR="00A55FF6" w:rsidRPr="000B44E2" w14:paraId="78631640" w14:textId="77777777" w:rsidTr="00D42BDC">
        <w:tc>
          <w:tcPr>
            <w:tcW w:w="6662" w:type="dxa"/>
            <w:gridSpan w:val="2"/>
            <w:tcBorders>
              <w:top w:val="single" w:sz="4" w:space="0" w:color="auto"/>
              <w:bottom w:val="nil"/>
            </w:tcBorders>
          </w:tcPr>
          <w:p w14:paraId="5922A1D6" w14:textId="02B1FF95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espiratory or cardiovascular disease</w:t>
            </w:r>
            <w:r w:rsidR="002358FA" w:rsidRPr="000B44E2">
              <w:rPr>
                <w:b/>
                <w:bCs/>
                <w:sz w:val="20"/>
                <w:szCs w:val="22"/>
              </w:rPr>
              <w:t>‡</w:t>
            </w:r>
            <w:r w:rsidR="00DC28A5" w:rsidRPr="000B44E2">
              <w:rPr>
                <w:b/>
                <w:bCs/>
                <w:sz w:val="20"/>
                <w:szCs w:val="22"/>
              </w:rPr>
              <w:t>#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A77745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75474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FBD6E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5FF6" w:rsidRPr="000B44E2" w14:paraId="1C0541FB" w14:textId="77777777" w:rsidTr="00D42BDC">
        <w:tc>
          <w:tcPr>
            <w:tcW w:w="4253" w:type="dxa"/>
            <w:tcBorders>
              <w:top w:val="nil"/>
            </w:tcBorders>
          </w:tcPr>
          <w:p w14:paraId="0C5987AB" w14:textId="7566CE42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</w:t>
            </w:r>
            <w:r w:rsidR="00821089" w:rsidRPr="000B44E2">
              <w:rPr>
                <w:sz w:val="20"/>
                <w:szCs w:val="22"/>
              </w:rPr>
              <w:t xml:space="preserve"> of hospitalization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61B66CAE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6,47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2E744CF1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94,84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3EB88B7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03,43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48CA82B5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97,120</w:t>
            </w:r>
          </w:p>
        </w:tc>
      </w:tr>
      <w:tr w:rsidR="00A55FF6" w:rsidRPr="000B44E2" w14:paraId="5FC8AFBE" w14:textId="77777777" w:rsidTr="00D42BDC">
        <w:tc>
          <w:tcPr>
            <w:tcW w:w="4253" w:type="dxa"/>
          </w:tcPr>
          <w:p w14:paraId="10C10710" w14:textId="58553057" w:rsidR="00A55FF6" w:rsidRPr="000B44E2" w:rsidRDefault="00AA0278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Pr="000B44E2">
              <w:rPr>
                <w:sz w:val="20"/>
                <w:szCs w:val="20"/>
                <w:lang w:eastAsia="ja-JP"/>
              </w:rPr>
              <w:t xml:space="preserve">proportion </w:t>
            </w:r>
            <w:r w:rsidRPr="000B44E2">
              <w:rPr>
                <w:sz w:val="20"/>
                <w:szCs w:val="20"/>
              </w:rPr>
              <w:t xml:space="preserve">per 100,000 </w:t>
            </w:r>
            <w:r w:rsidR="008630A7" w:rsidRPr="000B44E2">
              <w:rPr>
                <w:sz w:val="20"/>
                <w:szCs w:val="20"/>
              </w:rPr>
              <w:t>individuals</w:t>
            </w:r>
          </w:p>
        </w:tc>
        <w:tc>
          <w:tcPr>
            <w:tcW w:w="2409" w:type="dxa"/>
            <w:shd w:val="clear" w:color="auto" w:fill="auto"/>
          </w:tcPr>
          <w:p w14:paraId="5838B239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,911.88</w:t>
            </w:r>
          </w:p>
        </w:tc>
        <w:tc>
          <w:tcPr>
            <w:tcW w:w="2410" w:type="dxa"/>
            <w:shd w:val="clear" w:color="auto" w:fill="auto"/>
          </w:tcPr>
          <w:p w14:paraId="121A2481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,602.79</w:t>
            </w:r>
          </w:p>
        </w:tc>
        <w:tc>
          <w:tcPr>
            <w:tcW w:w="2410" w:type="dxa"/>
            <w:shd w:val="clear" w:color="auto" w:fill="auto"/>
          </w:tcPr>
          <w:p w14:paraId="0FF71CA4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,355.58</w:t>
            </w:r>
          </w:p>
        </w:tc>
        <w:tc>
          <w:tcPr>
            <w:tcW w:w="2410" w:type="dxa"/>
            <w:shd w:val="clear" w:color="auto" w:fill="auto"/>
          </w:tcPr>
          <w:p w14:paraId="161286C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5,429.81</w:t>
            </w:r>
          </w:p>
        </w:tc>
      </w:tr>
      <w:tr w:rsidR="00A55FF6" w:rsidRPr="000B44E2" w14:paraId="3D0F9655" w14:textId="77777777" w:rsidTr="00D42BDC">
        <w:tc>
          <w:tcPr>
            <w:tcW w:w="4253" w:type="dxa"/>
            <w:tcBorders>
              <w:bottom w:val="single" w:sz="4" w:space="0" w:color="auto"/>
            </w:tcBorders>
          </w:tcPr>
          <w:p w14:paraId="310B021D" w14:textId="6FD4C5AF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0E5CD034" w14:textId="70FA58D8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,877.32–2,946.44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9AC212D" w14:textId="3FF8E2BC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4,574.18–4,631.40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B817D5B" w14:textId="28CCFD1E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4,329.62–4,381.54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B30D3C" w14:textId="2627E27F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5406.50–5453.12]</w:t>
            </w:r>
          </w:p>
        </w:tc>
      </w:tr>
      <w:tr w:rsidR="00A55FF6" w:rsidRPr="000B44E2" w14:paraId="03226CCD" w14:textId="77777777" w:rsidTr="00D42BDC">
        <w:tc>
          <w:tcPr>
            <w:tcW w:w="66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070510" w14:textId="4F2F47C1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lastRenderedPageBreak/>
              <w:t>All-cause hospitalizations within 28 days of first influenza diagnosis</w:t>
            </w:r>
            <w:r w:rsidR="002358FA" w:rsidRPr="000B44E2">
              <w:rPr>
                <w:b/>
                <w:bCs/>
                <w:sz w:val="20"/>
                <w:szCs w:val="22"/>
              </w:rPr>
              <w:t>†‡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59E38C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7B363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DAE8D0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5FF6" w:rsidRPr="000B44E2" w14:paraId="0B0DF646" w14:textId="77777777" w:rsidTr="00D42BDC">
        <w:tc>
          <w:tcPr>
            <w:tcW w:w="4253" w:type="dxa"/>
          </w:tcPr>
          <w:p w14:paraId="5AB4A3E7" w14:textId="4249C89B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(all cases)</w:t>
            </w:r>
            <w:r w:rsidR="00821089" w:rsidRPr="000B44E2">
              <w:rPr>
                <w:sz w:val="20"/>
                <w:szCs w:val="22"/>
              </w:rPr>
              <w:t xml:space="preserve"> of hospitalizations</w:t>
            </w:r>
          </w:p>
        </w:tc>
        <w:tc>
          <w:tcPr>
            <w:tcW w:w="2409" w:type="dxa"/>
            <w:shd w:val="clear" w:color="auto" w:fill="auto"/>
          </w:tcPr>
          <w:p w14:paraId="5F00ADEF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944</w:t>
            </w:r>
          </w:p>
        </w:tc>
        <w:tc>
          <w:tcPr>
            <w:tcW w:w="2410" w:type="dxa"/>
            <w:shd w:val="clear" w:color="auto" w:fill="auto"/>
          </w:tcPr>
          <w:p w14:paraId="381D929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5,770</w:t>
            </w:r>
          </w:p>
        </w:tc>
        <w:tc>
          <w:tcPr>
            <w:tcW w:w="2410" w:type="dxa"/>
            <w:shd w:val="clear" w:color="auto" w:fill="auto"/>
          </w:tcPr>
          <w:p w14:paraId="618CE8B1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,611</w:t>
            </w:r>
          </w:p>
        </w:tc>
        <w:tc>
          <w:tcPr>
            <w:tcW w:w="2410" w:type="dxa"/>
            <w:shd w:val="clear" w:color="auto" w:fill="auto"/>
          </w:tcPr>
          <w:p w14:paraId="75C7BF97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3,262</w:t>
            </w:r>
          </w:p>
        </w:tc>
      </w:tr>
      <w:tr w:rsidR="00A55FF6" w:rsidRPr="000B44E2" w14:paraId="730B2E16" w14:textId="77777777" w:rsidTr="00D42BDC">
        <w:tc>
          <w:tcPr>
            <w:tcW w:w="4253" w:type="dxa"/>
          </w:tcPr>
          <w:p w14:paraId="31AD9CFE" w14:textId="26DD5B1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bookmarkStart w:id="1" w:name="_Hlk171502259"/>
            <w:r w:rsidRPr="000B44E2">
              <w:rPr>
                <w:sz w:val="20"/>
                <w:szCs w:val="20"/>
              </w:rPr>
              <w:t xml:space="preserve">Incidence per 100,000 </w:t>
            </w:r>
            <w:r w:rsidR="008630A7" w:rsidRPr="000B44E2">
              <w:rPr>
                <w:sz w:val="20"/>
                <w:szCs w:val="20"/>
              </w:rPr>
              <w:t>individuals</w:t>
            </w:r>
          </w:p>
        </w:tc>
        <w:tc>
          <w:tcPr>
            <w:tcW w:w="2409" w:type="dxa"/>
            <w:shd w:val="clear" w:color="auto" w:fill="auto"/>
          </w:tcPr>
          <w:p w14:paraId="6C6C93A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2" w:name="_Hlk171502226"/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03.84</w:t>
            </w:r>
            <w:bookmarkEnd w:id="2"/>
          </w:p>
        </w:tc>
        <w:tc>
          <w:tcPr>
            <w:tcW w:w="2410" w:type="dxa"/>
            <w:shd w:val="clear" w:color="auto" w:fill="auto"/>
          </w:tcPr>
          <w:p w14:paraId="1C68CC7A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80.02</w:t>
            </w:r>
          </w:p>
        </w:tc>
        <w:tc>
          <w:tcPr>
            <w:tcW w:w="2410" w:type="dxa"/>
            <w:shd w:val="clear" w:color="auto" w:fill="auto"/>
          </w:tcPr>
          <w:p w14:paraId="7B792C53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20.51</w:t>
            </w:r>
          </w:p>
        </w:tc>
        <w:tc>
          <w:tcPr>
            <w:tcW w:w="2410" w:type="dxa"/>
            <w:shd w:val="clear" w:color="auto" w:fill="auto"/>
          </w:tcPr>
          <w:p w14:paraId="72A65B58" w14:textId="77777777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65.31</w:t>
            </w:r>
          </w:p>
        </w:tc>
      </w:tr>
      <w:bookmarkEnd w:id="1"/>
      <w:tr w:rsidR="00A55FF6" w:rsidRPr="000B44E2" w14:paraId="1DAACA7A" w14:textId="77777777" w:rsidTr="00D42BDC">
        <w:tc>
          <w:tcPr>
            <w:tcW w:w="4253" w:type="dxa"/>
          </w:tcPr>
          <w:p w14:paraId="0EF3EA39" w14:textId="75B6E15A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409" w:type="dxa"/>
            <w:shd w:val="clear" w:color="auto" w:fill="auto"/>
          </w:tcPr>
          <w:p w14:paraId="3E6D334C" w14:textId="36155A78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97.22–110.46]</w:t>
            </w:r>
          </w:p>
        </w:tc>
        <w:tc>
          <w:tcPr>
            <w:tcW w:w="2410" w:type="dxa"/>
            <w:shd w:val="clear" w:color="auto" w:fill="auto"/>
          </w:tcPr>
          <w:p w14:paraId="7E55B2FD" w14:textId="660842D1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72.80–287.23]</w:t>
            </w:r>
          </w:p>
        </w:tc>
        <w:tc>
          <w:tcPr>
            <w:tcW w:w="2410" w:type="dxa"/>
            <w:shd w:val="clear" w:color="auto" w:fill="auto"/>
          </w:tcPr>
          <w:p w14:paraId="38C07F95" w14:textId="0017B07A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313.32–327.70]</w:t>
            </w:r>
          </w:p>
        </w:tc>
        <w:tc>
          <w:tcPr>
            <w:tcW w:w="2410" w:type="dxa"/>
            <w:shd w:val="clear" w:color="auto" w:fill="auto"/>
          </w:tcPr>
          <w:p w14:paraId="4BEB51B8" w14:textId="6DF2C5E2" w:rsidR="00A55FF6" w:rsidRPr="000B44E2" w:rsidRDefault="00A55FF6" w:rsidP="00A55FF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359.11–371.52]</w:t>
            </w:r>
          </w:p>
        </w:tc>
      </w:tr>
    </w:tbl>
    <w:p w14:paraId="7AFAA9E1" w14:textId="73F6842B" w:rsidR="0009066C" w:rsidRPr="000B44E2" w:rsidRDefault="002358FA" w:rsidP="0009066C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09066C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0C6DF4" w:rsidRPr="000B44E2">
        <w:rPr>
          <w:sz w:val="20"/>
          <w:szCs w:val="22"/>
        </w:rPr>
        <w:t>If</w:t>
      </w:r>
      <w:r w:rsidR="00896E93" w:rsidRPr="000B44E2">
        <w:rPr>
          <w:sz w:val="20"/>
          <w:szCs w:val="22"/>
        </w:rPr>
        <w:t xml:space="preserve"> </w:t>
      </w:r>
      <w:r w:rsidR="00896E93" w:rsidRPr="000B44E2">
        <w:rPr>
          <w:rFonts w:cs="Calibri"/>
          <w:sz w:val="20"/>
          <w:szCs w:val="20"/>
        </w:rPr>
        <w:t>an individual had multiple influenza-related ER visits or outpatient visits or was hospitalized multiple times for</w:t>
      </w:r>
      <w:r w:rsidR="000C6DF4" w:rsidRPr="000B44E2">
        <w:rPr>
          <w:sz w:val="20"/>
          <w:szCs w:val="22"/>
        </w:rPr>
        <w:t xml:space="preserve"> 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0C6DF4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0C6DF4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0C6DF4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09066C" w:rsidRPr="000B44E2">
        <w:rPr>
          <w:sz w:val="20"/>
          <w:szCs w:val="22"/>
        </w:rPr>
        <w:t xml:space="preserve">Defined as ICD-10 diagnostic codes J09–J18; </w:t>
      </w:r>
      <w:r w:rsidR="00DC28A5" w:rsidRPr="000B44E2">
        <w:rPr>
          <w:sz w:val="20"/>
          <w:szCs w:val="22"/>
        </w:rPr>
        <w:t>¶</w:t>
      </w:r>
      <w:r w:rsidR="0009066C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#</w:t>
      </w:r>
      <w:r w:rsidR="0009066C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74FAC64C" w14:textId="6CAEBC9D" w:rsidR="0009066C" w:rsidRPr="000B44E2" w:rsidRDefault="0009066C" w:rsidP="0009066C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 xml:space="preserve">CI, confidence interval; </w:t>
      </w:r>
      <w:r w:rsidR="00FD2C5F" w:rsidRPr="000B44E2">
        <w:rPr>
          <w:sz w:val="20"/>
          <w:szCs w:val="22"/>
        </w:rPr>
        <w:t xml:space="preserve">ER, emergency room; </w:t>
      </w:r>
      <w:r w:rsidR="00896E93" w:rsidRPr="000B44E2">
        <w:rPr>
          <w:sz w:val="20"/>
          <w:szCs w:val="22"/>
        </w:rPr>
        <w:t xml:space="preserve">HCRU, healthcare resource utilization; </w:t>
      </w:r>
      <w:r w:rsidRPr="000B44E2">
        <w:rPr>
          <w:sz w:val="20"/>
          <w:szCs w:val="22"/>
        </w:rPr>
        <w:t>ICD-10, International Classification of Disease – 10</w:t>
      </w:r>
      <w:r w:rsidRPr="000B44E2">
        <w:rPr>
          <w:sz w:val="20"/>
          <w:szCs w:val="22"/>
          <w:vertAlign w:val="superscript"/>
        </w:rPr>
        <w:t>th</w:t>
      </w:r>
      <w:r w:rsidRPr="000B44E2">
        <w:rPr>
          <w:sz w:val="20"/>
          <w:szCs w:val="22"/>
        </w:rPr>
        <w:t xml:space="preserve"> revision; ICU, intensive care unit</w:t>
      </w:r>
    </w:p>
    <w:p w14:paraId="341DD9A0" w14:textId="681DB44B" w:rsidR="0009066C" w:rsidRPr="000B44E2" w:rsidRDefault="0009066C" w:rsidP="006D7BAF">
      <w:pPr>
        <w:spacing w:line="276" w:lineRule="auto"/>
      </w:pPr>
    </w:p>
    <w:p w14:paraId="03A0FC6E" w14:textId="77777777" w:rsidR="00595B79" w:rsidRPr="000B44E2" w:rsidRDefault="00595B79" w:rsidP="00636941">
      <w:pPr>
        <w:pStyle w:val="2"/>
        <w:sectPr w:rsidR="00595B79" w:rsidRPr="000B44E2" w:rsidSect="0071631F">
          <w:endnotePr>
            <w:numFmt w:val="decimal"/>
          </w:endnotePr>
          <w:pgSz w:w="16838" w:h="11906" w:orient="landscape" w:code="9"/>
          <w:pgMar w:top="1701" w:right="1440" w:bottom="1701" w:left="1440" w:header="1440" w:footer="1440" w:gutter="0"/>
          <w:cols w:space="720"/>
          <w:docGrid w:linePitch="326"/>
        </w:sectPr>
      </w:pPr>
    </w:p>
    <w:p w14:paraId="2EF1E187" w14:textId="0FE6179A" w:rsidR="00E954D9" w:rsidRPr="000B44E2" w:rsidRDefault="00E954D9" w:rsidP="00636941">
      <w:pPr>
        <w:pStyle w:val="2"/>
        <w:rPr>
          <w:vanish/>
          <w:specVanish/>
        </w:rPr>
      </w:pPr>
      <w:r w:rsidRPr="005D4C16">
        <w:lastRenderedPageBreak/>
        <w:t>Supplementary Table S</w:t>
      </w:r>
      <w:r w:rsidR="00AD5CAF" w:rsidRPr="005D4C16">
        <w:t>7</w:t>
      </w:r>
      <w:r w:rsidRPr="000B44E2">
        <w:t>.</w:t>
      </w:r>
    </w:p>
    <w:p w14:paraId="09338B71" w14:textId="3964A761" w:rsidR="00E954D9" w:rsidRPr="000B44E2" w:rsidRDefault="00E954D9" w:rsidP="00E954D9">
      <w:r w:rsidRPr="000B44E2">
        <w:t xml:space="preserve"> </w:t>
      </w:r>
      <w:r w:rsidR="00271E9B" w:rsidRPr="000B44E2">
        <w:t>Average h</w:t>
      </w:r>
      <w:r w:rsidRPr="000B44E2">
        <w:t xml:space="preserve">ealthcare resource </w:t>
      </w:r>
      <w:r w:rsidRPr="005D4C16">
        <w:t xml:space="preserve">utilization </w:t>
      </w:r>
      <w:r w:rsidR="00821089" w:rsidRPr="005D4C16">
        <w:t>event</w:t>
      </w:r>
      <w:r w:rsidR="00BF2EC0" w:rsidRPr="005D4C16">
        <w:t>s</w:t>
      </w:r>
      <w:r w:rsidR="00821089" w:rsidRPr="005D4C16">
        <w:t xml:space="preserve"> </w:t>
      </w:r>
      <w:r w:rsidR="00271E9B" w:rsidRPr="005D4C16">
        <w:t>per season (across all four seasons)</w:t>
      </w:r>
      <w:r w:rsidRPr="005D4C16">
        <w:t xml:space="preserve"> for influenza or </w:t>
      </w:r>
      <w:r w:rsidR="00521C04" w:rsidRPr="005D4C16">
        <w:t>its potential</w:t>
      </w:r>
      <w:r w:rsidRPr="005D4C16">
        <w:t xml:space="preserve"> complications in </w:t>
      </w:r>
      <w:r w:rsidR="00FD2C5F" w:rsidRPr="005D4C16">
        <w:t xml:space="preserve">all </w:t>
      </w:r>
      <w:r w:rsidRPr="005D4C16">
        <w:t xml:space="preserve">individuals aged </w:t>
      </w:r>
      <w:r w:rsidRPr="005D4C16">
        <w:rPr>
          <w:rFonts w:cs="Calibri"/>
        </w:rPr>
        <w:t>≥</w:t>
      </w:r>
      <w:r w:rsidRPr="005D4C16">
        <w:t>60 to &lt;65 years</w:t>
      </w:r>
      <w:r w:rsidR="000645E2" w:rsidRPr="000B44E2">
        <w:t xml:space="preserve"> </w:t>
      </w:r>
      <w:r w:rsidR="00FD2C5F" w:rsidRPr="000B44E2">
        <w:t xml:space="preserve">and in </w:t>
      </w:r>
      <w:r w:rsidR="00D21D5F" w:rsidRPr="000B44E2">
        <w:t xml:space="preserve">those </w:t>
      </w:r>
      <w:r w:rsidR="000645E2" w:rsidRPr="000B44E2">
        <w:t xml:space="preserve">with </w:t>
      </w:r>
      <w:r w:rsidR="000645E2" w:rsidRPr="000B44E2">
        <w:rPr>
          <w:rFonts w:cs="Calibri"/>
        </w:rPr>
        <w:t>≥</w:t>
      </w:r>
      <w:r w:rsidR="000645E2" w:rsidRPr="000B44E2">
        <w:t>1 comorbidity</w:t>
      </w:r>
      <w:r w:rsidR="004E3276" w:rsidRPr="000B44E2">
        <w:t xml:space="preserve"> or without comorbidities</w:t>
      </w:r>
    </w:p>
    <w:tbl>
      <w:tblPr>
        <w:tblStyle w:val="a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50"/>
        <w:gridCol w:w="2866"/>
        <w:gridCol w:w="2867"/>
        <w:gridCol w:w="2867"/>
      </w:tblGrid>
      <w:tr w:rsidR="008F2D6A" w:rsidRPr="000B44E2" w14:paraId="3471F98D" w14:textId="4F9825A1" w:rsidTr="00E554F0">
        <w:trPr>
          <w:trHeight w:val="842"/>
        </w:trPr>
        <w:tc>
          <w:tcPr>
            <w:tcW w:w="6521" w:type="dxa"/>
            <w:tcBorders>
              <w:top w:val="single" w:sz="4" w:space="0" w:color="auto"/>
            </w:tcBorders>
          </w:tcPr>
          <w:p w14:paraId="6BA72408" w14:textId="77777777" w:rsidR="008F2D6A" w:rsidRPr="000B44E2" w:rsidRDefault="008F2D6A" w:rsidP="00D42BDC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061E3F65" w14:textId="77777777" w:rsidR="008F2D6A" w:rsidRPr="000B44E2" w:rsidDel="00595B79" w:rsidRDefault="008F2D6A" w:rsidP="00D42BDC">
            <w:pPr>
              <w:spacing w:before="0" w:after="0" w:line="276" w:lineRule="auto"/>
              <w:jc w:val="center"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l individuals aged ≥60 to &lt;65 years</w:t>
            </w:r>
          </w:p>
          <w:p w14:paraId="5172BC2A" w14:textId="3C4DD6B6" w:rsidR="008F2D6A" w:rsidRPr="000B44E2" w:rsidDel="00FD2C5F" w:rsidRDefault="008F2D6A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299,552</w:t>
            </w:r>
          </w:p>
        </w:tc>
        <w:tc>
          <w:tcPr>
            <w:tcW w:w="3615" w:type="dxa"/>
            <w:tcBorders>
              <w:top w:val="single" w:sz="4" w:space="0" w:color="auto"/>
            </w:tcBorders>
            <w:vAlign w:val="center"/>
          </w:tcPr>
          <w:p w14:paraId="39A9731F" w14:textId="77777777" w:rsidR="008F2D6A" w:rsidRPr="000B44E2" w:rsidRDefault="008F2D6A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dividuals aged ≥60 to &lt;65 years</w:t>
            </w:r>
            <w:r w:rsidRPr="000B44E2">
              <w:t xml:space="preserve"> 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 ≥1 comorbidity</w:t>
            </w:r>
          </w:p>
          <w:p w14:paraId="34B23A43" w14:textId="77777777" w:rsidR="008F2D6A" w:rsidRPr="000B44E2" w:rsidRDefault="008F2D6A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440,350</w:t>
            </w:r>
          </w:p>
        </w:tc>
        <w:tc>
          <w:tcPr>
            <w:tcW w:w="3615" w:type="dxa"/>
            <w:tcBorders>
              <w:top w:val="single" w:sz="4" w:space="0" w:color="auto"/>
            </w:tcBorders>
          </w:tcPr>
          <w:p w14:paraId="229DE375" w14:textId="05F98014" w:rsidR="008F2D6A" w:rsidRPr="000B44E2" w:rsidRDefault="008F2D6A" w:rsidP="008F2D6A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dividuals aged ≥60 to &lt;65 years</w:t>
            </w:r>
            <w:r w:rsidRPr="000B44E2">
              <w:t xml:space="preserve"> 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out comorbidities</w:t>
            </w:r>
          </w:p>
          <w:p w14:paraId="1AE87B5E" w14:textId="6A779513" w:rsidR="008F2D6A" w:rsidRPr="000B44E2" w:rsidRDefault="008F2D6A" w:rsidP="008F2D6A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859,202</w:t>
            </w:r>
          </w:p>
        </w:tc>
      </w:tr>
      <w:tr w:rsidR="008F2D6A" w:rsidRPr="000B44E2" w14:paraId="2270A7DC" w14:textId="63D18283" w:rsidTr="00E554F0">
        <w:trPr>
          <w:trHeight w:val="247"/>
        </w:trPr>
        <w:tc>
          <w:tcPr>
            <w:tcW w:w="65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7F6E91" w14:textId="6845E87E" w:rsidR="008F2D6A" w:rsidRPr="000B44E2" w:rsidRDefault="008F2D6A" w:rsidP="00D42BDC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ER visits for influenza†‡</w:t>
            </w:r>
          </w:p>
        </w:tc>
        <w:tc>
          <w:tcPr>
            <w:tcW w:w="3614" w:type="dxa"/>
            <w:tcBorders>
              <w:top w:val="single" w:sz="4" w:space="0" w:color="auto"/>
            </w:tcBorders>
            <w:shd w:val="clear" w:color="auto" w:fill="auto"/>
          </w:tcPr>
          <w:p w14:paraId="1AC16A13" w14:textId="10F99ACD" w:rsidR="008F2D6A" w:rsidRPr="000B44E2" w:rsidRDefault="008F2D6A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</w:tcBorders>
            <w:shd w:val="clear" w:color="auto" w:fill="auto"/>
          </w:tcPr>
          <w:p w14:paraId="090F13A0" w14:textId="083D82D4" w:rsidR="008F2D6A" w:rsidRPr="000B44E2" w:rsidRDefault="008F2D6A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</w:tcBorders>
          </w:tcPr>
          <w:p w14:paraId="7788D2B9" w14:textId="77777777" w:rsidR="008F2D6A" w:rsidRPr="000B44E2" w:rsidRDefault="008F2D6A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F2D6A" w:rsidRPr="000B44E2" w14:paraId="5BBFD4E6" w14:textId="5708FC11" w:rsidTr="00E554F0">
        <w:trPr>
          <w:trHeight w:val="132"/>
        </w:trPr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</w:tcPr>
          <w:p w14:paraId="497D1D1A" w14:textId="2D28FA0F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Absolute number of ER visits</w:t>
            </w:r>
          </w:p>
        </w:tc>
        <w:tc>
          <w:tcPr>
            <w:tcW w:w="3614" w:type="dxa"/>
            <w:tcBorders>
              <w:bottom w:val="nil"/>
            </w:tcBorders>
            <w:shd w:val="clear" w:color="auto" w:fill="auto"/>
          </w:tcPr>
          <w:p w14:paraId="5FD25372" w14:textId="716B6188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63</w:t>
            </w:r>
          </w:p>
        </w:tc>
        <w:tc>
          <w:tcPr>
            <w:tcW w:w="3615" w:type="dxa"/>
            <w:tcBorders>
              <w:bottom w:val="nil"/>
            </w:tcBorders>
            <w:shd w:val="clear" w:color="auto" w:fill="auto"/>
          </w:tcPr>
          <w:p w14:paraId="22D836ED" w14:textId="305E2C99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615" w:type="dxa"/>
            <w:tcBorders>
              <w:bottom w:val="nil"/>
            </w:tcBorders>
          </w:tcPr>
          <w:p w14:paraId="0EBAF192" w14:textId="5E5954C4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</w:tr>
      <w:tr w:rsidR="008F2D6A" w:rsidRPr="000B44E2" w14:paraId="61ACDAE8" w14:textId="34D215E7" w:rsidTr="00E554F0">
        <w:trPr>
          <w:trHeight w:val="132"/>
        </w:trPr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</w:tcPr>
          <w:p w14:paraId="69E1A6A0" w14:textId="43DC80FF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Pr="000B44E2">
              <w:rPr>
                <w:sz w:val="20"/>
                <w:szCs w:val="20"/>
                <w:lang w:eastAsia="ja-JP"/>
              </w:rPr>
              <w:t xml:space="preserve">proportion </w:t>
            </w:r>
            <w:r w:rsidRPr="000B44E2">
              <w:rPr>
                <w:sz w:val="20"/>
                <w:szCs w:val="20"/>
              </w:rPr>
              <w:t xml:space="preserve">per 100,000 individuals </w:t>
            </w:r>
          </w:p>
        </w:tc>
        <w:tc>
          <w:tcPr>
            <w:tcW w:w="3614" w:type="dxa"/>
            <w:tcBorders>
              <w:bottom w:val="nil"/>
            </w:tcBorders>
            <w:shd w:val="clear" w:color="auto" w:fill="auto"/>
          </w:tcPr>
          <w:p w14:paraId="10C22F9B" w14:textId="675A4681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.85</w:t>
            </w:r>
          </w:p>
        </w:tc>
        <w:tc>
          <w:tcPr>
            <w:tcW w:w="3615" w:type="dxa"/>
            <w:tcBorders>
              <w:bottom w:val="nil"/>
            </w:tcBorders>
            <w:shd w:val="clear" w:color="auto" w:fill="auto"/>
          </w:tcPr>
          <w:p w14:paraId="04A8FADE" w14:textId="7A7B09A8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.68</w:t>
            </w:r>
          </w:p>
        </w:tc>
        <w:tc>
          <w:tcPr>
            <w:tcW w:w="3615" w:type="dxa"/>
            <w:tcBorders>
              <w:bottom w:val="nil"/>
            </w:tcBorders>
          </w:tcPr>
          <w:p w14:paraId="7A9F0AAB" w14:textId="3DE92A56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.42</w:t>
            </w:r>
          </w:p>
        </w:tc>
      </w:tr>
      <w:tr w:rsidR="008F2D6A" w:rsidRPr="000B44E2" w14:paraId="0474A57C" w14:textId="42693476" w:rsidTr="00E554F0">
        <w:trPr>
          <w:trHeight w:val="246"/>
        </w:trPr>
        <w:tc>
          <w:tcPr>
            <w:tcW w:w="65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6E254" w14:textId="3622B9D0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[95% CI]</w:t>
            </w:r>
          </w:p>
        </w:tc>
        <w:tc>
          <w:tcPr>
            <w:tcW w:w="36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358783" w14:textId="5CF51179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3.65–6.04]</w:t>
            </w:r>
          </w:p>
        </w:tc>
        <w:tc>
          <w:tcPr>
            <w:tcW w:w="3615" w:type="dxa"/>
            <w:tcBorders>
              <w:bottom w:val="nil"/>
            </w:tcBorders>
            <w:shd w:val="clear" w:color="auto" w:fill="auto"/>
          </w:tcPr>
          <w:p w14:paraId="379C5BA5" w14:textId="40AC37C8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3.45–7.90]</w:t>
            </w:r>
          </w:p>
        </w:tc>
        <w:tc>
          <w:tcPr>
            <w:tcW w:w="3615" w:type="dxa"/>
            <w:tcBorders>
              <w:bottom w:val="nil"/>
            </w:tcBorders>
          </w:tcPr>
          <w:p w14:paraId="590E73E6" w14:textId="33EC1D1D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3.02–5.83]</w:t>
            </w:r>
          </w:p>
        </w:tc>
      </w:tr>
      <w:tr w:rsidR="008F2D6A" w:rsidRPr="000B44E2" w14:paraId="5C79539D" w14:textId="1A812103" w:rsidTr="00E554F0">
        <w:tc>
          <w:tcPr>
            <w:tcW w:w="65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0BCA88" w14:textId="4A55EB2E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>Outpatient visits for influenza†‡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6592FB" w14:textId="1F08AA62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C49448" w14:textId="11E93BCD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</w:tcPr>
          <w:p w14:paraId="66DC3D7D" w14:textId="77777777" w:rsidR="008F2D6A" w:rsidRPr="000B44E2" w:rsidRDefault="008F2D6A" w:rsidP="00CA5A4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8F2D6A" w:rsidRPr="000B44E2" w14:paraId="69293D77" w14:textId="2A2FD69A" w:rsidTr="00E554F0"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</w:tcPr>
          <w:p w14:paraId="60B7E298" w14:textId="334054DD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Absolute number of </w:t>
            </w:r>
            <w:proofErr w:type="gramStart"/>
            <w:r w:rsidRPr="000B44E2">
              <w:rPr>
                <w:sz w:val="20"/>
                <w:szCs w:val="20"/>
              </w:rPr>
              <w:t>outpatient</w:t>
            </w:r>
            <w:proofErr w:type="gramEnd"/>
            <w:r w:rsidRPr="000B44E2">
              <w:rPr>
                <w:sz w:val="20"/>
                <w:szCs w:val="20"/>
              </w:rPr>
              <w:t xml:space="preserve"> </w:t>
            </w:r>
            <w:proofErr w:type="spellStart"/>
            <w:r w:rsidRPr="000B44E2">
              <w:rPr>
                <w:sz w:val="20"/>
                <w:szCs w:val="20"/>
              </w:rPr>
              <w:t>visitis</w:t>
            </w:r>
            <w:proofErr w:type="spellEnd"/>
          </w:p>
        </w:tc>
        <w:tc>
          <w:tcPr>
            <w:tcW w:w="3614" w:type="dxa"/>
            <w:tcBorders>
              <w:top w:val="nil"/>
              <w:bottom w:val="nil"/>
            </w:tcBorders>
            <w:shd w:val="clear" w:color="auto" w:fill="auto"/>
          </w:tcPr>
          <w:p w14:paraId="097CC15B" w14:textId="182015A2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1,341</w:t>
            </w:r>
          </w:p>
        </w:tc>
        <w:tc>
          <w:tcPr>
            <w:tcW w:w="3615" w:type="dxa"/>
            <w:tcBorders>
              <w:top w:val="nil"/>
              <w:bottom w:val="nil"/>
            </w:tcBorders>
            <w:shd w:val="clear" w:color="auto" w:fill="auto"/>
          </w:tcPr>
          <w:p w14:paraId="12127543" w14:textId="4BB87DF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3,818</w:t>
            </w:r>
          </w:p>
        </w:tc>
        <w:tc>
          <w:tcPr>
            <w:tcW w:w="3615" w:type="dxa"/>
            <w:tcBorders>
              <w:top w:val="nil"/>
              <w:bottom w:val="nil"/>
            </w:tcBorders>
          </w:tcPr>
          <w:p w14:paraId="0848A4E5" w14:textId="2CD88198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7,523</w:t>
            </w:r>
          </w:p>
        </w:tc>
      </w:tr>
      <w:tr w:rsidR="008F2D6A" w:rsidRPr="000B44E2" w14:paraId="3EC8F190" w14:textId="65EA9B96" w:rsidTr="00E554F0"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</w:tcPr>
          <w:p w14:paraId="169F07E6" w14:textId="5D2C1023" w:rsidR="008F2D6A" w:rsidRPr="000B44E2" w:rsidRDefault="008F2D6A" w:rsidP="003833CC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 xml:space="preserve">Incidence </w:t>
            </w:r>
            <w:r w:rsidRPr="000B44E2">
              <w:rPr>
                <w:sz w:val="20"/>
                <w:szCs w:val="20"/>
                <w:lang w:eastAsia="ja-JP"/>
              </w:rPr>
              <w:t xml:space="preserve">proportion </w:t>
            </w:r>
            <w:r w:rsidRPr="000B44E2">
              <w:rPr>
                <w:sz w:val="20"/>
                <w:szCs w:val="20"/>
              </w:rPr>
              <w:t>per 100,000 individuals</w:t>
            </w:r>
          </w:p>
        </w:tc>
        <w:tc>
          <w:tcPr>
            <w:tcW w:w="3614" w:type="dxa"/>
            <w:tcBorders>
              <w:top w:val="nil"/>
              <w:bottom w:val="nil"/>
            </w:tcBorders>
            <w:shd w:val="clear" w:color="auto" w:fill="auto"/>
          </w:tcPr>
          <w:p w14:paraId="6DFEC0D1" w14:textId="1B134FAD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,720.17</w:t>
            </w:r>
          </w:p>
        </w:tc>
        <w:tc>
          <w:tcPr>
            <w:tcW w:w="3615" w:type="dxa"/>
            <w:tcBorders>
              <w:top w:val="nil"/>
              <w:bottom w:val="nil"/>
            </w:tcBorders>
            <w:shd w:val="clear" w:color="auto" w:fill="auto"/>
          </w:tcPr>
          <w:p w14:paraId="61380FF4" w14:textId="3AD0A90D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,408.88</w:t>
            </w:r>
          </w:p>
        </w:tc>
        <w:tc>
          <w:tcPr>
            <w:tcW w:w="3615" w:type="dxa"/>
            <w:tcBorders>
              <w:top w:val="nil"/>
              <w:bottom w:val="nil"/>
            </w:tcBorders>
          </w:tcPr>
          <w:p w14:paraId="745FC4BF" w14:textId="47635D51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,367.19</w:t>
            </w:r>
          </w:p>
        </w:tc>
      </w:tr>
      <w:tr w:rsidR="008F2D6A" w:rsidRPr="000B44E2" w14:paraId="54C4FA83" w14:textId="190BCBE0" w:rsidTr="00E554F0">
        <w:tc>
          <w:tcPr>
            <w:tcW w:w="6521" w:type="dxa"/>
            <w:tcBorders>
              <w:top w:val="nil"/>
            </w:tcBorders>
            <w:shd w:val="clear" w:color="auto" w:fill="auto"/>
          </w:tcPr>
          <w:p w14:paraId="3589967C" w14:textId="16489D97" w:rsidR="008F2D6A" w:rsidRPr="000B44E2" w:rsidRDefault="008F2D6A" w:rsidP="003833CC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[95% CI]</w:t>
            </w:r>
          </w:p>
        </w:tc>
        <w:tc>
          <w:tcPr>
            <w:tcW w:w="3614" w:type="dxa"/>
            <w:tcBorders>
              <w:top w:val="nil"/>
            </w:tcBorders>
            <w:shd w:val="clear" w:color="auto" w:fill="auto"/>
          </w:tcPr>
          <w:p w14:paraId="7A5EF4D3" w14:textId="291E0029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4,683.70–4,756.63]</w:t>
            </w:r>
          </w:p>
        </w:tc>
        <w:tc>
          <w:tcPr>
            <w:tcW w:w="3615" w:type="dxa"/>
            <w:tcBorders>
              <w:top w:val="nil"/>
            </w:tcBorders>
            <w:shd w:val="clear" w:color="auto" w:fill="auto"/>
          </w:tcPr>
          <w:p w14:paraId="27E3446E" w14:textId="7E73F30A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5,342.07–5,475.69]</w:t>
            </w:r>
          </w:p>
        </w:tc>
        <w:tc>
          <w:tcPr>
            <w:tcW w:w="3615" w:type="dxa"/>
            <w:tcBorders>
              <w:top w:val="nil"/>
            </w:tcBorders>
          </w:tcPr>
          <w:p w14:paraId="749906D8" w14:textId="74A6ECE3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4,323.98–4,410.40]</w:t>
            </w:r>
          </w:p>
        </w:tc>
      </w:tr>
      <w:tr w:rsidR="008F2D6A" w:rsidRPr="000B44E2" w14:paraId="2C172ACA" w14:textId="2DA88EB2" w:rsidTr="00E554F0"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23CB6987" w14:textId="413FCF2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nfluenza†‡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</w:tcPr>
          <w:p w14:paraId="4D9C3623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5AB3C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</w:tcPr>
          <w:p w14:paraId="367710D1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F2D6A" w:rsidRPr="000B44E2" w14:paraId="52C517CC" w14:textId="10CCE6B7" w:rsidTr="00E554F0">
        <w:tc>
          <w:tcPr>
            <w:tcW w:w="6521" w:type="dxa"/>
            <w:tcBorders>
              <w:top w:val="nil"/>
            </w:tcBorders>
          </w:tcPr>
          <w:p w14:paraId="0FD142F4" w14:textId="447E5B4B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Absolute number of hospitalizations</w:t>
            </w:r>
          </w:p>
        </w:tc>
        <w:tc>
          <w:tcPr>
            <w:tcW w:w="3614" w:type="dxa"/>
            <w:tcBorders>
              <w:top w:val="nil"/>
            </w:tcBorders>
          </w:tcPr>
          <w:p w14:paraId="6A024DA0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04</w:t>
            </w:r>
          </w:p>
        </w:tc>
        <w:tc>
          <w:tcPr>
            <w:tcW w:w="3615" w:type="dxa"/>
            <w:tcBorders>
              <w:top w:val="nil"/>
            </w:tcBorders>
            <w:shd w:val="clear" w:color="auto" w:fill="auto"/>
          </w:tcPr>
          <w:p w14:paraId="7568DBCC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37</w:t>
            </w:r>
          </w:p>
        </w:tc>
        <w:tc>
          <w:tcPr>
            <w:tcW w:w="3615" w:type="dxa"/>
            <w:tcBorders>
              <w:top w:val="nil"/>
            </w:tcBorders>
          </w:tcPr>
          <w:p w14:paraId="1FBBA438" w14:textId="508AF669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67</w:t>
            </w:r>
          </w:p>
        </w:tc>
      </w:tr>
      <w:tr w:rsidR="008F2D6A" w:rsidRPr="000B44E2" w14:paraId="0BE698E5" w14:textId="7C97B27C" w:rsidTr="00E554F0">
        <w:tc>
          <w:tcPr>
            <w:tcW w:w="6521" w:type="dxa"/>
          </w:tcPr>
          <w:p w14:paraId="6E2EBC28" w14:textId="3A638ADF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Incidence proportion per 100,000 individuals</w:t>
            </w:r>
          </w:p>
        </w:tc>
        <w:tc>
          <w:tcPr>
            <w:tcW w:w="3614" w:type="dxa"/>
          </w:tcPr>
          <w:p w14:paraId="11F53C93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8.78</w:t>
            </w:r>
          </w:p>
        </w:tc>
        <w:tc>
          <w:tcPr>
            <w:tcW w:w="3615" w:type="dxa"/>
            <w:shd w:val="clear" w:color="auto" w:fill="auto"/>
          </w:tcPr>
          <w:p w14:paraId="08219891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6.53</w:t>
            </w:r>
          </w:p>
        </w:tc>
        <w:tc>
          <w:tcPr>
            <w:tcW w:w="3615" w:type="dxa"/>
          </w:tcPr>
          <w:p w14:paraId="62A73D73" w14:textId="03CCAA63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9.44</w:t>
            </w:r>
          </w:p>
        </w:tc>
      </w:tr>
      <w:tr w:rsidR="008F2D6A" w:rsidRPr="000B44E2" w14:paraId="0FA6BD4E" w14:textId="44ED4F1A" w:rsidTr="00E554F0">
        <w:tc>
          <w:tcPr>
            <w:tcW w:w="6521" w:type="dxa"/>
            <w:tcBorders>
              <w:bottom w:val="single" w:sz="4" w:space="0" w:color="auto"/>
            </w:tcBorders>
          </w:tcPr>
          <w:p w14:paraId="28842EBB" w14:textId="1D28CCCA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720195D8" w14:textId="27BB92BE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[35.40–42.17]</w:t>
            </w:r>
          </w:p>
        </w:tc>
        <w:tc>
          <w:tcPr>
            <w:tcW w:w="3615" w:type="dxa"/>
            <w:tcBorders>
              <w:bottom w:val="single" w:sz="4" w:space="0" w:color="auto"/>
            </w:tcBorders>
            <w:shd w:val="clear" w:color="auto" w:fill="auto"/>
          </w:tcPr>
          <w:p w14:paraId="41DE7E79" w14:textId="6C053B95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68.36–84.70]</w:t>
            </w:r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14:paraId="5F00689E" w14:textId="6FC4D971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6.49–22.38]</w:t>
            </w:r>
          </w:p>
        </w:tc>
      </w:tr>
      <w:tr w:rsidR="008F2D6A" w:rsidRPr="000B44E2" w14:paraId="313F201B" w14:textId="2DBA5CE0" w:rsidTr="00E554F0"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0AB9088B" w14:textId="47FAE335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 xml:space="preserve">Hospitalizations for influenza broadly defined (influenza or </w:t>
            </w:r>
            <w:proofErr w:type="gramStart"/>
            <w:r w:rsidRPr="000B44E2">
              <w:rPr>
                <w:b/>
                <w:bCs/>
                <w:sz w:val="20"/>
                <w:szCs w:val="22"/>
              </w:rPr>
              <w:t>pneumonia)‡</w:t>
            </w:r>
            <w:proofErr w:type="gramEnd"/>
            <w:r w:rsidRPr="000B44E2">
              <w:rPr>
                <w:b/>
                <w:bCs/>
                <w:sz w:val="20"/>
                <w:szCs w:val="22"/>
              </w:rPr>
              <w:t>§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</w:tcPr>
          <w:p w14:paraId="7789809A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</w:tcPr>
          <w:p w14:paraId="7117986A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</w:tcPr>
          <w:p w14:paraId="6189D14B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F2D6A" w:rsidRPr="000B44E2" w14:paraId="5AE13A0E" w14:textId="7F2F14DE" w:rsidTr="00E554F0">
        <w:tc>
          <w:tcPr>
            <w:tcW w:w="6521" w:type="dxa"/>
            <w:tcBorders>
              <w:top w:val="nil"/>
            </w:tcBorders>
          </w:tcPr>
          <w:p w14:paraId="5DBF808D" w14:textId="1BD8FCEC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hospitalizations</w:t>
            </w:r>
          </w:p>
        </w:tc>
        <w:tc>
          <w:tcPr>
            <w:tcW w:w="3614" w:type="dxa"/>
            <w:tcBorders>
              <w:top w:val="nil"/>
            </w:tcBorders>
          </w:tcPr>
          <w:p w14:paraId="16B38BC6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3,142</w:t>
            </w:r>
          </w:p>
        </w:tc>
        <w:tc>
          <w:tcPr>
            <w:tcW w:w="3615" w:type="dxa"/>
            <w:tcBorders>
              <w:top w:val="nil"/>
            </w:tcBorders>
            <w:shd w:val="clear" w:color="auto" w:fill="auto"/>
          </w:tcPr>
          <w:p w14:paraId="0105E9A6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,086</w:t>
            </w:r>
          </w:p>
        </w:tc>
        <w:tc>
          <w:tcPr>
            <w:tcW w:w="3615" w:type="dxa"/>
            <w:tcBorders>
              <w:top w:val="nil"/>
            </w:tcBorders>
          </w:tcPr>
          <w:p w14:paraId="4C4074B2" w14:textId="75C85085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,056</w:t>
            </w:r>
          </w:p>
        </w:tc>
      </w:tr>
      <w:tr w:rsidR="008F2D6A" w:rsidRPr="000B44E2" w14:paraId="05CFB887" w14:textId="5FC9A7CE" w:rsidTr="00E554F0">
        <w:tc>
          <w:tcPr>
            <w:tcW w:w="6521" w:type="dxa"/>
          </w:tcPr>
          <w:p w14:paraId="0D7D0022" w14:textId="13553F99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Incidence proportion per 100,000 individuals</w:t>
            </w:r>
          </w:p>
        </w:tc>
        <w:tc>
          <w:tcPr>
            <w:tcW w:w="3614" w:type="dxa"/>
          </w:tcPr>
          <w:p w14:paraId="0F7ADD83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241.78</w:t>
            </w:r>
          </w:p>
        </w:tc>
        <w:tc>
          <w:tcPr>
            <w:tcW w:w="3615" w:type="dxa"/>
            <w:shd w:val="clear" w:color="auto" w:fill="auto"/>
          </w:tcPr>
          <w:p w14:paraId="7790B72A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73.71</w:t>
            </w:r>
          </w:p>
        </w:tc>
        <w:tc>
          <w:tcPr>
            <w:tcW w:w="3615" w:type="dxa"/>
          </w:tcPr>
          <w:p w14:paraId="56376D31" w14:textId="4DB741CD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22.90</w:t>
            </w:r>
          </w:p>
        </w:tc>
      </w:tr>
      <w:tr w:rsidR="008F2D6A" w:rsidRPr="000B44E2" w14:paraId="43FEA49A" w14:textId="2764C519" w:rsidTr="00E554F0">
        <w:tc>
          <w:tcPr>
            <w:tcW w:w="6521" w:type="dxa"/>
            <w:tcBorders>
              <w:bottom w:val="single" w:sz="4" w:space="0" w:color="auto"/>
            </w:tcBorders>
          </w:tcPr>
          <w:p w14:paraId="0CE6C6AC" w14:textId="074E7C8E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0C606DBC" w14:textId="16D7B0A3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233.33–250.22]</w:t>
            </w:r>
          </w:p>
        </w:tc>
        <w:tc>
          <w:tcPr>
            <w:tcW w:w="3615" w:type="dxa"/>
            <w:tcBorders>
              <w:bottom w:val="single" w:sz="4" w:space="0" w:color="auto"/>
            </w:tcBorders>
            <w:shd w:val="clear" w:color="auto" w:fill="auto"/>
          </w:tcPr>
          <w:p w14:paraId="6A5E7014" w14:textId="1D971FC4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453.43–493.99]</w:t>
            </w:r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14:paraId="5FEA10D2" w14:textId="46272E36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15.50–130.31]</w:t>
            </w:r>
          </w:p>
        </w:tc>
      </w:tr>
      <w:tr w:rsidR="008F2D6A" w:rsidRPr="000B44E2" w14:paraId="45C0DB2A" w14:textId="31941FBB" w:rsidTr="00E554F0"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1AFD9305" w14:textId="7EEB5280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espiratory disease‡¶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</w:tcPr>
          <w:p w14:paraId="0CFDEFF3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AFB8C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</w:tcPr>
          <w:p w14:paraId="1A9221CD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F2D6A" w:rsidRPr="000B44E2" w14:paraId="515E3635" w14:textId="73277948" w:rsidTr="00E554F0">
        <w:tc>
          <w:tcPr>
            <w:tcW w:w="6521" w:type="dxa"/>
            <w:tcBorders>
              <w:top w:val="nil"/>
            </w:tcBorders>
          </w:tcPr>
          <w:p w14:paraId="12A4A1AB" w14:textId="358D61D3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hospitalizations</w:t>
            </w:r>
          </w:p>
        </w:tc>
        <w:tc>
          <w:tcPr>
            <w:tcW w:w="3614" w:type="dxa"/>
            <w:tcBorders>
              <w:top w:val="nil"/>
            </w:tcBorders>
          </w:tcPr>
          <w:p w14:paraId="50DAD491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,777</w:t>
            </w:r>
          </w:p>
        </w:tc>
        <w:tc>
          <w:tcPr>
            <w:tcW w:w="3615" w:type="dxa"/>
            <w:tcBorders>
              <w:top w:val="nil"/>
            </w:tcBorders>
            <w:shd w:val="clear" w:color="auto" w:fill="auto"/>
          </w:tcPr>
          <w:p w14:paraId="7619A866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,594</w:t>
            </w:r>
          </w:p>
        </w:tc>
        <w:tc>
          <w:tcPr>
            <w:tcW w:w="3615" w:type="dxa"/>
            <w:tcBorders>
              <w:top w:val="nil"/>
            </w:tcBorders>
          </w:tcPr>
          <w:p w14:paraId="4C64A7C1" w14:textId="2D264DC1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,183</w:t>
            </w:r>
          </w:p>
        </w:tc>
      </w:tr>
      <w:tr w:rsidR="008F2D6A" w:rsidRPr="000B44E2" w14:paraId="280F1FC8" w14:textId="4C8486D5" w:rsidTr="00E554F0">
        <w:tc>
          <w:tcPr>
            <w:tcW w:w="6521" w:type="dxa"/>
          </w:tcPr>
          <w:p w14:paraId="2652717D" w14:textId="70E71E1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Incidence proportion per 100,000 individuals</w:t>
            </w:r>
          </w:p>
        </w:tc>
        <w:tc>
          <w:tcPr>
            <w:tcW w:w="3614" w:type="dxa"/>
          </w:tcPr>
          <w:p w14:paraId="43D880E8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21.49</w:t>
            </w:r>
          </w:p>
        </w:tc>
        <w:tc>
          <w:tcPr>
            <w:tcW w:w="3615" w:type="dxa"/>
            <w:shd w:val="clear" w:color="auto" w:fill="auto"/>
          </w:tcPr>
          <w:p w14:paraId="63D61C78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,043.26</w:t>
            </w:r>
          </w:p>
        </w:tc>
        <w:tc>
          <w:tcPr>
            <w:tcW w:w="3615" w:type="dxa"/>
          </w:tcPr>
          <w:p w14:paraId="13356C8D" w14:textId="3224DCB1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54.07</w:t>
            </w:r>
          </w:p>
        </w:tc>
      </w:tr>
      <w:tr w:rsidR="008F2D6A" w:rsidRPr="000B44E2" w14:paraId="27FCDBC4" w14:textId="03922888" w:rsidTr="00E554F0">
        <w:tc>
          <w:tcPr>
            <w:tcW w:w="6521" w:type="dxa"/>
          </w:tcPr>
          <w:p w14:paraId="6742FC9E" w14:textId="0F21B2E2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3614" w:type="dxa"/>
          </w:tcPr>
          <w:p w14:paraId="0FE225BF" w14:textId="30BEB7D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509.10–533.87]</w:t>
            </w:r>
          </w:p>
        </w:tc>
        <w:tc>
          <w:tcPr>
            <w:tcW w:w="3615" w:type="dxa"/>
            <w:shd w:val="clear" w:color="auto" w:fill="auto"/>
          </w:tcPr>
          <w:p w14:paraId="71CEDCE3" w14:textId="34C125CA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,013.25–1,073.27]</w:t>
            </w:r>
          </w:p>
        </w:tc>
        <w:tc>
          <w:tcPr>
            <w:tcW w:w="3615" w:type="dxa"/>
          </w:tcPr>
          <w:p w14:paraId="19298B94" w14:textId="309A3162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43.43–264.72]</w:t>
            </w:r>
          </w:p>
        </w:tc>
      </w:tr>
      <w:tr w:rsidR="008F2D6A" w:rsidRPr="000B44E2" w14:paraId="443EDF5B" w14:textId="69DC59A5" w:rsidTr="00E554F0">
        <w:tc>
          <w:tcPr>
            <w:tcW w:w="6521" w:type="dxa"/>
          </w:tcPr>
          <w:p w14:paraId="2A87A5E0" w14:textId="24C8E812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espiratory or cardiovascular disease‡#</w:t>
            </w:r>
          </w:p>
        </w:tc>
        <w:tc>
          <w:tcPr>
            <w:tcW w:w="3614" w:type="dxa"/>
          </w:tcPr>
          <w:p w14:paraId="30F35AA4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shd w:val="clear" w:color="auto" w:fill="auto"/>
          </w:tcPr>
          <w:p w14:paraId="02E91E5F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</w:tcPr>
          <w:p w14:paraId="45680793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F2D6A" w:rsidRPr="000B44E2" w14:paraId="10D3F2CF" w14:textId="42F77D2D" w:rsidTr="00E554F0">
        <w:tc>
          <w:tcPr>
            <w:tcW w:w="6521" w:type="dxa"/>
          </w:tcPr>
          <w:p w14:paraId="3B0B6C6B" w14:textId="76028CC8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lastRenderedPageBreak/>
              <w:t>Absolute number of hospitalizations</w:t>
            </w:r>
          </w:p>
        </w:tc>
        <w:tc>
          <w:tcPr>
            <w:tcW w:w="3614" w:type="dxa"/>
          </w:tcPr>
          <w:p w14:paraId="404B24DB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7,653</w:t>
            </w:r>
          </w:p>
        </w:tc>
        <w:tc>
          <w:tcPr>
            <w:tcW w:w="3615" w:type="dxa"/>
            <w:shd w:val="clear" w:color="auto" w:fill="auto"/>
          </w:tcPr>
          <w:p w14:paraId="1DD1B330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1,976</w:t>
            </w:r>
          </w:p>
        </w:tc>
        <w:tc>
          <w:tcPr>
            <w:tcW w:w="3615" w:type="dxa"/>
          </w:tcPr>
          <w:p w14:paraId="2B89FAF8" w14:textId="1B70CBC3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5,677</w:t>
            </w:r>
          </w:p>
        </w:tc>
      </w:tr>
      <w:tr w:rsidR="008F2D6A" w:rsidRPr="000B44E2" w14:paraId="655074AF" w14:textId="676DCAD7" w:rsidTr="00E554F0">
        <w:tc>
          <w:tcPr>
            <w:tcW w:w="6521" w:type="dxa"/>
          </w:tcPr>
          <w:p w14:paraId="2E16B5C8" w14:textId="099DE86D" w:rsidR="008F2D6A" w:rsidRPr="000B44E2" w:rsidDel="00FD2C5F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Incidence proportion per 100,000 individuals</w:t>
            </w:r>
          </w:p>
        </w:tc>
        <w:tc>
          <w:tcPr>
            <w:tcW w:w="3614" w:type="dxa"/>
          </w:tcPr>
          <w:p w14:paraId="3848978B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,358.39</w:t>
            </w:r>
          </w:p>
        </w:tc>
        <w:tc>
          <w:tcPr>
            <w:tcW w:w="3615" w:type="dxa"/>
            <w:shd w:val="clear" w:color="auto" w:fill="auto"/>
          </w:tcPr>
          <w:p w14:paraId="53EA79D3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,719.65</w:t>
            </w:r>
          </w:p>
        </w:tc>
        <w:tc>
          <w:tcPr>
            <w:tcW w:w="3615" w:type="dxa"/>
          </w:tcPr>
          <w:p w14:paraId="7A0B96A2" w14:textId="1CF57BB7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660.73</w:t>
            </w:r>
          </w:p>
        </w:tc>
      </w:tr>
      <w:tr w:rsidR="008F2D6A" w:rsidRPr="000B44E2" w14:paraId="6E1C27FC" w14:textId="299EC0B6" w:rsidTr="00E554F0">
        <w:tc>
          <w:tcPr>
            <w:tcW w:w="6521" w:type="dxa"/>
            <w:tcBorders>
              <w:bottom w:val="single" w:sz="4" w:space="0" w:color="auto"/>
            </w:tcBorders>
          </w:tcPr>
          <w:p w14:paraId="5A994007" w14:textId="2112873F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443A404F" w14:textId="372DE802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1,338.49–1,378.29]</w:t>
            </w:r>
          </w:p>
        </w:tc>
        <w:tc>
          <w:tcPr>
            <w:tcW w:w="3615" w:type="dxa"/>
            <w:tcBorders>
              <w:bottom w:val="single" w:sz="4" w:space="0" w:color="auto"/>
            </w:tcBorders>
            <w:shd w:val="clear" w:color="auto" w:fill="auto"/>
          </w:tcPr>
          <w:p w14:paraId="09C1E288" w14:textId="42451344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2,671.61–2,767.70]</w:t>
            </w:r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14:paraId="4A53C355" w14:textId="5BBC4DEE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643.60–677.86]</w:t>
            </w:r>
          </w:p>
        </w:tc>
      </w:tr>
      <w:tr w:rsidR="008F2D6A" w:rsidRPr="000B44E2" w14:paraId="5432F10A" w14:textId="0A797D15" w:rsidTr="00E554F0">
        <w:tc>
          <w:tcPr>
            <w:tcW w:w="65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36F1AC" w14:textId="4A7BBFD9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All-cause hospitalizations within 28 days of first influenza diagnosis†‡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</w:tcPr>
          <w:p w14:paraId="5BE22887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9A31B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</w:tcPr>
          <w:p w14:paraId="71C04300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F2D6A" w:rsidRPr="000B44E2" w14:paraId="54ABDB77" w14:textId="77D755ED" w:rsidTr="00E554F0">
        <w:tc>
          <w:tcPr>
            <w:tcW w:w="6521" w:type="dxa"/>
            <w:tcBorders>
              <w:top w:val="nil"/>
            </w:tcBorders>
          </w:tcPr>
          <w:p w14:paraId="4155E93F" w14:textId="2F233E03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hospitalizations</w:t>
            </w:r>
          </w:p>
        </w:tc>
        <w:tc>
          <w:tcPr>
            <w:tcW w:w="3614" w:type="dxa"/>
            <w:tcBorders>
              <w:top w:val="nil"/>
            </w:tcBorders>
          </w:tcPr>
          <w:p w14:paraId="17E1DCD9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,161</w:t>
            </w:r>
          </w:p>
        </w:tc>
        <w:tc>
          <w:tcPr>
            <w:tcW w:w="3615" w:type="dxa"/>
            <w:tcBorders>
              <w:top w:val="nil"/>
            </w:tcBorders>
            <w:shd w:val="clear" w:color="auto" w:fill="auto"/>
          </w:tcPr>
          <w:p w14:paraId="4EE224D5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53</w:t>
            </w:r>
          </w:p>
        </w:tc>
        <w:tc>
          <w:tcPr>
            <w:tcW w:w="3615" w:type="dxa"/>
            <w:tcBorders>
              <w:top w:val="nil"/>
            </w:tcBorders>
          </w:tcPr>
          <w:p w14:paraId="1B0859EA" w14:textId="63173AC3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08</w:t>
            </w:r>
          </w:p>
        </w:tc>
      </w:tr>
      <w:tr w:rsidR="008F2D6A" w:rsidRPr="000B44E2" w14:paraId="2EDF6A7D" w14:textId="2A6E2061" w:rsidTr="00E554F0">
        <w:tc>
          <w:tcPr>
            <w:tcW w:w="6521" w:type="dxa"/>
            <w:tcBorders>
              <w:top w:val="nil"/>
            </w:tcBorders>
          </w:tcPr>
          <w:p w14:paraId="600F4722" w14:textId="13957610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Incidence proportion per 100,000 individuals</w:t>
            </w:r>
          </w:p>
        </w:tc>
        <w:tc>
          <w:tcPr>
            <w:tcW w:w="3614" w:type="dxa"/>
            <w:tcBorders>
              <w:top w:val="nil"/>
            </w:tcBorders>
          </w:tcPr>
          <w:p w14:paraId="4528DA90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89.34</w:t>
            </w:r>
          </w:p>
        </w:tc>
        <w:tc>
          <w:tcPr>
            <w:tcW w:w="3615" w:type="dxa"/>
            <w:tcBorders>
              <w:top w:val="nil"/>
            </w:tcBorders>
            <w:shd w:val="clear" w:color="auto" w:fill="auto"/>
          </w:tcPr>
          <w:p w14:paraId="4B559FC7" w14:textId="77777777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71.00</w:t>
            </w:r>
          </w:p>
        </w:tc>
        <w:tc>
          <w:tcPr>
            <w:tcW w:w="3615" w:type="dxa"/>
            <w:tcBorders>
              <w:top w:val="nil"/>
            </w:tcBorders>
          </w:tcPr>
          <w:p w14:paraId="5DDCEFD2" w14:textId="22840A47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7.49</w:t>
            </w:r>
          </w:p>
        </w:tc>
      </w:tr>
      <w:tr w:rsidR="008F2D6A" w:rsidRPr="000B44E2" w14:paraId="54C08EBA" w14:textId="7FE9292C" w:rsidTr="00E554F0">
        <w:tc>
          <w:tcPr>
            <w:tcW w:w="6521" w:type="dxa"/>
          </w:tcPr>
          <w:p w14:paraId="4C05050B" w14:textId="37AE5DA1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3614" w:type="dxa"/>
          </w:tcPr>
          <w:p w14:paraId="779F4358" w14:textId="0C422C5A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84.20–94.48]</w:t>
            </w:r>
          </w:p>
        </w:tc>
        <w:tc>
          <w:tcPr>
            <w:tcW w:w="3615" w:type="dxa"/>
            <w:shd w:val="clear" w:color="auto" w:fill="auto"/>
          </w:tcPr>
          <w:p w14:paraId="33E78AB2" w14:textId="72C83500" w:rsidR="008F2D6A" w:rsidRPr="000B44E2" w:rsidRDefault="008F2D6A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58.80–183.20]</w:t>
            </w:r>
          </w:p>
        </w:tc>
        <w:tc>
          <w:tcPr>
            <w:tcW w:w="3615" w:type="dxa"/>
          </w:tcPr>
          <w:p w14:paraId="2EDD6DAE" w14:textId="16DA059F" w:rsidR="008F2D6A" w:rsidRPr="000B44E2" w:rsidRDefault="003416A1" w:rsidP="00F62D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42.88–52.09]</w:t>
            </w:r>
          </w:p>
        </w:tc>
      </w:tr>
    </w:tbl>
    <w:p w14:paraId="4028C95F" w14:textId="22428496" w:rsidR="00E954D9" w:rsidRPr="000B44E2" w:rsidRDefault="002358FA" w:rsidP="00E954D9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E954D9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0C6DF4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0C6DF4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0C6DF4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0C6DF4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0C6DF4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E954D9" w:rsidRPr="000B44E2">
        <w:rPr>
          <w:sz w:val="20"/>
          <w:szCs w:val="22"/>
        </w:rPr>
        <w:t xml:space="preserve">Defined as ICD-10 diagnostic codes J09–J18; </w:t>
      </w:r>
      <w:r w:rsidR="00DC28A5" w:rsidRPr="000B44E2">
        <w:rPr>
          <w:sz w:val="20"/>
          <w:szCs w:val="22"/>
        </w:rPr>
        <w:t>¶</w:t>
      </w:r>
      <w:r w:rsidR="00E954D9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#</w:t>
      </w:r>
      <w:r w:rsidR="00E954D9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77C20DA3" w14:textId="19C4C4D4" w:rsidR="00E954D9" w:rsidRPr="000B44E2" w:rsidRDefault="00E954D9" w:rsidP="00E954D9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 xml:space="preserve">CI, confidence interval; </w:t>
      </w:r>
      <w:r w:rsidR="00FD2C5F" w:rsidRPr="000B44E2">
        <w:rPr>
          <w:sz w:val="20"/>
          <w:szCs w:val="22"/>
        </w:rPr>
        <w:t xml:space="preserve">ER, emergency room; </w:t>
      </w:r>
      <w:r w:rsidR="00896E93" w:rsidRPr="000B44E2">
        <w:rPr>
          <w:sz w:val="20"/>
          <w:szCs w:val="22"/>
        </w:rPr>
        <w:t xml:space="preserve">HCRU, healthcare resource utilization; </w:t>
      </w:r>
      <w:r w:rsidRPr="000B44E2">
        <w:rPr>
          <w:sz w:val="20"/>
          <w:szCs w:val="22"/>
        </w:rPr>
        <w:t>ICD-10, International Classification of Disease – 10</w:t>
      </w:r>
      <w:r w:rsidRPr="000B44E2">
        <w:rPr>
          <w:sz w:val="20"/>
          <w:szCs w:val="22"/>
          <w:vertAlign w:val="superscript"/>
        </w:rPr>
        <w:t>th</w:t>
      </w:r>
      <w:r w:rsidRPr="000B44E2">
        <w:rPr>
          <w:sz w:val="20"/>
          <w:szCs w:val="22"/>
        </w:rPr>
        <w:t xml:space="preserve"> revision; ICU, intensive care unit; PY, person-years</w:t>
      </w:r>
    </w:p>
    <w:p w14:paraId="25E03C2C" w14:textId="5200B85D" w:rsidR="00E954D9" w:rsidRPr="000B44E2" w:rsidRDefault="00E954D9" w:rsidP="006D7BAF"/>
    <w:p w14:paraId="2212724C" w14:textId="77777777" w:rsidR="00595B79" w:rsidRPr="000B44E2" w:rsidRDefault="00595B79" w:rsidP="00636941">
      <w:pPr>
        <w:pStyle w:val="2"/>
        <w:sectPr w:rsidR="00595B79" w:rsidRPr="000B44E2" w:rsidSect="0071631F">
          <w:endnotePr>
            <w:numFmt w:val="decimal"/>
          </w:endnotePr>
          <w:pgSz w:w="16838" w:h="11906" w:orient="landscape" w:code="9"/>
          <w:pgMar w:top="1701" w:right="1440" w:bottom="1701" w:left="1440" w:header="1440" w:footer="1440" w:gutter="0"/>
          <w:cols w:space="720"/>
          <w:docGrid w:linePitch="326"/>
        </w:sectPr>
      </w:pPr>
    </w:p>
    <w:p w14:paraId="17C04394" w14:textId="657606BB" w:rsidR="00636941" w:rsidRPr="000B44E2" w:rsidRDefault="00636941" w:rsidP="00636941">
      <w:pPr>
        <w:pStyle w:val="2"/>
        <w:rPr>
          <w:vanish/>
          <w:specVanish/>
        </w:rPr>
      </w:pPr>
      <w:r w:rsidRPr="005D4C16">
        <w:lastRenderedPageBreak/>
        <w:t>Supplementary Table S</w:t>
      </w:r>
      <w:r w:rsidR="00AD5CAF" w:rsidRPr="005D4C16">
        <w:t>8</w:t>
      </w:r>
      <w:r w:rsidRPr="000B44E2">
        <w:t>.</w:t>
      </w:r>
    </w:p>
    <w:p w14:paraId="45ED3F96" w14:textId="7BED339C" w:rsidR="00636941" w:rsidRPr="000B44E2" w:rsidRDefault="00636941" w:rsidP="00636941">
      <w:r w:rsidRPr="000B44E2">
        <w:t xml:space="preserve"> </w:t>
      </w:r>
      <w:r w:rsidR="006D3CA3" w:rsidRPr="000B44E2">
        <w:t xml:space="preserve">Probability </w:t>
      </w:r>
      <w:r w:rsidRPr="000B44E2">
        <w:t xml:space="preserve">of </w:t>
      </w:r>
      <w:r w:rsidR="005F5C26" w:rsidRPr="000B44E2">
        <w:t xml:space="preserve">inpatient </w:t>
      </w:r>
      <w:r w:rsidRPr="000B44E2">
        <w:t xml:space="preserve">mortality within </w:t>
      </w:r>
      <w:r w:rsidR="00D20B5B" w:rsidRPr="000B44E2">
        <w:t>6</w:t>
      </w:r>
      <w:r w:rsidRPr="000B44E2">
        <w:t xml:space="preserve">0 days of hospitalization </w:t>
      </w:r>
      <w:r w:rsidR="000C170B" w:rsidRPr="000B44E2">
        <w:t>for</w:t>
      </w:r>
      <w:r w:rsidRPr="000B44E2">
        <w:t xml:space="preserve"> influenza or </w:t>
      </w:r>
      <w:r w:rsidR="00521C04" w:rsidRPr="000B44E2">
        <w:t>its potential</w:t>
      </w:r>
      <w:r w:rsidR="006D3CA3" w:rsidRPr="000B44E2">
        <w:t xml:space="preserve"> complication</w:t>
      </w:r>
      <w:r w:rsidRPr="000B44E2">
        <w:t>s (sensitivity analysis)</w:t>
      </w:r>
    </w:p>
    <w:tbl>
      <w:tblPr>
        <w:tblStyle w:val="a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03"/>
        <w:gridCol w:w="2268"/>
        <w:gridCol w:w="2126"/>
        <w:gridCol w:w="2126"/>
        <w:gridCol w:w="2127"/>
      </w:tblGrid>
      <w:tr w:rsidR="00D20B5B" w:rsidRPr="000B44E2" w14:paraId="69B22B1E" w14:textId="77777777" w:rsidTr="001C2EDB">
        <w:tc>
          <w:tcPr>
            <w:tcW w:w="5103" w:type="dxa"/>
            <w:vMerge w:val="restart"/>
            <w:tcBorders>
              <w:top w:val="single" w:sz="4" w:space="0" w:color="auto"/>
            </w:tcBorders>
          </w:tcPr>
          <w:p w14:paraId="3CA64CA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2D7F31E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 xml:space="preserve">All individuals with </w:t>
            </w:r>
            <w:r w:rsidRPr="000B44E2">
              <w:rPr>
                <w:b/>
                <w:bCs/>
                <w:sz w:val="20"/>
                <w:szCs w:val="22"/>
              </w:rPr>
              <w:br/>
              <w:t>mortality data</w:t>
            </w:r>
          </w:p>
          <w:p w14:paraId="4196AC2D" w14:textId="77777777" w:rsidR="00D20B5B" w:rsidRPr="000B44E2" w:rsidRDefault="00D20B5B" w:rsidP="001C2EDB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,758,000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5811DD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Age group, years</w:t>
            </w:r>
          </w:p>
        </w:tc>
      </w:tr>
      <w:tr w:rsidR="00D20B5B" w:rsidRPr="000B44E2" w14:paraId="2CD9CF24" w14:textId="77777777" w:rsidTr="001C2EDB">
        <w:tc>
          <w:tcPr>
            <w:tcW w:w="5103" w:type="dxa"/>
            <w:vMerge/>
            <w:tcBorders>
              <w:bottom w:val="single" w:sz="4" w:space="0" w:color="auto"/>
            </w:tcBorders>
          </w:tcPr>
          <w:p w14:paraId="732D03F3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0FD6A41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4E2058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0 to &lt;65</w:t>
            </w:r>
          </w:p>
          <w:p w14:paraId="5DFAAB36" w14:textId="77777777" w:rsidR="00D20B5B" w:rsidRPr="000B44E2" w:rsidRDefault="00D20B5B" w:rsidP="001C2EDB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n=192,63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872608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5 to &lt;75</w:t>
            </w:r>
          </w:p>
          <w:p w14:paraId="7FCB04ED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497,54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A88FA6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75</w:t>
            </w:r>
          </w:p>
          <w:p w14:paraId="63FAF019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,067,818</w:t>
            </w:r>
          </w:p>
        </w:tc>
      </w:tr>
      <w:tr w:rsidR="00D20B5B" w:rsidRPr="000B44E2" w14:paraId="5AADB41C" w14:textId="77777777" w:rsidTr="001C2EDB">
        <w:tc>
          <w:tcPr>
            <w:tcW w:w="5103" w:type="dxa"/>
            <w:tcBorders>
              <w:top w:val="nil"/>
              <w:bottom w:val="nil"/>
            </w:tcBorders>
          </w:tcPr>
          <w:p w14:paraId="3AEC6CAC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</w:t>
            </w:r>
            <w:r w:rsidRPr="000B44E2">
              <w:rPr>
                <w:b/>
                <w:sz w:val="20"/>
              </w:rPr>
              <w:t>nfluenza†‡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11DF19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3,97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A8890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7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9E1EFF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30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817F8B9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3,586</w:t>
            </w:r>
          </w:p>
        </w:tc>
      </w:tr>
      <w:tr w:rsidR="00D20B5B" w:rsidRPr="000B44E2" w14:paraId="3BCD4F1B" w14:textId="77777777" w:rsidTr="001C2EDB">
        <w:tc>
          <w:tcPr>
            <w:tcW w:w="5103" w:type="dxa"/>
            <w:tcBorders>
              <w:top w:val="nil"/>
            </w:tcBorders>
          </w:tcPr>
          <w:p w14:paraId="54E38D62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268" w:type="dxa"/>
            <w:tcBorders>
              <w:top w:val="nil"/>
            </w:tcBorders>
          </w:tcPr>
          <w:p w14:paraId="38B3C211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02</w:t>
            </w:r>
          </w:p>
        </w:tc>
        <w:tc>
          <w:tcPr>
            <w:tcW w:w="2126" w:type="dxa"/>
            <w:tcBorders>
              <w:top w:val="nil"/>
            </w:tcBorders>
          </w:tcPr>
          <w:p w14:paraId="6328DB5E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</w:tcBorders>
          </w:tcPr>
          <w:p w14:paraId="31749325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3</w:t>
            </w:r>
          </w:p>
        </w:tc>
        <w:tc>
          <w:tcPr>
            <w:tcW w:w="2127" w:type="dxa"/>
            <w:tcBorders>
              <w:top w:val="nil"/>
            </w:tcBorders>
          </w:tcPr>
          <w:p w14:paraId="603DBEC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65</w:t>
            </w:r>
          </w:p>
        </w:tc>
      </w:tr>
      <w:tr w:rsidR="00D20B5B" w:rsidRPr="000B44E2" w14:paraId="244CFB0C" w14:textId="77777777" w:rsidTr="001C2EDB">
        <w:tc>
          <w:tcPr>
            <w:tcW w:w="5103" w:type="dxa"/>
            <w:tcBorders>
              <w:top w:val="nil"/>
              <w:bottom w:val="nil"/>
            </w:tcBorders>
          </w:tcPr>
          <w:p w14:paraId="4E60A51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AA1482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.1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E19F0F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.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9FE89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.6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AA3F58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.18</w:t>
            </w:r>
          </w:p>
        </w:tc>
      </w:tr>
      <w:tr w:rsidR="00D20B5B" w:rsidRPr="000B44E2" w14:paraId="0CB2D5AE" w14:textId="77777777" w:rsidTr="001C2EDB"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3847BA4D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2C2E5A1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.19–11.06]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9F01A2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0.24–10.28]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B28C4CF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7.24–14.12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612DCF1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.19–11.17]</w:t>
            </w:r>
          </w:p>
        </w:tc>
      </w:tr>
      <w:tr w:rsidR="00D20B5B" w:rsidRPr="000B44E2" w14:paraId="192B20C0" w14:textId="77777777" w:rsidTr="001C2EDB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43BC3CA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</w:t>
            </w:r>
            <w:r w:rsidRPr="000B44E2">
              <w:rPr>
                <w:b/>
                <w:sz w:val="20"/>
              </w:rPr>
              <w:t xml:space="preserve">nfluenza broadly defined (influenza or </w:t>
            </w:r>
            <w:proofErr w:type="gramStart"/>
            <w:r w:rsidRPr="000B44E2">
              <w:rPr>
                <w:b/>
                <w:sz w:val="20"/>
              </w:rPr>
              <w:t>pneumonia)‡</w:t>
            </w:r>
            <w:proofErr w:type="gramEnd"/>
            <w:r w:rsidRPr="000B44E2">
              <w:rPr>
                <w:b/>
                <w:sz w:val="20"/>
              </w:rPr>
              <w:t>§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770386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6,34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7307773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46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9633AD0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,29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ED414B5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3,586</w:t>
            </w:r>
          </w:p>
        </w:tc>
      </w:tr>
      <w:tr w:rsidR="00D20B5B" w:rsidRPr="000B44E2" w14:paraId="48DA90A0" w14:textId="77777777" w:rsidTr="001C2EDB">
        <w:tc>
          <w:tcPr>
            <w:tcW w:w="5103" w:type="dxa"/>
            <w:tcBorders>
              <w:top w:val="nil"/>
            </w:tcBorders>
          </w:tcPr>
          <w:p w14:paraId="269413AF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268" w:type="dxa"/>
            <w:tcBorders>
              <w:top w:val="nil"/>
            </w:tcBorders>
          </w:tcPr>
          <w:p w14:paraId="19C3E151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,930</w:t>
            </w:r>
          </w:p>
        </w:tc>
        <w:tc>
          <w:tcPr>
            <w:tcW w:w="2126" w:type="dxa"/>
            <w:tcBorders>
              <w:top w:val="nil"/>
            </w:tcBorders>
          </w:tcPr>
          <w:p w14:paraId="0AA79182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0</w:t>
            </w:r>
          </w:p>
        </w:tc>
        <w:tc>
          <w:tcPr>
            <w:tcW w:w="2126" w:type="dxa"/>
            <w:tcBorders>
              <w:top w:val="nil"/>
            </w:tcBorders>
          </w:tcPr>
          <w:p w14:paraId="5985DAB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30</w:t>
            </w:r>
          </w:p>
        </w:tc>
        <w:tc>
          <w:tcPr>
            <w:tcW w:w="2127" w:type="dxa"/>
            <w:tcBorders>
              <w:top w:val="nil"/>
            </w:tcBorders>
          </w:tcPr>
          <w:p w14:paraId="7F24FBBD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,440</w:t>
            </w:r>
          </w:p>
        </w:tc>
      </w:tr>
      <w:tr w:rsidR="00D20B5B" w:rsidRPr="000B44E2" w14:paraId="0BBC8F27" w14:textId="77777777" w:rsidTr="001C2EDB">
        <w:tc>
          <w:tcPr>
            <w:tcW w:w="5103" w:type="dxa"/>
            <w:tcBorders>
              <w:top w:val="nil"/>
            </w:tcBorders>
          </w:tcPr>
          <w:p w14:paraId="03EB137C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268" w:type="dxa"/>
            <w:tcBorders>
              <w:top w:val="nil"/>
            </w:tcBorders>
          </w:tcPr>
          <w:p w14:paraId="6C5728D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.72</w:t>
            </w:r>
          </w:p>
        </w:tc>
        <w:tc>
          <w:tcPr>
            <w:tcW w:w="2126" w:type="dxa"/>
            <w:tcBorders>
              <w:top w:val="nil"/>
            </w:tcBorders>
          </w:tcPr>
          <w:p w14:paraId="66C724DC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96</w:t>
            </w:r>
          </w:p>
        </w:tc>
        <w:tc>
          <w:tcPr>
            <w:tcW w:w="2126" w:type="dxa"/>
            <w:tcBorders>
              <w:top w:val="nil"/>
            </w:tcBorders>
          </w:tcPr>
          <w:p w14:paraId="00DDFAE5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.76</w:t>
            </w:r>
          </w:p>
        </w:tc>
        <w:tc>
          <w:tcPr>
            <w:tcW w:w="2127" w:type="dxa"/>
            <w:tcBorders>
              <w:top w:val="nil"/>
            </w:tcBorders>
          </w:tcPr>
          <w:p w14:paraId="5EEED70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.82</w:t>
            </w:r>
          </w:p>
        </w:tc>
      </w:tr>
      <w:tr w:rsidR="00D20B5B" w:rsidRPr="000B44E2" w14:paraId="4CB2EBBC" w14:textId="77777777" w:rsidTr="001C2EDB">
        <w:tc>
          <w:tcPr>
            <w:tcW w:w="5103" w:type="dxa"/>
            <w:tcBorders>
              <w:bottom w:val="single" w:sz="4" w:space="0" w:color="auto"/>
            </w:tcBorders>
          </w:tcPr>
          <w:p w14:paraId="5BCC750D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B3622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8.25–19.19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C9DB6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.90–16.02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F382DE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7.16–20.36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7F0672D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8.33–19.32]</w:t>
            </w:r>
          </w:p>
        </w:tc>
      </w:tr>
      <w:tr w:rsidR="00D20B5B" w:rsidRPr="000B44E2" w14:paraId="07766797" w14:textId="77777777" w:rsidTr="001C2EDB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070A6298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Pr="000B44E2">
              <w:rPr>
                <w:b/>
                <w:sz w:val="20"/>
              </w:rPr>
              <w:t>espiratory disease‡¶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47505C9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46,33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86BBC13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,02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81AE66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5,00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B055AB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40,310</w:t>
            </w:r>
          </w:p>
        </w:tc>
      </w:tr>
      <w:tr w:rsidR="00D20B5B" w:rsidRPr="000B44E2" w14:paraId="12138DA0" w14:textId="77777777" w:rsidTr="001C2EDB">
        <w:tc>
          <w:tcPr>
            <w:tcW w:w="5103" w:type="dxa"/>
            <w:tcBorders>
              <w:top w:val="nil"/>
            </w:tcBorders>
          </w:tcPr>
          <w:p w14:paraId="6470D369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268" w:type="dxa"/>
            <w:tcBorders>
              <w:top w:val="nil"/>
            </w:tcBorders>
          </w:tcPr>
          <w:p w14:paraId="576B4EE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,661</w:t>
            </w:r>
          </w:p>
        </w:tc>
        <w:tc>
          <w:tcPr>
            <w:tcW w:w="2126" w:type="dxa"/>
            <w:tcBorders>
              <w:top w:val="nil"/>
            </w:tcBorders>
          </w:tcPr>
          <w:p w14:paraId="4ABE624F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</w:tcBorders>
          </w:tcPr>
          <w:p w14:paraId="04CE569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16</w:t>
            </w:r>
          </w:p>
        </w:tc>
        <w:tc>
          <w:tcPr>
            <w:tcW w:w="2127" w:type="dxa"/>
            <w:tcBorders>
              <w:top w:val="nil"/>
            </w:tcBorders>
          </w:tcPr>
          <w:p w14:paraId="7ADD2CF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,617</w:t>
            </w:r>
          </w:p>
        </w:tc>
      </w:tr>
      <w:tr w:rsidR="00D20B5B" w:rsidRPr="000B44E2" w14:paraId="05DF207B" w14:textId="77777777" w:rsidTr="001C2EDB">
        <w:tc>
          <w:tcPr>
            <w:tcW w:w="5103" w:type="dxa"/>
          </w:tcPr>
          <w:p w14:paraId="132CF118" w14:textId="77777777" w:rsidR="00D20B5B" w:rsidRPr="000B44E2" w:rsidDel="006A798D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268" w:type="dxa"/>
          </w:tcPr>
          <w:p w14:paraId="3E29E183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.69</w:t>
            </w:r>
          </w:p>
        </w:tc>
        <w:tc>
          <w:tcPr>
            <w:tcW w:w="2126" w:type="dxa"/>
          </w:tcPr>
          <w:p w14:paraId="67BD367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51</w:t>
            </w:r>
          </w:p>
        </w:tc>
        <w:tc>
          <w:tcPr>
            <w:tcW w:w="2126" w:type="dxa"/>
          </w:tcPr>
          <w:p w14:paraId="60DFE8FE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.31</w:t>
            </w:r>
          </w:p>
        </w:tc>
        <w:tc>
          <w:tcPr>
            <w:tcW w:w="2127" w:type="dxa"/>
          </w:tcPr>
          <w:p w14:paraId="08FA501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.90</w:t>
            </w:r>
          </w:p>
        </w:tc>
      </w:tr>
      <w:tr w:rsidR="00D20B5B" w:rsidRPr="000B44E2" w14:paraId="47EB6E1A" w14:textId="77777777" w:rsidTr="001C2EDB">
        <w:tc>
          <w:tcPr>
            <w:tcW w:w="5103" w:type="dxa"/>
            <w:tcBorders>
              <w:bottom w:val="single" w:sz="4" w:space="0" w:color="auto"/>
            </w:tcBorders>
          </w:tcPr>
          <w:p w14:paraId="5BEDC2E8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5B2F4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8.34–19.05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3166F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0.48–14.54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48306D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7.24–19.38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76BADC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8.51–19.28]</w:t>
            </w:r>
          </w:p>
        </w:tc>
      </w:tr>
      <w:tr w:rsidR="00D20B5B" w:rsidRPr="000B44E2" w14:paraId="045CCB9C" w14:textId="77777777" w:rsidTr="001C2EDB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2DEBAFAB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Pr="000B44E2">
              <w:rPr>
                <w:b/>
                <w:sz w:val="20"/>
              </w:rPr>
              <w:t>espiratory or cardiovascular disease‡#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BEECE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02,00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892C26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,61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1384ED2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1,986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834959F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87,399</w:t>
            </w:r>
          </w:p>
        </w:tc>
      </w:tr>
      <w:tr w:rsidR="00D20B5B" w:rsidRPr="000B44E2" w14:paraId="56D09F4F" w14:textId="77777777" w:rsidTr="001C2EDB">
        <w:tc>
          <w:tcPr>
            <w:tcW w:w="5103" w:type="dxa"/>
            <w:tcBorders>
              <w:top w:val="nil"/>
            </w:tcBorders>
          </w:tcPr>
          <w:p w14:paraId="76FBC0C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268" w:type="dxa"/>
            <w:tcBorders>
              <w:top w:val="nil"/>
            </w:tcBorders>
          </w:tcPr>
          <w:p w14:paraId="331FEA2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,418</w:t>
            </w:r>
          </w:p>
        </w:tc>
        <w:tc>
          <w:tcPr>
            <w:tcW w:w="2126" w:type="dxa"/>
            <w:tcBorders>
              <w:top w:val="nil"/>
            </w:tcBorders>
          </w:tcPr>
          <w:p w14:paraId="6A670C92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84</w:t>
            </w:r>
          </w:p>
        </w:tc>
        <w:tc>
          <w:tcPr>
            <w:tcW w:w="2126" w:type="dxa"/>
            <w:tcBorders>
              <w:top w:val="nil"/>
            </w:tcBorders>
          </w:tcPr>
          <w:p w14:paraId="0E5A298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,319</w:t>
            </w:r>
          </w:p>
        </w:tc>
        <w:tc>
          <w:tcPr>
            <w:tcW w:w="2127" w:type="dxa"/>
            <w:tcBorders>
              <w:top w:val="nil"/>
            </w:tcBorders>
          </w:tcPr>
          <w:p w14:paraId="33F8473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,915</w:t>
            </w:r>
          </w:p>
        </w:tc>
      </w:tr>
      <w:tr w:rsidR="00D20B5B" w:rsidRPr="000B44E2" w14:paraId="4BDBED7A" w14:textId="77777777" w:rsidTr="001C2EDB">
        <w:tc>
          <w:tcPr>
            <w:tcW w:w="5103" w:type="dxa"/>
          </w:tcPr>
          <w:p w14:paraId="1C7C787C" w14:textId="77777777" w:rsidR="00D20B5B" w:rsidRPr="000B44E2" w:rsidDel="006A798D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268" w:type="dxa"/>
          </w:tcPr>
          <w:p w14:paraId="6E26FE4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17</w:t>
            </w:r>
          </w:p>
        </w:tc>
        <w:tc>
          <w:tcPr>
            <w:tcW w:w="2126" w:type="dxa"/>
          </w:tcPr>
          <w:p w14:paraId="68F57302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.03</w:t>
            </w:r>
          </w:p>
        </w:tc>
        <w:tc>
          <w:tcPr>
            <w:tcW w:w="2126" w:type="dxa"/>
          </w:tcPr>
          <w:p w14:paraId="2B49FAC1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.00</w:t>
            </w:r>
          </w:p>
        </w:tc>
        <w:tc>
          <w:tcPr>
            <w:tcW w:w="2127" w:type="dxa"/>
          </w:tcPr>
          <w:p w14:paraId="50258E9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49</w:t>
            </w:r>
          </w:p>
        </w:tc>
      </w:tr>
      <w:tr w:rsidR="00D20B5B" w:rsidRPr="000B44E2" w14:paraId="6E428108" w14:textId="77777777" w:rsidTr="001C2EDB">
        <w:tc>
          <w:tcPr>
            <w:tcW w:w="5103" w:type="dxa"/>
            <w:tcBorders>
              <w:bottom w:val="single" w:sz="4" w:space="0" w:color="auto"/>
            </w:tcBorders>
          </w:tcPr>
          <w:p w14:paraId="4F324B1E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78AA05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1.97–12.37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1F5FC7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6.05–8.00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AA2698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0.44–11.56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3974BC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2.27–12.71]</w:t>
            </w:r>
          </w:p>
        </w:tc>
      </w:tr>
      <w:tr w:rsidR="00D20B5B" w:rsidRPr="000B44E2" w14:paraId="2F1C263F" w14:textId="77777777" w:rsidTr="001C2EDB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085D0027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sz w:val="20"/>
              </w:rPr>
              <w:t>All-cause hospitalizations within 28 days of first influenza diagnosis†‡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2DB8F8A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6,41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C1E83E3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6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9B684E3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626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A14E830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5,623</w:t>
            </w:r>
          </w:p>
        </w:tc>
      </w:tr>
      <w:tr w:rsidR="00D20B5B" w:rsidRPr="000B44E2" w14:paraId="2D6CBD5A" w14:textId="77777777" w:rsidTr="001C2EDB">
        <w:tc>
          <w:tcPr>
            <w:tcW w:w="5103" w:type="dxa"/>
            <w:tcBorders>
              <w:top w:val="nil"/>
            </w:tcBorders>
          </w:tcPr>
          <w:p w14:paraId="65F40A30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268" w:type="dxa"/>
            <w:tcBorders>
              <w:top w:val="nil"/>
            </w:tcBorders>
          </w:tcPr>
          <w:p w14:paraId="5E37C25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95</w:t>
            </w:r>
          </w:p>
        </w:tc>
        <w:tc>
          <w:tcPr>
            <w:tcW w:w="2126" w:type="dxa"/>
            <w:tcBorders>
              <w:top w:val="nil"/>
            </w:tcBorders>
          </w:tcPr>
          <w:p w14:paraId="1C270A20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</w:t>
            </w:r>
          </w:p>
        </w:tc>
        <w:tc>
          <w:tcPr>
            <w:tcW w:w="2126" w:type="dxa"/>
            <w:tcBorders>
              <w:top w:val="nil"/>
            </w:tcBorders>
          </w:tcPr>
          <w:p w14:paraId="20BC3FE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4</w:t>
            </w:r>
          </w:p>
        </w:tc>
        <w:tc>
          <w:tcPr>
            <w:tcW w:w="2127" w:type="dxa"/>
            <w:tcBorders>
              <w:top w:val="nil"/>
            </w:tcBorders>
          </w:tcPr>
          <w:p w14:paraId="70EC1EF6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24</w:t>
            </w:r>
          </w:p>
        </w:tc>
      </w:tr>
      <w:tr w:rsidR="00D20B5B" w:rsidRPr="000B44E2" w14:paraId="057874B0" w14:textId="77777777" w:rsidTr="001C2EDB">
        <w:tc>
          <w:tcPr>
            <w:tcW w:w="5103" w:type="dxa"/>
            <w:tcBorders>
              <w:top w:val="nil"/>
            </w:tcBorders>
          </w:tcPr>
          <w:p w14:paraId="3FA8F472" w14:textId="77777777" w:rsidR="00D20B5B" w:rsidRPr="000B44E2" w:rsidDel="006A798D" w:rsidRDefault="00D20B5B" w:rsidP="001C2EDB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268" w:type="dxa"/>
            <w:tcBorders>
              <w:top w:val="nil"/>
            </w:tcBorders>
          </w:tcPr>
          <w:p w14:paraId="4FB68F95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.84</w:t>
            </w:r>
          </w:p>
        </w:tc>
        <w:tc>
          <w:tcPr>
            <w:tcW w:w="2126" w:type="dxa"/>
            <w:tcBorders>
              <w:top w:val="nil"/>
            </w:tcBorders>
          </w:tcPr>
          <w:p w14:paraId="29AF1CA0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.24</w:t>
            </w:r>
          </w:p>
        </w:tc>
        <w:tc>
          <w:tcPr>
            <w:tcW w:w="2126" w:type="dxa"/>
            <w:tcBorders>
              <w:top w:val="nil"/>
            </w:tcBorders>
          </w:tcPr>
          <w:p w14:paraId="3DE9E344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.22</w:t>
            </w:r>
          </w:p>
        </w:tc>
        <w:tc>
          <w:tcPr>
            <w:tcW w:w="2127" w:type="dxa"/>
            <w:tcBorders>
              <w:top w:val="nil"/>
            </w:tcBorders>
          </w:tcPr>
          <w:p w14:paraId="50C089EF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.10</w:t>
            </w:r>
          </w:p>
        </w:tc>
      </w:tr>
      <w:tr w:rsidR="00D20B5B" w:rsidRPr="000B44E2" w14:paraId="41105A33" w14:textId="77777777" w:rsidTr="001C2EDB">
        <w:tc>
          <w:tcPr>
            <w:tcW w:w="5103" w:type="dxa"/>
          </w:tcPr>
          <w:p w14:paraId="792135C3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268" w:type="dxa"/>
          </w:tcPr>
          <w:p w14:paraId="0A187207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0.07–11.60]</w:t>
            </w:r>
          </w:p>
        </w:tc>
        <w:tc>
          <w:tcPr>
            <w:tcW w:w="2126" w:type="dxa"/>
          </w:tcPr>
          <w:p w14:paraId="66DB3781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.17–7.32]</w:t>
            </w:r>
          </w:p>
        </w:tc>
        <w:tc>
          <w:tcPr>
            <w:tcW w:w="2126" w:type="dxa"/>
          </w:tcPr>
          <w:p w14:paraId="02ED3C37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7.85–12.60]</w:t>
            </w:r>
          </w:p>
        </w:tc>
        <w:tc>
          <w:tcPr>
            <w:tcW w:w="2127" w:type="dxa"/>
          </w:tcPr>
          <w:p w14:paraId="622BB01E" w14:textId="77777777" w:rsidR="00D20B5B" w:rsidRPr="000B44E2" w:rsidRDefault="00D20B5B" w:rsidP="001C2EDB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0.28–11.92]</w:t>
            </w:r>
          </w:p>
        </w:tc>
      </w:tr>
    </w:tbl>
    <w:p w14:paraId="66B418A1" w14:textId="55E1D54A" w:rsidR="00636941" w:rsidRPr="000B44E2" w:rsidRDefault="002358FA" w:rsidP="00636941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636941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323D72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323D72" w:rsidRPr="000B44E2">
        <w:rPr>
          <w:sz w:val="20"/>
          <w:szCs w:val="22"/>
        </w:rPr>
        <w:t xml:space="preserve">influenza or </w:t>
      </w:r>
      <w:r w:rsidR="00323D72" w:rsidRPr="000B44E2">
        <w:rPr>
          <w:sz w:val="20"/>
          <w:szCs w:val="22"/>
        </w:rPr>
        <w:lastRenderedPageBreak/>
        <w:t xml:space="preserve">its potential </w:t>
      </w:r>
      <w:r w:rsidR="006F1B6A" w:rsidRPr="000B44E2">
        <w:rPr>
          <w:sz w:val="20"/>
          <w:szCs w:val="22"/>
        </w:rPr>
        <w:t xml:space="preserve">complications </w:t>
      </w:r>
      <w:r w:rsidR="00323D72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323D72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323D72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2E673C" w:rsidRPr="000B44E2">
        <w:rPr>
          <w:sz w:val="20"/>
          <w:szCs w:val="22"/>
        </w:rPr>
        <w:t>D</w:t>
      </w:r>
      <w:r w:rsidR="00636941" w:rsidRPr="000B44E2">
        <w:rPr>
          <w:sz w:val="20"/>
          <w:szCs w:val="22"/>
        </w:rPr>
        <w:t xml:space="preserve">efined as ICD-10 diagnostic codes J09–J18; </w:t>
      </w:r>
      <w:r w:rsidR="00DC28A5" w:rsidRPr="000B44E2">
        <w:rPr>
          <w:sz w:val="20"/>
          <w:szCs w:val="22"/>
        </w:rPr>
        <w:t>¶</w:t>
      </w:r>
      <w:r w:rsidR="00636941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#</w:t>
      </w:r>
      <w:r w:rsidR="00636941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2621BF11" w14:textId="3120B953" w:rsidR="00636941" w:rsidRPr="000B44E2" w:rsidRDefault="00636941" w:rsidP="00636941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 xml:space="preserve">CI, confidence interval; </w:t>
      </w:r>
      <w:r w:rsidR="00896E93" w:rsidRPr="000B44E2">
        <w:rPr>
          <w:sz w:val="20"/>
          <w:szCs w:val="22"/>
        </w:rPr>
        <w:t xml:space="preserve">HCRU, healthcare resource utilization; </w:t>
      </w:r>
      <w:r w:rsidRPr="000B44E2">
        <w:rPr>
          <w:sz w:val="20"/>
          <w:szCs w:val="22"/>
        </w:rPr>
        <w:t>ICD-10, International Classification of Disease – 10</w:t>
      </w:r>
      <w:r w:rsidRPr="000B44E2">
        <w:rPr>
          <w:sz w:val="20"/>
          <w:szCs w:val="22"/>
          <w:vertAlign w:val="superscript"/>
        </w:rPr>
        <w:t>th</w:t>
      </w:r>
      <w:r w:rsidRPr="000B44E2">
        <w:rPr>
          <w:sz w:val="20"/>
          <w:szCs w:val="22"/>
        </w:rPr>
        <w:t xml:space="preserve"> revision</w:t>
      </w:r>
    </w:p>
    <w:p w14:paraId="77ABBC33" w14:textId="77777777" w:rsidR="00636941" w:rsidRPr="000B44E2" w:rsidRDefault="00636941" w:rsidP="00636941">
      <w:r w:rsidRPr="000B44E2">
        <w:br w:type="page"/>
      </w:r>
    </w:p>
    <w:p w14:paraId="2C8F8A6F" w14:textId="53C06E32" w:rsidR="00636941" w:rsidRPr="000B44E2" w:rsidRDefault="00636941" w:rsidP="00636941">
      <w:pPr>
        <w:pStyle w:val="2"/>
        <w:rPr>
          <w:vanish/>
          <w:specVanish/>
        </w:rPr>
      </w:pPr>
      <w:r w:rsidRPr="000B44E2">
        <w:lastRenderedPageBreak/>
        <w:t>Supplementary Table S</w:t>
      </w:r>
      <w:r w:rsidR="00AD5CAF" w:rsidRPr="000B44E2">
        <w:t>9</w:t>
      </w:r>
      <w:r w:rsidRPr="000B44E2">
        <w:t>.</w:t>
      </w:r>
    </w:p>
    <w:p w14:paraId="19BE7E65" w14:textId="25F8B77B" w:rsidR="00636941" w:rsidRPr="000B44E2" w:rsidRDefault="00636941" w:rsidP="00636941">
      <w:r w:rsidRPr="000B44E2">
        <w:t xml:space="preserve"> </w:t>
      </w:r>
      <w:r w:rsidR="006D3CA3" w:rsidRPr="000B44E2">
        <w:t xml:space="preserve">Probability </w:t>
      </w:r>
      <w:r w:rsidR="00514286" w:rsidRPr="000B44E2">
        <w:t xml:space="preserve">of </w:t>
      </w:r>
      <w:r w:rsidR="005F5C26" w:rsidRPr="000B44E2">
        <w:t xml:space="preserve">inpatient </w:t>
      </w:r>
      <w:r w:rsidR="00514286" w:rsidRPr="000B44E2">
        <w:t>m</w:t>
      </w:r>
      <w:r w:rsidRPr="000B44E2">
        <w:t xml:space="preserve">ortality within 90 days of hospitalization </w:t>
      </w:r>
      <w:r w:rsidR="000C170B" w:rsidRPr="000B44E2">
        <w:t>for</w:t>
      </w:r>
      <w:r w:rsidRPr="000B44E2">
        <w:t xml:space="preserve"> influenza </w:t>
      </w:r>
      <w:r w:rsidR="00514286" w:rsidRPr="000B44E2">
        <w:t>or</w:t>
      </w:r>
      <w:r w:rsidR="006D3CA3" w:rsidRPr="000B44E2">
        <w:t xml:space="preserve"> </w:t>
      </w:r>
      <w:r w:rsidR="00521C04" w:rsidRPr="000B44E2">
        <w:t>its potential</w:t>
      </w:r>
      <w:r w:rsidRPr="000B44E2">
        <w:t xml:space="preserve"> </w:t>
      </w:r>
      <w:r w:rsidR="006D3CA3" w:rsidRPr="000B44E2">
        <w:t>complication</w:t>
      </w:r>
      <w:r w:rsidRPr="000B44E2">
        <w:t>s (sensitivity analysis)</w:t>
      </w:r>
    </w:p>
    <w:tbl>
      <w:tblPr>
        <w:tblStyle w:val="a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42"/>
        <w:gridCol w:w="2365"/>
        <w:gridCol w:w="2364"/>
        <w:gridCol w:w="2363"/>
        <w:gridCol w:w="2365"/>
        <w:gridCol w:w="51"/>
      </w:tblGrid>
      <w:tr w:rsidR="00636941" w:rsidRPr="000B44E2" w14:paraId="7028698E" w14:textId="77777777" w:rsidTr="004B76AD">
        <w:tc>
          <w:tcPr>
            <w:tcW w:w="4242" w:type="dxa"/>
            <w:vMerge w:val="restart"/>
            <w:tcBorders>
              <w:top w:val="single" w:sz="4" w:space="0" w:color="auto"/>
            </w:tcBorders>
          </w:tcPr>
          <w:p w14:paraId="3C03B9C4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365" w:type="dxa"/>
            <w:vMerge w:val="restart"/>
            <w:tcBorders>
              <w:top w:val="single" w:sz="4" w:space="0" w:color="auto"/>
            </w:tcBorders>
          </w:tcPr>
          <w:p w14:paraId="75FA5C35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All individuals with mortality data</w:t>
            </w:r>
          </w:p>
          <w:p w14:paraId="20B04C73" w14:textId="77777777" w:rsidR="00636941" w:rsidRPr="000B44E2" w:rsidRDefault="00636941" w:rsidP="00567AA7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,758,000</w:t>
            </w:r>
          </w:p>
        </w:tc>
        <w:tc>
          <w:tcPr>
            <w:tcW w:w="71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71A089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Age group, years</w:t>
            </w:r>
          </w:p>
        </w:tc>
      </w:tr>
      <w:tr w:rsidR="00636941" w:rsidRPr="000B44E2" w14:paraId="5602862A" w14:textId="77777777" w:rsidTr="004B76AD">
        <w:trPr>
          <w:gridAfter w:val="1"/>
          <w:wAfter w:w="51" w:type="dxa"/>
        </w:trPr>
        <w:tc>
          <w:tcPr>
            <w:tcW w:w="4242" w:type="dxa"/>
            <w:vMerge/>
            <w:tcBorders>
              <w:bottom w:val="single" w:sz="4" w:space="0" w:color="auto"/>
            </w:tcBorders>
          </w:tcPr>
          <w:p w14:paraId="596658DB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365" w:type="dxa"/>
            <w:vMerge/>
            <w:tcBorders>
              <w:bottom w:val="single" w:sz="4" w:space="0" w:color="auto"/>
            </w:tcBorders>
          </w:tcPr>
          <w:p w14:paraId="466BB588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2D1FF26E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0 to &lt;65</w:t>
            </w:r>
          </w:p>
          <w:p w14:paraId="3DA43F80" w14:textId="77777777" w:rsidR="00636941" w:rsidRPr="000B44E2" w:rsidRDefault="00636941" w:rsidP="00567AA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n=192,636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6124EDA9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5 to &lt;75</w:t>
            </w:r>
          </w:p>
          <w:p w14:paraId="60BE5644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497,546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010061CC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75</w:t>
            </w:r>
          </w:p>
          <w:p w14:paraId="06B48297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1,067,818</w:t>
            </w:r>
          </w:p>
        </w:tc>
      </w:tr>
      <w:tr w:rsidR="00636941" w:rsidRPr="000B44E2" w14:paraId="1710106C" w14:textId="77777777" w:rsidTr="004B76AD">
        <w:tc>
          <w:tcPr>
            <w:tcW w:w="4242" w:type="dxa"/>
            <w:tcBorders>
              <w:top w:val="single" w:sz="4" w:space="0" w:color="auto"/>
              <w:bottom w:val="nil"/>
            </w:tcBorders>
          </w:tcPr>
          <w:p w14:paraId="750CADCA" w14:textId="51A3C2B3" w:rsidR="00636941" w:rsidRPr="000B44E2" w:rsidRDefault="00514286" w:rsidP="00567AA7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</w:t>
            </w:r>
            <w:r w:rsidR="00E72737" w:rsidRPr="000B44E2">
              <w:rPr>
                <w:b/>
                <w:bCs/>
                <w:sz w:val="20"/>
                <w:szCs w:val="22"/>
              </w:rPr>
              <w:t>s</w:t>
            </w:r>
            <w:r w:rsidRPr="000B44E2">
              <w:rPr>
                <w:b/>
                <w:bCs/>
                <w:sz w:val="20"/>
                <w:szCs w:val="22"/>
              </w:rPr>
              <w:t xml:space="preserve"> f</w:t>
            </w:r>
            <w:r w:rsidR="00636941" w:rsidRPr="000B44E2">
              <w:rPr>
                <w:b/>
                <w:bCs/>
                <w:sz w:val="20"/>
                <w:szCs w:val="22"/>
              </w:rPr>
              <w:t>or influenza</w:t>
            </w:r>
            <w:r w:rsidR="002358FA" w:rsidRPr="000B44E2">
              <w:rPr>
                <w:b/>
                <w:bCs/>
                <w:sz w:val="20"/>
                <w:szCs w:val="22"/>
              </w:rPr>
              <w:t>†‡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14:paraId="02742196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3,971</w:t>
            </w:r>
          </w:p>
        </w:tc>
        <w:tc>
          <w:tcPr>
            <w:tcW w:w="2364" w:type="dxa"/>
            <w:tcBorders>
              <w:top w:val="nil"/>
            </w:tcBorders>
          </w:tcPr>
          <w:p w14:paraId="3C392D11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76</w:t>
            </w:r>
          </w:p>
        </w:tc>
        <w:tc>
          <w:tcPr>
            <w:tcW w:w="2363" w:type="dxa"/>
            <w:tcBorders>
              <w:top w:val="nil"/>
            </w:tcBorders>
          </w:tcPr>
          <w:p w14:paraId="7882BA25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309</w:t>
            </w:r>
          </w:p>
        </w:tc>
        <w:tc>
          <w:tcPr>
            <w:tcW w:w="2416" w:type="dxa"/>
            <w:gridSpan w:val="2"/>
            <w:tcBorders>
              <w:top w:val="nil"/>
            </w:tcBorders>
          </w:tcPr>
          <w:p w14:paraId="4A2C0D89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3,586</w:t>
            </w:r>
          </w:p>
        </w:tc>
      </w:tr>
      <w:tr w:rsidR="00636941" w:rsidRPr="000B44E2" w14:paraId="420A4C79" w14:textId="77777777" w:rsidTr="004B76AD">
        <w:tc>
          <w:tcPr>
            <w:tcW w:w="4242" w:type="dxa"/>
            <w:tcBorders>
              <w:top w:val="nil"/>
            </w:tcBorders>
          </w:tcPr>
          <w:p w14:paraId="5E52B5EE" w14:textId="03325340" w:rsidR="00636941" w:rsidRPr="000B44E2" w:rsidRDefault="00D6256D" w:rsidP="00567AA7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Absolute number of </w:t>
            </w:r>
            <w:r w:rsidR="00636941" w:rsidRPr="000B44E2">
              <w:rPr>
                <w:sz w:val="20"/>
                <w:szCs w:val="22"/>
              </w:rPr>
              <w:t>deaths</w:t>
            </w:r>
          </w:p>
        </w:tc>
        <w:tc>
          <w:tcPr>
            <w:tcW w:w="2365" w:type="dxa"/>
            <w:tcBorders>
              <w:top w:val="nil"/>
            </w:tcBorders>
          </w:tcPr>
          <w:p w14:paraId="261A5C3B" w14:textId="57B3A2AA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84</w:t>
            </w:r>
          </w:p>
        </w:tc>
        <w:tc>
          <w:tcPr>
            <w:tcW w:w="2364" w:type="dxa"/>
            <w:tcBorders>
              <w:top w:val="nil"/>
            </w:tcBorders>
          </w:tcPr>
          <w:p w14:paraId="5C510512" w14:textId="14C5D5F3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</w:t>
            </w:r>
          </w:p>
        </w:tc>
        <w:tc>
          <w:tcPr>
            <w:tcW w:w="2363" w:type="dxa"/>
            <w:tcBorders>
              <w:top w:val="nil"/>
            </w:tcBorders>
          </w:tcPr>
          <w:p w14:paraId="2B3C61E0" w14:textId="2027C55A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2</w:t>
            </w:r>
          </w:p>
        </w:tc>
        <w:tc>
          <w:tcPr>
            <w:tcW w:w="2416" w:type="dxa"/>
            <w:gridSpan w:val="2"/>
            <w:tcBorders>
              <w:top w:val="nil"/>
            </w:tcBorders>
          </w:tcPr>
          <w:p w14:paraId="46839C27" w14:textId="2B43D864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37</w:t>
            </w:r>
          </w:p>
        </w:tc>
      </w:tr>
      <w:tr w:rsidR="00D6256D" w:rsidRPr="000B44E2" w14:paraId="576D5035" w14:textId="77777777" w:rsidTr="00D6256D">
        <w:tc>
          <w:tcPr>
            <w:tcW w:w="4242" w:type="dxa"/>
            <w:tcBorders>
              <w:top w:val="nil"/>
            </w:tcBorders>
          </w:tcPr>
          <w:p w14:paraId="5AD7FA4D" w14:textId="69D7DC49" w:rsidR="00D6256D" w:rsidRPr="000B44E2" w:rsidRDefault="00D6256D" w:rsidP="00567AA7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365" w:type="dxa"/>
            <w:tcBorders>
              <w:top w:val="nil"/>
            </w:tcBorders>
          </w:tcPr>
          <w:p w14:paraId="2AAA4C4B" w14:textId="62030C4A" w:rsidR="00D6256D" w:rsidRPr="000B44E2" w:rsidRDefault="00D6256D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19</w:t>
            </w:r>
          </w:p>
        </w:tc>
        <w:tc>
          <w:tcPr>
            <w:tcW w:w="2364" w:type="dxa"/>
            <w:tcBorders>
              <w:top w:val="nil"/>
            </w:tcBorders>
          </w:tcPr>
          <w:p w14:paraId="623D976F" w14:textId="2B82D8DD" w:rsidR="00D6256D" w:rsidRPr="000B44E2" w:rsidRDefault="00D6256D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.58</w:t>
            </w:r>
          </w:p>
        </w:tc>
        <w:tc>
          <w:tcPr>
            <w:tcW w:w="2363" w:type="dxa"/>
            <w:tcBorders>
              <w:top w:val="nil"/>
            </w:tcBorders>
          </w:tcPr>
          <w:p w14:paraId="6FE77462" w14:textId="6B06B19A" w:rsidR="00D6256D" w:rsidRPr="000B44E2" w:rsidRDefault="00D6256D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.59</w:t>
            </w:r>
          </w:p>
        </w:tc>
        <w:tc>
          <w:tcPr>
            <w:tcW w:w="2416" w:type="dxa"/>
            <w:gridSpan w:val="2"/>
            <w:tcBorders>
              <w:top w:val="nil"/>
            </w:tcBorders>
          </w:tcPr>
          <w:p w14:paraId="1D68C57F" w14:textId="370B53E0" w:rsidR="00D6256D" w:rsidRPr="000B44E2" w:rsidRDefault="00D6256D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19</w:t>
            </w:r>
          </w:p>
        </w:tc>
      </w:tr>
      <w:tr w:rsidR="00636941" w:rsidRPr="000B44E2" w14:paraId="794A324B" w14:textId="77777777" w:rsidTr="004B76AD">
        <w:trPr>
          <w:trHeight w:val="71"/>
        </w:trPr>
        <w:tc>
          <w:tcPr>
            <w:tcW w:w="4242" w:type="dxa"/>
            <w:tcBorders>
              <w:top w:val="nil"/>
              <w:bottom w:val="single" w:sz="4" w:space="0" w:color="auto"/>
            </w:tcBorders>
          </w:tcPr>
          <w:p w14:paraId="2024A2AA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14:paraId="38810C08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1.17–13.21]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</w:tcPr>
          <w:p w14:paraId="49B75231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.01–12.15]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</w:tcPr>
          <w:p w14:paraId="18D8FFFD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.77–17.41]</w:t>
            </w:r>
          </w:p>
        </w:tc>
        <w:tc>
          <w:tcPr>
            <w:tcW w:w="2416" w:type="dxa"/>
            <w:gridSpan w:val="2"/>
            <w:tcBorders>
              <w:top w:val="nil"/>
              <w:bottom w:val="single" w:sz="4" w:space="0" w:color="auto"/>
            </w:tcBorders>
          </w:tcPr>
          <w:p w14:paraId="57E14CBF" w14:textId="77777777" w:rsidR="00636941" w:rsidRPr="000B44E2" w:rsidRDefault="00636941" w:rsidP="00567AA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1.12–13.26]</w:t>
            </w:r>
          </w:p>
        </w:tc>
      </w:tr>
      <w:tr w:rsidR="00E72737" w:rsidRPr="000B44E2" w14:paraId="25118998" w14:textId="10E1AEA7" w:rsidTr="004B76AD">
        <w:trPr>
          <w:trHeight w:val="572"/>
        </w:trPr>
        <w:tc>
          <w:tcPr>
            <w:tcW w:w="4242" w:type="dxa"/>
            <w:tcBorders>
              <w:top w:val="single" w:sz="4" w:space="0" w:color="auto"/>
            </w:tcBorders>
          </w:tcPr>
          <w:p w14:paraId="1AF5D688" w14:textId="12711EC7" w:rsidR="00E72737" w:rsidRPr="000B44E2" w:rsidRDefault="00D6256D" w:rsidP="006D7BAF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</w:t>
            </w:r>
            <w:r w:rsidR="00E72737" w:rsidRPr="000B44E2">
              <w:rPr>
                <w:b/>
                <w:bCs/>
                <w:sz w:val="20"/>
                <w:szCs w:val="22"/>
              </w:rPr>
              <w:t xml:space="preserve"> for influenza</w:t>
            </w:r>
            <w:r w:rsidR="00514286" w:rsidRPr="000B44E2">
              <w:rPr>
                <w:b/>
                <w:sz w:val="20"/>
              </w:rPr>
              <w:t xml:space="preserve"> broadly defined (influenza</w:t>
            </w:r>
            <w:r w:rsidR="00636941" w:rsidRPr="000B44E2">
              <w:rPr>
                <w:b/>
                <w:sz w:val="20"/>
              </w:rPr>
              <w:t xml:space="preserve"> or </w:t>
            </w:r>
            <w:proofErr w:type="gramStart"/>
            <w:r w:rsidR="00636941" w:rsidRPr="000B44E2">
              <w:rPr>
                <w:b/>
                <w:sz w:val="20"/>
              </w:rPr>
              <w:t>pneumonia</w:t>
            </w:r>
            <w:r w:rsidR="00514286" w:rsidRPr="000B44E2">
              <w:rPr>
                <w:b/>
                <w:sz w:val="20"/>
              </w:rPr>
              <w:t>)</w:t>
            </w:r>
            <w:r w:rsidR="002358FA" w:rsidRPr="000B44E2">
              <w:rPr>
                <w:b/>
                <w:sz w:val="20"/>
              </w:rPr>
              <w:t>‡</w:t>
            </w:r>
            <w:proofErr w:type="gramEnd"/>
            <w:r w:rsidR="002358FA" w:rsidRPr="000B44E2">
              <w:rPr>
                <w:b/>
                <w:sz w:val="20"/>
              </w:rPr>
              <w:t>§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6433CCD0" w14:textId="77777777" w:rsidR="00E72737" w:rsidRPr="000B44E2" w:rsidRDefault="00D6256D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6,341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32452440" w14:textId="77777777" w:rsidR="00E72737" w:rsidRPr="000B44E2" w:rsidRDefault="00636941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463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218C792D" w14:textId="77777777" w:rsidR="00E72737" w:rsidRPr="000B44E2" w:rsidRDefault="00D6256D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,292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3CF5F9A9" w14:textId="77777777" w:rsidR="00D6256D" w:rsidRPr="000B44E2" w:rsidRDefault="00D6256D" w:rsidP="00567AA7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3,586</w:t>
            </w:r>
          </w:p>
        </w:tc>
      </w:tr>
      <w:tr w:rsidR="00554BFA" w:rsidRPr="000B44E2" w14:paraId="6519F0DC" w14:textId="77777777" w:rsidTr="004B76AD">
        <w:tc>
          <w:tcPr>
            <w:tcW w:w="4242" w:type="dxa"/>
          </w:tcPr>
          <w:p w14:paraId="6BEB778E" w14:textId="53B94DCB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365" w:type="dxa"/>
          </w:tcPr>
          <w:p w14:paraId="43568230" w14:textId="21D7225B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,870</w:t>
            </w:r>
          </w:p>
        </w:tc>
        <w:tc>
          <w:tcPr>
            <w:tcW w:w="2364" w:type="dxa"/>
          </w:tcPr>
          <w:p w14:paraId="68CD5229" w14:textId="554DD074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5</w:t>
            </w:r>
          </w:p>
        </w:tc>
        <w:tc>
          <w:tcPr>
            <w:tcW w:w="2363" w:type="dxa"/>
          </w:tcPr>
          <w:p w14:paraId="27D5F039" w14:textId="2542D25A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99</w:t>
            </w:r>
          </w:p>
        </w:tc>
        <w:tc>
          <w:tcPr>
            <w:tcW w:w="2416" w:type="dxa"/>
            <w:gridSpan w:val="2"/>
          </w:tcPr>
          <w:p w14:paraId="556D81D0" w14:textId="0F8C82DE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,296</w:t>
            </w:r>
          </w:p>
        </w:tc>
      </w:tr>
      <w:tr w:rsidR="00554BFA" w:rsidRPr="000B44E2" w14:paraId="1175B21E" w14:textId="77777777" w:rsidTr="004B76AD">
        <w:tc>
          <w:tcPr>
            <w:tcW w:w="4242" w:type="dxa"/>
          </w:tcPr>
          <w:p w14:paraId="2F3A2222" w14:textId="74F85473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365" w:type="dxa"/>
          </w:tcPr>
          <w:p w14:paraId="643C2FA4" w14:textId="4BDCB815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.28</w:t>
            </w:r>
          </w:p>
        </w:tc>
        <w:tc>
          <w:tcPr>
            <w:tcW w:w="2364" w:type="dxa"/>
          </w:tcPr>
          <w:p w14:paraId="73FC96BE" w14:textId="78832025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6.20</w:t>
            </w:r>
          </w:p>
        </w:tc>
        <w:tc>
          <w:tcPr>
            <w:tcW w:w="2363" w:type="dxa"/>
          </w:tcPr>
          <w:p w14:paraId="3C2FF401" w14:textId="7A88CB21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1.77</w:t>
            </w:r>
          </w:p>
        </w:tc>
        <w:tc>
          <w:tcPr>
            <w:tcW w:w="2416" w:type="dxa"/>
            <w:gridSpan w:val="2"/>
          </w:tcPr>
          <w:p w14:paraId="16B0A34E" w14:textId="4E8CD66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.45</w:t>
            </w:r>
          </w:p>
        </w:tc>
      </w:tr>
      <w:tr w:rsidR="00554BFA" w:rsidRPr="000B44E2" w14:paraId="225D9699" w14:textId="77777777" w:rsidTr="004B76AD">
        <w:tc>
          <w:tcPr>
            <w:tcW w:w="4242" w:type="dxa"/>
            <w:tcBorders>
              <w:bottom w:val="single" w:sz="4" w:space="0" w:color="auto"/>
            </w:tcBorders>
          </w:tcPr>
          <w:p w14:paraId="6B3EE703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67314E2E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21.78–22.79]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699130B9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2.84–19.55]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2070646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20.08–23.46]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14:paraId="62884F78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21.92–22.99]</w:t>
            </w:r>
          </w:p>
        </w:tc>
      </w:tr>
      <w:tr w:rsidR="00554BFA" w:rsidRPr="000B44E2" w14:paraId="55C009F6" w14:textId="77777777" w:rsidTr="004B76AD">
        <w:tc>
          <w:tcPr>
            <w:tcW w:w="4242" w:type="dxa"/>
            <w:tcBorders>
              <w:top w:val="single" w:sz="4" w:space="0" w:color="auto"/>
              <w:bottom w:val="nil"/>
            </w:tcBorders>
          </w:tcPr>
          <w:p w14:paraId="13207116" w14:textId="2588980A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Pr="000B44E2">
              <w:rPr>
                <w:b/>
                <w:sz w:val="20"/>
              </w:rPr>
              <w:t>espiratory disease‡¶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14:paraId="5E9F1096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46,336</w:t>
            </w:r>
          </w:p>
        </w:tc>
        <w:tc>
          <w:tcPr>
            <w:tcW w:w="2364" w:type="dxa"/>
            <w:tcBorders>
              <w:top w:val="single" w:sz="4" w:space="0" w:color="auto"/>
              <w:bottom w:val="nil"/>
            </w:tcBorders>
          </w:tcPr>
          <w:p w14:paraId="174C4228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,023</w:t>
            </w: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</w:tcPr>
          <w:p w14:paraId="6392AF14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5,003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nil"/>
            </w:tcBorders>
          </w:tcPr>
          <w:p w14:paraId="0D537519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40,310</w:t>
            </w:r>
          </w:p>
        </w:tc>
      </w:tr>
      <w:tr w:rsidR="00554BFA" w:rsidRPr="000B44E2" w14:paraId="3FFD6F65" w14:textId="77777777" w:rsidTr="004B76AD">
        <w:tc>
          <w:tcPr>
            <w:tcW w:w="4242" w:type="dxa"/>
            <w:tcBorders>
              <w:top w:val="nil"/>
            </w:tcBorders>
          </w:tcPr>
          <w:p w14:paraId="434AFFF4" w14:textId="59A66719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365" w:type="dxa"/>
            <w:tcBorders>
              <w:top w:val="nil"/>
            </w:tcBorders>
          </w:tcPr>
          <w:p w14:paraId="2F4A0876" w14:textId="5FCDFE86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0,209</w:t>
            </w:r>
          </w:p>
        </w:tc>
        <w:tc>
          <w:tcPr>
            <w:tcW w:w="2364" w:type="dxa"/>
            <w:tcBorders>
              <w:top w:val="nil"/>
            </w:tcBorders>
          </w:tcPr>
          <w:p w14:paraId="46336205" w14:textId="7CAA4FB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53</w:t>
            </w:r>
          </w:p>
        </w:tc>
        <w:tc>
          <w:tcPr>
            <w:tcW w:w="2363" w:type="dxa"/>
            <w:tcBorders>
              <w:top w:val="nil"/>
            </w:tcBorders>
          </w:tcPr>
          <w:p w14:paraId="3C443AC6" w14:textId="2CC1150B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,052</w:t>
            </w:r>
          </w:p>
        </w:tc>
        <w:tc>
          <w:tcPr>
            <w:tcW w:w="2416" w:type="dxa"/>
            <w:gridSpan w:val="2"/>
            <w:tcBorders>
              <w:top w:val="nil"/>
            </w:tcBorders>
          </w:tcPr>
          <w:p w14:paraId="208F996B" w14:textId="065120B0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,004</w:t>
            </w:r>
          </w:p>
        </w:tc>
      </w:tr>
      <w:tr w:rsidR="00554BFA" w:rsidRPr="000B44E2" w14:paraId="08C893AC" w14:textId="77777777" w:rsidTr="00D6256D">
        <w:tc>
          <w:tcPr>
            <w:tcW w:w="4242" w:type="dxa"/>
            <w:tcBorders>
              <w:top w:val="nil"/>
            </w:tcBorders>
          </w:tcPr>
          <w:p w14:paraId="63EACC32" w14:textId="1F6C1F29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365" w:type="dxa"/>
            <w:tcBorders>
              <w:top w:val="nil"/>
            </w:tcBorders>
          </w:tcPr>
          <w:p w14:paraId="41A876B3" w14:textId="019017C8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.03</w:t>
            </w:r>
          </w:p>
        </w:tc>
        <w:tc>
          <w:tcPr>
            <w:tcW w:w="2364" w:type="dxa"/>
            <w:tcBorders>
              <w:top w:val="nil"/>
            </w:tcBorders>
          </w:tcPr>
          <w:p w14:paraId="76DE9760" w14:textId="09BFA71C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4.96</w:t>
            </w:r>
          </w:p>
        </w:tc>
        <w:tc>
          <w:tcPr>
            <w:tcW w:w="2363" w:type="dxa"/>
            <w:tcBorders>
              <w:top w:val="nil"/>
            </w:tcBorders>
          </w:tcPr>
          <w:p w14:paraId="546242B9" w14:textId="5C84669C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1.03</w:t>
            </w:r>
          </w:p>
        </w:tc>
        <w:tc>
          <w:tcPr>
            <w:tcW w:w="2416" w:type="dxa"/>
            <w:gridSpan w:val="2"/>
            <w:tcBorders>
              <w:top w:val="nil"/>
            </w:tcBorders>
          </w:tcPr>
          <w:p w14:paraId="58A68EFE" w14:textId="4F7740FC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.34</w:t>
            </w:r>
          </w:p>
        </w:tc>
      </w:tr>
      <w:tr w:rsidR="00554BFA" w:rsidRPr="000B44E2" w14:paraId="3EFEE848" w14:textId="77777777" w:rsidTr="004B76AD">
        <w:tc>
          <w:tcPr>
            <w:tcW w:w="4242" w:type="dxa"/>
            <w:tcBorders>
              <w:bottom w:val="single" w:sz="4" w:space="0" w:color="auto"/>
            </w:tcBorders>
          </w:tcPr>
          <w:p w14:paraId="78A74124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437AFEE9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21.66–22.41]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6091FBCC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2.77–17.14]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5B75A211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9.90–22.16]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14:paraId="4AD741AA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21.93–22.74]</w:t>
            </w:r>
          </w:p>
        </w:tc>
      </w:tr>
      <w:tr w:rsidR="00554BFA" w:rsidRPr="000B44E2" w14:paraId="53A6B9B6" w14:textId="77777777" w:rsidTr="004B76AD">
        <w:tc>
          <w:tcPr>
            <w:tcW w:w="4242" w:type="dxa"/>
            <w:tcBorders>
              <w:top w:val="single" w:sz="4" w:space="0" w:color="auto"/>
              <w:bottom w:val="nil"/>
            </w:tcBorders>
          </w:tcPr>
          <w:p w14:paraId="230A372C" w14:textId="043D8018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Pr="000B44E2">
              <w:rPr>
                <w:b/>
                <w:sz w:val="20"/>
              </w:rPr>
              <w:t xml:space="preserve">espiratory or </w:t>
            </w:r>
            <w:r w:rsidRPr="000B44E2">
              <w:rPr>
                <w:b/>
                <w:bCs/>
                <w:sz w:val="20"/>
                <w:szCs w:val="22"/>
              </w:rPr>
              <w:t>cardiovascular</w:t>
            </w:r>
            <w:r w:rsidRPr="000B44E2">
              <w:rPr>
                <w:b/>
                <w:sz w:val="20"/>
              </w:rPr>
              <w:t xml:space="preserve"> disease‡#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14:paraId="59F35A17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02,004</w:t>
            </w:r>
          </w:p>
        </w:tc>
        <w:tc>
          <w:tcPr>
            <w:tcW w:w="2364" w:type="dxa"/>
            <w:tcBorders>
              <w:top w:val="single" w:sz="4" w:space="0" w:color="auto"/>
              <w:bottom w:val="nil"/>
            </w:tcBorders>
          </w:tcPr>
          <w:p w14:paraId="67D40CA7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2,619</w:t>
            </w: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</w:tcPr>
          <w:p w14:paraId="4CF65CE0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1,986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nil"/>
            </w:tcBorders>
          </w:tcPr>
          <w:p w14:paraId="2255E108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87,399</w:t>
            </w:r>
          </w:p>
        </w:tc>
      </w:tr>
      <w:tr w:rsidR="00554BFA" w:rsidRPr="000B44E2" w14:paraId="7BEA4AD7" w14:textId="77777777" w:rsidTr="004B76AD">
        <w:tc>
          <w:tcPr>
            <w:tcW w:w="4242" w:type="dxa"/>
            <w:tcBorders>
              <w:top w:val="nil"/>
            </w:tcBorders>
          </w:tcPr>
          <w:p w14:paraId="3E2F51BC" w14:textId="4667BEA2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365" w:type="dxa"/>
            <w:tcBorders>
              <w:top w:val="nil"/>
            </w:tcBorders>
          </w:tcPr>
          <w:p w14:paraId="385F723D" w14:textId="5C306555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4,910</w:t>
            </w:r>
          </w:p>
        </w:tc>
        <w:tc>
          <w:tcPr>
            <w:tcW w:w="2364" w:type="dxa"/>
            <w:tcBorders>
              <w:top w:val="nil"/>
            </w:tcBorders>
          </w:tcPr>
          <w:p w14:paraId="40AE58F0" w14:textId="47AC62EB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226</w:t>
            </w:r>
          </w:p>
        </w:tc>
        <w:tc>
          <w:tcPr>
            <w:tcW w:w="2363" w:type="dxa"/>
            <w:tcBorders>
              <w:top w:val="nil"/>
            </w:tcBorders>
          </w:tcPr>
          <w:p w14:paraId="7B96D3AA" w14:textId="3B5BA092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,509</w:t>
            </w:r>
          </w:p>
        </w:tc>
        <w:tc>
          <w:tcPr>
            <w:tcW w:w="2416" w:type="dxa"/>
            <w:gridSpan w:val="2"/>
            <w:tcBorders>
              <w:top w:val="nil"/>
            </w:tcBorders>
          </w:tcPr>
          <w:p w14:paraId="644310D9" w14:textId="452BDAA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,175</w:t>
            </w:r>
          </w:p>
        </w:tc>
      </w:tr>
      <w:tr w:rsidR="00554BFA" w:rsidRPr="000B44E2" w14:paraId="63467C8D" w14:textId="77777777" w:rsidTr="00D6256D">
        <w:tc>
          <w:tcPr>
            <w:tcW w:w="4242" w:type="dxa"/>
            <w:tcBorders>
              <w:top w:val="nil"/>
            </w:tcBorders>
          </w:tcPr>
          <w:p w14:paraId="4EDA8332" w14:textId="318A9E05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365" w:type="dxa"/>
            <w:tcBorders>
              <w:top w:val="nil"/>
            </w:tcBorders>
          </w:tcPr>
          <w:p w14:paraId="2FE7F00E" w14:textId="3526733D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4.62</w:t>
            </w:r>
          </w:p>
        </w:tc>
        <w:tc>
          <w:tcPr>
            <w:tcW w:w="2364" w:type="dxa"/>
            <w:tcBorders>
              <w:top w:val="nil"/>
            </w:tcBorders>
          </w:tcPr>
          <w:p w14:paraId="6FF10939" w14:textId="35BA1528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.63</w:t>
            </w:r>
          </w:p>
        </w:tc>
        <w:tc>
          <w:tcPr>
            <w:tcW w:w="2363" w:type="dxa"/>
            <w:tcBorders>
              <w:top w:val="nil"/>
            </w:tcBorders>
          </w:tcPr>
          <w:p w14:paraId="0CFBBC22" w14:textId="7EC56722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59</w:t>
            </w:r>
          </w:p>
        </w:tc>
        <w:tc>
          <w:tcPr>
            <w:tcW w:w="2416" w:type="dxa"/>
            <w:gridSpan w:val="2"/>
            <w:tcBorders>
              <w:top w:val="nil"/>
            </w:tcBorders>
          </w:tcPr>
          <w:p w14:paraId="306D1189" w14:textId="619DBCF6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5.07</w:t>
            </w:r>
          </w:p>
        </w:tc>
      </w:tr>
      <w:tr w:rsidR="00554BFA" w:rsidRPr="000B44E2" w14:paraId="2EB53FDC" w14:textId="77777777" w:rsidTr="004B76AD">
        <w:tc>
          <w:tcPr>
            <w:tcW w:w="4242" w:type="dxa"/>
            <w:tcBorders>
              <w:bottom w:val="single" w:sz="4" w:space="0" w:color="auto"/>
            </w:tcBorders>
          </w:tcPr>
          <w:p w14:paraId="66461D87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2AE7B4F6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4.40–14.83]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161610F2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7.55–9.70]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6794C3A4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2.00–13.18]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14:paraId="51225F77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4.84–15.31]</w:t>
            </w:r>
          </w:p>
        </w:tc>
      </w:tr>
      <w:tr w:rsidR="00554BFA" w:rsidRPr="000B44E2" w14:paraId="28D96CA4" w14:textId="77F29E12" w:rsidTr="004B76AD">
        <w:trPr>
          <w:trHeight w:val="281"/>
        </w:trPr>
        <w:tc>
          <w:tcPr>
            <w:tcW w:w="4242" w:type="dxa"/>
            <w:tcBorders>
              <w:top w:val="single" w:sz="4" w:space="0" w:color="auto"/>
            </w:tcBorders>
          </w:tcPr>
          <w:p w14:paraId="6C774034" w14:textId="1509233F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All-cause hospitalizations within 28 days of first influenza diagnosis†‡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35E6EB19" w14:textId="77777777" w:rsidR="00554BFA" w:rsidRPr="000B44E2" w:rsidRDefault="00554BFA" w:rsidP="00554BFA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6,414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76D6009C" w14:textId="77777777" w:rsidR="00554BFA" w:rsidRPr="000B44E2" w:rsidRDefault="00554BFA" w:rsidP="00554BFA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165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0AE25B68" w14:textId="77777777" w:rsidR="00554BFA" w:rsidRPr="000B44E2" w:rsidRDefault="00554BFA" w:rsidP="00554BFA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626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31A717C5" w14:textId="77777777" w:rsidR="00554BFA" w:rsidRPr="000B44E2" w:rsidRDefault="00554BFA" w:rsidP="00554BFA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n=5,623</w:t>
            </w:r>
          </w:p>
        </w:tc>
      </w:tr>
      <w:tr w:rsidR="00554BFA" w:rsidRPr="000B44E2" w14:paraId="5AF43256" w14:textId="77777777" w:rsidTr="004B76AD">
        <w:tc>
          <w:tcPr>
            <w:tcW w:w="4242" w:type="dxa"/>
          </w:tcPr>
          <w:p w14:paraId="1BB45C64" w14:textId="709E9D6E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2365" w:type="dxa"/>
          </w:tcPr>
          <w:p w14:paraId="71492F35" w14:textId="18DA2B1D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41</w:t>
            </w:r>
          </w:p>
        </w:tc>
        <w:tc>
          <w:tcPr>
            <w:tcW w:w="2364" w:type="dxa"/>
          </w:tcPr>
          <w:p w14:paraId="1FA4FE04" w14:textId="25C3193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</w:t>
            </w:r>
          </w:p>
        </w:tc>
        <w:tc>
          <w:tcPr>
            <w:tcW w:w="2363" w:type="dxa"/>
          </w:tcPr>
          <w:p w14:paraId="17B19960" w14:textId="67DAFD5E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6</w:t>
            </w:r>
          </w:p>
        </w:tc>
        <w:tc>
          <w:tcPr>
            <w:tcW w:w="2416" w:type="dxa"/>
            <w:gridSpan w:val="2"/>
          </w:tcPr>
          <w:p w14:paraId="1355BB04" w14:textId="70AA7700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56</w:t>
            </w:r>
          </w:p>
        </w:tc>
      </w:tr>
      <w:tr w:rsidR="00554BFA" w:rsidRPr="000B44E2" w14:paraId="3EA42EB8" w14:textId="77777777" w:rsidTr="004B76AD">
        <w:tc>
          <w:tcPr>
            <w:tcW w:w="4242" w:type="dxa"/>
          </w:tcPr>
          <w:p w14:paraId="653BFBAF" w14:textId="04BBAA06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365" w:type="dxa"/>
          </w:tcPr>
          <w:p w14:paraId="49335EBC" w14:textId="13F84F48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.11</w:t>
            </w:r>
          </w:p>
        </w:tc>
        <w:tc>
          <w:tcPr>
            <w:tcW w:w="2364" w:type="dxa"/>
          </w:tcPr>
          <w:p w14:paraId="52C63D4B" w14:textId="33A5D288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.45</w:t>
            </w:r>
          </w:p>
        </w:tc>
        <w:tc>
          <w:tcPr>
            <w:tcW w:w="2363" w:type="dxa"/>
          </w:tcPr>
          <w:p w14:paraId="1A2A4EC6" w14:textId="2D9B6F8D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.14</w:t>
            </w:r>
          </w:p>
        </w:tc>
        <w:tc>
          <w:tcPr>
            <w:tcW w:w="2416" w:type="dxa"/>
            <w:gridSpan w:val="2"/>
          </w:tcPr>
          <w:p w14:paraId="641CC450" w14:textId="28C6E07B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.44</w:t>
            </w:r>
          </w:p>
        </w:tc>
      </w:tr>
      <w:tr w:rsidR="00554BFA" w:rsidRPr="000B44E2" w14:paraId="217592A3" w14:textId="77777777" w:rsidTr="004B76AD">
        <w:tc>
          <w:tcPr>
            <w:tcW w:w="4242" w:type="dxa"/>
          </w:tcPr>
          <w:p w14:paraId="3BA113C6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365" w:type="dxa"/>
          </w:tcPr>
          <w:p w14:paraId="2D805EFC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2.29–13.94]</w:t>
            </w:r>
          </w:p>
        </w:tc>
        <w:tc>
          <w:tcPr>
            <w:tcW w:w="2364" w:type="dxa"/>
          </w:tcPr>
          <w:p w14:paraId="30C8AB09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.99–8.92]</w:t>
            </w:r>
          </w:p>
        </w:tc>
        <w:tc>
          <w:tcPr>
            <w:tcW w:w="2363" w:type="dxa"/>
          </w:tcPr>
          <w:p w14:paraId="1D5648AC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.58–14.70]</w:t>
            </w:r>
          </w:p>
        </w:tc>
        <w:tc>
          <w:tcPr>
            <w:tcW w:w="2416" w:type="dxa"/>
            <w:gridSpan w:val="2"/>
          </w:tcPr>
          <w:p w14:paraId="122E9E24" w14:textId="77777777" w:rsidR="00554BFA" w:rsidRPr="000B44E2" w:rsidRDefault="00554BFA" w:rsidP="00554BF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12.55–14.34]</w:t>
            </w:r>
          </w:p>
        </w:tc>
      </w:tr>
    </w:tbl>
    <w:p w14:paraId="0A591CD5" w14:textId="185046BD" w:rsidR="00636941" w:rsidRPr="000B44E2" w:rsidRDefault="002358FA" w:rsidP="00636941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636941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D636C9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D636C9" w:rsidRPr="000B44E2">
        <w:rPr>
          <w:sz w:val="20"/>
          <w:szCs w:val="22"/>
        </w:rPr>
        <w:t xml:space="preserve">influenza or </w:t>
      </w:r>
      <w:r w:rsidR="00D636C9" w:rsidRPr="000B44E2">
        <w:rPr>
          <w:sz w:val="20"/>
          <w:szCs w:val="22"/>
        </w:rPr>
        <w:lastRenderedPageBreak/>
        <w:t xml:space="preserve">its potential </w:t>
      </w:r>
      <w:r w:rsidR="006F1B6A" w:rsidRPr="000B44E2">
        <w:rPr>
          <w:sz w:val="20"/>
          <w:szCs w:val="22"/>
        </w:rPr>
        <w:t xml:space="preserve">complications </w:t>
      </w:r>
      <w:r w:rsidR="00D636C9" w:rsidRPr="000B44E2">
        <w:rPr>
          <w:sz w:val="20"/>
          <w:szCs w:val="22"/>
        </w:rPr>
        <w:t xml:space="preserve">within the influenza season, it was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D636C9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2E673C" w:rsidRPr="000B44E2">
        <w:rPr>
          <w:sz w:val="20"/>
          <w:szCs w:val="22"/>
        </w:rPr>
        <w:t>D</w:t>
      </w:r>
      <w:r w:rsidR="00636941" w:rsidRPr="000B44E2">
        <w:rPr>
          <w:sz w:val="20"/>
          <w:szCs w:val="22"/>
        </w:rPr>
        <w:t xml:space="preserve">efined as ICD-10 diagnostic codes J09–J18; </w:t>
      </w:r>
      <w:r w:rsidR="00DC28A5" w:rsidRPr="000B44E2">
        <w:rPr>
          <w:sz w:val="20"/>
          <w:szCs w:val="22"/>
        </w:rPr>
        <w:t>¶</w:t>
      </w:r>
      <w:r w:rsidR="00636941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#</w:t>
      </w:r>
      <w:r w:rsidR="00636941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17B3DFC3" w14:textId="493CE30C" w:rsidR="00636941" w:rsidRPr="000B44E2" w:rsidRDefault="00636941" w:rsidP="00636941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 xml:space="preserve">CI, confidence interval; </w:t>
      </w:r>
      <w:r w:rsidR="00896E93" w:rsidRPr="000B44E2">
        <w:rPr>
          <w:sz w:val="20"/>
          <w:szCs w:val="22"/>
        </w:rPr>
        <w:t xml:space="preserve">HCRU, healthcare resource utilization; </w:t>
      </w:r>
      <w:r w:rsidRPr="000B44E2">
        <w:rPr>
          <w:sz w:val="20"/>
          <w:szCs w:val="22"/>
        </w:rPr>
        <w:t>ICD-10, International Classification of Disease – 10</w:t>
      </w:r>
      <w:r w:rsidRPr="000B44E2">
        <w:rPr>
          <w:sz w:val="20"/>
          <w:szCs w:val="22"/>
          <w:vertAlign w:val="superscript"/>
        </w:rPr>
        <w:t>th</w:t>
      </w:r>
      <w:r w:rsidRPr="000B44E2">
        <w:rPr>
          <w:sz w:val="20"/>
          <w:szCs w:val="22"/>
        </w:rPr>
        <w:t xml:space="preserve"> revision</w:t>
      </w:r>
      <w:r w:rsidR="00E72737" w:rsidRPr="000B44E2">
        <w:rPr>
          <w:sz w:val="20"/>
          <w:szCs w:val="22"/>
        </w:rPr>
        <w:t>; ICU, intensive care unit</w:t>
      </w:r>
    </w:p>
    <w:p w14:paraId="6A9C0125" w14:textId="77777777" w:rsidR="00636941" w:rsidRPr="000B44E2" w:rsidRDefault="00636941" w:rsidP="00636941">
      <w:pPr>
        <w:sectPr w:rsidR="00636941" w:rsidRPr="000B44E2" w:rsidSect="0071631F">
          <w:endnotePr>
            <w:numFmt w:val="decimal"/>
          </w:endnotePr>
          <w:pgSz w:w="16838" w:h="11906" w:orient="landscape" w:code="9"/>
          <w:pgMar w:top="1701" w:right="1440" w:bottom="1701" w:left="1440" w:header="709" w:footer="1440" w:gutter="0"/>
          <w:cols w:space="720"/>
          <w:docGrid w:linePitch="326"/>
        </w:sectPr>
      </w:pPr>
    </w:p>
    <w:p w14:paraId="0A3D9CA5" w14:textId="5AB67A94" w:rsidR="00D27973" w:rsidRPr="000B44E2" w:rsidRDefault="00D27973" w:rsidP="00DF402E">
      <w:pPr>
        <w:pStyle w:val="2"/>
        <w:rPr>
          <w:vanish/>
          <w:specVanish/>
        </w:rPr>
      </w:pPr>
      <w:r w:rsidRPr="005D4C16">
        <w:lastRenderedPageBreak/>
        <w:t>Supplementary Table S</w:t>
      </w:r>
      <w:r w:rsidR="00AD5CAF" w:rsidRPr="005D4C16">
        <w:t>10</w:t>
      </w:r>
      <w:r w:rsidRPr="000B44E2">
        <w:t>.</w:t>
      </w:r>
    </w:p>
    <w:p w14:paraId="342A3988" w14:textId="25896944" w:rsidR="00D27973" w:rsidRPr="005D4C16" w:rsidRDefault="00D27973" w:rsidP="00D27973">
      <w:r w:rsidRPr="000B44E2">
        <w:t xml:space="preserve"> Probability of </w:t>
      </w:r>
      <w:r w:rsidR="00D6256D" w:rsidRPr="000B44E2">
        <w:t xml:space="preserve">inpatient </w:t>
      </w:r>
      <w:r w:rsidRPr="000B44E2">
        <w:t xml:space="preserve">mortality within </w:t>
      </w:r>
      <w:r w:rsidR="00D20B5B" w:rsidRPr="000B44E2">
        <w:t>3</w:t>
      </w:r>
      <w:r w:rsidRPr="000B44E2">
        <w:t xml:space="preserve">0 days of hospitalization due to influenza or </w:t>
      </w:r>
      <w:r w:rsidR="00521C04" w:rsidRPr="000B44E2">
        <w:t>its potential</w:t>
      </w:r>
      <w:r w:rsidRPr="000B44E2">
        <w:t xml:space="preserve"> complications </w:t>
      </w:r>
      <w:r w:rsidR="007E6F05" w:rsidRPr="000B44E2">
        <w:t xml:space="preserve">in each </w:t>
      </w:r>
      <w:r w:rsidRPr="000B44E2">
        <w:t>influenza season</w:t>
      </w:r>
      <w:r w:rsidR="000939E1" w:rsidRPr="000B44E2">
        <w:t xml:space="preserve"> among individuals with available mortality data</w:t>
      </w:r>
    </w:p>
    <w:tbl>
      <w:tblPr>
        <w:tblStyle w:val="ad"/>
        <w:tblW w:w="139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31"/>
        <w:gridCol w:w="1781"/>
        <w:gridCol w:w="1781"/>
        <w:gridCol w:w="1781"/>
        <w:gridCol w:w="1782"/>
      </w:tblGrid>
      <w:tr w:rsidR="00D27973" w:rsidRPr="000B44E2" w14:paraId="559EF7BC" w14:textId="77777777" w:rsidTr="00EB0933">
        <w:tc>
          <w:tcPr>
            <w:tcW w:w="6831" w:type="dxa"/>
            <w:vMerge w:val="restart"/>
            <w:tcBorders>
              <w:top w:val="single" w:sz="4" w:space="0" w:color="auto"/>
            </w:tcBorders>
          </w:tcPr>
          <w:p w14:paraId="2012CA14" w14:textId="100A817F" w:rsidR="00D27973" w:rsidRPr="000B44E2" w:rsidRDefault="00D27973" w:rsidP="00D27973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31263B" w14:textId="6BF2FE45" w:rsidR="00D27973" w:rsidRPr="000B44E2" w:rsidRDefault="00D27973" w:rsidP="006D7BAF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fluenza season</w:t>
            </w:r>
          </w:p>
        </w:tc>
      </w:tr>
      <w:tr w:rsidR="00492D7B" w:rsidRPr="000B44E2" w14:paraId="5F946805" w14:textId="77777777" w:rsidTr="00EB0933">
        <w:tc>
          <w:tcPr>
            <w:tcW w:w="6831" w:type="dxa"/>
            <w:vMerge/>
            <w:tcBorders>
              <w:bottom w:val="single" w:sz="4" w:space="0" w:color="auto"/>
            </w:tcBorders>
          </w:tcPr>
          <w:p w14:paraId="0B590A19" w14:textId="77777777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61B674BB" w14:textId="77777777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5/2016</w:t>
            </w:r>
          </w:p>
          <w:p w14:paraId="70753CF6" w14:textId="3AE6B383" w:rsidR="00492D7B" w:rsidRPr="000B44E2" w:rsidRDefault="00492D7B" w:rsidP="00EB0933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B44E2">
              <w:rPr>
                <w:rFonts w:asciiTheme="minorHAnsi" w:hAnsiTheme="minorHAnsi"/>
                <w:b/>
                <w:sz w:val="20"/>
              </w:rPr>
              <w:t>N=</w:t>
            </w:r>
            <w:r w:rsidR="000939E1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7,786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6AF43847" w14:textId="77777777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/2017</w:t>
            </w:r>
          </w:p>
          <w:p w14:paraId="5CB09078" w14:textId="3D12B598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eastAsia="ＭＳ 明朝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/>
                <w:b/>
                <w:sz w:val="20"/>
              </w:rPr>
              <w:t>N=</w:t>
            </w:r>
            <w:r w:rsidR="000939E1" w:rsidRPr="000B44E2">
              <w:rPr>
                <w:rFonts w:asciiTheme="minorHAnsi" w:eastAsia="ＭＳ 明朝" w:hAnsiTheme="minorHAnsi" w:cstheme="minorHAnsi"/>
                <w:b/>
                <w:bCs/>
                <w:sz w:val="20"/>
                <w:szCs w:val="20"/>
              </w:rPr>
              <w:t>139,344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107EA0B8" w14:textId="77777777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7/2018</w:t>
            </w:r>
          </w:p>
          <w:p w14:paraId="7CA32308" w14:textId="42C8C0C8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/>
                <w:b/>
                <w:sz w:val="20"/>
              </w:rPr>
              <w:t>N=</w:t>
            </w:r>
            <w:r w:rsidR="000939E1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98,235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01841032" w14:textId="77777777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8/2019</w:t>
            </w:r>
          </w:p>
          <w:p w14:paraId="1983E923" w14:textId="43C47CE9" w:rsidR="00492D7B" w:rsidRPr="000B44E2" w:rsidRDefault="00492D7B" w:rsidP="00492D7B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/>
                <w:b/>
                <w:sz w:val="20"/>
              </w:rPr>
              <w:t>N=</w:t>
            </w:r>
            <w:r w:rsidR="000939E1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,292,635</w:t>
            </w:r>
          </w:p>
        </w:tc>
      </w:tr>
      <w:tr w:rsidR="00D27973" w:rsidRPr="000B44E2" w14:paraId="2B762E13" w14:textId="77777777" w:rsidTr="00EB0933">
        <w:tc>
          <w:tcPr>
            <w:tcW w:w="6831" w:type="dxa"/>
            <w:tcBorders>
              <w:top w:val="single" w:sz="4" w:space="0" w:color="auto"/>
              <w:bottom w:val="nil"/>
            </w:tcBorders>
          </w:tcPr>
          <w:p w14:paraId="7FB3BCB1" w14:textId="0996505B" w:rsidR="00D27973" w:rsidRPr="000B44E2" w:rsidRDefault="00D6256D" w:rsidP="00D27973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</w:t>
            </w:r>
            <w:r w:rsidR="00D27973" w:rsidRPr="000B44E2">
              <w:rPr>
                <w:b/>
                <w:sz w:val="20"/>
              </w:rPr>
              <w:t>nfluenza</w:t>
            </w:r>
            <w:r w:rsidR="002358FA" w:rsidRPr="000B44E2">
              <w:rPr>
                <w:b/>
                <w:sz w:val="20"/>
              </w:rPr>
              <w:t>†‡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2B23E9" w14:textId="5A03ED1A" w:rsidR="00BF3C6E" w:rsidRPr="000B44E2" w:rsidRDefault="00BF3C6E" w:rsidP="00BF3C6E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n</w:t>
            </w:r>
            <w:r w:rsidR="000C2301" w:rsidRPr="000B44E2">
              <w:rPr>
                <w:rFonts w:asciiTheme="minorHAnsi" w:hAnsiTheme="minorHAnsi"/>
                <w:sz w:val="20"/>
              </w:rPr>
              <w:t>=</w:t>
            </w:r>
            <w:r w:rsidRPr="000B44E2">
              <w:rPr>
                <w:rFonts w:asciiTheme="minorHAnsi" w:hAnsiTheme="minorHAnsi"/>
                <w:sz w:val="20"/>
              </w:rPr>
              <w:t>29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D5DA9" w14:textId="3CA32CD9" w:rsidR="00D27973" w:rsidRPr="000B44E2" w:rsidRDefault="00FA7B30" w:rsidP="006D7BAF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71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CF0931" w14:textId="65ED4E5A" w:rsidR="00D27973" w:rsidRPr="000B44E2" w:rsidRDefault="00763FFB" w:rsidP="006D7BAF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2F3876" w:rsidRPr="005D4C16">
              <w:rPr>
                <w:rFonts w:asciiTheme="minorHAnsi" w:hAnsiTheme="minorHAnsi"/>
                <w:sz w:val="20"/>
              </w:rPr>
              <w:t>121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06CBF" w14:textId="5D120D64" w:rsidR="00D27973" w:rsidRPr="000B44E2" w:rsidRDefault="00E833BB" w:rsidP="006D7BAF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6463E5" w:rsidRPr="005D4C16">
              <w:rPr>
                <w:rFonts w:asciiTheme="minorHAnsi" w:hAnsiTheme="minorHAnsi" w:cstheme="minorHAnsi"/>
                <w:sz w:val="20"/>
                <w:szCs w:val="20"/>
              </w:rPr>
              <w:t>3,750</w:t>
            </w:r>
          </w:p>
        </w:tc>
      </w:tr>
      <w:tr w:rsidR="00734C39" w:rsidRPr="000B44E2" w14:paraId="3001445C" w14:textId="77777777" w:rsidTr="00EB0933">
        <w:tc>
          <w:tcPr>
            <w:tcW w:w="6831" w:type="dxa"/>
            <w:tcBorders>
              <w:top w:val="nil"/>
            </w:tcBorders>
          </w:tcPr>
          <w:p w14:paraId="0E508760" w14:textId="6A62710E" w:rsidR="00734C39" w:rsidRPr="000B44E2" w:rsidRDefault="0034201C" w:rsidP="00734C3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</w:rPr>
            </w:pPr>
            <w:r w:rsidRPr="000B44E2">
              <w:rPr>
                <w:sz w:val="20"/>
                <w:szCs w:val="22"/>
              </w:rPr>
              <w:t>Absolute number of deaths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72A4F9C0" w14:textId="2AFDBD95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3E0E2513" w14:textId="239825F4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3FB11A27" w14:textId="1EF4C9B9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</w:tcPr>
          <w:p w14:paraId="08451241" w14:textId="2FEB8E02" w:rsidR="00734C39" w:rsidRPr="000B44E2" w:rsidRDefault="00130516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256</w:t>
            </w:r>
          </w:p>
        </w:tc>
      </w:tr>
      <w:tr w:rsidR="00130516" w:rsidRPr="000B44E2" w14:paraId="41A2C374" w14:textId="77777777" w:rsidTr="00EB0933">
        <w:tc>
          <w:tcPr>
            <w:tcW w:w="6831" w:type="dxa"/>
            <w:tcBorders>
              <w:top w:val="nil"/>
            </w:tcBorders>
          </w:tcPr>
          <w:p w14:paraId="602B2B2D" w14:textId="0BFEF64E" w:rsidR="00130516" w:rsidRPr="000B44E2" w:rsidRDefault="00130516" w:rsidP="00734C3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30-day inpatient mortality, %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7324590D" w14:textId="5B3A610F" w:rsidR="00130516" w:rsidRPr="000B44E2" w:rsidRDefault="007661CC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ja-JP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13.79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547943A7" w14:textId="50DD3FA0" w:rsidR="00130516" w:rsidRPr="000B44E2" w:rsidDel="00D20B5B" w:rsidRDefault="00130516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.23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4B25484A" w14:textId="0F10B15F" w:rsidR="00130516" w:rsidRPr="000B44E2" w:rsidDel="00D20B5B" w:rsidRDefault="00130516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9.09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</w:tcPr>
          <w:p w14:paraId="70532AED" w14:textId="3A08811A" w:rsidR="00130516" w:rsidRPr="000B44E2" w:rsidDel="00130516" w:rsidRDefault="00130516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6.83</w:t>
            </w:r>
          </w:p>
        </w:tc>
      </w:tr>
      <w:tr w:rsidR="00734C39" w:rsidRPr="000B44E2" w14:paraId="125BE3FC" w14:textId="77777777" w:rsidTr="00EB0933">
        <w:tc>
          <w:tcPr>
            <w:tcW w:w="6831" w:type="dxa"/>
            <w:tcBorders>
              <w:top w:val="nil"/>
              <w:bottom w:val="single" w:sz="4" w:space="0" w:color="auto"/>
            </w:tcBorders>
          </w:tcPr>
          <w:p w14:paraId="638A6652" w14:textId="12C632BD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C1FE1" w14:textId="669AD963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[1.24</w:t>
            </w:r>
            <w:r w:rsidR="000939E1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0B44E2">
              <w:rPr>
                <w:rFonts w:asciiTheme="minorHAnsi" w:hAnsiTheme="minorHAnsi"/>
                <w:sz w:val="20"/>
              </w:rPr>
              <w:t>26.34</w:t>
            </w:r>
            <w:r w:rsidR="004E7EE9"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7FD208" w14:textId="59285CF2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0.00</w:t>
            </w:r>
            <w:r w:rsidR="000939E1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8.90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947D7" w14:textId="392A68EC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3.97</w:t>
            </w:r>
            <w:r w:rsidR="002202DA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4.21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5A8CC" w14:textId="6A101CA9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sz w:val="20"/>
                <w:szCs w:val="22"/>
              </w:rPr>
              <w:t>[</w:t>
            </w:r>
            <w:r w:rsidR="00130516" w:rsidRPr="000B44E2">
              <w:rPr>
                <w:rFonts w:asciiTheme="minorHAnsi" w:hAnsiTheme="minorHAnsi"/>
                <w:sz w:val="20"/>
              </w:rPr>
              <w:t>6.02</w:t>
            </w:r>
            <w:r w:rsidR="00E9187F" w:rsidRPr="000B44E2">
              <w:rPr>
                <w:rFonts w:asciiTheme="minorHAnsi" w:hAnsiTheme="minorHAnsi"/>
                <w:sz w:val="20"/>
              </w:rPr>
              <w:t>–</w:t>
            </w:r>
            <w:r w:rsidR="00130516" w:rsidRPr="000B44E2">
              <w:rPr>
                <w:rFonts w:asciiTheme="minorHAnsi" w:hAnsiTheme="minorHAnsi"/>
                <w:sz w:val="20"/>
              </w:rPr>
              <w:t>7.63</w:t>
            </w:r>
            <w:r w:rsidRPr="000B44E2">
              <w:rPr>
                <w:sz w:val="20"/>
                <w:szCs w:val="22"/>
              </w:rPr>
              <w:t>]</w:t>
            </w:r>
          </w:p>
        </w:tc>
      </w:tr>
      <w:tr w:rsidR="00734C39" w:rsidRPr="000B44E2" w14:paraId="46B95B59" w14:textId="77777777" w:rsidTr="00EB0933">
        <w:tc>
          <w:tcPr>
            <w:tcW w:w="6831" w:type="dxa"/>
            <w:tcBorders>
              <w:top w:val="single" w:sz="4" w:space="0" w:color="auto"/>
              <w:bottom w:val="nil"/>
            </w:tcBorders>
          </w:tcPr>
          <w:p w14:paraId="22086A45" w14:textId="072881D9" w:rsidR="00734C39" w:rsidRPr="000B44E2" w:rsidRDefault="00D6256D" w:rsidP="00734C3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</w:t>
            </w:r>
            <w:r w:rsidR="00734C39" w:rsidRPr="000B44E2">
              <w:rPr>
                <w:b/>
                <w:sz w:val="20"/>
              </w:rPr>
              <w:t xml:space="preserve">nfluenza broadly defined (influenza or </w:t>
            </w:r>
            <w:proofErr w:type="gramStart"/>
            <w:r w:rsidR="00734C39" w:rsidRPr="000B44E2">
              <w:rPr>
                <w:b/>
                <w:sz w:val="20"/>
              </w:rPr>
              <w:t>pneumonia)</w:t>
            </w:r>
            <w:r w:rsidR="002358FA" w:rsidRPr="000B44E2">
              <w:rPr>
                <w:b/>
                <w:sz w:val="20"/>
              </w:rPr>
              <w:t>‡</w:t>
            </w:r>
            <w:proofErr w:type="gramEnd"/>
            <w:r w:rsidR="002358FA" w:rsidRPr="000B44E2">
              <w:rPr>
                <w:b/>
                <w:sz w:val="20"/>
              </w:rPr>
              <w:t>§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A81E2" w14:textId="4C193D9D" w:rsidR="00734C39" w:rsidRPr="000B44E2" w:rsidRDefault="00E34037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n=460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75806A" w14:textId="4B350B5B" w:rsidR="00734C39" w:rsidRPr="000B44E2" w:rsidRDefault="00FA7B30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527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CC16A8" w14:textId="5B51BD18" w:rsidR="00734C39" w:rsidRPr="000B44E2" w:rsidRDefault="00763FF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86442A" w:rsidRPr="005D4C16">
              <w:rPr>
                <w:rFonts w:asciiTheme="minorHAnsi" w:hAnsiTheme="minorHAnsi"/>
                <w:sz w:val="20"/>
              </w:rPr>
              <w:t>703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E150E" w14:textId="4E02A0A7" w:rsidR="00734C39" w:rsidRPr="000B44E2" w:rsidRDefault="00E833B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DB6CBB" w:rsidRPr="005D4C16">
              <w:rPr>
                <w:rFonts w:asciiTheme="minorHAnsi" w:hAnsiTheme="minorHAnsi"/>
                <w:sz w:val="20"/>
              </w:rPr>
              <w:t>24</w:t>
            </w:r>
            <w:r w:rsidR="00A5282D" w:rsidRPr="005D4C16">
              <w:rPr>
                <w:rFonts w:asciiTheme="minorHAnsi" w:hAnsiTheme="minorHAnsi"/>
                <w:sz w:val="20"/>
              </w:rPr>
              <w:t>,</w:t>
            </w:r>
            <w:r w:rsidR="00DB6CBB" w:rsidRPr="005D4C16">
              <w:rPr>
                <w:rFonts w:asciiTheme="minorHAnsi" w:hAnsiTheme="minorHAnsi"/>
                <w:sz w:val="20"/>
              </w:rPr>
              <w:t>651</w:t>
            </w:r>
          </w:p>
        </w:tc>
      </w:tr>
      <w:tr w:rsidR="00734C39" w:rsidRPr="000B44E2" w14:paraId="16A4BB42" w14:textId="77777777" w:rsidTr="00EB0933">
        <w:tc>
          <w:tcPr>
            <w:tcW w:w="6831" w:type="dxa"/>
            <w:tcBorders>
              <w:top w:val="nil"/>
            </w:tcBorders>
          </w:tcPr>
          <w:p w14:paraId="63271EAD" w14:textId="182AC5FA" w:rsidR="00734C39" w:rsidRPr="000B44E2" w:rsidRDefault="00D6256D" w:rsidP="00734C39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 xml:space="preserve">Absolute number of </w:t>
            </w:r>
            <w:r w:rsidR="00734C39" w:rsidRPr="000B44E2">
              <w:rPr>
                <w:sz w:val="20"/>
                <w:szCs w:val="22"/>
              </w:rPr>
              <w:t>deaths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1A51B976" w14:textId="380A1E60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85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4C44AF3F" w14:textId="773C19B8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0203D364" w14:textId="57B3A7AC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106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</w:tcPr>
          <w:p w14:paraId="67D14C16" w14:textId="223446D4" w:rsidR="00734C39" w:rsidRPr="000B44E2" w:rsidRDefault="007661CC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3,378</w:t>
            </w:r>
          </w:p>
        </w:tc>
      </w:tr>
      <w:tr w:rsidR="00F97175" w:rsidRPr="000B44E2" w14:paraId="124E2DD7" w14:textId="77777777" w:rsidTr="00EB0933">
        <w:tc>
          <w:tcPr>
            <w:tcW w:w="6831" w:type="dxa"/>
            <w:tcBorders>
              <w:top w:val="nil"/>
            </w:tcBorders>
          </w:tcPr>
          <w:p w14:paraId="02603C14" w14:textId="4A8E0895" w:rsidR="00F97175" w:rsidRPr="000B44E2" w:rsidRDefault="00F97175" w:rsidP="00F9717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Probability of </w:t>
            </w:r>
            <w:r w:rsidR="00D20B5B" w:rsidRPr="000B44E2">
              <w:rPr>
                <w:sz w:val="20"/>
                <w:szCs w:val="22"/>
              </w:rPr>
              <w:t>3</w:t>
            </w:r>
            <w:r w:rsidRPr="000B44E2">
              <w:rPr>
                <w:sz w:val="20"/>
                <w:szCs w:val="22"/>
              </w:rPr>
              <w:t>0-day inpatient mortality, %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40ED6AD0" w14:textId="45EC269A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8.48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6F277319" w14:textId="0F91C00F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3.09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57776624" w14:textId="6581B851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5.08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</w:tcPr>
          <w:p w14:paraId="1A9647D3" w14:textId="3C88F675" w:rsidR="00F97175" w:rsidRPr="000B44E2" w:rsidRDefault="007661CC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3.70</w:t>
            </w:r>
          </w:p>
        </w:tc>
      </w:tr>
      <w:tr w:rsidR="00734C39" w:rsidRPr="000B44E2" w14:paraId="5A3F2EAB" w14:textId="77777777" w:rsidTr="00EB0933">
        <w:tc>
          <w:tcPr>
            <w:tcW w:w="6831" w:type="dxa"/>
            <w:tcBorders>
              <w:bottom w:val="single" w:sz="4" w:space="0" w:color="auto"/>
            </w:tcBorders>
          </w:tcPr>
          <w:p w14:paraId="56FF07CA" w14:textId="43F23E77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3781BD8C" w14:textId="284C70D4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14.93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22.03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07516859" w14:textId="65D51C82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5D4C16">
              <w:rPr>
                <w:rFonts w:asciiTheme="minorHAnsi" w:hAnsiTheme="minorHAnsi"/>
                <w:sz w:val="20"/>
              </w:rPr>
              <w:t>10.21–15.97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591CD28E" w14:textId="7519E4EA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12.43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7.72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41C68294" w14:textId="49D5ADA3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7661CC" w:rsidRPr="000B44E2">
              <w:rPr>
                <w:rFonts w:asciiTheme="minorHAnsi" w:hAnsiTheme="minorHAnsi"/>
                <w:sz w:val="20"/>
              </w:rPr>
              <w:t>13.27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661CC" w:rsidRPr="000B44E2">
              <w:rPr>
                <w:rFonts w:asciiTheme="minorHAnsi" w:hAnsiTheme="minorHAnsi"/>
                <w:sz w:val="20"/>
              </w:rPr>
              <w:t>14.13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</w:tr>
      <w:tr w:rsidR="00734C39" w:rsidRPr="000B44E2" w14:paraId="4EAFD01C" w14:textId="77777777" w:rsidTr="00EB0933">
        <w:tc>
          <w:tcPr>
            <w:tcW w:w="6831" w:type="dxa"/>
            <w:tcBorders>
              <w:top w:val="single" w:sz="4" w:space="0" w:color="auto"/>
              <w:bottom w:val="nil"/>
            </w:tcBorders>
          </w:tcPr>
          <w:p w14:paraId="30A71409" w14:textId="3BF9BE12" w:rsidR="00734C39" w:rsidRPr="000B44E2" w:rsidRDefault="00F97175" w:rsidP="00734C3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="00734C39" w:rsidRPr="000B44E2">
              <w:rPr>
                <w:b/>
                <w:sz w:val="20"/>
              </w:rPr>
              <w:t>espiratory disease</w:t>
            </w:r>
            <w:r w:rsidR="002358FA" w:rsidRPr="000B44E2">
              <w:rPr>
                <w:b/>
                <w:sz w:val="20"/>
              </w:rPr>
              <w:t>‡</w:t>
            </w:r>
            <w:r w:rsidR="00DC28A5" w:rsidRPr="000B44E2">
              <w:rPr>
                <w:b/>
                <w:sz w:val="20"/>
              </w:rPr>
              <w:t>¶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D49273" w14:textId="779E0B36" w:rsidR="00734C39" w:rsidRPr="000B44E2" w:rsidRDefault="00E34037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n=1</w:t>
            </w:r>
            <w:r w:rsidR="008562D1" w:rsidRPr="000B44E2">
              <w:rPr>
                <w:rFonts w:asciiTheme="minorHAnsi" w:hAnsiTheme="minorHAnsi"/>
                <w:sz w:val="20"/>
              </w:rPr>
              <w:t>,</w:t>
            </w:r>
            <w:r w:rsidRPr="000B44E2">
              <w:rPr>
                <w:rFonts w:asciiTheme="minorHAnsi" w:hAnsiTheme="minorHAnsi"/>
                <w:sz w:val="20"/>
              </w:rPr>
              <w:t>041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030AC9" w14:textId="1C02295F" w:rsidR="00734C39" w:rsidRPr="000B44E2" w:rsidRDefault="00FA7B30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397E14" w:rsidRPr="005D4C16">
              <w:rPr>
                <w:rFonts w:asciiTheme="minorHAnsi" w:hAnsiTheme="minorHAnsi"/>
                <w:sz w:val="20"/>
              </w:rPr>
              <w:t>1</w:t>
            </w:r>
            <w:r w:rsidR="008562D1" w:rsidRPr="005D4C16">
              <w:rPr>
                <w:rFonts w:asciiTheme="minorHAnsi" w:hAnsiTheme="minorHAnsi"/>
                <w:sz w:val="20"/>
              </w:rPr>
              <w:t>,</w:t>
            </w:r>
            <w:r w:rsidR="00397E14" w:rsidRPr="005D4C16">
              <w:rPr>
                <w:rFonts w:asciiTheme="minorHAnsi" w:hAnsiTheme="minorHAnsi"/>
                <w:sz w:val="20"/>
              </w:rPr>
              <w:t>073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1A607" w14:textId="5C0CA5EA" w:rsidR="00734C39" w:rsidRPr="000B44E2" w:rsidRDefault="00763FF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8822F0" w:rsidRPr="005D4C16">
              <w:rPr>
                <w:rFonts w:asciiTheme="minorHAnsi" w:hAnsiTheme="minorHAnsi"/>
                <w:sz w:val="20"/>
              </w:rPr>
              <w:t>1</w:t>
            </w:r>
            <w:r w:rsidR="008562D1" w:rsidRPr="005D4C16">
              <w:rPr>
                <w:rFonts w:asciiTheme="minorHAnsi" w:hAnsiTheme="minorHAnsi"/>
                <w:sz w:val="20"/>
              </w:rPr>
              <w:t>,</w:t>
            </w:r>
            <w:r w:rsidR="008822F0" w:rsidRPr="005D4C16">
              <w:rPr>
                <w:rFonts w:asciiTheme="minorHAnsi" w:hAnsiTheme="minorHAnsi"/>
                <w:sz w:val="20"/>
              </w:rPr>
              <w:t>623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B0853" w14:textId="5CB685B7" w:rsidR="00734C39" w:rsidRPr="000B44E2" w:rsidRDefault="00E833B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8562D1" w:rsidRPr="005D4C16">
              <w:rPr>
                <w:rFonts w:asciiTheme="minorHAnsi" w:hAnsiTheme="minorHAnsi"/>
                <w:sz w:val="20"/>
              </w:rPr>
              <w:t>42,599</w:t>
            </w:r>
          </w:p>
        </w:tc>
      </w:tr>
      <w:tr w:rsidR="00734C39" w:rsidRPr="000B44E2" w14:paraId="728D70FC" w14:textId="77777777" w:rsidTr="00EB0933">
        <w:tc>
          <w:tcPr>
            <w:tcW w:w="6831" w:type="dxa"/>
            <w:tcBorders>
              <w:top w:val="nil"/>
            </w:tcBorders>
          </w:tcPr>
          <w:p w14:paraId="004326F0" w14:textId="76FD7F7E" w:rsidR="00734C39" w:rsidRPr="000B44E2" w:rsidRDefault="00F97175" w:rsidP="00734C39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 xml:space="preserve">Absolute number of </w:t>
            </w:r>
            <w:r w:rsidR="00734C39" w:rsidRPr="000B44E2">
              <w:rPr>
                <w:sz w:val="20"/>
                <w:szCs w:val="22"/>
              </w:rPr>
              <w:t>deaths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3C5ED3BD" w14:textId="25731544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173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1CEDBEBF" w14:textId="4B039D61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139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67BB6AFE" w14:textId="64B97D9C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242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</w:tcPr>
          <w:p w14:paraId="1C0488AA" w14:textId="32794770" w:rsidR="00734C39" w:rsidRPr="000B44E2" w:rsidRDefault="007661CC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5,996</w:t>
            </w:r>
          </w:p>
        </w:tc>
      </w:tr>
      <w:tr w:rsidR="00F97175" w:rsidRPr="000B44E2" w14:paraId="76ECB0D9" w14:textId="77777777" w:rsidTr="00EB0933">
        <w:tc>
          <w:tcPr>
            <w:tcW w:w="6831" w:type="dxa"/>
          </w:tcPr>
          <w:p w14:paraId="5B2A78D5" w14:textId="71B6735E" w:rsidR="00F97175" w:rsidRPr="000B44E2" w:rsidRDefault="00F97175" w:rsidP="00F9717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Probability of </w:t>
            </w:r>
            <w:r w:rsidR="00D20B5B" w:rsidRPr="000B44E2">
              <w:rPr>
                <w:sz w:val="20"/>
                <w:szCs w:val="22"/>
              </w:rPr>
              <w:t>3</w:t>
            </w:r>
            <w:r w:rsidRPr="000B44E2">
              <w:rPr>
                <w:sz w:val="20"/>
                <w:szCs w:val="22"/>
              </w:rPr>
              <w:t>0-day inpatient mortality, %</w:t>
            </w:r>
          </w:p>
        </w:tc>
        <w:tc>
          <w:tcPr>
            <w:tcW w:w="1781" w:type="dxa"/>
            <w:shd w:val="clear" w:color="auto" w:fill="auto"/>
          </w:tcPr>
          <w:p w14:paraId="076A65D7" w14:textId="7F74DBA0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6.62</w:t>
            </w:r>
          </w:p>
        </w:tc>
        <w:tc>
          <w:tcPr>
            <w:tcW w:w="1781" w:type="dxa"/>
            <w:shd w:val="clear" w:color="auto" w:fill="auto"/>
          </w:tcPr>
          <w:p w14:paraId="17D19025" w14:textId="411A7A58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2.95</w:t>
            </w:r>
          </w:p>
        </w:tc>
        <w:tc>
          <w:tcPr>
            <w:tcW w:w="1781" w:type="dxa"/>
            <w:shd w:val="clear" w:color="auto" w:fill="auto"/>
          </w:tcPr>
          <w:p w14:paraId="5D93A744" w14:textId="2FD44721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4.91</w:t>
            </w:r>
          </w:p>
        </w:tc>
        <w:tc>
          <w:tcPr>
            <w:tcW w:w="1782" w:type="dxa"/>
            <w:shd w:val="clear" w:color="auto" w:fill="auto"/>
          </w:tcPr>
          <w:p w14:paraId="0484D504" w14:textId="7DB98990" w:rsidR="00F97175" w:rsidRPr="000B44E2" w:rsidRDefault="007661CC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4.08</w:t>
            </w:r>
          </w:p>
        </w:tc>
      </w:tr>
      <w:tr w:rsidR="00734C39" w:rsidRPr="000B44E2" w14:paraId="533183E2" w14:textId="77777777" w:rsidTr="00EB0933">
        <w:tc>
          <w:tcPr>
            <w:tcW w:w="6831" w:type="dxa"/>
            <w:tcBorders>
              <w:bottom w:val="single" w:sz="4" w:space="0" w:color="auto"/>
            </w:tcBorders>
          </w:tcPr>
          <w:p w14:paraId="5880504A" w14:textId="5AC7B083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6EF684C6" w14:textId="7E6346C0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14.36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8.88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02509EDD" w14:textId="59A05508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5D4C16">
              <w:rPr>
                <w:rFonts w:asciiTheme="minorHAnsi" w:hAnsiTheme="minorHAnsi"/>
                <w:sz w:val="20"/>
              </w:rPr>
              <w:t>10.95–14.96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69EB2C5F" w14:textId="304A6C0E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13.18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6.64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7E12192B" w14:textId="181C871E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7661CC" w:rsidRPr="000B44E2">
              <w:rPr>
                <w:rFonts w:asciiTheme="minorHAnsi" w:hAnsiTheme="minorHAnsi"/>
                <w:sz w:val="20"/>
              </w:rPr>
              <w:t>13.75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661CC" w:rsidRPr="000B44E2">
              <w:rPr>
                <w:rFonts w:asciiTheme="minorHAnsi" w:hAnsiTheme="minorHAnsi"/>
                <w:sz w:val="20"/>
              </w:rPr>
              <w:t>14.41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</w:tr>
      <w:tr w:rsidR="00734C39" w:rsidRPr="000B44E2" w14:paraId="05C3BD90" w14:textId="77777777" w:rsidTr="00EB0933">
        <w:tc>
          <w:tcPr>
            <w:tcW w:w="6831" w:type="dxa"/>
            <w:tcBorders>
              <w:top w:val="single" w:sz="4" w:space="0" w:color="auto"/>
              <w:bottom w:val="nil"/>
            </w:tcBorders>
          </w:tcPr>
          <w:p w14:paraId="6AF5AC19" w14:textId="060CDBBE" w:rsidR="00734C39" w:rsidRPr="000B44E2" w:rsidRDefault="00F97175" w:rsidP="00734C3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="00734C39" w:rsidRPr="000B44E2">
              <w:rPr>
                <w:b/>
                <w:sz w:val="20"/>
              </w:rPr>
              <w:t xml:space="preserve">espiratory or </w:t>
            </w:r>
            <w:r w:rsidRPr="000B44E2">
              <w:rPr>
                <w:b/>
                <w:bCs/>
                <w:sz w:val="20"/>
                <w:szCs w:val="22"/>
              </w:rPr>
              <w:t>cardiovascular</w:t>
            </w:r>
            <w:r w:rsidR="00734C39" w:rsidRPr="000B44E2">
              <w:rPr>
                <w:b/>
                <w:sz w:val="20"/>
              </w:rPr>
              <w:t xml:space="preserve"> disease</w:t>
            </w:r>
            <w:r w:rsidR="002358FA" w:rsidRPr="000B44E2">
              <w:rPr>
                <w:b/>
                <w:sz w:val="20"/>
              </w:rPr>
              <w:t>‡</w:t>
            </w:r>
            <w:r w:rsidR="00DC28A5" w:rsidRPr="000B44E2">
              <w:rPr>
                <w:b/>
                <w:sz w:val="20"/>
              </w:rPr>
              <w:t>#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683D02" w14:textId="2E9CD867" w:rsidR="00734C39" w:rsidRPr="000B44E2" w:rsidRDefault="00E34037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n=</w:t>
            </w:r>
            <w:r w:rsidR="008A0883" w:rsidRPr="000B44E2">
              <w:rPr>
                <w:rFonts w:asciiTheme="minorHAnsi" w:hAnsiTheme="minorHAnsi"/>
                <w:sz w:val="20"/>
              </w:rPr>
              <w:t>2</w:t>
            </w:r>
            <w:r w:rsidR="008562D1" w:rsidRPr="000B44E2">
              <w:rPr>
                <w:rFonts w:asciiTheme="minorHAnsi" w:hAnsiTheme="minorHAnsi"/>
                <w:sz w:val="20"/>
              </w:rPr>
              <w:t>,</w:t>
            </w:r>
            <w:r w:rsidR="008A0883" w:rsidRPr="000B44E2">
              <w:rPr>
                <w:rFonts w:asciiTheme="minorHAnsi" w:hAnsiTheme="minorHAnsi"/>
                <w:sz w:val="20"/>
              </w:rPr>
              <w:t>399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F91917" w14:textId="1C372852" w:rsidR="00734C39" w:rsidRPr="000B44E2" w:rsidRDefault="00397E14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4C0F55" w:rsidRPr="005D4C16">
              <w:rPr>
                <w:rFonts w:asciiTheme="minorHAnsi" w:hAnsiTheme="minorHAnsi"/>
                <w:sz w:val="20"/>
              </w:rPr>
              <w:t>2</w:t>
            </w:r>
            <w:r w:rsidR="008562D1" w:rsidRPr="005D4C16">
              <w:rPr>
                <w:rFonts w:asciiTheme="minorHAnsi" w:hAnsiTheme="minorHAnsi"/>
                <w:sz w:val="20"/>
              </w:rPr>
              <w:t>,</w:t>
            </w:r>
            <w:r w:rsidR="004C0F55" w:rsidRPr="005D4C16">
              <w:rPr>
                <w:rFonts w:asciiTheme="minorHAnsi" w:hAnsiTheme="minorHAnsi"/>
                <w:sz w:val="20"/>
              </w:rPr>
              <w:t>561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447D5D" w14:textId="1D630AB4" w:rsidR="00734C39" w:rsidRPr="000B44E2" w:rsidRDefault="00763FF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E70A8B" w:rsidRPr="005D4C16">
              <w:rPr>
                <w:rFonts w:asciiTheme="minorHAnsi" w:hAnsiTheme="minorHAnsi"/>
                <w:sz w:val="20"/>
              </w:rPr>
              <w:t>3</w:t>
            </w:r>
            <w:r w:rsidR="008562D1" w:rsidRPr="005D4C16">
              <w:rPr>
                <w:rFonts w:asciiTheme="minorHAnsi" w:hAnsiTheme="minorHAnsi"/>
                <w:sz w:val="20"/>
              </w:rPr>
              <w:t>,</w:t>
            </w:r>
            <w:r w:rsidR="00E70A8B" w:rsidRPr="005D4C16">
              <w:rPr>
                <w:rFonts w:asciiTheme="minorHAnsi" w:hAnsiTheme="minorHAnsi"/>
                <w:sz w:val="20"/>
              </w:rPr>
              <w:t>983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A5C36" w14:textId="15E4C41A" w:rsidR="00734C39" w:rsidRPr="000B44E2" w:rsidRDefault="00E833B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F97FF1" w:rsidRPr="005D4C16">
              <w:rPr>
                <w:rFonts w:asciiTheme="minorHAnsi" w:hAnsiTheme="minorHAnsi"/>
                <w:sz w:val="20"/>
              </w:rPr>
              <w:t>93,061</w:t>
            </w:r>
          </w:p>
        </w:tc>
      </w:tr>
      <w:tr w:rsidR="00734C39" w:rsidRPr="000B44E2" w14:paraId="3CEFA48F" w14:textId="77777777" w:rsidTr="00EB0933">
        <w:tc>
          <w:tcPr>
            <w:tcW w:w="6831" w:type="dxa"/>
            <w:tcBorders>
              <w:top w:val="nil"/>
            </w:tcBorders>
          </w:tcPr>
          <w:p w14:paraId="1814578D" w14:textId="74B2024F" w:rsidR="00734C39" w:rsidRPr="000B44E2" w:rsidRDefault="00F97175" w:rsidP="00734C39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 xml:space="preserve">Absolute number of </w:t>
            </w:r>
            <w:r w:rsidR="00734C39" w:rsidRPr="000B44E2">
              <w:rPr>
                <w:sz w:val="20"/>
                <w:szCs w:val="22"/>
              </w:rPr>
              <w:t>deaths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18D74D44" w14:textId="19784206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242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16BBE2BA" w14:textId="35899588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214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40F5B5D0" w14:textId="7A3A4277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332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</w:tcPr>
          <w:p w14:paraId="2D4CC7E7" w14:textId="2814DB0C" w:rsidR="00734C39" w:rsidRPr="000B44E2" w:rsidRDefault="007661CC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8,416</w:t>
            </w:r>
          </w:p>
        </w:tc>
      </w:tr>
      <w:tr w:rsidR="00F97175" w:rsidRPr="000B44E2" w14:paraId="224C1CBF" w14:textId="77777777" w:rsidTr="00EB0933">
        <w:tc>
          <w:tcPr>
            <w:tcW w:w="6831" w:type="dxa"/>
          </w:tcPr>
          <w:p w14:paraId="1CA52E29" w14:textId="4324331A" w:rsidR="00F97175" w:rsidRPr="000B44E2" w:rsidRDefault="00F97175" w:rsidP="00F9717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Probability of </w:t>
            </w:r>
            <w:r w:rsidR="00D20B5B" w:rsidRPr="000B44E2">
              <w:rPr>
                <w:sz w:val="20"/>
                <w:szCs w:val="22"/>
              </w:rPr>
              <w:t>3</w:t>
            </w:r>
            <w:r w:rsidRPr="000B44E2">
              <w:rPr>
                <w:sz w:val="20"/>
                <w:szCs w:val="22"/>
              </w:rPr>
              <w:t>0-day inpatient mortality, %</w:t>
            </w:r>
          </w:p>
        </w:tc>
        <w:tc>
          <w:tcPr>
            <w:tcW w:w="1781" w:type="dxa"/>
            <w:shd w:val="clear" w:color="auto" w:fill="auto"/>
          </w:tcPr>
          <w:p w14:paraId="07E89019" w14:textId="5EC93AD2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0.09</w:t>
            </w:r>
          </w:p>
        </w:tc>
        <w:tc>
          <w:tcPr>
            <w:tcW w:w="1781" w:type="dxa"/>
            <w:shd w:val="clear" w:color="auto" w:fill="auto"/>
          </w:tcPr>
          <w:p w14:paraId="7FECC135" w14:textId="68E263FA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8.36</w:t>
            </w:r>
          </w:p>
        </w:tc>
        <w:tc>
          <w:tcPr>
            <w:tcW w:w="1781" w:type="dxa"/>
            <w:shd w:val="clear" w:color="auto" w:fill="auto"/>
          </w:tcPr>
          <w:p w14:paraId="38BCFBF3" w14:textId="502257EB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8.34</w:t>
            </w:r>
          </w:p>
        </w:tc>
        <w:tc>
          <w:tcPr>
            <w:tcW w:w="1782" w:type="dxa"/>
            <w:shd w:val="clear" w:color="auto" w:fill="auto"/>
          </w:tcPr>
          <w:p w14:paraId="451A701F" w14:textId="5093B401" w:rsidR="00F97175" w:rsidRPr="000B44E2" w:rsidRDefault="007661CC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9.04</w:t>
            </w:r>
          </w:p>
        </w:tc>
      </w:tr>
      <w:tr w:rsidR="00734C39" w:rsidRPr="000B44E2" w14:paraId="6D5616A1" w14:textId="77777777" w:rsidTr="00EB0933">
        <w:tc>
          <w:tcPr>
            <w:tcW w:w="6831" w:type="dxa"/>
            <w:tcBorders>
              <w:bottom w:val="single" w:sz="4" w:space="0" w:color="auto"/>
            </w:tcBorders>
          </w:tcPr>
          <w:p w14:paraId="50EEF9C5" w14:textId="6AC98996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2CC96D0A" w14:textId="76CFA5E6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8.88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1.29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4668EA61" w14:textId="14C93945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5D4C16">
              <w:rPr>
                <w:rFonts w:asciiTheme="minorHAnsi" w:hAnsiTheme="minorHAnsi"/>
                <w:sz w:val="20"/>
              </w:rPr>
              <w:t>7.28–9.43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41F46B99" w14:textId="479037D7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7.48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9.19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58D096AF" w14:textId="5A968C7C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7661CC" w:rsidRPr="000B44E2">
              <w:rPr>
                <w:rFonts w:asciiTheme="minorHAnsi" w:hAnsiTheme="minorHAnsi"/>
                <w:sz w:val="20"/>
              </w:rPr>
              <w:t>8.86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661CC" w:rsidRPr="000B44E2">
              <w:rPr>
                <w:rFonts w:asciiTheme="minorHAnsi" w:hAnsiTheme="minorHAnsi"/>
                <w:sz w:val="20"/>
              </w:rPr>
              <w:t>9.23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</w:tr>
      <w:tr w:rsidR="00734C39" w:rsidRPr="000B44E2" w14:paraId="4FFDAD7C" w14:textId="77777777" w:rsidTr="00EB0933">
        <w:tc>
          <w:tcPr>
            <w:tcW w:w="6831" w:type="dxa"/>
            <w:tcBorders>
              <w:top w:val="single" w:sz="4" w:space="0" w:color="auto"/>
              <w:bottom w:val="nil"/>
            </w:tcBorders>
          </w:tcPr>
          <w:p w14:paraId="324EA6E8" w14:textId="3656AC37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sz w:val="20"/>
              </w:rPr>
              <w:t>All-cause hospitalizations within 28 days of first influenza diagnosis</w:t>
            </w:r>
            <w:r w:rsidR="002358FA" w:rsidRPr="000B44E2">
              <w:rPr>
                <w:b/>
                <w:sz w:val="20"/>
              </w:rPr>
              <w:t>†‡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B90E9B" w14:textId="275628B8" w:rsidR="00734C39" w:rsidRPr="000B44E2" w:rsidRDefault="008A0883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n=95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724F9C" w14:textId="2DABC6BD" w:rsidR="00734C39" w:rsidRPr="000B44E2" w:rsidRDefault="004C0F55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532E4C" w:rsidRPr="005D4C16">
              <w:rPr>
                <w:rFonts w:asciiTheme="minorHAnsi" w:hAnsiTheme="minorHAnsi"/>
                <w:sz w:val="20"/>
              </w:rPr>
              <w:t>142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6504E4" w14:textId="7506A395" w:rsidR="00734C39" w:rsidRPr="000B44E2" w:rsidRDefault="00763FF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791238" w:rsidRPr="005D4C16">
              <w:rPr>
                <w:rFonts w:asciiTheme="minorHAnsi" w:hAnsiTheme="minorHAnsi"/>
                <w:sz w:val="20"/>
              </w:rPr>
              <w:t>239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7963FC" w14:textId="0A8347D0" w:rsidR="00734C39" w:rsidRPr="000B44E2" w:rsidRDefault="00E833B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n=</w:t>
            </w:r>
            <w:r w:rsidR="00F97175" w:rsidRPr="005D4C16">
              <w:rPr>
                <w:rFonts w:asciiTheme="minorHAnsi" w:hAnsiTheme="minorHAnsi" w:cstheme="minorHAnsi"/>
                <w:sz w:val="20"/>
                <w:szCs w:val="20"/>
              </w:rPr>
              <w:t>5,938</w:t>
            </w:r>
          </w:p>
        </w:tc>
      </w:tr>
      <w:tr w:rsidR="00734C39" w:rsidRPr="000B44E2" w14:paraId="04F8DDFF" w14:textId="77777777" w:rsidTr="00EB0933">
        <w:tc>
          <w:tcPr>
            <w:tcW w:w="6831" w:type="dxa"/>
            <w:tcBorders>
              <w:top w:val="nil"/>
            </w:tcBorders>
          </w:tcPr>
          <w:p w14:paraId="26B454F6" w14:textId="2CD1F8AF" w:rsidR="00734C39" w:rsidRPr="000B44E2" w:rsidRDefault="00F97175" w:rsidP="00734C39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Absolute number of </w:t>
            </w:r>
            <w:r w:rsidR="00734C39" w:rsidRPr="000B44E2">
              <w:rPr>
                <w:sz w:val="20"/>
                <w:szCs w:val="22"/>
              </w:rPr>
              <w:t>deaths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0B7E593F" w14:textId="5C9857A0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09326BE1" w14:textId="5B667927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</w:tcPr>
          <w:p w14:paraId="6E614DBC" w14:textId="0542B9D1" w:rsidR="00734C39" w:rsidRPr="000B44E2" w:rsidRDefault="00D20B5B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</w:tcPr>
          <w:p w14:paraId="25F00B93" w14:textId="6BDF48EF" w:rsidR="00734C39" w:rsidRPr="000B44E2" w:rsidRDefault="007661CC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453</w:t>
            </w:r>
          </w:p>
        </w:tc>
      </w:tr>
      <w:tr w:rsidR="00F97175" w:rsidRPr="000B44E2" w14:paraId="3F643FB4" w14:textId="77777777" w:rsidTr="00EB0933">
        <w:tc>
          <w:tcPr>
            <w:tcW w:w="6831" w:type="dxa"/>
          </w:tcPr>
          <w:p w14:paraId="47CDCE29" w14:textId="6FFDF9FF" w:rsidR="00F97175" w:rsidRPr="000B44E2" w:rsidRDefault="00F97175" w:rsidP="00F9717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Probability of </w:t>
            </w:r>
            <w:r w:rsidR="00D20B5B" w:rsidRPr="000B44E2">
              <w:rPr>
                <w:sz w:val="20"/>
                <w:szCs w:val="22"/>
              </w:rPr>
              <w:t>3</w:t>
            </w:r>
            <w:r w:rsidRPr="000B44E2">
              <w:rPr>
                <w:sz w:val="20"/>
                <w:szCs w:val="22"/>
              </w:rPr>
              <w:t>0-day inpatient mortality, %</w:t>
            </w:r>
          </w:p>
        </w:tc>
        <w:tc>
          <w:tcPr>
            <w:tcW w:w="1781" w:type="dxa"/>
            <w:shd w:val="clear" w:color="auto" w:fill="auto"/>
          </w:tcPr>
          <w:p w14:paraId="3D6AE8BD" w14:textId="7D6CB188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1.58</w:t>
            </w:r>
          </w:p>
        </w:tc>
        <w:tc>
          <w:tcPr>
            <w:tcW w:w="1781" w:type="dxa"/>
            <w:shd w:val="clear" w:color="auto" w:fill="auto"/>
          </w:tcPr>
          <w:p w14:paraId="496F7F70" w14:textId="4DE39F06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6.34</w:t>
            </w:r>
          </w:p>
        </w:tc>
        <w:tc>
          <w:tcPr>
            <w:tcW w:w="1781" w:type="dxa"/>
            <w:shd w:val="clear" w:color="auto" w:fill="auto"/>
          </w:tcPr>
          <w:p w14:paraId="5578D14A" w14:textId="30588352" w:rsidR="00F97175" w:rsidRPr="000B44E2" w:rsidRDefault="00D20B5B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.11</w:t>
            </w:r>
          </w:p>
        </w:tc>
        <w:tc>
          <w:tcPr>
            <w:tcW w:w="1782" w:type="dxa"/>
            <w:shd w:val="clear" w:color="auto" w:fill="auto"/>
          </w:tcPr>
          <w:p w14:paraId="1701E96A" w14:textId="4EB2A7F8" w:rsidR="00F97175" w:rsidRPr="000B44E2" w:rsidRDefault="007661CC" w:rsidP="00F9717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7.63</w:t>
            </w:r>
          </w:p>
        </w:tc>
      </w:tr>
      <w:tr w:rsidR="00734C39" w:rsidRPr="000B44E2" w14:paraId="5A3D9A65" w14:textId="77777777" w:rsidTr="00EB0933">
        <w:tc>
          <w:tcPr>
            <w:tcW w:w="6831" w:type="dxa"/>
          </w:tcPr>
          <w:p w14:paraId="2A26F9B2" w14:textId="0858EC5C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1781" w:type="dxa"/>
            <w:shd w:val="clear" w:color="auto" w:fill="auto"/>
          </w:tcPr>
          <w:p w14:paraId="7AF99F1A" w14:textId="3493F383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0B44E2">
              <w:rPr>
                <w:rFonts w:asciiTheme="minorHAnsi" w:hAnsiTheme="minorHAnsi"/>
                <w:sz w:val="20"/>
              </w:rPr>
              <w:t>[</w:t>
            </w:r>
            <w:r w:rsidR="006E3D0E" w:rsidRPr="000B44E2">
              <w:rPr>
                <w:rFonts w:asciiTheme="minorHAnsi" w:hAnsiTheme="minorHAnsi"/>
                <w:sz w:val="20"/>
              </w:rPr>
              <w:t>5.</w:t>
            </w:r>
            <w:r w:rsidR="00D20B5B" w:rsidRPr="000B44E2">
              <w:rPr>
                <w:rFonts w:asciiTheme="minorHAnsi" w:hAnsiTheme="minorHAnsi"/>
                <w:sz w:val="20"/>
              </w:rPr>
              <w:t>14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8.01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shd w:val="clear" w:color="auto" w:fill="auto"/>
          </w:tcPr>
          <w:p w14:paraId="5559A640" w14:textId="1383F843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2.33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0.35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1" w:type="dxa"/>
            <w:shd w:val="clear" w:color="auto" w:fill="auto"/>
          </w:tcPr>
          <w:p w14:paraId="6B4BBE30" w14:textId="1D602B83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D20B5B" w:rsidRPr="000B44E2">
              <w:rPr>
                <w:rFonts w:asciiTheme="minorHAnsi" w:hAnsiTheme="minorHAnsi"/>
                <w:sz w:val="20"/>
              </w:rPr>
              <w:t>3.85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D20B5B" w:rsidRPr="000B44E2">
              <w:rPr>
                <w:rFonts w:asciiTheme="minorHAnsi" w:hAnsiTheme="minorHAnsi"/>
                <w:sz w:val="20"/>
              </w:rPr>
              <w:t>10.37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  <w:tc>
          <w:tcPr>
            <w:tcW w:w="1782" w:type="dxa"/>
            <w:shd w:val="clear" w:color="auto" w:fill="auto"/>
          </w:tcPr>
          <w:p w14:paraId="53CC2894" w14:textId="68877804" w:rsidR="00734C39" w:rsidRPr="000B44E2" w:rsidRDefault="00734C39" w:rsidP="00734C3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  <w:r w:rsidRPr="005D4C16">
              <w:rPr>
                <w:rFonts w:asciiTheme="minorHAnsi" w:hAnsiTheme="minorHAnsi"/>
                <w:sz w:val="20"/>
              </w:rPr>
              <w:t>[</w:t>
            </w:r>
            <w:r w:rsidR="007661CC" w:rsidRPr="000B44E2">
              <w:rPr>
                <w:rFonts w:asciiTheme="minorHAnsi" w:hAnsiTheme="minorHAnsi"/>
                <w:sz w:val="20"/>
              </w:rPr>
              <w:t>6.95</w:t>
            </w:r>
            <w:r w:rsidR="00F97175"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661CC" w:rsidRPr="000B44E2">
              <w:rPr>
                <w:rFonts w:asciiTheme="minorHAnsi" w:hAnsiTheme="minorHAnsi"/>
                <w:sz w:val="20"/>
              </w:rPr>
              <w:t>8.30</w:t>
            </w:r>
            <w:r w:rsidRPr="000B44E2">
              <w:rPr>
                <w:rFonts w:asciiTheme="minorHAnsi" w:hAnsiTheme="minorHAnsi"/>
                <w:sz w:val="20"/>
              </w:rPr>
              <w:t>]</w:t>
            </w:r>
          </w:p>
        </w:tc>
      </w:tr>
    </w:tbl>
    <w:p w14:paraId="52E2962B" w14:textId="0E11BE7E" w:rsidR="00E954D9" w:rsidRPr="000B44E2" w:rsidRDefault="002358FA" w:rsidP="00E954D9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E954D9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34201C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34201C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34201C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34201C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34201C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E954D9" w:rsidRPr="000B44E2">
        <w:rPr>
          <w:sz w:val="20"/>
          <w:szCs w:val="22"/>
        </w:rPr>
        <w:t xml:space="preserve">Defined as ICD-10 diagnostic codes J09–J18; </w:t>
      </w:r>
      <w:r w:rsidR="00DC28A5" w:rsidRPr="000B44E2">
        <w:rPr>
          <w:sz w:val="20"/>
          <w:szCs w:val="22"/>
        </w:rPr>
        <w:t>¶</w:t>
      </w:r>
      <w:r w:rsidR="00E954D9" w:rsidRPr="000B44E2">
        <w:rPr>
          <w:sz w:val="20"/>
          <w:szCs w:val="22"/>
        </w:rPr>
        <w:t>Defined as ICD-</w:t>
      </w:r>
      <w:r w:rsidR="00E954D9" w:rsidRPr="000B44E2">
        <w:rPr>
          <w:sz w:val="20"/>
          <w:szCs w:val="22"/>
        </w:rPr>
        <w:lastRenderedPageBreak/>
        <w:t xml:space="preserve">10 diagnostic codes J09–J18, J40–J45, or J96; </w:t>
      </w:r>
      <w:r w:rsidR="00DC28A5" w:rsidRPr="000B44E2">
        <w:rPr>
          <w:sz w:val="20"/>
          <w:szCs w:val="22"/>
        </w:rPr>
        <w:t>#</w:t>
      </w:r>
      <w:r w:rsidR="00E954D9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59A7CBEE" w14:textId="13ACFC9F" w:rsidR="00E954D9" w:rsidRPr="000B44E2" w:rsidRDefault="00E954D9" w:rsidP="00E954D9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 xml:space="preserve">CI, confidence interval; </w:t>
      </w:r>
      <w:r w:rsidR="00896E93" w:rsidRPr="000B44E2">
        <w:rPr>
          <w:sz w:val="20"/>
          <w:szCs w:val="22"/>
        </w:rPr>
        <w:t xml:space="preserve">HCRU, healthcare resource utilization; </w:t>
      </w:r>
      <w:r w:rsidRPr="000B44E2">
        <w:rPr>
          <w:sz w:val="20"/>
          <w:szCs w:val="22"/>
        </w:rPr>
        <w:t>ICD-10, International Classification of Disease – 10</w:t>
      </w:r>
      <w:r w:rsidRPr="000B44E2">
        <w:rPr>
          <w:sz w:val="20"/>
          <w:szCs w:val="22"/>
          <w:vertAlign w:val="superscript"/>
        </w:rPr>
        <w:t>th</w:t>
      </w:r>
      <w:r w:rsidRPr="000B44E2">
        <w:rPr>
          <w:sz w:val="20"/>
          <w:szCs w:val="22"/>
        </w:rPr>
        <w:t xml:space="preserve"> revision</w:t>
      </w:r>
    </w:p>
    <w:p w14:paraId="5F5F56DB" w14:textId="77777777" w:rsidR="005036D0" w:rsidRPr="000B44E2" w:rsidRDefault="005036D0" w:rsidP="006D7BAF">
      <w:pPr>
        <w:sectPr w:rsidR="005036D0" w:rsidRPr="000B44E2" w:rsidSect="0071631F">
          <w:endnotePr>
            <w:numFmt w:val="decimal"/>
          </w:endnotePr>
          <w:pgSz w:w="16838" w:h="11906" w:orient="landscape" w:code="9"/>
          <w:pgMar w:top="1701" w:right="1440" w:bottom="1701" w:left="1440" w:header="709" w:footer="1440" w:gutter="0"/>
          <w:cols w:space="720"/>
          <w:docGrid w:linePitch="326"/>
        </w:sectPr>
      </w:pPr>
    </w:p>
    <w:p w14:paraId="788DD3B6" w14:textId="30142AEA" w:rsidR="00E954D9" w:rsidRPr="000B44E2" w:rsidRDefault="00E954D9" w:rsidP="00DF402E">
      <w:pPr>
        <w:pStyle w:val="2"/>
        <w:rPr>
          <w:vanish/>
          <w:specVanish/>
        </w:rPr>
      </w:pPr>
      <w:r w:rsidRPr="005D4C16">
        <w:lastRenderedPageBreak/>
        <w:t>Supplementary Table S1</w:t>
      </w:r>
      <w:r w:rsidR="00AD5CAF" w:rsidRPr="005D4C16">
        <w:t>1</w:t>
      </w:r>
      <w:r w:rsidRPr="000B44E2">
        <w:t>.</w:t>
      </w:r>
    </w:p>
    <w:p w14:paraId="05EA4BE3" w14:textId="320141A2" w:rsidR="00E954D9" w:rsidRPr="005D4C16" w:rsidRDefault="00E954D9" w:rsidP="00E954D9">
      <w:r w:rsidRPr="000B44E2">
        <w:t xml:space="preserve"> Probability of </w:t>
      </w:r>
      <w:r w:rsidR="00403916" w:rsidRPr="000B44E2">
        <w:t xml:space="preserve">inpatient </w:t>
      </w:r>
      <w:r w:rsidRPr="000B44E2">
        <w:t xml:space="preserve">mortality </w:t>
      </w:r>
      <w:r w:rsidR="00951B54" w:rsidRPr="000B44E2">
        <w:t xml:space="preserve">following </w:t>
      </w:r>
      <w:r w:rsidRPr="000B44E2">
        <w:t xml:space="preserve">hospitalization due to influenza or </w:t>
      </w:r>
      <w:r w:rsidR="00521C04" w:rsidRPr="000B44E2">
        <w:t xml:space="preserve">its potential </w:t>
      </w:r>
      <w:r w:rsidRPr="000B44E2">
        <w:t xml:space="preserve">complications in </w:t>
      </w:r>
      <w:r w:rsidR="004910CA" w:rsidRPr="000B44E2">
        <w:t xml:space="preserve">all individuals aged </w:t>
      </w:r>
      <w:r w:rsidR="004910CA" w:rsidRPr="000B44E2">
        <w:rPr>
          <w:rFonts w:cs="Calibri"/>
        </w:rPr>
        <w:t>≥</w:t>
      </w:r>
      <w:r w:rsidR="004910CA" w:rsidRPr="000B44E2">
        <w:t xml:space="preserve">60 to &lt;65 years and in </w:t>
      </w:r>
      <w:r w:rsidR="00156427" w:rsidRPr="000B44E2">
        <w:t>those</w:t>
      </w:r>
      <w:r w:rsidR="00403916" w:rsidRPr="000B44E2">
        <w:t xml:space="preserve"> with</w:t>
      </w:r>
      <w:r w:rsidR="00410401" w:rsidRPr="000B44E2">
        <w:t xml:space="preserve"> </w:t>
      </w:r>
      <w:r w:rsidR="00156427" w:rsidRPr="000B44E2">
        <w:t xml:space="preserve">or without </w:t>
      </w:r>
      <w:r w:rsidR="00403916" w:rsidRPr="000B44E2">
        <w:rPr>
          <w:rFonts w:cs="Calibri"/>
        </w:rPr>
        <w:t>≥</w:t>
      </w:r>
      <w:r w:rsidR="00403916" w:rsidRPr="000B44E2">
        <w:t>1 comorbidity</w:t>
      </w:r>
      <w:r w:rsidR="00410401" w:rsidRPr="000B44E2">
        <w:t xml:space="preserve"> </w:t>
      </w:r>
      <w:r w:rsidR="004910CA" w:rsidRPr="000B44E2">
        <w:t>among individuals with</w:t>
      </w:r>
      <w:r w:rsidR="00410401" w:rsidRPr="000B44E2">
        <w:t xml:space="preserve"> </w:t>
      </w:r>
      <w:r w:rsidR="004910CA" w:rsidRPr="000B44E2">
        <w:t>available</w:t>
      </w:r>
      <w:r w:rsidR="00410401" w:rsidRPr="000B44E2">
        <w:t xml:space="preserve"> mortality data</w:t>
      </w:r>
    </w:p>
    <w:tbl>
      <w:tblPr>
        <w:tblStyle w:val="ad"/>
        <w:tblW w:w="13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02"/>
        <w:gridCol w:w="2950"/>
        <w:gridCol w:w="2951"/>
        <w:gridCol w:w="2951"/>
      </w:tblGrid>
      <w:tr w:rsidR="00685937" w:rsidRPr="000B44E2" w14:paraId="494C3335" w14:textId="7F33FEBC" w:rsidTr="001A6C4D">
        <w:trPr>
          <w:trHeight w:val="708"/>
        </w:trPr>
        <w:tc>
          <w:tcPr>
            <w:tcW w:w="5102" w:type="dxa"/>
          </w:tcPr>
          <w:p w14:paraId="7AD538EA" w14:textId="50889EE0" w:rsidR="00685937" w:rsidRPr="000B44E2" w:rsidRDefault="00685937" w:rsidP="00E954D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2364F50D" w14:textId="77777777" w:rsidR="00685937" w:rsidRPr="000B44E2" w:rsidRDefault="00685937" w:rsidP="00F71A82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ll individuals aged </w:t>
            </w:r>
            <w:r w:rsidRPr="000B44E2">
              <w:rPr>
                <w:rFonts w:cs="Calibri"/>
                <w:b/>
                <w:bCs/>
                <w:sz w:val="20"/>
                <w:szCs w:val="20"/>
              </w:rPr>
              <w:t>≥</w:t>
            </w:r>
            <w:r w:rsidRPr="000B44E2">
              <w:rPr>
                <w:b/>
                <w:bCs/>
                <w:sz w:val="20"/>
                <w:szCs w:val="20"/>
              </w:rPr>
              <w:t>60 to &lt;65 years</w:t>
            </w:r>
          </w:p>
          <w:p w14:paraId="33C9E28E" w14:textId="7319C504" w:rsidR="00685937" w:rsidRPr="000B44E2" w:rsidRDefault="00685937" w:rsidP="00F71A82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</w:t>
            </w: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192,636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14:paraId="3BCA466F" w14:textId="77777777" w:rsidR="00685937" w:rsidRPr="000B44E2" w:rsidRDefault="00685937" w:rsidP="00F71A8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 xml:space="preserve">Individuals 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ged </w:t>
            </w:r>
            <w:r w:rsidRPr="000B44E2">
              <w:rPr>
                <w:rFonts w:cs="Calibri"/>
                <w:b/>
                <w:bCs/>
                <w:sz w:val="20"/>
                <w:szCs w:val="20"/>
              </w:rPr>
              <w:t>≥</w:t>
            </w:r>
            <w:r w:rsidRPr="000B44E2">
              <w:rPr>
                <w:b/>
                <w:bCs/>
                <w:sz w:val="20"/>
                <w:szCs w:val="20"/>
              </w:rPr>
              <w:t xml:space="preserve">60 to &lt;65 years with </w:t>
            </w:r>
            <w:r w:rsidRPr="000B44E2">
              <w:rPr>
                <w:rFonts w:cs="Calibri"/>
                <w:b/>
                <w:bCs/>
                <w:sz w:val="20"/>
                <w:szCs w:val="20"/>
              </w:rPr>
              <w:t>≥</w:t>
            </w:r>
            <w:r w:rsidRPr="000B44E2">
              <w:rPr>
                <w:b/>
                <w:bCs/>
                <w:sz w:val="20"/>
                <w:szCs w:val="20"/>
              </w:rPr>
              <w:t>1 comorbidity</w:t>
            </w:r>
          </w:p>
          <w:p w14:paraId="2140AD7C" w14:textId="59FCDA21" w:rsidR="00685937" w:rsidRPr="000B44E2" w:rsidRDefault="00685937" w:rsidP="00F71A82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>N=67,323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14:paraId="5936AD72" w14:textId="77777777" w:rsidR="00685937" w:rsidRPr="000B44E2" w:rsidRDefault="00685937" w:rsidP="00685937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 xml:space="preserve">Individuals 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ged </w:t>
            </w:r>
            <w:r w:rsidRPr="000B44E2">
              <w:rPr>
                <w:rFonts w:cs="Calibri"/>
                <w:b/>
                <w:bCs/>
                <w:sz w:val="20"/>
                <w:szCs w:val="20"/>
              </w:rPr>
              <w:t>≥</w:t>
            </w:r>
            <w:r w:rsidRPr="000B44E2">
              <w:rPr>
                <w:b/>
                <w:bCs/>
                <w:sz w:val="20"/>
                <w:szCs w:val="20"/>
              </w:rPr>
              <w:t>60 to &lt;65 years without comorbidities</w:t>
            </w:r>
          </w:p>
          <w:p w14:paraId="08C05F3F" w14:textId="339EA70D" w:rsidR="00685937" w:rsidRPr="005D4C16" w:rsidRDefault="00685937" w:rsidP="00F71A8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>N=</w:t>
            </w:r>
            <w:r w:rsidR="001A6C4D" w:rsidRPr="000B44E2">
              <w:rPr>
                <w:b/>
                <w:bCs/>
                <w:sz w:val="20"/>
                <w:szCs w:val="20"/>
              </w:rPr>
              <w:t>125,313</w:t>
            </w:r>
          </w:p>
        </w:tc>
      </w:tr>
      <w:tr w:rsidR="00685937" w:rsidRPr="000B44E2" w14:paraId="2ECF13FB" w14:textId="47D3C7C5" w:rsidTr="001A6C4D">
        <w:tc>
          <w:tcPr>
            <w:tcW w:w="5102" w:type="dxa"/>
            <w:tcBorders>
              <w:top w:val="single" w:sz="4" w:space="0" w:color="auto"/>
              <w:bottom w:val="nil"/>
            </w:tcBorders>
          </w:tcPr>
          <w:p w14:paraId="0B5544D6" w14:textId="0E43912C" w:rsidR="00685937" w:rsidRPr="000B44E2" w:rsidRDefault="00685937" w:rsidP="00E954D9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</w:t>
            </w:r>
            <w:r w:rsidRPr="000B44E2">
              <w:rPr>
                <w:b/>
                <w:sz w:val="20"/>
              </w:rPr>
              <w:t>nfluenza†‡</w:t>
            </w: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3E6B48" w14:textId="77777777" w:rsidR="00685937" w:rsidRPr="000B44E2" w:rsidRDefault="00685937" w:rsidP="00E954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</w:t>
            </w:r>
            <w:r w:rsidRPr="000B44E2">
              <w:rPr>
                <w:sz w:val="20"/>
                <w:szCs w:val="22"/>
              </w:rPr>
              <w:t>76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A68312" w14:textId="77777777" w:rsidR="00685937" w:rsidRPr="000B44E2" w:rsidRDefault="00685937" w:rsidP="00E954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53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</w:tcPr>
          <w:p w14:paraId="22A3B3C7" w14:textId="77777777" w:rsidR="00685937" w:rsidRPr="000B44E2" w:rsidRDefault="00685937" w:rsidP="00E954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05954A40" w14:textId="7D349049" w:rsidTr="001A6C4D">
        <w:tc>
          <w:tcPr>
            <w:tcW w:w="5102" w:type="dxa"/>
            <w:tcBorders>
              <w:top w:val="nil"/>
            </w:tcBorders>
          </w:tcPr>
          <w:p w14:paraId="593E52C8" w14:textId="4E5C2316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Absolute number of deaths within 30 days</w:t>
            </w:r>
          </w:p>
        </w:tc>
        <w:tc>
          <w:tcPr>
            <w:tcW w:w="2950" w:type="dxa"/>
            <w:tcBorders>
              <w:top w:val="nil"/>
            </w:tcBorders>
            <w:shd w:val="clear" w:color="auto" w:fill="auto"/>
          </w:tcPr>
          <w:p w14:paraId="46FAB140" w14:textId="2B203CB9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3</w:t>
            </w:r>
          </w:p>
        </w:tc>
        <w:tc>
          <w:tcPr>
            <w:tcW w:w="2951" w:type="dxa"/>
            <w:tcBorders>
              <w:top w:val="nil"/>
            </w:tcBorders>
            <w:shd w:val="clear" w:color="auto" w:fill="auto"/>
          </w:tcPr>
          <w:p w14:paraId="1A6EC1FD" w14:textId="78E4675E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2</w:t>
            </w:r>
          </w:p>
        </w:tc>
        <w:tc>
          <w:tcPr>
            <w:tcW w:w="2951" w:type="dxa"/>
            <w:tcBorders>
              <w:top w:val="nil"/>
            </w:tcBorders>
          </w:tcPr>
          <w:p w14:paraId="64904D28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3A8C9219" w14:textId="0EECF57D" w:rsidTr="001A6C4D">
        <w:tc>
          <w:tcPr>
            <w:tcW w:w="5102" w:type="dxa"/>
            <w:tcBorders>
              <w:top w:val="nil"/>
            </w:tcBorders>
          </w:tcPr>
          <w:p w14:paraId="40D2B7E0" w14:textId="573ADF29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30-day inpatient mortality, %</w:t>
            </w:r>
          </w:p>
        </w:tc>
        <w:tc>
          <w:tcPr>
            <w:tcW w:w="2950" w:type="dxa"/>
            <w:tcBorders>
              <w:top w:val="nil"/>
            </w:tcBorders>
            <w:shd w:val="clear" w:color="auto" w:fill="auto"/>
          </w:tcPr>
          <w:p w14:paraId="6EE4D564" w14:textId="1AB4AC01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3.95</w:t>
            </w:r>
          </w:p>
        </w:tc>
        <w:tc>
          <w:tcPr>
            <w:tcW w:w="2951" w:type="dxa"/>
            <w:tcBorders>
              <w:top w:val="nil"/>
            </w:tcBorders>
            <w:shd w:val="clear" w:color="auto" w:fill="auto"/>
          </w:tcPr>
          <w:p w14:paraId="5BDB4AB9" w14:textId="58922622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.77</w:t>
            </w:r>
          </w:p>
        </w:tc>
        <w:tc>
          <w:tcPr>
            <w:tcW w:w="2951" w:type="dxa"/>
            <w:tcBorders>
              <w:top w:val="nil"/>
            </w:tcBorders>
          </w:tcPr>
          <w:p w14:paraId="33927CD9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2B5DFE4C" w14:textId="15CC72C4" w:rsidTr="001A6C4D">
        <w:tc>
          <w:tcPr>
            <w:tcW w:w="5102" w:type="dxa"/>
            <w:tcBorders>
              <w:top w:val="nil"/>
              <w:bottom w:val="nil"/>
            </w:tcBorders>
          </w:tcPr>
          <w:p w14:paraId="4B4E3498" w14:textId="51D1142C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12447FAB" w14:textId="4374BE8C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0.00–8.33]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68E26B6E" w14:textId="32743986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0.00–8.90]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5F5B8C30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3BF07E87" w14:textId="561DF61C" w:rsidTr="001A6C4D">
        <w:tc>
          <w:tcPr>
            <w:tcW w:w="5102" w:type="dxa"/>
            <w:tcBorders>
              <w:top w:val="nil"/>
              <w:bottom w:val="nil"/>
            </w:tcBorders>
          </w:tcPr>
          <w:p w14:paraId="4B56A99F" w14:textId="072704B1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6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56B6209C" w14:textId="3D4E05F8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240DF76F" w14:textId="69BC96A5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567786DB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3E77AB29" w14:textId="427D74F9" w:rsidTr="001A6C4D">
        <w:tc>
          <w:tcPr>
            <w:tcW w:w="5102" w:type="dxa"/>
            <w:tcBorders>
              <w:top w:val="nil"/>
              <w:bottom w:val="nil"/>
            </w:tcBorders>
          </w:tcPr>
          <w:p w14:paraId="71408737" w14:textId="1A0DBB17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53902F2F" w14:textId="14751EED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5.26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5D6EEE9F" w14:textId="02EC2F75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5.66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61FD4022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53339C54" w14:textId="4B9243B9" w:rsidTr="001A6C4D">
        <w:tc>
          <w:tcPr>
            <w:tcW w:w="5102" w:type="dxa"/>
            <w:tcBorders>
              <w:top w:val="nil"/>
              <w:bottom w:val="nil"/>
            </w:tcBorders>
          </w:tcPr>
          <w:p w14:paraId="4E2B0027" w14:textId="63AFF393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62B1B47A" w14:textId="784F7D46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0.24–10.28]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5665A421" w14:textId="39E5441E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0.00–11.88]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453CF536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060D8390" w14:textId="4E97ECC3" w:rsidTr="001A6C4D">
        <w:tc>
          <w:tcPr>
            <w:tcW w:w="5102" w:type="dxa"/>
            <w:tcBorders>
              <w:top w:val="nil"/>
              <w:bottom w:val="nil"/>
            </w:tcBorders>
          </w:tcPr>
          <w:p w14:paraId="136BC717" w14:textId="37536BBE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9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28C18104" w14:textId="69C1DB26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227F511E" w14:textId="2B72F79D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4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3562CE01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2D7D8DAF" w14:textId="2A85DC0C" w:rsidTr="001A6C4D">
        <w:tc>
          <w:tcPr>
            <w:tcW w:w="5102" w:type="dxa"/>
            <w:tcBorders>
              <w:top w:val="nil"/>
              <w:bottom w:val="nil"/>
            </w:tcBorders>
          </w:tcPr>
          <w:p w14:paraId="5A5556B6" w14:textId="6297C77B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16EC6B5F" w14:textId="4D01335F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.58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06DFDA88" w14:textId="7491FBCD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.55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6C579079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34741FDA" w14:textId="764E632C" w:rsidTr="001A6C4D">
        <w:tc>
          <w:tcPr>
            <w:tcW w:w="5102" w:type="dxa"/>
            <w:tcBorders>
              <w:top w:val="nil"/>
              <w:bottom w:val="single" w:sz="4" w:space="0" w:color="auto"/>
            </w:tcBorders>
          </w:tcPr>
          <w:p w14:paraId="261A4152" w14:textId="5C87CBB3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48A667" w14:textId="421C92F0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1.01–12.15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49F6C" w14:textId="1F75E967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[0.44–14.66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</w:tcPr>
          <w:p w14:paraId="383F7A82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685937" w:rsidRPr="000B44E2" w14:paraId="74805948" w14:textId="764B99E0" w:rsidTr="001A6C4D">
        <w:tc>
          <w:tcPr>
            <w:tcW w:w="5102" w:type="dxa"/>
            <w:tcBorders>
              <w:top w:val="single" w:sz="4" w:space="0" w:color="auto"/>
              <w:bottom w:val="nil"/>
            </w:tcBorders>
          </w:tcPr>
          <w:p w14:paraId="4FF16660" w14:textId="5124F132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influenza</w:t>
            </w:r>
            <w:r w:rsidRPr="000B44E2">
              <w:rPr>
                <w:b/>
                <w:sz w:val="20"/>
              </w:rPr>
              <w:t xml:space="preserve"> broadly defined (influenza or </w:t>
            </w:r>
            <w:proofErr w:type="gramStart"/>
            <w:r w:rsidRPr="000B44E2">
              <w:rPr>
                <w:b/>
                <w:sz w:val="20"/>
              </w:rPr>
              <w:t>pneumonia)‡</w:t>
            </w:r>
            <w:proofErr w:type="gramEnd"/>
            <w:r w:rsidRPr="000B44E2">
              <w:rPr>
                <w:b/>
                <w:sz w:val="20"/>
              </w:rPr>
              <w:t>§</w:t>
            </w: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F156A0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</w:t>
            </w:r>
            <w:r w:rsidRPr="000B44E2">
              <w:rPr>
                <w:sz w:val="20"/>
                <w:szCs w:val="22"/>
              </w:rPr>
              <w:t>463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52B98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301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</w:tcPr>
          <w:p w14:paraId="4D5B1F9C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661F76BC" w14:textId="3BD8799D" w:rsidTr="001A6C4D">
        <w:tc>
          <w:tcPr>
            <w:tcW w:w="5102" w:type="dxa"/>
            <w:tcBorders>
              <w:top w:val="nil"/>
              <w:bottom w:val="nil"/>
            </w:tcBorders>
          </w:tcPr>
          <w:p w14:paraId="7AEE1CA8" w14:textId="72299509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Absolute number of deaths within 3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1BCE62D4" w14:textId="355FC5B0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1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57B213FD" w14:textId="32CD194E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6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7ABE62FC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04D05EED" w14:textId="74E84D69" w:rsidTr="001A6C4D">
        <w:tc>
          <w:tcPr>
            <w:tcW w:w="5102" w:type="dxa"/>
            <w:tcBorders>
              <w:top w:val="nil"/>
              <w:bottom w:val="nil"/>
            </w:tcBorders>
          </w:tcPr>
          <w:p w14:paraId="1F05B1F8" w14:textId="1A44F1A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3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38894791" w14:textId="7B53616A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1.02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058B62AA" w14:textId="469993B0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11.96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0EEEBCB1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497A1634" w14:textId="77C99C67" w:rsidTr="001A6C4D">
        <w:tc>
          <w:tcPr>
            <w:tcW w:w="5102" w:type="dxa"/>
            <w:tcBorders>
              <w:top w:val="nil"/>
              <w:bottom w:val="nil"/>
            </w:tcBorders>
          </w:tcPr>
          <w:p w14:paraId="12EA4C1F" w14:textId="66DABCE1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4176ECF2" w14:textId="68A922B1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8.16–13.87]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0A6CD5C9" w14:textId="6FDEC5D8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8.29–15.63]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0C820DE9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7253D9AB" w14:textId="745C6C19" w:rsidTr="001A6C4D">
        <w:tc>
          <w:tcPr>
            <w:tcW w:w="5102" w:type="dxa"/>
            <w:tcBorders>
              <w:top w:val="nil"/>
              <w:bottom w:val="nil"/>
            </w:tcBorders>
          </w:tcPr>
          <w:p w14:paraId="36AA122E" w14:textId="2E4151DF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6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358840E9" w14:textId="12F7C4DB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0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472EE816" w14:textId="44DF205D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18ABEDBA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5A2679F0" w14:textId="16CBA8C1" w:rsidTr="001A6C4D">
        <w:tc>
          <w:tcPr>
            <w:tcW w:w="5102" w:type="dxa"/>
            <w:tcBorders>
              <w:top w:val="nil"/>
              <w:bottom w:val="nil"/>
            </w:tcBorders>
          </w:tcPr>
          <w:p w14:paraId="79A585E2" w14:textId="363F1663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5E0E3825" w14:textId="4BDC9A0C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2.96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628CC5D2" w14:textId="3EE97829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4.29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1E159FB9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7ACD7EED" w14:textId="3E9D4B1B" w:rsidTr="001A6C4D">
        <w:tc>
          <w:tcPr>
            <w:tcW w:w="5102" w:type="dxa"/>
            <w:tcBorders>
              <w:top w:val="nil"/>
              <w:bottom w:val="nil"/>
            </w:tcBorders>
          </w:tcPr>
          <w:p w14:paraId="580DBA4D" w14:textId="215308F5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21B0F238" w14:textId="72E5AC2F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.90–16.02]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1C490472" w14:textId="1DB397B6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0.33–18.24]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33572EEA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5E6C17BA" w14:textId="32AF9443" w:rsidTr="001A6C4D">
        <w:tc>
          <w:tcPr>
            <w:tcW w:w="5102" w:type="dxa"/>
            <w:tcBorders>
              <w:top w:val="nil"/>
              <w:bottom w:val="nil"/>
            </w:tcBorders>
          </w:tcPr>
          <w:p w14:paraId="04EE1626" w14:textId="130F19F1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9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3CD45BCA" w14:textId="6B9A69D5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5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39D21FC3" w14:textId="4DDC1611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5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14D78C3C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69DEFD94" w14:textId="2C2B8E9F" w:rsidTr="001A6C4D">
        <w:tc>
          <w:tcPr>
            <w:tcW w:w="5102" w:type="dxa"/>
            <w:tcBorders>
              <w:top w:val="nil"/>
              <w:bottom w:val="nil"/>
            </w:tcBorders>
          </w:tcPr>
          <w:p w14:paraId="6729CA14" w14:textId="6C392FBC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493A41EC" w14:textId="1DDAF4EF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6.20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5AFFE0B6" w14:textId="0F4759D4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8.27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1E0B45C7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1F6BCA63" w14:textId="318098DE" w:rsidTr="001A6C4D">
        <w:tc>
          <w:tcPr>
            <w:tcW w:w="5102" w:type="dxa"/>
            <w:tcBorders>
              <w:top w:val="nil"/>
              <w:bottom w:val="single" w:sz="4" w:space="0" w:color="auto"/>
            </w:tcBorders>
          </w:tcPr>
          <w:p w14:paraId="308FCB9A" w14:textId="352321E4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2A37F" w14:textId="73F345AB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12.84–19.55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C6FCBB" w14:textId="3F4DD0B7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[13.91–22.64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</w:tcPr>
          <w:p w14:paraId="2D75519E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685937" w:rsidRPr="000B44E2" w14:paraId="67DEA03E" w14:textId="08C8F37E" w:rsidTr="001A6C4D">
        <w:tc>
          <w:tcPr>
            <w:tcW w:w="5102" w:type="dxa"/>
            <w:tcBorders>
              <w:top w:val="single" w:sz="4" w:space="0" w:color="auto"/>
              <w:bottom w:val="nil"/>
            </w:tcBorders>
          </w:tcPr>
          <w:p w14:paraId="6BB2A99F" w14:textId="1145DC1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Pr="000B44E2">
              <w:rPr>
                <w:b/>
                <w:sz w:val="20"/>
              </w:rPr>
              <w:t>espiratory disease‡¶</w:t>
            </w: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2225B5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</w:t>
            </w:r>
            <w:r w:rsidRPr="000B44E2">
              <w:rPr>
                <w:sz w:val="20"/>
                <w:szCs w:val="22"/>
              </w:rPr>
              <w:t>1,023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0D6EC9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686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</w:tcPr>
          <w:p w14:paraId="2031DB21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0C292D62" w14:textId="33B036DD" w:rsidTr="001A6C4D">
        <w:tc>
          <w:tcPr>
            <w:tcW w:w="5102" w:type="dxa"/>
            <w:tcBorders>
              <w:top w:val="nil"/>
              <w:bottom w:val="nil"/>
            </w:tcBorders>
          </w:tcPr>
          <w:p w14:paraId="62B65BAA" w14:textId="152DB432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lastRenderedPageBreak/>
              <w:t>Absolute number of deaths within 3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08E76D3E" w14:textId="7E0048A1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08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315686E4" w14:textId="55DB7F03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74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0A3586C4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2073FBB3" w14:textId="427FD5CF" w:rsidTr="001A6C4D">
        <w:tc>
          <w:tcPr>
            <w:tcW w:w="5102" w:type="dxa"/>
            <w:tcBorders>
              <w:top w:val="nil"/>
              <w:bottom w:val="nil"/>
            </w:tcBorders>
          </w:tcPr>
          <w:p w14:paraId="37FAB246" w14:textId="778BA5CE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3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2795EA44" w14:textId="3B241AEA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0.56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3D490D71" w14:textId="629D8B02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10.79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3D3A406A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64D1552F" w14:textId="7EC5F0A8" w:rsidTr="001A6C4D">
        <w:tc>
          <w:tcPr>
            <w:tcW w:w="5102" w:type="dxa"/>
            <w:tcBorders>
              <w:top w:val="nil"/>
              <w:bottom w:val="nil"/>
            </w:tcBorders>
          </w:tcPr>
          <w:p w14:paraId="22BED302" w14:textId="75185CAC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0DB1B55E" w14:textId="18E30D0B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8.67–12.44]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75878F1E" w14:textId="29F817F4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8.47–13.11]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0AAE482F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32BEE6F4" w14:textId="5B13DCF5" w:rsidTr="001A6C4D">
        <w:tc>
          <w:tcPr>
            <w:tcW w:w="5102" w:type="dxa"/>
            <w:tcBorders>
              <w:top w:val="nil"/>
              <w:bottom w:val="nil"/>
            </w:tcBorders>
          </w:tcPr>
          <w:p w14:paraId="7C095067" w14:textId="17ACD5F4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6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0C5E83D2" w14:textId="62957B1A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28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20F3C145" w14:textId="0AABFDF4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24109173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60F6EB55" w14:textId="2AA8B894" w:rsidTr="001A6C4D">
        <w:tc>
          <w:tcPr>
            <w:tcW w:w="5102" w:type="dxa"/>
            <w:tcBorders>
              <w:top w:val="nil"/>
              <w:bottom w:val="nil"/>
            </w:tcBorders>
          </w:tcPr>
          <w:p w14:paraId="2FD02106" w14:textId="04863EC6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5E8FADBB" w14:textId="76FE1DCE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2.51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4908D4DF" w14:textId="033A3C42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2.97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25BDCA67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72D4B5CD" w14:textId="7D0A9394" w:rsidTr="001A6C4D">
        <w:tc>
          <w:tcPr>
            <w:tcW w:w="5102" w:type="dxa"/>
            <w:tcBorders>
              <w:top w:val="nil"/>
              <w:bottom w:val="nil"/>
            </w:tcBorders>
          </w:tcPr>
          <w:p w14:paraId="607E56E2" w14:textId="16DC240D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69D8036D" w14:textId="29735478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10.48–14.54]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1F0858F2" w14:textId="6C264F72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0.46–15.49]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19CC7D85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13374AD5" w14:textId="54F80865" w:rsidTr="001A6C4D">
        <w:tc>
          <w:tcPr>
            <w:tcW w:w="5102" w:type="dxa"/>
            <w:tcBorders>
              <w:top w:val="nil"/>
              <w:bottom w:val="nil"/>
            </w:tcBorders>
          </w:tcPr>
          <w:p w14:paraId="0AC6ACCE" w14:textId="250D02EF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9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02E0204C" w14:textId="7CA96CD4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53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6B43C5B2" w14:textId="3EB82D89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06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4A66E38E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1A11725A" w14:textId="6834A8C2" w:rsidTr="001A6C4D">
        <w:tc>
          <w:tcPr>
            <w:tcW w:w="5102" w:type="dxa"/>
            <w:tcBorders>
              <w:top w:val="nil"/>
              <w:bottom w:val="nil"/>
            </w:tcBorders>
          </w:tcPr>
          <w:p w14:paraId="1C90F07F" w14:textId="3BF432BB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7F66F340" w14:textId="0AC0FCF3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4.96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2B8EEA84" w14:textId="3AB7B54A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5.45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473B0314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48A6616A" w14:textId="3DF1DF9F" w:rsidTr="001A6C4D">
        <w:tc>
          <w:tcPr>
            <w:tcW w:w="5102" w:type="dxa"/>
            <w:tcBorders>
              <w:top w:val="nil"/>
              <w:bottom w:val="single" w:sz="4" w:space="0" w:color="auto"/>
            </w:tcBorders>
          </w:tcPr>
          <w:p w14:paraId="00C58F03" w14:textId="0BBE384E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C087C" w14:textId="28B4BA8A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12.77–17.14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AE3ED7" w14:textId="34B2AD8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[12.75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18.16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</w:tcPr>
          <w:p w14:paraId="031CA9F0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685937" w:rsidRPr="000B44E2" w14:paraId="70EFD119" w14:textId="7DB00120" w:rsidTr="001A6C4D">
        <w:tc>
          <w:tcPr>
            <w:tcW w:w="5102" w:type="dxa"/>
            <w:tcBorders>
              <w:top w:val="single" w:sz="4" w:space="0" w:color="auto"/>
              <w:bottom w:val="nil"/>
            </w:tcBorders>
          </w:tcPr>
          <w:p w14:paraId="0DE87CB6" w14:textId="4019186D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Hospitalizations for r</w:t>
            </w:r>
            <w:r w:rsidRPr="000B44E2">
              <w:rPr>
                <w:b/>
                <w:sz w:val="20"/>
              </w:rPr>
              <w:t xml:space="preserve">espiratory or </w:t>
            </w:r>
            <w:r w:rsidRPr="000B44E2">
              <w:rPr>
                <w:b/>
                <w:bCs/>
                <w:sz w:val="20"/>
                <w:szCs w:val="22"/>
              </w:rPr>
              <w:t>cardiovascular</w:t>
            </w:r>
            <w:r w:rsidRPr="000B44E2">
              <w:rPr>
                <w:b/>
                <w:sz w:val="20"/>
              </w:rPr>
              <w:t xml:space="preserve"> disease‡#</w:t>
            </w: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05091E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</w:t>
            </w:r>
            <w:r w:rsidRPr="000B44E2">
              <w:rPr>
                <w:sz w:val="20"/>
                <w:szCs w:val="22"/>
              </w:rPr>
              <w:t>2,619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3B83CF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1,770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</w:tcPr>
          <w:p w14:paraId="64281785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126A59ED" w14:textId="711B33A3" w:rsidTr="001A6C4D">
        <w:tc>
          <w:tcPr>
            <w:tcW w:w="5102" w:type="dxa"/>
            <w:tcBorders>
              <w:top w:val="nil"/>
            </w:tcBorders>
          </w:tcPr>
          <w:p w14:paraId="3B359223" w14:textId="1EE5B2BE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Absolute number of deaths within 30 days</w:t>
            </w:r>
          </w:p>
        </w:tc>
        <w:tc>
          <w:tcPr>
            <w:tcW w:w="2950" w:type="dxa"/>
            <w:tcBorders>
              <w:top w:val="nil"/>
            </w:tcBorders>
            <w:shd w:val="clear" w:color="auto" w:fill="auto"/>
          </w:tcPr>
          <w:p w14:paraId="11340B7B" w14:textId="279A6CA8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53</w:t>
            </w:r>
          </w:p>
        </w:tc>
        <w:tc>
          <w:tcPr>
            <w:tcW w:w="2951" w:type="dxa"/>
            <w:tcBorders>
              <w:top w:val="nil"/>
            </w:tcBorders>
            <w:shd w:val="clear" w:color="auto" w:fill="auto"/>
          </w:tcPr>
          <w:p w14:paraId="14A91B18" w14:textId="45683589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93</w:t>
            </w:r>
          </w:p>
        </w:tc>
        <w:tc>
          <w:tcPr>
            <w:tcW w:w="2951" w:type="dxa"/>
            <w:tcBorders>
              <w:top w:val="nil"/>
            </w:tcBorders>
          </w:tcPr>
          <w:p w14:paraId="3B98EAC1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288F0A91" w14:textId="7472AF5F" w:rsidTr="001A6C4D">
        <w:tc>
          <w:tcPr>
            <w:tcW w:w="5102" w:type="dxa"/>
            <w:tcBorders>
              <w:top w:val="nil"/>
            </w:tcBorders>
          </w:tcPr>
          <w:p w14:paraId="46EA1F4C" w14:textId="51B599C0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30-day inpatient mortality, %</w:t>
            </w:r>
          </w:p>
        </w:tc>
        <w:tc>
          <w:tcPr>
            <w:tcW w:w="2950" w:type="dxa"/>
            <w:tcBorders>
              <w:top w:val="nil"/>
            </w:tcBorders>
            <w:shd w:val="clear" w:color="auto" w:fill="auto"/>
          </w:tcPr>
          <w:p w14:paraId="1EBF93EF" w14:textId="6865B84A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.84</w:t>
            </w:r>
          </w:p>
        </w:tc>
        <w:tc>
          <w:tcPr>
            <w:tcW w:w="2951" w:type="dxa"/>
            <w:tcBorders>
              <w:top w:val="nil"/>
            </w:tcBorders>
            <w:shd w:val="clear" w:color="auto" w:fill="auto"/>
          </w:tcPr>
          <w:p w14:paraId="369AEBD3" w14:textId="25145BCE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5.25</w:t>
            </w:r>
          </w:p>
        </w:tc>
        <w:tc>
          <w:tcPr>
            <w:tcW w:w="2951" w:type="dxa"/>
            <w:tcBorders>
              <w:top w:val="nil"/>
            </w:tcBorders>
          </w:tcPr>
          <w:p w14:paraId="6EBED7BB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2295D600" w14:textId="2A670377" w:rsidTr="001A6C4D">
        <w:tc>
          <w:tcPr>
            <w:tcW w:w="5102" w:type="dxa"/>
            <w:tcBorders>
              <w:bottom w:val="nil"/>
            </w:tcBorders>
          </w:tcPr>
          <w:p w14:paraId="150888FB" w14:textId="037600B8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bottom w:val="nil"/>
            </w:tcBorders>
            <w:shd w:val="clear" w:color="auto" w:fill="auto"/>
          </w:tcPr>
          <w:p w14:paraId="037BBB49" w14:textId="3B93F4F5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4.94–6.74]</w:t>
            </w:r>
          </w:p>
        </w:tc>
        <w:tc>
          <w:tcPr>
            <w:tcW w:w="2951" w:type="dxa"/>
            <w:tcBorders>
              <w:bottom w:val="nil"/>
            </w:tcBorders>
            <w:shd w:val="clear" w:color="auto" w:fill="auto"/>
          </w:tcPr>
          <w:p w14:paraId="3CCC988A" w14:textId="3DFC3A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4.21–6.29]</w:t>
            </w:r>
          </w:p>
        </w:tc>
        <w:tc>
          <w:tcPr>
            <w:tcW w:w="2951" w:type="dxa"/>
            <w:tcBorders>
              <w:bottom w:val="nil"/>
            </w:tcBorders>
          </w:tcPr>
          <w:p w14:paraId="4CFCC0AD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15DE28B0" w14:textId="17787B86" w:rsidTr="001A6C4D">
        <w:tc>
          <w:tcPr>
            <w:tcW w:w="5102" w:type="dxa"/>
            <w:tcBorders>
              <w:top w:val="nil"/>
              <w:bottom w:val="nil"/>
            </w:tcBorders>
          </w:tcPr>
          <w:p w14:paraId="68C72047" w14:textId="285EAABC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6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3A2E20EE" w14:textId="00B56E51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84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16B21BD6" w14:textId="1A244802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042792E2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4B63D4A1" w14:textId="7D3A9B59" w:rsidTr="001A6C4D">
        <w:tc>
          <w:tcPr>
            <w:tcW w:w="5102" w:type="dxa"/>
            <w:tcBorders>
              <w:top w:val="nil"/>
              <w:bottom w:val="nil"/>
            </w:tcBorders>
          </w:tcPr>
          <w:p w14:paraId="0955966A" w14:textId="6DE8DBA5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337821B2" w14:textId="325E113A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.03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22B1848E" w14:textId="7CEB3BE8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6.72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4C66AED3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2C93A7D6" w14:textId="1A4DBA7C" w:rsidTr="001A6C4D">
        <w:tc>
          <w:tcPr>
            <w:tcW w:w="5102" w:type="dxa"/>
            <w:tcBorders>
              <w:top w:val="nil"/>
              <w:bottom w:val="nil"/>
            </w:tcBorders>
          </w:tcPr>
          <w:p w14:paraId="7EF2D281" w14:textId="6261C758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44829C71" w14:textId="533D0550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6.05–8.00]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61B8855F" w14:textId="6766228C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5.56–7.89]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32F7D4C1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4DD30BC5" w14:textId="68A9C24F" w:rsidTr="001A6C4D">
        <w:tc>
          <w:tcPr>
            <w:tcW w:w="5102" w:type="dxa"/>
            <w:tcBorders>
              <w:top w:val="nil"/>
              <w:bottom w:val="nil"/>
            </w:tcBorders>
          </w:tcPr>
          <w:p w14:paraId="483D928F" w14:textId="7F742EEB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90 day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7D2C663E" w14:textId="47836733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226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2B5B40C0" w14:textId="2D80772A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51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53903481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354D6796" w14:textId="5E3B109A" w:rsidTr="001A6C4D">
        <w:tc>
          <w:tcPr>
            <w:tcW w:w="5102" w:type="dxa"/>
            <w:tcBorders>
              <w:top w:val="nil"/>
              <w:bottom w:val="nil"/>
            </w:tcBorders>
          </w:tcPr>
          <w:p w14:paraId="674C736C" w14:textId="58BE046A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7AF4EF04" w14:textId="171ADFA1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8.63</w:t>
            </w:r>
          </w:p>
        </w:tc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</w:tcPr>
          <w:p w14:paraId="2182652A" w14:textId="34685B4D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8.53</w:t>
            </w:r>
          </w:p>
        </w:tc>
        <w:tc>
          <w:tcPr>
            <w:tcW w:w="2951" w:type="dxa"/>
            <w:tcBorders>
              <w:top w:val="nil"/>
              <w:bottom w:val="nil"/>
            </w:tcBorders>
          </w:tcPr>
          <w:p w14:paraId="1AF8D8B0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64AAF596" w14:textId="579D8B43" w:rsidTr="001A6C4D">
        <w:tc>
          <w:tcPr>
            <w:tcW w:w="5102" w:type="dxa"/>
            <w:tcBorders>
              <w:top w:val="nil"/>
              <w:bottom w:val="single" w:sz="4" w:space="0" w:color="auto"/>
            </w:tcBorders>
          </w:tcPr>
          <w:p w14:paraId="7E703AFC" w14:textId="08CB89D9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3C198" w14:textId="7D01DDA1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7.55–9.70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6BB5C" w14:textId="22837908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[7.23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9.83]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</w:tcPr>
          <w:p w14:paraId="51F47370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685937" w:rsidRPr="000B44E2" w14:paraId="011CE9B6" w14:textId="29FD7152" w:rsidTr="001A6C4D">
        <w:tc>
          <w:tcPr>
            <w:tcW w:w="5102" w:type="dxa"/>
            <w:tcBorders>
              <w:top w:val="single" w:sz="4" w:space="0" w:color="auto"/>
              <w:bottom w:val="nil"/>
            </w:tcBorders>
          </w:tcPr>
          <w:p w14:paraId="693F8195" w14:textId="1DCADEAC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rPr>
                <w:b/>
                <w:sz w:val="20"/>
              </w:rPr>
            </w:pPr>
            <w:r w:rsidRPr="000B44E2">
              <w:rPr>
                <w:b/>
                <w:sz w:val="20"/>
              </w:rPr>
              <w:t>All-cause hospitalizations within 28 days of first influenza diagnosis†‡</w:t>
            </w: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5B2B30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/>
                <w:sz w:val="20"/>
              </w:rPr>
              <w:t>n=</w:t>
            </w:r>
            <w:r w:rsidRPr="000B44E2">
              <w:rPr>
                <w:sz w:val="20"/>
                <w:szCs w:val="22"/>
              </w:rPr>
              <w:t>165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4A627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n=113</w:t>
            </w:r>
          </w:p>
        </w:tc>
        <w:tc>
          <w:tcPr>
            <w:tcW w:w="2951" w:type="dxa"/>
            <w:tcBorders>
              <w:top w:val="single" w:sz="4" w:space="0" w:color="auto"/>
              <w:bottom w:val="nil"/>
            </w:tcBorders>
          </w:tcPr>
          <w:p w14:paraId="7AF12443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0E37B0B5" w14:textId="10091781" w:rsidTr="001A6C4D">
        <w:tc>
          <w:tcPr>
            <w:tcW w:w="5102" w:type="dxa"/>
            <w:tcBorders>
              <w:top w:val="nil"/>
            </w:tcBorders>
          </w:tcPr>
          <w:p w14:paraId="20F08287" w14:textId="105BB54F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30 days</w:t>
            </w:r>
          </w:p>
        </w:tc>
        <w:tc>
          <w:tcPr>
            <w:tcW w:w="2950" w:type="dxa"/>
            <w:tcBorders>
              <w:top w:val="nil"/>
            </w:tcBorders>
            <w:shd w:val="clear" w:color="auto" w:fill="auto"/>
          </w:tcPr>
          <w:p w14:paraId="45CC4118" w14:textId="2670412C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</w:t>
            </w:r>
          </w:p>
        </w:tc>
        <w:tc>
          <w:tcPr>
            <w:tcW w:w="2951" w:type="dxa"/>
            <w:tcBorders>
              <w:top w:val="nil"/>
            </w:tcBorders>
            <w:shd w:val="clear" w:color="auto" w:fill="auto"/>
          </w:tcPr>
          <w:p w14:paraId="47EA1D92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4</w:t>
            </w:r>
          </w:p>
        </w:tc>
        <w:tc>
          <w:tcPr>
            <w:tcW w:w="2951" w:type="dxa"/>
            <w:tcBorders>
              <w:top w:val="nil"/>
            </w:tcBorders>
          </w:tcPr>
          <w:p w14:paraId="47D75866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37F20AC0" w14:textId="2B672529" w:rsidTr="001A6C4D">
        <w:tc>
          <w:tcPr>
            <w:tcW w:w="5102" w:type="dxa"/>
          </w:tcPr>
          <w:p w14:paraId="4D3EABC8" w14:textId="499BE25B" w:rsidR="00685937" w:rsidRPr="000B44E2" w:rsidRDefault="00685937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30-day inpatient mortality, %</w:t>
            </w:r>
          </w:p>
        </w:tc>
        <w:tc>
          <w:tcPr>
            <w:tcW w:w="2950" w:type="dxa"/>
            <w:shd w:val="clear" w:color="auto" w:fill="auto"/>
          </w:tcPr>
          <w:p w14:paraId="7850E821" w14:textId="7EEF728F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3.03</w:t>
            </w:r>
          </w:p>
        </w:tc>
        <w:tc>
          <w:tcPr>
            <w:tcW w:w="2951" w:type="dxa"/>
            <w:shd w:val="clear" w:color="auto" w:fill="auto"/>
          </w:tcPr>
          <w:p w14:paraId="52E62270" w14:textId="729238C9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.54</w:t>
            </w:r>
          </w:p>
        </w:tc>
        <w:tc>
          <w:tcPr>
            <w:tcW w:w="2951" w:type="dxa"/>
          </w:tcPr>
          <w:p w14:paraId="2F096326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85937" w:rsidRPr="000B44E2" w14:paraId="2808721D" w14:textId="162D66B3" w:rsidTr="001A6C4D">
        <w:tc>
          <w:tcPr>
            <w:tcW w:w="5102" w:type="dxa"/>
          </w:tcPr>
          <w:p w14:paraId="5B932A0F" w14:textId="4281DFDB" w:rsidR="00685937" w:rsidRPr="000B44E2" w:rsidRDefault="00685937" w:rsidP="004B76AD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shd w:val="clear" w:color="auto" w:fill="auto"/>
          </w:tcPr>
          <w:p w14:paraId="37C17823" w14:textId="262151E2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0.41–5.65]</w:t>
            </w:r>
          </w:p>
        </w:tc>
        <w:tc>
          <w:tcPr>
            <w:tcW w:w="2951" w:type="dxa"/>
            <w:shd w:val="clear" w:color="auto" w:fill="auto"/>
          </w:tcPr>
          <w:p w14:paraId="142AA5C4" w14:textId="43847DEA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0.13–6.95]</w:t>
            </w:r>
          </w:p>
        </w:tc>
        <w:tc>
          <w:tcPr>
            <w:tcW w:w="2951" w:type="dxa"/>
          </w:tcPr>
          <w:p w14:paraId="66C995DA" w14:textId="77777777" w:rsidR="00685937" w:rsidRPr="000B44E2" w:rsidRDefault="00685937" w:rsidP="00D67BE8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7E841DAC" w14:textId="5E86A835" w:rsidTr="001A6C4D">
        <w:tc>
          <w:tcPr>
            <w:tcW w:w="5102" w:type="dxa"/>
          </w:tcPr>
          <w:p w14:paraId="31EDE5B7" w14:textId="5ECBF5DB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60 days</w:t>
            </w:r>
          </w:p>
        </w:tc>
        <w:tc>
          <w:tcPr>
            <w:tcW w:w="2950" w:type="dxa"/>
            <w:shd w:val="clear" w:color="auto" w:fill="auto"/>
          </w:tcPr>
          <w:p w14:paraId="0E9258D4" w14:textId="75053EDE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</w:t>
            </w:r>
          </w:p>
        </w:tc>
        <w:tc>
          <w:tcPr>
            <w:tcW w:w="2951" w:type="dxa"/>
            <w:shd w:val="clear" w:color="auto" w:fill="auto"/>
          </w:tcPr>
          <w:p w14:paraId="1F666B19" w14:textId="272F9B2C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951" w:type="dxa"/>
          </w:tcPr>
          <w:p w14:paraId="6EEFD530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09E5B0B9" w14:textId="01D28DC6" w:rsidTr="001A6C4D">
        <w:tc>
          <w:tcPr>
            <w:tcW w:w="5102" w:type="dxa"/>
          </w:tcPr>
          <w:p w14:paraId="5AA5A747" w14:textId="78D16ED4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60-day inpatient mortality, %</w:t>
            </w:r>
          </w:p>
        </w:tc>
        <w:tc>
          <w:tcPr>
            <w:tcW w:w="2950" w:type="dxa"/>
            <w:shd w:val="clear" w:color="auto" w:fill="auto"/>
          </w:tcPr>
          <w:p w14:paraId="200F323A" w14:textId="6549B1E6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4.24</w:t>
            </w:r>
          </w:p>
        </w:tc>
        <w:tc>
          <w:tcPr>
            <w:tcW w:w="2951" w:type="dxa"/>
            <w:shd w:val="clear" w:color="auto" w:fill="auto"/>
          </w:tcPr>
          <w:p w14:paraId="02068FF9" w14:textId="6860B176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5.31</w:t>
            </w:r>
          </w:p>
        </w:tc>
        <w:tc>
          <w:tcPr>
            <w:tcW w:w="2951" w:type="dxa"/>
          </w:tcPr>
          <w:p w14:paraId="059597CF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5F4A6E8C" w14:textId="56EDA07D" w:rsidTr="001A6C4D">
        <w:tc>
          <w:tcPr>
            <w:tcW w:w="5102" w:type="dxa"/>
          </w:tcPr>
          <w:p w14:paraId="41832EB6" w14:textId="1CEC7FD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[95% CI]</w:t>
            </w:r>
          </w:p>
        </w:tc>
        <w:tc>
          <w:tcPr>
            <w:tcW w:w="2950" w:type="dxa"/>
            <w:shd w:val="clear" w:color="auto" w:fill="auto"/>
          </w:tcPr>
          <w:p w14:paraId="60A3D4E8" w14:textId="573AAA15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1.17–7.32]</w:t>
            </w:r>
          </w:p>
        </w:tc>
        <w:tc>
          <w:tcPr>
            <w:tcW w:w="2951" w:type="dxa"/>
            <w:shd w:val="clear" w:color="auto" w:fill="auto"/>
          </w:tcPr>
          <w:p w14:paraId="082BAB7D" w14:textId="6084EAD6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[1.18–9.44]</w:t>
            </w:r>
          </w:p>
        </w:tc>
        <w:tc>
          <w:tcPr>
            <w:tcW w:w="2951" w:type="dxa"/>
          </w:tcPr>
          <w:p w14:paraId="7532C665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5937" w:rsidRPr="000B44E2" w14:paraId="47616BBA" w14:textId="37F2104C" w:rsidTr="001A6C4D">
        <w:tc>
          <w:tcPr>
            <w:tcW w:w="5102" w:type="dxa"/>
          </w:tcPr>
          <w:p w14:paraId="672620C5" w14:textId="46B9FFF4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bsolute number of deaths within 90 days</w:t>
            </w:r>
          </w:p>
        </w:tc>
        <w:tc>
          <w:tcPr>
            <w:tcW w:w="2950" w:type="dxa"/>
            <w:shd w:val="clear" w:color="auto" w:fill="auto"/>
          </w:tcPr>
          <w:p w14:paraId="3CC4124A" w14:textId="3B691B4D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9</w:t>
            </w:r>
          </w:p>
        </w:tc>
        <w:tc>
          <w:tcPr>
            <w:tcW w:w="2951" w:type="dxa"/>
            <w:shd w:val="clear" w:color="auto" w:fill="auto"/>
          </w:tcPr>
          <w:p w14:paraId="48FE69DD" w14:textId="30E29088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8</w:t>
            </w:r>
          </w:p>
        </w:tc>
        <w:tc>
          <w:tcPr>
            <w:tcW w:w="2951" w:type="dxa"/>
          </w:tcPr>
          <w:p w14:paraId="5C67F3F9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69C18329" w14:textId="1B07726C" w:rsidTr="001A6C4D">
        <w:tc>
          <w:tcPr>
            <w:tcW w:w="5102" w:type="dxa"/>
          </w:tcPr>
          <w:p w14:paraId="3FF52DAA" w14:textId="676869F4" w:rsidR="00685937" w:rsidRPr="000B44E2" w:rsidRDefault="00685937" w:rsidP="0091423A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Probability of 90-day inpatient mortality, %</w:t>
            </w:r>
          </w:p>
        </w:tc>
        <w:tc>
          <w:tcPr>
            <w:tcW w:w="2950" w:type="dxa"/>
            <w:shd w:val="clear" w:color="auto" w:fill="auto"/>
          </w:tcPr>
          <w:p w14:paraId="3BE5B2AB" w14:textId="4A491FB4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.45</w:t>
            </w:r>
          </w:p>
        </w:tc>
        <w:tc>
          <w:tcPr>
            <w:tcW w:w="2951" w:type="dxa"/>
            <w:shd w:val="clear" w:color="auto" w:fill="auto"/>
          </w:tcPr>
          <w:p w14:paraId="760410C7" w14:textId="7ECF77C3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.08</w:t>
            </w:r>
          </w:p>
        </w:tc>
        <w:tc>
          <w:tcPr>
            <w:tcW w:w="2951" w:type="dxa"/>
          </w:tcPr>
          <w:p w14:paraId="07BD6058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685937" w:rsidRPr="000B44E2" w14:paraId="09B22FA4" w14:textId="0725D1E9" w:rsidTr="001A6C4D">
        <w:tc>
          <w:tcPr>
            <w:tcW w:w="5102" w:type="dxa"/>
          </w:tcPr>
          <w:p w14:paraId="317FA416" w14:textId="79C84160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lastRenderedPageBreak/>
              <w:t>[95% CI]</w:t>
            </w:r>
          </w:p>
        </w:tc>
        <w:tc>
          <w:tcPr>
            <w:tcW w:w="2950" w:type="dxa"/>
            <w:shd w:val="clear" w:color="auto" w:fill="auto"/>
          </w:tcPr>
          <w:p w14:paraId="08C6A634" w14:textId="72522836" w:rsidR="00685937" w:rsidRPr="000B44E2" w:rsidDel="00C5396F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[1.99–8.92]</w:t>
            </w:r>
          </w:p>
        </w:tc>
        <w:tc>
          <w:tcPr>
            <w:tcW w:w="2951" w:type="dxa"/>
            <w:shd w:val="clear" w:color="auto" w:fill="auto"/>
          </w:tcPr>
          <w:p w14:paraId="47E2D3EF" w14:textId="7832632E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[2.35</w:t>
            </w: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0B44E2">
              <w:rPr>
                <w:rFonts w:asciiTheme="minorHAnsi" w:hAnsiTheme="minorHAnsi" w:cstheme="minorHAnsi"/>
                <w:sz w:val="20"/>
                <w:szCs w:val="22"/>
              </w:rPr>
              <w:t>11.81]</w:t>
            </w:r>
          </w:p>
        </w:tc>
        <w:tc>
          <w:tcPr>
            <w:tcW w:w="2951" w:type="dxa"/>
          </w:tcPr>
          <w:p w14:paraId="50F28520" w14:textId="77777777" w:rsidR="00685937" w:rsidRPr="000B44E2" w:rsidRDefault="00685937" w:rsidP="007E6F0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</w:tbl>
    <w:p w14:paraId="7B637F08" w14:textId="098946A8" w:rsidR="00E954D9" w:rsidRPr="000B44E2" w:rsidRDefault="002358FA" w:rsidP="00E954D9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E954D9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C37DDF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C37DDF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C37DDF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C37DDF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C37DDF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E954D9" w:rsidRPr="000B44E2">
        <w:rPr>
          <w:sz w:val="20"/>
          <w:szCs w:val="22"/>
        </w:rPr>
        <w:t xml:space="preserve">Defined as ICD-10 diagnostic codes J09–J18; </w:t>
      </w:r>
      <w:r w:rsidR="00DC28A5" w:rsidRPr="000B44E2">
        <w:rPr>
          <w:sz w:val="20"/>
          <w:szCs w:val="22"/>
        </w:rPr>
        <w:t>¶</w:t>
      </w:r>
      <w:r w:rsidR="00E954D9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#</w:t>
      </w:r>
      <w:r w:rsidR="00E954D9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330D5729" w14:textId="4A615CCD" w:rsidR="00E954D9" w:rsidRPr="000B44E2" w:rsidRDefault="00E954D9" w:rsidP="00E954D9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 xml:space="preserve">CI, confidence interval; </w:t>
      </w:r>
      <w:r w:rsidR="00896E93" w:rsidRPr="000B44E2">
        <w:rPr>
          <w:sz w:val="20"/>
          <w:szCs w:val="22"/>
        </w:rPr>
        <w:t xml:space="preserve">HCRU, healthcare resource utilization; </w:t>
      </w:r>
      <w:r w:rsidRPr="000B44E2">
        <w:rPr>
          <w:sz w:val="20"/>
          <w:szCs w:val="22"/>
        </w:rPr>
        <w:t>ICD-10, International Classification of Disease – 10</w:t>
      </w:r>
      <w:r w:rsidRPr="000B44E2">
        <w:rPr>
          <w:sz w:val="20"/>
          <w:szCs w:val="22"/>
          <w:vertAlign w:val="superscript"/>
        </w:rPr>
        <w:t>th</w:t>
      </w:r>
      <w:r w:rsidRPr="000B44E2">
        <w:rPr>
          <w:sz w:val="20"/>
          <w:szCs w:val="22"/>
        </w:rPr>
        <w:t xml:space="preserve"> revision</w:t>
      </w:r>
    </w:p>
    <w:p w14:paraId="6157B328" w14:textId="77777777" w:rsidR="007E6F05" w:rsidRPr="000B44E2" w:rsidRDefault="007E6F05" w:rsidP="006D7BAF">
      <w:pPr>
        <w:sectPr w:rsidR="007E6F05" w:rsidRPr="000B44E2" w:rsidSect="001A6C4D">
          <w:endnotePr>
            <w:numFmt w:val="decimal"/>
          </w:endnotePr>
          <w:pgSz w:w="16838" w:h="11906" w:orient="landscape" w:code="9"/>
          <w:pgMar w:top="1701" w:right="1440" w:bottom="1701" w:left="1440" w:header="709" w:footer="1440" w:gutter="0"/>
          <w:cols w:space="720"/>
          <w:docGrid w:linePitch="326"/>
        </w:sectPr>
      </w:pPr>
    </w:p>
    <w:p w14:paraId="21E6FF26" w14:textId="3F62F547" w:rsidR="00504D4B" w:rsidRPr="000B44E2" w:rsidRDefault="00504D4B" w:rsidP="0023455E">
      <w:pPr>
        <w:pStyle w:val="2"/>
        <w:rPr>
          <w:vanish/>
          <w:specVanish/>
        </w:rPr>
      </w:pPr>
      <w:r w:rsidRPr="005D4C16">
        <w:lastRenderedPageBreak/>
        <w:t>Supplementary Table S1</w:t>
      </w:r>
      <w:r w:rsidR="00AD5CAF" w:rsidRPr="000B44E2">
        <w:t>2</w:t>
      </w:r>
      <w:r w:rsidRPr="000B44E2">
        <w:t>.</w:t>
      </w:r>
    </w:p>
    <w:p w14:paraId="1DDD0167" w14:textId="5C79AC2B" w:rsidR="00504D4B" w:rsidRPr="005D4C16" w:rsidRDefault="00504D4B" w:rsidP="00504D4B">
      <w:r w:rsidRPr="000B44E2">
        <w:t xml:space="preserve"> Median </w:t>
      </w:r>
      <w:r w:rsidR="001A6C4D" w:rsidRPr="000B44E2">
        <w:t xml:space="preserve">direct </w:t>
      </w:r>
      <w:r w:rsidRPr="000B44E2">
        <w:t xml:space="preserve">medical costs associated with healthcare resource utilization for influenza or </w:t>
      </w:r>
      <w:r w:rsidR="00521C04" w:rsidRPr="000B44E2">
        <w:t>its potential</w:t>
      </w:r>
      <w:r w:rsidRPr="000B44E2">
        <w:t xml:space="preserve"> </w:t>
      </w:r>
      <w:r w:rsidR="00A33010" w:rsidRPr="000B44E2">
        <w:t>complications</w:t>
      </w:r>
    </w:p>
    <w:tbl>
      <w:tblPr>
        <w:tblStyle w:val="a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95"/>
        <w:gridCol w:w="2551"/>
        <w:gridCol w:w="2268"/>
        <w:gridCol w:w="2268"/>
        <w:gridCol w:w="2268"/>
      </w:tblGrid>
      <w:tr w:rsidR="00504D4B" w:rsidRPr="000B44E2" w14:paraId="3435FCCD" w14:textId="77777777" w:rsidTr="0023455E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14:paraId="428B8C1B" w14:textId="2F66D495" w:rsidR="00504D4B" w:rsidRPr="000B44E2" w:rsidRDefault="00F739BA" w:rsidP="00FE2D72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Median (</w:t>
            </w:r>
            <w:r w:rsidR="00D01FBE" w:rsidRPr="000B44E2">
              <w:rPr>
                <w:b/>
                <w:bCs/>
                <w:sz w:val="20"/>
                <w:szCs w:val="22"/>
              </w:rPr>
              <w:t>Q1–Q3</w:t>
            </w:r>
            <w:r w:rsidRPr="000B44E2">
              <w:rPr>
                <w:b/>
                <w:bCs/>
                <w:sz w:val="20"/>
                <w:szCs w:val="22"/>
              </w:rPr>
              <w:t>) medical c</w:t>
            </w:r>
            <w:r w:rsidR="00504D4B" w:rsidRPr="000B44E2">
              <w:rPr>
                <w:b/>
                <w:bCs/>
                <w:sz w:val="20"/>
                <w:szCs w:val="22"/>
              </w:rPr>
              <w:t>osts</w:t>
            </w:r>
            <w:r w:rsidRPr="000B44E2">
              <w:rPr>
                <w:b/>
                <w:bCs/>
                <w:sz w:val="20"/>
                <w:szCs w:val="22"/>
              </w:rPr>
              <w:t xml:space="preserve">, </w:t>
            </w:r>
            <w:r w:rsidRPr="000B44E2">
              <w:rPr>
                <w:rFonts w:cs="Calibri"/>
                <w:b/>
                <w:bCs/>
                <w:sz w:val="20"/>
                <w:szCs w:val="22"/>
              </w:rPr>
              <w:t>¥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7E8AD0C8" w14:textId="34696BAF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Total study population</w:t>
            </w:r>
            <w:r w:rsidR="002358FA" w:rsidRPr="000B44E2">
              <w:rPr>
                <w:b/>
                <w:bCs/>
                <w:sz w:val="20"/>
                <w:szCs w:val="22"/>
              </w:rPr>
              <w:t>†</w:t>
            </w:r>
          </w:p>
          <w:p w14:paraId="2E7874DB" w14:textId="77777777" w:rsidR="00504D4B" w:rsidRPr="000B44E2" w:rsidRDefault="00504D4B" w:rsidP="00FE2D7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8,974,708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27B41F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Age group, years</w:t>
            </w:r>
          </w:p>
        </w:tc>
      </w:tr>
      <w:tr w:rsidR="00504D4B" w:rsidRPr="000B44E2" w14:paraId="16629F71" w14:textId="77777777" w:rsidTr="004B76AD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163021C3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4F8BEEC9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5470A8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0 to &lt;65</w:t>
            </w:r>
          </w:p>
          <w:p w14:paraId="3072BC7E" w14:textId="77777777" w:rsidR="00504D4B" w:rsidRPr="000B44E2" w:rsidRDefault="00504D4B" w:rsidP="00FE2D72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n=1,299,55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B5F0FC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5 to &lt;75</w:t>
            </w:r>
          </w:p>
          <w:p w14:paraId="2AEACAC4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3,501,46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71852B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75</w:t>
            </w:r>
          </w:p>
          <w:p w14:paraId="7A0E6C6E" w14:textId="77777777" w:rsidR="00504D4B" w:rsidRPr="000B44E2" w:rsidRDefault="00504D4B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4,173,687</w:t>
            </w:r>
          </w:p>
        </w:tc>
      </w:tr>
      <w:tr w:rsidR="00F739BA" w:rsidRPr="000B44E2" w14:paraId="126B59F3" w14:textId="77777777" w:rsidTr="0091423A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3C6140FB" w14:textId="51711F8F" w:rsidR="00F739BA" w:rsidRPr="005D4C16" w:rsidRDefault="00F739BA" w:rsidP="00FE2D72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Total costs</w:t>
            </w:r>
            <w:r w:rsidR="00821089" w:rsidRPr="000B44E2">
              <w:rPr>
                <w:b/>
                <w:bCs/>
                <w:sz w:val="20"/>
                <w:szCs w:val="22"/>
              </w:rPr>
              <w:t xml:space="preserve"> per </w:t>
            </w:r>
            <w:r w:rsidR="001A6C4D" w:rsidRPr="000B44E2">
              <w:rPr>
                <w:b/>
                <w:bCs/>
                <w:sz w:val="20"/>
                <w:szCs w:val="22"/>
              </w:rPr>
              <w:t>event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A06AF3A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D7D404D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918AA1A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42A972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504D4B" w:rsidRPr="000B44E2" w14:paraId="38CB5F03" w14:textId="77777777" w:rsidTr="004B76AD">
        <w:trPr>
          <w:trHeight w:val="562"/>
        </w:trPr>
        <w:tc>
          <w:tcPr>
            <w:tcW w:w="4395" w:type="dxa"/>
            <w:tcBorders>
              <w:top w:val="nil"/>
            </w:tcBorders>
          </w:tcPr>
          <w:p w14:paraId="4DEC1DCE" w14:textId="4B54F316" w:rsidR="00504D4B" w:rsidRPr="000B44E2" w:rsidRDefault="00F739BA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ER visits for influenza</w:t>
            </w:r>
            <w:r w:rsidR="002358FA" w:rsidRPr="000B44E2">
              <w:rPr>
                <w:sz w:val="20"/>
                <w:szCs w:val="22"/>
              </w:rPr>
              <w:t>‡§</w:t>
            </w:r>
          </w:p>
        </w:tc>
        <w:tc>
          <w:tcPr>
            <w:tcW w:w="2551" w:type="dxa"/>
            <w:tcBorders>
              <w:top w:val="nil"/>
            </w:tcBorders>
          </w:tcPr>
          <w:p w14:paraId="1FB4BB95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7,996.3</w:t>
            </w:r>
          </w:p>
          <w:p w14:paraId="7640378F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27,086.9–51,715.0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3BDE342F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7,546.0</w:t>
            </w:r>
          </w:p>
          <w:p w14:paraId="18A04CFB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23,298.6–50,269.0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48AA0489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8,194.1</w:t>
            </w:r>
          </w:p>
          <w:p w14:paraId="58B5FF8A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26,694.3–51,721.1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11D2A14C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7,966.0</w:t>
            </w:r>
          </w:p>
          <w:p w14:paraId="5919407A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27,426.0–51,970.9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504D4B" w:rsidRPr="000B44E2" w14:paraId="5953B948" w14:textId="77777777" w:rsidTr="004B76AD">
        <w:trPr>
          <w:trHeight w:val="562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2CE10232" w14:textId="14FE7D05" w:rsidR="00504D4B" w:rsidRPr="000B44E2" w:rsidRDefault="00F739BA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Outpatient visits for influenza</w:t>
            </w:r>
            <w:r w:rsidR="002358FA" w:rsidRPr="000B44E2">
              <w:rPr>
                <w:sz w:val="20"/>
                <w:szCs w:val="22"/>
              </w:rPr>
              <w:t>‡§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5C78D47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,479.4</w:t>
            </w:r>
          </w:p>
          <w:p w14:paraId="4F1E0869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9,511.0–14,141.3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3013BD8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,176.5</w:t>
            </w:r>
          </w:p>
          <w:p w14:paraId="4E359297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9,411.0–12,830.0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C16C187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,317.6</w:t>
            </w:r>
          </w:p>
          <w:p w14:paraId="78457AA7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9,477.0–13,298.6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822CAC3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1,967.0</w:t>
            </w:r>
          </w:p>
          <w:p w14:paraId="1C7F43AB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9,626.5–16,048.0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F739BA" w:rsidRPr="000B44E2" w14:paraId="55D559C7" w14:textId="77777777" w:rsidTr="0091423A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19A85E29" w14:textId="39EFE767" w:rsidR="00F739BA" w:rsidRPr="005D4C16" w:rsidRDefault="00F739BA" w:rsidP="00FE2D72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>60-day costs</w:t>
            </w:r>
            <w:r w:rsidR="00821089" w:rsidRPr="000B44E2">
              <w:rPr>
                <w:b/>
                <w:bCs/>
                <w:sz w:val="20"/>
                <w:szCs w:val="20"/>
              </w:rPr>
              <w:t xml:space="preserve"> per </w:t>
            </w:r>
            <w:r w:rsidR="001A6C4D" w:rsidRPr="000B44E2">
              <w:rPr>
                <w:b/>
                <w:bCs/>
                <w:sz w:val="20"/>
                <w:szCs w:val="20"/>
              </w:rPr>
              <w:t>hospitalizatio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B311A8A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5D4238E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664EF81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944F770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504D4B" w:rsidRPr="000B44E2" w14:paraId="5774F03F" w14:textId="77777777" w:rsidTr="004B76AD">
        <w:trPr>
          <w:trHeight w:val="562"/>
        </w:trPr>
        <w:tc>
          <w:tcPr>
            <w:tcW w:w="4395" w:type="dxa"/>
            <w:tcBorders>
              <w:top w:val="nil"/>
            </w:tcBorders>
          </w:tcPr>
          <w:p w14:paraId="0401DA9B" w14:textId="020EDD1F" w:rsidR="00504D4B" w:rsidRPr="000B44E2" w:rsidRDefault="00F739BA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Hospitalizations for influenza</w:t>
            </w:r>
            <w:r w:rsidR="002358FA" w:rsidRPr="000B44E2">
              <w:rPr>
                <w:sz w:val="20"/>
                <w:szCs w:val="20"/>
              </w:rPr>
              <w:t>‡§</w:t>
            </w:r>
          </w:p>
        </w:tc>
        <w:tc>
          <w:tcPr>
            <w:tcW w:w="2551" w:type="dxa"/>
            <w:tcBorders>
              <w:top w:val="nil"/>
            </w:tcBorders>
          </w:tcPr>
          <w:p w14:paraId="265B16D1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402,027.0</w:t>
            </w:r>
          </w:p>
          <w:p w14:paraId="562C155E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188,000.0–961,785.6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75EEE400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95,269.8</w:t>
            </w:r>
          </w:p>
          <w:p w14:paraId="743CA5AA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177,417.9–1,035,797.0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1F7D91E8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459,943.3</w:t>
            </w:r>
          </w:p>
          <w:p w14:paraId="55AC67E3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183,556.2–1,081,288.7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359EBD32" w14:textId="77777777" w:rsidR="00F739BA" w:rsidRPr="000B44E2" w:rsidRDefault="00F739BA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95,984.2</w:t>
            </w:r>
          </w:p>
          <w:p w14:paraId="521A567E" w14:textId="77777777" w:rsidR="00504D4B" w:rsidRPr="000B44E2" w:rsidRDefault="00F739BA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188,909.2–938,800.8</w:t>
            </w:r>
            <w:r w:rsidRPr="000B44E2">
              <w:rPr>
                <w:sz w:val="20"/>
                <w:szCs w:val="22"/>
              </w:rPr>
              <w:t>)</w:t>
            </w:r>
          </w:p>
        </w:tc>
      </w:tr>
      <w:tr w:rsidR="00504D4B" w:rsidRPr="000B44E2" w14:paraId="35D2D577" w14:textId="77777777" w:rsidTr="004B76AD">
        <w:trPr>
          <w:trHeight w:val="271"/>
        </w:trPr>
        <w:tc>
          <w:tcPr>
            <w:tcW w:w="4395" w:type="dxa"/>
          </w:tcPr>
          <w:p w14:paraId="43E36495" w14:textId="0F459980" w:rsidR="00504D4B" w:rsidRPr="000B44E2" w:rsidRDefault="00E60561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</w:t>
            </w:r>
            <w:r w:rsidR="00DD7188" w:rsidRPr="000B44E2">
              <w:rPr>
                <w:sz w:val="20"/>
                <w:szCs w:val="22"/>
              </w:rPr>
              <w:t>s</w:t>
            </w:r>
            <w:r w:rsidRPr="000B44E2">
              <w:rPr>
                <w:sz w:val="20"/>
                <w:szCs w:val="22"/>
              </w:rPr>
              <w:t xml:space="preserve"> for influenza broadly defined (influenza or </w:t>
            </w:r>
            <w:proofErr w:type="gramStart"/>
            <w:r w:rsidRPr="000B44E2">
              <w:rPr>
                <w:sz w:val="20"/>
                <w:szCs w:val="22"/>
              </w:rPr>
              <w:t>pneumonia)</w:t>
            </w:r>
            <w:r w:rsidR="002358FA" w:rsidRPr="000B44E2">
              <w:rPr>
                <w:sz w:val="20"/>
                <w:szCs w:val="22"/>
              </w:rPr>
              <w:t>§</w:t>
            </w:r>
            <w:proofErr w:type="gramEnd"/>
            <w:r w:rsidR="00DC28A5" w:rsidRPr="000B44E2">
              <w:rPr>
                <w:sz w:val="20"/>
                <w:szCs w:val="22"/>
              </w:rPr>
              <w:t>¶</w:t>
            </w:r>
          </w:p>
        </w:tc>
        <w:tc>
          <w:tcPr>
            <w:tcW w:w="2551" w:type="dxa"/>
            <w:vAlign w:val="center"/>
          </w:tcPr>
          <w:p w14:paraId="27732A67" w14:textId="77777777" w:rsidR="00E60561" w:rsidRPr="000B44E2" w:rsidRDefault="00E60561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539,795.8</w:t>
            </w:r>
          </w:p>
          <w:p w14:paraId="0596892A" w14:textId="77777777" w:rsidR="00504D4B" w:rsidRPr="000B44E2" w:rsidRDefault="00E60561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(</w:t>
            </w:r>
            <w:r w:rsidR="00504D4B" w:rsidRPr="000B44E2">
              <w:rPr>
                <w:rFonts w:eastAsia="ＭＳ 明朝"/>
                <w:sz w:val="20"/>
                <w:szCs w:val="20"/>
              </w:rPr>
              <w:t>253,519.8–1,104,897.8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6A83AE3" w14:textId="77777777" w:rsidR="00E60561" w:rsidRPr="000B44E2" w:rsidRDefault="00E60561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483,775.6</w:t>
            </w:r>
          </w:p>
          <w:p w14:paraId="7B18CC59" w14:textId="77777777" w:rsidR="00504D4B" w:rsidRPr="000B44E2" w:rsidRDefault="00E60561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(</w:t>
            </w:r>
            <w:r w:rsidR="00504D4B" w:rsidRPr="000B44E2">
              <w:rPr>
                <w:rFonts w:eastAsia="ＭＳ 明朝"/>
                <w:sz w:val="20"/>
                <w:szCs w:val="20"/>
              </w:rPr>
              <w:t>214,027.9–1,164,399.5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ADDD1F2" w14:textId="77777777" w:rsidR="00E60561" w:rsidRPr="000B44E2" w:rsidRDefault="00E60561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528,202.5</w:t>
            </w:r>
          </w:p>
          <w:p w14:paraId="0164661A" w14:textId="77777777" w:rsidR="00504D4B" w:rsidRPr="000B44E2" w:rsidRDefault="00E60561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(</w:t>
            </w:r>
            <w:r w:rsidR="00504D4B" w:rsidRPr="000B44E2">
              <w:rPr>
                <w:rFonts w:eastAsia="ＭＳ 明朝"/>
                <w:sz w:val="20"/>
                <w:szCs w:val="20"/>
              </w:rPr>
              <w:t>232,129.8–1,177,007.0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99621BA" w14:textId="77777777" w:rsidR="00E60561" w:rsidRPr="000B44E2" w:rsidRDefault="00E60561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543,763.4</w:t>
            </w:r>
          </w:p>
          <w:p w14:paraId="03AD98FD" w14:textId="77777777" w:rsidR="00504D4B" w:rsidRPr="000B44E2" w:rsidRDefault="00E60561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(</w:t>
            </w:r>
            <w:r w:rsidR="00504D4B" w:rsidRPr="000B44E2">
              <w:rPr>
                <w:rFonts w:eastAsia="ＭＳ 明朝"/>
                <w:sz w:val="20"/>
                <w:szCs w:val="20"/>
              </w:rPr>
              <w:t>258,739.3–1,093,025.2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</w:tr>
      <w:tr w:rsidR="00504D4B" w:rsidRPr="000B44E2" w14:paraId="1C340872" w14:textId="77777777" w:rsidTr="004B76AD">
        <w:trPr>
          <w:trHeight w:val="572"/>
        </w:trPr>
        <w:tc>
          <w:tcPr>
            <w:tcW w:w="4395" w:type="dxa"/>
          </w:tcPr>
          <w:p w14:paraId="180478E9" w14:textId="7C1E6F8F" w:rsidR="00504D4B" w:rsidRPr="000B44E2" w:rsidRDefault="00DD7188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 for respiratory disease</w:t>
            </w:r>
            <w:r w:rsidR="002358FA" w:rsidRPr="000B44E2">
              <w:rPr>
                <w:sz w:val="20"/>
                <w:szCs w:val="22"/>
              </w:rPr>
              <w:t>§</w:t>
            </w:r>
            <w:r w:rsidR="00DC28A5" w:rsidRPr="000B44E2">
              <w:rPr>
                <w:sz w:val="20"/>
                <w:szCs w:val="22"/>
              </w:rPr>
              <w:t>#</w:t>
            </w:r>
          </w:p>
        </w:tc>
        <w:tc>
          <w:tcPr>
            <w:tcW w:w="2551" w:type="dxa"/>
          </w:tcPr>
          <w:p w14:paraId="3B2127D8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582,357.4</w:t>
            </w:r>
          </w:p>
          <w:p w14:paraId="7E9F4CBF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(</w:t>
            </w:r>
            <w:r w:rsidR="00504D4B" w:rsidRPr="000B44E2">
              <w:rPr>
                <w:sz w:val="20"/>
                <w:szCs w:val="20"/>
              </w:rPr>
              <w:t>263,111.5–</w:t>
            </w:r>
            <w:r w:rsidR="00504D4B" w:rsidRPr="000B44E2">
              <w:rPr>
                <w:rFonts w:eastAsia="ＭＳ 明朝"/>
                <w:sz w:val="20"/>
                <w:szCs w:val="20"/>
              </w:rPr>
              <w:t>1,182,373.1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D3E103B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575,537.5</w:t>
            </w:r>
          </w:p>
          <w:p w14:paraId="40502DE1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(</w:t>
            </w:r>
            <w:r w:rsidR="00504D4B" w:rsidRPr="000B44E2">
              <w:rPr>
                <w:sz w:val="20"/>
                <w:szCs w:val="20"/>
              </w:rPr>
              <w:t>233,125.5–</w:t>
            </w:r>
            <w:r w:rsidR="00504D4B" w:rsidRPr="000B44E2">
              <w:rPr>
                <w:rFonts w:eastAsia="ＭＳ 明朝"/>
                <w:sz w:val="20"/>
                <w:szCs w:val="20"/>
              </w:rPr>
              <w:t>1,324,815.9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2C4B228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590,975.0</w:t>
            </w:r>
          </w:p>
          <w:p w14:paraId="5EFCD931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(</w:t>
            </w:r>
            <w:r w:rsidR="00504D4B" w:rsidRPr="000B44E2">
              <w:rPr>
                <w:sz w:val="20"/>
                <w:szCs w:val="20"/>
              </w:rPr>
              <w:t>248,348.3–</w:t>
            </w:r>
            <w:r w:rsidR="00504D4B" w:rsidRPr="000B44E2">
              <w:rPr>
                <w:rFonts w:eastAsia="ＭＳ 明朝"/>
                <w:sz w:val="20"/>
                <w:szCs w:val="20"/>
              </w:rPr>
              <w:t>1,310,165.8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D99C036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580,808.8</w:t>
            </w:r>
          </w:p>
          <w:p w14:paraId="25251F71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(</w:t>
            </w:r>
            <w:r w:rsidR="00504D4B" w:rsidRPr="000B44E2">
              <w:rPr>
                <w:sz w:val="20"/>
                <w:szCs w:val="20"/>
              </w:rPr>
              <w:t>267,479.4–</w:t>
            </w:r>
            <w:r w:rsidR="00504D4B" w:rsidRPr="000B44E2">
              <w:rPr>
                <w:rFonts w:eastAsia="ＭＳ 明朝"/>
                <w:sz w:val="20"/>
                <w:szCs w:val="20"/>
              </w:rPr>
              <w:t>1,157,022.3</w:t>
            </w:r>
            <w:r w:rsidRPr="000B44E2">
              <w:rPr>
                <w:rFonts w:eastAsia="ＭＳ 明朝"/>
                <w:sz w:val="20"/>
                <w:szCs w:val="20"/>
              </w:rPr>
              <w:t>)</w:t>
            </w:r>
          </w:p>
        </w:tc>
      </w:tr>
      <w:tr w:rsidR="00504D4B" w:rsidRPr="000B44E2" w14:paraId="66C66A92" w14:textId="77777777" w:rsidTr="004B76AD">
        <w:trPr>
          <w:trHeight w:val="572"/>
        </w:trPr>
        <w:tc>
          <w:tcPr>
            <w:tcW w:w="4395" w:type="dxa"/>
          </w:tcPr>
          <w:p w14:paraId="178F57E1" w14:textId="36AAAA4D" w:rsidR="00504D4B" w:rsidRPr="000B44E2" w:rsidRDefault="00DD7188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pacing w:val="-2"/>
                <w:sz w:val="20"/>
                <w:szCs w:val="22"/>
              </w:rPr>
              <w:t>Hospitalizations for respiratory or cardiovascular disease</w:t>
            </w:r>
            <w:r w:rsidR="002358FA" w:rsidRPr="000B44E2">
              <w:rPr>
                <w:spacing w:val="-2"/>
                <w:sz w:val="20"/>
                <w:szCs w:val="22"/>
              </w:rPr>
              <w:t>§</w:t>
            </w:r>
            <w:r w:rsidR="00DC28A5" w:rsidRPr="000B44E2">
              <w:rPr>
                <w:spacing w:val="-2"/>
                <w:sz w:val="20"/>
                <w:szCs w:val="22"/>
              </w:rPr>
              <w:t>††</w:t>
            </w:r>
          </w:p>
        </w:tc>
        <w:tc>
          <w:tcPr>
            <w:tcW w:w="2551" w:type="dxa"/>
          </w:tcPr>
          <w:p w14:paraId="3399A792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11,006.4</w:t>
            </w:r>
          </w:p>
          <w:p w14:paraId="712B03D0" w14:textId="77777777" w:rsidR="00504D4B" w:rsidRPr="000B44E2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2"/>
              </w:rPr>
              <w:t>(</w:t>
            </w:r>
            <w:r w:rsidR="00504D4B" w:rsidRPr="000B44E2">
              <w:rPr>
                <w:rFonts w:eastAsia="ＭＳ 明朝"/>
                <w:sz w:val="20"/>
                <w:szCs w:val="22"/>
              </w:rPr>
              <w:t>262,263.9–1,243,267.1</w:t>
            </w:r>
            <w:r w:rsidRPr="000B44E2">
              <w:rPr>
                <w:rFonts w:eastAsia="ＭＳ 明朝"/>
                <w:sz w:val="20"/>
                <w:szCs w:val="22"/>
              </w:rPr>
              <w:t>)</w:t>
            </w:r>
          </w:p>
        </w:tc>
        <w:tc>
          <w:tcPr>
            <w:tcW w:w="2268" w:type="dxa"/>
          </w:tcPr>
          <w:p w14:paraId="62ABBD75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577,152.4</w:t>
            </w:r>
          </w:p>
          <w:p w14:paraId="1A3E41CB" w14:textId="77777777" w:rsidR="00504D4B" w:rsidRPr="000B44E2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2"/>
              </w:rPr>
              <w:t>(</w:t>
            </w:r>
            <w:r w:rsidR="00504D4B" w:rsidRPr="000B44E2">
              <w:rPr>
                <w:rFonts w:eastAsia="ＭＳ 明朝"/>
                <w:sz w:val="20"/>
                <w:szCs w:val="22"/>
              </w:rPr>
              <w:t>223,713.2–1,284,518.9</w:t>
            </w:r>
            <w:r w:rsidRPr="000B44E2">
              <w:rPr>
                <w:rFonts w:eastAsia="ＭＳ 明朝"/>
                <w:sz w:val="20"/>
                <w:szCs w:val="22"/>
              </w:rPr>
              <w:t>)</w:t>
            </w:r>
          </w:p>
        </w:tc>
        <w:tc>
          <w:tcPr>
            <w:tcW w:w="2268" w:type="dxa"/>
          </w:tcPr>
          <w:p w14:paraId="16420C9C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00,856.4</w:t>
            </w:r>
          </w:p>
          <w:p w14:paraId="616ECCB4" w14:textId="77777777" w:rsidR="00504D4B" w:rsidRPr="000B44E2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2"/>
              </w:rPr>
              <w:t>(</w:t>
            </w:r>
            <w:r w:rsidR="00504D4B" w:rsidRPr="000B44E2">
              <w:rPr>
                <w:rFonts w:eastAsia="ＭＳ 明朝"/>
                <w:sz w:val="20"/>
                <w:szCs w:val="22"/>
              </w:rPr>
              <w:t>237,036.7–1,300,917.1</w:t>
            </w:r>
            <w:r w:rsidRPr="000B44E2">
              <w:rPr>
                <w:rFonts w:eastAsia="ＭＳ 明朝"/>
                <w:sz w:val="20"/>
                <w:szCs w:val="22"/>
              </w:rPr>
              <w:t>)</w:t>
            </w:r>
          </w:p>
        </w:tc>
        <w:tc>
          <w:tcPr>
            <w:tcW w:w="2268" w:type="dxa"/>
          </w:tcPr>
          <w:p w14:paraId="6AA5A2A5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15,403.5</w:t>
            </w:r>
          </w:p>
          <w:p w14:paraId="72B00BED" w14:textId="77777777" w:rsidR="00504D4B" w:rsidRPr="000B44E2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2"/>
              </w:rPr>
              <w:t>(</w:t>
            </w:r>
            <w:r w:rsidR="00504D4B" w:rsidRPr="000B44E2">
              <w:rPr>
                <w:rFonts w:eastAsia="ＭＳ 明朝"/>
                <w:sz w:val="20"/>
                <w:szCs w:val="22"/>
              </w:rPr>
              <w:t>270,797.8–1,228,721.0</w:t>
            </w:r>
            <w:r w:rsidRPr="000B44E2">
              <w:rPr>
                <w:rFonts w:eastAsia="ＭＳ 明朝"/>
                <w:sz w:val="20"/>
                <w:szCs w:val="22"/>
              </w:rPr>
              <w:t>)</w:t>
            </w:r>
          </w:p>
        </w:tc>
      </w:tr>
      <w:tr w:rsidR="00504D4B" w:rsidRPr="000B44E2" w14:paraId="578DF2C5" w14:textId="77777777" w:rsidTr="004B76AD">
        <w:trPr>
          <w:trHeight w:val="572"/>
        </w:trPr>
        <w:tc>
          <w:tcPr>
            <w:tcW w:w="4395" w:type="dxa"/>
          </w:tcPr>
          <w:p w14:paraId="6008141E" w14:textId="25764FF6" w:rsidR="00504D4B" w:rsidRPr="000B44E2" w:rsidRDefault="00DD7188" w:rsidP="00136C33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ll</w:t>
            </w:r>
            <w:r w:rsidR="00C76C9A" w:rsidRPr="000B44E2">
              <w:rPr>
                <w:sz w:val="20"/>
                <w:szCs w:val="22"/>
              </w:rPr>
              <w:t>-cause hospitalizations within 28 days of first influenza diagnosis‡§</w:t>
            </w:r>
          </w:p>
        </w:tc>
        <w:tc>
          <w:tcPr>
            <w:tcW w:w="2551" w:type="dxa"/>
          </w:tcPr>
          <w:p w14:paraId="0B90EC29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36,558.4</w:t>
            </w:r>
          </w:p>
          <w:p w14:paraId="30F8A129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198,318.5–1,007,919.8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</w:tcPr>
          <w:p w14:paraId="515F6C5B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99,500.1</w:t>
            </w:r>
          </w:p>
          <w:p w14:paraId="4D4B68B4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165,135.8–978,105.2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</w:tcPr>
          <w:p w14:paraId="538C4DAE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50,279.1</w:t>
            </w:r>
          </w:p>
          <w:p w14:paraId="60FC8DD1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184,518.0–1,068,533.0</w:t>
            </w:r>
            <w:r w:rsidRPr="000B44E2">
              <w:rPr>
                <w:sz w:val="20"/>
                <w:szCs w:val="22"/>
              </w:rPr>
              <w:t>)</w:t>
            </w:r>
          </w:p>
        </w:tc>
        <w:tc>
          <w:tcPr>
            <w:tcW w:w="2268" w:type="dxa"/>
          </w:tcPr>
          <w:p w14:paraId="7638EDA2" w14:textId="77777777" w:rsidR="00DD7188" w:rsidRPr="000B44E2" w:rsidRDefault="00DD7188" w:rsidP="00FE2D72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36,152.2</w:t>
            </w:r>
          </w:p>
          <w:p w14:paraId="53D96F41" w14:textId="77777777" w:rsidR="00504D4B" w:rsidRPr="000B44E2" w:rsidDel="00753607" w:rsidRDefault="00DD7188" w:rsidP="004B76AD">
            <w:pPr>
              <w:spacing w:before="0" w:after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(</w:t>
            </w:r>
            <w:r w:rsidR="00504D4B" w:rsidRPr="000B44E2">
              <w:rPr>
                <w:sz w:val="20"/>
                <w:szCs w:val="22"/>
              </w:rPr>
              <w:t>201,645.9–999,790.1</w:t>
            </w:r>
            <w:r w:rsidRPr="000B44E2">
              <w:rPr>
                <w:sz w:val="20"/>
                <w:szCs w:val="22"/>
              </w:rPr>
              <w:t>)</w:t>
            </w:r>
          </w:p>
        </w:tc>
      </w:tr>
    </w:tbl>
    <w:p w14:paraId="7FE9691E" w14:textId="29E83FFF" w:rsidR="00504D4B" w:rsidRPr="000B44E2" w:rsidRDefault="002358FA" w:rsidP="00504D4B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504D4B" w:rsidRPr="000B44E2">
        <w:rPr>
          <w:sz w:val="20"/>
          <w:szCs w:val="22"/>
        </w:rPr>
        <w:t xml:space="preserve">Individuals with missing medical cost data were excluded from this analysis; </w:t>
      </w:r>
      <w:r w:rsidRPr="000B44E2">
        <w:rPr>
          <w:sz w:val="20"/>
          <w:szCs w:val="22"/>
        </w:rPr>
        <w:t>‡</w:t>
      </w:r>
      <w:r w:rsidR="00504D4B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§</w:t>
      </w:r>
      <w:r w:rsidR="00726CA1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726CA1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726CA1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726CA1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726CA1" w:rsidRPr="000B44E2">
        <w:rPr>
          <w:sz w:val="20"/>
          <w:szCs w:val="22"/>
        </w:rPr>
        <w:t xml:space="preserve">event; </w:t>
      </w:r>
      <w:r w:rsidR="00DC28A5" w:rsidRPr="000B44E2">
        <w:rPr>
          <w:sz w:val="20"/>
          <w:szCs w:val="22"/>
        </w:rPr>
        <w:t>¶</w:t>
      </w:r>
      <w:r w:rsidR="00504D4B" w:rsidRPr="000B44E2">
        <w:rPr>
          <w:sz w:val="20"/>
          <w:szCs w:val="22"/>
        </w:rPr>
        <w:t xml:space="preserve">Defined as ICD-10 diagnostic codes J09–J18; </w:t>
      </w:r>
      <w:r w:rsidR="00DC28A5" w:rsidRPr="000B44E2">
        <w:rPr>
          <w:sz w:val="20"/>
          <w:szCs w:val="22"/>
        </w:rPr>
        <w:t>#</w:t>
      </w:r>
      <w:r w:rsidR="00504D4B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††</w:t>
      </w:r>
      <w:r w:rsidR="00504D4B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7B81C07B" w14:textId="4DEBE70A" w:rsidR="00504D4B" w:rsidRPr="000B44E2" w:rsidRDefault="00504D4B" w:rsidP="00FD7CBD">
      <w:pPr>
        <w:spacing w:line="276" w:lineRule="auto"/>
      </w:pPr>
      <w:r w:rsidRPr="000B44E2">
        <w:rPr>
          <w:sz w:val="20"/>
          <w:szCs w:val="22"/>
        </w:rPr>
        <w:t xml:space="preserve">ER, emergency room; </w:t>
      </w:r>
      <w:r w:rsidR="00896E93" w:rsidRPr="000B44E2">
        <w:rPr>
          <w:sz w:val="20"/>
          <w:szCs w:val="22"/>
        </w:rPr>
        <w:t>HCRU, healthcare resource utilization</w:t>
      </w:r>
      <w:r w:rsidRPr="000B44E2">
        <w:rPr>
          <w:sz w:val="20"/>
          <w:szCs w:val="22"/>
        </w:rPr>
        <w:t>ICD-10, International Classification of Disease – 10</w:t>
      </w:r>
      <w:r w:rsidRPr="000B44E2">
        <w:rPr>
          <w:sz w:val="20"/>
          <w:szCs w:val="22"/>
          <w:vertAlign w:val="superscript"/>
        </w:rPr>
        <w:t>th</w:t>
      </w:r>
      <w:r w:rsidRPr="000B44E2">
        <w:rPr>
          <w:sz w:val="20"/>
          <w:szCs w:val="22"/>
        </w:rPr>
        <w:t xml:space="preserve"> revision; ICU, intensive care unit; </w:t>
      </w:r>
      <w:r w:rsidR="00D01FBE" w:rsidRPr="000B44E2">
        <w:rPr>
          <w:sz w:val="20"/>
          <w:szCs w:val="22"/>
        </w:rPr>
        <w:t xml:space="preserve">Q1, first quartile; Q3, third quartile; </w:t>
      </w:r>
      <w:r w:rsidRPr="000B44E2">
        <w:rPr>
          <w:rFonts w:cs="Calibri"/>
          <w:sz w:val="20"/>
          <w:szCs w:val="22"/>
        </w:rPr>
        <w:t>¥</w:t>
      </w:r>
      <w:r w:rsidRPr="000B44E2">
        <w:rPr>
          <w:sz w:val="20"/>
          <w:szCs w:val="22"/>
        </w:rPr>
        <w:t>, Yen</w:t>
      </w:r>
      <w:r w:rsidRPr="000B44E2">
        <w:br w:type="page"/>
      </w:r>
    </w:p>
    <w:p w14:paraId="258B997D" w14:textId="526870EB" w:rsidR="00DF402E" w:rsidRPr="000B44E2" w:rsidRDefault="00DF402E" w:rsidP="00DF402E">
      <w:pPr>
        <w:pStyle w:val="2"/>
        <w:rPr>
          <w:vanish/>
          <w:specVanish/>
        </w:rPr>
      </w:pPr>
      <w:r w:rsidRPr="000B44E2">
        <w:lastRenderedPageBreak/>
        <w:t>Supplementary Table S</w:t>
      </w:r>
      <w:r w:rsidR="00E954D9" w:rsidRPr="000B44E2">
        <w:t>1</w:t>
      </w:r>
      <w:r w:rsidR="00AD5CAF" w:rsidRPr="000B44E2">
        <w:t>3</w:t>
      </w:r>
      <w:r w:rsidRPr="005D4C16">
        <w:t>.</w:t>
      </w:r>
    </w:p>
    <w:p w14:paraId="778C2633" w14:textId="4B218636" w:rsidR="00DF402E" w:rsidRPr="000B44E2" w:rsidRDefault="00DF402E">
      <w:r w:rsidRPr="000B44E2">
        <w:t xml:space="preserve"> </w:t>
      </w:r>
      <w:r w:rsidR="00504D4B" w:rsidRPr="000B44E2">
        <w:t>Mean 30</w:t>
      </w:r>
      <w:r w:rsidR="00F452DE" w:rsidRPr="000B44E2">
        <w:t xml:space="preserve">-day </w:t>
      </w:r>
      <w:r w:rsidR="001A6C4D" w:rsidRPr="000B44E2">
        <w:t xml:space="preserve">direct </w:t>
      </w:r>
      <w:r w:rsidR="00F452DE" w:rsidRPr="000B44E2">
        <w:t>m</w:t>
      </w:r>
      <w:r w:rsidRPr="000B44E2">
        <w:t>edic</w:t>
      </w:r>
      <w:r w:rsidR="00722D12" w:rsidRPr="000B44E2">
        <w:t>al</w:t>
      </w:r>
      <w:r w:rsidRPr="000B44E2">
        <w:t xml:space="preserve"> costs associated with </w:t>
      </w:r>
      <w:r w:rsidR="00F452DE" w:rsidRPr="000B44E2">
        <w:t>hospitalization for</w:t>
      </w:r>
      <w:r w:rsidRPr="000B44E2">
        <w:t xml:space="preserve"> influenza </w:t>
      </w:r>
      <w:r w:rsidR="00BC75C3" w:rsidRPr="000B44E2">
        <w:t xml:space="preserve">or </w:t>
      </w:r>
      <w:r w:rsidR="00521C04" w:rsidRPr="000B44E2">
        <w:t>its potential</w:t>
      </w:r>
      <w:r w:rsidR="00BC75C3" w:rsidRPr="000B44E2">
        <w:t xml:space="preserve"> </w:t>
      </w:r>
      <w:r w:rsidR="009C04A4" w:rsidRPr="000B44E2">
        <w:t>complications</w:t>
      </w:r>
      <w:r w:rsidRPr="000B44E2">
        <w:t xml:space="preserve"> (sensitivity analysis)</w:t>
      </w:r>
    </w:p>
    <w:tbl>
      <w:tblPr>
        <w:tblStyle w:val="a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2374"/>
        <w:gridCol w:w="2374"/>
        <w:gridCol w:w="2374"/>
        <w:gridCol w:w="2375"/>
      </w:tblGrid>
      <w:tr w:rsidR="00DF402E" w:rsidRPr="000B44E2" w14:paraId="2B13F54F" w14:textId="77777777" w:rsidTr="00DF402E"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56A271E8" w14:textId="2C81B19E" w:rsidR="00DF402E" w:rsidRPr="000B44E2" w:rsidRDefault="00DD7188" w:rsidP="00DF402E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Mean ± SD 30-day medical c</w:t>
            </w:r>
            <w:r w:rsidR="00843698" w:rsidRPr="000B44E2">
              <w:rPr>
                <w:b/>
                <w:bCs/>
                <w:sz w:val="20"/>
                <w:szCs w:val="22"/>
              </w:rPr>
              <w:t>osts</w:t>
            </w:r>
            <w:r w:rsidR="00821089" w:rsidRPr="000B44E2">
              <w:rPr>
                <w:b/>
                <w:bCs/>
                <w:sz w:val="20"/>
                <w:szCs w:val="22"/>
              </w:rPr>
              <w:t xml:space="preserve"> per</w:t>
            </w:r>
            <w:r w:rsidR="001A6C4D" w:rsidRPr="000B44E2">
              <w:rPr>
                <w:b/>
                <w:bCs/>
                <w:sz w:val="20"/>
                <w:szCs w:val="22"/>
              </w:rPr>
              <w:t xml:space="preserve"> event</w:t>
            </w:r>
            <w:r w:rsidRPr="000B44E2">
              <w:rPr>
                <w:b/>
                <w:bCs/>
                <w:sz w:val="20"/>
                <w:szCs w:val="22"/>
              </w:rPr>
              <w:t xml:space="preserve">, </w:t>
            </w:r>
            <w:r w:rsidRPr="000B44E2">
              <w:rPr>
                <w:rFonts w:cs="Calibri"/>
                <w:b/>
                <w:bCs/>
                <w:sz w:val="20"/>
                <w:szCs w:val="22"/>
              </w:rPr>
              <w:t>¥</w:t>
            </w:r>
          </w:p>
        </w:tc>
        <w:tc>
          <w:tcPr>
            <w:tcW w:w="2374" w:type="dxa"/>
            <w:vMerge w:val="restart"/>
            <w:tcBorders>
              <w:top w:val="single" w:sz="4" w:space="0" w:color="auto"/>
            </w:tcBorders>
          </w:tcPr>
          <w:p w14:paraId="30F8A307" w14:textId="447C9C10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Total study population</w:t>
            </w:r>
            <w:r w:rsidR="002358FA" w:rsidRPr="000B44E2">
              <w:rPr>
                <w:b/>
                <w:bCs/>
                <w:sz w:val="20"/>
                <w:szCs w:val="22"/>
              </w:rPr>
              <w:t>†</w:t>
            </w:r>
          </w:p>
          <w:p w14:paraId="4D9323E6" w14:textId="77777777" w:rsidR="00DF402E" w:rsidRPr="000B44E2" w:rsidRDefault="00DF402E" w:rsidP="00DF402E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8,974,708</w:t>
            </w:r>
          </w:p>
        </w:tc>
        <w:tc>
          <w:tcPr>
            <w:tcW w:w="71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D51F06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Age group, years</w:t>
            </w:r>
          </w:p>
        </w:tc>
      </w:tr>
      <w:tr w:rsidR="00DF402E" w:rsidRPr="000B44E2" w14:paraId="445F5652" w14:textId="77777777" w:rsidTr="00DF402E"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37B6A028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742AEACE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2D7EDD98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0 to &lt;65</w:t>
            </w:r>
          </w:p>
          <w:p w14:paraId="7707D453" w14:textId="77777777" w:rsidR="00DF402E" w:rsidRPr="000B44E2" w:rsidRDefault="00DF402E" w:rsidP="00DF402E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n=1,299,552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026978A1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5 to &lt;75</w:t>
            </w:r>
          </w:p>
          <w:p w14:paraId="2345715C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3,501,469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3A1AAB18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75</w:t>
            </w:r>
          </w:p>
          <w:p w14:paraId="2C228BF1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4,173,687</w:t>
            </w:r>
          </w:p>
        </w:tc>
      </w:tr>
      <w:tr w:rsidR="00A33010" w:rsidRPr="000B44E2" w14:paraId="48477E25" w14:textId="77777777" w:rsidTr="004B76AD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217764A1" w14:textId="7B7BEFD8" w:rsidR="00A33010" w:rsidRPr="000B44E2" w:rsidRDefault="00DD7188" w:rsidP="004B76AD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s for influenza</w:t>
            </w:r>
            <w:r w:rsidR="002358FA" w:rsidRPr="000B44E2">
              <w:rPr>
                <w:sz w:val="20"/>
                <w:szCs w:val="22"/>
              </w:rPr>
              <w:t>‡§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7C5C2C75" w14:textId="1FAC6806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488,620.1 ± 692,003.4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772278A4" w14:textId="341F76F0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18,799.5 ± 875,549.5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007B1A67" w14:textId="362296FA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16,151.6 ± 1,362,147.1</w:t>
            </w: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14:paraId="0DB08769" w14:textId="6806BABA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461,737.0 ± 475,982.0</w:t>
            </w:r>
          </w:p>
        </w:tc>
      </w:tr>
      <w:tr w:rsidR="00A33010" w:rsidRPr="000B44E2" w14:paraId="6C7A3C2B" w14:textId="77777777" w:rsidTr="00C67745">
        <w:tc>
          <w:tcPr>
            <w:tcW w:w="4253" w:type="dxa"/>
          </w:tcPr>
          <w:p w14:paraId="6E8EF4C9" w14:textId="5CAD3019" w:rsidR="00A33010" w:rsidRPr="000B44E2" w:rsidRDefault="00DD7188" w:rsidP="004B76AD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Hospitalizations for influenza broadly defined (influenza or </w:t>
            </w:r>
            <w:proofErr w:type="gramStart"/>
            <w:r w:rsidRPr="000B44E2">
              <w:rPr>
                <w:sz w:val="20"/>
                <w:szCs w:val="22"/>
              </w:rPr>
              <w:t>pneumonia)</w:t>
            </w:r>
            <w:r w:rsidR="002358FA" w:rsidRPr="000B44E2">
              <w:rPr>
                <w:sz w:val="20"/>
                <w:szCs w:val="22"/>
              </w:rPr>
              <w:t>§</w:t>
            </w:r>
            <w:proofErr w:type="gramEnd"/>
            <w:r w:rsidR="00DC28A5" w:rsidRPr="000B44E2">
              <w:rPr>
                <w:sz w:val="20"/>
                <w:szCs w:val="22"/>
              </w:rPr>
              <w:t>¶</w:t>
            </w:r>
          </w:p>
        </w:tc>
        <w:tc>
          <w:tcPr>
            <w:tcW w:w="2374" w:type="dxa"/>
          </w:tcPr>
          <w:p w14:paraId="7D51B595" w14:textId="03C2F6F8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78,904.3 ± 678,850.7</w:t>
            </w:r>
          </w:p>
        </w:tc>
        <w:tc>
          <w:tcPr>
            <w:tcW w:w="2374" w:type="dxa"/>
          </w:tcPr>
          <w:p w14:paraId="42B00AFE" w14:textId="69893DAA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18,375.3 ± 1,074,141.9</w:t>
            </w:r>
          </w:p>
        </w:tc>
        <w:tc>
          <w:tcPr>
            <w:tcW w:w="2374" w:type="dxa"/>
          </w:tcPr>
          <w:p w14:paraId="76A28178" w14:textId="510F9E17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70,350.2 ± 978,592.1</w:t>
            </w:r>
          </w:p>
        </w:tc>
        <w:tc>
          <w:tcPr>
            <w:tcW w:w="2375" w:type="dxa"/>
          </w:tcPr>
          <w:p w14:paraId="534DD892" w14:textId="5F30B172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57,330.3 ± 585,837.9</w:t>
            </w:r>
          </w:p>
        </w:tc>
      </w:tr>
      <w:tr w:rsidR="00A33010" w:rsidRPr="000B44E2" w14:paraId="0F44302B" w14:textId="77777777" w:rsidTr="00C67745">
        <w:tc>
          <w:tcPr>
            <w:tcW w:w="4253" w:type="dxa"/>
          </w:tcPr>
          <w:p w14:paraId="63DE7DC2" w14:textId="7B1B0805" w:rsidR="00A33010" w:rsidRPr="000B44E2" w:rsidRDefault="00DD7188" w:rsidP="004B76AD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s for respiratory disease</w:t>
            </w:r>
            <w:r w:rsidR="002358FA" w:rsidRPr="000B44E2">
              <w:rPr>
                <w:sz w:val="20"/>
                <w:szCs w:val="22"/>
              </w:rPr>
              <w:t>§</w:t>
            </w:r>
            <w:r w:rsidR="00DC28A5" w:rsidRPr="000B44E2">
              <w:rPr>
                <w:sz w:val="20"/>
                <w:szCs w:val="22"/>
              </w:rPr>
              <w:t>#</w:t>
            </w:r>
          </w:p>
        </w:tc>
        <w:tc>
          <w:tcPr>
            <w:tcW w:w="2374" w:type="dxa"/>
          </w:tcPr>
          <w:p w14:paraId="698B632D" w14:textId="252D3D3A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34,269.8 ± 752,488.6</w:t>
            </w:r>
          </w:p>
        </w:tc>
        <w:tc>
          <w:tcPr>
            <w:tcW w:w="2374" w:type="dxa"/>
          </w:tcPr>
          <w:p w14:paraId="23689E2D" w14:textId="5392A48C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0B44E2">
              <w:rPr>
                <w:sz w:val="20"/>
                <w:szCs w:val="22"/>
              </w:rPr>
              <w:t>791,948.0,±</w:t>
            </w:r>
            <w:proofErr w:type="gramEnd"/>
            <w:r w:rsidRPr="000B44E2">
              <w:rPr>
                <w:sz w:val="20"/>
                <w:szCs w:val="22"/>
              </w:rPr>
              <w:t xml:space="preserve"> 1,037,908.1</w:t>
            </w:r>
          </w:p>
        </w:tc>
        <w:tc>
          <w:tcPr>
            <w:tcW w:w="2374" w:type="dxa"/>
          </w:tcPr>
          <w:p w14:paraId="7F88DC3E" w14:textId="3BBF7DD4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62,838.0 ± 1,040,986.7</w:t>
            </w:r>
          </w:p>
        </w:tc>
        <w:tc>
          <w:tcPr>
            <w:tcW w:w="2375" w:type="dxa"/>
          </w:tcPr>
          <w:p w14:paraId="407623B2" w14:textId="3C4B083B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98,291.1 ± 648,672.9</w:t>
            </w:r>
          </w:p>
        </w:tc>
      </w:tr>
      <w:tr w:rsidR="00A33010" w:rsidRPr="000B44E2" w14:paraId="541639CB" w14:textId="77777777" w:rsidTr="00C67745">
        <w:tc>
          <w:tcPr>
            <w:tcW w:w="4253" w:type="dxa"/>
          </w:tcPr>
          <w:p w14:paraId="68BC2BD2" w14:textId="570F98F5" w:rsidR="00A33010" w:rsidRPr="000B44E2" w:rsidRDefault="00DD7188" w:rsidP="004B76AD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s for respiratory or cardiovascular disease</w:t>
            </w:r>
            <w:proofErr w:type="gramStart"/>
            <w:r w:rsidR="002358FA" w:rsidRPr="000B44E2">
              <w:rPr>
                <w:sz w:val="20"/>
                <w:szCs w:val="22"/>
              </w:rPr>
              <w:t>§</w:t>
            </w:r>
            <w:r w:rsidR="00726CA1" w:rsidRPr="000B44E2">
              <w:rPr>
                <w:sz w:val="20"/>
                <w:szCs w:val="22"/>
                <w:vertAlign w:val="superscript"/>
              </w:rPr>
              <w:t>,</w:t>
            </w:r>
            <w:r w:rsidR="00DC28A5" w:rsidRPr="000B44E2">
              <w:rPr>
                <w:sz w:val="20"/>
                <w:szCs w:val="22"/>
              </w:rPr>
              <w:t>†</w:t>
            </w:r>
            <w:proofErr w:type="gramEnd"/>
            <w:r w:rsidR="00DC28A5" w:rsidRPr="000B44E2">
              <w:rPr>
                <w:sz w:val="20"/>
                <w:szCs w:val="22"/>
              </w:rPr>
              <w:t>†</w:t>
            </w:r>
          </w:p>
        </w:tc>
        <w:tc>
          <w:tcPr>
            <w:tcW w:w="2374" w:type="dxa"/>
          </w:tcPr>
          <w:p w14:paraId="15EA0510" w14:textId="6FC60BE4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62,889.2 ± 777,312.3</w:t>
            </w:r>
          </w:p>
        </w:tc>
        <w:tc>
          <w:tcPr>
            <w:tcW w:w="2374" w:type="dxa"/>
          </w:tcPr>
          <w:p w14:paraId="4DD0EE42" w14:textId="1BC30A57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81,372.3 ± 1,005,373.2</w:t>
            </w:r>
          </w:p>
        </w:tc>
        <w:tc>
          <w:tcPr>
            <w:tcW w:w="2374" w:type="dxa"/>
          </w:tcPr>
          <w:p w14:paraId="635143B3" w14:textId="24705D49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68,144.4 ± 1,012,709.7</w:t>
            </w:r>
          </w:p>
        </w:tc>
        <w:tc>
          <w:tcPr>
            <w:tcW w:w="2375" w:type="dxa"/>
          </w:tcPr>
          <w:p w14:paraId="3F9F0F2E" w14:textId="05B77D69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28,524.8 ± 682,279.3</w:t>
            </w:r>
          </w:p>
        </w:tc>
      </w:tr>
      <w:tr w:rsidR="00A33010" w:rsidRPr="000B44E2" w14:paraId="4D970CC0" w14:textId="77777777" w:rsidTr="0023455E">
        <w:tc>
          <w:tcPr>
            <w:tcW w:w="4253" w:type="dxa"/>
          </w:tcPr>
          <w:p w14:paraId="3BE9E5E2" w14:textId="74124B65" w:rsidR="00A33010" w:rsidRPr="000B44E2" w:rsidRDefault="00C76C9A" w:rsidP="00136C33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ll-cause hospitalizations within 28 days of first influenza diagnosis‡§</w:t>
            </w:r>
          </w:p>
        </w:tc>
        <w:tc>
          <w:tcPr>
            <w:tcW w:w="2374" w:type="dxa"/>
            <w:vAlign w:val="center"/>
          </w:tcPr>
          <w:p w14:paraId="1724E6C5" w14:textId="5C5F30FC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2"/>
              </w:rPr>
              <w:t>520,152.7 ± 669,741.3</w:t>
            </w:r>
          </w:p>
        </w:tc>
        <w:tc>
          <w:tcPr>
            <w:tcW w:w="2374" w:type="dxa"/>
            <w:vAlign w:val="center"/>
          </w:tcPr>
          <w:p w14:paraId="7DB5DAF8" w14:textId="4AE721B1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2"/>
              </w:rPr>
              <w:t>617,907.2 ± 937,545.7</w:t>
            </w:r>
          </w:p>
        </w:tc>
        <w:tc>
          <w:tcPr>
            <w:tcW w:w="2374" w:type="dxa"/>
            <w:vAlign w:val="center"/>
          </w:tcPr>
          <w:p w14:paraId="449E6044" w14:textId="20045D97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2"/>
              </w:rPr>
              <w:t>617,824.5 ± 1,099,679.5</w:t>
            </w:r>
          </w:p>
        </w:tc>
        <w:tc>
          <w:tcPr>
            <w:tcW w:w="2375" w:type="dxa"/>
            <w:vAlign w:val="center"/>
          </w:tcPr>
          <w:p w14:paraId="0ADFFA6E" w14:textId="62873EF9" w:rsidR="00A33010" w:rsidRPr="000B44E2" w:rsidRDefault="00A33010" w:rsidP="00A33010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2"/>
              </w:rPr>
              <w:t>493,729.8 ± 507,197.9</w:t>
            </w:r>
          </w:p>
        </w:tc>
      </w:tr>
    </w:tbl>
    <w:p w14:paraId="6ACF2BCA" w14:textId="0BC0D632" w:rsidR="00DF402E" w:rsidRPr="000B44E2" w:rsidRDefault="002358FA" w:rsidP="00DF402E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020A47" w:rsidRPr="000B44E2">
        <w:rPr>
          <w:sz w:val="20"/>
          <w:szCs w:val="22"/>
        </w:rPr>
        <w:t xml:space="preserve">Individuals with missing medical cost data were excluded from this analysis; </w:t>
      </w:r>
      <w:r w:rsidRPr="000B44E2">
        <w:rPr>
          <w:sz w:val="20"/>
          <w:szCs w:val="22"/>
        </w:rPr>
        <w:t>‡</w:t>
      </w:r>
      <w:r w:rsidR="00DF402E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§</w:t>
      </w:r>
      <w:r w:rsidR="00726CA1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726CA1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726CA1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726CA1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726CA1" w:rsidRPr="000B44E2">
        <w:rPr>
          <w:sz w:val="20"/>
          <w:szCs w:val="22"/>
        </w:rPr>
        <w:t xml:space="preserve">event; </w:t>
      </w:r>
      <w:r w:rsidR="00DC28A5" w:rsidRPr="000B44E2">
        <w:rPr>
          <w:sz w:val="20"/>
          <w:szCs w:val="22"/>
        </w:rPr>
        <w:t>¶</w:t>
      </w:r>
      <w:r w:rsidR="002E673C" w:rsidRPr="000B44E2">
        <w:rPr>
          <w:sz w:val="20"/>
          <w:szCs w:val="22"/>
        </w:rPr>
        <w:t>D</w:t>
      </w:r>
      <w:r w:rsidR="00DF402E" w:rsidRPr="000B44E2">
        <w:rPr>
          <w:sz w:val="20"/>
          <w:szCs w:val="22"/>
        </w:rPr>
        <w:t xml:space="preserve">efined as ICD-10 diagnostic codes J09–J18; </w:t>
      </w:r>
      <w:r w:rsidR="00DC28A5" w:rsidRPr="000B44E2">
        <w:rPr>
          <w:sz w:val="20"/>
          <w:szCs w:val="22"/>
        </w:rPr>
        <w:t>#</w:t>
      </w:r>
      <w:r w:rsidR="00DF402E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††</w:t>
      </w:r>
      <w:r w:rsidR="00DF402E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28CFC890" w14:textId="5D27EBCF" w:rsidR="00DF402E" w:rsidRPr="000B44E2" w:rsidRDefault="00896E93" w:rsidP="00DF402E">
      <w:pPr>
        <w:spacing w:line="276" w:lineRule="auto"/>
      </w:pPr>
      <w:r w:rsidRPr="000B44E2">
        <w:rPr>
          <w:sz w:val="20"/>
          <w:szCs w:val="22"/>
        </w:rPr>
        <w:t xml:space="preserve">HCRU, healthcare resource utilization; </w:t>
      </w:r>
      <w:r w:rsidR="00DF402E" w:rsidRPr="000B44E2">
        <w:rPr>
          <w:sz w:val="20"/>
          <w:szCs w:val="22"/>
        </w:rPr>
        <w:t>ICD-10, International Classification of Disease – 10</w:t>
      </w:r>
      <w:r w:rsidR="00DF402E" w:rsidRPr="000B44E2">
        <w:rPr>
          <w:sz w:val="20"/>
          <w:szCs w:val="22"/>
          <w:vertAlign w:val="superscript"/>
        </w:rPr>
        <w:t>th</w:t>
      </w:r>
      <w:r w:rsidR="00DF402E" w:rsidRPr="000B44E2">
        <w:rPr>
          <w:sz w:val="20"/>
          <w:szCs w:val="22"/>
        </w:rPr>
        <w:t xml:space="preserve"> revision</w:t>
      </w:r>
      <w:r w:rsidR="009C04A4" w:rsidRPr="000B44E2">
        <w:rPr>
          <w:sz w:val="20"/>
          <w:szCs w:val="22"/>
        </w:rPr>
        <w:t>; ICU, intensive care unit</w:t>
      </w:r>
      <w:r w:rsidR="00DF402E" w:rsidRPr="000B44E2">
        <w:rPr>
          <w:sz w:val="20"/>
          <w:szCs w:val="22"/>
        </w:rPr>
        <w:t xml:space="preserve">; </w:t>
      </w:r>
      <w:r w:rsidR="00020A47" w:rsidRPr="000B44E2">
        <w:rPr>
          <w:sz w:val="20"/>
          <w:szCs w:val="22"/>
        </w:rPr>
        <w:t xml:space="preserve">SD, standard deviation; </w:t>
      </w:r>
      <w:r w:rsidR="00DF402E" w:rsidRPr="000B44E2">
        <w:rPr>
          <w:rFonts w:cs="Calibri"/>
          <w:sz w:val="20"/>
          <w:szCs w:val="22"/>
        </w:rPr>
        <w:t>¥</w:t>
      </w:r>
      <w:r w:rsidR="00DF402E" w:rsidRPr="000B44E2">
        <w:rPr>
          <w:sz w:val="20"/>
          <w:szCs w:val="22"/>
        </w:rPr>
        <w:t>, Yen</w:t>
      </w:r>
      <w:r w:rsidR="00DF402E" w:rsidRPr="000B44E2">
        <w:br w:type="page"/>
      </w:r>
    </w:p>
    <w:p w14:paraId="6ABDFBA7" w14:textId="7FE5E213" w:rsidR="00DF402E" w:rsidRPr="000B44E2" w:rsidRDefault="00DF402E" w:rsidP="00DF402E">
      <w:pPr>
        <w:pStyle w:val="2"/>
        <w:rPr>
          <w:vanish/>
          <w:specVanish/>
        </w:rPr>
      </w:pPr>
      <w:r w:rsidRPr="000B44E2">
        <w:lastRenderedPageBreak/>
        <w:t>Supplementary Table S</w:t>
      </w:r>
      <w:r w:rsidR="00D27973" w:rsidRPr="000B44E2">
        <w:t>1</w:t>
      </w:r>
      <w:r w:rsidR="00AD5CAF" w:rsidRPr="000B44E2">
        <w:t>4</w:t>
      </w:r>
      <w:r w:rsidRPr="005D4C16">
        <w:t>.</w:t>
      </w:r>
    </w:p>
    <w:p w14:paraId="156C2D42" w14:textId="44FC3C32" w:rsidR="00DF402E" w:rsidRPr="000B44E2" w:rsidRDefault="00DF402E" w:rsidP="00DF402E">
      <w:r w:rsidRPr="000B44E2">
        <w:t xml:space="preserve"> </w:t>
      </w:r>
      <w:r w:rsidR="00504D4B" w:rsidRPr="000B44E2">
        <w:t>Mean 90</w:t>
      </w:r>
      <w:r w:rsidR="00F452DE" w:rsidRPr="000B44E2">
        <w:t xml:space="preserve">-day </w:t>
      </w:r>
      <w:r w:rsidR="001A6C4D" w:rsidRPr="000B44E2">
        <w:t xml:space="preserve">direct </w:t>
      </w:r>
      <w:r w:rsidR="00F452DE" w:rsidRPr="000B44E2">
        <w:t>m</w:t>
      </w:r>
      <w:r w:rsidRPr="000B44E2">
        <w:t>edic</w:t>
      </w:r>
      <w:r w:rsidR="00722D12" w:rsidRPr="000B44E2">
        <w:t>al</w:t>
      </w:r>
      <w:r w:rsidRPr="000B44E2">
        <w:t xml:space="preserve"> costs associated with </w:t>
      </w:r>
      <w:r w:rsidR="00F452DE" w:rsidRPr="000B44E2">
        <w:t>hospitalization for</w:t>
      </w:r>
      <w:r w:rsidR="00371DC2" w:rsidRPr="000B44E2">
        <w:t xml:space="preserve"> </w:t>
      </w:r>
      <w:r w:rsidRPr="000B44E2">
        <w:t xml:space="preserve">influenza </w:t>
      </w:r>
      <w:r w:rsidR="00371DC2" w:rsidRPr="000B44E2">
        <w:t xml:space="preserve">or </w:t>
      </w:r>
      <w:r w:rsidR="00521C04" w:rsidRPr="000B44E2">
        <w:t>its potential</w:t>
      </w:r>
      <w:r w:rsidR="00371DC2" w:rsidRPr="000B44E2">
        <w:t xml:space="preserve"> </w:t>
      </w:r>
      <w:r w:rsidR="00F452DE" w:rsidRPr="000B44E2">
        <w:t>complications</w:t>
      </w:r>
      <w:r w:rsidR="00371DC2" w:rsidRPr="000B44E2">
        <w:t xml:space="preserve"> </w:t>
      </w:r>
      <w:r w:rsidRPr="000B44E2">
        <w:t>(sensitivity analysis)</w:t>
      </w:r>
    </w:p>
    <w:tbl>
      <w:tblPr>
        <w:tblStyle w:val="a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2374"/>
        <w:gridCol w:w="2374"/>
        <w:gridCol w:w="2374"/>
        <w:gridCol w:w="2375"/>
      </w:tblGrid>
      <w:tr w:rsidR="00DF402E" w:rsidRPr="000B44E2" w14:paraId="3D485DFF" w14:textId="77777777" w:rsidTr="00DF402E"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7210EC8E" w14:textId="756BA3B1" w:rsidR="00DF402E" w:rsidRPr="000B44E2" w:rsidRDefault="00DD7188" w:rsidP="00DF402E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Mean ± SD 90-day medical costs</w:t>
            </w:r>
            <w:r w:rsidR="00821089" w:rsidRPr="000B44E2">
              <w:rPr>
                <w:b/>
                <w:bCs/>
                <w:sz w:val="20"/>
                <w:szCs w:val="22"/>
              </w:rPr>
              <w:t xml:space="preserve"> per </w:t>
            </w:r>
            <w:r w:rsidR="001A6C4D" w:rsidRPr="000B44E2">
              <w:rPr>
                <w:b/>
                <w:bCs/>
                <w:sz w:val="20"/>
                <w:szCs w:val="22"/>
              </w:rPr>
              <w:t>event</w:t>
            </w:r>
            <w:r w:rsidRPr="000B44E2">
              <w:rPr>
                <w:b/>
                <w:bCs/>
                <w:sz w:val="20"/>
                <w:szCs w:val="22"/>
              </w:rPr>
              <w:t xml:space="preserve">, </w:t>
            </w:r>
            <w:r w:rsidRPr="000B44E2">
              <w:rPr>
                <w:rFonts w:cs="Calibri"/>
                <w:b/>
                <w:bCs/>
                <w:sz w:val="20"/>
                <w:szCs w:val="22"/>
              </w:rPr>
              <w:t>¥</w:t>
            </w:r>
          </w:p>
        </w:tc>
        <w:tc>
          <w:tcPr>
            <w:tcW w:w="2374" w:type="dxa"/>
            <w:vMerge w:val="restart"/>
            <w:tcBorders>
              <w:top w:val="single" w:sz="4" w:space="0" w:color="auto"/>
            </w:tcBorders>
          </w:tcPr>
          <w:p w14:paraId="0E4FEA8A" w14:textId="79333F5C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Total study population</w:t>
            </w:r>
            <w:r w:rsidR="002358FA" w:rsidRPr="000B44E2">
              <w:rPr>
                <w:b/>
                <w:bCs/>
                <w:sz w:val="20"/>
                <w:szCs w:val="22"/>
              </w:rPr>
              <w:t>†</w:t>
            </w:r>
          </w:p>
          <w:p w14:paraId="2AE579CA" w14:textId="77777777" w:rsidR="00DF402E" w:rsidRPr="000B44E2" w:rsidRDefault="00DF402E" w:rsidP="00DF402E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8,974,708</w:t>
            </w:r>
          </w:p>
        </w:tc>
        <w:tc>
          <w:tcPr>
            <w:tcW w:w="71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7E0310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Age group, years</w:t>
            </w:r>
          </w:p>
        </w:tc>
      </w:tr>
      <w:tr w:rsidR="00DF402E" w:rsidRPr="000B44E2" w14:paraId="3E41A420" w14:textId="77777777" w:rsidTr="006D7BAF"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1C4AC9AB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7C276A47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0F2518BC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0 to &lt;65</w:t>
            </w:r>
          </w:p>
          <w:p w14:paraId="1D32B05A" w14:textId="77777777" w:rsidR="00DF402E" w:rsidRPr="000B44E2" w:rsidRDefault="00DF402E" w:rsidP="00DF402E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eastAsia="ＭＳ 明朝"/>
                <w:b/>
                <w:bCs/>
                <w:sz w:val="20"/>
                <w:szCs w:val="20"/>
              </w:rPr>
              <w:t>n=1,299,552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3CA42E2F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65 to &lt;75</w:t>
            </w:r>
          </w:p>
          <w:p w14:paraId="018C917A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3,501,469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08B5A4FA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cs="Calibri"/>
                <w:b/>
                <w:bCs/>
                <w:sz w:val="20"/>
                <w:szCs w:val="22"/>
              </w:rPr>
              <w:t>≥</w:t>
            </w:r>
            <w:r w:rsidRPr="000B44E2">
              <w:rPr>
                <w:b/>
                <w:bCs/>
                <w:sz w:val="20"/>
                <w:szCs w:val="22"/>
              </w:rPr>
              <w:t>75</w:t>
            </w:r>
          </w:p>
          <w:p w14:paraId="3B86D261" w14:textId="77777777" w:rsidR="00DF402E" w:rsidRPr="000B44E2" w:rsidRDefault="00DF402E" w:rsidP="00DF402E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n=4,173,687</w:t>
            </w:r>
          </w:p>
        </w:tc>
      </w:tr>
      <w:tr w:rsidR="00020A47" w:rsidRPr="000B44E2" w14:paraId="03E3DBFB" w14:textId="77777777" w:rsidTr="004B76AD">
        <w:trPr>
          <w:trHeight w:val="198"/>
        </w:trPr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37F438F1" w14:textId="3E12B6AA" w:rsidR="00020A47" w:rsidRPr="000B44E2" w:rsidRDefault="00DD7188" w:rsidP="004B53F5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Hospitalizations for influenza</w:t>
            </w:r>
            <w:r w:rsidR="002358FA" w:rsidRPr="000B44E2">
              <w:rPr>
                <w:sz w:val="20"/>
                <w:szCs w:val="20"/>
              </w:rPr>
              <w:t>‡§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vAlign w:val="center"/>
          </w:tcPr>
          <w:p w14:paraId="2F3934B7" w14:textId="32282CAD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818,953.5 ± 1,084,542.1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vAlign w:val="center"/>
          </w:tcPr>
          <w:p w14:paraId="40A82F0A" w14:textId="4A46C935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948,448.0 ± 1,275,118.2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vAlign w:val="center"/>
          </w:tcPr>
          <w:p w14:paraId="0F217551" w14:textId="18A1C05C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973,319.4 ± 1,847,740.0</w:t>
            </w: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  <w:vAlign w:val="center"/>
          </w:tcPr>
          <w:p w14:paraId="119E605F" w14:textId="105D558D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787,454.3 ± 876,148.3</w:t>
            </w:r>
          </w:p>
        </w:tc>
      </w:tr>
      <w:tr w:rsidR="00020A47" w:rsidRPr="000B44E2" w14:paraId="0BA84D75" w14:textId="77777777" w:rsidTr="0023455E">
        <w:trPr>
          <w:trHeight w:val="198"/>
        </w:trPr>
        <w:tc>
          <w:tcPr>
            <w:tcW w:w="4253" w:type="dxa"/>
          </w:tcPr>
          <w:p w14:paraId="2CB3E094" w14:textId="6EF6768A" w:rsidR="00020A47" w:rsidRPr="000B44E2" w:rsidRDefault="00DD7188" w:rsidP="004B53F5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Hospitalizations for influenza broadly defined (influenza or </w:t>
            </w:r>
            <w:proofErr w:type="gramStart"/>
            <w:r w:rsidRPr="000B44E2">
              <w:rPr>
                <w:sz w:val="20"/>
                <w:szCs w:val="22"/>
              </w:rPr>
              <w:t>pneumonia)</w:t>
            </w:r>
            <w:r w:rsidR="002358FA" w:rsidRPr="000B44E2">
              <w:rPr>
                <w:sz w:val="20"/>
                <w:szCs w:val="22"/>
              </w:rPr>
              <w:t>§</w:t>
            </w:r>
            <w:proofErr w:type="gramEnd"/>
            <w:r w:rsidR="00DC28A5" w:rsidRPr="000B44E2">
              <w:rPr>
                <w:sz w:val="20"/>
                <w:szCs w:val="22"/>
              </w:rPr>
              <w:t>¶</w:t>
            </w:r>
          </w:p>
        </w:tc>
        <w:tc>
          <w:tcPr>
            <w:tcW w:w="2374" w:type="dxa"/>
            <w:vAlign w:val="center"/>
          </w:tcPr>
          <w:p w14:paraId="0BBB680F" w14:textId="36382ECE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951,727.2 ± 1,083,264.5</w:t>
            </w:r>
          </w:p>
        </w:tc>
        <w:tc>
          <w:tcPr>
            <w:tcW w:w="2374" w:type="dxa"/>
            <w:vAlign w:val="center"/>
          </w:tcPr>
          <w:p w14:paraId="2F93B635" w14:textId="246858DF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05,871.2 ± 1,540,668.1</w:t>
            </w:r>
          </w:p>
        </w:tc>
        <w:tc>
          <w:tcPr>
            <w:tcW w:w="2374" w:type="dxa"/>
            <w:vAlign w:val="center"/>
          </w:tcPr>
          <w:p w14:paraId="50C1CFEB" w14:textId="52263A27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074,044.7 ± 1,462,058.3</w:t>
            </w:r>
          </w:p>
        </w:tc>
        <w:tc>
          <w:tcPr>
            <w:tcW w:w="2375" w:type="dxa"/>
            <w:vAlign w:val="center"/>
          </w:tcPr>
          <w:p w14:paraId="36523AD8" w14:textId="1F91CD86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923,969.5 ± 975,134.5</w:t>
            </w:r>
          </w:p>
        </w:tc>
      </w:tr>
      <w:tr w:rsidR="00020A47" w:rsidRPr="000B44E2" w14:paraId="20715535" w14:textId="77777777" w:rsidTr="0023455E">
        <w:trPr>
          <w:trHeight w:val="198"/>
        </w:trPr>
        <w:tc>
          <w:tcPr>
            <w:tcW w:w="4253" w:type="dxa"/>
          </w:tcPr>
          <w:p w14:paraId="5CBF05A8" w14:textId="002E83B9" w:rsidR="00020A47" w:rsidRPr="000B44E2" w:rsidRDefault="00DD7188" w:rsidP="004B53F5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s for respiratory disease</w:t>
            </w:r>
            <w:r w:rsidR="002358FA" w:rsidRPr="000B44E2">
              <w:rPr>
                <w:sz w:val="20"/>
                <w:szCs w:val="22"/>
              </w:rPr>
              <w:t>§</w:t>
            </w:r>
            <w:r w:rsidR="00DC28A5" w:rsidRPr="000B44E2">
              <w:rPr>
                <w:sz w:val="20"/>
                <w:szCs w:val="22"/>
              </w:rPr>
              <w:t>#</w:t>
            </w:r>
          </w:p>
        </w:tc>
        <w:tc>
          <w:tcPr>
            <w:tcW w:w="2374" w:type="dxa"/>
            <w:vAlign w:val="center"/>
          </w:tcPr>
          <w:p w14:paraId="2748DB9E" w14:textId="1DA96965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017,093.9 ± 1,138,703.2</w:t>
            </w:r>
          </w:p>
        </w:tc>
        <w:tc>
          <w:tcPr>
            <w:tcW w:w="2374" w:type="dxa"/>
            <w:vAlign w:val="center"/>
          </w:tcPr>
          <w:p w14:paraId="311E1138" w14:textId="073CFA32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77,963.5 ± 1,482,877.9</w:t>
            </w:r>
          </w:p>
        </w:tc>
        <w:tc>
          <w:tcPr>
            <w:tcW w:w="2374" w:type="dxa"/>
            <w:vAlign w:val="center"/>
          </w:tcPr>
          <w:p w14:paraId="69875C7F" w14:textId="495713F9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56,623.3 ± 1,469,768.9</w:t>
            </w:r>
          </w:p>
        </w:tc>
        <w:tc>
          <w:tcPr>
            <w:tcW w:w="2375" w:type="dxa"/>
            <w:vAlign w:val="center"/>
          </w:tcPr>
          <w:p w14:paraId="08F45519" w14:textId="2CA6200F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978,482.8 ± 1,027,027.1</w:t>
            </w:r>
          </w:p>
        </w:tc>
      </w:tr>
      <w:tr w:rsidR="00020A47" w:rsidRPr="000B44E2" w14:paraId="46B23B95" w14:textId="77777777" w:rsidTr="0023455E">
        <w:trPr>
          <w:trHeight w:val="198"/>
        </w:trPr>
        <w:tc>
          <w:tcPr>
            <w:tcW w:w="4253" w:type="dxa"/>
          </w:tcPr>
          <w:p w14:paraId="1DDE0586" w14:textId="137FFFCA" w:rsidR="00020A47" w:rsidRPr="000B44E2" w:rsidRDefault="00DD7188" w:rsidP="004B53F5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s for respiratory or cardiovascular disease</w:t>
            </w:r>
            <w:r w:rsidR="002358FA" w:rsidRPr="000B44E2">
              <w:rPr>
                <w:sz w:val="20"/>
                <w:szCs w:val="22"/>
              </w:rPr>
              <w:t>§</w:t>
            </w:r>
            <w:r w:rsidR="00DC28A5" w:rsidRPr="000B44E2">
              <w:rPr>
                <w:sz w:val="20"/>
                <w:szCs w:val="22"/>
              </w:rPr>
              <w:t>††</w:t>
            </w:r>
          </w:p>
        </w:tc>
        <w:tc>
          <w:tcPr>
            <w:tcW w:w="2374" w:type="dxa"/>
            <w:vAlign w:val="center"/>
          </w:tcPr>
          <w:p w14:paraId="698698C7" w14:textId="4E4CAA2E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064,300.6 ± 1,172,532.1</w:t>
            </w:r>
          </w:p>
        </w:tc>
        <w:tc>
          <w:tcPr>
            <w:tcW w:w="2374" w:type="dxa"/>
            <w:vAlign w:val="center"/>
          </w:tcPr>
          <w:p w14:paraId="6BA005D9" w14:textId="6E297D2D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45,469.7 ± 1,407,502.1</w:t>
            </w:r>
          </w:p>
        </w:tc>
        <w:tc>
          <w:tcPr>
            <w:tcW w:w="2374" w:type="dxa"/>
            <w:vAlign w:val="center"/>
          </w:tcPr>
          <w:p w14:paraId="750D43D3" w14:textId="48B418B7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53,520.4 ± 1,420,816.0</w:t>
            </w:r>
          </w:p>
        </w:tc>
        <w:tc>
          <w:tcPr>
            <w:tcW w:w="2375" w:type="dxa"/>
            <w:vAlign w:val="center"/>
          </w:tcPr>
          <w:p w14:paraId="18EFE85F" w14:textId="4024F794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036,224.8 ± 1,080,665.6</w:t>
            </w:r>
          </w:p>
        </w:tc>
      </w:tr>
      <w:tr w:rsidR="00020A47" w:rsidRPr="000B44E2" w14:paraId="0EADB69C" w14:textId="77777777" w:rsidTr="0023455E">
        <w:trPr>
          <w:trHeight w:val="198"/>
        </w:trPr>
        <w:tc>
          <w:tcPr>
            <w:tcW w:w="4253" w:type="dxa"/>
          </w:tcPr>
          <w:p w14:paraId="3C464FF9" w14:textId="43587A81" w:rsidR="00020A47" w:rsidRPr="000B44E2" w:rsidRDefault="00C76C9A" w:rsidP="00136C33">
            <w:pPr>
              <w:widowControl/>
              <w:spacing w:before="0" w:beforeAutospacing="0" w:after="0" w:afterAutospacing="0" w:line="276" w:lineRule="auto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ll-cause hospitalizations within 28 days of first influenza diagnosis‡§</w:t>
            </w:r>
          </w:p>
        </w:tc>
        <w:tc>
          <w:tcPr>
            <w:tcW w:w="2374" w:type="dxa"/>
            <w:vAlign w:val="center"/>
          </w:tcPr>
          <w:p w14:paraId="7076C4FB" w14:textId="4A5810F4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854,788.9 ± 1,076,943.8</w:t>
            </w:r>
          </w:p>
        </w:tc>
        <w:tc>
          <w:tcPr>
            <w:tcW w:w="2374" w:type="dxa"/>
            <w:vAlign w:val="center"/>
          </w:tcPr>
          <w:p w14:paraId="176FB84A" w14:textId="2F8F366F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896,747.5 ± 1,307,003.9</w:t>
            </w:r>
          </w:p>
        </w:tc>
        <w:tc>
          <w:tcPr>
            <w:tcW w:w="2374" w:type="dxa"/>
            <w:vAlign w:val="center"/>
          </w:tcPr>
          <w:p w14:paraId="33FD9FF6" w14:textId="24281957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947,307.4 ± 1,582,336.6</w:t>
            </w:r>
          </w:p>
        </w:tc>
        <w:tc>
          <w:tcPr>
            <w:tcW w:w="2375" w:type="dxa"/>
            <w:vAlign w:val="center"/>
          </w:tcPr>
          <w:p w14:paraId="23EE793C" w14:textId="3160F05A" w:rsidR="00020A47" w:rsidRPr="000B44E2" w:rsidRDefault="00020A47" w:rsidP="00020A47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832,465.3 ± 914,610.9</w:t>
            </w:r>
          </w:p>
        </w:tc>
      </w:tr>
    </w:tbl>
    <w:p w14:paraId="0F2D8614" w14:textId="311EEFA9" w:rsidR="00DF402E" w:rsidRPr="000B44E2" w:rsidRDefault="002358FA" w:rsidP="00A0628B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020A47" w:rsidRPr="000B44E2">
        <w:rPr>
          <w:sz w:val="20"/>
          <w:szCs w:val="22"/>
        </w:rPr>
        <w:t xml:space="preserve">Individuals with missing medical cost data were excluded from this analysis; </w:t>
      </w:r>
      <w:r w:rsidRPr="000B44E2">
        <w:rPr>
          <w:sz w:val="20"/>
          <w:szCs w:val="22"/>
        </w:rPr>
        <w:t>‡</w:t>
      </w:r>
      <w:r w:rsidR="00DF402E" w:rsidRPr="000B44E2">
        <w:rPr>
          <w:sz w:val="20"/>
          <w:szCs w:val="22"/>
        </w:rPr>
        <w:t>Defined as ICD-10 diagnostic codes J09–J11;</w:t>
      </w:r>
      <w:r w:rsidR="002926E6" w:rsidRPr="000B44E2">
        <w:t xml:space="preserve"> </w:t>
      </w:r>
      <w:r w:rsidRPr="000B44E2">
        <w:rPr>
          <w:sz w:val="20"/>
          <w:szCs w:val="22"/>
        </w:rPr>
        <w:t>§</w:t>
      </w:r>
      <w:r w:rsidR="002926E6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2926E6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2926E6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2926E6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2926E6" w:rsidRPr="000B44E2">
        <w:rPr>
          <w:sz w:val="20"/>
          <w:szCs w:val="22"/>
        </w:rPr>
        <w:t>event;</w:t>
      </w:r>
      <w:r w:rsidR="00DF402E" w:rsidRPr="000B44E2">
        <w:rPr>
          <w:sz w:val="20"/>
          <w:szCs w:val="22"/>
        </w:rPr>
        <w:t xml:space="preserve"> </w:t>
      </w:r>
      <w:r w:rsidR="00DC28A5" w:rsidRPr="000B44E2">
        <w:rPr>
          <w:sz w:val="20"/>
          <w:szCs w:val="22"/>
        </w:rPr>
        <w:t>¶</w:t>
      </w:r>
      <w:r w:rsidR="002E673C" w:rsidRPr="000B44E2">
        <w:rPr>
          <w:sz w:val="20"/>
          <w:szCs w:val="22"/>
        </w:rPr>
        <w:t>D</w:t>
      </w:r>
      <w:r w:rsidR="00DF402E" w:rsidRPr="000B44E2">
        <w:rPr>
          <w:sz w:val="20"/>
          <w:szCs w:val="22"/>
        </w:rPr>
        <w:t xml:space="preserve">efined as ICD-10 diagnostic codes J09–J18; </w:t>
      </w:r>
      <w:r w:rsidR="00DC28A5" w:rsidRPr="000B44E2">
        <w:rPr>
          <w:sz w:val="20"/>
          <w:szCs w:val="22"/>
        </w:rPr>
        <w:t>#</w:t>
      </w:r>
      <w:r w:rsidR="00DF402E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††</w:t>
      </w:r>
      <w:r w:rsidR="00DF402E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607D63D0" w14:textId="38FF4B23" w:rsidR="00DF402E" w:rsidRPr="000B44E2" w:rsidRDefault="00896E93" w:rsidP="00A0628B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 xml:space="preserve">HCRU, healthcare resource utilization; </w:t>
      </w:r>
      <w:r w:rsidR="00DF402E" w:rsidRPr="000B44E2">
        <w:rPr>
          <w:sz w:val="20"/>
          <w:szCs w:val="22"/>
        </w:rPr>
        <w:t>ICD-10, International Classification of Disease – 10</w:t>
      </w:r>
      <w:r w:rsidR="00DF402E" w:rsidRPr="000B44E2">
        <w:rPr>
          <w:sz w:val="20"/>
          <w:szCs w:val="22"/>
          <w:vertAlign w:val="superscript"/>
        </w:rPr>
        <w:t>th</w:t>
      </w:r>
      <w:r w:rsidR="00DF402E" w:rsidRPr="000B44E2">
        <w:rPr>
          <w:sz w:val="20"/>
          <w:szCs w:val="22"/>
        </w:rPr>
        <w:t xml:space="preserve"> revision; </w:t>
      </w:r>
      <w:r w:rsidR="000C170B" w:rsidRPr="000B44E2">
        <w:rPr>
          <w:sz w:val="20"/>
          <w:szCs w:val="22"/>
        </w:rPr>
        <w:t xml:space="preserve">ICU, intensive care unit; </w:t>
      </w:r>
      <w:r w:rsidR="00020A47" w:rsidRPr="000B44E2">
        <w:rPr>
          <w:sz w:val="20"/>
          <w:szCs w:val="22"/>
        </w:rPr>
        <w:t xml:space="preserve">SD, standard deviation; </w:t>
      </w:r>
      <w:r w:rsidR="00DF402E" w:rsidRPr="000B44E2">
        <w:rPr>
          <w:rFonts w:cs="Calibri"/>
          <w:sz w:val="20"/>
          <w:szCs w:val="22"/>
        </w:rPr>
        <w:t>¥</w:t>
      </w:r>
      <w:r w:rsidR="00DF402E" w:rsidRPr="000B44E2">
        <w:rPr>
          <w:sz w:val="20"/>
          <w:szCs w:val="22"/>
        </w:rPr>
        <w:t>, Yen</w:t>
      </w:r>
    </w:p>
    <w:p w14:paraId="493D9FBC" w14:textId="662E956C" w:rsidR="009C512B" w:rsidRPr="000B44E2" w:rsidRDefault="009C512B" w:rsidP="00A0628B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br w:type="page"/>
      </w:r>
    </w:p>
    <w:p w14:paraId="2427493F" w14:textId="0ADCEA82" w:rsidR="009C512B" w:rsidRPr="000B44E2" w:rsidRDefault="009C512B" w:rsidP="009C512B">
      <w:pPr>
        <w:pStyle w:val="2"/>
        <w:rPr>
          <w:vanish/>
          <w:specVanish/>
        </w:rPr>
      </w:pPr>
      <w:r w:rsidRPr="000B44E2">
        <w:lastRenderedPageBreak/>
        <w:t>Supplementary Table S1</w:t>
      </w:r>
      <w:r w:rsidR="00AD5CAF" w:rsidRPr="000B44E2">
        <w:t>5</w:t>
      </w:r>
      <w:r w:rsidRPr="000B44E2">
        <w:t>.</w:t>
      </w:r>
    </w:p>
    <w:p w14:paraId="35CC726D" w14:textId="0D556109" w:rsidR="009C512B" w:rsidRPr="000B44E2" w:rsidRDefault="009C512B" w:rsidP="009C512B">
      <w:r w:rsidRPr="000B44E2">
        <w:t xml:space="preserve"> </w:t>
      </w:r>
      <w:r w:rsidR="003B7BA7" w:rsidRPr="005D4C16">
        <w:t>M</w:t>
      </w:r>
      <w:r w:rsidR="001918B7" w:rsidRPr="000B44E2">
        <w:t xml:space="preserve">ean </w:t>
      </w:r>
      <w:r w:rsidR="001A6C4D" w:rsidRPr="000B44E2">
        <w:t xml:space="preserve">direct </w:t>
      </w:r>
      <w:r w:rsidR="001918B7" w:rsidRPr="000B44E2">
        <w:t>m</w:t>
      </w:r>
      <w:r w:rsidRPr="000B44E2">
        <w:t>edic</w:t>
      </w:r>
      <w:r w:rsidR="00722D12" w:rsidRPr="000B44E2">
        <w:t>al</w:t>
      </w:r>
      <w:r w:rsidRPr="000B44E2">
        <w:t xml:space="preserve"> costs associated with healthcare resource utilization for influenza or </w:t>
      </w:r>
      <w:r w:rsidR="00521C04" w:rsidRPr="000B44E2">
        <w:t>its potential</w:t>
      </w:r>
      <w:r w:rsidRPr="000B44E2">
        <w:t xml:space="preserve"> </w:t>
      </w:r>
      <w:r w:rsidR="003B7BA7" w:rsidRPr="000B44E2">
        <w:t>complications in each individual</w:t>
      </w:r>
      <w:r w:rsidR="00E954D9" w:rsidRPr="000B44E2">
        <w:t xml:space="preserve"> influenza season</w:t>
      </w:r>
    </w:p>
    <w:tbl>
      <w:tblPr>
        <w:tblStyle w:val="a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2410"/>
        <w:gridCol w:w="2362"/>
        <w:gridCol w:w="2362"/>
        <w:gridCol w:w="2363"/>
      </w:tblGrid>
      <w:tr w:rsidR="004B53F5" w:rsidRPr="000B44E2" w14:paraId="466ACE77" w14:textId="77777777" w:rsidTr="00D42BDC"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55182908" w14:textId="652FE3EA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 xml:space="preserve">Mean ± SD medical costs, </w:t>
            </w:r>
            <w:r w:rsidRPr="000B44E2">
              <w:rPr>
                <w:rFonts w:cs="Calibri"/>
                <w:b/>
                <w:bCs/>
                <w:sz w:val="20"/>
                <w:szCs w:val="22"/>
              </w:rPr>
              <w:t>¥</w:t>
            </w:r>
          </w:p>
        </w:tc>
        <w:tc>
          <w:tcPr>
            <w:tcW w:w="94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EB0D52" w14:textId="64118FA1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  <w:szCs w:val="22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fluenza season</w:t>
            </w:r>
          </w:p>
        </w:tc>
      </w:tr>
      <w:tr w:rsidR="004B53F5" w:rsidRPr="000B44E2" w14:paraId="41DA4F9A" w14:textId="77777777" w:rsidTr="00D42BDC"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0A7F969B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C176F3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5/2016</w:t>
            </w:r>
          </w:p>
          <w:p w14:paraId="27FD1C6C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909,104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4383466" w14:textId="27475FB0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</w:t>
            </w:r>
            <w:r w:rsidR="00E9187F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201</w:t>
            </w:r>
            <w:r w:rsidR="00E9187F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</w:p>
          <w:p w14:paraId="6B3F0CBC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2"/>
                <w:lang w:eastAsia="en-NZ"/>
              </w:rPr>
            </w:pPr>
            <w:r w:rsidRPr="000B44E2">
              <w:rPr>
                <w:rFonts w:asciiTheme="minorHAnsi" w:eastAsia="ＭＳ 明朝" w:hAnsiTheme="minorHAnsi" w:cstheme="minorHAnsi"/>
                <w:b/>
                <w:bCs/>
                <w:sz w:val="20"/>
                <w:szCs w:val="20"/>
              </w:rPr>
              <w:t>N=2,060,597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6CD886C6" w14:textId="30415BAE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</w:t>
            </w:r>
            <w:r w:rsidR="00E9187F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201</w:t>
            </w:r>
            <w:r w:rsidR="00E9187F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</w:p>
          <w:p w14:paraId="49B74B25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2,374,679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17CAB5F7" w14:textId="43D57EF4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</w:t>
            </w:r>
            <w:r w:rsidR="00E9187F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201</w:t>
            </w:r>
            <w:r w:rsidR="00E9187F"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</w:t>
            </w:r>
          </w:p>
          <w:p w14:paraId="56B3914E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2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3,630,328</w:t>
            </w:r>
          </w:p>
        </w:tc>
      </w:tr>
      <w:tr w:rsidR="004B53F5" w:rsidRPr="000B44E2" w14:paraId="2D10FE33" w14:textId="77777777" w:rsidTr="00D42BDC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6F2CA0DB" w14:textId="6FC6157F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2"/>
              </w:rPr>
            </w:pPr>
            <w:r w:rsidRPr="000B44E2">
              <w:rPr>
                <w:b/>
                <w:bCs/>
                <w:sz w:val="20"/>
                <w:szCs w:val="22"/>
              </w:rPr>
              <w:t>Total costs</w:t>
            </w:r>
            <w:r w:rsidR="00821089" w:rsidRPr="000B44E2">
              <w:rPr>
                <w:b/>
                <w:bCs/>
                <w:sz w:val="20"/>
                <w:szCs w:val="22"/>
              </w:rPr>
              <w:t xml:space="preserve"> per </w:t>
            </w:r>
            <w:r w:rsidR="001A6C4D" w:rsidRPr="000B44E2">
              <w:rPr>
                <w:b/>
                <w:bCs/>
                <w:sz w:val="20"/>
                <w:szCs w:val="22"/>
              </w:rPr>
              <w:t>even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23F090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D099A7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A39799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BB30F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53F5" w:rsidRPr="000B44E2" w14:paraId="7FE46999" w14:textId="77777777" w:rsidTr="00D42BDC">
        <w:tc>
          <w:tcPr>
            <w:tcW w:w="4253" w:type="dxa"/>
            <w:tcBorders>
              <w:top w:val="nil"/>
              <w:bottom w:val="nil"/>
            </w:tcBorders>
          </w:tcPr>
          <w:p w14:paraId="7FF4A365" w14:textId="70742371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ER visits for influenza</w:t>
            </w:r>
            <w:r w:rsidR="002358FA" w:rsidRPr="000B44E2">
              <w:rPr>
                <w:sz w:val="20"/>
                <w:szCs w:val="22"/>
              </w:rPr>
              <w:t>†‡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72D54B9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2,383.6 ± 15,660.8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14:paraId="511820F0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1,580.0 ± 18,132.1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14:paraId="25B467F6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1,206.1 ± 15,590.9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14:paraId="15051ADE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40,713.6 ± 17,499.8</w:t>
            </w:r>
          </w:p>
        </w:tc>
      </w:tr>
      <w:tr w:rsidR="004B53F5" w:rsidRPr="000B44E2" w14:paraId="0E574BDD" w14:textId="77777777" w:rsidTr="00D42BDC">
        <w:tc>
          <w:tcPr>
            <w:tcW w:w="4253" w:type="dxa"/>
            <w:tcBorders>
              <w:top w:val="nil"/>
            </w:tcBorders>
          </w:tcPr>
          <w:p w14:paraId="78B40033" w14:textId="328086DC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Outpatient visits for influenza</w:t>
            </w:r>
            <w:r w:rsidR="002358FA" w:rsidRPr="000B44E2">
              <w:rPr>
                <w:sz w:val="20"/>
                <w:szCs w:val="22"/>
              </w:rPr>
              <w:t>†‡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2C789AD7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2,334.8 ± 14,977.6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29D8FCC1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,553.7 ± 10,071.6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04653901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3,273.5 ± 10,270.6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</w:tcPr>
          <w:p w14:paraId="3A489A61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4,137.1 ± 12,860.9</w:t>
            </w:r>
          </w:p>
        </w:tc>
      </w:tr>
      <w:tr w:rsidR="004B53F5" w:rsidRPr="000B44E2" w14:paraId="762CAE17" w14:textId="77777777" w:rsidTr="00D42BDC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60621D8" w14:textId="50B48C31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rPr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>60-day costs</w:t>
            </w:r>
            <w:r w:rsidR="00821089" w:rsidRPr="000B44E2">
              <w:rPr>
                <w:b/>
                <w:bCs/>
                <w:sz w:val="20"/>
                <w:szCs w:val="22"/>
              </w:rPr>
              <w:t xml:space="preserve"> per </w:t>
            </w:r>
            <w:r w:rsidR="001A6C4D" w:rsidRPr="000B44E2">
              <w:rPr>
                <w:b/>
                <w:bCs/>
                <w:sz w:val="20"/>
                <w:szCs w:val="22"/>
              </w:rPr>
              <w:t>hospitaliza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4D3D06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2AFC0D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455B7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2922E6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</w:p>
        </w:tc>
      </w:tr>
      <w:tr w:rsidR="004B53F5" w:rsidRPr="000B44E2" w14:paraId="41A47444" w14:textId="77777777" w:rsidTr="00D42BDC">
        <w:tc>
          <w:tcPr>
            <w:tcW w:w="4253" w:type="dxa"/>
            <w:tcBorders>
              <w:top w:val="nil"/>
            </w:tcBorders>
          </w:tcPr>
          <w:p w14:paraId="2B1F8EB6" w14:textId="07C2737A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0"/>
              </w:rPr>
              <w:t>Hospitalizations for influenza</w:t>
            </w:r>
            <w:r w:rsidR="002358FA" w:rsidRPr="000B44E2">
              <w:rPr>
                <w:sz w:val="20"/>
                <w:szCs w:val="20"/>
              </w:rPr>
              <w:t>†‡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4B29463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72,111.0 ± 886,090.9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01F3839E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42,850.3 ± 73,8131.4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760CFC5E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68,990.4 ± 741,856.2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</w:tcPr>
          <w:p w14:paraId="6B3A964A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00,991.5 ± 1,034,735.1</w:t>
            </w:r>
          </w:p>
        </w:tc>
      </w:tr>
      <w:tr w:rsidR="004B53F5" w:rsidRPr="000B44E2" w14:paraId="7D5AF6A5" w14:textId="77777777" w:rsidTr="00D42BDC">
        <w:tc>
          <w:tcPr>
            <w:tcW w:w="4253" w:type="dxa"/>
            <w:tcBorders>
              <w:top w:val="nil"/>
            </w:tcBorders>
          </w:tcPr>
          <w:p w14:paraId="5D0D3762" w14:textId="49D4C2B9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 xml:space="preserve">Hospitalization for influenza broadly defined (influenza or </w:t>
            </w:r>
            <w:proofErr w:type="gramStart"/>
            <w:r w:rsidRPr="000B44E2">
              <w:rPr>
                <w:sz w:val="20"/>
                <w:szCs w:val="22"/>
              </w:rPr>
              <w:t>pneumonia)</w:t>
            </w:r>
            <w:r w:rsidR="002358FA" w:rsidRPr="000B44E2">
              <w:rPr>
                <w:sz w:val="20"/>
                <w:szCs w:val="22"/>
              </w:rPr>
              <w:t>‡</w:t>
            </w:r>
            <w:proofErr w:type="gramEnd"/>
            <w:r w:rsidR="002358FA" w:rsidRPr="000B44E2">
              <w:rPr>
                <w:sz w:val="20"/>
                <w:szCs w:val="22"/>
              </w:rPr>
              <w:t>§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5F128CE8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34,058.7 ± 945,069.6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65B4861B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756,864.7 ± 806,677.1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5989B43D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773,492.6 ± 863,675.8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</w:tcPr>
          <w:p w14:paraId="12D480B9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821,929.8 ± 942,214.6</w:t>
            </w:r>
          </w:p>
        </w:tc>
      </w:tr>
      <w:tr w:rsidR="004B53F5" w:rsidRPr="000B44E2" w14:paraId="2D560140" w14:textId="77777777" w:rsidTr="00D42BDC">
        <w:tc>
          <w:tcPr>
            <w:tcW w:w="4253" w:type="dxa"/>
          </w:tcPr>
          <w:p w14:paraId="25B5160C" w14:textId="023EFDEA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Hospitalization for respiratory disease</w:t>
            </w:r>
            <w:r w:rsidR="002358FA" w:rsidRPr="000B44E2">
              <w:rPr>
                <w:sz w:val="20"/>
                <w:szCs w:val="22"/>
              </w:rPr>
              <w:t>‡</w:t>
            </w:r>
            <w:r w:rsidR="00DC28A5" w:rsidRPr="000B44E2">
              <w:rPr>
                <w:sz w:val="20"/>
                <w:szCs w:val="22"/>
              </w:rPr>
              <w:t>¶</w:t>
            </w:r>
          </w:p>
        </w:tc>
        <w:tc>
          <w:tcPr>
            <w:tcW w:w="2410" w:type="dxa"/>
            <w:shd w:val="clear" w:color="auto" w:fill="auto"/>
          </w:tcPr>
          <w:p w14:paraId="2F1B98D0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bookmarkStart w:id="3" w:name="_Hlk171494325"/>
            <w:r w:rsidRPr="000B44E2">
              <w:rPr>
                <w:sz w:val="20"/>
                <w:szCs w:val="22"/>
              </w:rPr>
              <w:t>899,935.2</w:t>
            </w:r>
            <w:bookmarkEnd w:id="3"/>
            <w:r w:rsidRPr="000B44E2">
              <w:rPr>
                <w:sz w:val="20"/>
                <w:szCs w:val="22"/>
              </w:rPr>
              <w:t xml:space="preserve"> ± 1,031,507.6</w:t>
            </w:r>
          </w:p>
        </w:tc>
        <w:tc>
          <w:tcPr>
            <w:tcW w:w="2362" w:type="dxa"/>
            <w:shd w:val="clear" w:color="auto" w:fill="auto"/>
          </w:tcPr>
          <w:p w14:paraId="50C21DDB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bookmarkStart w:id="4" w:name="_Hlk171494308"/>
            <w:r w:rsidRPr="005D4C16">
              <w:rPr>
                <w:sz w:val="20"/>
                <w:szCs w:val="22"/>
              </w:rPr>
              <w:t xml:space="preserve">821,403.0 </w:t>
            </w:r>
            <w:bookmarkEnd w:id="4"/>
            <w:r w:rsidRPr="005D4C16">
              <w:rPr>
                <w:sz w:val="20"/>
                <w:szCs w:val="22"/>
              </w:rPr>
              <w:t>± 910,861.8</w:t>
            </w:r>
          </w:p>
        </w:tc>
        <w:tc>
          <w:tcPr>
            <w:tcW w:w="2362" w:type="dxa"/>
            <w:shd w:val="clear" w:color="auto" w:fill="auto"/>
          </w:tcPr>
          <w:p w14:paraId="42004089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840,303.3 ± 941,130.3</w:t>
            </w:r>
          </w:p>
        </w:tc>
        <w:tc>
          <w:tcPr>
            <w:tcW w:w="2363" w:type="dxa"/>
            <w:shd w:val="clear" w:color="auto" w:fill="auto"/>
          </w:tcPr>
          <w:p w14:paraId="1EB8A9C7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882,313.2 ± 984,912.7</w:t>
            </w:r>
          </w:p>
        </w:tc>
      </w:tr>
      <w:tr w:rsidR="004B53F5" w:rsidRPr="000B44E2" w14:paraId="18A413B2" w14:textId="77777777" w:rsidTr="00D42BDC">
        <w:tc>
          <w:tcPr>
            <w:tcW w:w="4253" w:type="dxa"/>
          </w:tcPr>
          <w:p w14:paraId="577AB270" w14:textId="459FB128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ind w:left="283"/>
              <w:rPr>
                <w:spacing w:val="-2"/>
                <w:sz w:val="20"/>
                <w:szCs w:val="22"/>
              </w:rPr>
            </w:pPr>
            <w:r w:rsidRPr="000B44E2">
              <w:rPr>
                <w:spacing w:val="-2"/>
                <w:sz w:val="20"/>
                <w:szCs w:val="22"/>
              </w:rPr>
              <w:t>Hospitalization for respiratory or cardiovascular disease</w:t>
            </w:r>
            <w:r w:rsidR="002358FA" w:rsidRPr="000B44E2">
              <w:rPr>
                <w:spacing w:val="-2"/>
                <w:sz w:val="20"/>
                <w:szCs w:val="22"/>
              </w:rPr>
              <w:t>‡</w:t>
            </w:r>
            <w:r w:rsidR="00DC28A5" w:rsidRPr="000B44E2">
              <w:rPr>
                <w:spacing w:val="-2"/>
                <w:sz w:val="20"/>
                <w:szCs w:val="22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14:paraId="191C69C0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22,814.9 ± 1,074,836.3</w:t>
            </w:r>
          </w:p>
        </w:tc>
        <w:tc>
          <w:tcPr>
            <w:tcW w:w="2362" w:type="dxa"/>
            <w:shd w:val="clear" w:color="auto" w:fill="auto"/>
          </w:tcPr>
          <w:p w14:paraId="7211B646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870,582.6 ± 954,353.6</w:t>
            </w:r>
          </w:p>
        </w:tc>
        <w:tc>
          <w:tcPr>
            <w:tcW w:w="2362" w:type="dxa"/>
            <w:shd w:val="clear" w:color="auto" w:fill="auto"/>
          </w:tcPr>
          <w:p w14:paraId="2C8A9F3B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890,792.8 ± 988,959.2</w:t>
            </w:r>
          </w:p>
        </w:tc>
        <w:tc>
          <w:tcPr>
            <w:tcW w:w="2363" w:type="dxa"/>
            <w:shd w:val="clear" w:color="auto" w:fill="auto"/>
          </w:tcPr>
          <w:p w14:paraId="5D0B6164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913,175.6 ± 996,616.9</w:t>
            </w:r>
          </w:p>
        </w:tc>
      </w:tr>
      <w:tr w:rsidR="004B53F5" w:rsidRPr="000B44E2" w14:paraId="573C4585" w14:textId="77777777" w:rsidTr="00D42BDC">
        <w:tc>
          <w:tcPr>
            <w:tcW w:w="4253" w:type="dxa"/>
            <w:tcBorders>
              <w:top w:val="nil"/>
            </w:tcBorders>
          </w:tcPr>
          <w:p w14:paraId="689A8290" w14:textId="31DF318C" w:rsidR="004B53F5" w:rsidRPr="000B44E2" w:rsidRDefault="00C76C9A" w:rsidP="00136C33">
            <w:pPr>
              <w:widowControl/>
              <w:spacing w:before="0" w:beforeAutospacing="0" w:after="0" w:afterAutospacing="0" w:line="276" w:lineRule="auto"/>
              <w:ind w:left="283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All-cause hospitalizations within 28 days of first influenza diagnosis†‡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0A8FCF58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49,548.1 ± 970,337.9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4A120E34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683,146.2 ± 776,326.5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14:paraId="31B7B350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5D4C16">
              <w:rPr>
                <w:sz w:val="20"/>
                <w:szCs w:val="22"/>
              </w:rPr>
              <w:t>705,928.1 ± 810,650.7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</w:tcPr>
          <w:p w14:paraId="6F66D668" w14:textId="77777777" w:rsidR="004B53F5" w:rsidRPr="000B44E2" w:rsidRDefault="004B53F5" w:rsidP="00D42BDC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33293.0 ± 967268.0</w:t>
            </w:r>
          </w:p>
        </w:tc>
      </w:tr>
    </w:tbl>
    <w:p w14:paraId="06D07DB5" w14:textId="68B7C21D" w:rsidR="009C512B" w:rsidRPr="000B44E2" w:rsidRDefault="002358FA" w:rsidP="009C512B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9C512B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AC7A43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AC7A43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AC7A43" w:rsidRPr="000B44E2">
        <w:rPr>
          <w:sz w:val="20"/>
          <w:szCs w:val="22"/>
        </w:rPr>
        <w:t xml:space="preserve">within the influenza season, </w:t>
      </w:r>
      <w:r w:rsidR="00896E93" w:rsidRPr="000B44E2">
        <w:rPr>
          <w:sz w:val="20"/>
          <w:szCs w:val="22"/>
        </w:rPr>
        <w:t>these were</w:t>
      </w:r>
      <w:r w:rsidR="00AC7A43" w:rsidRPr="000B44E2">
        <w:rPr>
          <w:sz w:val="20"/>
          <w:szCs w:val="22"/>
        </w:rPr>
        <w:t xml:space="preserve">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AC7A43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9C512B" w:rsidRPr="000B44E2">
        <w:rPr>
          <w:sz w:val="20"/>
          <w:szCs w:val="22"/>
        </w:rPr>
        <w:t xml:space="preserve">Defined as ICD-10 diagnostic codes J09–J18; </w:t>
      </w:r>
      <w:r w:rsidR="00DC28A5" w:rsidRPr="000B44E2">
        <w:rPr>
          <w:sz w:val="20"/>
          <w:szCs w:val="22"/>
        </w:rPr>
        <w:t>¶</w:t>
      </w:r>
      <w:r w:rsidR="009C512B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#</w:t>
      </w:r>
      <w:r w:rsidR="009C512B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30114093" w14:textId="14435FF3" w:rsidR="00E954D9" w:rsidRPr="000B44E2" w:rsidRDefault="00B63F6A" w:rsidP="00FD7CBD">
      <w:pPr>
        <w:spacing w:line="276" w:lineRule="auto"/>
      </w:pPr>
      <w:r w:rsidRPr="000B44E2">
        <w:rPr>
          <w:sz w:val="20"/>
          <w:szCs w:val="22"/>
        </w:rPr>
        <w:t xml:space="preserve">ER, emergency room; </w:t>
      </w:r>
      <w:r w:rsidR="00896E93" w:rsidRPr="000B44E2">
        <w:rPr>
          <w:sz w:val="20"/>
          <w:szCs w:val="22"/>
        </w:rPr>
        <w:t xml:space="preserve">HCRU, healthcare resource utilization; </w:t>
      </w:r>
      <w:r w:rsidR="009C512B" w:rsidRPr="000B44E2">
        <w:rPr>
          <w:sz w:val="20"/>
          <w:szCs w:val="22"/>
        </w:rPr>
        <w:t>ICD-10, International Classification of Disease – 10</w:t>
      </w:r>
      <w:r w:rsidR="009C512B" w:rsidRPr="000B44E2">
        <w:rPr>
          <w:sz w:val="20"/>
          <w:szCs w:val="22"/>
          <w:vertAlign w:val="superscript"/>
        </w:rPr>
        <w:t>th</w:t>
      </w:r>
      <w:r w:rsidR="009C512B" w:rsidRPr="000B44E2">
        <w:rPr>
          <w:sz w:val="20"/>
          <w:szCs w:val="22"/>
        </w:rPr>
        <w:t xml:space="preserve"> revision; ICU, intensive care unit; </w:t>
      </w:r>
      <w:r w:rsidR="00403916" w:rsidRPr="000B44E2">
        <w:rPr>
          <w:sz w:val="20"/>
          <w:szCs w:val="22"/>
        </w:rPr>
        <w:t xml:space="preserve">SD, standard deviation; </w:t>
      </w:r>
      <w:r w:rsidR="009C512B" w:rsidRPr="000B44E2">
        <w:rPr>
          <w:rFonts w:cs="Calibri"/>
          <w:sz w:val="20"/>
          <w:szCs w:val="22"/>
        </w:rPr>
        <w:t>¥</w:t>
      </w:r>
      <w:r w:rsidR="009C512B" w:rsidRPr="000B44E2">
        <w:rPr>
          <w:sz w:val="20"/>
          <w:szCs w:val="22"/>
        </w:rPr>
        <w:t>, Yen</w:t>
      </w:r>
    </w:p>
    <w:p w14:paraId="2C38FB37" w14:textId="77777777" w:rsidR="00403916" w:rsidRPr="000B44E2" w:rsidRDefault="00403916" w:rsidP="00E954D9">
      <w:pPr>
        <w:pStyle w:val="2"/>
        <w:sectPr w:rsidR="00403916" w:rsidRPr="000B44E2" w:rsidSect="0071631F">
          <w:endnotePr>
            <w:numFmt w:val="decimal"/>
          </w:endnotePr>
          <w:pgSz w:w="16838" w:h="11906" w:orient="landscape" w:code="9"/>
          <w:pgMar w:top="1701" w:right="1440" w:bottom="1701" w:left="1440" w:header="709" w:footer="1440" w:gutter="0"/>
          <w:cols w:space="720"/>
          <w:docGrid w:linePitch="326"/>
        </w:sectPr>
      </w:pPr>
    </w:p>
    <w:p w14:paraId="41139C83" w14:textId="581D34F9" w:rsidR="009C512B" w:rsidRPr="000B44E2" w:rsidRDefault="00E954D9" w:rsidP="00E954D9">
      <w:pPr>
        <w:pStyle w:val="2"/>
        <w:rPr>
          <w:vanish/>
          <w:specVanish/>
        </w:rPr>
      </w:pPr>
      <w:r w:rsidRPr="005D4C16">
        <w:lastRenderedPageBreak/>
        <w:t>Supplementary Table S1</w:t>
      </w:r>
      <w:r w:rsidR="00AD5CAF" w:rsidRPr="000B44E2">
        <w:t>6</w:t>
      </w:r>
      <w:r w:rsidRPr="000B44E2">
        <w:t>.</w:t>
      </w:r>
    </w:p>
    <w:p w14:paraId="14B675DB" w14:textId="19173181" w:rsidR="00E954D9" w:rsidRPr="000B44E2" w:rsidRDefault="00E954D9" w:rsidP="00E954D9">
      <w:r w:rsidRPr="000B44E2">
        <w:t xml:space="preserve"> </w:t>
      </w:r>
      <w:r w:rsidR="001A6C4D" w:rsidRPr="005D4C16">
        <w:t>Direct m</w:t>
      </w:r>
      <w:r w:rsidRPr="000B44E2">
        <w:t>edic</w:t>
      </w:r>
      <w:r w:rsidR="00722D12" w:rsidRPr="000B44E2">
        <w:t>al</w:t>
      </w:r>
      <w:r w:rsidRPr="000B44E2">
        <w:t xml:space="preserve"> costs associated with healthcare resource utilization for influenza or </w:t>
      </w:r>
      <w:r w:rsidR="00521C04" w:rsidRPr="000B44E2">
        <w:t>its potential</w:t>
      </w:r>
      <w:r w:rsidRPr="000B44E2">
        <w:t xml:space="preserve"> </w:t>
      </w:r>
      <w:r w:rsidR="00E926E4" w:rsidRPr="000B44E2">
        <w:t xml:space="preserve">complications </w:t>
      </w:r>
      <w:r w:rsidRPr="000B44E2">
        <w:t xml:space="preserve">in </w:t>
      </w:r>
      <w:r w:rsidR="004910CA" w:rsidRPr="000B44E2">
        <w:t xml:space="preserve">all individuals aged </w:t>
      </w:r>
      <w:r w:rsidR="004910CA" w:rsidRPr="000B44E2">
        <w:rPr>
          <w:rFonts w:cs="Calibri"/>
        </w:rPr>
        <w:t>≥</w:t>
      </w:r>
      <w:r w:rsidR="004910CA" w:rsidRPr="000B44E2">
        <w:t xml:space="preserve">60 to &lt;65 years and </w:t>
      </w:r>
      <w:r w:rsidRPr="000B44E2">
        <w:t xml:space="preserve">in </w:t>
      </w:r>
      <w:r w:rsidR="00156427" w:rsidRPr="000B44E2">
        <w:t>those</w:t>
      </w:r>
      <w:r w:rsidR="00403916" w:rsidRPr="000B44E2">
        <w:t xml:space="preserve"> with </w:t>
      </w:r>
      <w:r w:rsidR="00403916" w:rsidRPr="000B44E2">
        <w:rPr>
          <w:rFonts w:cs="Calibri"/>
        </w:rPr>
        <w:t>≥</w:t>
      </w:r>
      <w:r w:rsidR="00403916" w:rsidRPr="000B44E2">
        <w:t>1 comorbidity</w:t>
      </w:r>
      <w:r w:rsidR="004E3276" w:rsidRPr="000B44E2">
        <w:t xml:space="preserve"> or without comorbidities</w:t>
      </w:r>
    </w:p>
    <w:tbl>
      <w:tblPr>
        <w:tblStyle w:val="ad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03"/>
        <w:gridCol w:w="2950"/>
        <w:gridCol w:w="2950"/>
        <w:gridCol w:w="54"/>
      </w:tblGrid>
      <w:tr w:rsidR="0011276F" w:rsidRPr="000B44E2" w14:paraId="3EA4FB68" w14:textId="4D2B407F" w:rsidTr="00F23203">
        <w:trPr>
          <w:gridAfter w:val="1"/>
          <w:wAfter w:w="54" w:type="dxa"/>
          <w:trHeight w:val="842"/>
        </w:trPr>
        <w:tc>
          <w:tcPr>
            <w:tcW w:w="5103" w:type="dxa"/>
            <w:tcBorders>
              <w:top w:val="single" w:sz="4" w:space="0" w:color="auto"/>
            </w:tcBorders>
          </w:tcPr>
          <w:p w14:paraId="6D64C75F" w14:textId="73C00F08" w:rsidR="0011276F" w:rsidRPr="000B44E2" w:rsidRDefault="0011276F" w:rsidP="007D7067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 xml:space="preserve">Mean ± SD medical costs, </w:t>
            </w:r>
            <w:r w:rsidRPr="000B44E2">
              <w:rPr>
                <w:rFonts w:cs="Calibri"/>
                <w:b/>
                <w:bCs/>
                <w:sz w:val="20"/>
                <w:szCs w:val="22"/>
              </w:rPr>
              <w:t>¥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20499EC5" w14:textId="77777777" w:rsidR="0011276F" w:rsidRPr="000B44E2" w:rsidRDefault="0011276F" w:rsidP="00403916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l individuals</w:t>
            </w:r>
            <w:r w:rsidRPr="000B44E2">
              <w:rPr>
                <w:b/>
                <w:bCs/>
                <w:sz w:val="20"/>
                <w:szCs w:val="20"/>
              </w:rPr>
              <w:t xml:space="preserve"> aged </w:t>
            </w:r>
            <w:r w:rsidRPr="000B44E2">
              <w:rPr>
                <w:rFonts w:cs="Calibri"/>
                <w:b/>
                <w:bCs/>
                <w:sz w:val="20"/>
                <w:szCs w:val="20"/>
              </w:rPr>
              <w:t>≥</w:t>
            </w:r>
            <w:r w:rsidRPr="000B44E2">
              <w:rPr>
                <w:b/>
                <w:bCs/>
                <w:sz w:val="20"/>
                <w:szCs w:val="20"/>
              </w:rPr>
              <w:t>60 to &lt;65 years</w:t>
            </w:r>
          </w:p>
          <w:p w14:paraId="656C140C" w14:textId="435CBAEA" w:rsidR="0011276F" w:rsidRPr="000B44E2" w:rsidDel="00403916" w:rsidRDefault="0011276F" w:rsidP="00403916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299,552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28F6DC1E" w14:textId="77777777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 xml:space="preserve">Individuals aged </w:t>
            </w:r>
            <w:r w:rsidRPr="000B44E2">
              <w:rPr>
                <w:rFonts w:cs="Calibri"/>
                <w:b/>
                <w:bCs/>
                <w:sz w:val="20"/>
                <w:szCs w:val="20"/>
              </w:rPr>
              <w:t>≥</w:t>
            </w:r>
            <w:r w:rsidRPr="000B44E2">
              <w:rPr>
                <w:b/>
                <w:bCs/>
                <w:sz w:val="20"/>
                <w:szCs w:val="20"/>
              </w:rPr>
              <w:t xml:space="preserve">60 to &lt;65 years with </w:t>
            </w:r>
            <w:r w:rsidRPr="000B44E2">
              <w:rPr>
                <w:rFonts w:cs="Calibri"/>
                <w:b/>
                <w:bCs/>
                <w:sz w:val="20"/>
                <w:szCs w:val="20"/>
              </w:rPr>
              <w:t>≥</w:t>
            </w:r>
            <w:r w:rsidRPr="000B44E2">
              <w:rPr>
                <w:b/>
                <w:bCs/>
                <w:sz w:val="20"/>
                <w:szCs w:val="20"/>
              </w:rPr>
              <w:t>1 comorbidity</w:t>
            </w:r>
          </w:p>
          <w:p w14:paraId="06D01398" w14:textId="21672738" w:rsidR="0011276F" w:rsidRPr="000B44E2" w:rsidDel="00403916" w:rsidRDefault="0011276F" w:rsidP="004910C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>N=440,350</w:t>
            </w:r>
          </w:p>
        </w:tc>
      </w:tr>
      <w:tr w:rsidR="0011276F" w:rsidRPr="000B44E2" w14:paraId="4F6D5E71" w14:textId="1B4FD510" w:rsidTr="00F23203">
        <w:trPr>
          <w:gridAfter w:val="1"/>
          <w:wAfter w:w="54" w:type="dxa"/>
        </w:trPr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6004728E" w14:textId="33174335" w:rsidR="0011276F" w:rsidRPr="000B44E2" w:rsidRDefault="0011276F" w:rsidP="00582935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b/>
                <w:sz w:val="20"/>
              </w:rPr>
            </w:pPr>
            <w:r w:rsidRPr="000B44E2">
              <w:rPr>
                <w:b/>
                <w:bCs/>
                <w:sz w:val="20"/>
                <w:szCs w:val="22"/>
              </w:rPr>
              <w:t>Total costs per event</w:t>
            </w: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22B724" w14:textId="63EBC969" w:rsidR="0011276F" w:rsidRPr="000B44E2" w:rsidRDefault="0011276F" w:rsidP="0058293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109916" w14:textId="77777777" w:rsidR="0011276F" w:rsidRPr="000B44E2" w:rsidRDefault="0011276F" w:rsidP="0058293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1276F" w:rsidRPr="000B44E2" w14:paraId="62B42C80" w14:textId="7A9DD606" w:rsidTr="00F23203">
        <w:trPr>
          <w:gridAfter w:val="1"/>
          <w:wAfter w:w="54" w:type="dxa"/>
        </w:trPr>
        <w:tc>
          <w:tcPr>
            <w:tcW w:w="5103" w:type="dxa"/>
            <w:tcBorders>
              <w:top w:val="nil"/>
            </w:tcBorders>
          </w:tcPr>
          <w:p w14:paraId="31CD0764" w14:textId="31634134" w:rsidR="0011276F" w:rsidRPr="000B44E2" w:rsidRDefault="0011276F" w:rsidP="00582935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ER visits for influenza†‡</w:t>
            </w:r>
          </w:p>
        </w:tc>
        <w:tc>
          <w:tcPr>
            <w:tcW w:w="2950" w:type="dxa"/>
            <w:tcBorders>
              <w:top w:val="nil"/>
            </w:tcBorders>
            <w:shd w:val="clear" w:color="auto" w:fill="auto"/>
          </w:tcPr>
          <w:p w14:paraId="70DFB85A" w14:textId="78B3E4A7" w:rsidR="0011276F" w:rsidRPr="000B44E2" w:rsidRDefault="0011276F" w:rsidP="0058293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38,429.4 ± 16,175.1</w:t>
            </w:r>
          </w:p>
        </w:tc>
        <w:tc>
          <w:tcPr>
            <w:tcW w:w="2950" w:type="dxa"/>
            <w:tcBorders>
              <w:top w:val="nil"/>
            </w:tcBorders>
            <w:shd w:val="clear" w:color="auto" w:fill="auto"/>
          </w:tcPr>
          <w:p w14:paraId="7D19502F" w14:textId="7A8D2388" w:rsidR="0011276F" w:rsidRPr="000B44E2" w:rsidRDefault="0011276F" w:rsidP="00E80B24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38,533.9 ± 13,682.4</w:t>
            </w:r>
          </w:p>
        </w:tc>
      </w:tr>
      <w:tr w:rsidR="0011276F" w:rsidRPr="000B44E2" w14:paraId="797AE5BC" w14:textId="77876624" w:rsidTr="00F23203">
        <w:trPr>
          <w:gridAfter w:val="1"/>
          <w:wAfter w:w="54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18BA5C2F" w14:textId="47C94759" w:rsidR="0011276F" w:rsidRPr="000B44E2" w:rsidRDefault="0011276F" w:rsidP="00E954D9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Outpatient visits for influenza†‡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5A46D23B" w14:textId="0882FB1F" w:rsidR="0011276F" w:rsidRPr="000B44E2" w:rsidRDefault="0011276F" w:rsidP="00E954D9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2,226.7 ± 12,270.7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70DD07CF" w14:textId="16356617" w:rsidR="0011276F" w:rsidRPr="000B44E2" w:rsidRDefault="0011276F" w:rsidP="00E80B24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rFonts w:asciiTheme="minorHAnsi" w:hAnsiTheme="minorHAnsi" w:cstheme="minorHAnsi"/>
                <w:sz w:val="20"/>
                <w:szCs w:val="20"/>
              </w:rPr>
              <w:t>13,287.5 ± 15,257.1</w:t>
            </w:r>
          </w:p>
        </w:tc>
      </w:tr>
      <w:tr w:rsidR="0011276F" w:rsidRPr="000B44E2" w14:paraId="07CBB245" w14:textId="120BA964" w:rsidTr="00F23203">
        <w:trPr>
          <w:gridAfter w:val="1"/>
          <w:wAfter w:w="54" w:type="dxa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7D8D1D" w14:textId="4DD07696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</w:rPr>
            </w:pPr>
            <w:r w:rsidRPr="000B44E2">
              <w:rPr>
                <w:b/>
                <w:bCs/>
                <w:sz w:val="20"/>
                <w:szCs w:val="20"/>
              </w:rPr>
              <w:t>Hospitalization</w:t>
            </w:r>
            <w:r w:rsidRPr="000B44E2">
              <w:rPr>
                <w:b/>
                <w:sz w:val="20"/>
              </w:rPr>
              <w:t xml:space="preserve"> costs per hospitalization</w:t>
            </w: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9B9257" w14:textId="2A7C8577" w:rsidR="0011276F" w:rsidRPr="000B44E2" w:rsidRDefault="0011276F" w:rsidP="0058293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9D060" w14:textId="29DF6E67" w:rsidR="0011276F" w:rsidRPr="000B44E2" w:rsidRDefault="0011276F" w:rsidP="00582935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11276F" w:rsidRPr="000B44E2" w14:paraId="41E40835" w14:textId="6F998390" w:rsidTr="00F23203">
        <w:trPr>
          <w:gridAfter w:val="1"/>
          <w:wAfter w:w="54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21DD384A" w14:textId="0FC30AE9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Hospitalizations for influenza†‡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3EC522A9" w14:textId="07465118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1AB52723" w14:textId="4FB0A99A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1276F" w:rsidRPr="000B44E2" w14:paraId="0A3D678B" w14:textId="4A6B9E30" w:rsidTr="00F23203">
        <w:trPr>
          <w:gridAfter w:val="1"/>
          <w:wAfter w:w="54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2F9288D6" w14:textId="526F0E96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0-day costs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23985455" w14:textId="79537CDE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18,799.5 ± 875,549.5</w:t>
            </w:r>
          </w:p>
        </w:tc>
        <w:tc>
          <w:tcPr>
            <w:tcW w:w="2950" w:type="dxa"/>
            <w:tcBorders>
              <w:top w:val="nil"/>
              <w:bottom w:val="nil"/>
            </w:tcBorders>
            <w:shd w:val="clear" w:color="auto" w:fill="auto"/>
          </w:tcPr>
          <w:p w14:paraId="25E80B82" w14:textId="638D6B11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561,941.7 ± 720,385.9</w:t>
            </w:r>
          </w:p>
        </w:tc>
      </w:tr>
      <w:tr w:rsidR="0011276F" w:rsidRPr="000B44E2" w14:paraId="3472977A" w14:textId="2CE79C55" w:rsidTr="00F23203">
        <w:trPr>
          <w:gridAfter w:val="1"/>
          <w:wAfter w:w="54" w:type="dxa"/>
        </w:trPr>
        <w:tc>
          <w:tcPr>
            <w:tcW w:w="5103" w:type="dxa"/>
            <w:tcBorders>
              <w:bottom w:val="nil"/>
            </w:tcBorders>
          </w:tcPr>
          <w:p w14:paraId="641BBD48" w14:textId="60EB65AF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0-day costs</w:t>
            </w:r>
          </w:p>
        </w:tc>
        <w:tc>
          <w:tcPr>
            <w:tcW w:w="2950" w:type="dxa"/>
            <w:tcBorders>
              <w:bottom w:val="nil"/>
            </w:tcBorders>
            <w:shd w:val="clear" w:color="auto" w:fill="auto"/>
          </w:tcPr>
          <w:p w14:paraId="17395FCE" w14:textId="7EC6C309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817,528.1 ± 1,146,961.6</w:t>
            </w:r>
          </w:p>
        </w:tc>
        <w:tc>
          <w:tcPr>
            <w:tcW w:w="2950" w:type="dxa"/>
            <w:tcBorders>
              <w:bottom w:val="nil"/>
            </w:tcBorders>
            <w:shd w:val="clear" w:color="auto" w:fill="auto"/>
          </w:tcPr>
          <w:p w14:paraId="6D5A26A1" w14:textId="6F484C99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754,770.3 ± 1,016,525.5</w:t>
            </w:r>
          </w:p>
        </w:tc>
      </w:tr>
      <w:tr w:rsidR="0011276F" w:rsidRPr="000B44E2" w14:paraId="74E1F528" w14:textId="60B5416F" w:rsidTr="00F23203">
        <w:trPr>
          <w:gridAfter w:val="1"/>
          <w:wAfter w:w="54" w:type="dxa"/>
        </w:trPr>
        <w:tc>
          <w:tcPr>
            <w:tcW w:w="5103" w:type="dxa"/>
            <w:tcBorders>
              <w:bottom w:val="nil"/>
            </w:tcBorders>
          </w:tcPr>
          <w:p w14:paraId="4A8F85FF" w14:textId="3B54228B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0-day costs</w:t>
            </w:r>
          </w:p>
        </w:tc>
        <w:tc>
          <w:tcPr>
            <w:tcW w:w="2950" w:type="dxa"/>
            <w:tcBorders>
              <w:bottom w:val="nil"/>
            </w:tcBorders>
            <w:shd w:val="clear" w:color="auto" w:fill="auto"/>
            <w:vAlign w:val="center"/>
          </w:tcPr>
          <w:p w14:paraId="7F14625F" w14:textId="7E827FC7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rFonts w:eastAsia="ＭＳ 明朝"/>
                <w:sz w:val="20"/>
                <w:szCs w:val="20"/>
              </w:rPr>
              <w:t>948,448.0 ± 1,275,118.2</w:t>
            </w:r>
          </w:p>
        </w:tc>
        <w:tc>
          <w:tcPr>
            <w:tcW w:w="2950" w:type="dxa"/>
            <w:tcBorders>
              <w:bottom w:val="nil"/>
            </w:tcBorders>
            <w:shd w:val="clear" w:color="auto" w:fill="auto"/>
          </w:tcPr>
          <w:p w14:paraId="4C0ED571" w14:textId="21D9C4B8" w:rsidR="0011276F" w:rsidRPr="000B44E2" w:rsidDel="00E926E4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876,459.0 ± 1,122,364.9</w:t>
            </w:r>
          </w:p>
        </w:tc>
      </w:tr>
      <w:tr w:rsidR="0011276F" w:rsidRPr="000B44E2" w14:paraId="43CAB35D" w14:textId="1372B273" w:rsidTr="00F23203">
        <w:tc>
          <w:tcPr>
            <w:tcW w:w="11057" w:type="dxa"/>
            <w:gridSpan w:val="4"/>
            <w:tcBorders>
              <w:top w:val="nil"/>
            </w:tcBorders>
          </w:tcPr>
          <w:p w14:paraId="545F8BB8" w14:textId="48863D7F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 xml:space="preserve">Hospitalizations for influenza broadly defined (influenza or </w:t>
            </w:r>
            <w:proofErr w:type="gramStart"/>
            <w:r w:rsidRPr="000B44E2">
              <w:rPr>
                <w:sz w:val="20"/>
                <w:szCs w:val="22"/>
              </w:rPr>
              <w:t>pneumonia)‡</w:t>
            </w:r>
            <w:proofErr w:type="gramEnd"/>
            <w:r w:rsidRPr="000B44E2">
              <w:rPr>
                <w:sz w:val="20"/>
                <w:szCs w:val="22"/>
              </w:rPr>
              <w:t>§</w:t>
            </w:r>
          </w:p>
        </w:tc>
      </w:tr>
      <w:tr w:rsidR="0011276F" w:rsidRPr="000B44E2" w14:paraId="519818A2" w14:textId="294F489C" w:rsidTr="00F23203">
        <w:trPr>
          <w:gridAfter w:val="1"/>
          <w:wAfter w:w="54" w:type="dxa"/>
        </w:trPr>
        <w:tc>
          <w:tcPr>
            <w:tcW w:w="5103" w:type="dxa"/>
          </w:tcPr>
          <w:p w14:paraId="1D678B1E" w14:textId="44B20F87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0-day costs</w:t>
            </w:r>
          </w:p>
        </w:tc>
        <w:tc>
          <w:tcPr>
            <w:tcW w:w="2950" w:type="dxa"/>
            <w:shd w:val="clear" w:color="auto" w:fill="auto"/>
          </w:tcPr>
          <w:p w14:paraId="2850CB4D" w14:textId="2D919568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18,375.3 ± 1,074,141.9</w:t>
            </w:r>
          </w:p>
        </w:tc>
        <w:tc>
          <w:tcPr>
            <w:tcW w:w="2950" w:type="dxa"/>
            <w:shd w:val="clear" w:color="auto" w:fill="auto"/>
          </w:tcPr>
          <w:p w14:paraId="3E9414CD" w14:textId="3A5C8F3A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02,316.3 ± 1,062,363.0</w:t>
            </w:r>
          </w:p>
        </w:tc>
      </w:tr>
      <w:tr w:rsidR="0011276F" w:rsidRPr="000B44E2" w14:paraId="00063F23" w14:textId="074D0D44" w:rsidTr="00F23203">
        <w:trPr>
          <w:gridAfter w:val="1"/>
          <w:wAfter w:w="54" w:type="dxa"/>
        </w:trPr>
        <w:tc>
          <w:tcPr>
            <w:tcW w:w="5103" w:type="dxa"/>
          </w:tcPr>
          <w:p w14:paraId="524FE108" w14:textId="6F08008E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567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0-day costs</w:t>
            </w:r>
          </w:p>
        </w:tc>
        <w:tc>
          <w:tcPr>
            <w:tcW w:w="2950" w:type="dxa"/>
            <w:shd w:val="clear" w:color="auto" w:fill="auto"/>
          </w:tcPr>
          <w:p w14:paraId="5D78DF79" w14:textId="38EDA97C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45,445.1 ± 1,357,674.7</w:t>
            </w:r>
          </w:p>
        </w:tc>
        <w:tc>
          <w:tcPr>
            <w:tcW w:w="2950" w:type="dxa"/>
            <w:shd w:val="clear" w:color="auto" w:fill="auto"/>
          </w:tcPr>
          <w:p w14:paraId="729D2F98" w14:textId="0D985B75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937,202.6 ± 1,351,317.0</w:t>
            </w:r>
          </w:p>
        </w:tc>
      </w:tr>
      <w:tr w:rsidR="0011276F" w:rsidRPr="000B44E2" w14:paraId="69CB80C4" w14:textId="29438029" w:rsidTr="00F23203">
        <w:trPr>
          <w:gridAfter w:val="1"/>
          <w:wAfter w:w="54" w:type="dxa"/>
        </w:trPr>
        <w:tc>
          <w:tcPr>
            <w:tcW w:w="5103" w:type="dxa"/>
          </w:tcPr>
          <w:p w14:paraId="7048A3BE" w14:textId="048CAA34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0-day costs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2DBEABCE" w14:textId="2BD0B677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05,871.2 ± 1,540,668.1</w:t>
            </w:r>
          </w:p>
        </w:tc>
        <w:tc>
          <w:tcPr>
            <w:tcW w:w="2950" w:type="dxa"/>
            <w:shd w:val="clear" w:color="auto" w:fill="auto"/>
          </w:tcPr>
          <w:p w14:paraId="06D1DA60" w14:textId="7AAA88C0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,105,960.8 ± 1,534,897.6</w:t>
            </w:r>
          </w:p>
        </w:tc>
      </w:tr>
      <w:tr w:rsidR="0011276F" w:rsidRPr="000B44E2" w14:paraId="37677564" w14:textId="7C265C47" w:rsidTr="00F23203">
        <w:tc>
          <w:tcPr>
            <w:tcW w:w="11057" w:type="dxa"/>
            <w:gridSpan w:val="4"/>
          </w:tcPr>
          <w:p w14:paraId="284BBDDF" w14:textId="60F21B75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/>
                <w:sz w:val="20"/>
              </w:rPr>
            </w:pPr>
            <w:r w:rsidRPr="000B44E2">
              <w:rPr>
                <w:sz w:val="20"/>
                <w:szCs w:val="22"/>
              </w:rPr>
              <w:t>Hospitalizations for respiratory disease‡¶</w:t>
            </w:r>
          </w:p>
        </w:tc>
      </w:tr>
      <w:tr w:rsidR="0011276F" w:rsidRPr="000B44E2" w14:paraId="61764908" w14:textId="6613AF3A" w:rsidTr="00F23203">
        <w:trPr>
          <w:gridAfter w:val="1"/>
          <w:wAfter w:w="54" w:type="dxa"/>
        </w:trPr>
        <w:tc>
          <w:tcPr>
            <w:tcW w:w="5103" w:type="dxa"/>
          </w:tcPr>
          <w:p w14:paraId="491837F8" w14:textId="56D55027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0-day costs</w:t>
            </w:r>
          </w:p>
        </w:tc>
        <w:tc>
          <w:tcPr>
            <w:tcW w:w="2950" w:type="dxa"/>
            <w:shd w:val="clear" w:color="auto" w:fill="auto"/>
          </w:tcPr>
          <w:p w14:paraId="412808D3" w14:textId="62695D60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proofErr w:type="gramStart"/>
            <w:r w:rsidRPr="000B44E2">
              <w:rPr>
                <w:sz w:val="20"/>
                <w:szCs w:val="22"/>
              </w:rPr>
              <w:t>791,948.0,±</w:t>
            </w:r>
            <w:proofErr w:type="gramEnd"/>
            <w:r w:rsidRPr="000B44E2">
              <w:rPr>
                <w:sz w:val="20"/>
                <w:szCs w:val="22"/>
              </w:rPr>
              <w:t xml:space="preserve"> 1,037,908.1</w:t>
            </w:r>
          </w:p>
        </w:tc>
        <w:tc>
          <w:tcPr>
            <w:tcW w:w="2950" w:type="dxa"/>
            <w:shd w:val="clear" w:color="auto" w:fill="auto"/>
          </w:tcPr>
          <w:p w14:paraId="37E7576D" w14:textId="7B4D17C5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59,761.5 ± 977,917.8</w:t>
            </w:r>
          </w:p>
        </w:tc>
      </w:tr>
      <w:tr w:rsidR="0011276F" w:rsidRPr="000B44E2" w14:paraId="166CADDF" w14:textId="6390A088" w:rsidTr="00F23203">
        <w:trPr>
          <w:gridAfter w:val="1"/>
          <w:wAfter w:w="54" w:type="dxa"/>
        </w:trPr>
        <w:tc>
          <w:tcPr>
            <w:tcW w:w="5103" w:type="dxa"/>
          </w:tcPr>
          <w:p w14:paraId="170F5FB6" w14:textId="5AB2173B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0-day costs</w:t>
            </w:r>
          </w:p>
        </w:tc>
        <w:tc>
          <w:tcPr>
            <w:tcW w:w="2950" w:type="dxa"/>
            <w:shd w:val="clear" w:color="auto" w:fill="auto"/>
          </w:tcPr>
          <w:p w14:paraId="43D78F8D" w14:textId="36660B2F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1,016,978.0 ± 1,294,437.8</w:t>
            </w:r>
          </w:p>
        </w:tc>
        <w:tc>
          <w:tcPr>
            <w:tcW w:w="2950" w:type="dxa"/>
            <w:shd w:val="clear" w:color="auto" w:fill="auto"/>
          </w:tcPr>
          <w:p w14:paraId="0C48B244" w14:textId="28873CF7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992,682.5 ± 1,257,080.0</w:t>
            </w:r>
          </w:p>
        </w:tc>
      </w:tr>
      <w:tr w:rsidR="0011276F" w:rsidRPr="000B44E2" w14:paraId="2B2228E3" w14:textId="37AC70A7" w:rsidTr="00F23203">
        <w:trPr>
          <w:gridAfter w:val="1"/>
          <w:wAfter w:w="54" w:type="dxa"/>
        </w:trPr>
        <w:tc>
          <w:tcPr>
            <w:tcW w:w="5103" w:type="dxa"/>
          </w:tcPr>
          <w:p w14:paraId="1FA9FCDA" w14:textId="6C25886A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0-day costs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5755F383" w14:textId="6C819D6F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77,963.5 ± 1,482,877.9</w:t>
            </w:r>
          </w:p>
        </w:tc>
        <w:tc>
          <w:tcPr>
            <w:tcW w:w="2950" w:type="dxa"/>
            <w:shd w:val="clear" w:color="auto" w:fill="auto"/>
          </w:tcPr>
          <w:p w14:paraId="176BCAE6" w14:textId="2BFF35C3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,160,141.6 ± 1,457,992.0</w:t>
            </w:r>
          </w:p>
        </w:tc>
      </w:tr>
      <w:tr w:rsidR="0011276F" w:rsidRPr="000B44E2" w14:paraId="28BF77AC" w14:textId="2D926D40" w:rsidTr="00F23203">
        <w:tc>
          <w:tcPr>
            <w:tcW w:w="11057" w:type="dxa"/>
            <w:gridSpan w:val="4"/>
          </w:tcPr>
          <w:p w14:paraId="7389B276" w14:textId="43144E0A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283"/>
              <w:rPr>
                <w:rFonts w:asciiTheme="minorHAnsi" w:hAnsiTheme="minorHAnsi"/>
                <w:sz w:val="20"/>
              </w:rPr>
            </w:pPr>
            <w:r w:rsidRPr="000B44E2">
              <w:rPr>
                <w:spacing w:val="-2"/>
                <w:sz w:val="20"/>
                <w:szCs w:val="22"/>
              </w:rPr>
              <w:t>Hospitalizations for respiratory or cardiovascular disease‡#</w:t>
            </w:r>
          </w:p>
        </w:tc>
      </w:tr>
      <w:tr w:rsidR="0011276F" w:rsidRPr="000B44E2" w14:paraId="5C6178DD" w14:textId="7C62668B" w:rsidTr="00F23203">
        <w:trPr>
          <w:gridAfter w:val="1"/>
          <w:wAfter w:w="54" w:type="dxa"/>
        </w:trPr>
        <w:tc>
          <w:tcPr>
            <w:tcW w:w="5103" w:type="dxa"/>
          </w:tcPr>
          <w:p w14:paraId="64A654D3" w14:textId="28C03AAD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0-day costs</w:t>
            </w:r>
          </w:p>
        </w:tc>
        <w:tc>
          <w:tcPr>
            <w:tcW w:w="2950" w:type="dxa"/>
            <w:shd w:val="clear" w:color="auto" w:fill="auto"/>
          </w:tcPr>
          <w:p w14:paraId="5C1101F6" w14:textId="2B0C0048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81,372.3 ± 1,005,373.2</w:t>
            </w:r>
          </w:p>
        </w:tc>
        <w:tc>
          <w:tcPr>
            <w:tcW w:w="2950" w:type="dxa"/>
            <w:shd w:val="clear" w:color="auto" w:fill="auto"/>
          </w:tcPr>
          <w:p w14:paraId="13851602" w14:textId="78BE4F1B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743,265.5 ± 964,444.2</w:t>
            </w:r>
          </w:p>
        </w:tc>
      </w:tr>
      <w:tr w:rsidR="0011276F" w:rsidRPr="000B44E2" w14:paraId="79B2899B" w14:textId="61212550" w:rsidTr="00F23203">
        <w:trPr>
          <w:gridAfter w:val="1"/>
          <w:wAfter w:w="54" w:type="dxa"/>
        </w:trPr>
        <w:tc>
          <w:tcPr>
            <w:tcW w:w="5103" w:type="dxa"/>
          </w:tcPr>
          <w:p w14:paraId="109E8F1B" w14:textId="08CD56A0" w:rsidR="0011276F" w:rsidRPr="000B44E2" w:rsidRDefault="0011276F" w:rsidP="004B76AD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60-day costs</w:t>
            </w:r>
          </w:p>
        </w:tc>
        <w:tc>
          <w:tcPr>
            <w:tcW w:w="2950" w:type="dxa"/>
            <w:shd w:val="clear" w:color="auto" w:fill="auto"/>
          </w:tcPr>
          <w:p w14:paraId="2DE4C205" w14:textId="5C41C9F2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89,030.9 ± 1,222,902.5</w:t>
            </w:r>
          </w:p>
        </w:tc>
        <w:tc>
          <w:tcPr>
            <w:tcW w:w="2950" w:type="dxa"/>
            <w:shd w:val="clear" w:color="auto" w:fill="auto"/>
          </w:tcPr>
          <w:p w14:paraId="4CD2087A" w14:textId="7D02BD1B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948,425.3 ± 1,196,077.8</w:t>
            </w:r>
          </w:p>
        </w:tc>
      </w:tr>
      <w:tr w:rsidR="0011276F" w:rsidRPr="000B44E2" w14:paraId="7EE8AD84" w14:textId="7A5B8E8F" w:rsidTr="00F23203">
        <w:trPr>
          <w:gridAfter w:val="1"/>
          <w:wAfter w:w="54" w:type="dxa"/>
        </w:trPr>
        <w:tc>
          <w:tcPr>
            <w:tcW w:w="5103" w:type="dxa"/>
          </w:tcPr>
          <w:p w14:paraId="16D88AEE" w14:textId="2A116EBE" w:rsidR="0011276F" w:rsidRPr="000B44E2" w:rsidRDefault="0011276F" w:rsidP="0091423A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0-day costs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0C5680C4" w14:textId="59A92924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0"/>
              </w:rPr>
              <w:t>1,145,469.7 ± 1,407,502.1</w:t>
            </w:r>
          </w:p>
        </w:tc>
        <w:tc>
          <w:tcPr>
            <w:tcW w:w="2950" w:type="dxa"/>
            <w:shd w:val="clear" w:color="auto" w:fill="auto"/>
          </w:tcPr>
          <w:p w14:paraId="6D968A6F" w14:textId="35167B3D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1,103,247.0 ± 1,386,603.0</w:t>
            </w:r>
          </w:p>
        </w:tc>
      </w:tr>
      <w:tr w:rsidR="0011276F" w:rsidRPr="000B44E2" w14:paraId="47F2094C" w14:textId="2E9E3E1F" w:rsidTr="00F23203">
        <w:tc>
          <w:tcPr>
            <w:tcW w:w="11057" w:type="dxa"/>
            <w:gridSpan w:val="4"/>
          </w:tcPr>
          <w:p w14:paraId="50207688" w14:textId="6D1DAF17" w:rsidR="0011276F" w:rsidRPr="000B44E2" w:rsidRDefault="0011276F" w:rsidP="006D7BAF">
            <w:pPr>
              <w:widowControl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</w:rPr>
            </w:pPr>
            <w:r w:rsidRPr="000B44E2">
              <w:rPr>
                <w:sz w:val="20"/>
                <w:szCs w:val="22"/>
              </w:rPr>
              <w:t>All-cause hospitalizations within 28 days of first influenza diagnosis†‡</w:t>
            </w:r>
          </w:p>
        </w:tc>
      </w:tr>
      <w:tr w:rsidR="0011276F" w:rsidRPr="000B44E2" w14:paraId="29A3D61D" w14:textId="362E4BF1" w:rsidTr="00F23203">
        <w:trPr>
          <w:gridAfter w:val="1"/>
          <w:wAfter w:w="54" w:type="dxa"/>
        </w:trPr>
        <w:tc>
          <w:tcPr>
            <w:tcW w:w="5103" w:type="dxa"/>
          </w:tcPr>
          <w:p w14:paraId="5E5225DB" w14:textId="038FA711" w:rsidR="0011276F" w:rsidRPr="000B44E2" w:rsidRDefault="0011276F" w:rsidP="00136C33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30-day costs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10833A86" w14:textId="38B70EC7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2"/>
              </w:rPr>
              <w:t>617,907.2 ± 937,545.7</w:t>
            </w:r>
          </w:p>
        </w:tc>
        <w:tc>
          <w:tcPr>
            <w:tcW w:w="2950" w:type="dxa"/>
            <w:shd w:val="clear" w:color="auto" w:fill="auto"/>
          </w:tcPr>
          <w:p w14:paraId="1568E120" w14:textId="3A829180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615,544.8 ± 934,913.3</w:t>
            </w:r>
          </w:p>
        </w:tc>
      </w:tr>
      <w:tr w:rsidR="0011276F" w:rsidRPr="000B44E2" w14:paraId="46CC65EC" w14:textId="6BCEDCF0" w:rsidTr="00F23203">
        <w:trPr>
          <w:gridAfter w:val="1"/>
          <w:wAfter w:w="54" w:type="dxa"/>
        </w:trPr>
        <w:tc>
          <w:tcPr>
            <w:tcW w:w="5103" w:type="dxa"/>
          </w:tcPr>
          <w:p w14:paraId="44FA6702" w14:textId="492B5872" w:rsidR="0011276F" w:rsidRPr="000B44E2" w:rsidRDefault="0011276F" w:rsidP="00136C33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lastRenderedPageBreak/>
              <w:t>60-day costs</w:t>
            </w:r>
          </w:p>
        </w:tc>
        <w:tc>
          <w:tcPr>
            <w:tcW w:w="2950" w:type="dxa"/>
            <w:shd w:val="clear" w:color="auto" w:fill="auto"/>
          </w:tcPr>
          <w:p w14:paraId="554E83B4" w14:textId="1A16931D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779,163.4 ± 1,157,676.8</w:t>
            </w:r>
          </w:p>
        </w:tc>
        <w:tc>
          <w:tcPr>
            <w:tcW w:w="2950" w:type="dxa"/>
            <w:shd w:val="clear" w:color="auto" w:fill="auto"/>
          </w:tcPr>
          <w:p w14:paraId="13ED9E33" w14:textId="2913417B" w:rsidR="0011276F" w:rsidRPr="000B44E2" w:rsidRDefault="0011276F" w:rsidP="000F3D3C">
            <w:pPr>
              <w:widowControl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44E2">
              <w:rPr>
                <w:sz w:val="20"/>
                <w:szCs w:val="20"/>
              </w:rPr>
              <w:t>787,655.6 ± 1,173,660.0</w:t>
            </w:r>
          </w:p>
        </w:tc>
      </w:tr>
      <w:tr w:rsidR="0011276F" w:rsidRPr="000B44E2" w14:paraId="6DFA20B9" w14:textId="42BF6124" w:rsidTr="00F23203">
        <w:trPr>
          <w:gridAfter w:val="1"/>
          <w:wAfter w:w="54" w:type="dxa"/>
        </w:trPr>
        <w:tc>
          <w:tcPr>
            <w:tcW w:w="5103" w:type="dxa"/>
          </w:tcPr>
          <w:p w14:paraId="1DDA0768" w14:textId="79E8250B" w:rsidR="0011276F" w:rsidRPr="000B44E2" w:rsidRDefault="0011276F" w:rsidP="00136C33">
            <w:pPr>
              <w:widowControl/>
              <w:spacing w:before="0" w:beforeAutospacing="0" w:after="0" w:afterAutospacing="0" w:line="276" w:lineRule="auto"/>
              <w:ind w:left="567"/>
              <w:rPr>
                <w:sz w:val="20"/>
                <w:szCs w:val="22"/>
              </w:rPr>
            </w:pPr>
            <w:r w:rsidRPr="000B44E2">
              <w:rPr>
                <w:sz w:val="20"/>
                <w:szCs w:val="22"/>
              </w:rPr>
              <w:t>90-day costs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505AE005" w14:textId="6903FE48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2"/>
              </w:rPr>
            </w:pPr>
            <w:r w:rsidRPr="000B44E2">
              <w:rPr>
                <w:rFonts w:eastAsia="ＭＳ 明朝"/>
                <w:sz w:val="20"/>
                <w:szCs w:val="20"/>
              </w:rPr>
              <w:t>896,747.5 ± 1,307,003.9</w:t>
            </w:r>
          </w:p>
        </w:tc>
        <w:tc>
          <w:tcPr>
            <w:tcW w:w="2950" w:type="dxa"/>
            <w:shd w:val="clear" w:color="auto" w:fill="auto"/>
          </w:tcPr>
          <w:p w14:paraId="49510558" w14:textId="3C359400" w:rsidR="0011276F" w:rsidRPr="000B44E2" w:rsidRDefault="0011276F" w:rsidP="004910CA">
            <w:pPr>
              <w:widowControl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B44E2">
              <w:rPr>
                <w:sz w:val="20"/>
                <w:szCs w:val="22"/>
              </w:rPr>
              <w:t>913,711.4 ± 1,309,840.9</w:t>
            </w:r>
          </w:p>
        </w:tc>
      </w:tr>
    </w:tbl>
    <w:p w14:paraId="46146CC0" w14:textId="5645783D" w:rsidR="00E954D9" w:rsidRPr="000B44E2" w:rsidRDefault="002358FA" w:rsidP="00E954D9">
      <w:pPr>
        <w:spacing w:line="276" w:lineRule="auto"/>
        <w:rPr>
          <w:sz w:val="20"/>
          <w:szCs w:val="22"/>
        </w:rPr>
      </w:pPr>
      <w:r w:rsidRPr="000B44E2">
        <w:rPr>
          <w:sz w:val="20"/>
          <w:szCs w:val="22"/>
        </w:rPr>
        <w:t>†</w:t>
      </w:r>
      <w:r w:rsidR="00E954D9" w:rsidRPr="000B44E2">
        <w:rPr>
          <w:sz w:val="20"/>
          <w:szCs w:val="22"/>
        </w:rPr>
        <w:t xml:space="preserve">Defined as ICD-10 diagnostic codes J09–J11; </w:t>
      </w:r>
      <w:r w:rsidRPr="000B44E2">
        <w:rPr>
          <w:sz w:val="20"/>
          <w:szCs w:val="22"/>
        </w:rPr>
        <w:t>‡</w:t>
      </w:r>
      <w:r w:rsidR="00B915FB" w:rsidRPr="000B44E2">
        <w:rPr>
          <w:sz w:val="20"/>
          <w:szCs w:val="22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B915FB" w:rsidRPr="000B44E2">
        <w:rPr>
          <w:sz w:val="20"/>
          <w:szCs w:val="22"/>
        </w:rPr>
        <w:t xml:space="preserve">influenza or its potential </w:t>
      </w:r>
      <w:r w:rsidR="006F1B6A" w:rsidRPr="000B44E2">
        <w:rPr>
          <w:sz w:val="20"/>
          <w:szCs w:val="22"/>
        </w:rPr>
        <w:t xml:space="preserve">complications </w:t>
      </w:r>
      <w:r w:rsidR="00B915FB" w:rsidRPr="000B44E2">
        <w:rPr>
          <w:sz w:val="20"/>
          <w:szCs w:val="22"/>
        </w:rPr>
        <w:t xml:space="preserve">within the influenza season, it was considered to </w:t>
      </w:r>
      <w:r w:rsidR="00E372A9" w:rsidRPr="000B44E2">
        <w:rPr>
          <w:sz w:val="20"/>
          <w:szCs w:val="22"/>
        </w:rPr>
        <w:t xml:space="preserve">be the same </w:t>
      </w:r>
      <w:r w:rsidR="00896E93" w:rsidRPr="000B44E2">
        <w:rPr>
          <w:sz w:val="20"/>
          <w:szCs w:val="22"/>
        </w:rPr>
        <w:t xml:space="preserve">HCRU </w:t>
      </w:r>
      <w:r w:rsidR="00B915FB" w:rsidRPr="000B44E2">
        <w:rPr>
          <w:sz w:val="20"/>
          <w:szCs w:val="22"/>
        </w:rPr>
        <w:t xml:space="preserve">event; </w:t>
      </w:r>
      <w:r w:rsidRPr="000B44E2">
        <w:rPr>
          <w:sz w:val="20"/>
          <w:szCs w:val="22"/>
        </w:rPr>
        <w:t>§</w:t>
      </w:r>
      <w:r w:rsidR="00E954D9" w:rsidRPr="000B44E2">
        <w:rPr>
          <w:sz w:val="20"/>
          <w:szCs w:val="22"/>
        </w:rPr>
        <w:t xml:space="preserve">Defined as ICD-10 diagnostic codes J09–J18; </w:t>
      </w:r>
      <w:r w:rsidR="00DC28A5" w:rsidRPr="000B44E2">
        <w:rPr>
          <w:sz w:val="20"/>
          <w:szCs w:val="22"/>
        </w:rPr>
        <w:t>¶</w:t>
      </w:r>
      <w:r w:rsidR="00E954D9" w:rsidRPr="000B44E2">
        <w:rPr>
          <w:sz w:val="20"/>
          <w:szCs w:val="22"/>
        </w:rPr>
        <w:t xml:space="preserve">Defined as ICD-10 diagnostic codes J09–J18, J40–J45, or J96; </w:t>
      </w:r>
      <w:r w:rsidR="00DC28A5" w:rsidRPr="000B44E2">
        <w:rPr>
          <w:sz w:val="20"/>
          <w:szCs w:val="22"/>
        </w:rPr>
        <w:t>#</w:t>
      </w:r>
      <w:r w:rsidR="00E954D9" w:rsidRPr="000B44E2">
        <w:rPr>
          <w:sz w:val="20"/>
          <w:szCs w:val="22"/>
        </w:rPr>
        <w:t>Defined as ICD-10 diagnostic codes G45, G46, I20, I21, I24, I25, I50, I60–I63, I65, I66, I69, I67.8, I67.9, J09–J11, J40–J45, or J96</w:t>
      </w:r>
    </w:p>
    <w:p w14:paraId="49CD334A" w14:textId="336A9356" w:rsidR="00E954D9" w:rsidRPr="000B44E2" w:rsidRDefault="00B63F6A" w:rsidP="004B76AD">
      <w:pPr>
        <w:spacing w:line="276" w:lineRule="auto"/>
      </w:pPr>
      <w:r w:rsidRPr="000B44E2">
        <w:rPr>
          <w:sz w:val="20"/>
          <w:szCs w:val="22"/>
        </w:rPr>
        <w:t xml:space="preserve">ER, emergency room; </w:t>
      </w:r>
      <w:r w:rsidR="00896E93" w:rsidRPr="000B44E2">
        <w:rPr>
          <w:sz w:val="20"/>
          <w:szCs w:val="22"/>
        </w:rPr>
        <w:t xml:space="preserve">HCRU, healthcare resource utilization; </w:t>
      </w:r>
      <w:r w:rsidR="00E954D9" w:rsidRPr="000B44E2">
        <w:rPr>
          <w:sz w:val="20"/>
          <w:szCs w:val="22"/>
        </w:rPr>
        <w:t>ICD-10, International Classification of Disease – 10</w:t>
      </w:r>
      <w:r w:rsidR="00E954D9" w:rsidRPr="000B44E2">
        <w:rPr>
          <w:sz w:val="20"/>
          <w:szCs w:val="22"/>
          <w:vertAlign w:val="superscript"/>
        </w:rPr>
        <w:t>th</w:t>
      </w:r>
      <w:r w:rsidR="00E954D9" w:rsidRPr="000B44E2">
        <w:rPr>
          <w:sz w:val="20"/>
          <w:szCs w:val="22"/>
        </w:rPr>
        <w:t xml:space="preserve"> revision; ICU, intensive care unit;</w:t>
      </w:r>
      <w:r w:rsidRPr="000B44E2">
        <w:rPr>
          <w:sz w:val="20"/>
          <w:szCs w:val="22"/>
        </w:rPr>
        <w:t xml:space="preserve"> SD, standard deviation;</w:t>
      </w:r>
      <w:r w:rsidR="00E954D9" w:rsidRPr="000B44E2">
        <w:rPr>
          <w:sz w:val="20"/>
          <w:szCs w:val="22"/>
        </w:rPr>
        <w:t xml:space="preserve"> </w:t>
      </w:r>
      <w:r w:rsidR="00E954D9" w:rsidRPr="000B44E2">
        <w:rPr>
          <w:rFonts w:cs="Calibri"/>
          <w:sz w:val="20"/>
          <w:szCs w:val="22"/>
        </w:rPr>
        <w:t>¥</w:t>
      </w:r>
      <w:r w:rsidR="00E954D9" w:rsidRPr="000B44E2">
        <w:rPr>
          <w:sz w:val="20"/>
          <w:szCs w:val="22"/>
        </w:rPr>
        <w:t>, Yen</w:t>
      </w:r>
    </w:p>
    <w:p w14:paraId="456B0565" w14:textId="77777777" w:rsidR="00DF402E" w:rsidRPr="000B44E2" w:rsidRDefault="00DF402E" w:rsidP="00DF402E">
      <w:pPr>
        <w:rPr>
          <w:sz w:val="20"/>
          <w:szCs w:val="22"/>
        </w:rPr>
        <w:sectPr w:rsidR="00DF402E" w:rsidRPr="000B44E2" w:rsidSect="001A6C4D">
          <w:endnotePr>
            <w:numFmt w:val="decimal"/>
          </w:endnotePr>
          <w:pgSz w:w="16838" w:h="11906" w:orient="landscape" w:code="9"/>
          <w:pgMar w:top="1701" w:right="1440" w:bottom="1701" w:left="1440" w:header="568" w:footer="1440" w:gutter="0"/>
          <w:cols w:space="720"/>
          <w:docGrid w:linePitch="326"/>
        </w:sectPr>
      </w:pPr>
    </w:p>
    <w:p w14:paraId="538D23CA" w14:textId="22787BF3" w:rsidR="00A13E2D" w:rsidRPr="000B44E2" w:rsidRDefault="00A13E2D" w:rsidP="00A13E2D">
      <w:pPr>
        <w:pStyle w:val="2"/>
        <w:rPr>
          <w:vanish/>
          <w:specVanish/>
        </w:rPr>
      </w:pPr>
      <w:r w:rsidRPr="005D4C16">
        <w:lastRenderedPageBreak/>
        <w:t>Supplementary Figure S1.</w:t>
      </w:r>
    </w:p>
    <w:p w14:paraId="0337D9DF" w14:textId="49EDA4B7" w:rsidR="00A13E2D" w:rsidRPr="000B44E2" w:rsidRDefault="00A13E2D" w:rsidP="00A13E2D">
      <w:r w:rsidRPr="000B44E2">
        <w:t xml:space="preserve"> </w:t>
      </w:r>
      <w:r w:rsidR="00357CC5" w:rsidRPr="000B44E2">
        <w:t>Definitions of the four i</w:t>
      </w:r>
      <w:r w:rsidRPr="000B44E2">
        <w:t xml:space="preserve">nfluenza seasons and </w:t>
      </w:r>
      <w:r w:rsidR="00357CC5" w:rsidRPr="000B44E2">
        <w:t xml:space="preserve">associated </w:t>
      </w:r>
      <w:r w:rsidRPr="000B44E2">
        <w:t xml:space="preserve">baseline periods </w:t>
      </w:r>
      <w:r w:rsidR="00227A5A" w:rsidRPr="000B44E2">
        <w:t xml:space="preserve">(i.e., before the start of </w:t>
      </w:r>
      <w:r w:rsidR="00241AF2" w:rsidRPr="000B44E2">
        <w:t>each</w:t>
      </w:r>
      <w:r w:rsidR="00227A5A" w:rsidRPr="000B44E2">
        <w:t xml:space="preserve"> influenza season) </w:t>
      </w:r>
      <w:r w:rsidR="00357CC5" w:rsidRPr="000B44E2">
        <w:t>during</w:t>
      </w:r>
      <w:r w:rsidRPr="000B44E2">
        <w:t xml:space="preserve"> the study</w:t>
      </w:r>
      <w:r w:rsidR="00357CC5" w:rsidRPr="000B44E2">
        <w:t xml:space="preserve"> period</w:t>
      </w:r>
    </w:p>
    <w:p w14:paraId="28BBCDEC" w14:textId="3CD4CC3C" w:rsidR="00357CC5" w:rsidRPr="005D4C16" w:rsidRDefault="00241AF2" w:rsidP="00357CC5">
      <w:pPr>
        <w:spacing w:line="240" w:lineRule="auto"/>
      </w:pPr>
      <w:r w:rsidRPr="005D4C16">
        <w:rPr>
          <w:noProof/>
        </w:rPr>
        <w:drawing>
          <wp:inline distT="0" distB="0" distL="0" distR="0" wp14:anchorId="1AB6115E" wp14:editId="05C4A18C">
            <wp:extent cx="5400000" cy="1598094"/>
            <wp:effectExtent l="0" t="0" r="0" b="254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598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336820" w14:textId="5E9C8D67" w:rsidR="00BA0F7E" w:rsidRPr="000B44E2" w:rsidRDefault="00BA0F7E" w:rsidP="00357CC5">
      <w:pPr>
        <w:spacing w:line="240" w:lineRule="auto"/>
      </w:pPr>
    </w:p>
    <w:p w14:paraId="5C9C9E20" w14:textId="77777777" w:rsidR="00B12BB9" w:rsidRPr="000B44E2" w:rsidRDefault="00B12BB9" w:rsidP="0091423A">
      <w:pPr>
        <w:pStyle w:val="2"/>
        <w:spacing w:line="240" w:lineRule="auto"/>
        <w:sectPr w:rsidR="00B12BB9" w:rsidRPr="000B44E2" w:rsidSect="0071631F">
          <w:endnotePr>
            <w:numFmt w:val="decimal"/>
          </w:endnotePr>
          <w:pgSz w:w="11906" w:h="16838" w:code="9"/>
          <w:pgMar w:top="1440" w:right="1701" w:bottom="1440" w:left="1701" w:header="709" w:footer="1440" w:gutter="0"/>
          <w:cols w:space="720"/>
          <w:docGrid w:linePitch="326"/>
        </w:sectPr>
      </w:pPr>
    </w:p>
    <w:p w14:paraId="1C1FE742" w14:textId="1DC2D799" w:rsidR="00B12BB9" w:rsidRPr="000B44E2" w:rsidRDefault="00B12BB9" w:rsidP="0091423A">
      <w:pPr>
        <w:pStyle w:val="2"/>
        <w:spacing w:line="240" w:lineRule="auto"/>
        <w:rPr>
          <w:vanish/>
          <w:specVanish/>
        </w:rPr>
      </w:pPr>
      <w:r w:rsidRPr="005D4C16">
        <w:lastRenderedPageBreak/>
        <w:t>Supplementary Figure S2.</w:t>
      </w:r>
    </w:p>
    <w:p w14:paraId="56D5BD41" w14:textId="48A2E200" w:rsidR="00B12BB9" w:rsidRPr="000B44E2" w:rsidRDefault="00B12BB9" w:rsidP="00B12BB9">
      <w:r w:rsidRPr="000B44E2">
        <w:t xml:space="preserve"> Distribution of </w:t>
      </w:r>
      <w:r w:rsidR="00FD165D" w:rsidRPr="000B44E2">
        <w:t xml:space="preserve">the duration for </w:t>
      </w:r>
      <w:r w:rsidRPr="000B44E2">
        <w:t>hospitalization</w:t>
      </w:r>
      <w:r w:rsidR="00FD165D" w:rsidRPr="000B44E2">
        <w:t>s for (a) influenza</w:t>
      </w:r>
      <w:r w:rsidR="002358FA" w:rsidRPr="000B44E2">
        <w:t>†‡</w:t>
      </w:r>
      <w:r w:rsidRPr="000B44E2">
        <w:t xml:space="preserve"> </w:t>
      </w:r>
      <w:r w:rsidR="00FD165D" w:rsidRPr="000B44E2">
        <w:t xml:space="preserve">(N=16,289), (b) influenza broadly defined (influenza or </w:t>
      </w:r>
      <w:proofErr w:type="gramStart"/>
      <w:r w:rsidR="00FD165D" w:rsidRPr="000B44E2">
        <w:t>pneumonia)</w:t>
      </w:r>
      <w:r w:rsidR="002358FA" w:rsidRPr="000B44E2">
        <w:t>‡</w:t>
      </w:r>
      <w:proofErr w:type="gramEnd"/>
      <w:r w:rsidR="002358FA" w:rsidRPr="000B44E2">
        <w:t>§</w:t>
      </w:r>
      <w:r w:rsidR="00FD165D" w:rsidRPr="000B44E2">
        <w:t xml:space="preserve"> (N=111,511), (c) respiratory disease</w:t>
      </w:r>
      <w:r w:rsidR="002358FA" w:rsidRPr="000B44E2">
        <w:t>‡</w:t>
      </w:r>
      <w:r w:rsidR="00DC28A5" w:rsidRPr="000B44E2">
        <w:t>¶</w:t>
      </w:r>
      <w:r w:rsidR="00FD165D" w:rsidRPr="000B44E2">
        <w:t xml:space="preserve"> (N=</w:t>
      </w:r>
      <w:r w:rsidR="00D81CE3" w:rsidRPr="000B44E2">
        <w:t>195,334</w:t>
      </w:r>
      <w:r w:rsidR="00FD165D" w:rsidRPr="000B44E2">
        <w:t>), and (d) respiratory or cardiovascular disease</w:t>
      </w:r>
      <w:r w:rsidR="002358FA" w:rsidRPr="000B44E2">
        <w:t>‡</w:t>
      </w:r>
      <w:r w:rsidR="00DC28A5" w:rsidRPr="000B44E2">
        <w:t>#</w:t>
      </w:r>
      <w:r w:rsidR="00FD165D" w:rsidRPr="000B44E2">
        <w:t xml:space="preserve"> (N=</w:t>
      </w:r>
      <w:r w:rsidR="00D81CE3" w:rsidRPr="000B44E2">
        <w:t>421,868</w:t>
      </w:r>
      <w:r w:rsidR="00FD165D" w:rsidRPr="000B44E2">
        <w:t xml:space="preserve">) across all four seasons </w:t>
      </w:r>
      <w:r w:rsidRPr="000B44E2">
        <w:t>in the total study population</w:t>
      </w:r>
    </w:p>
    <w:p w14:paraId="2A4DA59B" w14:textId="2BC4F8F0" w:rsidR="00B12BB9" w:rsidRPr="005D4C16" w:rsidRDefault="00D92FC9" w:rsidP="00FD165D">
      <w:pPr>
        <w:spacing w:line="240" w:lineRule="auto"/>
      </w:pPr>
      <w:r w:rsidRPr="005D4C16">
        <w:rPr>
          <w:noProof/>
        </w:rPr>
        <w:drawing>
          <wp:inline distT="0" distB="0" distL="0" distR="0" wp14:anchorId="10B04256" wp14:editId="70EE0179">
            <wp:extent cx="5400000" cy="2988214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88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AC760" w14:textId="6E7E4CFF" w:rsidR="00D81CE3" w:rsidRPr="005D4C16" w:rsidRDefault="00D92FC9" w:rsidP="00D81CE3">
      <w:pPr>
        <w:spacing w:line="240" w:lineRule="auto"/>
      </w:pPr>
      <w:r w:rsidRPr="005D4C16">
        <w:rPr>
          <w:noProof/>
        </w:rPr>
        <w:drawing>
          <wp:inline distT="0" distB="0" distL="0" distR="0" wp14:anchorId="1D0C6A1C" wp14:editId="4F0486FE">
            <wp:extent cx="5400000" cy="303138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31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633229" w14:textId="2E174921" w:rsidR="00D81CE3" w:rsidRPr="005D4C16" w:rsidRDefault="00D92FC9" w:rsidP="00D81CE3">
      <w:pPr>
        <w:spacing w:line="240" w:lineRule="auto"/>
      </w:pPr>
      <w:r w:rsidRPr="005D4C16">
        <w:rPr>
          <w:noProof/>
        </w:rPr>
        <w:lastRenderedPageBreak/>
        <w:drawing>
          <wp:inline distT="0" distB="0" distL="0" distR="0" wp14:anchorId="695F0A10" wp14:editId="423BDD61">
            <wp:extent cx="5400000" cy="303138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31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63DFDA" w14:textId="03283495" w:rsidR="00D81CE3" w:rsidRPr="005D4C16" w:rsidRDefault="00D92FC9" w:rsidP="00D81CE3">
      <w:pPr>
        <w:spacing w:line="240" w:lineRule="auto"/>
      </w:pPr>
      <w:r w:rsidRPr="005D4C16">
        <w:rPr>
          <w:noProof/>
        </w:rPr>
        <w:drawing>
          <wp:inline distT="0" distB="0" distL="0" distR="0" wp14:anchorId="770C9C7C" wp14:editId="69151F9F">
            <wp:extent cx="5400000" cy="3031384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31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F9B06E" w14:textId="530BAFA9" w:rsidR="00FD165D" w:rsidRPr="000B44E2" w:rsidRDefault="002358FA" w:rsidP="00FD165D">
      <w:pPr>
        <w:spacing w:line="276" w:lineRule="auto"/>
        <w:rPr>
          <w:sz w:val="20"/>
          <w:szCs w:val="22"/>
        </w:rPr>
      </w:pPr>
      <w:r w:rsidRPr="000B44E2">
        <w:rPr>
          <w:sz w:val="20"/>
        </w:rPr>
        <w:t>†</w:t>
      </w:r>
      <w:r w:rsidR="00FD165D" w:rsidRPr="000B44E2">
        <w:rPr>
          <w:sz w:val="20"/>
        </w:rPr>
        <w:t>Defined as International Classification of Disease – 10</w:t>
      </w:r>
      <w:r w:rsidR="00FD165D" w:rsidRPr="000B44E2">
        <w:rPr>
          <w:sz w:val="20"/>
          <w:vertAlign w:val="superscript"/>
        </w:rPr>
        <w:t>th</w:t>
      </w:r>
      <w:r w:rsidR="00FD165D" w:rsidRPr="000B44E2">
        <w:rPr>
          <w:sz w:val="20"/>
        </w:rPr>
        <w:t xml:space="preserve"> revision (ICD-10) diagnostic codes J09–J11; </w:t>
      </w:r>
      <w:r w:rsidRPr="000B44E2">
        <w:rPr>
          <w:sz w:val="20"/>
        </w:rPr>
        <w:t>‡</w:t>
      </w:r>
      <w:r w:rsidR="007F4265" w:rsidRPr="000B44E2">
        <w:rPr>
          <w:sz w:val="20"/>
        </w:rPr>
        <w:t xml:space="preserve">If </w:t>
      </w:r>
      <w:r w:rsidR="00896E93" w:rsidRPr="000B44E2">
        <w:rPr>
          <w:rFonts w:cs="Calibri"/>
          <w:sz w:val="20"/>
          <w:szCs w:val="20"/>
        </w:rPr>
        <w:t xml:space="preserve">an individual had multiple influenza-related ER visits or outpatient visits or was hospitalized multiple times for </w:t>
      </w:r>
      <w:r w:rsidR="007F4265" w:rsidRPr="000B44E2">
        <w:rPr>
          <w:sz w:val="20"/>
        </w:rPr>
        <w:t xml:space="preserve">influenza or its potential </w:t>
      </w:r>
      <w:r w:rsidR="006F1B6A" w:rsidRPr="000B44E2">
        <w:rPr>
          <w:sz w:val="20"/>
        </w:rPr>
        <w:t xml:space="preserve">complications </w:t>
      </w:r>
      <w:r w:rsidR="007F4265" w:rsidRPr="000B44E2">
        <w:rPr>
          <w:sz w:val="20"/>
        </w:rPr>
        <w:t xml:space="preserve">within the influenza season, </w:t>
      </w:r>
      <w:r w:rsidR="00896E93" w:rsidRPr="000B44E2">
        <w:rPr>
          <w:sz w:val="20"/>
        </w:rPr>
        <w:t>these were</w:t>
      </w:r>
      <w:r w:rsidR="007F4265" w:rsidRPr="000B44E2">
        <w:rPr>
          <w:sz w:val="20"/>
        </w:rPr>
        <w:t xml:space="preserve"> considered to </w:t>
      </w:r>
      <w:r w:rsidR="00E372A9" w:rsidRPr="000B44E2">
        <w:rPr>
          <w:sz w:val="20"/>
        </w:rPr>
        <w:t xml:space="preserve">be the same </w:t>
      </w:r>
      <w:r w:rsidR="00896E93" w:rsidRPr="000B44E2">
        <w:rPr>
          <w:sz w:val="20"/>
        </w:rPr>
        <w:t xml:space="preserve">HCRU </w:t>
      </w:r>
      <w:r w:rsidR="007F4265" w:rsidRPr="000B44E2">
        <w:rPr>
          <w:sz w:val="20"/>
        </w:rPr>
        <w:t xml:space="preserve">event; </w:t>
      </w:r>
      <w:r w:rsidRPr="000B44E2">
        <w:rPr>
          <w:rFonts w:cs="Calibri"/>
          <w:sz w:val="20"/>
          <w:szCs w:val="20"/>
        </w:rPr>
        <w:t>§</w:t>
      </w:r>
      <w:r w:rsidR="00FD165D" w:rsidRPr="000B44E2">
        <w:rPr>
          <w:rFonts w:cs="Calibri"/>
          <w:sz w:val="20"/>
          <w:szCs w:val="20"/>
        </w:rPr>
        <w:t xml:space="preserve">Defined as ICD-10 diagnostic codes J09–J18; </w:t>
      </w:r>
      <w:r w:rsidR="00DC28A5" w:rsidRPr="000B44E2">
        <w:rPr>
          <w:rFonts w:cs="Calibri"/>
          <w:sz w:val="20"/>
          <w:szCs w:val="20"/>
        </w:rPr>
        <w:t>¶</w:t>
      </w:r>
      <w:r w:rsidR="00FD165D" w:rsidRPr="000B44E2">
        <w:rPr>
          <w:rFonts w:cs="Calibri"/>
          <w:sz w:val="20"/>
          <w:szCs w:val="20"/>
        </w:rPr>
        <w:t xml:space="preserve">Defined as ICD-10 diagnostic codes J09–J18, J40–J45, or J96; </w:t>
      </w:r>
      <w:r w:rsidR="00DC28A5" w:rsidRPr="000B44E2">
        <w:rPr>
          <w:rFonts w:cs="Calibri"/>
          <w:sz w:val="20"/>
          <w:szCs w:val="20"/>
        </w:rPr>
        <w:t>#</w:t>
      </w:r>
      <w:r w:rsidR="00FD165D" w:rsidRPr="000B44E2">
        <w:rPr>
          <w:rFonts w:cs="Calibri"/>
          <w:sz w:val="20"/>
          <w:szCs w:val="20"/>
        </w:rPr>
        <w:t>Defined a</w:t>
      </w:r>
      <w:r w:rsidR="00FD165D" w:rsidRPr="000B44E2">
        <w:rPr>
          <w:sz w:val="20"/>
          <w:szCs w:val="22"/>
        </w:rPr>
        <w:t>s ICD-10 diagnostic codes G45, G46, I20, I21, I24, I25, I50, I60–I63, I65, I66, I69, I67.8, I67.9, J09–J11, J40–J45, or J96</w:t>
      </w:r>
    </w:p>
    <w:p w14:paraId="03E2475A" w14:textId="623B241E" w:rsidR="00896E93" w:rsidRPr="000B44E2" w:rsidRDefault="00896E93" w:rsidP="00FD165D">
      <w:pPr>
        <w:spacing w:line="276" w:lineRule="auto"/>
      </w:pPr>
      <w:r w:rsidRPr="000B44E2">
        <w:rPr>
          <w:sz w:val="20"/>
          <w:szCs w:val="22"/>
        </w:rPr>
        <w:t>HCRU, healthcare resource utilization</w:t>
      </w:r>
    </w:p>
    <w:p w14:paraId="5A4AA57F" w14:textId="62276378" w:rsidR="00B12BB9" w:rsidRPr="000B44E2" w:rsidRDefault="00B12BB9" w:rsidP="004B76AD">
      <w:pPr>
        <w:sectPr w:rsidR="00B12BB9" w:rsidRPr="000B44E2" w:rsidSect="0071631F">
          <w:endnotePr>
            <w:numFmt w:val="decimal"/>
          </w:endnotePr>
          <w:pgSz w:w="11906" w:h="16838" w:code="9"/>
          <w:pgMar w:top="1440" w:right="1701" w:bottom="1440" w:left="1701" w:header="567" w:footer="1440" w:gutter="0"/>
          <w:cols w:space="720"/>
          <w:docGrid w:linePitch="326"/>
        </w:sectPr>
      </w:pPr>
    </w:p>
    <w:p w14:paraId="69A6D86B" w14:textId="12941BF3" w:rsidR="0021046D" w:rsidRPr="000B44E2" w:rsidRDefault="0021046D" w:rsidP="004B6E13">
      <w:pPr>
        <w:pStyle w:val="1"/>
      </w:pPr>
      <w:r w:rsidRPr="000B44E2">
        <w:lastRenderedPageBreak/>
        <w:t>References</w:t>
      </w:r>
    </w:p>
    <w:p w14:paraId="403B3B31" w14:textId="77777777" w:rsidR="0021046D" w:rsidRPr="000B44E2" w:rsidRDefault="0021046D" w:rsidP="0021046D">
      <w:pPr>
        <w:pStyle w:val="EndNoteBibliography"/>
        <w:ind w:left="720" w:hanging="720"/>
      </w:pPr>
      <w:r w:rsidRPr="000B44E2">
        <w:fldChar w:fldCharType="begin"/>
      </w:r>
      <w:r w:rsidRPr="000B44E2">
        <w:instrText xml:space="preserve"> ADDIN EN.REFLIST </w:instrText>
      </w:r>
      <w:r w:rsidRPr="000B44E2">
        <w:fldChar w:fldCharType="separate"/>
      </w:r>
      <w:r w:rsidRPr="000B44E2">
        <w:t>1.</w:t>
      </w:r>
      <w:r w:rsidRPr="000B44E2">
        <w:tab/>
        <w:t xml:space="preserve">DiazGranados CA, Robertson CA, Talbot HK, Landolfi V, Dunning AJ, Greenberg DP. Prevention of serious events in adults 65 years of age or older: a comparison between high-dose and standard-dose inactivated influenza vaccines. </w:t>
      </w:r>
      <w:r w:rsidRPr="000B44E2">
        <w:rPr>
          <w:i/>
        </w:rPr>
        <w:t xml:space="preserve">Vaccine. </w:t>
      </w:r>
      <w:r w:rsidRPr="000B44E2">
        <w:t>2015;33(38):4988-4993.</w:t>
      </w:r>
    </w:p>
    <w:p w14:paraId="2E7E3622" w14:textId="30B238D6" w:rsidR="00896E93" w:rsidRPr="00D06AF4" w:rsidRDefault="0021046D" w:rsidP="00FD165D">
      <w:pPr>
        <w:spacing w:line="276" w:lineRule="auto"/>
      </w:pPr>
      <w:r w:rsidRPr="000B44E2">
        <w:fldChar w:fldCharType="end"/>
      </w:r>
    </w:p>
    <w:sectPr w:rsidR="00896E93" w:rsidRPr="00D06AF4" w:rsidSect="0071631F">
      <w:endnotePr>
        <w:numFmt w:val="decimal"/>
      </w:endnotePr>
      <w:pgSz w:w="11906" w:h="16838" w:code="9"/>
      <w:pgMar w:top="1440" w:right="1701" w:bottom="1440" w:left="1701" w:header="567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9C9A1" w14:textId="77777777" w:rsidR="00776C7A" w:rsidRDefault="00776C7A">
      <w:r>
        <w:separator/>
      </w:r>
    </w:p>
  </w:endnote>
  <w:endnote w:type="continuationSeparator" w:id="0">
    <w:p w14:paraId="20CB71D8" w14:textId="77777777" w:rsidR="00776C7A" w:rsidRDefault="00776C7A">
      <w:r>
        <w:continuationSeparator/>
      </w:r>
    </w:p>
  </w:endnote>
  <w:endnote w:type="continuationNotice" w:id="1">
    <w:p w14:paraId="6BE2FFB9" w14:textId="77777777" w:rsidR="00776C7A" w:rsidRDefault="00776C7A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4B50A4" w14:textId="12FA6450" w:rsidR="00685937" w:rsidRPr="00A51E26" w:rsidRDefault="00685937" w:rsidP="00FD7CBD">
    <w:pPr>
      <w:pStyle w:val="a7"/>
      <w:tabs>
        <w:tab w:val="clear" w:pos="8640"/>
        <w:tab w:val="right" w:pos="13608"/>
      </w:tabs>
      <w:jc w:val="right"/>
      <w:rPr>
        <w:rFonts w:cs="Calibri"/>
        <w:sz w:val="18"/>
      </w:rPr>
    </w:pPr>
    <w:r w:rsidRPr="00A51E26">
      <w:rPr>
        <w:rFonts w:cs="Calibri"/>
        <w:sz w:val="18"/>
      </w:rPr>
      <w:fldChar w:fldCharType="begin"/>
    </w:r>
    <w:r w:rsidRPr="00A51E26">
      <w:rPr>
        <w:rFonts w:cs="Calibri"/>
        <w:sz w:val="18"/>
      </w:rPr>
      <w:instrText xml:space="preserve"> PAGE   \* MERGEFORMAT </w:instrText>
    </w:r>
    <w:r w:rsidRPr="00A51E26">
      <w:rPr>
        <w:rFonts w:cs="Calibri"/>
        <w:sz w:val="18"/>
      </w:rPr>
      <w:fldChar w:fldCharType="separate"/>
    </w:r>
    <w:r>
      <w:rPr>
        <w:rFonts w:cs="Calibri"/>
        <w:noProof/>
        <w:sz w:val="18"/>
      </w:rPr>
      <w:t>8</w:t>
    </w:r>
    <w:r w:rsidRPr="00A51E26">
      <w:rPr>
        <w:rFonts w:cs="Calibri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D7FC9" w14:textId="77777777" w:rsidR="00776C7A" w:rsidRDefault="00776C7A">
      <w:r>
        <w:separator/>
      </w:r>
    </w:p>
  </w:footnote>
  <w:footnote w:type="continuationSeparator" w:id="0">
    <w:p w14:paraId="548CCD79" w14:textId="77777777" w:rsidR="00776C7A" w:rsidRDefault="00776C7A">
      <w:r>
        <w:continuationSeparator/>
      </w:r>
    </w:p>
  </w:footnote>
  <w:footnote w:type="continuationNotice" w:id="1">
    <w:p w14:paraId="56249855" w14:textId="77777777" w:rsidR="00776C7A" w:rsidRDefault="00776C7A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433F96" w14:textId="55A6B4F1" w:rsidR="00685937" w:rsidRDefault="00685937">
    <w:pPr>
      <w:pStyle w:val="a5"/>
    </w:pPr>
    <w:r>
      <w:rPr>
        <w:noProof/>
      </w:rPr>
      <mc:AlternateContent>
        <mc:Choice Requires="wps">
          <w:drawing>
            <wp:anchor distT="0" distB="0" distL="0" distR="0" simplePos="0" relativeHeight="251658250" behindDoc="0" locked="0" layoutInCell="1" allowOverlap="1" wp14:anchorId="482BA3BB" wp14:editId="6A1A570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6510" b="7620"/>
              <wp:wrapNone/>
              <wp:docPr id="31" name="Zone de texte 31" descr="Confidential -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1F755B" w14:textId="77777777" w:rsidR="00685937" w:rsidRPr="00371EC4" w:rsidRDefault="00685937" w:rsidP="00371EC4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</w:pPr>
                          <w:r w:rsidRPr="00371EC4">
                            <w:rPr>
                              <w:rFonts w:eastAsia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  <w:t>Confidential -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2BA3BB" id="_x0000_t202" coordsize="21600,21600" o:spt="202" path="m,l,21600r21600,l21600,xe">
              <v:stroke joinstyle="miter"/>
              <v:path gradientshapeok="t" o:connecttype="rect"/>
            </v:shapetype>
            <v:shape id="Zone de texte 31" o:spid="_x0000_s1026" type="#_x0000_t202" alt="Confidential - Sensitive" style="position:absolute;margin-left:0;margin-top:0;width:34.95pt;height:34.95pt;z-index:25165825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661F755B" w14:textId="77777777" w:rsidR="00685937" w:rsidRPr="00371EC4" w:rsidRDefault="00685937" w:rsidP="00371EC4">
                    <w:pPr>
                      <w:spacing w:after="0"/>
                      <w:rPr>
                        <w:rFonts w:eastAsia="Calibri" w:cs="Calibri"/>
                        <w:noProof/>
                        <w:color w:val="F08400"/>
                        <w:sz w:val="20"/>
                        <w:szCs w:val="20"/>
                      </w:rPr>
                    </w:pPr>
                    <w:r w:rsidRPr="00371EC4">
                      <w:rPr>
                        <w:rFonts w:eastAsia="Calibri" w:cs="Calibri"/>
                        <w:noProof/>
                        <w:color w:val="F08400"/>
                        <w:sz w:val="20"/>
                        <w:szCs w:val="20"/>
                      </w:rPr>
                      <w:t>Confidential -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B07306" w14:textId="738D03F4" w:rsidR="00685937" w:rsidRDefault="00685937">
    <w:pPr>
      <w:pStyle w:val="a5"/>
    </w:pPr>
    <w:r>
      <w:rPr>
        <w:noProof/>
      </w:rPr>
      <mc:AlternateContent>
        <mc:Choice Requires="wps">
          <w:drawing>
            <wp:anchor distT="0" distB="0" distL="0" distR="0" simplePos="0" relativeHeight="251658251" behindDoc="0" locked="0" layoutInCell="1" allowOverlap="1" wp14:anchorId="20416864" wp14:editId="314739A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6510" b="7620"/>
              <wp:wrapNone/>
              <wp:docPr id="33" name="Zone de texte 33" descr="Confidential -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105DCC" w14:textId="77777777" w:rsidR="00685937" w:rsidRPr="00371EC4" w:rsidRDefault="00685937" w:rsidP="00371EC4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</w:pPr>
                          <w:r w:rsidRPr="00371EC4">
                            <w:rPr>
                              <w:rFonts w:eastAsia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  <w:t>Confidential -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416864" id="_x0000_t202" coordsize="21600,21600" o:spt="202" path="m,l,21600r21600,l21600,xe">
              <v:stroke joinstyle="miter"/>
              <v:path gradientshapeok="t" o:connecttype="rect"/>
            </v:shapetype>
            <v:shape id="Zone de texte 33" o:spid="_x0000_s1027" type="#_x0000_t202" alt="Confidential - Sensitive" style="position:absolute;margin-left:0;margin-top:0;width:34.95pt;height:34.95pt;z-index:25165825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7105DCC" w14:textId="77777777" w:rsidR="00685937" w:rsidRPr="00371EC4" w:rsidRDefault="00685937" w:rsidP="00371EC4">
                    <w:pPr>
                      <w:spacing w:after="0"/>
                      <w:rPr>
                        <w:rFonts w:eastAsia="Calibri" w:cs="Calibri"/>
                        <w:noProof/>
                        <w:color w:val="F08400"/>
                        <w:sz w:val="20"/>
                        <w:szCs w:val="20"/>
                      </w:rPr>
                    </w:pPr>
                    <w:r w:rsidRPr="00371EC4">
                      <w:rPr>
                        <w:rFonts w:eastAsia="Calibri" w:cs="Calibri"/>
                        <w:noProof/>
                        <w:color w:val="F08400"/>
                        <w:sz w:val="20"/>
                        <w:szCs w:val="20"/>
                      </w:rPr>
                      <w:t>Confidential -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09F7F02"/>
    <w:multiLevelType w:val="hybridMultilevel"/>
    <w:tmpl w:val="8A960C68"/>
    <w:lvl w:ilvl="0" w:tplc="40A0B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BE0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04C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B0AF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061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164E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4E3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E44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E03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19B4C7D"/>
    <w:multiLevelType w:val="hybridMultilevel"/>
    <w:tmpl w:val="50C614E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97A13"/>
    <w:multiLevelType w:val="hybridMultilevel"/>
    <w:tmpl w:val="18FCBA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26531"/>
    <w:multiLevelType w:val="hybridMultilevel"/>
    <w:tmpl w:val="BD62E736"/>
    <w:lvl w:ilvl="0" w:tplc="951CB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0A0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E6D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085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FEC8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FE2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C66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844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76E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28117AE"/>
    <w:multiLevelType w:val="hybridMultilevel"/>
    <w:tmpl w:val="29E0D314"/>
    <w:lvl w:ilvl="0" w:tplc="1F123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76B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5DA1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A890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B66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3EC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821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3A7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36F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3F96096"/>
    <w:multiLevelType w:val="hybridMultilevel"/>
    <w:tmpl w:val="8B4ED2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30E9B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103B0"/>
    <w:multiLevelType w:val="hybridMultilevel"/>
    <w:tmpl w:val="2A0C6134"/>
    <w:lvl w:ilvl="0" w:tplc="8092D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6C8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8A2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AEE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14AB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98E7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7E2F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DC0D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CCA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DD9565D"/>
    <w:multiLevelType w:val="hybridMultilevel"/>
    <w:tmpl w:val="CD8853D8"/>
    <w:lvl w:ilvl="0" w:tplc="09F8D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9D625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2CEA5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AD2DD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4841A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1B6B0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FA5E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99EAF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80C85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1F0C38D1"/>
    <w:multiLevelType w:val="hybridMultilevel"/>
    <w:tmpl w:val="B022A0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7335BA"/>
    <w:multiLevelType w:val="hybridMultilevel"/>
    <w:tmpl w:val="AD202456"/>
    <w:lvl w:ilvl="0" w:tplc="6834F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384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E26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089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F62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AC1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185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8F2F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108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4685626"/>
    <w:multiLevelType w:val="hybridMultilevel"/>
    <w:tmpl w:val="35A6ABB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0D6642"/>
    <w:multiLevelType w:val="hybridMultilevel"/>
    <w:tmpl w:val="61B4B2A2"/>
    <w:lvl w:ilvl="0" w:tplc="9E64C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22CB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266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F635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6A0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6D7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E6F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E60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68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ED022B2"/>
    <w:multiLevelType w:val="hybridMultilevel"/>
    <w:tmpl w:val="7688C110"/>
    <w:lvl w:ilvl="0" w:tplc="09AEC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FC90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5ACA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20A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6E3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C60E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F8E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7CC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32A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FCA26B1"/>
    <w:multiLevelType w:val="hybridMultilevel"/>
    <w:tmpl w:val="33CEED78"/>
    <w:lvl w:ilvl="0" w:tplc="BEAA0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0CB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E61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2D27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B4E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2EE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A89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E82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6C1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1EA129A"/>
    <w:multiLevelType w:val="hybridMultilevel"/>
    <w:tmpl w:val="BFF485DA"/>
    <w:lvl w:ilvl="0" w:tplc="5F104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7CA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647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B05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3837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E7835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A6D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414A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23C51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92460FB"/>
    <w:multiLevelType w:val="hybridMultilevel"/>
    <w:tmpl w:val="87D8F5C8"/>
    <w:lvl w:ilvl="0" w:tplc="90F0E2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6C6D3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910C4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6EE45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A3875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3035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9B260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084CE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48CEB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3A737B22"/>
    <w:multiLevelType w:val="hybridMultilevel"/>
    <w:tmpl w:val="3F949A3E"/>
    <w:lvl w:ilvl="0" w:tplc="ED0C6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A2F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380E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766A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168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CA0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2E2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40F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A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7B65B55"/>
    <w:multiLevelType w:val="hybridMultilevel"/>
    <w:tmpl w:val="164243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F5E7A"/>
    <w:multiLevelType w:val="hybridMultilevel"/>
    <w:tmpl w:val="6EF4FFF0"/>
    <w:lvl w:ilvl="0" w:tplc="510EE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BE4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586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C64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2AE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F785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585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E2D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CE9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D184DE7"/>
    <w:multiLevelType w:val="hybridMultilevel"/>
    <w:tmpl w:val="B046E6E8"/>
    <w:lvl w:ilvl="0" w:tplc="F38AB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8A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D23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3503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FAE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EEE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3A0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0A6F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943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50480E6D"/>
    <w:multiLevelType w:val="hybridMultilevel"/>
    <w:tmpl w:val="1CA0952A"/>
    <w:lvl w:ilvl="0" w:tplc="F33A7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6E8B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2542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10B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E24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10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3CF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309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2F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D8B6331"/>
    <w:multiLevelType w:val="hybridMultilevel"/>
    <w:tmpl w:val="23C0E282"/>
    <w:lvl w:ilvl="0" w:tplc="21144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FEC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007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FC2B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46A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14CD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604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0CF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941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1C87CE7"/>
    <w:multiLevelType w:val="hybridMultilevel"/>
    <w:tmpl w:val="F7A2C692"/>
    <w:lvl w:ilvl="0" w:tplc="74BA9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366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D728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38B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8ED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A9E68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EE1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E6B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925E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64BA75FD"/>
    <w:multiLevelType w:val="hybridMultilevel"/>
    <w:tmpl w:val="6B400D36"/>
    <w:lvl w:ilvl="0" w:tplc="20C2F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645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D63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66FA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D2D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12F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60E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F64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3861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6B8A5ACE"/>
    <w:multiLevelType w:val="hybridMultilevel"/>
    <w:tmpl w:val="CAA0FA42"/>
    <w:lvl w:ilvl="0" w:tplc="58AAC9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CC1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828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CC5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E44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4070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CE4A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E8B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981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7E2FFF"/>
    <w:multiLevelType w:val="hybridMultilevel"/>
    <w:tmpl w:val="720491D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D2447C"/>
    <w:multiLevelType w:val="hybridMultilevel"/>
    <w:tmpl w:val="34A288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2360667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797722049">
    <w:abstractNumId w:val="11"/>
  </w:num>
  <w:num w:numId="3" w16cid:durableId="572667112">
    <w:abstractNumId w:val="26"/>
  </w:num>
  <w:num w:numId="4" w16cid:durableId="1869443758">
    <w:abstractNumId w:val="2"/>
  </w:num>
  <w:num w:numId="5" w16cid:durableId="206063531">
    <w:abstractNumId w:val="6"/>
  </w:num>
  <w:num w:numId="6" w16cid:durableId="1733431065">
    <w:abstractNumId w:val="18"/>
  </w:num>
  <w:num w:numId="7" w16cid:durableId="1315522800">
    <w:abstractNumId w:val="9"/>
  </w:num>
  <w:num w:numId="8" w16cid:durableId="449784506">
    <w:abstractNumId w:val="28"/>
  </w:num>
  <w:num w:numId="9" w16cid:durableId="494684209">
    <w:abstractNumId w:val="27"/>
  </w:num>
  <w:num w:numId="10" w16cid:durableId="1321958062">
    <w:abstractNumId w:val="3"/>
  </w:num>
  <w:num w:numId="11" w16cid:durableId="1973243824">
    <w:abstractNumId w:val="25"/>
  </w:num>
  <w:num w:numId="12" w16cid:durableId="807012108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119568950">
    <w:abstractNumId w:val="21"/>
  </w:num>
  <w:num w:numId="14" w16cid:durableId="737242357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5" w16cid:durableId="1107889125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6" w16cid:durableId="1279139797">
    <w:abstractNumId w:val="15"/>
  </w:num>
  <w:num w:numId="17" w16cid:durableId="248465928">
    <w:abstractNumId w:val="1"/>
  </w:num>
  <w:num w:numId="18" w16cid:durableId="765660223">
    <w:abstractNumId w:val="8"/>
  </w:num>
  <w:num w:numId="19" w16cid:durableId="97675982">
    <w:abstractNumId w:val="5"/>
  </w:num>
  <w:num w:numId="20" w16cid:durableId="2125421146">
    <w:abstractNumId w:val="14"/>
  </w:num>
  <w:num w:numId="21" w16cid:durableId="2024085477">
    <w:abstractNumId w:val="4"/>
  </w:num>
  <w:num w:numId="22" w16cid:durableId="847138774">
    <w:abstractNumId w:val="17"/>
  </w:num>
  <w:num w:numId="23" w16cid:durableId="11998750">
    <w:abstractNumId w:val="7"/>
  </w:num>
  <w:num w:numId="24" w16cid:durableId="734856784">
    <w:abstractNumId w:val="22"/>
  </w:num>
  <w:num w:numId="25" w16cid:durableId="1226143583">
    <w:abstractNumId w:val="19"/>
  </w:num>
  <w:num w:numId="26" w16cid:durableId="917984489">
    <w:abstractNumId w:val="12"/>
  </w:num>
  <w:num w:numId="27" w16cid:durableId="688605399">
    <w:abstractNumId w:val="16"/>
  </w:num>
  <w:num w:numId="28" w16cid:durableId="831143924">
    <w:abstractNumId w:val="23"/>
  </w:num>
  <w:num w:numId="29" w16cid:durableId="2055884390">
    <w:abstractNumId w:val="24"/>
  </w:num>
  <w:num w:numId="30" w16cid:durableId="1925648980">
    <w:abstractNumId w:val="10"/>
  </w:num>
  <w:num w:numId="31" w16cid:durableId="1423602631">
    <w:abstractNumId w:val="13"/>
  </w:num>
  <w:num w:numId="32" w16cid:durableId="44265524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intFractionalCharacterWidth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zNDexsDA1sLQ0MLZU0lEKTi0uzszPAykwNK0FALTKx/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uenza Other Respir 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05ad9wet5wdue0apgx90a8xaevs9ardav9&quot;&gt;SASJZZ8289&lt;record-ids&gt;&lt;item&gt;18&lt;/item&gt;&lt;/record-ids&gt;&lt;/item&gt;&lt;/Libraries&gt;"/>
  </w:docVars>
  <w:rsids>
    <w:rsidRoot w:val="00681AF2"/>
    <w:rsid w:val="0000179B"/>
    <w:rsid w:val="00001A21"/>
    <w:rsid w:val="00001B9C"/>
    <w:rsid w:val="00001EF8"/>
    <w:rsid w:val="00001F58"/>
    <w:rsid w:val="000025B0"/>
    <w:rsid w:val="0000319A"/>
    <w:rsid w:val="00003693"/>
    <w:rsid w:val="00003DD5"/>
    <w:rsid w:val="00004752"/>
    <w:rsid w:val="00004B39"/>
    <w:rsid w:val="00005CDB"/>
    <w:rsid w:val="0000670B"/>
    <w:rsid w:val="000077F7"/>
    <w:rsid w:val="0000788C"/>
    <w:rsid w:val="00007EE3"/>
    <w:rsid w:val="000109AE"/>
    <w:rsid w:val="00011436"/>
    <w:rsid w:val="0001245E"/>
    <w:rsid w:val="00012BD3"/>
    <w:rsid w:val="00012CFE"/>
    <w:rsid w:val="00013292"/>
    <w:rsid w:val="0001361B"/>
    <w:rsid w:val="00013E23"/>
    <w:rsid w:val="00014CD5"/>
    <w:rsid w:val="000156F4"/>
    <w:rsid w:val="00015775"/>
    <w:rsid w:val="000157C3"/>
    <w:rsid w:val="00017552"/>
    <w:rsid w:val="00017F30"/>
    <w:rsid w:val="00020330"/>
    <w:rsid w:val="00020959"/>
    <w:rsid w:val="00020A47"/>
    <w:rsid w:val="000212A8"/>
    <w:rsid w:val="000214A6"/>
    <w:rsid w:val="00022CA5"/>
    <w:rsid w:val="0002448F"/>
    <w:rsid w:val="000246BA"/>
    <w:rsid w:val="000266E1"/>
    <w:rsid w:val="00026DCD"/>
    <w:rsid w:val="00026DE8"/>
    <w:rsid w:val="00030C08"/>
    <w:rsid w:val="00032024"/>
    <w:rsid w:val="00032066"/>
    <w:rsid w:val="000324CD"/>
    <w:rsid w:val="000329FE"/>
    <w:rsid w:val="00032D9D"/>
    <w:rsid w:val="000333A2"/>
    <w:rsid w:val="00036872"/>
    <w:rsid w:val="00036B64"/>
    <w:rsid w:val="00037B73"/>
    <w:rsid w:val="00040272"/>
    <w:rsid w:val="0004083D"/>
    <w:rsid w:val="00040A27"/>
    <w:rsid w:val="00040EC6"/>
    <w:rsid w:val="0004108E"/>
    <w:rsid w:val="00043900"/>
    <w:rsid w:val="00043C48"/>
    <w:rsid w:val="00044373"/>
    <w:rsid w:val="000444FF"/>
    <w:rsid w:val="0004680F"/>
    <w:rsid w:val="000470AB"/>
    <w:rsid w:val="00047B75"/>
    <w:rsid w:val="000504B9"/>
    <w:rsid w:val="00051C55"/>
    <w:rsid w:val="00052618"/>
    <w:rsid w:val="0005275C"/>
    <w:rsid w:val="000532EB"/>
    <w:rsid w:val="00053E37"/>
    <w:rsid w:val="00053EE7"/>
    <w:rsid w:val="0005418C"/>
    <w:rsid w:val="00054AE5"/>
    <w:rsid w:val="00056B97"/>
    <w:rsid w:val="000571B7"/>
    <w:rsid w:val="0005760E"/>
    <w:rsid w:val="0006042D"/>
    <w:rsid w:val="000623E8"/>
    <w:rsid w:val="00062DB5"/>
    <w:rsid w:val="000644DE"/>
    <w:rsid w:val="0006456F"/>
    <w:rsid w:val="000645E2"/>
    <w:rsid w:val="00065AA5"/>
    <w:rsid w:val="00065EAC"/>
    <w:rsid w:val="000660E9"/>
    <w:rsid w:val="00066B7A"/>
    <w:rsid w:val="0006701E"/>
    <w:rsid w:val="000671E7"/>
    <w:rsid w:val="00067442"/>
    <w:rsid w:val="000674E1"/>
    <w:rsid w:val="00067BF7"/>
    <w:rsid w:val="00070308"/>
    <w:rsid w:val="00070A60"/>
    <w:rsid w:val="00070E6A"/>
    <w:rsid w:val="00071724"/>
    <w:rsid w:val="00072016"/>
    <w:rsid w:val="00072906"/>
    <w:rsid w:val="00073E5F"/>
    <w:rsid w:val="000740F4"/>
    <w:rsid w:val="000744C1"/>
    <w:rsid w:val="00074584"/>
    <w:rsid w:val="0007489C"/>
    <w:rsid w:val="00075E2F"/>
    <w:rsid w:val="000763AC"/>
    <w:rsid w:val="00077077"/>
    <w:rsid w:val="00080221"/>
    <w:rsid w:val="00080ACC"/>
    <w:rsid w:val="00081D68"/>
    <w:rsid w:val="00082F71"/>
    <w:rsid w:val="00084305"/>
    <w:rsid w:val="00085C8B"/>
    <w:rsid w:val="00085EC2"/>
    <w:rsid w:val="00085F91"/>
    <w:rsid w:val="000861BA"/>
    <w:rsid w:val="0008708D"/>
    <w:rsid w:val="00087251"/>
    <w:rsid w:val="00087372"/>
    <w:rsid w:val="00087742"/>
    <w:rsid w:val="00087810"/>
    <w:rsid w:val="0008789F"/>
    <w:rsid w:val="0008797E"/>
    <w:rsid w:val="000902E2"/>
    <w:rsid w:val="0009066C"/>
    <w:rsid w:val="00091582"/>
    <w:rsid w:val="000917D3"/>
    <w:rsid w:val="00091A11"/>
    <w:rsid w:val="00092471"/>
    <w:rsid w:val="000936CD"/>
    <w:rsid w:val="0009374F"/>
    <w:rsid w:val="000939E1"/>
    <w:rsid w:val="00093E2A"/>
    <w:rsid w:val="000944AE"/>
    <w:rsid w:val="0009562B"/>
    <w:rsid w:val="00095A86"/>
    <w:rsid w:val="00096029"/>
    <w:rsid w:val="00096619"/>
    <w:rsid w:val="0009752A"/>
    <w:rsid w:val="00097543"/>
    <w:rsid w:val="000A0C4C"/>
    <w:rsid w:val="000A1051"/>
    <w:rsid w:val="000A17B6"/>
    <w:rsid w:val="000A1B19"/>
    <w:rsid w:val="000A1BC6"/>
    <w:rsid w:val="000A1D84"/>
    <w:rsid w:val="000A269F"/>
    <w:rsid w:val="000A3119"/>
    <w:rsid w:val="000A38D0"/>
    <w:rsid w:val="000A38E8"/>
    <w:rsid w:val="000A3CD1"/>
    <w:rsid w:val="000A4AD7"/>
    <w:rsid w:val="000A4BF2"/>
    <w:rsid w:val="000A4DB6"/>
    <w:rsid w:val="000A6892"/>
    <w:rsid w:val="000A68C8"/>
    <w:rsid w:val="000A69CC"/>
    <w:rsid w:val="000A758D"/>
    <w:rsid w:val="000A7EED"/>
    <w:rsid w:val="000B0C6C"/>
    <w:rsid w:val="000B0F21"/>
    <w:rsid w:val="000B1B30"/>
    <w:rsid w:val="000B1BA7"/>
    <w:rsid w:val="000B305D"/>
    <w:rsid w:val="000B3268"/>
    <w:rsid w:val="000B38DF"/>
    <w:rsid w:val="000B44E2"/>
    <w:rsid w:val="000B4BDB"/>
    <w:rsid w:val="000B5A32"/>
    <w:rsid w:val="000B5BDC"/>
    <w:rsid w:val="000B5CAC"/>
    <w:rsid w:val="000B7ACD"/>
    <w:rsid w:val="000B7C71"/>
    <w:rsid w:val="000C01DB"/>
    <w:rsid w:val="000C0D3F"/>
    <w:rsid w:val="000C0F11"/>
    <w:rsid w:val="000C1614"/>
    <w:rsid w:val="000C170B"/>
    <w:rsid w:val="000C1763"/>
    <w:rsid w:val="000C1C06"/>
    <w:rsid w:val="000C2301"/>
    <w:rsid w:val="000C3090"/>
    <w:rsid w:val="000C342A"/>
    <w:rsid w:val="000C35ED"/>
    <w:rsid w:val="000C47C3"/>
    <w:rsid w:val="000C4EDA"/>
    <w:rsid w:val="000C5AF8"/>
    <w:rsid w:val="000C6DF4"/>
    <w:rsid w:val="000C723F"/>
    <w:rsid w:val="000C740D"/>
    <w:rsid w:val="000D0558"/>
    <w:rsid w:val="000D0D3C"/>
    <w:rsid w:val="000D125F"/>
    <w:rsid w:val="000D142C"/>
    <w:rsid w:val="000D1D86"/>
    <w:rsid w:val="000D40E9"/>
    <w:rsid w:val="000D4B2A"/>
    <w:rsid w:val="000D4E7F"/>
    <w:rsid w:val="000D5CC0"/>
    <w:rsid w:val="000D5F2B"/>
    <w:rsid w:val="000D7E46"/>
    <w:rsid w:val="000E217E"/>
    <w:rsid w:val="000E56BD"/>
    <w:rsid w:val="000E5769"/>
    <w:rsid w:val="000E5BF9"/>
    <w:rsid w:val="000E6B68"/>
    <w:rsid w:val="000E7385"/>
    <w:rsid w:val="000E795C"/>
    <w:rsid w:val="000E7E8D"/>
    <w:rsid w:val="000F06E8"/>
    <w:rsid w:val="000F0A31"/>
    <w:rsid w:val="000F1D73"/>
    <w:rsid w:val="000F227A"/>
    <w:rsid w:val="000F30FC"/>
    <w:rsid w:val="000F38C2"/>
    <w:rsid w:val="000F3D3C"/>
    <w:rsid w:val="000F3DBB"/>
    <w:rsid w:val="000F42A8"/>
    <w:rsid w:val="000F4AA1"/>
    <w:rsid w:val="000F53F4"/>
    <w:rsid w:val="000F6593"/>
    <w:rsid w:val="000F7038"/>
    <w:rsid w:val="000F7392"/>
    <w:rsid w:val="00100BC8"/>
    <w:rsid w:val="001016A2"/>
    <w:rsid w:val="00101D12"/>
    <w:rsid w:val="00101D6F"/>
    <w:rsid w:val="00101E5E"/>
    <w:rsid w:val="001023BB"/>
    <w:rsid w:val="0010294A"/>
    <w:rsid w:val="00103A43"/>
    <w:rsid w:val="001047BF"/>
    <w:rsid w:val="0010516B"/>
    <w:rsid w:val="001051FE"/>
    <w:rsid w:val="00105882"/>
    <w:rsid w:val="001063DD"/>
    <w:rsid w:val="00106A6E"/>
    <w:rsid w:val="00106D4C"/>
    <w:rsid w:val="001101DC"/>
    <w:rsid w:val="00110E1D"/>
    <w:rsid w:val="001115B7"/>
    <w:rsid w:val="0011246B"/>
    <w:rsid w:val="0011276F"/>
    <w:rsid w:val="00114243"/>
    <w:rsid w:val="00114399"/>
    <w:rsid w:val="00114A93"/>
    <w:rsid w:val="001151A1"/>
    <w:rsid w:val="00115214"/>
    <w:rsid w:val="00116465"/>
    <w:rsid w:val="00116B4B"/>
    <w:rsid w:val="001174FF"/>
    <w:rsid w:val="00117EF7"/>
    <w:rsid w:val="00117F82"/>
    <w:rsid w:val="001205AC"/>
    <w:rsid w:val="00120C67"/>
    <w:rsid w:val="0012140B"/>
    <w:rsid w:val="001223EE"/>
    <w:rsid w:val="00122D73"/>
    <w:rsid w:val="0012350B"/>
    <w:rsid w:val="00123868"/>
    <w:rsid w:val="0012386D"/>
    <w:rsid w:val="00123AF8"/>
    <w:rsid w:val="00124989"/>
    <w:rsid w:val="00124A61"/>
    <w:rsid w:val="00125A34"/>
    <w:rsid w:val="00127269"/>
    <w:rsid w:val="00127574"/>
    <w:rsid w:val="00127A08"/>
    <w:rsid w:val="00130516"/>
    <w:rsid w:val="00130763"/>
    <w:rsid w:val="00130E7D"/>
    <w:rsid w:val="0013189E"/>
    <w:rsid w:val="00131DEB"/>
    <w:rsid w:val="00131F7B"/>
    <w:rsid w:val="00132895"/>
    <w:rsid w:val="001344B3"/>
    <w:rsid w:val="001349FE"/>
    <w:rsid w:val="00134DF9"/>
    <w:rsid w:val="00135DD7"/>
    <w:rsid w:val="00136C33"/>
    <w:rsid w:val="00136EE2"/>
    <w:rsid w:val="001378C3"/>
    <w:rsid w:val="001405DB"/>
    <w:rsid w:val="0014109D"/>
    <w:rsid w:val="001413F3"/>
    <w:rsid w:val="00141668"/>
    <w:rsid w:val="00141751"/>
    <w:rsid w:val="00141A7C"/>
    <w:rsid w:val="001422E8"/>
    <w:rsid w:val="0014239B"/>
    <w:rsid w:val="00142528"/>
    <w:rsid w:val="001427B6"/>
    <w:rsid w:val="001427DB"/>
    <w:rsid w:val="001428BC"/>
    <w:rsid w:val="00142CFF"/>
    <w:rsid w:val="001431C3"/>
    <w:rsid w:val="001433A0"/>
    <w:rsid w:val="00143922"/>
    <w:rsid w:val="00144523"/>
    <w:rsid w:val="00144D4B"/>
    <w:rsid w:val="001452FC"/>
    <w:rsid w:val="00145381"/>
    <w:rsid w:val="001459E2"/>
    <w:rsid w:val="00145D9F"/>
    <w:rsid w:val="00146165"/>
    <w:rsid w:val="00147249"/>
    <w:rsid w:val="001504BC"/>
    <w:rsid w:val="001506D1"/>
    <w:rsid w:val="00151FE5"/>
    <w:rsid w:val="00152D11"/>
    <w:rsid w:val="00152E8C"/>
    <w:rsid w:val="00152F3C"/>
    <w:rsid w:val="001547F3"/>
    <w:rsid w:val="00154BB9"/>
    <w:rsid w:val="001553DE"/>
    <w:rsid w:val="00155554"/>
    <w:rsid w:val="00156427"/>
    <w:rsid w:val="001572B7"/>
    <w:rsid w:val="00157412"/>
    <w:rsid w:val="0016065C"/>
    <w:rsid w:val="00161344"/>
    <w:rsid w:val="00161699"/>
    <w:rsid w:val="00161732"/>
    <w:rsid w:val="00161FF8"/>
    <w:rsid w:val="00162438"/>
    <w:rsid w:val="00163297"/>
    <w:rsid w:val="0016392E"/>
    <w:rsid w:val="00163CB3"/>
    <w:rsid w:val="00163ECE"/>
    <w:rsid w:val="001640A7"/>
    <w:rsid w:val="0016427C"/>
    <w:rsid w:val="001654FE"/>
    <w:rsid w:val="00165808"/>
    <w:rsid w:val="00166473"/>
    <w:rsid w:val="00166847"/>
    <w:rsid w:val="00166BF8"/>
    <w:rsid w:val="00166D16"/>
    <w:rsid w:val="00166ED8"/>
    <w:rsid w:val="0017067A"/>
    <w:rsid w:val="001712CF"/>
    <w:rsid w:val="001727CE"/>
    <w:rsid w:val="00173025"/>
    <w:rsid w:val="00173058"/>
    <w:rsid w:val="00173242"/>
    <w:rsid w:val="001739B4"/>
    <w:rsid w:val="00174072"/>
    <w:rsid w:val="001756B1"/>
    <w:rsid w:val="00175769"/>
    <w:rsid w:val="00175ADA"/>
    <w:rsid w:val="00176813"/>
    <w:rsid w:val="0017746C"/>
    <w:rsid w:val="00180376"/>
    <w:rsid w:val="00180387"/>
    <w:rsid w:val="00180A38"/>
    <w:rsid w:val="001818BA"/>
    <w:rsid w:val="00182F92"/>
    <w:rsid w:val="0018409C"/>
    <w:rsid w:val="00184ED0"/>
    <w:rsid w:val="00186538"/>
    <w:rsid w:val="00186F2A"/>
    <w:rsid w:val="0018766C"/>
    <w:rsid w:val="00190E01"/>
    <w:rsid w:val="001918B7"/>
    <w:rsid w:val="00191C99"/>
    <w:rsid w:val="0019272D"/>
    <w:rsid w:val="001934DB"/>
    <w:rsid w:val="00193816"/>
    <w:rsid w:val="00193843"/>
    <w:rsid w:val="00193947"/>
    <w:rsid w:val="001939AF"/>
    <w:rsid w:val="001940B6"/>
    <w:rsid w:val="0019438E"/>
    <w:rsid w:val="001949C6"/>
    <w:rsid w:val="00195563"/>
    <w:rsid w:val="00195CC7"/>
    <w:rsid w:val="00195E35"/>
    <w:rsid w:val="00196946"/>
    <w:rsid w:val="00196EE1"/>
    <w:rsid w:val="001A0193"/>
    <w:rsid w:val="001A0504"/>
    <w:rsid w:val="001A2833"/>
    <w:rsid w:val="001A2BC8"/>
    <w:rsid w:val="001A2FAC"/>
    <w:rsid w:val="001A4F1E"/>
    <w:rsid w:val="001A52E7"/>
    <w:rsid w:val="001A587F"/>
    <w:rsid w:val="001A5C36"/>
    <w:rsid w:val="001A5C48"/>
    <w:rsid w:val="001A66AB"/>
    <w:rsid w:val="001A6831"/>
    <w:rsid w:val="001A6C4D"/>
    <w:rsid w:val="001A7DD7"/>
    <w:rsid w:val="001A7FA4"/>
    <w:rsid w:val="001B06DE"/>
    <w:rsid w:val="001B0827"/>
    <w:rsid w:val="001B0E4C"/>
    <w:rsid w:val="001B121D"/>
    <w:rsid w:val="001B2438"/>
    <w:rsid w:val="001B2830"/>
    <w:rsid w:val="001B2A6F"/>
    <w:rsid w:val="001B2DE3"/>
    <w:rsid w:val="001B2E15"/>
    <w:rsid w:val="001B2EB3"/>
    <w:rsid w:val="001B3A7E"/>
    <w:rsid w:val="001B4A94"/>
    <w:rsid w:val="001B55B3"/>
    <w:rsid w:val="001B5A10"/>
    <w:rsid w:val="001B6C78"/>
    <w:rsid w:val="001B6F38"/>
    <w:rsid w:val="001C00CA"/>
    <w:rsid w:val="001C0C66"/>
    <w:rsid w:val="001C18F5"/>
    <w:rsid w:val="001C1A5C"/>
    <w:rsid w:val="001C253C"/>
    <w:rsid w:val="001C2EDB"/>
    <w:rsid w:val="001C5338"/>
    <w:rsid w:val="001C5454"/>
    <w:rsid w:val="001C685E"/>
    <w:rsid w:val="001C6F46"/>
    <w:rsid w:val="001C7E9A"/>
    <w:rsid w:val="001D0664"/>
    <w:rsid w:val="001D134E"/>
    <w:rsid w:val="001D17FE"/>
    <w:rsid w:val="001D1B0D"/>
    <w:rsid w:val="001D2A1F"/>
    <w:rsid w:val="001D2D0F"/>
    <w:rsid w:val="001D3DAF"/>
    <w:rsid w:val="001D443C"/>
    <w:rsid w:val="001D6BFE"/>
    <w:rsid w:val="001E0881"/>
    <w:rsid w:val="001E0C0D"/>
    <w:rsid w:val="001E0C72"/>
    <w:rsid w:val="001E1418"/>
    <w:rsid w:val="001E19F7"/>
    <w:rsid w:val="001E1BD7"/>
    <w:rsid w:val="001E38A8"/>
    <w:rsid w:val="001E3F60"/>
    <w:rsid w:val="001E4015"/>
    <w:rsid w:val="001E44D5"/>
    <w:rsid w:val="001E4A58"/>
    <w:rsid w:val="001E5315"/>
    <w:rsid w:val="001E61EE"/>
    <w:rsid w:val="001F06D8"/>
    <w:rsid w:val="001F191F"/>
    <w:rsid w:val="001F1F2F"/>
    <w:rsid w:val="001F22F7"/>
    <w:rsid w:val="001F35EA"/>
    <w:rsid w:val="001F4F41"/>
    <w:rsid w:val="001F5BAD"/>
    <w:rsid w:val="001F5E34"/>
    <w:rsid w:val="001F5FCF"/>
    <w:rsid w:val="001F64B6"/>
    <w:rsid w:val="001F6C99"/>
    <w:rsid w:val="00200233"/>
    <w:rsid w:val="00204FB5"/>
    <w:rsid w:val="002057B6"/>
    <w:rsid w:val="002063F8"/>
    <w:rsid w:val="002069F5"/>
    <w:rsid w:val="00206EDE"/>
    <w:rsid w:val="002070C2"/>
    <w:rsid w:val="0020785A"/>
    <w:rsid w:val="00207E22"/>
    <w:rsid w:val="0021046D"/>
    <w:rsid w:val="0021080E"/>
    <w:rsid w:val="00210B4D"/>
    <w:rsid w:val="00210C52"/>
    <w:rsid w:val="0021113C"/>
    <w:rsid w:val="002111B9"/>
    <w:rsid w:val="002112B2"/>
    <w:rsid w:val="0021172C"/>
    <w:rsid w:val="00211CE0"/>
    <w:rsid w:val="00212163"/>
    <w:rsid w:val="0021227B"/>
    <w:rsid w:val="00213065"/>
    <w:rsid w:val="0021349E"/>
    <w:rsid w:val="00213A3A"/>
    <w:rsid w:val="00215262"/>
    <w:rsid w:val="0021607F"/>
    <w:rsid w:val="00216790"/>
    <w:rsid w:val="002171D9"/>
    <w:rsid w:val="002202DA"/>
    <w:rsid w:val="00221019"/>
    <w:rsid w:val="002217A0"/>
    <w:rsid w:val="00221EE2"/>
    <w:rsid w:val="00222706"/>
    <w:rsid w:val="00224656"/>
    <w:rsid w:val="002249F6"/>
    <w:rsid w:val="002253DF"/>
    <w:rsid w:val="00225A69"/>
    <w:rsid w:val="00227036"/>
    <w:rsid w:val="0022752B"/>
    <w:rsid w:val="00227A5A"/>
    <w:rsid w:val="00227D6A"/>
    <w:rsid w:val="00230036"/>
    <w:rsid w:val="002307FC"/>
    <w:rsid w:val="00231551"/>
    <w:rsid w:val="00232085"/>
    <w:rsid w:val="00232F9D"/>
    <w:rsid w:val="00233019"/>
    <w:rsid w:val="00233304"/>
    <w:rsid w:val="00233F03"/>
    <w:rsid w:val="0023455E"/>
    <w:rsid w:val="00234A27"/>
    <w:rsid w:val="002350D9"/>
    <w:rsid w:val="002358FA"/>
    <w:rsid w:val="00236800"/>
    <w:rsid w:val="0023682D"/>
    <w:rsid w:val="00237491"/>
    <w:rsid w:val="0023783A"/>
    <w:rsid w:val="002379AC"/>
    <w:rsid w:val="00240542"/>
    <w:rsid w:val="0024084A"/>
    <w:rsid w:val="00240AD6"/>
    <w:rsid w:val="00241AF2"/>
    <w:rsid w:val="00241D8C"/>
    <w:rsid w:val="0024203A"/>
    <w:rsid w:val="002420E7"/>
    <w:rsid w:val="002422A7"/>
    <w:rsid w:val="00242AEC"/>
    <w:rsid w:val="00242BFA"/>
    <w:rsid w:val="00243232"/>
    <w:rsid w:val="00243BED"/>
    <w:rsid w:val="002463E1"/>
    <w:rsid w:val="0024645F"/>
    <w:rsid w:val="0024695D"/>
    <w:rsid w:val="00246AE1"/>
    <w:rsid w:val="00246D2B"/>
    <w:rsid w:val="0024782A"/>
    <w:rsid w:val="00247E45"/>
    <w:rsid w:val="00250FE8"/>
    <w:rsid w:val="00251CBF"/>
    <w:rsid w:val="00252556"/>
    <w:rsid w:val="002525C5"/>
    <w:rsid w:val="00252933"/>
    <w:rsid w:val="00253099"/>
    <w:rsid w:val="0025312F"/>
    <w:rsid w:val="00255193"/>
    <w:rsid w:val="0025527B"/>
    <w:rsid w:val="00256068"/>
    <w:rsid w:val="00256A68"/>
    <w:rsid w:val="00256E14"/>
    <w:rsid w:val="00257D16"/>
    <w:rsid w:val="00260243"/>
    <w:rsid w:val="00261305"/>
    <w:rsid w:val="00261F2A"/>
    <w:rsid w:val="002625F8"/>
    <w:rsid w:val="0026275C"/>
    <w:rsid w:val="002628B8"/>
    <w:rsid w:val="002629AB"/>
    <w:rsid w:val="00263445"/>
    <w:rsid w:val="00264051"/>
    <w:rsid w:val="002643AF"/>
    <w:rsid w:val="00264F2E"/>
    <w:rsid w:val="00265257"/>
    <w:rsid w:val="002661AD"/>
    <w:rsid w:val="00267578"/>
    <w:rsid w:val="0026764D"/>
    <w:rsid w:val="002703EA"/>
    <w:rsid w:val="00270582"/>
    <w:rsid w:val="0027108C"/>
    <w:rsid w:val="0027116C"/>
    <w:rsid w:val="00271531"/>
    <w:rsid w:val="00271D4C"/>
    <w:rsid w:val="00271E95"/>
    <w:rsid w:val="00271E9B"/>
    <w:rsid w:val="00272066"/>
    <w:rsid w:val="00272ABC"/>
    <w:rsid w:val="00273339"/>
    <w:rsid w:val="00273773"/>
    <w:rsid w:val="00275218"/>
    <w:rsid w:val="00277141"/>
    <w:rsid w:val="002779C6"/>
    <w:rsid w:val="00277E7E"/>
    <w:rsid w:val="0028080F"/>
    <w:rsid w:val="00280ABA"/>
    <w:rsid w:val="00280B5C"/>
    <w:rsid w:val="00280EBF"/>
    <w:rsid w:val="002811FB"/>
    <w:rsid w:val="00281C5B"/>
    <w:rsid w:val="0028290E"/>
    <w:rsid w:val="00283182"/>
    <w:rsid w:val="002831A6"/>
    <w:rsid w:val="00283493"/>
    <w:rsid w:val="00283A62"/>
    <w:rsid w:val="0028473D"/>
    <w:rsid w:val="002849DC"/>
    <w:rsid w:val="002855B7"/>
    <w:rsid w:val="00285CC0"/>
    <w:rsid w:val="00286F71"/>
    <w:rsid w:val="00290074"/>
    <w:rsid w:val="0029068E"/>
    <w:rsid w:val="00291409"/>
    <w:rsid w:val="00291928"/>
    <w:rsid w:val="0029209F"/>
    <w:rsid w:val="002926E6"/>
    <w:rsid w:val="00292758"/>
    <w:rsid w:val="00292806"/>
    <w:rsid w:val="00295A4C"/>
    <w:rsid w:val="002964DB"/>
    <w:rsid w:val="00296EA5"/>
    <w:rsid w:val="00296F4D"/>
    <w:rsid w:val="002A1EF8"/>
    <w:rsid w:val="002A232D"/>
    <w:rsid w:val="002A3740"/>
    <w:rsid w:val="002A3C26"/>
    <w:rsid w:val="002A3EC1"/>
    <w:rsid w:val="002A5BD2"/>
    <w:rsid w:val="002A6126"/>
    <w:rsid w:val="002A7535"/>
    <w:rsid w:val="002A7A5F"/>
    <w:rsid w:val="002A7D58"/>
    <w:rsid w:val="002B02FE"/>
    <w:rsid w:val="002B1500"/>
    <w:rsid w:val="002B1947"/>
    <w:rsid w:val="002B19F8"/>
    <w:rsid w:val="002B1F62"/>
    <w:rsid w:val="002B210F"/>
    <w:rsid w:val="002B25CD"/>
    <w:rsid w:val="002B2C27"/>
    <w:rsid w:val="002B2D1D"/>
    <w:rsid w:val="002B35D9"/>
    <w:rsid w:val="002B381D"/>
    <w:rsid w:val="002B46D2"/>
    <w:rsid w:val="002B4EB9"/>
    <w:rsid w:val="002B51C0"/>
    <w:rsid w:val="002B5EE0"/>
    <w:rsid w:val="002B7398"/>
    <w:rsid w:val="002B73D8"/>
    <w:rsid w:val="002B7523"/>
    <w:rsid w:val="002B7840"/>
    <w:rsid w:val="002C091D"/>
    <w:rsid w:val="002C0FDD"/>
    <w:rsid w:val="002C118A"/>
    <w:rsid w:val="002C1636"/>
    <w:rsid w:val="002C1917"/>
    <w:rsid w:val="002C229E"/>
    <w:rsid w:val="002C2A02"/>
    <w:rsid w:val="002C2ACF"/>
    <w:rsid w:val="002C47F5"/>
    <w:rsid w:val="002C5809"/>
    <w:rsid w:val="002C5CBA"/>
    <w:rsid w:val="002C735C"/>
    <w:rsid w:val="002C79ED"/>
    <w:rsid w:val="002C7C99"/>
    <w:rsid w:val="002C7E70"/>
    <w:rsid w:val="002D0546"/>
    <w:rsid w:val="002D091F"/>
    <w:rsid w:val="002D0C45"/>
    <w:rsid w:val="002D0D62"/>
    <w:rsid w:val="002D1D6A"/>
    <w:rsid w:val="002D372B"/>
    <w:rsid w:val="002D655A"/>
    <w:rsid w:val="002D6C9C"/>
    <w:rsid w:val="002D77AD"/>
    <w:rsid w:val="002D7FF6"/>
    <w:rsid w:val="002E00DD"/>
    <w:rsid w:val="002E059B"/>
    <w:rsid w:val="002E1924"/>
    <w:rsid w:val="002E240D"/>
    <w:rsid w:val="002E260E"/>
    <w:rsid w:val="002E2A40"/>
    <w:rsid w:val="002E3A55"/>
    <w:rsid w:val="002E3C05"/>
    <w:rsid w:val="002E3C8C"/>
    <w:rsid w:val="002E3D93"/>
    <w:rsid w:val="002E4F5D"/>
    <w:rsid w:val="002E5470"/>
    <w:rsid w:val="002E5739"/>
    <w:rsid w:val="002E64FC"/>
    <w:rsid w:val="002E673C"/>
    <w:rsid w:val="002E74B0"/>
    <w:rsid w:val="002E7829"/>
    <w:rsid w:val="002E7A8B"/>
    <w:rsid w:val="002F01A1"/>
    <w:rsid w:val="002F01F0"/>
    <w:rsid w:val="002F18CC"/>
    <w:rsid w:val="002F3740"/>
    <w:rsid w:val="002F3876"/>
    <w:rsid w:val="002F49D1"/>
    <w:rsid w:val="002F4FC3"/>
    <w:rsid w:val="002F5456"/>
    <w:rsid w:val="002F57A6"/>
    <w:rsid w:val="002F5DBD"/>
    <w:rsid w:val="002F62A0"/>
    <w:rsid w:val="002F6FA9"/>
    <w:rsid w:val="002F77EC"/>
    <w:rsid w:val="002F7EA3"/>
    <w:rsid w:val="00300264"/>
    <w:rsid w:val="00300FE8"/>
    <w:rsid w:val="00301A26"/>
    <w:rsid w:val="00301E71"/>
    <w:rsid w:val="00303895"/>
    <w:rsid w:val="0030442E"/>
    <w:rsid w:val="003058F8"/>
    <w:rsid w:val="0030660E"/>
    <w:rsid w:val="00307A79"/>
    <w:rsid w:val="00307CE1"/>
    <w:rsid w:val="003106CF"/>
    <w:rsid w:val="00310770"/>
    <w:rsid w:val="00311BD9"/>
    <w:rsid w:val="00311C9F"/>
    <w:rsid w:val="00311CEB"/>
    <w:rsid w:val="00311D34"/>
    <w:rsid w:val="00313346"/>
    <w:rsid w:val="00313435"/>
    <w:rsid w:val="00313598"/>
    <w:rsid w:val="0031539A"/>
    <w:rsid w:val="003156A1"/>
    <w:rsid w:val="0031582B"/>
    <w:rsid w:val="00315E56"/>
    <w:rsid w:val="00320202"/>
    <w:rsid w:val="00321E10"/>
    <w:rsid w:val="00322E91"/>
    <w:rsid w:val="00323D72"/>
    <w:rsid w:val="0032485C"/>
    <w:rsid w:val="0032524D"/>
    <w:rsid w:val="00325515"/>
    <w:rsid w:val="0032564E"/>
    <w:rsid w:val="00325B5D"/>
    <w:rsid w:val="003306CB"/>
    <w:rsid w:val="00330936"/>
    <w:rsid w:val="00330FF4"/>
    <w:rsid w:val="003314AE"/>
    <w:rsid w:val="00331664"/>
    <w:rsid w:val="00331AC5"/>
    <w:rsid w:val="003324F8"/>
    <w:rsid w:val="00334245"/>
    <w:rsid w:val="00334D76"/>
    <w:rsid w:val="00334EB4"/>
    <w:rsid w:val="00335A9F"/>
    <w:rsid w:val="003361E4"/>
    <w:rsid w:val="00336DA4"/>
    <w:rsid w:val="00337071"/>
    <w:rsid w:val="00337F5E"/>
    <w:rsid w:val="00340631"/>
    <w:rsid w:val="00340828"/>
    <w:rsid w:val="00340B55"/>
    <w:rsid w:val="0034101B"/>
    <w:rsid w:val="003416A1"/>
    <w:rsid w:val="00341891"/>
    <w:rsid w:val="00341A23"/>
    <w:rsid w:val="00341AA7"/>
    <w:rsid w:val="00341B6F"/>
    <w:rsid w:val="00341C7E"/>
    <w:rsid w:val="0034201C"/>
    <w:rsid w:val="00344BE3"/>
    <w:rsid w:val="00344C41"/>
    <w:rsid w:val="00345959"/>
    <w:rsid w:val="00345CA2"/>
    <w:rsid w:val="003461FB"/>
    <w:rsid w:val="00346C4B"/>
    <w:rsid w:val="00346F35"/>
    <w:rsid w:val="00347770"/>
    <w:rsid w:val="00347776"/>
    <w:rsid w:val="00347CB9"/>
    <w:rsid w:val="00350B3D"/>
    <w:rsid w:val="00350CE8"/>
    <w:rsid w:val="00351C97"/>
    <w:rsid w:val="00351E29"/>
    <w:rsid w:val="0035242B"/>
    <w:rsid w:val="00352615"/>
    <w:rsid w:val="00352986"/>
    <w:rsid w:val="00352D99"/>
    <w:rsid w:val="00353A22"/>
    <w:rsid w:val="00354AB3"/>
    <w:rsid w:val="00354D27"/>
    <w:rsid w:val="00355F09"/>
    <w:rsid w:val="00357CC5"/>
    <w:rsid w:val="0036032A"/>
    <w:rsid w:val="0036170E"/>
    <w:rsid w:val="00361B47"/>
    <w:rsid w:val="00363F1D"/>
    <w:rsid w:val="00364AE7"/>
    <w:rsid w:val="00364CB0"/>
    <w:rsid w:val="00365DDE"/>
    <w:rsid w:val="00365EF1"/>
    <w:rsid w:val="00366439"/>
    <w:rsid w:val="00366B79"/>
    <w:rsid w:val="00367984"/>
    <w:rsid w:val="00371186"/>
    <w:rsid w:val="003715A0"/>
    <w:rsid w:val="003716A2"/>
    <w:rsid w:val="00371A7E"/>
    <w:rsid w:val="00371DC2"/>
    <w:rsid w:val="00371EC4"/>
    <w:rsid w:val="0037297E"/>
    <w:rsid w:val="00372F78"/>
    <w:rsid w:val="00373D01"/>
    <w:rsid w:val="003753AC"/>
    <w:rsid w:val="003754D4"/>
    <w:rsid w:val="0037559B"/>
    <w:rsid w:val="00380AFA"/>
    <w:rsid w:val="003811B6"/>
    <w:rsid w:val="003828F4"/>
    <w:rsid w:val="00382D3A"/>
    <w:rsid w:val="00383115"/>
    <w:rsid w:val="003833CC"/>
    <w:rsid w:val="00383E1F"/>
    <w:rsid w:val="003840A5"/>
    <w:rsid w:val="00384883"/>
    <w:rsid w:val="003848FF"/>
    <w:rsid w:val="00384D65"/>
    <w:rsid w:val="00385E09"/>
    <w:rsid w:val="003864CE"/>
    <w:rsid w:val="0038667F"/>
    <w:rsid w:val="00391001"/>
    <w:rsid w:val="003915B7"/>
    <w:rsid w:val="00391BCB"/>
    <w:rsid w:val="00392D7A"/>
    <w:rsid w:val="00392F95"/>
    <w:rsid w:val="003934A5"/>
    <w:rsid w:val="00393576"/>
    <w:rsid w:val="003936E3"/>
    <w:rsid w:val="00393C2F"/>
    <w:rsid w:val="00393FD6"/>
    <w:rsid w:val="00394229"/>
    <w:rsid w:val="003949C9"/>
    <w:rsid w:val="00394AE1"/>
    <w:rsid w:val="00395498"/>
    <w:rsid w:val="00396011"/>
    <w:rsid w:val="00396198"/>
    <w:rsid w:val="003971A0"/>
    <w:rsid w:val="00397936"/>
    <w:rsid w:val="00397E14"/>
    <w:rsid w:val="003A001B"/>
    <w:rsid w:val="003A0C15"/>
    <w:rsid w:val="003A0C8C"/>
    <w:rsid w:val="003A1175"/>
    <w:rsid w:val="003A160C"/>
    <w:rsid w:val="003A193B"/>
    <w:rsid w:val="003A1F51"/>
    <w:rsid w:val="003A202F"/>
    <w:rsid w:val="003A20F0"/>
    <w:rsid w:val="003A2C2D"/>
    <w:rsid w:val="003A2F61"/>
    <w:rsid w:val="003A3921"/>
    <w:rsid w:val="003A3D9C"/>
    <w:rsid w:val="003A5A52"/>
    <w:rsid w:val="003A6C28"/>
    <w:rsid w:val="003A787B"/>
    <w:rsid w:val="003A79ED"/>
    <w:rsid w:val="003A7AB5"/>
    <w:rsid w:val="003A7CC4"/>
    <w:rsid w:val="003A7ECB"/>
    <w:rsid w:val="003B0597"/>
    <w:rsid w:val="003B0D25"/>
    <w:rsid w:val="003B0F9D"/>
    <w:rsid w:val="003B1098"/>
    <w:rsid w:val="003B13AA"/>
    <w:rsid w:val="003B15F7"/>
    <w:rsid w:val="003B161A"/>
    <w:rsid w:val="003B2F03"/>
    <w:rsid w:val="003B34C6"/>
    <w:rsid w:val="003B3534"/>
    <w:rsid w:val="003B38FB"/>
    <w:rsid w:val="003B40C1"/>
    <w:rsid w:val="003B4562"/>
    <w:rsid w:val="003B544E"/>
    <w:rsid w:val="003B56CF"/>
    <w:rsid w:val="003B68CF"/>
    <w:rsid w:val="003B76ED"/>
    <w:rsid w:val="003B7BA7"/>
    <w:rsid w:val="003C01A5"/>
    <w:rsid w:val="003C0AB3"/>
    <w:rsid w:val="003C2F09"/>
    <w:rsid w:val="003C2F69"/>
    <w:rsid w:val="003C4A83"/>
    <w:rsid w:val="003C6059"/>
    <w:rsid w:val="003C6393"/>
    <w:rsid w:val="003C6435"/>
    <w:rsid w:val="003C712E"/>
    <w:rsid w:val="003C7E63"/>
    <w:rsid w:val="003D0BE8"/>
    <w:rsid w:val="003D0D85"/>
    <w:rsid w:val="003D199B"/>
    <w:rsid w:val="003D2425"/>
    <w:rsid w:val="003D32C3"/>
    <w:rsid w:val="003D3D44"/>
    <w:rsid w:val="003D3F88"/>
    <w:rsid w:val="003D4347"/>
    <w:rsid w:val="003D4D17"/>
    <w:rsid w:val="003D4DB5"/>
    <w:rsid w:val="003D51C1"/>
    <w:rsid w:val="003D542B"/>
    <w:rsid w:val="003D5D11"/>
    <w:rsid w:val="003D5DB0"/>
    <w:rsid w:val="003D601A"/>
    <w:rsid w:val="003D60F6"/>
    <w:rsid w:val="003D6E16"/>
    <w:rsid w:val="003D7AD2"/>
    <w:rsid w:val="003E06FA"/>
    <w:rsid w:val="003E1265"/>
    <w:rsid w:val="003E1CAE"/>
    <w:rsid w:val="003E1CF4"/>
    <w:rsid w:val="003E2145"/>
    <w:rsid w:val="003E2265"/>
    <w:rsid w:val="003E2ECA"/>
    <w:rsid w:val="003E3139"/>
    <w:rsid w:val="003E3318"/>
    <w:rsid w:val="003E5C10"/>
    <w:rsid w:val="003E6099"/>
    <w:rsid w:val="003E69A2"/>
    <w:rsid w:val="003E6EB4"/>
    <w:rsid w:val="003E74FA"/>
    <w:rsid w:val="003E799E"/>
    <w:rsid w:val="003F0167"/>
    <w:rsid w:val="003F05A7"/>
    <w:rsid w:val="003F0BEF"/>
    <w:rsid w:val="003F0FBE"/>
    <w:rsid w:val="003F11E6"/>
    <w:rsid w:val="003F13F9"/>
    <w:rsid w:val="003F1C74"/>
    <w:rsid w:val="003F36A8"/>
    <w:rsid w:val="003F4C12"/>
    <w:rsid w:val="003F5393"/>
    <w:rsid w:val="003F5ADF"/>
    <w:rsid w:val="003F5BC4"/>
    <w:rsid w:val="003F6000"/>
    <w:rsid w:val="003F7382"/>
    <w:rsid w:val="003F7A25"/>
    <w:rsid w:val="004000BE"/>
    <w:rsid w:val="00401F6F"/>
    <w:rsid w:val="00402499"/>
    <w:rsid w:val="00402DC2"/>
    <w:rsid w:val="0040377B"/>
    <w:rsid w:val="00403916"/>
    <w:rsid w:val="00403F2C"/>
    <w:rsid w:val="004048E1"/>
    <w:rsid w:val="00404C40"/>
    <w:rsid w:val="00405532"/>
    <w:rsid w:val="004056AB"/>
    <w:rsid w:val="00406E90"/>
    <w:rsid w:val="00406F74"/>
    <w:rsid w:val="004078C5"/>
    <w:rsid w:val="00407C0B"/>
    <w:rsid w:val="004101EC"/>
    <w:rsid w:val="00410401"/>
    <w:rsid w:val="004113E6"/>
    <w:rsid w:val="00411E2F"/>
    <w:rsid w:val="004132E0"/>
    <w:rsid w:val="00413743"/>
    <w:rsid w:val="004138FD"/>
    <w:rsid w:val="00413E7B"/>
    <w:rsid w:val="00413EBB"/>
    <w:rsid w:val="00415678"/>
    <w:rsid w:val="00415884"/>
    <w:rsid w:val="00415C5C"/>
    <w:rsid w:val="00415D33"/>
    <w:rsid w:val="00415D4D"/>
    <w:rsid w:val="004167F9"/>
    <w:rsid w:val="0041684A"/>
    <w:rsid w:val="00416856"/>
    <w:rsid w:val="00416872"/>
    <w:rsid w:val="00416B48"/>
    <w:rsid w:val="00417178"/>
    <w:rsid w:val="004177DC"/>
    <w:rsid w:val="00417942"/>
    <w:rsid w:val="00417B66"/>
    <w:rsid w:val="004202C8"/>
    <w:rsid w:val="004233F2"/>
    <w:rsid w:val="00424319"/>
    <w:rsid w:val="004250ED"/>
    <w:rsid w:val="00425CF9"/>
    <w:rsid w:val="00425F8A"/>
    <w:rsid w:val="00426FB6"/>
    <w:rsid w:val="00427B80"/>
    <w:rsid w:val="0043045E"/>
    <w:rsid w:val="00431A9F"/>
    <w:rsid w:val="0043234D"/>
    <w:rsid w:val="0043282A"/>
    <w:rsid w:val="00433A2B"/>
    <w:rsid w:val="0043504C"/>
    <w:rsid w:val="004352BA"/>
    <w:rsid w:val="00436F43"/>
    <w:rsid w:val="0043765A"/>
    <w:rsid w:val="0044141C"/>
    <w:rsid w:val="004419AA"/>
    <w:rsid w:val="00441A03"/>
    <w:rsid w:val="00442772"/>
    <w:rsid w:val="00442EF0"/>
    <w:rsid w:val="0044366B"/>
    <w:rsid w:val="00443A7D"/>
    <w:rsid w:val="00444908"/>
    <w:rsid w:val="00444E5C"/>
    <w:rsid w:val="004457C4"/>
    <w:rsid w:val="0044603B"/>
    <w:rsid w:val="0044684B"/>
    <w:rsid w:val="00446C12"/>
    <w:rsid w:val="0044760F"/>
    <w:rsid w:val="00447F5B"/>
    <w:rsid w:val="00451845"/>
    <w:rsid w:val="00451DB1"/>
    <w:rsid w:val="004528AA"/>
    <w:rsid w:val="00454994"/>
    <w:rsid w:val="00454CC1"/>
    <w:rsid w:val="0045585D"/>
    <w:rsid w:val="0045634E"/>
    <w:rsid w:val="0045658E"/>
    <w:rsid w:val="00456B1C"/>
    <w:rsid w:val="00456D96"/>
    <w:rsid w:val="0045758C"/>
    <w:rsid w:val="00460A8A"/>
    <w:rsid w:val="00461335"/>
    <w:rsid w:val="00461ECA"/>
    <w:rsid w:val="0046256B"/>
    <w:rsid w:val="004635D9"/>
    <w:rsid w:val="00464141"/>
    <w:rsid w:val="00464E5B"/>
    <w:rsid w:val="00466C10"/>
    <w:rsid w:val="004710AA"/>
    <w:rsid w:val="004712D6"/>
    <w:rsid w:val="004713CD"/>
    <w:rsid w:val="00471ED1"/>
    <w:rsid w:val="004728EA"/>
    <w:rsid w:val="00472C4E"/>
    <w:rsid w:val="00474220"/>
    <w:rsid w:val="0047470F"/>
    <w:rsid w:val="00475380"/>
    <w:rsid w:val="00475951"/>
    <w:rsid w:val="00476889"/>
    <w:rsid w:val="0047717E"/>
    <w:rsid w:val="004775E9"/>
    <w:rsid w:val="00477BC5"/>
    <w:rsid w:val="00477C52"/>
    <w:rsid w:val="00477D59"/>
    <w:rsid w:val="004801DA"/>
    <w:rsid w:val="0048026D"/>
    <w:rsid w:val="00480A5E"/>
    <w:rsid w:val="00480BE3"/>
    <w:rsid w:val="00481393"/>
    <w:rsid w:val="0048234E"/>
    <w:rsid w:val="00482745"/>
    <w:rsid w:val="00482841"/>
    <w:rsid w:val="00482976"/>
    <w:rsid w:val="00482AE4"/>
    <w:rsid w:val="00483109"/>
    <w:rsid w:val="00483C94"/>
    <w:rsid w:val="00483FC4"/>
    <w:rsid w:val="00484460"/>
    <w:rsid w:val="00485090"/>
    <w:rsid w:val="004864FA"/>
    <w:rsid w:val="00486989"/>
    <w:rsid w:val="00486B4D"/>
    <w:rsid w:val="00486F43"/>
    <w:rsid w:val="00487474"/>
    <w:rsid w:val="00490834"/>
    <w:rsid w:val="00491006"/>
    <w:rsid w:val="004910CA"/>
    <w:rsid w:val="004911A9"/>
    <w:rsid w:val="004913C1"/>
    <w:rsid w:val="0049143E"/>
    <w:rsid w:val="00491AD6"/>
    <w:rsid w:val="00492D7B"/>
    <w:rsid w:val="00493F93"/>
    <w:rsid w:val="004947FC"/>
    <w:rsid w:val="00494913"/>
    <w:rsid w:val="00494AB1"/>
    <w:rsid w:val="0049556D"/>
    <w:rsid w:val="00495741"/>
    <w:rsid w:val="00495A1B"/>
    <w:rsid w:val="00496857"/>
    <w:rsid w:val="00496BA6"/>
    <w:rsid w:val="00497097"/>
    <w:rsid w:val="00497468"/>
    <w:rsid w:val="004A01D9"/>
    <w:rsid w:val="004A06EB"/>
    <w:rsid w:val="004A0943"/>
    <w:rsid w:val="004A24E6"/>
    <w:rsid w:val="004A3FEC"/>
    <w:rsid w:val="004A44C8"/>
    <w:rsid w:val="004A462A"/>
    <w:rsid w:val="004A54AD"/>
    <w:rsid w:val="004A5F6B"/>
    <w:rsid w:val="004A7F9C"/>
    <w:rsid w:val="004B01AA"/>
    <w:rsid w:val="004B0530"/>
    <w:rsid w:val="004B07E0"/>
    <w:rsid w:val="004B13F4"/>
    <w:rsid w:val="004B1E80"/>
    <w:rsid w:val="004B2137"/>
    <w:rsid w:val="004B213E"/>
    <w:rsid w:val="004B26EB"/>
    <w:rsid w:val="004B2CC4"/>
    <w:rsid w:val="004B2E11"/>
    <w:rsid w:val="004B3815"/>
    <w:rsid w:val="004B3D4E"/>
    <w:rsid w:val="004B4647"/>
    <w:rsid w:val="004B53F5"/>
    <w:rsid w:val="004B5DFB"/>
    <w:rsid w:val="004B5E0A"/>
    <w:rsid w:val="004B66F1"/>
    <w:rsid w:val="004B6AB3"/>
    <w:rsid w:val="004B6E13"/>
    <w:rsid w:val="004B6F1A"/>
    <w:rsid w:val="004B7327"/>
    <w:rsid w:val="004B76AD"/>
    <w:rsid w:val="004B7CCB"/>
    <w:rsid w:val="004B7D9C"/>
    <w:rsid w:val="004C02DE"/>
    <w:rsid w:val="004C08B1"/>
    <w:rsid w:val="004C0F55"/>
    <w:rsid w:val="004C157E"/>
    <w:rsid w:val="004C19EE"/>
    <w:rsid w:val="004C295E"/>
    <w:rsid w:val="004C340B"/>
    <w:rsid w:val="004C3728"/>
    <w:rsid w:val="004C3F66"/>
    <w:rsid w:val="004C6525"/>
    <w:rsid w:val="004D01E6"/>
    <w:rsid w:val="004D030A"/>
    <w:rsid w:val="004D1005"/>
    <w:rsid w:val="004D2807"/>
    <w:rsid w:val="004D298F"/>
    <w:rsid w:val="004D33D8"/>
    <w:rsid w:val="004D3EB9"/>
    <w:rsid w:val="004D4542"/>
    <w:rsid w:val="004D4FF9"/>
    <w:rsid w:val="004D5D0E"/>
    <w:rsid w:val="004D64FD"/>
    <w:rsid w:val="004D6559"/>
    <w:rsid w:val="004D687F"/>
    <w:rsid w:val="004D699F"/>
    <w:rsid w:val="004E0B4F"/>
    <w:rsid w:val="004E1AF6"/>
    <w:rsid w:val="004E2C93"/>
    <w:rsid w:val="004E2F59"/>
    <w:rsid w:val="004E30AB"/>
    <w:rsid w:val="004E3276"/>
    <w:rsid w:val="004E45C3"/>
    <w:rsid w:val="004E4D32"/>
    <w:rsid w:val="004E4F89"/>
    <w:rsid w:val="004E535F"/>
    <w:rsid w:val="004E620C"/>
    <w:rsid w:val="004E7510"/>
    <w:rsid w:val="004E7EE9"/>
    <w:rsid w:val="004F05E1"/>
    <w:rsid w:val="004F06C1"/>
    <w:rsid w:val="004F1584"/>
    <w:rsid w:val="004F1B76"/>
    <w:rsid w:val="004F1C5B"/>
    <w:rsid w:val="004F4C5F"/>
    <w:rsid w:val="004F4F21"/>
    <w:rsid w:val="004F545C"/>
    <w:rsid w:val="004F57DF"/>
    <w:rsid w:val="004F5A01"/>
    <w:rsid w:val="004F5C57"/>
    <w:rsid w:val="004F5D4B"/>
    <w:rsid w:val="004F5F16"/>
    <w:rsid w:val="004F637F"/>
    <w:rsid w:val="004F6A1E"/>
    <w:rsid w:val="004F74F3"/>
    <w:rsid w:val="004F7701"/>
    <w:rsid w:val="005013D6"/>
    <w:rsid w:val="0050197C"/>
    <w:rsid w:val="00501988"/>
    <w:rsid w:val="00501AF9"/>
    <w:rsid w:val="00502CC6"/>
    <w:rsid w:val="005036D0"/>
    <w:rsid w:val="00504D4B"/>
    <w:rsid w:val="00504FEF"/>
    <w:rsid w:val="00505240"/>
    <w:rsid w:val="00506F4E"/>
    <w:rsid w:val="00507043"/>
    <w:rsid w:val="00507856"/>
    <w:rsid w:val="00510DCC"/>
    <w:rsid w:val="00511D2E"/>
    <w:rsid w:val="00511E2A"/>
    <w:rsid w:val="00512467"/>
    <w:rsid w:val="0051247D"/>
    <w:rsid w:val="00512B2B"/>
    <w:rsid w:val="0051366F"/>
    <w:rsid w:val="00513CF6"/>
    <w:rsid w:val="00514187"/>
    <w:rsid w:val="00514286"/>
    <w:rsid w:val="00517333"/>
    <w:rsid w:val="00521613"/>
    <w:rsid w:val="00521C04"/>
    <w:rsid w:val="005244AA"/>
    <w:rsid w:val="00524690"/>
    <w:rsid w:val="00525156"/>
    <w:rsid w:val="005265DF"/>
    <w:rsid w:val="0052692C"/>
    <w:rsid w:val="00526B7F"/>
    <w:rsid w:val="00526DDD"/>
    <w:rsid w:val="00526DEC"/>
    <w:rsid w:val="00526E21"/>
    <w:rsid w:val="00527295"/>
    <w:rsid w:val="005276A3"/>
    <w:rsid w:val="005301BF"/>
    <w:rsid w:val="00532C18"/>
    <w:rsid w:val="00532E4C"/>
    <w:rsid w:val="00534802"/>
    <w:rsid w:val="00536798"/>
    <w:rsid w:val="00537BE2"/>
    <w:rsid w:val="00537D79"/>
    <w:rsid w:val="005402F8"/>
    <w:rsid w:val="00540382"/>
    <w:rsid w:val="00540B7B"/>
    <w:rsid w:val="00540E37"/>
    <w:rsid w:val="0054148C"/>
    <w:rsid w:val="0054188F"/>
    <w:rsid w:val="00543019"/>
    <w:rsid w:val="00543293"/>
    <w:rsid w:val="00543489"/>
    <w:rsid w:val="00544531"/>
    <w:rsid w:val="00544532"/>
    <w:rsid w:val="00544A9F"/>
    <w:rsid w:val="00544C90"/>
    <w:rsid w:val="005459BF"/>
    <w:rsid w:val="00546D35"/>
    <w:rsid w:val="005470C6"/>
    <w:rsid w:val="0055018A"/>
    <w:rsid w:val="00551018"/>
    <w:rsid w:val="00551121"/>
    <w:rsid w:val="0055137C"/>
    <w:rsid w:val="00551939"/>
    <w:rsid w:val="00551AC8"/>
    <w:rsid w:val="0055210B"/>
    <w:rsid w:val="005524B2"/>
    <w:rsid w:val="00553CEA"/>
    <w:rsid w:val="00554BFA"/>
    <w:rsid w:val="00554D26"/>
    <w:rsid w:val="00555BD4"/>
    <w:rsid w:val="00555CEF"/>
    <w:rsid w:val="00556793"/>
    <w:rsid w:val="005569C8"/>
    <w:rsid w:val="00557594"/>
    <w:rsid w:val="00557A39"/>
    <w:rsid w:val="00560E4D"/>
    <w:rsid w:val="00560E68"/>
    <w:rsid w:val="005614A4"/>
    <w:rsid w:val="00561B4B"/>
    <w:rsid w:val="00561FE5"/>
    <w:rsid w:val="00562A8F"/>
    <w:rsid w:val="00563F90"/>
    <w:rsid w:val="0056459D"/>
    <w:rsid w:val="00564661"/>
    <w:rsid w:val="00564966"/>
    <w:rsid w:val="005655C0"/>
    <w:rsid w:val="00565753"/>
    <w:rsid w:val="00565C91"/>
    <w:rsid w:val="00567315"/>
    <w:rsid w:val="00567881"/>
    <w:rsid w:val="00567AA7"/>
    <w:rsid w:val="00567C12"/>
    <w:rsid w:val="005717E6"/>
    <w:rsid w:val="005718A7"/>
    <w:rsid w:val="00571AFA"/>
    <w:rsid w:val="00571EB5"/>
    <w:rsid w:val="00572A4E"/>
    <w:rsid w:val="00572C9F"/>
    <w:rsid w:val="005732CE"/>
    <w:rsid w:val="00573D14"/>
    <w:rsid w:val="00573D2F"/>
    <w:rsid w:val="0057429F"/>
    <w:rsid w:val="0057503C"/>
    <w:rsid w:val="00575153"/>
    <w:rsid w:val="00576524"/>
    <w:rsid w:val="00576AFB"/>
    <w:rsid w:val="00576C81"/>
    <w:rsid w:val="00577529"/>
    <w:rsid w:val="005776E3"/>
    <w:rsid w:val="00580593"/>
    <w:rsid w:val="00580688"/>
    <w:rsid w:val="00581146"/>
    <w:rsid w:val="0058127C"/>
    <w:rsid w:val="00582009"/>
    <w:rsid w:val="005821B3"/>
    <w:rsid w:val="00582935"/>
    <w:rsid w:val="00582AF5"/>
    <w:rsid w:val="00582C0E"/>
    <w:rsid w:val="00583271"/>
    <w:rsid w:val="0058369B"/>
    <w:rsid w:val="00584655"/>
    <w:rsid w:val="00585592"/>
    <w:rsid w:val="00585A17"/>
    <w:rsid w:val="00585BFB"/>
    <w:rsid w:val="00586056"/>
    <w:rsid w:val="0058636F"/>
    <w:rsid w:val="005869D8"/>
    <w:rsid w:val="00586ABE"/>
    <w:rsid w:val="0058758C"/>
    <w:rsid w:val="00587ADE"/>
    <w:rsid w:val="00590C7D"/>
    <w:rsid w:val="005917ED"/>
    <w:rsid w:val="00592454"/>
    <w:rsid w:val="00592F66"/>
    <w:rsid w:val="00593661"/>
    <w:rsid w:val="00594AE6"/>
    <w:rsid w:val="005959B9"/>
    <w:rsid w:val="00595A31"/>
    <w:rsid w:val="00595B2E"/>
    <w:rsid w:val="00595B79"/>
    <w:rsid w:val="005965E8"/>
    <w:rsid w:val="00597240"/>
    <w:rsid w:val="005972CC"/>
    <w:rsid w:val="005972EF"/>
    <w:rsid w:val="00597B85"/>
    <w:rsid w:val="00597D06"/>
    <w:rsid w:val="005A03E4"/>
    <w:rsid w:val="005A171D"/>
    <w:rsid w:val="005A2106"/>
    <w:rsid w:val="005A226C"/>
    <w:rsid w:val="005A2C55"/>
    <w:rsid w:val="005A2D1A"/>
    <w:rsid w:val="005A3242"/>
    <w:rsid w:val="005A3535"/>
    <w:rsid w:val="005A380D"/>
    <w:rsid w:val="005A3B56"/>
    <w:rsid w:val="005A46C7"/>
    <w:rsid w:val="005A51D9"/>
    <w:rsid w:val="005A5691"/>
    <w:rsid w:val="005A6A6B"/>
    <w:rsid w:val="005A79F7"/>
    <w:rsid w:val="005A7BC7"/>
    <w:rsid w:val="005A7D5D"/>
    <w:rsid w:val="005B0042"/>
    <w:rsid w:val="005B0092"/>
    <w:rsid w:val="005B07D5"/>
    <w:rsid w:val="005B09FA"/>
    <w:rsid w:val="005B0D43"/>
    <w:rsid w:val="005B0F9B"/>
    <w:rsid w:val="005B2365"/>
    <w:rsid w:val="005B3831"/>
    <w:rsid w:val="005B384D"/>
    <w:rsid w:val="005B3BB5"/>
    <w:rsid w:val="005B4B01"/>
    <w:rsid w:val="005B59C8"/>
    <w:rsid w:val="005B5AC4"/>
    <w:rsid w:val="005B5ECC"/>
    <w:rsid w:val="005B6356"/>
    <w:rsid w:val="005B6576"/>
    <w:rsid w:val="005B6D57"/>
    <w:rsid w:val="005B715F"/>
    <w:rsid w:val="005B7410"/>
    <w:rsid w:val="005C030A"/>
    <w:rsid w:val="005C0B51"/>
    <w:rsid w:val="005C0E36"/>
    <w:rsid w:val="005C15DA"/>
    <w:rsid w:val="005C16EA"/>
    <w:rsid w:val="005C1DDE"/>
    <w:rsid w:val="005C38DB"/>
    <w:rsid w:val="005C3F60"/>
    <w:rsid w:val="005C40B2"/>
    <w:rsid w:val="005C524E"/>
    <w:rsid w:val="005C6DF2"/>
    <w:rsid w:val="005C743A"/>
    <w:rsid w:val="005D0497"/>
    <w:rsid w:val="005D0ED1"/>
    <w:rsid w:val="005D1D48"/>
    <w:rsid w:val="005D30AE"/>
    <w:rsid w:val="005D37B7"/>
    <w:rsid w:val="005D4C16"/>
    <w:rsid w:val="005D5DA1"/>
    <w:rsid w:val="005D79A5"/>
    <w:rsid w:val="005E0A05"/>
    <w:rsid w:val="005E1627"/>
    <w:rsid w:val="005E225B"/>
    <w:rsid w:val="005E2CF4"/>
    <w:rsid w:val="005E30AF"/>
    <w:rsid w:val="005E3CA3"/>
    <w:rsid w:val="005E405A"/>
    <w:rsid w:val="005E4266"/>
    <w:rsid w:val="005E487F"/>
    <w:rsid w:val="005E4A80"/>
    <w:rsid w:val="005E5036"/>
    <w:rsid w:val="005E560A"/>
    <w:rsid w:val="005E71B7"/>
    <w:rsid w:val="005F0A1D"/>
    <w:rsid w:val="005F132B"/>
    <w:rsid w:val="005F192F"/>
    <w:rsid w:val="005F1BA2"/>
    <w:rsid w:val="005F1BCC"/>
    <w:rsid w:val="005F26A0"/>
    <w:rsid w:val="005F293C"/>
    <w:rsid w:val="005F2A4F"/>
    <w:rsid w:val="005F3348"/>
    <w:rsid w:val="005F4287"/>
    <w:rsid w:val="005F551D"/>
    <w:rsid w:val="005F5C26"/>
    <w:rsid w:val="005F5FEF"/>
    <w:rsid w:val="005F7498"/>
    <w:rsid w:val="006009C2"/>
    <w:rsid w:val="006011BB"/>
    <w:rsid w:val="006017FB"/>
    <w:rsid w:val="00601D11"/>
    <w:rsid w:val="00602005"/>
    <w:rsid w:val="00602EE4"/>
    <w:rsid w:val="00603689"/>
    <w:rsid w:val="00603AA2"/>
    <w:rsid w:val="00603F42"/>
    <w:rsid w:val="00604CA4"/>
    <w:rsid w:val="00604F53"/>
    <w:rsid w:val="00605A4E"/>
    <w:rsid w:val="00605FCA"/>
    <w:rsid w:val="006061EB"/>
    <w:rsid w:val="00606A7C"/>
    <w:rsid w:val="0061008A"/>
    <w:rsid w:val="0061075C"/>
    <w:rsid w:val="006116A2"/>
    <w:rsid w:val="0061255E"/>
    <w:rsid w:val="00612E46"/>
    <w:rsid w:val="00612E4C"/>
    <w:rsid w:val="00612E70"/>
    <w:rsid w:val="00613423"/>
    <w:rsid w:val="00615A46"/>
    <w:rsid w:val="00615FE2"/>
    <w:rsid w:val="006168EB"/>
    <w:rsid w:val="00617E1E"/>
    <w:rsid w:val="0062030D"/>
    <w:rsid w:val="00622DF9"/>
    <w:rsid w:val="0062300D"/>
    <w:rsid w:val="00623026"/>
    <w:rsid w:val="0062356B"/>
    <w:rsid w:val="006237D3"/>
    <w:rsid w:val="006238C2"/>
    <w:rsid w:val="00624477"/>
    <w:rsid w:val="00625CD9"/>
    <w:rsid w:val="00625DAA"/>
    <w:rsid w:val="00626CCE"/>
    <w:rsid w:val="0062750F"/>
    <w:rsid w:val="00630FA0"/>
    <w:rsid w:val="0063203D"/>
    <w:rsid w:val="0063335E"/>
    <w:rsid w:val="006337FE"/>
    <w:rsid w:val="00634820"/>
    <w:rsid w:val="0063541A"/>
    <w:rsid w:val="00635FE6"/>
    <w:rsid w:val="00636941"/>
    <w:rsid w:val="00636C12"/>
    <w:rsid w:val="00637B1D"/>
    <w:rsid w:val="006403BF"/>
    <w:rsid w:val="00640505"/>
    <w:rsid w:val="00641401"/>
    <w:rsid w:val="006417C2"/>
    <w:rsid w:val="006418AF"/>
    <w:rsid w:val="00641D0F"/>
    <w:rsid w:val="00642458"/>
    <w:rsid w:val="00642B25"/>
    <w:rsid w:val="00642C8B"/>
    <w:rsid w:val="00643411"/>
    <w:rsid w:val="00643551"/>
    <w:rsid w:val="006441F9"/>
    <w:rsid w:val="00644636"/>
    <w:rsid w:val="00644F9F"/>
    <w:rsid w:val="00645C6D"/>
    <w:rsid w:val="006463E5"/>
    <w:rsid w:val="006465C2"/>
    <w:rsid w:val="0064674F"/>
    <w:rsid w:val="006468C7"/>
    <w:rsid w:val="00647E81"/>
    <w:rsid w:val="006505E9"/>
    <w:rsid w:val="006514EB"/>
    <w:rsid w:val="00651914"/>
    <w:rsid w:val="0065244A"/>
    <w:rsid w:val="00652605"/>
    <w:rsid w:val="00654593"/>
    <w:rsid w:val="00654BC7"/>
    <w:rsid w:val="00654D9B"/>
    <w:rsid w:val="006553E6"/>
    <w:rsid w:val="00656301"/>
    <w:rsid w:val="0065633E"/>
    <w:rsid w:val="0065761F"/>
    <w:rsid w:val="006579D5"/>
    <w:rsid w:val="006605A7"/>
    <w:rsid w:val="006605D8"/>
    <w:rsid w:val="00660880"/>
    <w:rsid w:val="0066187E"/>
    <w:rsid w:val="00661985"/>
    <w:rsid w:val="006621E0"/>
    <w:rsid w:val="00662429"/>
    <w:rsid w:val="0066246E"/>
    <w:rsid w:val="006627AE"/>
    <w:rsid w:val="006632D0"/>
    <w:rsid w:val="00663761"/>
    <w:rsid w:val="006638F9"/>
    <w:rsid w:val="0066420C"/>
    <w:rsid w:val="00664525"/>
    <w:rsid w:val="00664DDC"/>
    <w:rsid w:val="00665A83"/>
    <w:rsid w:val="006663D2"/>
    <w:rsid w:val="00666EBE"/>
    <w:rsid w:val="00666F2B"/>
    <w:rsid w:val="006709A8"/>
    <w:rsid w:val="00671D95"/>
    <w:rsid w:val="00671ED2"/>
    <w:rsid w:val="0067273E"/>
    <w:rsid w:val="0067275E"/>
    <w:rsid w:val="00672878"/>
    <w:rsid w:val="006730B4"/>
    <w:rsid w:val="0067392B"/>
    <w:rsid w:val="00673C6D"/>
    <w:rsid w:val="0067458B"/>
    <w:rsid w:val="00674964"/>
    <w:rsid w:val="00674F9A"/>
    <w:rsid w:val="00675725"/>
    <w:rsid w:val="00677B63"/>
    <w:rsid w:val="00677BAB"/>
    <w:rsid w:val="0068076A"/>
    <w:rsid w:val="00680862"/>
    <w:rsid w:val="00681AF2"/>
    <w:rsid w:val="00681D42"/>
    <w:rsid w:val="006823FD"/>
    <w:rsid w:val="00682BAA"/>
    <w:rsid w:val="00683E05"/>
    <w:rsid w:val="00685334"/>
    <w:rsid w:val="0068549B"/>
    <w:rsid w:val="00685937"/>
    <w:rsid w:val="00685D06"/>
    <w:rsid w:val="00685F0C"/>
    <w:rsid w:val="00687976"/>
    <w:rsid w:val="0069249C"/>
    <w:rsid w:val="00693EF0"/>
    <w:rsid w:val="00694327"/>
    <w:rsid w:val="006952B7"/>
    <w:rsid w:val="00695940"/>
    <w:rsid w:val="00695C88"/>
    <w:rsid w:val="00696880"/>
    <w:rsid w:val="00696991"/>
    <w:rsid w:val="00696A8D"/>
    <w:rsid w:val="00697FDA"/>
    <w:rsid w:val="006A07EB"/>
    <w:rsid w:val="006A0A40"/>
    <w:rsid w:val="006A14AE"/>
    <w:rsid w:val="006A151D"/>
    <w:rsid w:val="006A23BF"/>
    <w:rsid w:val="006A2A8B"/>
    <w:rsid w:val="006A2D98"/>
    <w:rsid w:val="006A3B43"/>
    <w:rsid w:val="006A4DCC"/>
    <w:rsid w:val="006A63E8"/>
    <w:rsid w:val="006A6E48"/>
    <w:rsid w:val="006A6ED3"/>
    <w:rsid w:val="006A798D"/>
    <w:rsid w:val="006B00E9"/>
    <w:rsid w:val="006B1074"/>
    <w:rsid w:val="006B174C"/>
    <w:rsid w:val="006B2133"/>
    <w:rsid w:val="006B3263"/>
    <w:rsid w:val="006B4513"/>
    <w:rsid w:val="006B5A18"/>
    <w:rsid w:val="006B728E"/>
    <w:rsid w:val="006B7355"/>
    <w:rsid w:val="006B767A"/>
    <w:rsid w:val="006B7AD0"/>
    <w:rsid w:val="006C0276"/>
    <w:rsid w:val="006C06C3"/>
    <w:rsid w:val="006C090B"/>
    <w:rsid w:val="006C0B76"/>
    <w:rsid w:val="006C25C3"/>
    <w:rsid w:val="006C2830"/>
    <w:rsid w:val="006C2AE1"/>
    <w:rsid w:val="006C44BD"/>
    <w:rsid w:val="006C4D84"/>
    <w:rsid w:val="006C4DD8"/>
    <w:rsid w:val="006C591C"/>
    <w:rsid w:val="006C6DFA"/>
    <w:rsid w:val="006C6FC9"/>
    <w:rsid w:val="006D0FBB"/>
    <w:rsid w:val="006D1038"/>
    <w:rsid w:val="006D308E"/>
    <w:rsid w:val="006D33DB"/>
    <w:rsid w:val="006D33FB"/>
    <w:rsid w:val="006D3475"/>
    <w:rsid w:val="006D38AA"/>
    <w:rsid w:val="006D3B93"/>
    <w:rsid w:val="006D3CA3"/>
    <w:rsid w:val="006D3DA0"/>
    <w:rsid w:val="006D492E"/>
    <w:rsid w:val="006D4AA9"/>
    <w:rsid w:val="006D5024"/>
    <w:rsid w:val="006D6AF0"/>
    <w:rsid w:val="006D6AFD"/>
    <w:rsid w:val="006D7BAF"/>
    <w:rsid w:val="006E147F"/>
    <w:rsid w:val="006E3638"/>
    <w:rsid w:val="006E3A43"/>
    <w:rsid w:val="006E3D0E"/>
    <w:rsid w:val="006E494B"/>
    <w:rsid w:val="006E4D67"/>
    <w:rsid w:val="006E54E2"/>
    <w:rsid w:val="006E5C5A"/>
    <w:rsid w:val="006E5C89"/>
    <w:rsid w:val="006E63A8"/>
    <w:rsid w:val="006E682A"/>
    <w:rsid w:val="006E6A16"/>
    <w:rsid w:val="006E6B24"/>
    <w:rsid w:val="006E7024"/>
    <w:rsid w:val="006E7190"/>
    <w:rsid w:val="006E7BB2"/>
    <w:rsid w:val="006E7D7D"/>
    <w:rsid w:val="006E7F66"/>
    <w:rsid w:val="006F0179"/>
    <w:rsid w:val="006F1B6A"/>
    <w:rsid w:val="006F1F0F"/>
    <w:rsid w:val="006F4C43"/>
    <w:rsid w:val="006F56A5"/>
    <w:rsid w:val="006F6E7E"/>
    <w:rsid w:val="006F779D"/>
    <w:rsid w:val="006F7E02"/>
    <w:rsid w:val="007006F8"/>
    <w:rsid w:val="00701F11"/>
    <w:rsid w:val="007020D3"/>
    <w:rsid w:val="007023E2"/>
    <w:rsid w:val="0070298A"/>
    <w:rsid w:val="00702A23"/>
    <w:rsid w:val="00703352"/>
    <w:rsid w:val="00703770"/>
    <w:rsid w:val="00703799"/>
    <w:rsid w:val="00703860"/>
    <w:rsid w:val="00704CF9"/>
    <w:rsid w:val="00705A7E"/>
    <w:rsid w:val="00705B10"/>
    <w:rsid w:val="00705EC7"/>
    <w:rsid w:val="00706112"/>
    <w:rsid w:val="00706192"/>
    <w:rsid w:val="00706CB2"/>
    <w:rsid w:val="00706CD4"/>
    <w:rsid w:val="00706E2B"/>
    <w:rsid w:val="00706F63"/>
    <w:rsid w:val="00707067"/>
    <w:rsid w:val="00710513"/>
    <w:rsid w:val="00710CB8"/>
    <w:rsid w:val="007112F1"/>
    <w:rsid w:val="00713481"/>
    <w:rsid w:val="0071445B"/>
    <w:rsid w:val="00715749"/>
    <w:rsid w:val="00715D14"/>
    <w:rsid w:val="0071631F"/>
    <w:rsid w:val="007169B5"/>
    <w:rsid w:val="00716D22"/>
    <w:rsid w:val="00717E42"/>
    <w:rsid w:val="00717FAF"/>
    <w:rsid w:val="00720629"/>
    <w:rsid w:val="00720639"/>
    <w:rsid w:val="00720CA6"/>
    <w:rsid w:val="0072189C"/>
    <w:rsid w:val="00722D12"/>
    <w:rsid w:val="00723676"/>
    <w:rsid w:val="00724EE2"/>
    <w:rsid w:val="00725A6C"/>
    <w:rsid w:val="00725C08"/>
    <w:rsid w:val="00726CA1"/>
    <w:rsid w:val="0072703D"/>
    <w:rsid w:val="00727E13"/>
    <w:rsid w:val="007317BF"/>
    <w:rsid w:val="007317C0"/>
    <w:rsid w:val="00732329"/>
    <w:rsid w:val="007332A8"/>
    <w:rsid w:val="007339D9"/>
    <w:rsid w:val="007343F8"/>
    <w:rsid w:val="0073474E"/>
    <w:rsid w:val="00734C39"/>
    <w:rsid w:val="00734EB2"/>
    <w:rsid w:val="00736045"/>
    <w:rsid w:val="00736880"/>
    <w:rsid w:val="00737788"/>
    <w:rsid w:val="00737C9B"/>
    <w:rsid w:val="00737D84"/>
    <w:rsid w:val="00740245"/>
    <w:rsid w:val="00740276"/>
    <w:rsid w:val="00740C24"/>
    <w:rsid w:val="00740FF1"/>
    <w:rsid w:val="0074154A"/>
    <w:rsid w:val="00741A13"/>
    <w:rsid w:val="007422F1"/>
    <w:rsid w:val="0074358E"/>
    <w:rsid w:val="00744181"/>
    <w:rsid w:val="00744883"/>
    <w:rsid w:val="00744B21"/>
    <w:rsid w:val="00745B53"/>
    <w:rsid w:val="00746454"/>
    <w:rsid w:val="0074677C"/>
    <w:rsid w:val="00747657"/>
    <w:rsid w:val="00747A0A"/>
    <w:rsid w:val="00750971"/>
    <w:rsid w:val="00751CBA"/>
    <w:rsid w:val="00751EB3"/>
    <w:rsid w:val="00751F05"/>
    <w:rsid w:val="0075274D"/>
    <w:rsid w:val="00752CC9"/>
    <w:rsid w:val="00753607"/>
    <w:rsid w:val="00754BE9"/>
    <w:rsid w:val="007556D3"/>
    <w:rsid w:val="00755CDA"/>
    <w:rsid w:val="00755D8D"/>
    <w:rsid w:val="00756648"/>
    <w:rsid w:val="007566E7"/>
    <w:rsid w:val="00756DB0"/>
    <w:rsid w:val="00756DEB"/>
    <w:rsid w:val="007573B5"/>
    <w:rsid w:val="00757750"/>
    <w:rsid w:val="00757AF8"/>
    <w:rsid w:val="00757F94"/>
    <w:rsid w:val="00757F99"/>
    <w:rsid w:val="00760469"/>
    <w:rsid w:val="007610CE"/>
    <w:rsid w:val="00761294"/>
    <w:rsid w:val="007617DA"/>
    <w:rsid w:val="00761B07"/>
    <w:rsid w:val="0076260E"/>
    <w:rsid w:val="0076278A"/>
    <w:rsid w:val="0076384C"/>
    <w:rsid w:val="007638C6"/>
    <w:rsid w:val="00763BE2"/>
    <w:rsid w:val="00763FFB"/>
    <w:rsid w:val="00764D57"/>
    <w:rsid w:val="00764DEA"/>
    <w:rsid w:val="00765878"/>
    <w:rsid w:val="007658E9"/>
    <w:rsid w:val="007661CC"/>
    <w:rsid w:val="00766297"/>
    <w:rsid w:val="00767B94"/>
    <w:rsid w:val="00770511"/>
    <w:rsid w:val="00770A06"/>
    <w:rsid w:val="00770E85"/>
    <w:rsid w:val="007722B2"/>
    <w:rsid w:val="00772424"/>
    <w:rsid w:val="00772947"/>
    <w:rsid w:val="00772F30"/>
    <w:rsid w:val="007735BB"/>
    <w:rsid w:val="0077417B"/>
    <w:rsid w:val="007747ED"/>
    <w:rsid w:val="00774CD2"/>
    <w:rsid w:val="00774E43"/>
    <w:rsid w:val="0077513F"/>
    <w:rsid w:val="00775DE6"/>
    <w:rsid w:val="00776C7A"/>
    <w:rsid w:val="00776E59"/>
    <w:rsid w:val="007818FC"/>
    <w:rsid w:val="00782DC8"/>
    <w:rsid w:val="00785793"/>
    <w:rsid w:val="007870BB"/>
    <w:rsid w:val="00787F3B"/>
    <w:rsid w:val="00791238"/>
    <w:rsid w:val="00791D25"/>
    <w:rsid w:val="00792001"/>
    <w:rsid w:val="00792122"/>
    <w:rsid w:val="00793A57"/>
    <w:rsid w:val="007948FA"/>
    <w:rsid w:val="00795093"/>
    <w:rsid w:val="007954FB"/>
    <w:rsid w:val="00796628"/>
    <w:rsid w:val="00797692"/>
    <w:rsid w:val="007A1098"/>
    <w:rsid w:val="007A11F5"/>
    <w:rsid w:val="007A1623"/>
    <w:rsid w:val="007A198F"/>
    <w:rsid w:val="007A1B8A"/>
    <w:rsid w:val="007A1BD1"/>
    <w:rsid w:val="007A26B4"/>
    <w:rsid w:val="007A28FD"/>
    <w:rsid w:val="007A2D12"/>
    <w:rsid w:val="007A314E"/>
    <w:rsid w:val="007A35BF"/>
    <w:rsid w:val="007A4295"/>
    <w:rsid w:val="007A4868"/>
    <w:rsid w:val="007A6836"/>
    <w:rsid w:val="007A72B4"/>
    <w:rsid w:val="007B0311"/>
    <w:rsid w:val="007B052C"/>
    <w:rsid w:val="007B2C20"/>
    <w:rsid w:val="007B2CC4"/>
    <w:rsid w:val="007B3E46"/>
    <w:rsid w:val="007B45E5"/>
    <w:rsid w:val="007B49FD"/>
    <w:rsid w:val="007B4B91"/>
    <w:rsid w:val="007B6D51"/>
    <w:rsid w:val="007B7F38"/>
    <w:rsid w:val="007B7FC6"/>
    <w:rsid w:val="007C01D7"/>
    <w:rsid w:val="007C0395"/>
    <w:rsid w:val="007C09A8"/>
    <w:rsid w:val="007C1863"/>
    <w:rsid w:val="007C215C"/>
    <w:rsid w:val="007C26ED"/>
    <w:rsid w:val="007C29A4"/>
    <w:rsid w:val="007C45BC"/>
    <w:rsid w:val="007C4EB4"/>
    <w:rsid w:val="007C6FAD"/>
    <w:rsid w:val="007C72E9"/>
    <w:rsid w:val="007D0F6D"/>
    <w:rsid w:val="007D2B58"/>
    <w:rsid w:val="007D3718"/>
    <w:rsid w:val="007D457E"/>
    <w:rsid w:val="007D500D"/>
    <w:rsid w:val="007D55C5"/>
    <w:rsid w:val="007D5AFB"/>
    <w:rsid w:val="007D6211"/>
    <w:rsid w:val="007D65A9"/>
    <w:rsid w:val="007D7067"/>
    <w:rsid w:val="007D7BF5"/>
    <w:rsid w:val="007D7F94"/>
    <w:rsid w:val="007E0BC9"/>
    <w:rsid w:val="007E1D92"/>
    <w:rsid w:val="007E2251"/>
    <w:rsid w:val="007E24DE"/>
    <w:rsid w:val="007E2F48"/>
    <w:rsid w:val="007E36CF"/>
    <w:rsid w:val="007E3B15"/>
    <w:rsid w:val="007E5127"/>
    <w:rsid w:val="007E5246"/>
    <w:rsid w:val="007E5366"/>
    <w:rsid w:val="007E6011"/>
    <w:rsid w:val="007E6F05"/>
    <w:rsid w:val="007E7CB7"/>
    <w:rsid w:val="007F0CA6"/>
    <w:rsid w:val="007F0D8D"/>
    <w:rsid w:val="007F1E0A"/>
    <w:rsid w:val="007F1F87"/>
    <w:rsid w:val="007F2A10"/>
    <w:rsid w:val="007F2E7B"/>
    <w:rsid w:val="007F2F68"/>
    <w:rsid w:val="007F2F6E"/>
    <w:rsid w:val="007F3636"/>
    <w:rsid w:val="007F38C2"/>
    <w:rsid w:val="007F3A50"/>
    <w:rsid w:val="007F4265"/>
    <w:rsid w:val="007F4932"/>
    <w:rsid w:val="007F4E75"/>
    <w:rsid w:val="007F57CA"/>
    <w:rsid w:val="007F5E64"/>
    <w:rsid w:val="007F5EE4"/>
    <w:rsid w:val="007F70A0"/>
    <w:rsid w:val="00800821"/>
    <w:rsid w:val="008012EF"/>
    <w:rsid w:val="00801FCE"/>
    <w:rsid w:val="00803D77"/>
    <w:rsid w:val="0080536C"/>
    <w:rsid w:val="008068CA"/>
    <w:rsid w:val="008127A0"/>
    <w:rsid w:val="008127A8"/>
    <w:rsid w:val="00812B00"/>
    <w:rsid w:val="00812D97"/>
    <w:rsid w:val="00812F6A"/>
    <w:rsid w:val="00813015"/>
    <w:rsid w:val="00813304"/>
    <w:rsid w:val="00813FDA"/>
    <w:rsid w:val="008156FE"/>
    <w:rsid w:val="00815CEC"/>
    <w:rsid w:val="008163A1"/>
    <w:rsid w:val="00816C70"/>
    <w:rsid w:val="0081751D"/>
    <w:rsid w:val="0081794B"/>
    <w:rsid w:val="00821089"/>
    <w:rsid w:val="00821726"/>
    <w:rsid w:val="0082248F"/>
    <w:rsid w:val="008224DB"/>
    <w:rsid w:val="008227DE"/>
    <w:rsid w:val="00822FE3"/>
    <w:rsid w:val="00823182"/>
    <w:rsid w:val="0082369A"/>
    <w:rsid w:val="008239FB"/>
    <w:rsid w:val="00823FDF"/>
    <w:rsid w:val="00824199"/>
    <w:rsid w:val="008245C6"/>
    <w:rsid w:val="0082512F"/>
    <w:rsid w:val="008259CB"/>
    <w:rsid w:val="0082646C"/>
    <w:rsid w:val="008271E6"/>
    <w:rsid w:val="008276DB"/>
    <w:rsid w:val="00827AAD"/>
    <w:rsid w:val="00827FDE"/>
    <w:rsid w:val="008309F2"/>
    <w:rsid w:val="00830A81"/>
    <w:rsid w:val="00830B1B"/>
    <w:rsid w:val="008313D1"/>
    <w:rsid w:val="00832485"/>
    <w:rsid w:val="008325B0"/>
    <w:rsid w:val="00832767"/>
    <w:rsid w:val="00833355"/>
    <w:rsid w:val="008338BA"/>
    <w:rsid w:val="008350FF"/>
    <w:rsid w:val="00835251"/>
    <w:rsid w:val="00835381"/>
    <w:rsid w:val="0083613E"/>
    <w:rsid w:val="00841759"/>
    <w:rsid w:val="00841EE8"/>
    <w:rsid w:val="00843214"/>
    <w:rsid w:val="008434E7"/>
    <w:rsid w:val="00843698"/>
    <w:rsid w:val="00843F8C"/>
    <w:rsid w:val="00844AE5"/>
    <w:rsid w:val="00844D4F"/>
    <w:rsid w:val="008479DF"/>
    <w:rsid w:val="0085101D"/>
    <w:rsid w:val="00851419"/>
    <w:rsid w:val="00851DC1"/>
    <w:rsid w:val="008526BB"/>
    <w:rsid w:val="008530DE"/>
    <w:rsid w:val="00853AD0"/>
    <w:rsid w:val="008548ED"/>
    <w:rsid w:val="008553CF"/>
    <w:rsid w:val="008557AF"/>
    <w:rsid w:val="008562D1"/>
    <w:rsid w:val="008571AC"/>
    <w:rsid w:val="00857E8D"/>
    <w:rsid w:val="008601BF"/>
    <w:rsid w:val="00860A8B"/>
    <w:rsid w:val="00860F3B"/>
    <w:rsid w:val="00861268"/>
    <w:rsid w:val="0086137A"/>
    <w:rsid w:val="00861872"/>
    <w:rsid w:val="00862887"/>
    <w:rsid w:val="00862DA8"/>
    <w:rsid w:val="008630A7"/>
    <w:rsid w:val="0086356C"/>
    <w:rsid w:val="00863ED9"/>
    <w:rsid w:val="0086415E"/>
    <w:rsid w:val="008642AE"/>
    <w:rsid w:val="008642C7"/>
    <w:rsid w:val="0086442A"/>
    <w:rsid w:val="00865FAF"/>
    <w:rsid w:val="00866545"/>
    <w:rsid w:val="00866695"/>
    <w:rsid w:val="0086700B"/>
    <w:rsid w:val="00867A6C"/>
    <w:rsid w:val="00867C0A"/>
    <w:rsid w:val="00867EFE"/>
    <w:rsid w:val="008720F3"/>
    <w:rsid w:val="00872146"/>
    <w:rsid w:val="0087306D"/>
    <w:rsid w:val="0087398C"/>
    <w:rsid w:val="0087435D"/>
    <w:rsid w:val="00875C8F"/>
    <w:rsid w:val="00876E31"/>
    <w:rsid w:val="008773D4"/>
    <w:rsid w:val="008778E6"/>
    <w:rsid w:val="008801F7"/>
    <w:rsid w:val="0088086F"/>
    <w:rsid w:val="00881317"/>
    <w:rsid w:val="008822F0"/>
    <w:rsid w:val="00882D27"/>
    <w:rsid w:val="00883FB3"/>
    <w:rsid w:val="0088410C"/>
    <w:rsid w:val="0088439B"/>
    <w:rsid w:val="00885FB2"/>
    <w:rsid w:val="008872FE"/>
    <w:rsid w:val="00887D9C"/>
    <w:rsid w:val="00890947"/>
    <w:rsid w:val="008913FC"/>
    <w:rsid w:val="0089210B"/>
    <w:rsid w:val="00892C9F"/>
    <w:rsid w:val="008930B6"/>
    <w:rsid w:val="00893755"/>
    <w:rsid w:val="008941D2"/>
    <w:rsid w:val="00895188"/>
    <w:rsid w:val="00896E93"/>
    <w:rsid w:val="0089714E"/>
    <w:rsid w:val="00897365"/>
    <w:rsid w:val="0089763D"/>
    <w:rsid w:val="008979A3"/>
    <w:rsid w:val="008A040A"/>
    <w:rsid w:val="008A0883"/>
    <w:rsid w:val="008A17CB"/>
    <w:rsid w:val="008A1819"/>
    <w:rsid w:val="008A19F2"/>
    <w:rsid w:val="008A26B8"/>
    <w:rsid w:val="008A28FA"/>
    <w:rsid w:val="008A3E6F"/>
    <w:rsid w:val="008A44DD"/>
    <w:rsid w:val="008A46EA"/>
    <w:rsid w:val="008A6B30"/>
    <w:rsid w:val="008A6DBF"/>
    <w:rsid w:val="008A6DED"/>
    <w:rsid w:val="008A6E82"/>
    <w:rsid w:val="008A6F5A"/>
    <w:rsid w:val="008A755C"/>
    <w:rsid w:val="008A7B6A"/>
    <w:rsid w:val="008A7BB0"/>
    <w:rsid w:val="008B0110"/>
    <w:rsid w:val="008B10B5"/>
    <w:rsid w:val="008B1860"/>
    <w:rsid w:val="008B19A6"/>
    <w:rsid w:val="008B23E8"/>
    <w:rsid w:val="008B2ED4"/>
    <w:rsid w:val="008B383E"/>
    <w:rsid w:val="008B3C5C"/>
    <w:rsid w:val="008B3E0A"/>
    <w:rsid w:val="008B47F4"/>
    <w:rsid w:val="008B55BE"/>
    <w:rsid w:val="008B593C"/>
    <w:rsid w:val="008B69C1"/>
    <w:rsid w:val="008C022A"/>
    <w:rsid w:val="008C039F"/>
    <w:rsid w:val="008C0BB6"/>
    <w:rsid w:val="008C0C01"/>
    <w:rsid w:val="008C17C1"/>
    <w:rsid w:val="008C2327"/>
    <w:rsid w:val="008C2463"/>
    <w:rsid w:val="008C2F46"/>
    <w:rsid w:val="008C5037"/>
    <w:rsid w:val="008C5569"/>
    <w:rsid w:val="008C619D"/>
    <w:rsid w:val="008C644E"/>
    <w:rsid w:val="008C67BE"/>
    <w:rsid w:val="008C742B"/>
    <w:rsid w:val="008C74D8"/>
    <w:rsid w:val="008D138B"/>
    <w:rsid w:val="008D1B76"/>
    <w:rsid w:val="008D22E7"/>
    <w:rsid w:val="008D2E99"/>
    <w:rsid w:val="008D3E7A"/>
    <w:rsid w:val="008D4017"/>
    <w:rsid w:val="008D5B26"/>
    <w:rsid w:val="008D6076"/>
    <w:rsid w:val="008D6595"/>
    <w:rsid w:val="008D667B"/>
    <w:rsid w:val="008D6859"/>
    <w:rsid w:val="008D69C0"/>
    <w:rsid w:val="008D70B8"/>
    <w:rsid w:val="008D76ED"/>
    <w:rsid w:val="008E007E"/>
    <w:rsid w:val="008E03E9"/>
    <w:rsid w:val="008E10B6"/>
    <w:rsid w:val="008E1D42"/>
    <w:rsid w:val="008E217E"/>
    <w:rsid w:val="008E2EC9"/>
    <w:rsid w:val="008E3028"/>
    <w:rsid w:val="008E34D0"/>
    <w:rsid w:val="008E386E"/>
    <w:rsid w:val="008E3CA8"/>
    <w:rsid w:val="008E40C2"/>
    <w:rsid w:val="008E4717"/>
    <w:rsid w:val="008E47D7"/>
    <w:rsid w:val="008E5BD1"/>
    <w:rsid w:val="008E5C5D"/>
    <w:rsid w:val="008E5E2E"/>
    <w:rsid w:val="008E5F28"/>
    <w:rsid w:val="008E7361"/>
    <w:rsid w:val="008E7F65"/>
    <w:rsid w:val="008F064C"/>
    <w:rsid w:val="008F1564"/>
    <w:rsid w:val="008F2B31"/>
    <w:rsid w:val="008F2BE3"/>
    <w:rsid w:val="008F2D6A"/>
    <w:rsid w:val="008F3036"/>
    <w:rsid w:val="008F43CC"/>
    <w:rsid w:val="008F4D14"/>
    <w:rsid w:val="008F667F"/>
    <w:rsid w:val="008F73E7"/>
    <w:rsid w:val="008F7D88"/>
    <w:rsid w:val="009003B5"/>
    <w:rsid w:val="00900965"/>
    <w:rsid w:val="00900D5F"/>
    <w:rsid w:val="00901199"/>
    <w:rsid w:val="009013E8"/>
    <w:rsid w:val="00901C38"/>
    <w:rsid w:val="009024A1"/>
    <w:rsid w:val="00904242"/>
    <w:rsid w:val="00904F63"/>
    <w:rsid w:val="009052F2"/>
    <w:rsid w:val="00905D04"/>
    <w:rsid w:val="00906D33"/>
    <w:rsid w:val="00906E0C"/>
    <w:rsid w:val="009075AA"/>
    <w:rsid w:val="009078E2"/>
    <w:rsid w:val="0091016E"/>
    <w:rsid w:val="0091058E"/>
    <w:rsid w:val="00910DCE"/>
    <w:rsid w:val="00910E29"/>
    <w:rsid w:val="00911E54"/>
    <w:rsid w:val="00912619"/>
    <w:rsid w:val="00912880"/>
    <w:rsid w:val="00912D85"/>
    <w:rsid w:val="009133CE"/>
    <w:rsid w:val="009137CA"/>
    <w:rsid w:val="00913A4F"/>
    <w:rsid w:val="00913E39"/>
    <w:rsid w:val="0091423A"/>
    <w:rsid w:val="00914446"/>
    <w:rsid w:val="009146E8"/>
    <w:rsid w:val="00914AAA"/>
    <w:rsid w:val="0091547D"/>
    <w:rsid w:val="00915B5C"/>
    <w:rsid w:val="00915E5E"/>
    <w:rsid w:val="009167B0"/>
    <w:rsid w:val="00916B38"/>
    <w:rsid w:val="0092002B"/>
    <w:rsid w:val="009200F2"/>
    <w:rsid w:val="0092166B"/>
    <w:rsid w:val="00921F39"/>
    <w:rsid w:val="0092239B"/>
    <w:rsid w:val="009226A0"/>
    <w:rsid w:val="009230CF"/>
    <w:rsid w:val="00923C3E"/>
    <w:rsid w:val="009257D8"/>
    <w:rsid w:val="0092600C"/>
    <w:rsid w:val="0092694B"/>
    <w:rsid w:val="00926C47"/>
    <w:rsid w:val="00927A4E"/>
    <w:rsid w:val="0093034A"/>
    <w:rsid w:val="00930B40"/>
    <w:rsid w:val="00932667"/>
    <w:rsid w:val="009327E7"/>
    <w:rsid w:val="00932AD3"/>
    <w:rsid w:val="00932E3F"/>
    <w:rsid w:val="009330B5"/>
    <w:rsid w:val="00933402"/>
    <w:rsid w:val="009338F9"/>
    <w:rsid w:val="009344A2"/>
    <w:rsid w:val="009351C6"/>
    <w:rsid w:val="0093670C"/>
    <w:rsid w:val="009368AD"/>
    <w:rsid w:val="009371A8"/>
    <w:rsid w:val="00940058"/>
    <w:rsid w:val="009410FA"/>
    <w:rsid w:val="009447B2"/>
    <w:rsid w:val="00944A11"/>
    <w:rsid w:val="00944D29"/>
    <w:rsid w:val="00944DED"/>
    <w:rsid w:val="00944E35"/>
    <w:rsid w:val="00945EB3"/>
    <w:rsid w:val="009460C6"/>
    <w:rsid w:val="009464CA"/>
    <w:rsid w:val="00946D74"/>
    <w:rsid w:val="00950941"/>
    <w:rsid w:val="00951B54"/>
    <w:rsid w:val="0095251C"/>
    <w:rsid w:val="00952A45"/>
    <w:rsid w:val="00952C53"/>
    <w:rsid w:val="009530FB"/>
    <w:rsid w:val="009536A0"/>
    <w:rsid w:val="009549F1"/>
    <w:rsid w:val="00956863"/>
    <w:rsid w:val="00957546"/>
    <w:rsid w:val="00957B1B"/>
    <w:rsid w:val="00957D1E"/>
    <w:rsid w:val="00957DAA"/>
    <w:rsid w:val="00957E5C"/>
    <w:rsid w:val="00960208"/>
    <w:rsid w:val="00960F3F"/>
    <w:rsid w:val="00961103"/>
    <w:rsid w:val="0096333C"/>
    <w:rsid w:val="00963DFB"/>
    <w:rsid w:val="00964281"/>
    <w:rsid w:val="009653C5"/>
    <w:rsid w:val="0096590C"/>
    <w:rsid w:val="00965B19"/>
    <w:rsid w:val="00965BD2"/>
    <w:rsid w:val="009676A9"/>
    <w:rsid w:val="00967CCE"/>
    <w:rsid w:val="00970152"/>
    <w:rsid w:val="00970438"/>
    <w:rsid w:val="00970530"/>
    <w:rsid w:val="009705A9"/>
    <w:rsid w:val="009708A4"/>
    <w:rsid w:val="0097108A"/>
    <w:rsid w:val="00971298"/>
    <w:rsid w:val="00971849"/>
    <w:rsid w:val="00971BD3"/>
    <w:rsid w:val="00972123"/>
    <w:rsid w:val="009722C0"/>
    <w:rsid w:val="00972B12"/>
    <w:rsid w:val="00972F4F"/>
    <w:rsid w:val="009732B1"/>
    <w:rsid w:val="00973937"/>
    <w:rsid w:val="009739F1"/>
    <w:rsid w:val="00973BA2"/>
    <w:rsid w:val="0097407B"/>
    <w:rsid w:val="009756F8"/>
    <w:rsid w:val="00975B17"/>
    <w:rsid w:val="009762BB"/>
    <w:rsid w:val="00977E24"/>
    <w:rsid w:val="009803BC"/>
    <w:rsid w:val="00980610"/>
    <w:rsid w:val="0098098B"/>
    <w:rsid w:val="00980CF2"/>
    <w:rsid w:val="00981348"/>
    <w:rsid w:val="009820DC"/>
    <w:rsid w:val="00982B0D"/>
    <w:rsid w:val="00982E91"/>
    <w:rsid w:val="0098371F"/>
    <w:rsid w:val="0098390A"/>
    <w:rsid w:val="009847F8"/>
    <w:rsid w:val="00984C72"/>
    <w:rsid w:val="00985108"/>
    <w:rsid w:val="00985517"/>
    <w:rsid w:val="00985540"/>
    <w:rsid w:val="00985678"/>
    <w:rsid w:val="00985CDE"/>
    <w:rsid w:val="00985E19"/>
    <w:rsid w:val="009877F8"/>
    <w:rsid w:val="00990537"/>
    <w:rsid w:val="00990881"/>
    <w:rsid w:val="00990BF5"/>
    <w:rsid w:val="009927DC"/>
    <w:rsid w:val="0099281C"/>
    <w:rsid w:val="00993BD7"/>
    <w:rsid w:val="00993D43"/>
    <w:rsid w:val="0099463C"/>
    <w:rsid w:val="00994895"/>
    <w:rsid w:val="00994EEB"/>
    <w:rsid w:val="009955E9"/>
    <w:rsid w:val="00997F0C"/>
    <w:rsid w:val="009A01A4"/>
    <w:rsid w:val="009A01D2"/>
    <w:rsid w:val="009A059B"/>
    <w:rsid w:val="009A0780"/>
    <w:rsid w:val="009A12A5"/>
    <w:rsid w:val="009A1CA5"/>
    <w:rsid w:val="009A20D9"/>
    <w:rsid w:val="009A3565"/>
    <w:rsid w:val="009A3FE5"/>
    <w:rsid w:val="009A4CBB"/>
    <w:rsid w:val="009A4CC0"/>
    <w:rsid w:val="009A4DD7"/>
    <w:rsid w:val="009A4E3F"/>
    <w:rsid w:val="009A5556"/>
    <w:rsid w:val="009A60DA"/>
    <w:rsid w:val="009A61DC"/>
    <w:rsid w:val="009A6305"/>
    <w:rsid w:val="009A77D8"/>
    <w:rsid w:val="009B0485"/>
    <w:rsid w:val="009B0ED9"/>
    <w:rsid w:val="009B23D0"/>
    <w:rsid w:val="009B3642"/>
    <w:rsid w:val="009B3DE0"/>
    <w:rsid w:val="009B467F"/>
    <w:rsid w:val="009B4CF9"/>
    <w:rsid w:val="009B50DE"/>
    <w:rsid w:val="009B5C0E"/>
    <w:rsid w:val="009B6D1F"/>
    <w:rsid w:val="009B7944"/>
    <w:rsid w:val="009B7A10"/>
    <w:rsid w:val="009C04A4"/>
    <w:rsid w:val="009C08C1"/>
    <w:rsid w:val="009C0B5D"/>
    <w:rsid w:val="009C0EA0"/>
    <w:rsid w:val="009C1723"/>
    <w:rsid w:val="009C1A34"/>
    <w:rsid w:val="009C24D6"/>
    <w:rsid w:val="009C28C8"/>
    <w:rsid w:val="009C3DE4"/>
    <w:rsid w:val="009C432C"/>
    <w:rsid w:val="009C512B"/>
    <w:rsid w:val="009C5993"/>
    <w:rsid w:val="009C5F4B"/>
    <w:rsid w:val="009C6FB7"/>
    <w:rsid w:val="009C7DB8"/>
    <w:rsid w:val="009D06F4"/>
    <w:rsid w:val="009D0D7D"/>
    <w:rsid w:val="009D0E43"/>
    <w:rsid w:val="009D1083"/>
    <w:rsid w:val="009D13F7"/>
    <w:rsid w:val="009D14D6"/>
    <w:rsid w:val="009D1875"/>
    <w:rsid w:val="009D1E9F"/>
    <w:rsid w:val="009D2920"/>
    <w:rsid w:val="009D2B80"/>
    <w:rsid w:val="009D2EC8"/>
    <w:rsid w:val="009D3D6D"/>
    <w:rsid w:val="009D3DE8"/>
    <w:rsid w:val="009D3E6B"/>
    <w:rsid w:val="009D3ED5"/>
    <w:rsid w:val="009D6A87"/>
    <w:rsid w:val="009D7D84"/>
    <w:rsid w:val="009E0280"/>
    <w:rsid w:val="009E0AFD"/>
    <w:rsid w:val="009E1D0C"/>
    <w:rsid w:val="009E2284"/>
    <w:rsid w:val="009E25FF"/>
    <w:rsid w:val="009E4CDB"/>
    <w:rsid w:val="009E5187"/>
    <w:rsid w:val="009E67C8"/>
    <w:rsid w:val="009E680A"/>
    <w:rsid w:val="009E71E3"/>
    <w:rsid w:val="009E72EF"/>
    <w:rsid w:val="009F1552"/>
    <w:rsid w:val="009F1AFF"/>
    <w:rsid w:val="009F1F78"/>
    <w:rsid w:val="009F221C"/>
    <w:rsid w:val="009F2359"/>
    <w:rsid w:val="009F25B0"/>
    <w:rsid w:val="009F3428"/>
    <w:rsid w:val="009F3AB8"/>
    <w:rsid w:val="009F3D39"/>
    <w:rsid w:val="009F4118"/>
    <w:rsid w:val="009F46EF"/>
    <w:rsid w:val="009F4B33"/>
    <w:rsid w:val="009F4D1D"/>
    <w:rsid w:val="009F4D2A"/>
    <w:rsid w:val="009F5E63"/>
    <w:rsid w:val="009F64F4"/>
    <w:rsid w:val="009F6AAB"/>
    <w:rsid w:val="009F6DD8"/>
    <w:rsid w:val="009F710F"/>
    <w:rsid w:val="009F7664"/>
    <w:rsid w:val="009F7A6E"/>
    <w:rsid w:val="009F7C37"/>
    <w:rsid w:val="00A00FF3"/>
    <w:rsid w:val="00A013E3"/>
    <w:rsid w:val="00A01C17"/>
    <w:rsid w:val="00A03050"/>
    <w:rsid w:val="00A03488"/>
    <w:rsid w:val="00A0393C"/>
    <w:rsid w:val="00A039F6"/>
    <w:rsid w:val="00A05D7F"/>
    <w:rsid w:val="00A0628B"/>
    <w:rsid w:val="00A07336"/>
    <w:rsid w:val="00A10B81"/>
    <w:rsid w:val="00A12315"/>
    <w:rsid w:val="00A12630"/>
    <w:rsid w:val="00A13E2D"/>
    <w:rsid w:val="00A14A7E"/>
    <w:rsid w:val="00A14F1B"/>
    <w:rsid w:val="00A15549"/>
    <w:rsid w:val="00A15811"/>
    <w:rsid w:val="00A15A6C"/>
    <w:rsid w:val="00A162EE"/>
    <w:rsid w:val="00A174A6"/>
    <w:rsid w:val="00A176BA"/>
    <w:rsid w:val="00A20031"/>
    <w:rsid w:val="00A2035D"/>
    <w:rsid w:val="00A208AC"/>
    <w:rsid w:val="00A20F26"/>
    <w:rsid w:val="00A21173"/>
    <w:rsid w:val="00A21742"/>
    <w:rsid w:val="00A21B0C"/>
    <w:rsid w:val="00A21E31"/>
    <w:rsid w:val="00A22BCE"/>
    <w:rsid w:val="00A24250"/>
    <w:rsid w:val="00A24997"/>
    <w:rsid w:val="00A24EC3"/>
    <w:rsid w:val="00A259BA"/>
    <w:rsid w:val="00A262C6"/>
    <w:rsid w:val="00A275D0"/>
    <w:rsid w:val="00A27EAE"/>
    <w:rsid w:val="00A30EE8"/>
    <w:rsid w:val="00A3122C"/>
    <w:rsid w:val="00A31F56"/>
    <w:rsid w:val="00A31FD6"/>
    <w:rsid w:val="00A3229A"/>
    <w:rsid w:val="00A32E0E"/>
    <w:rsid w:val="00A33010"/>
    <w:rsid w:val="00A333F1"/>
    <w:rsid w:val="00A3461E"/>
    <w:rsid w:val="00A35AF5"/>
    <w:rsid w:val="00A362F1"/>
    <w:rsid w:val="00A36520"/>
    <w:rsid w:val="00A365FE"/>
    <w:rsid w:val="00A37A31"/>
    <w:rsid w:val="00A40235"/>
    <w:rsid w:val="00A40E53"/>
    <w:rsid w:val="00A4131F"/>
    <w:rsid w:val="00A41356"/>
    <w:rsid w:val="00A416BB"/>
    <w:rsid w:val="00A41B01"/>
    <w:rsid w:val="00A42337"/>
    <w:rsid w:val="00A43744"/>
    <w:rsid w:val="00A43BB8"/>
    <w:rsid w:val="00A43C45"/>
    <w:rsid w:val="00A43E14"/>
    <w:rsid w:val="00A4440A"/>
    <w:rsid w:val="00A44F18"/>
    <w:rsid w:val="00A45001"/>
    <w:rsid w:val="00A454C9"/>
    <w:rsid w:val="00A4577E"/>
    <w:rsid w:val="00A45A8E"/>
    <w:rsid w:val="00A4616B"/>
    <w:rsid w:val="00A463E5"/>
    <w:rsid w:val="00A468C5"/>
    <w:rsid w:val="00A470CF"/>
    <w:rsid w:val="00A470DB"/>
    <w:rsid w:val="00A478B3"/>
    <w:rsid w:val="00A47A27"/>
    <w:rsid w:val="00A47D4F"/>
    <w:rsid w:val="00A500A3"/>
    <w:rsid w:val="00A50466"/>
    <w:rsid w:val="00A5155C"/>
    <w:rsid w:val="00A517E8"/>
    <w:rsid w:val="00A51E26"/>
    <w:rsid w:val="00A51FC2"/>
    <w:rsid w:val="00A5282D"/>
    <w:rsid w:val="00A5293D"/>
    <w:rsid w:val="00A52A47"/>
    <w:rsid w:val="00A52AA0"/>
    <w:rsid w:val="00A52E64"/>
    <w:rsid w:val="00A53361"/>
    <w:rsid w:val="00A5461B"/>
    <w:rsid w:val="00A55DE7"/>
    <w:rsid w:val="00A55FF6"/>
    <w:rsid w:val="00A5639A"/>
    <w:rsid w:val="00A57CD0"/>
    <w:rsid w:val="00A60450"/>
    <w:rsid w:val="00A60913"/>
    <w:rsid w:val="00A61EAC"/>
    <w:rsid w:val="00A620BB"/>
    <w:rsid w:val="00A623D1"/>
    <w:rsid w:val="00A62F19"/>
    <w:rsid w:val="00A63244"/>
    <w:rsid w:val="00A6483A"/>
    <w:rsid w:val="00A64B12"/>
    <w:rsid w:val="00A65641"/>
    <w:rsid w:val="00A65D1D"/>
    <w:rsid w:val="00A662B5"/>
    <w:rsid w:val="00A706E5"/>
    <w:rsid w:val="00A711BA"/>
    <w:rsid w:val="00A7126E"/>
    <w:rsid w:val="00A717B0"/>
    <w:rsid w:val="00A7184D"/>
    <w:rsid w:val="00A7191E"/>
    <w:rsid w:val="00A72725"/>
    <w:rsid w:val="00A738F2"/>
    <w:rsid w:val="00A7397F"/>
    <w:rsid w:val="00A7549C"/>
    <w:rsid w:val="00A756EA"/>
    <w:rsid w:val="00A75F34"/>
    <w:rsid w:val="00A76015"/>
    <w:rsid w:val="00A762B7"/>
    <w:rsid w:val="00A7703C"/>
    <w:rsid w:val="00A77549"/>
    <w:rsid w:val="00A77D59"/>
    <w:rsid w:val="00A77FE7"/>
    <w:rsid w:val="00A80154"/>
    <w:rsid w:val="00A80666"/>
    <w:rsid w:val="00A817DB"/>
    <w:rsid w:val="00A826B6"/>
    <w:rsid w:val="00A82CDC"/>
    <w:rsid w:val="00A832AE"/>
    <w:rsid w:val="00A83699"/>
    <w:rsid w:val="00A8395B"/>
    <w:rsid w:val="00A8521C"/>
    <w:rsid w:val="00A85402"/>
    <w:rsid w:val="00A863F6"/>
    <w:rsid w:val="00A8654D"/>
    <w:rsid w:val="00A901AF"/>
    <w:rsid w:val="00A9155B"/>
    <w:rsid w:val="00A91AB5"/>
    <w:rsid w:val="00A91C29"/>
    <w:rsid w:val="00A920DA"/>
    <w:rsid w:val="00A92799"/>
    <w:rsid w:val="00A9321F"/>
    <w:rsid w:val="00A93C90"/>
    <w:rsid w:val="00A94397"/>
    <w:rsid w:val="00A945D6"/>
    <w:rsid w:val="00A956D3"/>
    <w:rsid w:val="00A95DC9"/>
    <w:rsid w:val="00A96C06"/>
    <w:rsid w:val="00A9709F"/>
    <w:rsid w:val="00A9766F"/>
    <w:rsid w:val="00A97C0E"/>
    <w:rsid w:val="00AA0278"/>
    <w:rsid w:val="00AA04C5"/>
    <w:rsid w:val="00AA0AF7"/>
    <w:rsid w:val="00AA0B1C"/>
    <w:rsid w:val="00AA1243"/>
    <w:rsid w:val="00AA1853"/>
    <w:rsid w:val="00AA2016"/>
    <w:rsid w:val="00AA2EA3"/>
    <w:rsid w:val="00AA2EE7"/>
    <w:rsid w:val="00AA3E97"/>
    <w:rsid w:val="00AA4A70"/>
    <w:rsid w:val="00AA50E2"/>
    <w:rsid w:val="00AA7586"/>
    <w:rsid w:val="00AA7C89"/>
    <w:rsid w:val="00AA7EB2"/>
    <w:rsid w:val="00AA7F11"/>
    <w:rsid w:val="00AB0F32"/>
    <w:rsid w:val="00AB1506"/>
    <w:rsid w:val="00AB2A9D"/>
    <w:rsid w:val="00AB2FF8"/>
    <w:rsid w:val="00AB434F"/>
    <w:rsid w:val="00AB4EBA"/>
    <w:rsid w:val="00AB60D4"/>
    <w:rsid w:val="00AB75E4"/>
    <w:rsid w:val="00AB7ABB"/>
    <w:rsid w:val="00AC02B2"/>
    <w:rsid w:val="00AC0A01"/>
    <w:rsid w:val="00AC238A"/>
    <w:rsid w:val="00AC26F2"/>
    <w:rsid w:val="00AC3537"/>
    <w:rsid w:val="00AC49E3"/>
    <w:rsid w:val="00AC59D4"/>
    <w:rsid w:val="00AC5ECA"/>
    <w:rsid w:val="00AC75AC"/>
    <w:rsid w:val="00AC76ED"/>
    <w:rsid w:val="00AC79F9"/>
    <w:rsid w:val="00AC7A43"/>
    <w:rsid w:val="00AC7AE0"/>
    <w:rsid w:val="00AD0D59"/>
    <w:rsid w:val="00AD1474"/>
    <w:rsid w:val="00AD1569"/>
    <w:rsid w:val="00AD1649"/>
    <w:rsid w:val="00AD20C0"/>
    <w:rsid w:val="00AD2384"/>
    <w:rsid w:val="00AD2A24"/>
    <w:rsid w:val="00AD3244"/>
    <w:rsid w:val="00AD33FD"/>
    <w:rsid w:val="00AD4046"/>
    <w:rsid w:val="00AD45D4"/>
    <w:rsid w:val="00AD5127"/>
    <w:rsid w:val="00AD53A6"/>
    <w:rsid w:val="00AD54D8"/>
    <w:rsid w:val="00AD5CAF"/>
    <w:rsid w:val="00AD7336"/>
    <w:rsid w:val="00AD778A"/>
    <w:rsid w:val="00AD77E3"/>
    <w:rsid w:val="00AD782B"/>
    <w:rsid w:val="00AD78FA"/>
    <w:rsid w:val="00AE04E1"/>
    <w:rsid w:val="00AE0A67"/>
    <w:rsid w:val="00AE18B2"/>
    <w:rsid w:val="00AE3E3F"/>
    <w:rsid w:val="00AE3F9E"/>
    <w:rsid w:val="00AE456F"/>
    <w:rsid w:val="00AE5121"/>
    <w:rsid w:val="00AE5EE0"/>
    <w:rsid w:val="00AE6CEE"/>
    <w:rsid w:val="00AE71D0"/>
    <w:rsid w:val="00AE7F10"/>
    <w:rsid w:val="00AF05B5"/>
    <w:rsid w:val="00AF0D4C"/>
    <w:rsid w:val="00AF0FD3"/>
    <w:rsid w:val="00AF1475"/>
    <w:rsid w:val="00AF262B"/>
    <w:rsid w:val="00AF29F3"/>
    <w:rsid w:val="00AF2D6E"/>
    <w:rsid w:val="00AF37EF"/>
    <w:rsid w:val="00AF3981"/>
    <w:rsid w:val="00AF4809"/>
    <w:rsid w:val="00AF5503"/>
    <w:rsid w:val="00AF56A5"/>
    <w:rsid w:val="00AF5E27"/>
    <w:rsid w:val="00AF6A4D"/>
    <w:rsid w:val="00AF6D62"/>
    <w:rsid w:val="00AF74C9"/>
    <w:rsid w:val="00B00046"/>
    <w:rsid w:val="00B00114"/>
    <w:rsid w:val="00B006F6"/>
    <w:rsid w:val="00B01214"/>
    <w:rsid w:val="00B02E16"/>
    <w:rsid w:val="00B03976"/>
    <w:rsid w:val="00B039F2"/>
    <w:rsid w:val="00B03C32"/>
    <w:rsid w:val="00B0475A"/>
    <w:rsid w:val="00B05A14"/>
    <w:rsid w:val="00B05F87"/>
    <w:rsid w:val="00B069FA"/>
    <w:rsid w:val="00B078D2"/>
    <w:rsid w:val="00B109D8"/>
    <w:rsid w:val="00B117E7"/>
    <w:rsid w:val="00B12B0A"/>
    <w:rsid w:val="00B12BB9"/>
    <w:rsid w:val="00B1302D"/>
    <w:rsid w:val="00B13547"/>
    <w:rsid w:val="00B13F12"/>
    <w:rsid w:val="00B14867"/>
    <w:rsid w:val="00B148E7"/>
    <w:rsid w:val="00B14FB6"/>
    <w:rsid w:val="00B151BE"/>
    <w:rsid w:val="00B167CC"/>
    <w:rsid w:val="00B1705A"/>
    <w:rsid w:val="00B17664"/>
    <w:rsid w:val="00B177EA"/>
    <w:rsid w:val="00B206EB"/>
    <w:rsid w:val="00B20A46"/>
    <w:rsid w:val="00B20CEF"/>
    <w:rsid w:val="00B21F16"/>
    <w:rsid w:val="00B220F7"/>
    <w:rsid w:val="00B230DB"/>
    <w:rsid w:val="00B23CB9"/>
    <w:rsid w:val="00B2483F"/>
    <w:rsid w:val="00B24A58"/>
    <w:rsid w:val="00B2570D"/>
    <w:rsid w:val="00B25A10"/>
    <w:rsid w:val="00B25A4D"/>
    <w:rsid w:val="00B25B12"/>
    <w:rsid w:val="00B263B0"/>
    <w:rsid w:val="00B265B2"/>
    <w:rsid w:val="00B30BB4"/>
    <w:rsid w:val="00B32C49"/>
    <w:rsid w:val="00B33EB7"/>
    <w:rsid w:val="00B340A0"/>
    <w:rsid w:val="00B353A0"/>
    <w:rsid w:val="00B356BF"/>
    <w:rsid w:val="00B358A2"/>
    <w:rsid w:val="00B35F20"/>
    <w:rsid w:val="00B36634"/>
    <w:rsid w:val="00B36BF5"/>
    <w:rsid w:val="00B410D2"/>
    <w:rsid w:val="00B41EEF"/>
    <w:rsid w:val="00B4274E"/>
    <w:rsid w:val="00B4311C"/>
    <w:rsid w:val="00B439DF"/>
    <w:rsid w:val="00B43AC6"/>
    <w:rsid w:val="00B43BAB"/>
    <w:rsid w:val="00B43DDF"/>
    <w:rsid w:val="00B447B2"/>
    <w:rsid w:val="00B45A5E"/>
    <w:rsid w:val="00B45B8C"/>
    <w:rsid w:val="00B45D4C"/>
    <w:rsid w:val="00B45DA9"/>
    <w:rsid w:val="00B46675"/>
    <w:rsid w:val="00B467C1"/>
    <w:rsid w:val="00B47031"/>
    <w:rsid w:val="00B50B7D"/>
    <w:rsid w:val="00B517E7"/>
    <w:rsid w:val="00B517EE"/>
    <w:rsid w:val="00B51BC0"/>
    <w:rsid w:val="00B52953"/>
    <w:rsid w:val="00B52F65"/>
    <w:rsid w:val="00B53B20"/>
    <w:rsid w:val="00B558C7"/>
    <w:rsid w:val="00B56448"/>
    <w:rsid w:val="00B568C5"/>
    <w:rsid w:val="00B56C8C"/>
    <w:rsid w:val="00B57906"/>
    <w:rsid w:val="00B60228"/>
    <w:rsid w:val="00B604A5"/>
    <w:rsid w:val="00B60E38"/>
    <w:rsid w:val="00B6141E"/>
    <w:rsid w:val="00B618A8"/>
    <w:rsid w:val="00B61D56"/>
    <w:rsid w:val="00B6231E"/>
    <w:rsid w:val="00B625C2"/>
    <w:rsid w:val="00B63AE3"/>
    <w:rsid w:val="00B63F6A"/>
    <w:rsid w:val="00B6434C"/>
    <w:rsid w:val="00B64397"/>
    <w:rsid w:val="00B64EC2"/>
    <w:rsid w:val="00B701F7"/>
    <w:rsid w:val="00B70493"/>
    <w:rsid w:val="00B70C00"/>
    <w:rsid w:val="00B71E86"/>
    <w:rsid w:val="00B725D5"/>
    <w:rsid w:val="00B72E15"/>
    <w:rsid w:val="00B72E63"/>
    <w:rsid w:val="00B73E27"/>
    <w:rsid w:val="00B740B9"/>
    <w:rsid w:val="00B758CD"/>
    <w:rsid w:val="00B764F2"/>
    <w:rsid w:val="00B76921"/>
    <w:rsid w:val="00B77AD3"/>
    <w:rsid w:val="00B80296"/>
    <w:rsid w:val="00B80502"/>
    <w:rsid w:val="00B8166A"/>
    <w:rsid w:val="00B82052"/>
    <w:rsid w:val="00B823FE"/>
    <w:rsid w:val="00B82982"/>
    <w:rsid w:val="00B82E30"/>
    <w:rsid w:val="00B83790"/>
    <w:rsid w:val="00B83986"/>
    <w:rsid w:val="00B840F2"/>
    <w:rsid w:val="00B84463"/>
    <w:rsid w:val="00B852DB"/>
    <w:rsid w:val="00B8555F"/>
    <w:rsid w:val="00B90C9E"/>
    <w:rsid w:val="00B90D0E"/>
    <w:rsid w:val="00B91180"/>
    <w:rsid w:val="00B915FB"/>
    <w:rsid w:val="00B91881"/>
    <w:rsid w:val="00B9263D"/>
    <w:rsid w:val="00B927BC"/>
    <w:rsid w:val="00B92C86"/>
    <w:rsid w:val="00B942B9"/>
    <w:rsid w:val="00B94488"/>
    <w:rsid w:val="00B958BC"/>
    <w:rsid w:val="00B95E51"/>
    <w:rsid w:val="00B9634B"/>
    <w:rsid w:val="00B96A57"/>
    <w:rsid w:val="00B96DD5"/>
    <w:rsid w:val="00B97422"/>
    <w:rsid w:val="00B97F11"/>
    <w:rsid w:val="00BA0473"/>
    <w:rsid w:val="00BA06BE"/>
    <w:rsid w:val="00BA0F7E"/>
    <w:rsid w:val="00BA16D9"/>
    <w:rsid w:val="00BA1C4D"/>
    <w:rsid w:val="00BA1EBD"/>
    <w:rsid w:val="00BA2525"/>
    <w:rsid w:val="00BA2F39"/>
    <w:rsid w:val="00BA4B22"/>
    <w:rsid w:val="00BA4DE2"/>
    <w:rsid w:val="00BA507F"/>
    <w:rsid w:val="00BA50D8"/>
    <w:rsid w:val="00BA5BE4"/>
    <w:rsid w:val="00BA6F3C"/>
    <w:rsid w:val="00BA7CE8"/>
    <w:rsid w:val="00BA7E70"/>
    <w:rsid w:val="00BB023D"/>
    <w:rsid w:val="00BB09C2"/>
    <w:rsid w:val="00BB0C99"/>
    <w:rsid w:val="00BB105A"/>
    <w:rsid w:val="00BB1415"/>
    <w:rsid w:val="00BB148C"/>
    <w:rsid w:val="00BB1627"/>
    <w:rsid w:val="00BB19B7"/>
    <w:rsid w:val="00BB1A51"/>
    <w:rsid w:val="00BB2828"/>
    <w:rsid w:val="00BB2B5A"/>
    <w:rsid w:val="00BB2EA4"/>
    <w:rsid w:val="00BB35AD"/>
    <w:rsid w:val="00BB3835"/>
    <w:rsid w:val="00BB4EE1"/>
    <w:rsid w:val="00BB4F14"/>
    <w:rsid w:val="00BB6897"/>
    <w:rsid w:val="00BB6A42"/>
    <w:rsid w:val="00BB6B9A"/>
    <w:rsid w:val="00BB7D95"/>
    <w:rsid w:val="00BC006B"/>
    <w:rsid w:val="00BC0124"/>
    <w:rsid w:val="00BC01F9"/>
    <w:rsid w:val="00BC2100"/>
    <w:rsid w:val="00BC21FA"/>
    <w:rsid w:val="00BC2CE7"/>
    <w:rsid w:val="00BC2ED1"/>
    <w:rsid w:val="00BC4950"/>
    <w:rsid w:val="00BC4FBD"/>
    <w:rsid w:val="00BC58DB"/>
    <w:rsid w:val="00BC5D07"/>
    <w:rsid w:val="00BC5D81"/>
    <w:rsid w:val="00BC623B"/>
    <w:rsid w:val="00BC6895"/>
    <w:rsid w:val="00BC6AC5"/>
    <w:rsid w:val="00BC6BD2"/>
    <w:rsid w:val="00BC6F9C"/>
    <w:rsid w:val="00BC71CA"/>
    <w:rsid w:val="00BC734C"/>
    <w:rsid w:val="00BC75C3"/>
    <w:rsid w:val="00BC7EEB"/>
    <w:rsid w:val="00BD040E"/>
    <w:rsid w:val="00BD13B3"/>
    <w:rsid w:val="00BD18D3"/>
    <w:rsid w:val="00BD1BBF"/>
    <w:rsid w:val="00BD1CBF"/>
    <w:rsid w:val="00BD1EBF"/>
    <w:rsid w:val="00BD252F"/>
    <w:rsid w:val="00BD2FBB"/>
    <w:rsid w:val="00BD3F2C"/>
    <w:rsid w:val="00BD3F53"/>
    <w:rsid w:val="00BD4CA2"/>
    <w:rsid w:val="00BD5421"/>
    <w:rsid w:val="00BD5444"/>
    <w:rsid w:val="00BD56A9"/>
    <w:rsid w:val="00BD582B"/>
    <w:rsid w:val="00BD5D38"/>
    <w:rsid w:val="00BD7DB1"/>
    <w:rsid w:val="00BE0092"/>
    <w:rsid w:val="00BE0C10"/>
    <w:rsid w:val="00BE1508"/>
    <w:rsid w:val="00BE191B"/>
    <w:rsid w:val="00BE29E0"/>
    <w:rsid w:val="00BE2B51"/>
    <w:rsid w:val="00BE4856"/>
    <w:rsid w:val="00BE615C"/>
    <w:rsid w:val="00BE73BF"/>
    <w:rsid w:val="00BE7435"/>
    <w:rsid w:val="00BE7A5E"/>
    <w:rsid w:val="00BE7A7C"/>
    <w:rsid w:val="00BF0241"/>
    <w:rsid w:val="00BF059E"/>
    <w:rsid w:val="00BF0709"/>
    <w:rsid w:val="00BF1195"/>
    <w:rsid w:val="00BF11F4"/>
    <w:rsid w:val="00BF2EC0"/>
    <w:rsid w:val="00BF3C6E"/>
    <w:rsid w:val="00BF3CA3"/>
    <w:rsid w:val="00BF3E1B"/>
    <w:rsid w:val="00BF4247"/>
    <w:rsid w:val="00BF5E06"/>
    <w:rsid w:val="00BF7692"/>
    <w:rsid w:val="00BF79E0"/>
    <w:rsid w:val="00BF79F5"/>
    <w:rsid w:val="00C00152"/>
    <w:rsid w:val="00C00852"/>
    <w:rsid w:val="00C01AC1"/>
    <w:rsid w:val="00C01FD8"/>
    <w:rsid w:val="00C02500"/>
    <w:rsid w:val="00C02BDD"/>
    <w:rsid w:val="00C02EA6"/>
    <w:rsid w:val="00C03169"/>
    <w:rsid w:val="00C03C67"/>
    <w:rsid w:val="00C04024"/>
    <w:rsid w:val="00C044A0"/>
    <w:rsid w:val="00C04728"/>
    <w:rsid w:val="00C04762"/>
    <w:rsid w:val="00C056DD"/>
    <w:rsid w:val="00C06390"/>
    <w:rsid w:val="00C06D44"/>
    <w:rsid w:val="00C07C63"/>
    <w:rsid w:val="00C1084A"/>
    <w:rsid w:val="00C1106E"/>
    <w:rsid w:val="00C117AE"/>
    <w:rsid w:val="00C11CCB"/>
    <w:rsid w:val="00C11D1F"/>
    <w:rsid w:val="00C121F5"/>
    <w:rsid w:val="00C1236B"/>
    <w:rsid w:val="00C13D4C"/>
    <w:rsid w:val="00C146CE"/>
    <w:rsid w:val="00C21905"/>
    <w:rsid w:val="00C21DB5"/>
    <w:rsid w:val="00C230BF"/>
    <w:rsid w:val="00C23959"/>
    <w:rsid w:val="00C23C46"/>
    <w:rsid w:val="00C23EA5"/>
    <w:rsid w:val="00C24556"/>
    <w:rsid w:val="00C25928"/>
    <w:rsid w:val="00C25BC8"/>
    <w:rsid w:val="00C25C21"/>
    <w:rsid w:val="00C261CF"/>
    <w:rsid w:val="00C26212"/>
    <w:rsid w:val="00C26F7B"/>
    <w:rsid w:val="00C27600"/>
    <w:rsid w:val="00C30021"/>
    <w:rsid w:val="00C3031E"/>
    <w:rsid w:val="00C3113C"/>
    <w:rsid w:val="00C32371"/>
    <w:rsid w:val="00C32AB6"/>
    <w:rsid w:val="00C33035"/>
    <w:rsid w:val="00C33546"/>
    <w:rsid w:val="00C3641E"/>
    <w:rsid w:val="00C36FCE"/>
    <w:rsid w:val="00C37DDF"/>
    <w:rsid w:val="00C40359"/>
    <w:rsid w:val="00C41A14"/>
    <w:rsid w:val="00C4246D"/>
    <w:rsid w:val="00C42C58"/>
    <w:rsid w:val="00C42CDD"/>
    <w:rsid w:val="00C42DCB"/>
    <w:rsid w:val="00C43585"/>
    <w:rsid w:val="00C43679"/>
    <w:rsid w:val="00C43B3C"/>
    <w:rsid w:val="00C43B94"/>
    <w:rsid w:val="00C43FA7"/>
    <w:rsid w:val="00C45654"/>
    <w:rsid w:val="00C45927"/>
    <w:rsid w:val="00C4619B"/>
    <w:rsid w:val="00C47610"/>
    <w:rsid w:val="00C47ED2"/>
    <w:rsid w:val="00C50F9B"/>
    <w:rsid w:val="00C510F3"/>
    <w:rsid w:val="00C519C9"/>
    <w:rsid w:val="00C51F51"/>
    <w:rsid w:val="00C51FED"/>
    <w:rsid w:val="00C52219"/>
    <w:rsid w:val="00C52796"/>
    <w:rsid w:val="00C5287C"/>
    <w:rsid w:val="00C530AD"/>
    <w:rsid w:val="00C53297"/>
    <w:rsid w:val="00C534A9"/>
    <w:rsid w:val="00C5396F"/>
    <w:rsid w:val="00C54277"/>
    <w:rsid w:val="00C54E11"/>
    <w:rsid w:val="00C55952"/>
    <w:rsid w:val="00C55A95"/>
    <w:rsid w:val="00C56753"/>
    <w:rsid w:val="00C569B4"/>
    <w:rsid w:val="00C60130"/>
    <w:rsid w:val="00C6025C"/>
    <w:rsid w:val="00C6140D"/>
    <w:rsid w:val="00C61C54"/>
    <w:rsid w:val="00C61E0C"/>
    <w:rsid w:val="00C62701"/>
    <w:rsid w:val="00C6316C"/>
    <w:rsid w:val="00C632C4"/>
    <w:rsid w:val="00C635A9"/>
    <w:rsid w:val="00C640C1"/>
    <w:rsid w:val="00C648D1"/>
    <w:rsid w:val="00C6506B"/>
    <w:rsid w:val="00C656D2"/>
    <w:rsid w:val="00C66718"/>
    <w:rsid w:val="00C66A3E"/>
    <w:rsid w:val="00C66E8C"/>
    <w:rsid w:val="00C671E0"/>
    <w:rsid w:val="00C67422"/>
    <w:rsid w:val="00C675AB"/>
    <w:rsid w:val="00C67745"/>
    <w:rsid w:val="00C6786A"/>
    <w:rsid w:val="00C705F1"/>
    <w:rsid w:val="00C70973"/>
    <w:rsid w:val="00C71513"/>
    <w:rsid w:val="00C71919"/>
    <w:rsid w:val="00C71A90"/>
    <w:rsid w:val="00C71CAF"/>
    <w:rsid w:val="00C7279E"/>
    <w:rsid w:val="00C72ECF"/>
    <w:rsid w:val="00C73B81"/>
    <w:rsid w:val="00C74772"/>
    <w:rsid w:val="00C74A0A"/>
    <w:rsid w:val="00C74BC9"/>
    <w:rsid w:val="00C74EBD"/>
    <w:rsid w:val="00C751D1"/>
    <w:rsid w:val="00C766CB"/>
    <w:rsid w:val="00C768C3"/>
    <w:rsid w:val="00C76C9A"/>
    <w:rsid w:val="00C76F2D"/>
    <w:rsid w:val="00C77CA3"/>
    <w:rsid w:val="00C80117"/>
    <w:rsid w:val="00C81A4C"/>
    <w:rsid w:val="00C81FBD"/>
    <w:rsid w:val="00C82021"/>
    <w:rsid w:val="00C8370C"/>
    <w:rsid w:val="00C83E5C"/>
    <w:rsid w:val="00C840D5"/>
    <w:rsid w:val="00C84269"/>
    <w:rsid w:val="00C84E18"/>
    <w:rsid w:val="00C84FD3"/>
    <w:rsid w:val="00C85822"/>
    <w:rsid w:val="00C85877"/>
    <w:rsid w:val="00C86976"/>
    <w:rsid w:val="00C87FB4"/>
    <w:rsid w:val="00C914B3"/>
    <w:rsid w:val="00C91D27"/>
    <w:rsid w:val="00C92570"/>
    <w:rsid w:val="00C927C5"/>
    <w:rsid w:val="00C93014"/>
    <w:rsid w:val="00C933E7"/>
    <w:rsid w:val="00C93C3E"/>
    <w:rsid w:val="00C94BD9"/>
    <w:rsid w:val="00C959A6"/>
    <w:rsid w:val="00C95A5A"/>
    <w:rsid w:val="00C96ACE"/>
    <w:rsid w:val="00C975AB"/>
    <w:rsid w:val="00C97942"/>
    <w:rsid w:val="00CA0E98"/>
    <w:rsid w:val="00CA2B8D"/>
    <w:rsid w:val="00CA2EF4"/>
    <w:rsid w:val="00CA3257"/>
    <w:rsid w:val="00CA3F80"/>
    <w:rsid w:val="00CA4436"/>
    <w:rsid w:val="00CA4F35"/>
    <w:rsid w:val="00CA5488"/>
    <w:rsid w:val="00CA5A49"/>
    <w:rsid w:val="00CA711D"/>
    <w:rsid w:val="00CB00DF"/>
    <w:rsid w:val="00CB1E78"/>
    <w:rsid w:val="00CB1F81"/>
    <w:rsid w:val="00CB21C2"/>
    <w:rsid w:val="00CB256F"/>
    <w:rsid w:val="00CB271D"/>
    <w:rsid w:val="00CB2758"/>
    <w:rsid w:val="00CB2FCB"/>
    <w:rsid w:val="00CB309D"/>
    <w:rsid w:val="00CB3AC4"/>
    <w:rsid w:val="00CB3D8D"/>
    <w:rsid w:val="00CB442D"/>
    <w:rsid w:val="00CB4690"/>
    <w:rsid w:val="00CB46BE"/>
    <w:rsid w:val="00CB4DCA"/>
    <w:rsid w:val="00CB6776"/>
    <w:rsid w:val="00CB7562"/>
    <w:rsid w:val="00CB7A14"/>
    <w:rsid w:val="00CB7E02"/>
    <w:rsid w:val="00CC051B"/>
    <w:rsid w:val="00CC0F17"/>
    <w:rsid w:val="00CC1F37"/>
    <w:rsid w:val="00CC3D80"/>
    <w:rsid w:val="00CC4438"/>
    <w:rsid w:val="00CC5529"/>
    <w:rsid w:val="00CC65F4"/>
    <w:rsid w:val="00CC669F"/>
    <w:rsid w:val="00CD0444"/>
    <w:rsid w:val="00CD0484"/>
    <w:rsid w:val="00CD0698"/>
    <w:rsid w:val="00CD08D7"/>
    <w:rsid w:val="00CD1C8D"/>
    <w:rsid w:val="00CD1E1A"/>
    <w:rsid w:val="00CD1E50"/>
    <w:rsid w:val="00CD42F9"/>
    <w:rsid w:val="00CD43A5"/>
    <w:rsid w:val="00CD4717"/>
    <w:rsid w:val="00CD471E"/>
    <w:rsid w:val="00CD53B6"/>
    <w:rsid w:val="00CD64E7"/>
    <w:rsid w:val="00CD6545"/>
    <w:rsid w:val="00CD6601"/>
    <w:rsid w:val="00CD6EA5"/>
    <w:rsid w:val="00CD7E7A"/>
    <w:rsid w:val="00CE08FD"/>
    <w:rsid w:val="00CE1298"/>
    <w:rsid w:val="00CE148F"/>
    <w:rsid w:val="00CE1FE5"/>
    <w:rsid w:val="00CE4CFF"/>
    <w:rsid w:val="00CE516B"/>
    <w:rsid w:val="00CE5246"/>
    <w:rsid w:val="00CE5B8E"/>
    <w:rsid w:val="00CE5E19"/>
    <w:rsid w:val="00CE6003"/>
    <w:rsid w:val="00CE6152"/>
    <w:rsid w:val="00CE64D0"/>
    <w:rsid w:val="00CE6686"/>
    <w:rsid w:val="00CE7448"/>
    <w:rsid w:val="00CF1133"/>
    <w:rsid w:val="00CF1DA9"/>
    <w:rsid w:val="00CF368B"/>
    <w:rsid w:val="00CF377A"/>
    <w:rsid w:val="00CF68C9"/>
    <w:rsid w:val="00CF701B"/>
    <w:rsid w:val="00CF7069"/>
    <w:rsid w:val="00CF7A5E"/>
    <w:rsid w:val="00CF7F25"/>
    <w:rsid w:val="00D004B0"/>
    <w:rsid w:val="00D015AD"/>
    <w:rsid w:val="00D01FBE"/>
    <w:rsid w:val="00D03350"/>
    <w:rsid w:val="00D0352E"/>
    <w:rsid w:val="00D03656"/>
    <w:rsid w:val="00D03AE5"/>
    <w:rsid w:val="00D03E67"/>
    <w:rsid w:val="00D046A8"/>
    <w:rsid w:val="00D04F7A"/>
    <w:rsid w:val="00D04FEC"/>
    <w:rsid w:val="00D05C7D"/>
    <w:rsid w:val="00D05D00"/>
    <w:rsid w:val="00D06AF4"/>
    <w:rsid w:val="00D0746E"/>
    <w:rsid w:val="00D079D7"/>
    <w:rsid w:val="00D07A90"/>
    <w:rsid w:val="00D10300"/>
    <w:rsid w:val="00D10798"/>
    <w:rsid w:val="00D11EF0"/>
    <w:rsid w:val="00D12759"/>
    <w:rsid w:val="00D12A15"/>
    <w:rsid w:val="00D1331C"/>
    <w:rsid w:val="00D137B9"/>
    <w:rsid w:val="00D150E9"/>
    <w:rsid w:val="00D15314"/>
    <w:rsid w:val="00D15A50"/>
    <w:rsid w:val="00D15A8E"/>
    <w:rsid w:val="00D15B4C"/>
    <w:rsid w:val="00D206AE"/>
    <w:rsid w:val="00D20ADB"/>
    <w:rsid w:val="00D20B5B"/>
    <w:rsid w:val="00D21722"/>
    <w:rsid w:val="00D21B5D"/>
    <w:rsid w:val="00D21D5F"/>
    <w:rsid w:val="00D21F39"/>
    <w:rsid w:val="00D224DD"/>
    <w:rsid w:val="00D24CB2"/>
    <w:rsid w:val="00D256D6"/>
    <w:rsid w:val="00D2576D"/>
    <w:rsid w:val="00D25823"/>
    <w:rsid w:val="00D265B9"/>
    <w:rsid w:val="00D2679D"/>
    <w:rsid w:val="00D26AF4"/>
    <w:rsid w:val="00D2738F"/>
    <w:rsid w:val="00D27973"/>
    <w:rsid w:val="00D31B6C"/>
    <w:rsid w:val="00D32519"/>
    <w:rsid w:val="00D3379F"/>
    <w:rsid w:val="00D337A3"/>
    <w:rsid w:val="00D33BA4"/>
    <w:rsid w:val="00D33F5A"/>
    <w:rsid w:val="00D3455A"/>
    <w:rsid w:val="00D3475E"/>
    <w:rsid w:val="00D34888"/>
    <w:rsid w:val="00D34900"/>
    <w:rsid w:val="00D369C9"/>
    <w:rsid w:val="00D37424"/>
    <w:rsid w:val="00D407CB"/>
    <w:rsid w:val="00D40E4B"/>
    <w:rsid w:val="00D410A7"/>
    <w:rsid w:val="00D41105"/>
    <w:rsid w:val="00D41465"/>
    <w:rsid w:val="00D42BDC"/>
    <w:rsid w:val="00D42CD9"/>
    <w:rsid w:val="00D432C1"/>
    <w:rsid w:val="00D43905"/>
    <w:rsid w:val="00D43FA2"/>
    <w:rsid w:val="00D44042"/>
    <w:rsid w:val="00D45A8C"/>
    <w:rsid w:val="00D4640D"/>
    <w:rsid w:val="00D465B7"/>
    <w:rsid w:val="00D46B49"/>
    <w:rsid w:val="00D47B4C"/>
    <w:rsid w:val="00D50064"/>
    <w:rsid w:val="00D50225"/>
    <w:rsid w:val="00D50D11"/>
    <w:rsid w:val="00D51223"/>
    <w:rsid w:val="00D5163C"/>
    <w:rsid w:val="00D517C9"/>
    <w:rsid w:val="00D51F9A"/>
    <w:rsid w:val="00D52811"/>
    <w:rsid w:val="00D53BC6"/>
    <w:rsid w:val="00D53E6B"/>
    <w:rsid w:val="00D53FB3"/>
    <w:rsid w:val="00D542CC"/>
    <w:rsid w:val="00D54815"/>
    <w:rsid w:val="00D54B92"/>
    <w:rsid w:val="00D54E99"/>
    <w:rsid w:val="00D55EAD"/>
    <w:rsid w:val="00D56CEA"/>
    <w:rsid w:val="00D6036F"/>
    <w:rsid w:val="00D60BCE"/>
    <w:rsid w:val="00D60DE9"/>
    <w:rsid w:val="00D6133D"/>
    <w:rsid w:val="00D6150C"/>
    <w:rsid w:val="00D6256D"/>
    <w:rsid w:val="00D629D7"/>
    <w:rsid w:val="00D632C3"/>
    <w:rsid w:val="00D636C9"/>
    <w:rsid w:val="00D63750"/>
    <w:rsid w:val="00D63ADB"/>
    <w:rsid w:val="00D649CA"/>
    <w:rsid w:val="00D65798"/>
    <w:rsid w:val="00D65E77"/>
    <w:rsid w:val="00D66796"/>
    <w:rsid w:val="00D66D6C"/>
    <w:rsid w:val="00D673D0"/>
    <w:rsid w:val="00D6791F"/>
    <w:rsid w:val="00D67BE8"/>
    <w:rsid w:val="00D707B1"/>
    <w:rsid w:val="00D71D1B"/>
    <w:rsid w:val="00D72332"/>
    <w:rsid w:val="00D72F56"/>
    <w:rsid w:val="00D734BB"/>
    <w:rsid w:val="00D74B69"/>
    <w:rsid w:val="00D75B34"/>
    <w:rsid w:val="00D764FC"/>
    <w:rsid w:val="00D767F4"/>
    <w:rsid w:val="00D77A82"/>
    <w:rsid w:val="00D81CE3"/>
    <w:rsid w:val="00D8501A"/>
    <w:rsid w:val="00D85052"/>
    <w:rsid w:val="00D8574B"/>
    <w:rsid w:val="00D86F7A"/>
    <w:rsid w:val="00D90D71"/>
    <w:rsid w:val="00D90DCC"/>
    <w:rsid w:val="00D90EBF"/>
    <w:rsid w:val="00D9120E"/>
    <w:rsid w:val="00D92863"/>
    <w:rsid w:val="00D92BD7"/>
    <w:rsid w:val="00D92FC9"/>
    <w:rsid w:val="00D940A7"/>
    <w:rsid w:val="00D945EF"/>
    <w:rsid w:val="00D94A97"/>
    <w:rsid w:val="00D94DF4"/>
    <w:rsid w:val="00D976C9"/>
    <w:rsid w:val="00DA02F5"/>
    <w:rsid w:val="00DA0402"/>
    <w:rsid w:val="00DA08C9"/>
    <w:rsid w:val="00DA189A"/>
    <w:rsid w:val="00DA1A9B"/>
    <w:rsid w:val="00DA6A11"/>
    <w:rsid w:val="00DA6A6D"/>
    <w:rsid w:val="00DA6AD4"/>
    <w:rsid w:val="00DA6C9D"/>
    <w:rsid w:val="00DA7181"/>
    <w:rsid w:val="00DB03FD"/>
    <w:rsid w:val="00DB1A78"/>
    <w:rsid w:val="00DB22D8"/>
    <w:rsid w:val="00DB2308"/>
    <w:rsid w:val="00DB29AF"/>
    <w:rsid w:val="00DB29BF"/>
    <w:rsid w:val="00DB3BC8"/>
    <w:rsid w:val="00DB4240"/>
    <w:rsid w:val="00DB48F5"/>
    <w:rsid w:val="00DB526A"/>
    <w:rsid w:val="00DB5835"/>
    <w:rsid w:val="00DB5ED6"/>
    <w:rsid w:val="00DB6CBB"/>
    <w:rsid w:val="00DB6D31"/>
    <w:rsid w:val="00DB75FD"/>
    <w:rsid w:val="00DB7B6A"/>
    <w:rsid w:val="00DB7E8C"/>
    <w:rsid w:val="00DC0AA8"/>
    <w:rsid w:val="00DC0FFE"/>
    <w:rsid w:val="00DC17D3"/>
    <w:rsid w:val="00DC20FB"/>
    <w:rsid w:val="00DC244A"/>
    <w:rsid w:val="00DC28A5"/>
    <w:rsid w:val="00DC29F2"/>
    <w:rsid w:val="00DC2A5C"/>
    <w:rsid w:val="00DC3B32"/>
    <w:rsid w:val="00DC4519"/>
    <w:rsid w:val="00DC4ADB"/>
    <w:rsid w:val="00DC5048"/>
    <w:rsid w:val="00DC567E"/>
    <w:rsid w:val="00DC5DFE"/>
    <w:rsid w:val="00DC6360"/>
    <w:rsid w:val="00DC648F"/>
    <w:rsid w:val="00DC670A"/>
    <w:rsid w:val="00DC6719"/>
    <w:rsid w:val="00DC6D6A"/>
    <w:rsid w:val="00DC755C"/>
    <w:rsid w:val="00DD0524"/>
    <w:rsid w:val="00DD18CC"/>
    <w:rsid w:val="00DD1D5B"/>
    <w:rsid w:val="00DD1FB7"/>
    <w:rsid w:val="00DD265B"/>
    <w:rsid w:val="00DD2FC8"/>
    <w:rsid w:val="00DD3EFF"/>
    <w:rsid w:val="00DD5524"/>
    <w:rsid w:val="00DD5717"/>
    <w:rsid w:val="00DD7188"/>
    <w:rsid w:val="00DD7790"/>
    <w:rsid w:val="00DD7A01"/>
    <w:rsid w:val="00DD7BA2"/>
    <w:rsid w:val="00DD7F74"/>
    <w:rsid w:val="00DE0EE8"/>
    <w:rsid w:val="00DE1040"/>
    <w:rsid w:val="00DE1624"/>
    <w:rsid w:val="00DE240F"/>
    <w:rsid w:val="00DE24B5"/>
    <w:rsid w:val="00DE297E"/>
    <w:rsid w:val="00DE2D63"/>
    <w:rsid w:val="00DE46DB"/>
    <w:rsid w:val="00DE48BA"/>
    <w:rsid w:val="00DE49CA"/>
    <w:rsid w:val="00DE49D9"/>
    <w:rsid w:val="00DE56FF"/>
    <w:rsid w:val="00DE5B14"/>
    <w:rsid w:val="00DE5B53"/>
    <w:rsid w:val="00DE6B81"/>
    <w:rsid w:val="00DE6C95"/>
    <w:rsid w:val="00DE6F87"/>
    <w:rsid w:val="00DE7A8F"/>
    <w:rsid w:val="00DE7E47"/>
    <w:rsid w:val="00DF012F"/>
    <w:rsid w:val="00DF037D"/>
    <w:rsid w:val="00DF0492"/>
    <w:rsid w:val="00DF28CA"/>
    <w:rsid w:val="00DF2A30"/>
    <w:rsid w:val="00DF3118"/>
    <w:rsid w:val="00DF3182"/>
    <w:rsid w:val="00DF402E"/>
    <w:rsid w:val="00DF6499"/>
    <w:rsid w:val="00DF64C6"/>
    <w:rsid w:val="00DF65CE"/>
    <w:rsid w:val="00DF6CBC"/>
    <w:rsid w:val="00DF703F"/>
    <w:rsid w:val="00DF72F3"/>
    <w:rsid w:val="00DF7775"/>
    <w:rsid w:val="00DF7910"/>
    <w:rsid w:val="00E003DC"/>
    <w:rsid w:val="00E01A23"/>
    <w:rsid w:val="00E020DE"/>
    <w:rsid w:val="00E03187"/>
    <w:rsid w:val="00E03D0C"/>
    <w:rsid w:val="00E04669"/>
    <w:rsid w:val="00E0494D"/>
    <w:rsid w:val="00E04AC9"/>
    <w:rsid w:val="00E04D78"/>
    <w:rsid w:val="00E063EF"/>
    <w:rsid w:val="00E06C4E"/>
    <w:rsid w:val="00E07F91"/>
    <w:rsid w:val="00E10DE0"/>
    <w:rsid w:val="00E12A57"/>
    <w:rsid w:val="00E136E4"/>
    <w:rsid w:val="00E14403"/>
    <w:rsid w:val="00E14BA1"/>
    <w:rsid w:val="00E1500C"/>
    <w:rsid w:val="00E153BF"/>
    <w:rsid w:val="00E15D5C"/>
    <w:rsid w:val="00E1654D"/>
    <w:rsid w:val="00E166FA"/>
    <w:rsid w:val="00E1702C"/>
    <w:rsid w:val="00E1717B"/>
    <w:rsid w:val="00E1733A"/>
    <w:rsid w:val="00E175F6"/>
    <w:rsid w:val="00E17774"/>
    <w:rsid w:val="00E17A6D"/>
    <w:rsid w:val="00E200D0"/>
    <w:rsid w:val="00E209BA"/>
    <w:rsid w:val="00E20AA3"/>
    <w:rsid w:val="00E20F22"/>
    <w:rsid w:val="00E20FE8"/>
    <w:rsid w:val="00E2105D"/>
    <w:rsid w:val="00E211E7"/>
    <w:rsid w:val="00E214EC"/>
    <w:rsid w:val="00E2181E"/>
    <w:rsid w:val="00E21E99"/>
    <w:rsid w:val="00E222EC"/>
    <w:rsid w:val="00E23174"/>
    <w:rsid w:val="00E2340F"/>
    <w:rsid w:val="00E2437C"/>
    <w:rsid w:val="00E2441D"/>
    <w:rsid w:val="00E24727"/>
    <w:rsid w:val="00E247EC"/>
    <w:rsid w:val="00E25B7B"/>
    <w:rsid w:val="00E25FF7"/>
    <w:rsid w:val="00E2602A"/>
    <w:rsid w:val="00E26D3C"/>
    <w:rsid w:val="00E26E4E"/>
    <w:rsid w:val="00E27803"/>
    <w:rsid w:val="00E31212"/>
    <w:rsid w:val="00E318B3"/>
    <w:rsid w:val="00E3201A"/>
    <w:rsid w:val="00E34037"/>
    <w:rsid w:val="00E35822"/>
    <w:rsid w:val="00E35F66"/>
    <w:rsid w:val="00E372A9"/>
    <w:rsid w:val="00E408DC"/>
    <w:rsid w:val="00E41829"/>
    <w:rsid w:val="00E42374"/>
    <w:rsid w:val="00E42694"/>
    <w:rsid w:val="00E42C20"/>
    <w:rsid w:val="00E43AA0"/>
    <w:rsid w:val="00E44CB2"/>
    <w:rsid w:val="00E44D69"/>
    <w:rsid w:val="00E459F8"/>
    <w:rsid w:val="00E45D5D"/>
    <w:rsid w:val="00E469BF"/>
    <w:rsid w:val="00E47A66"/>
    <w:rsid w:val="00E47C17"/>
    <w:rsid w:val="00E5105A"/>
    <w:rsid w:val="00E515C1"/>
    <w:rsid w:val="00E51A12"/>
    <w:rsid w:val="00E51CDC"/>
    <w:rsid w:val="00E51E8D"/>
    <w:rsid w:val="00E52C16"/>
    <w:rsid w:val="00E52CBD"/>
    <w:rsid w:val="00E52FA6"/>
    <w:rsid w:val="00E5303F"/>
    <w:rsid w:val="00E532FD"/>
    <w:rsid w:val="00E53B8F"/>
    <w:rsid w:val="00E54388"/>
    <w:rsid w:val="00E5438E"/>
    <w:rsid w:val="00E54F02"/>
    <w:rsid w:val="00E554F0"/>
    <w:rsid w:val="00E55C6D"/>
    <w:rsid w:val="00E601FC"/>
    <w:rsid w:val="00E60422"/>
    <w:rsid w:val="00E60561"/>
    <w:rsid w:val="00E605BC"/>
    <w:rsid w:val="00E60A61"/>
    <w:rsid w:val="00E60C22"/>
    <w:rsid w:val="00E61340"/>
    <w:rsid w:val="00E626D7"/>
    <w:rsid w:val="00E62CCD"/>
    <w:rsid w:val="00E63A74"/>
    <w:rsid w:val="00E63AE1"/>
    <w:rsid w:val="00E641F3"/>
    <w:rsid w:val="00E65905"/>
    <w:rsid w:val="00E67138"/>
    <w:rsid w:val="00E67221"/>
    <w:rsid w:val="00E6727F"/>
    <w:rsid w:val="00E6747D"/>
    <w:rsid w:val="00E67B04"/>
    <w:rsid w:val="00E7080B"/>
    <w:rsid w:val="00E70A8B"/>
    <w:rsid w:val="00E70B43"/>
    <w:rsid w:val="00E714D3"/>
    <w:rsid w:val="00E71596"/>
    <w:rsid w:val="00E72535"/>
    <w:rsid w:val="00E72737"/>
    <w:rsid w:val="00E76F93"/>
    <w:rsid w:val="00E7768C"/>
    <w:rsid w:val="00E776C9"/>
    <w:rsid w:val="00E7774F"/>
    <w:rsid w:val="00E80112"/>
    <w:rsid w:val="00E80B24"/>
    <w:rsid w:val="00E81E13"/>
    <w:rsid w:val="00E82E2D"/>
    <w:rsid w:val="00E82E3C"/>
    <w:rsid w:val="00E833BB"/>
    <w:rsid w:val="00E838CB"/>
    <w:rsid w:val="00E85565"/>
    <w:rsid w:val="00E85ED1"/>
    <w:rsid w:val="00E868F2"/>
    <w:rsid w:val="00E872ED"/>
    <w:rsid w:val="00E8731B"/>
    <w:rsid w:val="00E878A7"/>
    <w:rsid w:val="00E87ADB"/>
    <w:rsid w:val="00E90615"/>
    <w:rsid w:val="00E9146E"/>
    <w:rsid w:val="00E9187F"/>
    <w:rsid w:val="00E926E4"/>
    <w:rsid w:val="00E9335F"/>
    <w:rsid w:val="00E9409C"/>
    <w:rsid w:val="00E945E4"/>
    <w:rsid w:val="00E954D9"/>
    <w:rsid w:val="00E97380"/>
    <w:rsid w:val="00E97B8A"/>
    <w:rsid w:val="00E97D31"/>
    <w:rsid w:val="00EA055C"/>
    <w:rsid w:val="00EA0DCB"/>
    <w:rsid w:val="00EA12F7"/>
    <w:rsid w:val="00EA16CD"/>
    <w:rsid w:val="00EA23E0"/>
    <w:rsid w:val="00EA2C89"/>
    <w:rsid w:val="00EA3B4C"/>
    <w:rsid w:val="00EA3EBC"/>
    <w:rsid w:val="00EA43F2"/>
    <w:rsid w:val="00EA4E0A"/>
    <w:rsid w:val="00EA638D"/>
    <w:rsid w:val="00EA6EF5"/>
    <w:rsid w:val="00EA70BA"/>
    <w:rsid w:val="00EA79B2"/>
    <w:rsid w:val="00EA7A03"/>
    <w:rsid w:val="00EA7C5E"/>
    <w:rsid w:val="00EA7F07"/>
    <w:rsid w:val="00EB0710"/>
    <w:rsid w:val="00EB0933"/>
    <w:rsid w:val="00EB1F85"/>
    <w:rsid w:val="00EB2192"/>
    <w:rsid w:val="00EB28D0"/>
    <w:rsid w:val="00EB2A52"/>
    <w:rsid w:val="00EB4819"/>
    <w:rsid w:val="00EB4AC5"/>
    <w:rsid w:val="00EB4E13"/>
    <w:rsid w:val="00EB58DE"/>
    <w:rsid w:val="00EB59F7"/>
    <w:rsid w:val="00EB5B91"/>
    <w:rsid w:val="00EB63A2"/>
    <w:rsid w:val="00EB656B"/>
    <w:rsid w:val="00EB65D0"/>
    <w:rsid w:val="00EB6DD7"/>
    <w:rsid w:val="00EB7848"/>
    <w:rsid w:val="00EB7A99"/>
    <w:rsid w:val="00EC074D"/>
    <w:rsid w:val="00EC0FD0"/>
    <w:rsid w:val="00EC1CC4"/>
    <w:rsid w:val="00EC26FA"/>
    <w:rsid w:val="00EC3339"/>
    <w:rsid w:val="00EC3725"/>
    <w:rsid w:val="00EC5067"/>
    <w:rsid w:val="00EC5246"/>
    <w:rsid w:val="00EC5C48"/>
    <w:rsid w:val="00EC62CB"/>
    <w:rsid w:val="00EC751C"/>
    <w:rsid w:val="00EC757A"/>
    <w:rsid w:val="00EC7CE5"/>
    <w:rsid w:val="00EC7EE0"/>
    <w:rsid w:val="00ED00C4"/>
    <w:rsid w:val="00ED0307"/>
    <w:rsid w:val="00ED04A3"/>
    <w:rsid w:val="00ED0521"/>
    <w:rsid w:val="00ED2141"/>
    <w:rsid w:val="00ED21D5"/>
    <w:rsid w:val="00ED21F7"/>
    <w:rsid w:val="00ED2E60"/>
    <w:rsid w:val="00ED32E7"/>
    <w:rsid w:val="00ED42DF"/>
    <w:rsid w:val="00ED4781"/>
    <w:rsid w:val="00ED5410"/>
    <w:rsid w:val="00ED69DF"/>
    <w:rsid w:val="00ED6D11"/>
    <w:rsid w:val="00ED6F70"/>
    <w:rsid w:val="00ED7199"/>
    <w:rsid w:val="00EE092A"/>
    <w:rsid w:val="00EE10EF"/>
    <w:rsid w:val="00EE2A73"/>
    <w:rsid w:val="00EE3870"/>
    <w:rsid w:val="00EE3EF8"/>
    <w:rsid w:val="00EE450D"/>
    <w:rsid w:val="00EE522A"/>
    <w:rsid w:val="00EE6662"/>
    <w:rsid w:val="00EE6B0E"/>
    <w:rsid w:val="00EE7076"/>
    <w:rsid w:val="00EE7199"/>
    <w:rsid w:val="00EE76D0"/>
    <w:rsid w:val="00EF0D75"/>
    <w:rsid w:val="00EF26CA"/>
    <w:rsid w:val="00EF2923"/>
    <w:rsid w:val="00EF3E67"/>
    <w:rsid w:val="00EF459F"/>
    <w:rsid w:val="00EF4892"/>
    <w:rsid w:val="00EF6445"/>
    <w:rsid w:val="00EF7752"/>
    <w:rsid w:val="00EF7B72"/>
    <w:rsid w:val="00F00033"/>
    <w:rsid w:val="00F004F3"/>
    <w:rsid w:val="00F01D2F"/>
    <w:rsid w:val="00F0285D"/>
    <w:rsid w:val="00F03045"/>
    <w:rsid w:val="00F0317A"/>
    <w:rsid w:val="00F03B53"/>
    <w:rsid w:val="00F05199"/>
    <w:rsid w:val="00F068D1"/>
    <w:rsid w:val="00F106E5"/>
    <w:rsid w:val="00F10A3E"/>
    <w:rsid w:val="00F11033"/>
    <w:rsid w:val="00F11291"/>
    <w:rsid w:val="00F12267"/>
    <w:rsid w:val="00F13C01"/>
    <w:rsid w:val="00F13FB7"/>
    <w:rsid w:val="00F145DE"/>
    <w:rsid w:val="00F1484D"/>
    <w:rsid w:val="00F148F1"/>
    <w:rsid w:val="00F14B35"/>
    <w:rsid w:val="00F15D81"/>
    <w:rsid w:val="00F15E6D"/>
    <w:rsid w:val="00F16CE7"/>
    <w:rsid w:val="00F16D68"/>
    <w:rsid w:val="00F17E62"/>
    <w:rsid w:val="00F17F9C"/>
    <w:rsid w:val="00F203B9"/>
    <w:rsid w:val="00F2043F"/>
    <w:rsid w:val="00F20FE1"/>
    <w:rsid w:val="00F2115D"/>
    <w:rsid w:val="00F21166"/>
    <w:rsid w:val="00F22333"/>
    <w:rsid w:val="00F23203"/>
    <w:rsid w:val="00F2320C"/>
    <w:rsid w:val="00F24119"/>
    <w:rsid w:val="00F2463F"/>
    <w:rsid w:val="00F25222"/>
    <w:rsid w:val="00F253C9"/>
    <w:rsid w:val="00F303FA"/>
    <w:rsid w:val="00F30C8A"/>
    <w:rsid w:val="00F3190A"/>
    <w:rsid w:val="00F32ABC"/>
    <w:rsid w:val="00F3378A"/>
    <w:rsid w:val="00F338D2"/>
    <w:rsid w:val="00F346EB"/>
    <w:rsid w:val="00F34866"/>
    <w:rsid w:val="00F3536D"/>
    <w:rsid w:val="00F3554F"/>
    <w:rsid w:val="00F35B2F"/>
    <w:rsid w:val="00F36332"/>
    <w:rsid w:val="00F36F90"/>
    <w:rsid w:val="00F3709B"/>
    <w:rsid w:val="00F37553"/>
    <w:rsid w:val="00F4009E"/>
    <w:rsid w:val="00F4033F"/>
    <w:rsid w:val="00F40E45"/>
    <w:rsid w:val="00F41B74"/>
    <w:rsid w:val="00F43A95"/>
    <w:rsid w:val="00F45080"/>
    <w:rsid w:val="00F452DE"/>
    <w:rsid w:val="00F45757"/>
    <w:rsid w:val="00F47620"/>
    <w:rsid w:val="00F47FF4"/>
    <w:rsid w:val="00F502A1"/>
    <w:rsid w:val="00F50449"/>
    <w:rsid w:val="00F50933"/>
    <w:rsid w:val="00F50A1D"/>
    <w:rsid w:val="00F50E90"/>
    <w:rsid w:val="00F51712"/>
    <w:rsid w:val="00F52ADB"/>
    <w:rsid w:val="00F52F4A"/>
    <w:rsid w:val="00F537F2"/>
    <w:rsid w:val="00F53B5A"/>
    <w:rsid w:val="00F54183"/>
    <w:rsid w:val="00F5456B"/>
    <w:rsid w:val="00F5509A"/>
    <w:rsid w:val="00F5575E"/>
    <w:rsid w:val="00F56ABC"/>
    <w:rsid w:val="00F56B72"/>
    <w:rsid w:val="00F57752"/>
    <w:rsid w:val="00F57EEA"/>
    <w:rsid w:val="00F60AB3"/>
    <w:rsid w:val="00F60C86"/>
    <w:rsid w:val="00F61044"/>
    <w:rsid w:val="00F61A79"/>
    <w:rsid w:val="00F6291E"/>
    <w:rsid w:val="00F62C72"/>
    <w:rsid w:val="00F62D1E"/>
    <w:rsid w:val="00F62DD9"/>
    <w:rsid w:val="00F642B5"/>
    <w:rsid w:val="00F64390"/>
    <w:rsid w:val="00F64708"/>
    <w:rsid w:val="00F64C1D"/>
    <w:rsid w:val="00F64F74"/>
    <w:rsid w:val="00F65734"/>
    <w:rsid w:val="00F65A19"/>
    <w:rsid w:val="00F6613C"/>
    <w:rsid w:val="00F66623"/>
    <w:rsid w:val="00F667F6"/>
    <w:rsid w:val="00F66DD9"/>
    <w:rsid w:val="00F672AE"/>
    <w:rsid w:val="00F673B7"/>
    <w:rsid w:val="00F6789A"/>
    <w:rsid w:val="00F70177"/>
    <w:rsid w:val="00F70749"/>
    <w:rsid w:val="00F70DCA"/>
    <w:rsid w:val="00F71068"/>
    <w:rsid w:val="00F716D6"/>
    <w:rsid w:val="00F7176C"/>
    <w:rsid w:val="00F71A82"/>
    <w:rsid w:val="00F71A90"/>
    <w:rsid w:val="00F71AF1"/>
    <w:rsid w:val="00F71EE0"/>
    <w:rsid w:val="00F71EFB"/>
    <w:rsid w:val="00F72104"/>
    <w:rsid w:val="00F7393F"/>
    <w:rsid w:val="00F739BA"/>
    <w:rsid w:val="00F74B71"/>
    <w:rsid w:val="00F759E1"/>
    <w:rsid w:val="00F75AFD"/>
    <w:rsid w:val="00F75F55"/>
    <w:rsid w:val="00F7606B"/>
    <w:rsid w:val="00F761B5"/>
    <w:rsid w:val="00F76308"/>
    <w:rsid w:val="00F7679E"/>
    <w:rsid w:val="00F76B83"/>
    <w:rsid w:val="00F77158"/>
    <w:rsid w:val="00F77DC4"/>
    <w:rsid w:val="00F77E3A"/>
    <w:rsid w:val="00F77E3F"/>
    <w:rsid w:val="00F77F92"/>
    <w:rsid w:val="00F81905"/>
    <w:rsid w:val="00F81F1E"/>
    <w:rsid w:val="00F821C1"/>
    <w:rsid w:val="00F82809"/>
    <w:rsid w:val="00F82B3B"/>
    <w:rsid w:val="00F8435D"/>
    <w:rsid w:val="00F84947"/>
    <w:rsid w:val="00F84B3B"/>
    <w:rsid w:val="00F84BC5"/>
    <w:rsid w:val="00F84FA1"/>
    <w:rsid w:val="00F85437"/>
    <w:rsid w:val="00F85813"/>
    <w:rsid w:val="00F86189"/>
    <w:rsid w:val="00F862B7"/>
    <w:rsid w:val="00F87115"/>
    <w:rsid w:val="00F87E98"/>
    <w:rsid w:val="00F90039"/>
    <w:rsid w:val="00F90113"/>
    <w:rsid w:val="00F906AB"/>
    <w:rsid w:val="00F90CE7"/>
    <w:rsid w:val="00F91865"/>
    <w:rsid w:val="00F92221"/>
    <w:rsid w:val="00F9273E"/>
    <w:rsid w:val="00F92B0D"/>
    <w:rsid w:val="00F92B4E"/>
    <w:rsid w:val="00F92FDC"/>
    <w:rsid w:val="00F94AC1"/>
    <w:rsid w:val="00F95F28"/>
    <w:rsid w:val="00F97175"/>
    <w:rsid w:val="00F971AA"/>
    <w:rsid w:val="00F97FF1"/>
    <w:rsid w:val="00FA00AC"/>
    <w:rsid w:val="00FA01C4"/>
    <w:rsid w:val="00FA0265"/>
    <w:rsid w:val="00FA0E08"/>
    <w:rsid w:val="00FA0F70"/>
    <w:rsid w:val="00FA189D"/>
    <w:rsid w:val="00FA1F56"/>
    <w:rsid w:val="00FA24D8"/>
    <w:rsid w:val="00FA2AC9"/>
    <w:rsid w:val="00FA2BE7"/>
    <w:rsid w:val="00FA3144"/>
    <w:rsid w:val="00FA32AA"/>
    <w:rsid w:val="00FA3B05"/>
    <w:rsid w:val="00FA3D8E"/>
    <w:rsid w:val="00FA448D"/>
    <w:rsid w:val="00FA4705"/>
    <w:rsid w:val="00FA48B0"/>
    <w:rsid w:val="00FA5163"/>
    <w:rsid w:val="00FA593A"/>
    <w:rsid w:val="00FA5B70"/>
    <w:rsid w:val="00FA7489"/>
    <w:rsid w:val="00FA77FD"/>
    <w:rsid w:val="00FA7B30"/>
    <w:rsid w:val="00FA7F8E"/>
    <w:rsid w:val="00FB0BDF"/>
    <w:rsid w:val="00FB17C7"/>
    <w:rsid w:val="00FB271F"/>
    <w:rsid w:val="00FB406E"/>
    <w:rsid w:val="00FB40B2"/>
    <w:rsid w:val="00FB5212"/>
    <w:rsid w:val="00FB5746"/>
    <w:rsid w:val="00FB59E8"/>
    <w:rsid w:val="00FB5EC9"/>
    <w:rsid w:val="00FB6007"/>
    <w:rsid w:val="00FB6053"/>
    <w:rsid w:val="00FB636E"/>
    <w:rsid w:val="00FB682A"/>
    <w:rsid w:val="00FB6984"/>
    <w:rsid w:val="00FB6C16"/>
    <w:rsid w:val="00FB6D0C"/>
    <w:rsid w:val="00FB7CE2"/>
    <w:rsid w:val="00FB7F84"/>
    <w:rsid w:val="00FB7F91"/>
    <w:rsid w:val="00FC0CA5"/>
    <w:rsid w:val="00FC112F"/>
    <w:rsid w:val="00FC1525"/>
    <w:rsid w:val="00FC163B"/>
    <w:rsid w:val="00FC27E2"/>
    <w:rsid w:val="00FC29DC"/>
    <w:rsid w:val="00FC381F"/>
    <w:rsid w:val="00FC425C"/>
    <w:rsid w:val="00FC6020"/>
    <w:rsid w:val="00FC7C51"/>
    <w:rsid w:val="00FD011D"/>
    <w:rsid w:val="00FD03FF"/>
    <w:rsid w:val="00FD165D"/>
    <w:rsid w:val="00FD16FC"/>
    <w:rsid w:val="00FD1BC7"/>
    <w:rsid w:val="00FD2438"/>
    <w:rsid w:val="00FD25A1"/>
    <w:rsid w:val="00FD2781"/>
    <w:rsid w:val="00FD2C5F"/>
    <w:rsid w:val="00FD36D3"/>
    <w:rsid w:val="00FD3BCA"/>
    <w:rsid w:val="00FD410D"/>
    <w:rsid w:val="00FD4858"/>
    <w:rsid w:val="00FD5043"/>
    <w:rsid w:val="00FD5948"/>
    <w:rsid w:val="00FD5FF2"/>
    <w:rsid w:val="00FD6DBA"/>
    <w:rsid w:val="00FD6F6B"/>
    <w:rsid w:val="00FD7643"/>
    <w:rsid w:val="00FD7C60"/>
    <w:rsid w:val="00FD7CBD"/>
    <w:rsid w:val="00FE0AD3"/>
    <w:rsid w:val="00FE0EBE"/>
    <w:rsid w:val="00FE0FBB"/>
    <w:rsid w:val="00FE1D53"/>
    <w:rsid w:val="00FE2925"/>
    <w:rsid w:val="00FE2D72"/>
    <w:rsid w:val="00FE2FE7"/>
    <w:rsid w:val="00FE43B8"/>
    <w:rsid w:val="00FE4982"/>
    <w:rsid w:val="00FE5084"/>
    <w:rsid w:val="00FE5D64"/>
    <w:rsid w:val="00FE62B0"/>
    <w:rsid w:val="00FE6362"/>
    <w:rsid w:val="00FE6687"/>
    <w:rsid w:val="00FE681A"/>
    <w:rsid w:val="00FE6955"/>
    <w:rsid w:val="00FE6D6F"/>
    <w:rsid w:val="00FE7924"/>
    <w:rsid w:val="00FF0BFA"/>
    <w:rsid w:val="00FF0E2E"/>
    <w:rsid w:val="00FF207D"/>
    <w:rsid w:val="00FF21AF"/>
    <w:rsid w:val="00FF2530"/>
    <w:rsid w:val="00FF2F46"/>
    <w:rsid w:val="00FF3925"/>
    <w:rsid w:val="00FF484B"/>
    <w:rsid w:val="00FF57D4"/>
    <w:rsid w:val="00FF58D4"/>
    <w:rsid w:val="00FF5B52"/>
    <w:rsid w:val="00FF5C78"/>
    <w:rsid w:val="00FF7211"/>
    <w:rsid w:val="00FF769B"/>
    <w:rsid w:val="00FF7874"/>
    <w:rsid w:val="00FF7ECA"/>
    <w:rsid w:val="01235295"/>
    <w:rsid w:val="01711F6C"/>
    <w:rsid w:val="01F96458"/>
    <w:rsid w:val="021EE43A"/>
    <w:rsid w:val="02AFE76B"/>
    <w:rsid w:val="02E34187"/>
    <w:rsid w:val="03E3BAD5"/>
    <w:rsid w:val="03FC23CF"/>
    <w:rsid w:val="047F11E8"/>
    <w:rsid w:val="04AF10F8"/>
    <w:rsid w:val="04C8C2B7"/>
    <w:rsid w:val="0547B249"/>
    <w:rsid w:val="059D0F82"/>
    <w:rsid w:val="05B83AB5"/>
    <w:rsid w:val="05DD6B92"/>
    <w:rsid w:val="05F3F983"/>
    <w:rsid w:val="06F6F03F"/>
    <w:rsid w:val="07397F3E"/>
    <w:rsid w:val="073CFD6B"/>
    <w:rsid w:val="07423580"/>
    <w:rsid w:val="078B83F4"/>
    <w:rsid w:val="07A313D4"/>
    <w:rsid w:val="07FBC912"/>
    <w:rsid w:val="0902FD79"/>
    <w:rsid w:val="093DE3B3"/>
    <w:rsid w:val="095DBC05"/>
    <w:rsid w:val="095F6781"/>
    <w:rsid w:val="09646414"/>
    <w:rsid w:val="096C60A6"/>
    <w:rsid w:val="09A1F95D"/>
    <w:rsid w:val="0A707ADA"/>
    <w:rsid w:val="0A87CCD1"/>
    <w:rsid w:val="0B037039"/>
    <w:rsid w:val="0C12A37F"/>
    <w:rsid w:val="0C49F5E0"/>
    <w:rsid w:val="0C5DEEEF"/>
    <w:rsid w:val="0CA34C2A"/>
    <w:rsid w:val="0D0BA0D6"/>
    <w:rsid w:val="0D9E10B5"/>
    <w:rsid w:val="0DFBF648"/>
    <w:rsid w:val="0E70A312"/>
    <w:rsid w:val="0E9BAD6C"/>
    <w:rsid w:val="0E9C9AA4"/>
    <w:rsid w:val="0EAD6A1D"/>
    <w:rsid w:val="0F48DBD8"/>
    <w:rsid w:val="0FC3C146"/>
    <w:rsid w:val="1004033B"/>
    <w:rsid w:val="10DFB32E"/>
    <w:rsid w:val="116E4709"/>
    <w:rsid w:val="119F64B1"/>
    <w:rsid w:val="120DF289"/>
    <w:rsid w:val="12C8B2E5"/>
    <w:rsid w:val="12EE0BE2"/>
    <w:rsid w:val="132C4342"/>
    <w:rsid w:val="138D1849"/>
    <w:rsid w:val="13BE3CC8"/>
    <w:rsid w:val="13E1EBFE"/>
    <w:rsid w:val="146343CB"/>
    <w:rsid w:val="146F0A4F"/>
    <w:rsid w:val="1512DE75"/>
    <w:rsid w:val="15F6895D"/>
    <w:rsid w:val="17282847"/>
    <w:rsid w:val="1755E44D"/>
    <w:rsid w:val="181FDB2C"/>
    <w:rsid w:val="18626FDF"/>
    <w:rsid w:val="18D8B09A"/>
    <w:rsid w:val="197FAE67"/>
    <w:rsid w:val="19987099"/>
    <w:rsid w:val="1A3BD98E"/>
    <w:rsid w:val="1A7962FF"/>
    <w:rsid w:val="1A83395D"/>
    <w:rsid w:val="1A9F21CA"/>
    <w:rsid w:val="1AC7B1CA"/>
    <w:rsid w:val="1B1841BF"/>
    <w:rsid w:val="1B76A1F6"/>
    <w:rsid w:val="1BC1DA7D"/>
    <w:rsid w:val="1BEDE080"/>
    <w:rsid w:val="1BFBE7A6"/>
    <w:rsid w:val="1BFC3814"/>
    <w:rsid w:val="1C644206"/>
    <w:rsid w:val="1D1C0122"/>
    <w:rsid w:val="1D2BDB33"/>
    <w:rsid w:val="1D351B7D"/>
    <w:rsid w:val="1DCF58CA"/>
    <w:rsid w:val="1E4A82D1"/>
    <w:rsid w:val="1E91EE51"/>
    <w:rsid w:val="1FF6869A"/>
    <w:rsid w:val="2024CC72"/>
    <w:rsid w:val="20FC90FF"/>
    <w:rsid w:val="21196353"/>
    <w:rsid w:val="212472AD"/>
    <w:rsid w:val="21390E30"/>
    <w:rsid w:val="22306596"/>
    <w:rsid w:val="2298ED13"/>
    <w:rsid w:val="23FA85B9"/>
    <w:rsid w:val="24C2034F"/>
    <w:rsid w:val="24DC438C"/>
    <w:rsid w:val="2562578E"/>
    <w:rsid w:val="256342A7"/>
    <w:rsid w:val="25A18275"/>
    <w:rsid w:val="25ECF593"/>
    <w:rsid w:val="265D4B7B"/>
    <w:rsid w:val="266E69AC"/>
    <w:rsid w:val="269FEE87"/>
    <w:rsid w:val="26FA6F4F"/>
    <w:rsid w:val="27B76C59"/>
    <w:rsid w:val="2862E1AE"/>
    <w:rsid w:val="28728206"/>
    <w:rsid w:val="28EF585A"/>
    <w:rsid w:val="29614CD4"/>
    <w:rsid w:val="2A99A8EE"/>
    <w:rsid w:val="2B80F76E"/>
    <w:rsid w:val="2BD02F28"/>
    <w:rsid w:val="2C1E56EF"/>
    <w:rsid w:val="2CD58A98"/>
    <w:rsid w:val="2D3ABED4"/>
    <w:rsid w:val="2D56BC63"/>
    <w:rsid w:val="2D578C2C"/>
    <w:rsid w:val="2D65070B"/>
    <w:rsid w:val="2D83C6DB"/>
    <w:rsid w:val="2D96F0BD"/>
    <w:rsid w:val="2E1D8C97"/>
    <w:rsid w:val="2EB08424"/>
    <w:rsid w:val="2F82E08C"/>
    <w:rsid w:val="2FDF29A6"/>
    <w:rsid w:val="305880D6"/>
    <w:rsid w:val="30C2E218"/>
    <w:rsid w:val="30C5D6BB"/>
    <w:rsid w:val="3127D700"/>
    <w:rsid w:val="31751C3C"/>
    <w:rsid w:val="32B6AE31"/>
    <w:rsid w:val="33041D58"/>
    <w:rsid w:val="335A0AB9"/>
    <w:rsid w:val="34221662"/>
    <w:rsid w:val="3437421F"/>
    <w:rsid w:val="357597DC"/>
    <w:rsid w:val="358ADD05"/>
    <w:rsid w:val="3770A412"/>
    <w:rsid w:val="37803551"/>
    <w:rsid w:val="37AFF074"/>
    <w:rsid w:val="385D6C98"/>
    <w:rsid w:val="386BCE50"/>
    <w:rsid w:val="38A345D0"/>
    <w:rsid w:val="38A976BD"/>
    <w:rsid w:val="39B2E449"/>
    <w:rsid w:val="39BDB546"/>
    <w:rsid w:val="39D902ED"/>
    <w:rsid w:val="3AB11F00"/>
    <w:rsid w:val="3AEF4BEB"/>
    <w:rsid w:val="3B0AF961"/>
    <w:rsid w:val="3B5373CF"/>
    <w:rsid w:val="3C8333FF"/>
    <w:rsid w:val="3C8D5DDA"/>
    <w:rsid w:val="3C92E1AF"/>
    <w:rsid w:val="3CF3DE2C"/>
    <w:rsid w:val="3DFA27BE"/>
    <w:rsid w:val="3E28A7BA"/>
    <w:rsid w:val="3F441B4E"/>
    <w:rsid w:val="3FCC5D40"/>
    <w:rsid w:val="3FD900F9"/>
    <w:rsid w:val="4028A5EE"/>
    <w:rsid w:val="40C8E258"/>
    <w:rsid w:val="41962EB3"/>
    <w:rsid w:val="420B45DE"/>
    <w:rsid w:val="42619715"/>
    <w:rsid w:val="42AF571B"/>
    <w:rsid w:val="43B7F84F"/>
    <w:rsid w:val="4464FD31"/>
    <w:rsid w:val="4524B671"/>
    <w:rsid w:val="4532D59C"/>
    <w:rsid w:val="456C62E5"/>
    <w:rsid w:val="456CD68A"/>
    <w:rsid w:val="45731F27"/>
    <w:rsid w:val="45E2435C"/>
    <w:rsid w:val="4675D31A"/>
    <w:rsid w:val="4694C3C2"/>
    <w:rsid w:val="47BCF8C3"/>
    <w:rsid w:val="47E09CA9"/>
    <w:rsid w:val="48309423"/>
    <w:rsid w:val="4849A506"/>
    <w:rsid w:val="49A57BBE"/>
    <w:rsid w:val="49ADF079"/>
    <w:rsid w:val="4A893E95"/>
    <w:rsid w:val="4AED23C3"/>
    <w:rsid w:val="4B5DCAC1"/>
    <w:rsid w:val="4B730D33"/>
    <w:rsid w:val="4B85AB49"/>
    <w:rsid w:val="4BA1E2D8"/>
    <w:rsid w:val="4BD2F3E3"/>
    <w:rsid w:val="4C76F7C9"/>
    <w:rsid w:val="4CA84E1E"/>
    <w:rsid w:val="4DAAAB1F"/>
    <w:rsid w:val="4E783531"/>
    <w:rsid w:val="4EF1F439"/>
    <w:rsid w:val="4F26948D"/>
    <w:rsid w:val="4F467B80"/>
    <w:rsid w:val="4FB83097"/>
    <w:rsid w:val="5004FFD7"/>
    <w:rsid w:val="50D87730"/>
    <w:rsid w:val="510CCAC0"/>
    <w:rsid w:val="51850D8D"/>
    <w:rsid w:val="5187F0D7"/>
    <w:rsid w:val="524A9D48"/>
    <w:rsid w:val="52832864"/>
    <w:rsid w:val="530FA317"/>
    <w:rsid w:val="53C922A3"/>
    <w:rsid w:val="53D41BF1"/>
    <w:rsid w:val="53D8326B"/>
    <w:rsid w:val="550D0FAF"/>
    <w:rsid w:val="5511658A"/>
    <w:rsid w:val="5550E6EC"/>
    <w:rsid w:val="56737C27"/>
    <w:rsid w:val="56784612"/>
    <w:rsid w:val="567A7DFD"/>
    <w:rsid w:val="5681F05D"/>
    <w:rsid w:val="56C8D421"/>
    <w:rsid w:val="570CAC9E"/>
    <w:rsid w:val="5733EA77"/>
    <w:rsid w:val="57480D6A"/>
    <w:rsid w:val="57D096AD"/>
    <w:rsid w:val="57E93B58"/>
    <w:rsid w:val="57EBA708"/>
    <w:rsid w:val="57F0A696"/>
    <w:rsid w:val="58277257"/>
    <w:rsid w:val="582D8F90"/>
    <w:rsid w:val="58309078"/>
    <w:rsid w:val="588D5A30"/>
    <w:rsid w:val="595179C0"/>
    <w:rsid w:val="5975B869"/>
    <w:rsid w:val="5A06083B"/>
    <w:rsid w:val="5A1042E8"/>
    <w:rsid w:val="5AC05966"/>
    <w:rsid w:val="5B16B8ED"/>
    <w:rsid w:val="5B35B962"/>
    <w:rsid w:val="5B59EDEA"/>
    <w:rsid w:val="5B76A83E"/>
    <w:rsid w:val="5BB74CAC"/>
    <w:rsid w:val="5BC02870"/>
    <w:rsid w:val="5BD8424C"/>
    <w:rsid w:val="5BDFA8F1"/>
    <w:rsid w:val="5C05861D"/>
    <w:rsid w:val="5CDBFAFB"/>
    <w:rsid w:val="5D074198"/>
    <w:rsid w:val="5D2373DE"/>
    <w:rsid w:val="5D6F36B4"/>
    <w:rsid w:val="5DA5BCAC"/>
    <w:rsid w:val="5E4E8A62"/>
    <w:rsid w:val="5FAD8B57"/>
    <w:rsid w:val="5FEC21A1"/>
    <w:rsid w:val="5FF030AB"/>
    <w:rsid w:val="6003803C"/>
    <w:rsid w:val="606565B3"/>
    <w:rsid w:val="60F5FDBA"/>
    <w:rsid w:val="6187CB2B"/>
    <w:rsid w:val="61FEEF14"/>
    <w:rsid w:val="622E5B73"/>
    <w:rsid w:val="624783D0"/>
    <w:rsid w:val="624FF1CA"/>
    <w:rsid w:val="6250B47B"/>
    <w:rsid w:val="6301ECBD"/>
    <w:rsid w:val="63EB067A"/>
    <w:rsid w:val="63FCAFC2"/>
    <w:rsid w:val="64338E6F"/>
    <w:rsid w:val="64412A81"/>
    <w:rsid w:val="6492EC41"/>
    <w:rsid w:val="64934258"/>
    <w:rsid w:val="64B60141"/>
    <w:rsid w:val="64FCC850"/>
    <w:rsid w:val="6582C503"/>
    <w:rsid w:val="65FD604C"/>
    <w:rsid w:val="662A0EB6"/>
    <w:rsid w:val="67017F10"/>
    <w:rsid w:val="677833CB"/>
    <w:rsid w:val="67CFCE3A"/>
    <w:rsid w:val="6A2B4D7F"/>
    <w:rsid w:val="6A2DF588"/>
    <w:rsid w:val="6A5ABC09"/>
    <w:rsid w:val="6ABE8362"/>
    <w:rsid w:val="6ACB781B"/>
    <w:rsid w:val="6B33F10A"/>
    <w:rsid w:val="6B388CB5"/>
    <w:rsid w:val="6B44F2F4"/>
    <w:rsid w:val="6BB8A9F2"/>
    <w:rsid w:val="6C209A9A"/>
    <w:rsid w:val="6C69231F"/>
    <w:rsid w:val="6CC09B51"/>
    <w:rsid w:val="6E872A15"/>
    <w:rsid w:val="6E92E100"/>
    <w:rsid w:val="6EC90CAD"/>
    <w:rsid w:val="6F1CC582"/>
    <w:rsid w:val="6F2068EA"/>
    <w:rsid w:val="6F288846"/>
    <w:rsid w:val="6F65CE7C"/>
    <w:rsid w:val="6F7F62C1"/>
    <w:rsid w:val="6FD80F9B"/>
    <w:rsid w:val="70DE7840"/>
    <w:rsid w:val="711B06FE"/>
    <w:rsid w:val="7145F458"/>
    <w:rsid w:val="7189F1DD"/>
    <w:rsid w:val="71A99D4D"/>
    <w:rsid w:val="71F31E1C"/>
    <w:rsid w:val="72774A2A"/>
    <w:rsid w:val="729C010F"/>
    <w:rsid w:val="72C9ACF1"/>
    <w:rsid w:val="72E64619"/>
    <w:rsid w:val="72EF16AC"/>
    <w:rsid w:val="73384230"/>
    <w:rsid w:val="73A990DB"/>
    <w:rsid w:val="74546D30"/>
    <w:rsid w:val="750A1D00"/>
    <w:rsid w:val="75AF4B72"/>
    <w:rsid w:val="75DD6F20"/>
    <w:rsid w:val="75F5F735"/>
    <w:rsid w:val="769A402F"/>
    <w:rsid w:val="76E24E50"/>
    <w:rsid w:val="7769190C"/>
    <w:rsid w:val="7798331C"/>
    <w:rsid w:val="779D881C"/>
    <w:rsid w:val="77C981C6"/>
    <w:rsid w:val="77CE2167"/>
    <w:rsid w:val="77F59EF6"/>
    <w:rsid w:val="78CB3CC6"/>
    <w:rsid w:val="78EE2544"/>
    <w:rsid w:val="790B84D4"/>
    <w:rsid w:val="799EDDF3"/>
    <w:rsid w:val="7A087248"/>
    <w:rsid w:val="7A100E7A"/>
    <w:rsid w:val="7A5B0742"/>
    <w:rsid w:val="7A794680"/>
    <w:rsid w:val="7A99A5CF"/>
    <w:rsid w:val="7AF92072"/>
    <w:rsid w:val="7B7352AD"/>
    <w:rsid w:val="7C0C15B4"/>
    <w:rsid w:val="7C0D8779"/>
    <w:rsid w:val="7C678D15"/>
    <w:rsid w:val="7CA60984"/>
    <w:rsid w:val="7CC5FC19"/>
    <w:rsid w:val="7CE2FFC2"/>
    <w:rsid w:val="7D03F4C9"/>
    <w:rsid w:val="7D3BB320"/>
    <w:rsid w:val="7D67E07D"/>
    <w:rsid w:val="7DA5722D"/>
    <w:rsid w:val="7DAAF7E4"/>
    <w:rsid w:val="7DCAF9E3"/>
    <w:rsid w:val="7E7AF4D7"/>
    <w:rsid w:val="7EC1AD32"/>
    <w:rsid w:val="7EE4E692"/>
    <w:rsid w:val="7EFF9F6D"/>
    <w:rsid w:val="7F31DD82"/>
    <w:rsid w:val="7F663753"/>
    <w:rsid w:val="7FB48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AC2D7"/>
  <w15:chartTrackingRefBased/>
  <w15:docId w15:val="{F24BECCD-FF40-4C80-B2F9-C347194D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1">
    <w:name w:val="heading 1"/>
    <w:basedOn w:val="a"/>
    <w:next w:val="a"/>
    <w:qFormat/>
    <w:rsid w:val="00221EE2"/>
    <w:pPr>
      <w:keepNext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qFormat/>
    <w:rsid w:val="00221EE2"/>
    <w:pPr>
      <w:keepNext/>
      <w:outlineLvl w:val="1"/>
    </w:pPr>
    <w:rPr>
      <w:b/>
      <w:bCs/>
    </w:rPr>
  </w:style>
  <w:style w:type="paragraph" w:styleId="3">
    <w:name w:val="heading 3"/>
    <w:basedOn w:val="a"/>
    <w:next w:val="a0"/>
    <w:qFormat/>
    <w:rsid w:val="00221EE2"/>
    <w:pPr>
      <w:keepNext/>
      <w:outlineLvl w:val="2"/>
    </w:pPr>
    <w:rPr>
      <w:b/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spacing w:after="120"/>
      <w:ind w:left="284"/>
    </w:pPr>
  </w:style>
  <w:style w:type="paragraph" w:styleId="ab">
    <w:name w:val="Body Text"/>
    <w:basedOn w:val="a"/>
    <w:pPr>
      <w:spacing w:after="120"/>
    </w:pPr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styleId="af1">
    <w:name w:val="List Paragraph"/>
    <w:basedOn w:val="a"/>
    <w:link w:val="af2"/>
    <w:uiPriority w:val="34"/>
    <w:qFormat/>
    <w:rsid w:val="00097543"/>
    <w:pPr>
      <w:ind w:left="720"/>
      <w:contextualSpacing/>
    </w:pPr>
  </w:style>
  <w:style w:type="character" w:styleId="af3">
    <w:name w:val="annotation reference"/>
    <w:basedOn w:val="a1"/>
    <w:rsid w:val="00077077"/>
    <w:rPr>
      <w:sz w:val="16"/>
      <w:szCs w:val="16"/>
    </w:rPr>
  </w:style>
  <w:style w:type="paragraph" w:styleId="af4">
    <w:name w:val="annotation text"/>
    <w:basedOn w:val="a"/>
    <w:link w:val="af5"/>
    <w:rsid w:val="00077077"/>
    <w:pPr>
      <w:spacing w:line="240" w:lineRule="auto"/>
    </w:pPr>
    <w:rPr>
      <w:sz w:val="20"/>
      <w:szCs w:val="20"/>
    </w:rPr>
  </w:style>
  <w:style w:type="character" w:customStyle="1" w:styleId="af5">
    <w:name w:val="コメント文字列 (文字)"/>
    <w:basedOn w:val="a1"/>
    <w:link w:val="af4"/>
    <w:rsid w:val="00077077"/>
    <w:rPr>
      <w:rFonts w:ascii="Calibri" w:hAnsi="Calibri" w:cs="Vrinda"/>
      <w:lang w:val="en-US" w:eastAsia="ko-KR"/>
    </w:rPr>
  </w:style>
  <w:style w:type="paragraph" w:styleId="af6">
    <w:name w:val="annotation subject"/>
    <w:basedOn w:val="af4"/>
    <w:next w:val="af4"/>
    <w:link w:val="af7"/>
    <w:rsid w:val="00077077"/>
    <w:rPr>
      <w:b/>
      <w:bCs/>
    </w:rPr>
  </w:style>
  <w:style w:type="character" w:customStyle="1" w:styleId="af7">
    <w:name w:val="コメント内容 (文字)"/>
    <w:basedOn w:val="af5"/>
    <w:link w:val="af6"/>
    <w:rsid w:val="00077077"/>
    <w:rPr>
      <w:rFonts w:ascii="Calibri" w:hAnsi="Calibri" w:cs="Vrinda"/>
      <w:b/>
      <w:bCs/>
      <w:lang w:val="en-US" w:eastAsia="ko-KR"/>
    </w:rPr>
  </w:style>
  <w:style w:type="character" w:customStyle="1" w:styleId="a6">
    <w:name w:val="ヘッダー (文字)"/>
    <w:basedOn w:val="a1"/>
    <w:link w:val="a5"/>
    <w:rsid w:val="00DB75FD"/>
    <w:rPr>
      <w:rFonts w:ascii="Calibri" w:hAnsi="Calibri" w:cs="Vrinda"/>
      <w:lang w:val="en-US" w:eastAsia="ko-KR"/>
    </w:rPr>
  </w:style>
  <w:style w:type="paragraph" w:styleId="Web">
    <w:name w:val="Normal (Web)"/>
    <w:basedOn w:val="a"/>
    <w:uiPriority w:val="99"/>
    <w:unhideWhenUsed/>
    <w:rsid w:val="00B14FB6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paragraph" w:customStyle="1" w:styleId="EndNoteBibliographyTitle">
    <w:name w:val="EndNote Bibliography Title"/>
    <w:basedOn w:val="a"/>
    <w:link w:val="EndNoteBibliographyTitleChar"/>
    <w:rsid w:val="00E60422"/>
    <w:pPr>
      <w:spacing w:after="0"/>
      <w:jc w:val="center"/>
    </w:pPr>
    <w:rPr>
      <w:rFonts w:cs="Calibri"/>
      <w:noProof/>
    </w:rPr>
  </w:style>
  <w:style w:type="character" w:customStyle="1" w:styleId="af2">
    <w:name w:val="リスト段落 (文字)"/>
    <w:basedOn w:val="a1"/>
    <w:link w:val="af1"/>
    <w:uiPriority w:val="34"/>
    <w:rsid w:val="00E60422"/>
    <w:rPr>
      <w:rFonts w:ascii="Calibri" w:hAnsi="Calibri" w:cs="Vrinda"/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af2"/>
    <w:link w:val="EndNoteBibliographyTitle"/>
    <w:rsid w:val="00E60422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E60422"/>
    <w:rPr>
      <w:rFonts w:cs="Calibri"/>
      <w:noProof/>
    </w:rPr>
  </w:style>
  <w:style w:type="character" w:customStyle="1" w:styleId="EndNoteBibliographyChar">
    <w:name w:val="EndNote Bibliography Char"/>
    <w:basedOn w:val="af2"/>
    <w:link w:val="EndNoteBibliography"/>
    <w:rsid w:val="00E60422"/>
    <w:rPr>
      <w:rFonts w:ascii="Calibri" w:hAnsi="Calibri" w:cs="Calibri"/>
      <w:noProof/>
      <w:sz w:val="22"/>
      <w:szCs w:val="24"/>
      <w:lang w:val="en-US" w:eastAsia="ko-KR"/>
    </w:rPr>
  </w:style>
  <w:style w:type="character" w:styleId="af8">
    <w:name w:val="Hyperlink"/>
    <w:basedOn w:val="a1"/>
    <w:uiPriority w:val="99"/>
    <w:rsid w:val="00E60422"/>
    <w:rPr>
      <w:color w:val="0563C1" w:themeColor="hyperlink"/>
      <w:u w:val="single"/>
    </w:rPr>
  </w:style>
  <w:style w:type="character" w:styleId="af9">
    <w:name w:val="Unresolved Mention"/>
    <w:basedOn w:val="a1"/>
    <w:uiPriority w:val="99"/>
    <w:semiHidden/>
    <w:unhideWhenUsed/>
    <w:rsid w:val="00E60422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DF402E"/>
    <w:rPr>
      <w:rFonts w:ascii="Calibri" w:hAnsi="Calibri" w:cs="Vrinda"/>
      <w:sz w:val="22"/>
      <w:szCs w:val="24"/>
      <w:lang w:val="en-US" w:eastAsia="ko-KR"/>
    </w:rPr>
  </w:style>
  <w:style w:type="character" w:styleId="afb">
    <w:name w:val="Mention"/>
    <w:basedOn w:val="a1"/>
    <w:uiPriority w:val="99"/>
    <w:unhideWhenUsed/>
    <w:rsid w:val="00A31F56"/>
    <w:rPr>
      <w:color w:val="2B579A"/>
      <w:shd w:val="clear" w:color="auto" w:fill="E1DFDD"/>
    </w:rPr>
  </w:style>
  <w:style w:type="character" w:styleId="afc">
    <w:name w:val="FollowedHyperlink"/>
    <w:basedOn w:val="a1"/>
    <w:rsid w:val="0067273E"/>
    <w:rPr>
      <w:color w:val="954F72" w:themeColor="followedHyperlink"/>
      <w:u w:val="single"/>
    </w:rPr>
  </w:style>
  <w:style w:type="character" w:styleId="afd">
    <w:name w:val="Placeholder Text"/>
    <w:basedOn w:val="a1"/>
    <w:uiPriority w:val="99"/>
    <w:semiHidden/>
    <w:rsid w:val="0097108A"/>
    <w:rPr>
      <w:color w:val="808080"/>
    </w:rPr>
  </w:style>
  <w:style w:type="character" w:customStyle="1" w:styleId="cf01">
    <w:name w:val="cf01"/>
    <w:basedOn w:val="a1"/>
    <w:rsid w:val="000D1D8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9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stat.go.jp/english/index.html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endnotes" Target="endnote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ffef8cc-73b5-4d16-86ab-1a7f1b243095">
      <UserInfo>
        <DisplayName>Ideguchi, Masayo /JP</DisplayName>
        <AccountId>12</AccountId>
        <AccountType/>
      </UserInfo>
      <UserInfo>
        <DisplayName>Tadera, Chiho /JP</DisplayName>
        <AccountId>25</AccountId>
        <AccountType/>
      </UserInfo>
      <UserInfo>
        <DisplayName>de Courville, Caroline /FR</DisplayName>
        <AccountId>10</AccountId>
        <AccountType/>
      </UserInfo>
      <UserInfo>
        <DisplayName>Arashiro, Takeshi /JP</DisplayName>
        <AccountId>17</AccountId>
        <AccountType/>
      </UserInfo>
      <UserInfo>
        <DisplayName>Wang, Xinyu /JP</DisplayName>
        <AccountId>44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27DC14EE77F247B6D2397237625CBB" ma:contentTypeVersion="6" ma:contentTypeDescription="Create a new document." ma:contentTypeScope="" ma:versionID="ce53217667f68e13102c8c631c7c06a4">
  <xsd:schema xmlns:xsd="http://www.w3.org/2001/XMLSchema" xmlns:xs="http://www.w3.org/2001/XMLSchema" xmlns:p="http://schemas.microsoft.com/office/2006/metadata/properties" xmlns:ns2="eb9d7a2e-b458-4e68-bd69-38debdba58de" xmlns:ns3="cffef8cc-73b5-4d16-86ab-1a7f1b243095" targetNamespace="http://schemas.microsoft.com/office/2006/metadata/properties" ma:root="true" ma:fieldsID="81be475b07a7ca87d5b3b17a19c01528" ns2:_="" ns3:_="">
    <xsd:import namespace="eb9d7a2e-b458-4e68-bd69-38debdba58de"/>
    <xsd:import namespace="cffef8cc-73b5-4d16-86ab-1a7f1b2430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d7a2e-b458-4e68-bd69-38debdba58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fef8cc-73b5-4d16-86ab-1a7f1b24309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63F627-2F3A-40E7-B7EC-1E9A76BFF2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C028C0-3C43-4AC1-BD03-9DD023255F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5278E8-F01C-458F-A47F-DE47FE4DFAB8}">
  <ds:schemaRefs>
    <ds:schemaRef ds:uri="http://schemas.microsoft.com/office/2006/metadata/properties"/>
    <ds:schemaRef ds:uri="http://schemas.microsoft.com/office/infopath/2007/PartnerControls"/>
    <ds:schemaRef ds:uri="cffef8cc-73b5-4d16-86ab-1a7f1b243095"/>
  </ds:schemaRefs>
</ds:datastoreItem>
</file>

<file path=customXml/itemProps4.xml><?xml version="1.0" encoding="utf-8"?>
<ds:datastoreItem xmlns:ds="http://schemas.openxmlformats.org/officeDocument/2006/customXml" ds:itemID="{45A345F6-3443-48B0-8481-837E559004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d7a2e-b458-4e68-bd69-38debdba58de"/>
    <ds:schemaRef ds:uri="cffef8cc-73b5-4d16-86ab-1a7f1b2430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5833</Words>
  <Characters>36125</Characters>
  <Application>Microsoft Office Word</Application>
  <DocSecurity>0</DocSecurity>
  <Lines>1721</Lines>
  <Paragraphs>13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is Manuscript Template</vt:lpstr>
    </vt:vector>
  </TitlesOfParts>
  <Company>Dell Computer Corporation</Company>
  <LinksUpToDate>false</LinksUpToDate>
  <CharactersWithSpaces>40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cp:lastModifiedBy>Medical Writer</cp:lastModifiedBy>
  <cp:revision>3</cp:revision>
  <cp:lastPrinted>2024-01-10T02:51:00Z</cp:lastPrinted>
  <dcterms:created xsi:type="dcterms:W3CDTF">2024-08-08T23:42:00Z</dcterms:created>
  <dcterms:modified xsi:type="dcterms:W3CDTF">2024-08-08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c59ca732d0817d92acbbb3af036f6e9319218d63c90629b32dd49e424145e</vt:lpwstr>
  </property>
  <property fmtid="{D5CDD505-2E9C-101B-9397-08002B2CF9AE}" pid="3" name="ContentTypeId">
    <vt:lpwstr>0x010100AE27DC14EE77F247B6D2397237625CBB</vt:lpwstr>
  </property>
  <property fmtid="{D5CDD505-2E9C-101B-9397-08002B2CF9AE}" pid="4" name="ClassificationContentMarkingHeaderShapeIds">
    <vt:lpwstr>4,6,7,8,9,a</vt:lpwstr>
  </property>
  <property fmtid="{D5CDD505-2E9C-101B-9397-08002B2CF9AE}" pid="5" name="ClassificationContentMarkingHeaderFontProps">
    <vt:lpwstr>#f08400,10,Calibri</vt:lpwstr>
  </property>
  <property fmtid="{D5CDD505-2E9C-101B-9397-08002B2CF9AE}" pid="6" name="ClassificationContentMarkingHeaderText">
    <vt:lpwstr>Confidential - Sensitive</vt:lpwstr>
  </property>
  <property fmtid="{D5CDD505-2E9C-101B-9397-08002B2CF9AE}" pid="7" name="MSIP_Label_0c0cb100-a80e-47d6-9fe9-1dc28ea0657f_Enabled">
    <vt:lpwstr>true</vt:lpwstr>
  </property>
  <property fmtid="{D5CDD505-2E9C-101B-9397-08002B2CF9AE}" pid="8" name="MSIP_Label_0c0cb100-a80e-47d6-9fe9-1dc28ea0657f_SetDate">
    <vt:lpwstr>2023-08-18T06:42:52Z</vt:lpwstr>
  </property>
  <property fmtid="{D5CDD505-2E9C-101B-9397-08002B2CF9AE}" pid="9" name="MSIP_Label_0c0cb100-a80e-47d6-9fe9-1dc28ea0657f_Method">
    <vt:lpwstr>Privileged</vt:lpwstr>
  </property>
  <property fmtid="{D5CDD505-2E9C-101B-9397-08002B2CF9AE}" pid="10" name="MSIP_Label_0c0cb100-a80e-47d6-9fe9-1dc28ea0657f_Name">
    <vt:lpwstr>Sensitive</vt:lpwstr>
  </property>
  <property fmtid="{D5CDD505-2E9C-101B-9397-08002B2CF9AE}" pid="11" name="MSIP_Label_0c0cb100-a80e-47d6-9fe9-1dc28ea0657f_SiteId">
    <vt:lpwstr>aca3c8d6-aa71-4e1a-a10e-03572fc58c0b</vt:lpwstr>
  </property>
  <property fmtid="{D5CDD505-2E9C-101B-9397-08002B2CF9AE}" pid="12" name="MSIP_Label_0c0cb100-a80e-47d6-9fe9-1dc28ea0657f_ActionId">
    <vt:lpwstr>3e480942-c166-44b9-a77f-2fd80bd00020</vt:lpwstr>
  </property>
  <property fmtid="{D5CDD505-2E9C-101B-9397-08002B2CF9AE}" pid="13" name="MSIP_Label_0c0cb100-a80e-47d6-9fe9-1dc28ea0657f_ContentBits">
    <vt:lpwstr>1</vt:lpwstr>
  </property>
  <property fmtid="{D5CDD505-2E9C-101B-9397-08002B2CF9AE}" pid="14" name="xd_ProgID">
    <vt:lpwstr/>
  </property>
  <property fmtid="{D5CDD505-2E9C-101B-9397-08002B2CF9AE}" pid="15" name="ComplianceAssetId">
    <vt:lpwstr/>
  </property>
  <property fmtid="{D5CDD505-2E9C-101B-9397-08002B2CF9AE}" pid="16" name="TemplateUrl">
    <vt:lpwstr/>
  </property>
  <property fmtid="{D5CDD505-2E9C-101B-9397-08002B2CF9AE}" pid="17" name="_ExtendedDescription">
    <vt:lpwstr/>
  </property>
  <property fmtid="{D5CDD505-2E9C-101B-9397-08002B2CF9AE}" pid="18" name="TriggerFlowInfo">
    <vt:lpwstr/>
  </property>
  <property fmtid="{D5CDD505-2E9C-101B-9397-08002B2CF9AE}" pid="19" name="xd_Signature">
    <vt:bool>false</vt:bool>
  </property>
  <property fmtid="{D5CDD505-2E9C-101B-9397-08002B2CF9AE}" pid="20" name="SharedWithUsers">
    <vt:lpwstr>12;#Ideguchi, Masayo /JP;#25;#Tadera, Chiho /JP;#10;#de Courville, Caroline /FR;#17;#Arashiro, Takeshi /JP;#44;#Wang, Xinyu /JP</vt:lpwstr>
  </property>
  <property fmtid="{D5CDD505-2E9C-101B-9397-08002B2CF9AE}" pid="21" name="Order">
    <vt:r8>2600</vt:r8>
  </property>
</Properties>
</file>